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C9E65A" w14:textId="5A49084B" w:rsidR="00B23229" w:rsidRPr="00B26A60" w:rsidRDefault="00B23229" w:rsidP="005C4E36">
      <w:pPr>
        <w:spacing w:line="360" w:lineRule="auto"/>
        <w:rPr>
          <w:rFonts w:ascii="Arial" w:eastAsiaTheme="minorHAnsi" w:hAnsi="Arial" w:cs="Arial"/>
          <w:b/>
          <w:sz w:val="24"/>
        </w:rPr>
      </w:pPr>
      <w:bookmarkStart w:id="0" w:name="OLE_LINK43"/>
      <w:bookmarkStart w:id="1" w:name="OLE_LINK44"/>
      <w:r w:rsidRPr="00B26A60">
        <w:rPr>
          <w:rFonts w:ascii="Arial" w:eastAsiaTheme="minorHAnsi" w:hAnsi="Arial" w:cs="Arial"/>
          <w:b/>
          <w:sz w:val="24"/>
        </w:rPr>
        <w:t>Supplementary Materials for</w:t>
      </w:r>
    </w:p>
    <w:p w14:paraId="4C09B94D" w14:textId="388D2276" w:rsidR="005C4E36" w:rsidRPr="00B26A60" w:rsidRDefault="005C4E36" w:rsidP="005C4E36">
      <w:pPr>
        <w:spacing w:line="360" w:lineRule="auto"/>
        <w:rPr>
          <w:rFonts w:ascii="Arial" w:eastAsiaTheme="minorHAnsi" w:hAnsi="Arial" w:cs="Arial"/>
          <w:b/>
          <w:sz w:val="24"/>
        </w:rPr>
      </w:pPr>
      <w:r w:rsidRPr="00B26A60">
        <w:rPr>
          <w:rFonts w:ascii="Arial" w:eastAsiaTheme="minorHAnsi" w:hAnsi="Arial" w:cs="Arial"/>
          <w:b/>
          <w:sz w:val="24"/>
        </w:rPr>
        <w:t xml:space="preserve">Integration of </w:t>
      </w:r>
      <w:proofErr w:type="spellStart"/>
      <w:r w:rsidRPr="00B26A60">
        <w:rPr>
          <w:rFonts w:ascii="Arial" w:eastAsiaTheme="minorHAnsi" w:hAnsi="Arial" w:cs="Arial"/>
          <w:b/>
          <w:sz w:val="24"/>
        </w:rPr>
        <w:t>multiomics</w:t>
      </w:r>
      <w:proofErr w:type="spellEnd"/>
      <w:r w:rsidRPr="00B26A60">
        <w:rPr>
          <w:rFonts w:ascii="Arial" w:eastAsiaTheme="minorHAnsi" w:hAnsi="Arial" w:cs="Arial"/>
          <w:b/>
          <w:sz w:val="24"/>
        </w:rPr>
        <w:t xml:space="preserve"> features for blood-based early detection of colorectal cancer</w:t>
      </w:r>
      <w:bookmarkEnd w:id="0"/>
      <w:bookmarkEnd w:id="1"/>
    </w:p>
    <w:p w14:paraId="358D3D73" w14:textId="77777777" w:rsidR="005C4E36" w:rsidRPr="00B26A60" w:rsidRDefault="005C4E36" w:rsidP="0080333A">
      <w:pPr>
        <w:spacing w:line="360" w:lineRule="auto"/>
        <w:rPr>
          <w:rFonts w:ascii="Arial" w:eastAsiaTheme="minorHAnsi" w:hAnsi="Arial" w:cs="Arial"/>
          <w:b/>
          <w:sz w:val="24"/>
        </w:rPr>
      </w:pPr>
    </w:p>
    <w:p w14:paraId="5989DAD9" w14:textId="77777777" w:rsidR="004A15F4" w:rsidRPr="00626BBA" w:rsidRDefault="004A15F4" w:rsidP="004A15F4">
      <w:pPr>
        <w:spacing w:line="360" w:lineRule="auto"/>
        <w:rPr>
          <w:rFonts w:ascii="Arial" w:hAnsi="Arial" w:cs="Arial"/>
          <w:szCs w:val="21"/>
        </w:rPr>
      </w:pPr>
      <w:r w:rsidRPr="00626BBA">
        <w:rPr>
          <w:rFonts w:ascii="Arial" w:hAnsi="Arial" w:cs="Arial"/>
          <w:szCs w:val="21"/>
        </w:rPr>
        <w:t>Yibo Gao</w:t>
      </w:r>
      <w:r w:rsidRPr="00626BBA">
        <w:rPr>
          <w:rFonts w:ascii="Arial" w:hAnsi="Arial" w:cs="Arial"/>
          <w:szCs w:val="21"/>
          <w:vertAlign w:val="superscript"/>
        </w:rPr>
        <w:t>1,2,3,4#*</w:t>
      </w:r>
      <w:r w:rsidRPr="00626BBA">
        <w:rPr>
          <w:rFonts w:ascii="Arial" w:hAnsi="Arial" w:cs="Arial"/>
          <w:szCs w:val="21"/>
        </w:rPr>
        <w:t xml:space="preserve">, </w:t>
      </w:r>
      <w:proofErr w:type="spellStart"/>
      <w:r w:rsidRPr="00626BBA">
        <w:rPr>
          <w:rFonts w:ascii="Arial" w:hAnsi="Arial" w:cs="Arial"/>
          <w:szCs w:val="21"/>
        </w:rPr>
        <w:t>Dandan</w:t>
      </w:r>
      <w:proofErr w:type="spellEnd"/>
      <w:r w:rsidRPr="00626BBA">
        <w:rPr>
          <w:rFonts w:ascii="Arial" w:hAnsi="Arial" w:cs="Arial"/>
          <w:szCs w:val="21"/>
        </w:rPr>
        <w:t xml:space="preserve"> Cao</w:t>
      </w:r>
      <w:r w:rsidRPr="00626BBA">
        <w:rPr>
          <w:rFonts w:ascii="Arial" w:hAnsi="Arial" w:cs="Arial"/>
          <w:szCs w:val="21"/>
          <w:vertAlign w:val="superscript"/>
        </w:rPr>
        <w:t>5#</w:t>
      </w:r>
      <w:r w:rsidRPr="00626BBA">
        <w:rPr>
          <w:rFonts w:ascii="Arial" w:hAnsi="Arial" w:cs="Arial"/>
          <w:szCs w:val="21"/>
        </w:rPr>
        <w:t xml:space="preserve">, </w:t>
      </w:r>
      <w:proofErr w:type="spellStart"/>
      <w:r w:rsidRPr="00626BBA">
        <w:rPr>
          <w:rFonts w:ascii="Arial" w:hAnsi="Arial" w:cs="Arial"/>
          <w:szCs w:val="21"/>
        </w:rPr>
        <w:t>Mengfan</w:t>
      </w:r>
      <w:proofErr w:type="spellEnd"/>
      <w:r w:rsidRPr="00626BBA">
        <w:rPr>
          <w:rFonts w:ascii="Arial" w:hAnsi="Arial" w:cs="Arial"/>
          <w:szCs w:val="21"/>
        </w:rPr>
        <w:t xml:space="preserve"> Li</w:t>
      </w:r>
      <w:r w:rsidRPr="00626BBA">
        <w:rPr>
          <w:rFonts w:ascii="Arial" w:hAnsi="Arial" w:cs="Arial"/>
          <w:szCs w:val="21"/>
          <w:vertAlign w:val="superscript"/>
        </w:rPr>
        <w:t>5#</w:t>
      </w:r>
      <w:r w:rsidRPr="00626BBA">
        <w:rPr>
          <w:rFonts w:ascii="Arial" w:hAnsi="Arial" w:cs="Arial"/>
          <w:szCs w:val="21"/>
        </w:rPr>
        <w:t xml:space="preserve">, </w:t>
      </w:r>
      <w:proofErr w:type="spellStart"/>
      <w:r w:rsidRPr="00626BBA">
        <w:rPr>
          <w:rFonts w:ascii="Arial" w:hAnsi="Arial" w:cs="Arial"/>
          <w:szCs w:val="21"/>
        </w:rPr>
        <w:t>Fuqiang</w:t>
      </w:r>
      <w:proofErr w:type="spellEnd"/>
      <w:r w:rsidRPr="00626BBA">
        <w:rPr>
          <w:rFonts w:ascii="Arial" w:hAnsi="Arial" w:cs="Arial"/>
          <w:szCs w:val="21"/>
        </w:rPr>
        <w:t xml:space="preserve"> Zhao</w:t>
      </w:r>
      <w:r w:rsidRPr="00626BBA">
        <w:rPr>
          <w:rFonts w:ascii="Arial" w:hAnsi="Arial" w:cs="Arial"/>
          <w:szCs w:val="21"/>
          <w:vertAlign w:val="superscript"/>
        </w:rPr>
        <w:t>6#</w:t>
      </w:r>
      <w:r w:rsidRPr="00626BBA">
        <w:rPr>
          <w:rFonts w:ascii="Arial" w:hAnsi="Arial" w:cs="Arial"/>
          <w:szCs w:val="21"/>
        </w:rPr>
        <w:t>, Pei Wang</w:t>
      </w:r>
      <w:r w:rsidRPr="00626BBA">
        <w:rPr>
          <w:rFonts w:ascii="Arial" w:hAnsi="Arial" w:cs="Arial"/>
          <w:szCs w:val="21"/>
          <w:vertAlign w:val="superscript"/>
        </w:rPr>
        <w:t>5</w:t>
      </w:r>
      <w:r w:rsidRPr="00626BBA">
        <w:rPr>
          <w:rFonts w:ascii="Arial" w:hAnsi="Arial" w:cs="Arial"/>
          <w:szCs w:val="21"/>
        </w:rPr>
        <w:t xml:space="preserve">, </w:t>
      </w:r>
      <w:proofErr w:type="spellStart"/>
      <w:r w:rsidRPr="00626BBA">
        <w:rPr>
          <w:rFonts w:ascii="Arial" w:hAnsi="Arial" w:cs="Arial"/>
          <w:szCs w:val="21"/>
        </w:rPr>
        <w:t>Shiwen</w:t>
      </w:r>
      <w:proofErr w:type="spellEnd"/>
      <w:r w:rsidRPr="00626BBA">
        <w:rPr>
          <w:rFonts w:ascii="Arial" w:hAnsi="Arial" w:cs="Arial"/>
          <w:szCs w:val="21"/>
        </w:rPr>
        <w:t xml:space="preserve"> Mei</w:t>
      </w:r>
      <w:r w:rsidRPr="00626BBA">
        <w:rPr>
          <w:rFonts w:ascii="Arial" w:hAnsi="Arial" w:cs="Arial" w:hint="eastAsia"/>
          <w:szCs w:val="21"/>
          <w:vertAlign w:val="superscript"/>
        </w:rPr>
        <w:t>6</w:t>
      </w:r>
      <w:r w:rsidRPr="00626BBA">
        <w:rPr>
          <w:rFonts w:ascii="Arial" w:hAnsi="Arial" w:cs="Arial"/>
          <w:szCs w:val="21"/>
        </w:rPr>
        <w:t xml:space="preserve">, </w:t>
      </w:r>
      <w:proofErr w:type="spellStart"/>
      <w:r w:rsidRPr="00626BBA">
        <w:rPr>
          <w:rFonts w:ascii="Arial" w:hAnsi="Arial" w:cs="Arial"/>
          <w:szCs w:val="21"/>
        </w:rPr>
        <w:t>Qianqian</w:t>
      </w:r>
      <w:proofErr w:type="spellEnd"/>
      <w:r w:rsidRPr="00626BBA">
        <w:rPr>
          <w:rFonts w:ascii="Arial" w:hAnsi="Arial" w:cs="Arial"/>
          <w:szCs w:val="21"/>
        </w:rPr>
        <w:t xml:space="preserve"> Song</w:t>
      </w:r>
      <w:r w:rsidRPr="00626BBA">
        <w:rPr>
          <w:rFonts w:ascii="Arial" w:hAnsi="Arial" w:cs="Arial" w:hint="eastAsia"/>
          <w:szCs w:val="21"/>
          <w:vertAlign w:val="superscript"/>
        </w:rPr>
        <w:t>4</w:t>
      </w:r>
      <w:r w:rsidRPr="00626BBA">
        <w:rPr>
          <w:rFonts w:ascii="Arial" w:hAnsi="Arial" w:cs="Arial"/>
          <w:szCs w:val="21"/>
        </w:rPr>
        <w:t xml:space="preserve">, </w:t>
      </w:r>
      <w:r w:rsidRPr="00626BBA">
        <w:rPr>
          <w:rFonts w:ascii="Arial" w:hAnsi="Arial" w:cs="Arial" w:hint="eastAsia"/>
          <w:szCs w:val="21"/>
        </w:rPr>
        <w:t>Pei</w:t>
      </w:r>
      <w:r w:rsidRPr="00626BBA">
        <w:rPr>
          <w:rFonts w:ascii="Arial" w:hAnsi="Arial" w:cs="Arial"/>
          <w:szCs w:val="21"/>
        </w:rPr>
        <w:t xml:space="preserve"> </w:t>
      </w:r>
      <w:r w:rsidRPr="00626BBA">
        <w:rPr>
          <w:rFonts w:ascii="Arial" w:hAnsi="Arial" w:cs="Arial" w:hint="eastAsia"/>
          <w:szCs w:val="21"/>
        </w:rPr>
        <w:t>Wang</w:t>
      </w:r>
      <w:r w:rsidRPr="00626BBA">
        <w:rPr>
          <w:rFonts w:ascii="Arial" w:hAnsi="Arial" w:cs="Arial" w:hint="eastAsia"/>
          <w:szCs w:val="21"/>
          <w:vertAlign w:val="superscript"/>
        </w:rPr>
        <w:t>4</w:t>
      </w:r>
      <w:r w:rsidRPr="00626BBA">
        <w:rPr>
          <w:rFonts w:ascii="Arial" w:hAnsi="Arial" w:cs="Arial"/>
          <w:szCs w:val="21"/>
        </w:rPr>
        <w:t xml:space="preserve">, </w:t>
      </w:r>
      <w:proofErr w:type="spellStart"/>
      <w:r w:rsidRPr="00626BBA">
        <w:rPr>
          <w:rFonts w:ascii="Arial" w:hAnsi="Arial" w:cs="Arial"/>
          <w:szCs w:val="21"/>
        </w:rPr>
        <w:t>Yanli</w:t>
      </w:r>
      <w:proofErr w:type="spellEnd"/>
      <w:r w:rsidRPr="00626BBA">
        <w:rPr>
          <w:rFonts w:ascii="Arial" w:hAnsi="Arial" w:cs="Arial"/>
          <w:szCs w:val="21"/>
        </w:rPr>
        <w:t xml:space="preserve"> Nie</w:t>
      </w:r>
      <w:r w:rsidRPr="00626BBA">
        <w:rPr>
          <w:rFonts w:ascii="Arial" w:hAnsi="Arial" w:cs="Arial"/>
          <w:szCs w:val="21"/>
          <w:vertAlign w:val="superscript"/>
        </w:rPr>
        <w:t>5</w:t>
      </w:r>
      <w:r w:rsidRPr="00626BBA">
        <w:rPr>
          <w:rFonts w:ascii="Arial" w:hAnsi="Arial" w:cs="Arial"/>
          <w:szCs w:val="21"/>
        </w:rPr>
        <w:t>, Wei Zhao</w:t>
      </w:r>
      <w:r w:rsidRPr="00626BBA">
        <w:rPr>
          <w:rFonts w:ascii="Arial" w:hAnsi="Arial" w:cs="Arial"/>
          <w:szCs w:val="21"/>
          <w:vertAlign w:val="superscript"/>
        </w:rPr>
        <w:t>6</w:t>
      </w:r>
      <w:r w:rsidRPr="00626BBA">
        <w:rPr>
          <w:rFonts w:ascii="Arial" w:hAnsi="Arial" w:cs="Arial"/>
          <w:szCs w:val="21"/>
        </w:rPr>
        <w:t xml:space="preserve">, </w:t>
      </w:r>
      <w:proofErr w:type="spellStart"/>
      <w:r w:rsidRPr="00626BBA">
        <w:rPr>
          <w:rFonts w:ascii="Arial" w:hAnsi="Arial" w:cs="Arial"/>
          <w:szCs w:val="21"/>
        </w:rPr>
        <w:t>Sizhen</w:t>
      </w:r>
      <w:proofErr w:type="spellEnd"/>
      <w:r w:rsidRPr="00626BBA">
        <w:rPr>
          <w:rFonts w:ascii="Arial" w:hAnsi="Arial" w:cs="Arial"/>
          <w:szCs w:val="21"/>
        </w:rPr>
        <w:t xml:space="preserve"> Wang</w:t>
      </w:r>
      <w:r w:rsidRPr="00626BBA">
        <w:rPr>
          <w:rFonts w:ascii="Arial" w:hAnsi="Arial" w:cs="Arial"/>
          <w:szCs w:val="21"/>
          <w:vertAlign w:val="superscript"/>
        </w:rPr>
        <w:t>5</w:t>
      </w:r>
      <w:r w:rsidRPr="00626BBA">
        <w:rPr>
          <w:rFonts w:ascii="Arial" w:hAnsi="Arial" w:cs="Arial" w:hint="eastAsia"/>
          <w:szCs w:val="21"/>
        </w:rPr>
        <w:t>,</w:t>
      </w:r>
      <w:r w:rsidRPr="00626BBA">
        <w:rPr>
          <w:rFonts w:ascii="Arial" w:hAnsi="Arial" w:cs="Arial"/>
          <w:szCs w:val="21"/>
        </w:rPr>
        <w:t xml:space="preserve"> Hai Yan</w:t>
      </w:r>
      <w:r w:rsidRPr="00A95DEC">
        <w:rPr>
          <w:rFonts w:ascii="Arial" w:hAnsi="Arial" w:cs="Arial"/>
          <w:szCs w:val="21"/>
          <w:vertAlign w:val="superscript"/>
        </w:rPr>
        <w:t>5</w:t>
      </w:r>
      <w:r w:rsidRPr="00A95DEC">
        <w:rPr>
          <w:rFonts w:ascii="Arial" w:hAnsi="Arial" w:cs="Arial"/>
          <w:szCs w:val="21"/>
        </w:rPr>
        <w:t xml:space="preserve">, </w:t>
      </w:r>
      <w:proofErr w:type="spellStart"/>
      <w:r w:rsidRPr="00A95DEC">
        <w:rPr>
          <w:rFonts w:ascii="Arial" w:hAnsi="Arial" w:cs="Arial"/>
          <w:szCs w:val="21"/>
        </w:rPr>
        <w:t>Xishan</w:t>
      </w:r>
      <w:proofErr w:type="spellEnd"/>
      <w:r w:rsidRPr="00A95DEC">
        <w:rPr>
          <w:rFonts w:ascii="Arial" w:hAnsi="Arial" w:cs="Arial"/>
          <w:szCs w:val="21"/>
        </w:rPr>
        <w:t xml:space="preserve"> Wang</w:t>
      </w:r>
      <w:r w:rsidRPr="00626BBA">
        <w:rPr>
          <w:rFonts w:ascii="Arial" w:hAnsi="Arial" w:cs="Arial"/>
          <w:szCs w:val="21"/>
          <w:vertAlign w:val="superscript"/>
        </w:rPr>
        <w:t>6*</w:t>
      </w:r>
      <w:r w:rsidRPr="00E61E9F">
        <w:rPr>
          <w:rFonts w:ascii="Arial" w:hAnsi="Arial" w:cs="Arial"/>
          <w:szCs w:val="21"/>
        </w:rPr>
        <w:t xml:space="preserve">, </w:t>
      </w:r>
      <w:proofErr w:type="spellStart"/>
      <w:r w:rsidRPr="00E61E9F">
        <w:rPr>
          <w:rFonts w:ascii="Arial" w:hAnsi="Arial" w:cs="Arial"/>
          <w:szCs w:val="21"/>
        </w:rPr>
        <w:t>Yu</w:t>
      </w:r>
      <w:r w:rsidRPr="00626BBA">
        <w:rPr>
          <w:rFonts w:ascii="Arial" w:hAnsi="Arial" w:cs="Arial"/>
          <w:szCs w:val="21"/>
        </w:rPr>
        <w:t>chen</w:t>
      </w:r>
      <w:proofErr w:type="spellEnd"/>
      <w:r w:rsidRPr="00626BBA">
        <w:rPr>
          <w:rFonts w:ascii="Arial" w:hAnsi="Arial" w:cs="Arial"/>
          <w:szCs w:val="21"/>
        </w:rPr>
        <w:t xml:space="preserve"> Jiao</w:t>
      </w:r>
      <w:r w:rsidRPr="00626BBA">
        <w:rPr>
          <w:rFonts w:ascii="Arial" w:hAnsi="Arial" w:cs="Arial" w:hint="eastAsia"/>
          <w:szCs w:val="21"/>
          <w:vertAlign w:val="superscript"/>
        </w:rPr>
        <w:t>4</w:t>
      </w:r>
      <w:r w:rsidRPr="00626BBA">
        <w:rPr>
          <w:rFonts w:ascii="Arial" w:hAnsi="Arial" w:cs="Arial"/>
          <w:szCs w:val="21"/>
          <w:vertAlign w:val="superscript"/>
        </w:rPr>
        <w:t>*</w:t>
      </w:r>
      <w:r w:rsidRPr="00626BBA">
        <w:rPr>
          <w:rFonts w:ascii="Arial" w:hAnsi="Arial" w:cs="Arial"/>
          <w:szCs w:val="21"/>
        </w:rPr>
        <w:t>, Qian Liu</w:t>
      </w:r>
      <w:r w:rsidRPr="00626BBA">
        <w:rPr>
          <w:rFonts w:ascii="Arial" w:hAnsi="Arial" w:cs="Arial"/>
          <w:szCs w:val="21"/>
          <w:vertAlign w:val="superscript"/>
        </w:rPr>
        <w:t>6*</w:t>
      </w:r>
    </w:p>
    <w:p w14:paraId="6B060239" w14:textId="359C49CA" w:rsidR="006A7225" w:rsidRPr="004A15F4" w:rsidRDefault="006A7225" w:rsidP="00524CC5">
      <w:pPr>
        <w:spacing w:line="360" w:lineRule="auto"/>
        <w:rPr>
          <w:rFonts w:ascii="Arial" w:hAnsi="Arial" w:cs="Arial"/>
          <w:szCs w:val="21"/>
        </w:rPr>
      </w:pPr>
    </w:p>
    <w:p w14:paraId="0DB0DB24" w14:textId="77777777" w:rsidR="00D51D5B" w:rsidRPr="00626BBA" w:rsidRDefault="00D51D5B" w:rsidP="00D51D5B">
      <w:pPr>
        <w:spacing w:line="360" w:lineRule="auto"/>
        <w:rPr>
          <w:rFonts w:ascii="Arial" w:hAnsi="Arial" w:cs="Arial"/>
          <w:szCs w:val="21"/>
        </w:rPr>
      </w:pPr>
      <w:r w:rsidRPr="00626BBA">
        <w:rPr>
          <w:rFonts w:ascii="Arial" w:hAnsi="Arial" w:cs="Arial"/>
          <w:szCs w:val="21"/>
          <w:vertAlign w:val="superscript"/>
        </w:rPr>
        <w:t>*</w:t>
      </w:r>
      <w:r w:rsidRPr="00626BBA">
        <w:rPr>
          <w:rFonts w:ascii="Arial" w:hAnsi="Arial" w:cs="Arial"/>
          <w:szCs w:val="21"/>
        </w:rPr>
        <w:t>Correspondence should be addressed to Q.L. (</w:t>
      </w:r>
      <w:hyperlink r:id="rId9" w:history="1">
        <w:r w:rsidRPr="00626BBA">
          <w:rPr>
            <w:rStyle w:val="af4"/>
            <w:rFonts w:ascii="Arial" w:hAnsi="Arial" w:cs="Arial"/>
            <w:szCs w:val="21"/>
          </w:rPr>
          <w:t>liuqian@cicams.ac.cn</w:t>
        </w:r>
      </w:hyperlink>
      <w:r w:rsidRPr="00626BBA">
        <w:rPr>
          <w:rFonts w:ascii="Arial" w:hAnsi="Arial" w:cs="Arial"/>
          <w:szCs w:val="21"/>
        </w:rPr>
        <w:t>), Y.J. (</w:t>
      </w:r>
      <w:hyperlink r:id="rId10" w:history="1">
        <w:r w:rsidRPr="00626BBA">
          <w:rPr>
            <w:rStyle w:val="af4"/>
            <w:rFonts w:ascii="Arial" w:hAnsi="Arial" w:cs="Arial"/>
            <w:szCs w:val="21"/>
          </w:rPr>
          <w:t>jiaoyuchen@126.com</w:t>
        </w:r>
      </w:hyperlink>
      <w:r w:rsidRPr="00626BBA">
        <w:rPr>
          <w:rFonts w:ascii="Arial" w:hAnsi="Arial" w:cs="Arial"/>
          <w:szCs w:val="21"/>
        </w:rPr>
        <w:t>)</w:t>
      </w:r>
      <w:r>
        <w:rPr>
          <w:rFonts w:ascii="Arial" w:hAnsi="Arial" w:cs="Arial"/>
          <w:szCs w:val="21"/>
        </w:rPr>
        <w:t>, X.W. (</w:t>
      </w:r>
      <w:hyperlink r:id="rId11" w:history="1">
        <w:r w:rsidRPr="00E803DE">
          <w:rPr>
            <w:rStyle w:val="af4"/>
            <w:rFonts w:ascii="Arial" w:hAnsi="Arial" w:cs="Arial"/>
            <w:szCs w:val="21"/>
          </w:rPr>
          <w:t>wxshan1208@126.com</w:t>
        </w:r>
      </w:hyperlink>
      <w:r>
        <w:rPr>
          <w:rFonts w:ascii="Arial" w:hAnsi="Arial" w:cs="Arial"/>
          <w:szCs w:val="21"/>
        </w:rPr>
        <w:t>)</w:t>
      </w:r>
      <w:r w:rsidRPr="00626BBA">
        <w:rPr>
          <w:rFonts w:ascii="Arial" w:hAnsi="Arial" w:cs="Arial"/>
          <w:szCs w:val="21"/>
        </w:rPr>
        <w:t xml:space="preserve"> an</w:t>
      </w:r>
      <w:r w:rsidRPr="00F22826">
        <w:rPr>
          <w:rFonts w:ascii="Arial" w:hAnsi="Arial" w:cs="Arial"/>
          <w:szCs w:val="21"/>
        </w:rPr>
        <w:t>d</w:t>
      </w:r>
      <w:r w:rsidRPr="00626BBA">
        <w:rPr>
          <w:rFonts w:ascii="Arial" w:hAnsi="Arial" w:cs="Arial"/>
          <w:szCs w:val="21"/>
        </w:rPr>
        <w:t xml:space="preserve"> Y.G. (</w:t>
      </w:r>
      <w:hyperlink r:id="rId12" w:history="1">
        <w:r w:rsidRPr="00626BBA">
          <w:rPr>
            <w:rStyle w:val="af4"/>
            <w:rFonts w:ascii="Arial" w:hAnsi="Arial" w:cs="Arial"/>
            <w:szCs w:val="21"/>
          </w:rPr>
          <w:t>gaoyibo@cicams.ac.cn</w:t>
        </w:r>
      </w:hyperlink>
      <w:r w:rsidRPr="00626BBA">
        <w:rPr>
          <w:rFonts w:ascii="Arial" w:hAnsi="Arial" w:cs="Arial"/>
          <w:szCs w:val="21"/>
        </w:rPr>
        <w:t>).</w:t>
      </w:r>
    </w:p>
    <w:p w14:paraId="5F8C260C" w14:textId="0874DC65" w:rsidR="00066448" w:rsidRPr="00D51D5B" w:rsidRDefault="00066448" w:rsidP="00925489">
      <w:pPr>
        <w:spacing w:line="360" w:lineRule="auto"/>
        <w:rPr>
          <w:rFonts w:ascii="Arial" w:hAnsi="Arial" w:cs="Arial"/>
          <w:b/>
          <w:szCs w:val="21"/>
        </w:rPr>
      </w:pPr>
    </w:p>
    <w:p w14:paraId="0637CA6A" w14:textId="7FF5AAD6" w:rsidR="004D6D85" w:rsidRPr="00B26A60" w:rsidRDefault="004D6D85" w:rsidP="00925489">
      <w:pPr>
        <w:spacing w:line="360" w:lineRule="auto"/>
        <w:rPr>
          <w:rFonts w:ascii="Arial" w:hAnsi="Arial" w:cs="Arial"/>
          <w:b/>
          <w:szCs w:val="21"/>
        </w:rPr>
      </w:pPr>
      <w:r w:rsidRPr="00B26A60">
        <w:rPr>
          <w:rFonts w:ascii="Arial" w:hAnsi="Arial" w:cs="Arial"/>
          <w:b/>
          <w:szCs w:val="21"/>
        </w:rPr>
        <w:t>This file includes:</w:t>
      </w:r>
    </w:p>
    <w:p w14:paraId="3FDB1AA0" w14:textId="61F53DCF" w:rsidR="002142FC" w:rsidRPr="00B26A60" w:rsidRDefault="002142FC" w:rsidP="002142FC">
      <w:pPr>
        <w:spacing w:line="360" w:lineRule="auto"/>
        <w:ind w:left="420"/>
        <w:rPr>
          <w:rFonts w:ascii="Arial" w:hAnsi="Arial" w:cs="Arial"/>
          <w:szCs w:val="21"/>
        </w:rPr>
      </w:pPr>
      <w:bookmarkStart w:id="2" w:name="OLE_LINK1"/>
      <w:bookmarkStart w:id="3" w:name="OLE_LINK2"/>
      <w:r w:rsidRPr="00B26A60">
        <w:rPr>
          <w:rFonts w:ascii="Arial" w:hAnsi="Arial" w:cs="Arial"/>
          <w:szCs w:val="21"/>
        </w:rPr>
        <w:t xml:space="preserve">Supplementary </w:t>
      </w:r>
      <w:r w:rsidR="00650DD6" w:rsidRPr="00B26A60">
        <w:rPr>
          <w:rFonts w:ascii="Arial" w:hAnsi="Arial" w:cs="Arial" w:hint="eastAsia"/>
          <w:szCs w:val="21"/>
        </w:rPr>
        <w:t>Table</w:t>
      </w:r>
      <w:r w:rsidRPr="00B26A60">
        <w:rPr>
          <w:rFonts w:ascii="Arial" w:hAnsi="Arial" w:cs="Arial"/>
          <w:szCs w:val="21"/>
        </w:rPr>
        <w:t xml:space="preserve"> S1</w:t>
      </w:r>
      <w:r w:rsidR="008E67CF">
        <w:rPr>
          <w:rFonts w:ascii="Arial" w:hAnsi="Arial" w:cs="Arial"/>
          <w:szCs w:val="21"/>
        </w:rPr>
        <w:t xml:space="preserve">, S4, </w:t>
      </w:r>
      <w:r w:rsidRPr="00B26A60">
        <w:rPr>
          <w:rFonts w:ascii="Arial" w:hAnsi="Arial" w:cs="Arial"/>
          <w:szCs w:val="21"/>
        </w:rPr>
        <w:t>S</w:t>
      </w:r>
      <w:r w:rsidR="008E67CF">
        <w:rPr>
          <w:rFonts w:ascii="Arial" w:hAnsi="Arial" w:cs="Arial"/>
          <w:szCs w:val="21"/>
        </w:rPr>
        <w:t>5</w:t>
      </w:r>
    </w:p>
    <w:p w14:paraId="520C53A7" w14:textId="06C5CF0C" w:rsidR="004D6D85" w:rsidRPr="00B26A60" w:rsidRDefault="00580CB3" w:rsidP="00580CB3">
      <w:pPr>
        <w:spacing w:line="360" w:lineRule="auto"/>
        <w:ind w:left="420"/>
        <w:rPr>
          <w:rFonts w:ascii="Arial" w:hAnsi="Arial" w:cs="Arial"/>
          <w:szCs w:val="21"/>
        </w:rPr>
      </w:pPr>
      <w:r w:rsidRPr="00B26A60">
        <w:rPr>
          <w:rFonts w:ascii="Arial" w:hAnsi="Arial" w:cs="Arial"/>
          <w:szCs w:val="21"/>
        </w:rPr>
        <w:t>Supplementary Fig</w:t>
      </w:r>
      <w:r w:rsidR="00547BCB" w:rsidRPr="00B26A60">
        <w:rPr>
          <w:rFonts w:ascii="Arial" w:hAnsi="Arial" w:cs="Arial" w:hint="eastAsia"/>
          <w:szCs w:val="21"/>
        </w:rPr>
        <w:t>ure</w:t>
      </w:r>
      <w:r w:rsidRPr="00B26A60">
        <w:rPr>
          <w:rFonts w:ascii="Arial" w:hAnsi="Arial" w:cs="Arial"/>
          <w:szCs w:val="21"/>
        </w:rPr>
        <w:t xml:space="preserve"> S1</w:t>
      </w:r>
      <w:r w:rsidR="00DF16D8" w:rsidRPr="00B26A60">
        <w:rPr>
          <w:rFonts w:ascii="Arial" w:hAnsi="Arial" w:cs="Arial"/>
          <w:szCs w:val="21"/>
        </w:rPr>
        <w:t xml:space="preserve"> </w:t>
      </w:r>
      <w:r w:rsidR="00DF16D8" w:rsidRPr="00B26A60">
        <w:rPr>
          <w:rFonts w:ascii="Arial" w:hAnsi="Arial" w:cs="Arial" w:hint="eastAsia"/>
          <w:szCs w:val="21"/>
        </w:rPr>
        <w:t>to</w:t>
      </w:r>
      <w:r w:rsidR="00DF16D8" w:rsidRPr="00B26A60">
        <w:rPr>
          <w:rFonts w:ascii="Arial" w:hAnsi="Arial" w:cs="Arial"/>
          <w:szCs w:val="21"/>
        </w:rPr>
        <w:t xml:space="preserve"> S2</w:t>
      </w:r>
    </w:p>
    <w:p w14:paraId="6DA4AA71" w14:textId="460878AA" w:rsidR="00701C46" w:rsidRPr="00B26A60" w:rsidRDefault="00D82C73" w:rsidP="00580CB3">
      <w:pPr>
        <w:spacing w:line="360" w:lineRule="auto"/>
        <w:ind w:left="420"/>
        <w:rPr>
          <w:rFonts w:ascii="Arial" w:hAnsi="Arial" w:cs="Arial"/>
          <w:szCs w:val="21"/>
        </w:rPr>
      </w:pPr>
      <w:r w:rsidRPr="00B26A60">
        <w:rPr>
          <w:rFonts w:ascii="Arial" w:hAnsi="Arial" w:cs="Arial"/>
          <w:szCs w:val="21"/>
        </w:rPr>
        <w:t xml:space="preserve">Supplementary </w:t>
      </w:r>
      <w:r w:rsidR="00A22C64" w:rsidRPr="00B26A60">
        <w:rPr>
          <w:rFonts w:ascii="Arial" w:hAnsi="Arial" w:cs="Arial"/>
          <w:szCs w:val="21"/>
        </w:rPr>
        <w:t>Materials and Methods</w:t>
      </w:r>
    </w:p>
    <w:bookmarkEnd w:id="2"/>
    <w:bookmarkEnd w:id="3"/>
    <w:p w14:paraId="20EE27C3" w14:textId="33BA3A83" w:rsidR="00A169CC" w:rsidRPr="00B26A60" w:rsidRDefault="00A169CC">
      <w:pPr>
        <w:widowControl/>
        <w:jc w:val="left"/>
        <w:rPr>
          <w:rFonts w:ascii="Arial" w:hAnsi="Arial" w:cs="Arial"/>
          <w:szCs w:val="21"/>
        </w:rPr>
      </w:pPr>
      <w:r w:rsidRPr="00B26A60">
        <w:rPr>
          <w:rFonts w:ascii="Arial" w:hAnsi="Arial" w:cs="Arial"/>
          <w:szCs w:val="21"/>
        </w:rPr>
        <w:br w:type="page"/>
      </w:r>
    </w:p>
    <w:p w14:paraId="21EE0ECB" w14:textId="716E179A" w:rsidR="00A87370" w:rsidRPr="00B26A60" w:rsidRDefault="00A87370" w:rsidP="00A87370">
      <w:pPr>
        <w:spacing w:line="360" w:lineRule="auto"/>
        <w:rPr>
          <w:rFonts w:ascii="Arial" w:eastAsiaTheme="minorHAnsi" w:hAnsi="Arial" w:cs="Arial"/>
          <w:b/>
          <w:sz w:val="24"/>
        </w:rPr>
      </w:pPr>
      <w:r w:rsidRPr="00B26A60">
        <w:rPr>
          <w:rFonts w:ascii="Arial" w:eastAsiaTheme="minorHAnsi" w:hAnsi="Arial" w:cs="Arial" w:hint="eastAsia"/>
          <w:b/>
          <w:sz w:val="24"/>
        </w:rPr>
        <w:lastRenderedPageBreak/>
        <w:t>S</w:t>
      </w:r>
      <w:r w:rsidRPr="00B26A60">
        <w:rPr>
          <w:rFonts w:ascii="Arial" w:eastAsiaTheme="minorHAnsi" w:hAnsi="Arial" w:cs="Arial"/>
          <w:b/>
          <w:sz w:val="24"/>
        </w:rPr>
        <w:t>upplementary Tables</w:t>
      </w:r>
    </w:p>
    <w:p w14:paraId="694EB826" w14:textId="55C44414" w:rsidR="00721910" w:rsidRPr="00B26A60" w:rsidRDefault="00721910" w:rsidP="00721910">
      <w:pPr>
        <w:spacing w:line="360" w:lineRule="auto"/>
        <w:rPr>
          <w:rFonts w:ascii="Arial" w:eastAsiaTheme="minorHAnsi" w:hAnsi="Arial" w:cs="Arial"/>
          <w:b/>
        </w:rPr>
      </w:pPr>
      <w:r w:rsidRPr="00B26A60">
        <w:rPr>
          <w:rFonts w:ascii="Arial" w:eastAsiaTheme="minorHAnsi" w:hAnsi="Arial" w:cs="Arial"/>
          <w:b/>
        </w:rPr>
        <w:t xml:space="preserve">Table </w:t>
      </w:r>
      <w:r w:rsidR="008940D3" w:rsidRPr="00B26A60">
        <w:rPr>
          <w:rFonts w:ascii="Arial" w:eastAsiaTheme="minorHAnsi" w:hAnsi="Arial" w:cs="Arial"/>
          <w:b/>
        </w:rPr>
        <w:t>S</w:t>
      </w:r>
      <w:r w:rsidRPr="00B26A60">
        <w:rPr>
          <w:rFonts w:ascii="Arial" w:eastAsiaTheme="minorHAnsi" w:hAnsi="Arial" w:cs="Arial"/>
          <w:b/>
        </w:rPr>
        <w:t>1. Participant characteristics of the study</w:t>
      </w:r>
    </w:p>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275"/>
        <w:gridCol w:w="1276"/>
        <w:gridCol w:w="893"/>
        <w:gridCol w:w="1254"/>
        <w:gridCol w:w="1255"/>
        <w:gridCol w:w="896"/>
        <w:gridCol w:w="39"/>
      </w:tblGrid>
      <w:tr w:rsidR="00646B94" w:rsidRPr="00B26A60" w14:paraId="69F866DA" w14:textId="6E697866" w:rsidTr="001C3713">
        <w:tc>
          <w:tcPr>
            <w:tcW w:w="1418" w:type="dxa"/>
            <w:tcBorders>
              <w:top w:val="single" w:sz="12" w:space="0" w:color="auto"/>
            </w:tcBorders>
            <w:vAlign w:val="center"/>
          </w:tcPr>
          <w:p w14:paraId="0BFB69F1" w14:textId="77777777" w:rsidR="00646B94" w:rsidRPr="00B26A60" w:rsidRDefault="00646B94" w:rsidP="00014CF7">
            <w:pPr>
              <w:jc w:val="center"/>
              <w:rPr>
                <w:rFonts w:ascii="Arial" w:eastAsiaTheme="minorHAnsi" w:hAnsi="Arial" w:cs="Arial"/>
                <w:sz w:val="18"/>
                <w:szCs w:val="18"/>
              </w:rPr>
            </w:pPr>
          </w:p>
        </w:tc>
        <w:tc>
          <w:tcPr>
            <w:tcW w:w="3444" w:type="dxa"/>
            <w:gridSpan w:val="3"/>
            <w:tcBorders>
              <w:top w:val="single" w:sz="12" w:space="0" w:color="auto"/>
            </w:tcBorders>
            <w:vAlign w:val="center"/>
          </w:tcPr>
          <w:p w14:paraId="7E60C638" w14:textId="62E8FA77" w:rsidR="00646B94" w:rsidRPr="00B26A60" w:rsidRDefault="00646B94" w:rsidP="003D7A52">
            <w:pPr>
              <w:jc w:val="center"/>
              <w:rPr>
                <w:rFonts w:ascii="Arial" w:eastAsiaTheme="minorHAnsi" w:hAnsi="Arial" w:cs="Arial"/>
                <w:sz w:val="18"/>
                <w:szCs w:val="18"/>
              </w:rPr>
            </w:pPr>
            <w:r w:rsidRPr="00B26A60">
              <w:rPr>
                <w:rFonts w:ascii="Arial" w:eastAsiaTheme="minorHAnsi" w:hAnsi="Arial" w:cs="Arial"/>
                <w:sz w:val="18"/>
                <w:szCs w:val="18"/>
              </w:rPr>
              <w:t>Training cohort</w:t>
            </w:r>
            <w:r w:rsidRPr="00B26A60">
              <w:rPr>
                <w:rFonts w:ascii="Arial" w:eastAsiaTheme="minorHAnsi" w:hAnsi="Arial" w:cs="Arial" w:hint="eastAsia"/>
                <w:sz w:val="18"/>
                <w:szCs w:val="18"/>
              </w:rPr>
              <w:t xml:space="preserve"> </w:t>
            </w:r>
            <w:r w:rsidRPr="00B26A60">
              <w:rPr>
                <w:rFonts w:ascii="Arial" w:eastAsiaTheme="minorHAnsi" w:hAnsi="Arial" w:cs="Arial"/>
                <w:sz w:val="18"/>
                <w:szCs w:val="18"/>
              </w:rPr>
              <w:t>(n=189</w:t>
            </w:r>
            <w:r w:rsidRPr="00B26A60">
              <w:rPr>
                <w:rFonts w:ascii="Arial" w:eastAsiaTheme="minorHAnsi" w:hAnsi="Arial" w:cs="Arial" w:hint="eastAsia"/>
                <w:sz w:val="18"/>
                <w:szCs w:val="18"/>
              </w:rPr>
              <w:t>)</w:t>
            </w:r>
          </w:p>
        </w:tc>
        <w:tc>
          <w:tcPr>
            <w:tcW w:w="3444" w:type="dxa"/>
            <w:gridSpan w:val="4"/>
            <w:tcBorders>
              <w:top w:val="single" w:sz="12" w:space="0" w:color="auto"/>
            </w:tcBorders>
            <w:vAlign w:val="center"/>
          </w:tcPr>
          <w:p w14:paraId="5F3CDB56" w14:textId="2830E676" w:rsidR="00646B94" w:rsidRPr="00B26A60" w:rsidRDefault="00646B94" w:rsidP="003D7A52">
            <w:pPr>
              <w:jc w:val="center"/>
              <w:rPr>
                <w:rFonts w:ascii="Arial" w:eastAsiaTheme="minorHAnsi" w:hAnsi="Arial" w:cs="Arial"/>
                <w:sz w:val="18"/>
                <w:szCs w:val="18"/>
              </w:rPr>
            </w:pPr>
            <w:r w:rsidRPr="00B26A60">
              <w:rPr>
                <w:rFonts w:ascii="Arial" w:eastAsiaTheme="minorHAnsi" w:hAnsi="Arial" w:cs="Arial"/>
                <w:sz w:val="18"/>
                <w:szCs w:val="18"/>
              </w:rPr>
              <w:t>Validation cohort</w:t>
            </w:r>
            <w:r w:rsidRPr="00B26A60">
              <w:rPr>
                <w:rFonts w:ascii="Arial" w:eastAsiaTheme="minorHAnsi" w:hAnsi="Arial" w:cs="Arial" w:hint="eastAsia"/>
                <w:sz w:val="18"/>
                <w:szCs w:val="18"/>
              </w:rPr>
              <w:t xml:space="preserve"> </w:t>
            </w:r>
            <w:r w:rsidRPr="00B26A60">
              <w:rPr>
                <w:rFonts w:ascii="Arial" w:eastAsiaTheme="minorHAnsi" w:hAnsi="Arial" w:cs="Arial"/>
                <w:sz w:val="18"/>
                <w:szCs w:val="18"/>
              </w:rPr>
              <w:t>(n=184</w:t>
            </w:r>
            <w:r w:rsidRPr="00B26A60">
              <w:rPr>
                <w:rFonts w:ascii="Arial" w:eastAsiaTheme="minorHAnsi" w:hAnsi="Arial" w:cs="Arial" w:hint="eastAsia"/>
                <w:sz w:val="18"/>
                <w:szCs w:val="18"/>
              </w:rPr>
              <w:t>)</w:t>
            </w:r>
          </w:p>
        </w:tc>
      </w:tr>
      <w:tr w:rsidR="001C3713" w:rsidRPr="00B26A60" w14:paraId="77A47255" w14:textId="3CB75CDE" w:rsidTr="00037872">
        <w:trPr>
          <w:gridAfter w:val="1"/>
          <w:wAfter w:w="39" w:type="dxa"/>
        </w:trPr>
        <w:tc>
          <w:tcPr>
            <w:tcW w:w="1418" w:type="dxa"/>
            <w:tcBorders>
              <w:bottom w:val="single" w:sz="12" w:space="0" w:color="auto"/>
            </w:tcBorders>
            <w:vAlign w:val="center"/>
          </w:tcPr>
          <w:p w14:paraId="798EB666" w14:textId="77777777" w:rsidR="00646B94" w:rsidRPr="00B26A60" w:rsidRDefault="00646B94" w:rsidP="00014CF7">
            <w:pPr>
              <w:jc w:val="center"/>
              <w:rPr>
                <w:rFonts w:ascii="Arial" w:eastAsiaTheme="minorHAnsi" w:hAnsi="Arial" w:cs="Arial"/>
                <w:sz w:val="18"/>
                <w:szCs w:val="18"/>
              </w:rPr>
            </w:pPr>
          </w:p>
        </w:tc>
        <w:tc>
          <w:tcPr>
            <w:tcW w:w="1275" w:type="dxa"/>
            <w:tcBorders>
              <w:bottom w:val="single" w:sz="12" w:space="0" w:color="auto"/>
            </w:tcBorders>
            <w:vAlign w:val="center"/>
          </w:tcPr>
          <w:p w14:paraId="72F854E6"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CRC</w:t>
            </w:r>
          </w:p>
          <w:p w14:paraId="3BDDE07C" w14:textId="74959695"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 xml:space="preserve"> (n=93)</w:t>
            </w:r>
          </w:p>
        </w:tc>
        <w:tc>
          <w:tcPr>
            <w:tcW w:w="1276" w:type="dxa"/>
            <w:tcBorders>
              <w:bottom w:val="single" w:sz="12" w:space="0" w:color="auto"/>
            </w:tcBorders>
            <w:vAlign w:val="center"/>
          </w:tcPr>
          <w:p w14:paraId="49F9C24C"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Healthy</w:t>
            </w:r>
          </w:p>
          <w:p w14:paraId="0D9FC1DE" w14:textId="3EC9ED89"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 xml:space="preserve"> (n=96)</w:t>
            </w:r>
          </w:p>
        </w:tc>
        <w:tc>
          <w:tcPr>
            <w:tcW w:w="893" w:type="dxa"/>
            <w:tcBorders>
              <w:bottom w:val="single" w:sz="12" w:space="0" w:color="auto"/>
            </w:tcBorders>
          </w:tcPr>
          <w:p w14:paraId="044D5D98" w14:textId="3E709269" w:rsidR="00646B94" w:rsidRPr="00B26A60" w:rsidRDefault="00C14F39" w:rsidP="00014CF7">
            <w:pPr>
              <w:jc w:val="center"/>
              <w:rPr>
                <w:rFonts w:ascii="Arial" w:eastAsiaTheme="minorHAnsi" w:hAnsi="Arial" w:cs="Arial"/>
                <w:i/>
                <w:sz w:val="18"/>
                <w:szCs w:val="18"/>
              </w:rPr>
            </w:pPr>
            <w:r w:rsidRPr="00B26A60">
              <w:rPr>
                <w:rFonts w:ascii="Arial" w:eastAsiaTheme="minorHAnsi" w:hAnsi="Arial" w:cs="Arial" w:hint="eastAsia"/>
                <w:i/>
                <w:sz w:val="18"/>
                <w:szCs w:val="18"/>
              </w:rPr>
              <w:t>P</w:t>
            </w:r>
            <w:r w:rsidR="00187126" w:rsidRPr="00B26A60">
              <w:rPr>
                <w:rFonts w:ascii="Arial" w:eastAsiaTheme="minorHAnsi" w:hAnsi="Arial" w:cs="Arial"/>
                <w:i/>
                <w:sz w:val="18"/>
                <w:szCs w:val="18"/>
              </w:rPr>
              <w:t xml:space="preserve"> </w:t>
            </w:r>
            <w:r w:rsidR="00187126" w:rsidRPr="00B26A60">
              <w:rPr>
                <w:rFonts w:ascii="Arial" w:eastAsiaTheme="minorHAnsi" w:hAnsi="Arial" w:cs="Arial"/>
                <w:sz w:val="18"/>
                <w:szCs w:val="18"/>
              </w:rPr>
              <w:t>value</w:t>
            </w:r>
          </w:p>
        </w:tc>
        <w:tc>
          <w:tcPr>
            <w:tcW w:w="1254" w:type="dxa"/>
            <w:tcBorders>
              <w:bottom w:val="single" w:sz="12" w:space="0" w:color="auto"/>
            </w:tcBorders>
            <w:vAlign w:val="center"/>
          </w:tcPr>
          <w:p w14:paraId="44DD1679" w14:textId="61A14E80"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CRC</w:t>
            </w:r>
          </w:p>
          <w:p w14:paraId="70B3FBF7" w14:textId="27F6E0FE"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 xml:space="preserve"> (n=89)</w:t>
            </w:r>
          </w:p>
        </w:tc>
        <w:tc>
          <w:tcPr>
            <w:tcW w:w="1255" w:type="dxa"/>
            <w:tcBorders>
              <w:bottom w:val="single" w:sz="12" w:space="0" w:color="auto"/>
            </w:tcBorders>
            <w:vAlign w:val="center"/>
          </w:tcPr>
          <w:p w14:paraId="43D63508"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Healthy</w:t>
            </w:r>
          </w:p>
          <w:p w14:paraId="0BBD48F4" w14:textId="350239A0"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 xml:space="preserve"> (n=95</w:t>
            </w:r>
            <w:r w:rsidRPr="00B26A60">
              <w:rPr>
                <w:rFonts w:ascii="Arial" w:eastAsiaTheme="minorHAnsi" w:hAnsi="Arial" w:cs="Arial" w:hint="eastAsia"/>
                <w:sz w:val="18"/>
                <w:szCs w:val="18"/>
              </w:rPr>
              <w:t>)</w:t>
            </w:r>
          </w:p>
        </w:tc>
        <w:tc>
          <w:tcPr>
            <w:tcW w:w="896" w:type="dxa"/>
            <w:tcBorders>
              <w:bottom w:val="single" w:sz="12" w:space="0" w:color="auto"/>
            </w:tcBorders>
          </w:tcPr>
          <w:p w14:paraId="61727654" w14:textId="2239B338" w:rsidR="00646B94" w:rsidRPr="00B26A60" w:rsidRDefault="00187126" w:rsidP="00014CF7">
            <w:pPr>
              <w:jc w:val="center"/>
              <w:rPr>
                <w:rFonts w:ascii="Arial" w:eastAsiaTheme="minorHAnsi" w:hAnsi="Arial" w:cs="Arial"/>
                <w:sz w:val="18"/>
                <w:szCs w:val="18"/>
              </w:rPr>
            </w:pPr>
            <w:r w:rsidRPr="00B26A60">
              <w:rPr>
                <w:rFonts w:ascii="Arial" w:eastAsiaTheme="minorHAnsi" w:hAnsi="Arial" w:cs="Arial" w:hint="eastAsia"/>
                <w:i/>
                <w:sz w:val="18"/>
                <w:szCs w:val="18"/>
              </w:rPr>
              <w:t>P</w:t>
            </w:r>
            <w:r w:rsidRPr="00B26A60">
              <w:rPr>
                <w:rFonts w:ascii="Arial" w:eastAsiaTheme="minorHAnsi" w:hAnsi="Arial" w:cs="Arial"/>
                <w:i/>
                <w:sz w:val="18"/>
                <w:szCs w:val="18"/>
              </w:rPr>
              <w:t xml:space="preserve"> </w:t>
            </w:r>
            <w:r w:rsidRPr="00B26A60">
              <w:rPr>
                <w:rFonts w:ascii="Arial" w:eastAsiaTheme="minorHAnsi" w:hAnsi="Arial" w:cs="Arial"/>
                <w:sz w:val="18"/>
                <w:szCs w:val="18"/>
              </w:rPr>
              <w:t>value</w:t>
            </w:r>
          </w:p>
        </w:tc>
      </w:tr>
      <w:tr w:rsidR="001C3713" w:rsidRPr="00B26A60" w14:paraId="69E958A1" w14:textId="7F3271DE" w:rsidTr="00037872">
        <w:trPr>
          <w:gridAfter w:val="1"/>
          <w:wAfter w:w="39" w:type="dxa"/>
        </w:trPr>
        <w:tc>
          <w:tcPr>
            <w:tcW w:w="1418" w:type="dxa"/>
            <w:tcBorders>
              <w:top w:val="single" w:sz="12" w:space="0" w:color="auto"/>
            </w:tcBorders>
            <w:vAlign w:val="center"/>
          </w:tcPr>
          <w:p w14:paraId="7AC321D5" w14:textId="77777777" w:rsidR="00646B94" w:rsidRPr="00B26A60" w:rsidRDefault="00646B94" w:rsidP="00014CF7">
            <w:pPr>
              <w:jc w:val="left"/>
              <w:rPr>
                <w:rFonts w:ascii="Arial" w:eastAsiaTheme="minorHAnsi" w:hAnsi="Arial" w:cs="Arial"/>
                <w:sz w:val="18"/>
                <w:szCs w:val="18"/>
              </w:rPr>
            </w:pPr>
            <w:r w:rsidRPr="00B26A60">
              <w:rPr>
                <w:rFonts w:ascii="Arial" w:eastAsiaTheme="minorHAnsi" w:hAnsi="Arial" w:cs="Arial"/>
                <w:sz w:val="18"/>
                <w:szCs w:val="18"/>
              </w:rPr>
              <w:t>Age</w:t>
            </w:r>
          </w:p>
          <w:p w14:paraId="2AF5EB6E" w14:textId="77777777" w:rsidR="00646B94" w:rsidRPr="00B26A60" w:rsidRDefault="00646B94" w:rsidP="00014CF7">
            <w:pPr>
              <w:jc w:val="left"/>
              <w:rPr>
                <w:rFonts w:ascii="Arial" w:eastAsiaTheme="minorHAnsi" w:hAnsi="Arial" w:cs="Arial"/>
                <w:sz w:val="18"/>
                <w:szCs w:val="18"/>
              </w:rPr>
            </w:pPr>
            <w:r w:rsidRPr="00B26A60">
              <w:rPr>
                <w:rFonts w:ascii="Arial" w:eastAsiaTheme="minorHAnsi" w:hAnsi="Arial" w:cs="Arial"/>
                <w:sz w:val="18"/>
                <w:szCs w:val="18"/>
              </w:rPr>
              <w:t xml:space="preserve">(Mean ± </w:t>
            </w:r>
            <w:proofErr w:type="spellStart"/>
            <w:r w:rsidRPr="00B26A60">
              <w:rPr>
                <w:rFonts w:ascii="Arial" w:eastAsiaTheme="minorHAnsi" w:hAnsi="Arial" w:cs="Arial"/>
                <w:sz w:val="18"/>
                <w:szCs w:val="18"/>
              </w:rPr>
              <w:t>sd</w:t>
            </w:r>
            <w:proofErr w:type="spellEnd"/>
            <w:r w:rsidRPr="00B26A60">
              <w:rPr>
                <w:rFonts w:ascii="Arial" w:eastAsiaTheme="minorHAnsi" w:hAnsi="Arial" w:cs="Arial"/>
                <w:sz w:val="18"/>
                <w:szCs w:val="18"/>
              </w:rPr>
              <w:t>)</w:t>
            </w:r>
          </w:p>
        </w:tc>
        <w:tc>
          <w:tcPr>
            <w:tcW w:w="1275" w:type="dxa"/>
            <w:tcBorders>
              <w:top w:val="single" w:sz="12" w:space="0" w:color="auto"/>
            </w:tcBorders>
            <w:vAlign w:val="center"/>
          </w:tcPr>
          <w:p w14:paraId="3755A8F6"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59.9 ± 11.2</w:t>
            </w:r>
          </w:p>
        </w:tc>
        <w:tc>
          <w:tcPr>
            <w:tcW w:w="1276" w:type="dxa"/>
            <w:tcBorders>
              <w:top w:val="single" w:sz="12" w:space="0" w:color="auto"/>
            </w:tcBorders>
            <w:vAlign w:val="center"/>
          </w:tcPr>
          <w:p w14:paraId="6C3FC293"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58.3 ± 11.2</w:t>
            </w:r>
          </w:p>
        </w:tc>
        <w:tc>
          <w:tcPr>
            <w:tcW w:w="893" w:type="dxa"/>
            <w:tcBorders>
              <w:top w:val="single" w:sz="12" w:space="0" w:color="auto"/>
            </w:tcBorders>
          </w:tcPr>
          <w:p w14:paraId="1C62B747" w14:textId="7BB68D6E" w:rsidR="00646B94" w:rsidRPr="00B26A60" w:rsidRDefault="00996CC1" w:rsidP="008B700C">
            <w:pPr>
              <w:jc w:val="center"/>
              <w:rPr>
                <w:rFonts w:ascii="Arial" w:eastAsiaTheme="minorHAnsi" w:hAnsi="Arial" w:cs="Arial"/>
                <w:sz w:val="18"/>
                <w:szCs w:val="18"/>
              </w:rPr>
            </w:pPr>
            <w:r w:rsidRPr="00B26A60">
              <w:rPr>
                <w:rFonts w:ascii="Arial" w:eastAsiaTheme="minorHAnsi" w:hAnsi="Arial" w:cs="Arial" w:hint="eastAsia"/>
                <w:sz w:val="18"/>
                <w:szCs w:val="18"/>
              </w:rPr>
              <w:t>0</w:t>
            </w:r>
            <w:r w:rsidRPr="00B26A60">
              <w:rPr>
                <w:rFonts w:ascii="Arial" w:eastAsiaTheme="minorHAnsi" w:hAnsi="Arial" w:cs="Arial"/>
                <w:sz w:val="18"/>
                <w:szCs w:val="18"/>
              </w:rPr>
              <w:t>.</w:t>
            </w:r>
            <w:r w:rsidR="008B700C" w:rsidRPr="00B26A60">
              <w:rPr>
                <w:rFonts w:ascii="Arial" w:eastAsiaTheme="minorHAnsi" w:hAnsi="Arial" w:cs="Arial"/>
                <w:sz w:val="18"/>
                <w:szCs w:val="18"/>
              </w:rPr>
              <w:t>33</w:t>
            </w:r>
          </w:p>
        </w:tc>
        <w:tc>
          <w:tcPr>
            <w:tcW w:w="1254" w:type="dxa"/>
            <w:tcBorders>
              <w:top w:val="single" w:sz="12" w:space="0" w:color="auto"/>
            </w:tcBorders>
            <w:vAlign w:val="center"/>
          </w:tcPr>
          <w:p w14:paraId="6518801B" w14:textId="270C4293"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60.0 ± 10.9</w:t>
            </w:r>
          </w:p>
        </w:tc>
        <w:tc>
          <w:tcPr>
            <w:tcW w:w="1255" w:type="dxa"/>
            <w:tcBorders>
              <w:top w:val="single" w:sz="12" w:space="0" w:color="auto"/>
            </w:tcBorders>
            <w:vAlign w:val="center"/>
          </w:tcPr>
          <w:p w14:paraId="77F76BA4"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58.9 ± 10.6</w:t>
            </w:r>
          </w:p>
        </w:tc>
        <w:tc>
          <w:tcPr>
            <w:tcW w:w="896" w:type="dxa"/>
            <w:tcBorders>
              <w:top w:val="single" w:sz="12" w:space="0" w:color="auto"/>
            </w:tcBorders>
          </w:tcPr>
          <w:p w14:paraId="4D474D6E" w14:textId="78444B12" w:rsidR="00646B94" w:rsidRPr="00B26A60" w:rsidRDefault="008B700C" w:rsidP="00014CF7">
            <w:pPr>
              <w:jc w:val="center"/>
              <w:rPr>
                <w:rFonts w:ascii="Arial" w:eastAsiaTheme="minorHAnsi" w:hAnsi="Arial" w:cs="Arial"/>
                <w:sz w:val="18"/>
                <w:szCs w:val="18"/>
              </w:rPr>
            </w:pPr>
            <w:r w:rsidRPr="00B26A60">
              <w:rPr>
                <w:rFonts w:ascii="Arial" w:eastAsiaTheme="minorHAnsi" w:hAnsi="Arial" w:cs="Arial" w:hint="eastAsia"/>
                <w:sz w:val="18"/>
                <w:szCs w:val="18"/>
              </w:rPr>
              <w:t>0</w:t>
            </w:r>
            <w:r w:rsidRPr="00B26A60">
              <w:rPr>
                <w:rFonts w:ascii="Arial" w:eastAsiaTheme="minorHAnsi" w:hAnsi="Arial" w:cs="Arial"/>
                <w:sz w:val="18"/>
                <w:szCs w:val="18"/>
              </w:rPr>
              <w:t>.51</w:t>
            </w:r>
          </w:p>
        </w:tc>
      </w:tr>
      <w:tr w:rsidR="001C3713" w:rsidRPr="00B26A60" w14:paraId="37CB035B" w14:textId="4372517F" w:rsidTr="00037872">
        <w:trPr>
          <w:gridAfter w:val="1"/>
          <w:wAfter w:w="39" w:type="dxa"/>
        </w:trPr>
        <w:tc>
          <w:tcPr>
            <w:tcW w:w="1418" w:type="dxa"/>
            <w:vAlign w:val="center"/>
          </w:tcPr>
          <w:p w14:paraId="37FA019D" w14:textId="77777777" w:rsidR="00646B94" w:rsidRPr="00B26A60" w:rsidRDefault="00646B94" w:rsidP="00014CF7">
            <w:pPr>
              <w:jc w:val="left"/>
              <w:rPr>
                <w:rFonts w:ascii="Arial" w:eastAsiaTheme="minorHAnsi" w:hAnsi="Arial" w:cs="Arial"/>
                <w:sz w:val="18"/>
                <w:szCs w:val="18"/>
              </w:rPr>
            </w:pPr>
            <w:r w:rsidRPr="00B26A60">
              <w:rPr>
                <w:rFonts w:ascii="Arial" w:eastAsiaTheme="minorHAnsi" w:hAnsi="Arial" w:cs="Arial"/>
                <w:sz w:val="18"/>
                <w:szCs w:val="18"/>
              </w:rPr>
              <w:t>Male / Female</w:t>
            </w:r>
          </w:p>
        </w:tc>
        <w:tc>
          <w:tcPr>
            <w:tcW w:w="1275" w:type="dxa"/>
            <w:vAlign w:val="center"/>
          </w:tcPr>
          <w:p w14:paraId="0D1CB7CF"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47 / 46</w:t>
            </w:r>
          </w:p>
          <w:p w14:paraId="21C43686"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50.5% / 49.5%</w:t>
            </w:r>
          </w:p>
        </w:tc>
        <w:tc>
          <w:tcPr>
            <w:tcW w:w="1276" w:type="dxa"/>
            <w:vAlign w:val="center"/>
          </w:tcPr>
          <w:p w14:paraId="7F6C809A"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49 / 47</w:t>
            </w:r>
          </w:p>
          <w:p w14:paraId="008E908E"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51.0% / 49.0%)</w:t>
            </w:r>
          </w:p>
        </w:tc>
        <w:tc>
          <w:tcPr>
            <w:tcW w:w="893" w:type="dxa"/>
          </w:tcPr>
          <w:p w14:paraId="208AEB0A" w14:textId="2CBD59FB" w:rsidR="00646B94" w:rsidRPr="00B26A60" w:rsidRDefault="007A0553" w:rsidP="00014CF7">
            <w:pPr>
              <w:jc w:val="center"/>
              <w:rPr>
                <w:rFonts w:ascii="Arial" w:eastAsiaTheme="minorHAnsi" w:hAnsi="Arial" w:cs="Arial"/>
                <w:sz w:val="18"/>
                <w:szCs w:val="18"/>
              </w:rPr>
            </w:pPr>
            <w:r w:rsidRPr="00B26A60">
              <w:rPr>
                <w:rFonts w:ascii="Arial" w:eastAsiaTheme="minorHAnsi" w:hAnsi="Arial" w:cs="Arial" w:hint="eastAsia"/>
                <w:sz w:val="18"/>
                <w:szCs w:val="18"/>
              </w:rPr>
              <w:t>0</w:t>
            </w:r>
            <w:r w:rsidRPr="00B26A60">
              <w:rPr>
                <w:rFonts w:ascii="Arial" w:eastAsiaTheme="minorHAnsi" w:hAnsi="Arial" w:cs="Arial"/>
                <w:sz w:val="18"/>
                <w:szCs w:val="18"/>
              </w:rPr>
              <w:t>.75</w:t>
            </w:r>
          </w:p>
        </w:tc>
        <w:tc>
          <w:tcPr>
            <w:tcW w:w="1254" w:type="dxa"/>
            <w:vAlign w:val="center"/>
          </w:tcPr>
          <w:p w14:paraId="784C4DC2" w14:textId="121DE946"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61 / 28</w:t>
            </w:r>
          </w:p>
          <w:p w14:paraId="224FF1D5"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68.5% / 31.5%</w:t>
            </w:r>
          </w:p>
        </w:tc>
        <w:tc>
          <w:tcPr>
            <w:tcW w:w="1255" w:type="dxa"/>
            <w:vAlign w:val="center"/>
          </w:tcPr>
          <w:p w14:paraId="6FFD3C09"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53 / 42</w:t>
            </w:r>
          </w:p>
          <w:p w14:paraId="60F5264B"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55.8% / 44.2%)</w:t>
            </w:r>
          </w:p>
        </w:tc>
        <w:tc>
          <w:tcPr>
            <w:tcW w:w="896" w:type="dxa"/>
          </w:tcPr>
          <w:p w14:paraId="13AD5B7E" w14:textId="22681F90" w:rsidR="00646B94" w:rsidRPr="00B26A60" w:rsidRDefault="007A0553" w:rsidP="00014CF7">
            <w:pPr>
              <w:jc w:val="center"/>
              <w:rPr>
                <w:rFonts w:ascii="Arial" w:eastAsiaTheme="minorHAnsi" w:hAnsi="Arial" w:cs="Arial"/>
                <w:sz w:val="18"/>
                <w:szCs w:val="18"/>
              </w:rPr>
            </w:pPr>
            <w:r w:rsidRPr="00B26A60">
              <w:rPr>
                <w:rFonts w:ascii="Arial" w:eastAsiaTheme="minorHAnsi" w:hAnsi="Arial" w:cs="Arial" w:hint="eastAsia"/>
                <w:sz w:val="18"/>
                <w:szCs w:val="18"/>
              </w:rPr>
              <w:t>0</w:t>
            </w:r>
            <w:r w:rsidRPr="00B26A60">
              <w:rPr>
                <w:rFonts w:ascii="Arial" w:eastAsiaTheme="minorHAnsi" w:hAnsi="Arial" w:cs="Arial"/>
                <w:sz w:val="18"/>
                <w:szCs w:val="18"/>
              </w:rPr>
              <w:t>.015</w:t>
            </w:r>
          </w:p>
        </w:tc>
      </w:tr>
      <w:tr w:rsidR="001C3713" w:rsidRPr="00B26A60" w14:paraId="006941FA" w14:textId="7C9BA8E4" w:rsidTr="00037872">
        <w:trPr>
          <w:gridAfter w:val="1"/>
          <w:wAfter w:w="39" w:type="dxa"/>
        </w:trPr>
        <w:tc>
          <w:tcPr>
            <w:tcW w:w="1418" w:type="dxa"/>
            <w:vAlign w:val="center"/>
          </w:tcPr>
          <w:p w14:paraId="024C9A6C" w14:textId="77777777" w:rsidR="00646B94" w:rsidRPr="00B26A60" w:rsidRDefault="00646B94" w:rsidP="00014CF7">
            <w:pPr>
              <w:jc w:val="left"/>
              <w:rPr>
                <w:rFonts w:ascii="Arial" w:eastAsiaTheme="minorHAnsi" w:hAnsi="Arial" w:cs="Arial"/>
                <w:sz w:val="18"/>
                <w:szCs w:val="18"/>
              </w:rPr>
            </w:pPr>
            <w:r w:rsidRPr="00B26A60">
              <w:rPr>
                <w:rFonts w:ascii="Arial" w:eastAsiaTheme="minorHAnsi" w:hAnsi="Arial" w:cs="Arial"/>
                <w:sz w:val="18"/>
                <w:szCs w:val="18"/>
              </w:rPr>
              <w:t>Stage I</w:t>
            </w:r>
          </w:p>
        </w:tc>
        <w:tc>
          <w:tcPr>
            <w:tcW w:w="1275" w:type="dxa"/>
            <w:vAlign w:val="center"/>
          </w:tcPr>
          <w:p w14:paraId="4FCCC4F9"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16 (17.2%)</w:t>
            </w:r>
          </w:p>
        </w:tc>
        <w:tc>
          <w:tcPr>
            <w:tcW w:w="1276" w:type="dxa"/>
            <w:vAlign w:val="center"/>
          </w:tcPr>
          <w:p w14:paraId="7DAD76F2" w14:textId="77777777" w:rsidR="00646B94" w:rsidRPr="00B26A60" w:rsidRDefault="00646B94" w:rsidP="00014CF7">
            <w:pPr>
              <w:jc w:val="center"/>
              <w:rPr>
                <w:rFonts w:ascii="Arial" w:eastAsiaTheme="minorHAnsi" w:hAnsi="Arial" w:cs="Arial"/>
                <w:sz w:val="18"/>
                <w:szCs w:val="18"/>
              </w:rPr>
            </w:pPr>
          </w:p>
        </w:tc>
        <w:tc>
          <w:tcPr>
            <w:tcW w:w="893" w:type="dxa"/>
          </w:tcPr>
          <w:p w14:paraId="7C6B6D32" w14:textId="77777777" w:rsidR="00646B94" w:rsidRPr="00B26A60" w:rsidRDefault="00646B94" w:rsidP="00014CF7">
            <w:pPr>
              <w:jc w:val="center"/>
              <w:rPr>
                <w:rFonts w:ascii="Arial" w:eastAsiaTheme="minorHAnsi" w:hAnsi="Arial" w:cs="Arial"/>
                <w:sz w:val="18"/>
                <w:szCs w:val="18"/>
              </w:rPr>
            </w:pPr>
          </w:p>
        </w:tc>
        <w:tc>
          <w:tcPr>
            <w:tcW w:w="1254" w:type="dxa"/>
            <w:vAlign w:val="center"/>
          </w:tcPr>
          <w:p w14:paraId="02B927BD" w14:textId="0C67927D"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15 (16.9%)</w:t>
            </w:r>
          </w:p>
        </w:tc>
        <w:tc>
          <w:tcPr>
            <w:tcW w:w="1255" w:type="dxa"/>
            <w:vAlign w:val="center"/>
          </w:tcPr>
          <w:p w14:paraId="14364106" w14:textId="77777777" w:rsidR="00646B94" w:rsidRPr="00B26A60" w:rsidRDefault="00646B94" w:rsidP="00014CF7">
            <w:pPr>
              <w:jc w:val="center"/>
              <w:rPr>
                <w:rFonts w:ascii="Arial" w:eastAsiaTheme="minorHAnsi" w:hAnsi="Arial" w:cs="Arial"/>
                <w:sz w:val="18"/>
                <w:szCs w:val="18"/>
              </w:rPr>
            </w:pPr>
          </w:p>
        </w:tc>
        <w:tc>
          <w:tcPr>
            <w:tcW w:w="896" w:type="dxa"/>
          </w:tcPr>
          <w:p w14:paraId="7AAB34E6" w14:textId="77777777" w:rsidR="00646B94" w:rsidRPr="00B26A60" w:rsidRDefault="00646B94" w:rsidP="00014CF7">
            <w:pPr>
              <w:jc w:val="center"/>
              <w:rPr>
                <w:rFonts w:ascii="Arial" w:eastAsiaTheme="minorHAnsi" w:hAnsi="Arial" w:cs="Arial"/>
                <w:sz w:val="18"/>
                <w:szCs w:val="18"/>
              </w:rPr>
            </w:pPr>
          </w:p>
        </w:tc>
      </w:tr>
      <w:tr w:rsidR="001C3713" w:rsidRPr="00B26A60" w14:paraId="39726CF7" w14:textId="15196859" w:rsidTr="00037872">
        <w:trPr>
          <w:gridAfter w:val="1"/>
          <w:wAfter w:w="39" w:type="dxa"/>
        </w:trPr>
        <w:tc>
          <w:tcPr>
            <w:tcW w:w="1418" w:type="dxa"/>
            <w:vAlign w:val="center"/>
          </w:tcPr>
          <w:p w14:paraId="6114C02D" w14:textId="77777777" w:rsidR="00646B94" w:rsidRPr="00B26A60" w:rsidRDefault="00646B94" w:rsidP="00014CF7">
            <w:pPr>
              <w:jc w:val="left"/>
              <w:rPr>
                <w:rFonts w:ascii="Arial" w:eastAsiaTheme="minorHAnsi" w:hAnsi="Arial" w:cs="Arial"/>
                <w:sz w:val="18"/>
                <w:szCs w:val="18"/>
              </w:rPr>
            </w:pPr>
            <w:r w:rsidRPr="00B26A60">
              <w:rPr>
                <w:rFonts w:ascii="Arial" w:eastAsiaTheme="minorHAnsi" w:hAnsi="Arial" w:cs="Arial"/>
                <w:sz w:val="18"/>
                <w:szCs w:val="18"/>
              </w:rPr>
              <w:t>Stage II</w:t>
            </w:r>
          </w:p>
        </w:tc>
        <w:tc>
          <w:tcPr>
            <w:tcW w:w="1275" w:type="dxa"/>
            <w:vAlign w:val="center"/>
          </w:tcPr>
          <w:p w14:paraId="741D6C91"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37 (39.8%)</w:t>
            </w:r>
          </w:p>
        </w:tc>
        <w:tc>
          <w:tcPr>
            <w:tcW w:w="1276" w:type="dxa"/>
            <w:vAlign w:val="center"/>
          </w:tcPr>
          <w:p w14:paraId="27DAE652" w14:textId="77777777" w:rsidR="00646B94" w:rsidRPr="00B26A60" w:rsidRDefault="00646B94" w:rsidP="00014CF7">
            <w:pPr>
              <w:jc w:val="center"/>
              <w:rPr>
                <w:rFonts w:ascii="Arial" w:eastAsiaTheme="minorHAnsi" w:hAnsi="Arial" w:cs="Arial"/>
                <w:sz w:val="18"/>
                <w:szCs w:val="18"/>
              </w:rPr>
            </w:pPr>
          </w:p>
        </w:tc>
        <w:tc>
          <w:tcPr>
            <w:tcW w:w="893" w:type="dxa"/>
          </w:tcPr>
          <w:p w14:paraId="4BEA874F" w14:textId="77777777" w:rsidR="00646B94" w:rsidRPr="00B26A60" w:rsidRDefault="00646B94" w:rsidP="00014CF7">
            <w:pPr>
              <w:jc w:val="center"/>
              <w:rPr>
                <w:rFonts w:ascii="Arial" w:eastAsiaTheme="minorHAnsi" w:hAnsi="Arial" w:cs="Arial"/>
                <w:sz w:val="18"/>
                <w:szCs w:val="18"/>
              </w:rPr>
            </w:pPr>
          </w:p>
        </w:tc>
        <w:tc>
          <w:tcPr>
            <w:tcW w:w="1254" w:type="dxa"/>
            <w:vAlign w:val="center"/>
          </w:tcPr>
          <w:p w14:paraId="13C2A425" w14:textId="40490250"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37 (41.6%)</w:t>
            </w:r>
          </w:p>
        </w:tc>
        <w:tc>
          <w:tcPr>
            <w:tcW w:w="1255" w:type="dxa"/>
            <w:vAlign w:val="center"/>
          </w:tcPr>
          <w:p w14:paraId="2D1FD671" w14:textId="77777777" w:rsidR="00646B94" w:rsidRPr="00B26A60" w:rsidRDefault="00646B94" w:rsidP="00014CF7">
            <w:pPr>
              <w:jc w:val="center"/>
              <w:rPr>
                <w:rFonts w:ascii="Arial" w:eastAsiaTheme="minorHAnsi" w:hAnsi="Arial" w:cs="Arial"/>
                <w:sz w:val="18"/>
                <w:szCs w:val="18"/>
              </w:rPr>
            </w:pPr>
          </w:p>
        </w:tc>
        <w:tc>
          <w:tcPr>
            <w:tcW w:w="896" w:type="dxa"/>
          </w:tcPr>
          <w:p w14:paraId="0AC4DD80" w14:textId="77777777" w:rsidR="00646B94" w:rsidRPr="00B26A60" w:rsidRDefault="00646B94" w:rsidP="00014CF7">
            <w:pPr>
              <w:jc w:val="center"/>
              <w:rPr>
                <w:rFonts w:ascii="Arial" w:eastAsiaTheme="minorHAnsi" w:hAnsi="Arial" w:cs="Arial"/>
                <w:sz w:val="18"/>
                <w:szCs w:val="18"/>
              </w:rPr>
            </w:pPr>
          </w:p>
        </w:tc>
      </w:tr>
      <w:tr w:rsidR="001C3713" w:rsidRPr="00B26A60" w14:paraId="43500F46" w14:textId="3D722FB2" w:rsidTr="00037872">
        <w:trPr>
          <w:gridAfter w:val="1"/>
          <w:wAfter w:w="39" w:type="dxa"/>
        </w:trPr>
        <w:tc>
          <w:tcPr>
            <w:tcW w:w="1418" w:type="dxa"/>
            <w:vAlign w:val="center"/>
          </w:tcPr>
          <w:p w14:paraId="75CB173E" w14:textId="77777777" w:rsidR="00646B94" w:rsidRPr="00B26A60" w:rsidRDefault="00646B94" w:rsidP="00014CF7">
            <w:pPr>
              <w:jc w:val="left"/>
              <w:rPr>
                <w:rFonts w:ascii="Arial" w:eastAsiaTheme="minorHAnsi" w:hAnsi="Arial" w:cs="Arial"/>
                <w:sz w:val="18"/>
                <w:szCs w:val="18"/>
              </w:rPr>
            </w:pPr>
            <w:r w:rsidRPr="00B26A60">
              <w:rPr>
                <w:rFonts w:ascii="Arial" w:eastAsiaTheme="minorHAnsi" w:hAnsi="Arial" w:cs="Arial"/>
                <w:sz w:val="18"/>
                <w:szCs w:val="18"/>
              </w:rPr>
              <w:t>Stage III</w:t>
            </w:r>
          </w:p>
        </w:tc>
        <w:tc>
          <w:tcPr>
            <w:tcW w:w="1275" w:type="dxa"/>
            <w:vAlign w:val="center"/>
          </w:tcPr>
          <w:p w14:paraId="0B47ABB9"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36 (38.7%)</w:t>
            </w:r>
          </w:p>
        </w:tc>
        <w:tc>
          <w:tcPr>
            <w:tcW w:w="1276" w:type="dxa"/>
            <w:vAlign w:val="center"/>
          </w:tcPr>
          <w:p w14:paraId="579397F8" w14:textId="77777777" w:rsidR="00646B94" w:rsidRPr="00B26A60" w:rsidRDefault="00646B94" w:rsidP="00014CF7">
            <w:pPr>
              <w:jc w:val="center"/>
              <w:rPr>
                <w:rFonts w:ascii="Arial" w:eastAsiaTheme="minorHAnsi" w:hAnsi="Arial" w:cs="Arial"/>
                <w:sz w:val="18"/>
                <w:szCs w:val="18"/>
              </w:rPr>
            </w:pPr>
          </w:p>
        </w:tc>
        <w:tc>
          <w:tcPr>
            <w:tcW w:w="893" w:type="dxa"/>
          </w:tcPr>
          <w:p w14:paraId="1A1EEB3E" w14:textId="77777777" w:rsidR="00646B94" w:rsidRPr="00B26A60" w:rsidRDefault="00646B94" w:rsidP="00014CF7">
            <w:pPr>
              <w:jc w:val="center"/>
              <w:rPr>
                <w:rFonts w:ascii="Arial" w:eastAsiaTheme="minorHAnsi" w:hAnsi="Arial" w:cs="Arial"/>
                <w:sz w:val="18"/>
                <w:szCs w:val="18"/>
              </w:rPr>
            </w:pPr>
          </w:p>
        </w:tc>
        <w:tc>
          <w:tcPr>
            <w:tcW w:w="1254" w:type="dxa"/>
            <w:vAlign w:val="center"/>
          </w:tcPr>
          <w:p w14:paraId="5439F509" w14:textId="7F55D024"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36 (40.4%)</w:t>
            </w:r>
          </w:p>
        </w:tc>
        <w:tc>
          <w:tcPr>
            <w:tcW w:w="1255" w:type="dxa"/>
            <w:vAlign w:val="center"/>
          </w:tcPr>
          <w:p w14:paraId="4E7A4258" w14:textId="77777777" w:rsidR="00646B94" w:rsidRPr="00B26A60" w:rsidRDefault="00646B94" w:rsidP="00014CF7">
            <w:pPr>
              <w:jc w:val="center"/>
              <w:rPr>
                <w:rFonts w:ascii="Arial" w:eastAsiaTheme="minorHAnsi" w:hAnsi="Arial" w:cs="Arial"/>
                <w:sz w:val="18"/>
                <w:szCs w:val="18"/>
              </w:rPr>
            </w:pPr>
          </w:p>
        </w:tc>
        <w:tc>
          <w:tcPr>
            <w:tcW w:w="896" w:type="dxa"/>
          </w:tcPr>
          <w:p w14:paraId="609CA258" w14:textId="77777777" w:rsidR="00646B94" w:rsidRPr="00B26A60" w:rsidRDefault="00646B94" w:rsidP="00014CF7">
            <w:pPr>
              <w:jc w:val="center"/>
              <w:rPr>
                <w:rFonts w:ascii="Arial" w:eastAsiaTheme="minorHAnsi" w:hAnsi="Arial" w:cs="Arial"/>
                <w:sz w:val="18"/>
                <w:szCs w:val="18"/>
              </w:rPr>
            </w:pPr>
          </w:p>
        </w:tc>
      </w:tr>
      <w:tr w:rsidR="001C3713" w:rsidRPr="00B26A60" w14:paraId="464BCF3D" w14:textId="740CEC46" w:rsidTr="00037872">
        <w:trPr>
          <w:gridAfter w:val="1"/>
          <w:wAfter w:w="39" w:type="dxa"/>
        </w:trPr>
        <w:tc>
          <w:tcPr>
            <w:tcW w:w="1418" w:type="dxa"/>
            <w:vAlign w:val="center"/>
          </w:tcPr>
          <w:p w14:paraId="7166BA15" w14:textId="77777777" w:rsidR="00646B94" w:rsidRPr="00B26A60" w:rsidRDefault="00646B94" w:rsidP="00014CF7">
            <w:pPr>
              <w:jc w:val="left"/>
              <w:rPr>
                <w:rFonts w:ascii="Arial" w:eastAsiaTheme="minorHAnsi" w:hAnsi="Arial" w:cs="Arial"/>
                <w:sz w:val="18"/>
                <w:szCs w:val="18"/>
              </w:rPr>
            </w:pPr>
            <w:r w:rsidRPr="00B26A60">
              <w:rPr>
                <w:rFonts w:ascii="Arial" w:eastAsiaTheme="minorHAnsi" w:hAnsi="Arial" w:cs="Arial"/>
                <w:sz w:val="18"/>
                <w:szCs w:val="18"/>
              </w:rPr>
              <w:t>Stage IV</w:t>
            </w:r>
          </w:p>
        </w:tc>
        <w:tc>
          <w:tcPr>
            <w:tcW w:w="1275" w:type="dxa"/>
            <w:vAlign w:val="center"/>
          </w:tcPr>
          <w:p w14:paraId="0CFDA6AD"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2 (2.2%)</w:t>
            </w:r>
          </w:p>
        </w:tc>
        <w:tc>
          <w:tcPr>
            <w:tcW w:w="1276" w:type="dxa"/>
            <w:vAlign w:val="center"/>
          </w:tcPr>
          <w:p w14:paraId="79EFF5D0" w14:textId="77777777" w:rsidR="00646B94" w:rsidRPr="00B26A60" w:rsidRDefault="00646B94" w:rsidP="00014CF7">
            <w:pPr>
              <w:jc w:val="center"/>
              <w:rPr>
                <w:rFonts w:ascii="Arial" w:eastAsiaTheme="minorHAnsi" w:hAnsi="Arial" w:cs="Arial"/>
                <w:sz w:val="18"/>
                <w:szCs w:val="18"/>
              </w:rPr>
            </w:pPr>
          </w:p>
        </w:tc>
        <w:tc>
          <w:tcPr>
            <w:tcW w:w="893" w:type="dxa"/>
          </w:tcPr>
          <w:p w14:paraId="6318BCED" w14:textId="77777777" w:rsidR="00646B94" w:rsidRPr="00B26A60" w:rsidRDefault="00646B94" w:rsidP="00014CF7">
            <w:pPr>
              <w:jc w:val="center"/>
              <w:rPr>
                <w:rFonts w:ascii="Arial" w:eastAsiaTheme="minorHAnsi" w:hAnsi="Arial" w:cs="Arial"/>
                <w:sz w:val="18"/>
                <w:szCs w:val="18"/>
              </w:rPr>
            </w:pPr>
          </w:p>
        </w:tc>
        <w:tc>
          <w:tcPr>
            <w:tcW w:w="1254" w:type="dxa"/>
            <w:vAlign w:val="center"/>
          </w:tcPr>
          <w:p w14:paraId="05B62AE5" w14:textId="2F336E3C"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1 (1.1%)</w:t>
            </w:r>
          </w:p>
        </w:tc>
        <w:tc>
          <w:tcPr>
            <w:tcW w:w="1255" w:type="dxa"/>
            <w:vAlign w:val="center"/>
          </w:tcPr>
          <w:p w14:paraId="38985042" w14:textId="77777777" w:rsidR="00646B94" w:rsidRPr="00B26A60" w:rsidRDefault="00646B94" w:rsidP="00014CF7">
            <w:pPr>
              <w:jc w:val="center"/>
              <w:rPr>
                <w:rFonts w:ascii="Arial" w:eastAsiaTheme="minorHAnsi" w:hAnsi="Arial" w:cs="Arial"/>
                <w:sz w:val="18"/>
                <w:szCs w:val="18"/>
              </w:rPr>
            </w:pPr>
          </w:p>
        </w:tc>
        <w:tc>
          <w:tcPr>
            <w:tcW w:w="896" w:type="dxa"/>
          </w:tcPr>
          <w:p w14:paraId="2ED11F42" w14:textId="77777777" w:rsidR="00646B94" w:rsidRPr="00B26A60" w:rsidRDefault="00646B94" w:rsidP="00014CF7">
            <w:pPr>
              <w:jc w:val="center"/>
              <w:rPr>
                <w:rFonts w:ascii="Arial" w:eastAsiaTheme="minorHAnsi" w:hAnsi="Arial" w:cs="Arial"/>
                <w:sz w:val="18"/>
                <w:szCs w:val="18"/>
              </w:rPr>
            </w:pPr>
          </w:p>
        </w:tc>
      </w:tr>
      <w:tr w:rsidR="001C3713" w:rsidRPr="00B26A60" w14:paraId="3C933497" w14:textId="27A8FB1F" w:rsidTr="00037872">
        <w:trPr>
          <w:gridAfter w:val="1"/>
          <w:wAfter w:w="39" w:type="dxa"/>
        </w:trPr>
        <w:tc>
          <w:tcPr>
            <w:tcW w:w="1418" w:type="dxa"/>
            <w:tcBorders>
              <w:bottom w:val="single" w:sz="12" w:space="0" w:color="auto"/>
            </w:tcBorders>
            <w:vAlign w:val="center"/>
          </w:tcPr>
          <w:p w14:paraId="655A3A23" w14:textId="77777777" w:rsidR="00646B94" w:rsidRPr="00B26A60" w:rsidRDefault="00646B94" w:rsidP="00014CF7">
            <w:pPr>
              <w:jc w:val="left"/>
              <w:rPr>
                <w:rFonts w:ascii="Arial" w:eastAsiaTheme="minorHAnsi" w:hAnsi="Arial" w:cs="Arial"/>
                <w:sz w:val="18"/>
                <w:szCs w:val="18"/>
              </w:rPr>
            </w:pPr>
            <w:r w:rsidRPr="00B26A60">
              <w:rPr>
                <w:rFonts w:ascii="Arial" w:eastAsiaTheme="minorHAnsi" w:hAnsi="Arial" w:cs="Arial"/>
                <w:sz w:val="18"/>
                <w:szCs w:val="18"/>
              </w:rPr>
              <w:t>Stage NA</w:t>
            </w:r>
          </w:p>
        </w:tc>
        <w:tc>
          <w:tcPr>
            <w:tcW w:w="1275" w:type="dxa"/>
            <w:tcBorders>
              <w:bottom w:val="single" w:sz="12" w:space="0" w:color="auto"/>
            </w:tcBorders>
            <w:vAlign w:val="center"/>
          </w:tcPr>
          <w:p w14:paraId="51754EE5" w14:textId="77777777" w:rsidR="00646B94" w:rsidRPr="00B26A60" w:rsidRDefault="00646B94" w:rsidP="00014CF7">
            <w:pPr>
              <w:jc w:val="center"/>
              <w:rPr>
                <w:rFonts w:ascii="Arial" w:eastAsiaTheme="minorHAnsi" w:hAnsi="Arial" w:cs="Arial"/>
                <w:sz w:val="18"/>
                <w:szCs w:val="18"/>
              </w:rPr>
            </w:pPr>
            <w:r w:rsidRPr="00B26A60">
              <w:rPr>
                <w:rFonts w:ascii="Arial" w:eastAsiaTheme="minorHAnsi" w:hAnsi="Arial" w:cs="Arial"/>
                <w:sz w:val="18"/>
                <w:szCs w:val="18"/>
              </w:rPr>
              <w:t>2 (2.2%)</w:t>
            </w:r>
          </w:p>
        </w:tc>
        <w:tc>
          <w:tcPr>
            <w:tcW w:w="1276" w:type="dxa"/>
            <w:tcBorders>
              <w:bottom w:val="single" w:sz="12" w:space="0" w:color="auto"/>
            </w:tcBorders>
            <w:vAlign w:val="center"/>
          </w:tcPr>
          <w:p w14:paraId="1C607C8A" w14:textId="77777777" w:rsidR="00646B94" w:rsidRPr="00B26A60" w:rsidRDefault="00646B94" w:rsidP="00014CF7">
            <w:pPr>
              <w:jc w:val="center"/>
              <w:rPr>
                <w:rFonts w:ascii="Arial" w:eastAsiaTheme="minorHAnsi" w:hAnsi="Arial" w:cs="Arial"/>
                <w:sz w:val="18"/>
                <w:szCs w:val="18"/>
              </w:rPr>
            </w:pPr>
          </w:p>
        </w:tc>
        <w:tc>
          <w:tcPr>
            <w:tcW w:w="893" w:type="dxa"/>
            <w:tcBorders>
              <w:bottom w:val="single" w:sz="12" w:space="0" w:color="auto"/>
            </w:tcBorders>
          </w:tcPr>
          <w:p w14:paraId="00661B3E" w14:textId="77777777" w:rsidR="00646B94" w:rsidRPr="00B26A60" w:rsidRDefault="00646B94" w:rsidP="00014CF7">
            <w:pPr>
              <w:jc w:val="center"/>
              <w:rPr>
                <w:rFonts w:ascii="Arial" w:eastAsiaTheme="minorHAnsi" w:hAnsi="Arial" w:cs="Arial"/>
                <w:sz w:val="18"/>
                <w:szCs w:val="18"/>
              </w:rPr>
            </w:pPr>
          </w:p>
        </w:tc>
        <w:tc>
          <w:tcPr>
            <w:tcW w:w="1254" w:type="dxa"/>
            <w:tcBorders>
              <w:bottom w:val="single" w:sz="12" w:space="0" w:color="auto"/>
            </w:tcBorders>
            <w:vAlign w:val="center"/>
          </w:tcPr>
          <w:p w14:paraId="3C966957" w14:textId="4714B4BA" w:rsidR="00646B94" w:rsidRPr="00B26A60" w:rsidRDefault="00646B94" w:rsidP="00014CF7">
            <w:pPr>
              <w:jc w:val="center"/>
              <w:rPr>
                <w:rFonts w:ascii="Arial" w:eastAsiaTheme="minorHAnsi" w:hAnsi="Arial" w:cs="Arial"/>
                <w:sz w:val="18"/>
                <w:szCs w:val="18"/>
              </w:rPr>
            </w:pPr>
          </w:p>
        </w:tc>
        <w:tc>
          <w:tcPr>
            <w:tcW w:w="1255" w:type="dxa"/>
            <w:tcBorders>
              <w:bottom w:val="single" w:sz="12" w:space="0" w:color="auto"/>
            </w:tcBorders>
            <w:vAlign w:val="center"/>
          </w:tcPr>
          <w:p w14:paraId="7153F2B6" w14:textId="77777777" w:rsidR="00646B94" w:rsidRPr="00B26A60" w:rsidRDefault="00646B94" w:rsidP="00014CF7">
            <w:pPr>
              <w:jc w:val="center"/>
              <w:rPr>
                <w:rFonts w:ascii="Arial" w:eastAsiaTheme="minorHAnsi" w:hAnsi="Arial" w:cs="Arial"/>
                <w:sz w:val="18"/>
                <w:szCs w:val="18"/>
              </w:rPr>
            </w:pPr>
          </w:p>
        </w:tc>
        <w:tc>
          <w:tcPr>
            <w:tcW w:w="896" w:type="dxa"/>
            <w:tcBorders>
              <w:bottom w:val="single" w:sz="12" w:space="0" w:color="auto"/>
            </w:tcBorders>
          </w:tcPr>
          <w:p w14:paraId="18B6AD6E" w14:textId="77777777" w:rsidR="00646B94" w:rsidRPr="00B26A60" w:rsidRDefault="00646B94" w:rsidP="00014CF7">
            <w:pPr>
              <w:jc w:val="center"/>
              <w:rPr>
                <w:rFonts w:ascii="Arial" w:eastAsiaTheme="minorHAnsi" w:hAnsi="Arial" w:cs="Arial"/>
                <w:sz w:val="18"/>
                <w:szCs w:val="18"/>
              </w:rPr>
            </w:pPr>
          </w:p>
        </w:tc>
      </w:tr>
    </w:tbl>
    <w:p w14:paraId="655D91DE" w14:textId="0F77C10F" w:rsidR="00BC1172" w:rsidRPr="00B26A60" w:rsidRDefault="004A6D8F">
      <w:pPr>
        <w:widowControl/>
        <w:jc w:val="left"/>
        <w:rPr>
          <w:rFonts w:ascii="Arial" w:hAnsi="Arial" w:cs="Arial"/>
          <w:kern w:val="0"/>
          <w:sz w:val="18"/>
          <w:szCs w:val="18"/>
        </w:rPr>
      </w:pPr>
      <w:r w:rsidRPr="00B26A60">
        <w:rPr>
          <w:rFonts w:ascii="Arial" w:hAnsi="Arial" w:cs="Arial"/>
          <w:i/>
          <w:kern w:val="0"/>
          <w:sz w:val="18"/>
          <w:szCs w:val="18"/>
        </w:rPr>
        <w:t>P</w:t>
      </w:r>
      <w:r w:rsidR="00A74198" w:rsidRPr="00B26A60">
        <w:rPr>
          <w:rFonts w:ascii="Arial" w:hAnsi="Arial" w:cs="Arial"/>
          <w:kern w:val="0"/>
          <w:sz w:val="18"/>
          <w:szCs w:val="18"/>
        </w:rPr>
        <w:t xml:space="preserve"> values for the differences </w:t>
      </w:r>
      <w:r w:rsidR="002C29AA" w:rsidRPr="00B26A60">
        <w:rPr>
          <w:rFonts w:ascii="Arial" w:hAnsi="Arial" w:cs="Arial"/>
          <w:kern w:val="0"/>
          <w:sz w:val="18"/>
          <w:szCs w:val="18"/>
        </w:rPr>
        <w:t>between CRC and healthy groups</w:t>
      </w:r>
      <w:r w:rsidR="00515FD6">
        <w:rPr>
          <w:rFonts w:ascii="Arial" w:hAnsi="Arial" w:cs="Arial"/>
          <w:kern w:val="0"/>
          <w:sz w:val="18"/>
          <w:szCs w:val="18"/>
        </w:rPr>
        <w:t xml:space="preserve"> (</w:t>
      </w:r>
      <w:r w:rsidR="00C268A6" w:rsidRPr="007B1764">
        <w:rPr>
          <w:rFonts w:ascii="Arial" w:hAnsi="Arial" w:cs="Arial"/>
          <w:sz w:val="18"/>
          <w:szCs w:val="18"/>
        </w:rPr>
        <w:t>two-tailed</w:t>
      </w:r>
      <w:r w:rsidR="00C268A6">
        <w:rPr>
          <w:rFonts w:ascii="Arial" w:hAnsi="Arial" w:cs="Arial"/>
          <w:sz w:val="18"/>
          <w:szCs w:val="18"/>
        </w:rPr>
        <w:t xml:space="preserve"> t test for age, and </w:t>
      </w:r>
      <w:r w:rsidR="00C268A6" w:rsidRPr="007B1764">
        <w:rPr>
          <w:rFonts w:ascii="Arial" w:hAnsi="Arial" w:cs="Arial"/>
          <w:sz w:val="18"/>
          <w:szCs w:val="18"/>
        </w:rPr>
        <w:t>two-tailed</w:t>
      </w:r>
      <w:r w:rsidR="00C268A6">
        <w:rPr>
          <w:rFonts w:ascii="Arial" w:hAnsi="Arial" w:cs="Arial"/>
          <w:sz w:val="18"/>
          <w:szCs w:val="18"/>
        </w:rPr>
        <w:t xml:space="preserve"> </w:t>
      </w:r>
      <w:r w:rsidR="00DA5535" w:rsidRPr="00DA5535">
        <w:rPr>
          <w:rFonts w:ascii="Arial" w:hAnsi="Arial" w:cs="Arial"/>
          <w:sz w:val="18"/>
          <w:szCs w:val="18"/>
        </w:rPr>
        <w:t xml:space="preserve">Chi-squared test </w:t>
      </w:r>
      <w:r w:rsidR="00C268A6">
        <w:rPr>
          <w:rFonts w:ascii="Arial" w:hAnsi="Arial" w:cs="Arial"/>
          <w:sz w:val="18"/>
          <w:szCs w:val="18"/>
        </w:rPr>
        <w:t xml:space="preserve">for </w:t>
      </w:r>
      <w:r w:rsidR="00DE0AE8">
        <w:rPr>
          <w:rFonts w:ascii="Arial" w:hAnsi="Arial" w:cs="Arial"/>
          <w:sz w:val="18"/>
          <w:szCs w:val="18"/>
        </w:rPr>
        <w:t>sex</w:t>
      </w:r>
      <w:r w:rsidR="00515FD6">
        <w:rPr>
          <w:rFonts w:ascii="Arial" w:hAnsi="Arial" w:cs="Arial"/>
          <w:kern w:val="0"/>
          <w:sz w:val="18"/>
          <w:szCs w:val="18"/>
        </w:rPr>
        <w:t>)</w:t>
      </w:r>
      <w:r w:rsidR="00A74198" w:rsidRPr="00B26A60">
        <w:rPr>
          <w:rFonts w:ascii="Arial" w:hAnsi="Arial" w:cs="Arial"/>
          <w:kern w:val="0"/>
          <w:sz w:val="18"/>
          <w:szCs w:val="18"/>
        </w:rPr>
        <w:t>.</w:t>
      </w:r>
    </w:p>
    <w:p w14:paraId="1E417843" w14:textId="7896225C" w:rsidR="00BC1172" w:rsidRPr="00B26A60" w:rsidRDefault="00C8591B" w:rsidP="00F9766F">
      <w:pPr>
        <w:spacing w:line="360" w:lineRule="auto"/>
        <w:rPr>
          <w:rFonts w:ascii="Arial" w:eastAsiaTheme="minorHAnsi" w:hAnsi="Arial" w:cs="Arial"/>
          <w:b/>
        </w:rPr>
      </w:pPr>
      <w:bookmarkStart w:id="4" w:name="OLE_LINK5"/>
      <w:bookmarkStart w:id="5" w:name="OLE_LINK6"/>
      <w:r w:rsidRPr="00B26A60">
        <w:rPr>
          <w:rFonts w:ascii="Arial" w:eastAsiaTheme="minorHAnsi" w:hAnsi="Arial" w:cs="Arial"/>
          <w:b/>
        </w:rPr>
        <w:t>Table S</w:t>
      </w:r>
      <w:r w:rsidR="008E67CF">
        <w:rPr>
          <w:rFonts w:ascii="Arial" w:eastAsiaTheme="minorHAnsi" w:hAnsi="Arial" w:cs="Arial"/>
          <w:b/>
        </w:rPr>
        <w:t>4</w:t>
      </w:r>
      <w:r w:rsidRPr="00B26A60">
        <w:rPr>
          <w:rFonts w:ascii="Arial" w:eastAsiaTheme="minorHAnsi" w:hAnsi="Arial" w:cs="Arial"/>
          <w:b/>
        </w:rPr>
        <w:t xml:space="preserve">. </w:t>
      </w:r>
      <w:r w:rsidRPr="00B26A60">
        <w:rPr>
          <w:rFonts w:ascii="Arial" w:hAnsi="Arial" w:cs="Arial"/>
          <w:b/>
        </w:rPr>
        <w:t xml:space="preserve">The </w:t>
      </w:r>
      <w:r w:rsidR="006A089D" w:rsidRPr="00B26A60">
        <w:rPr>
          <w:rFonts w:ascii="Arial" w:hAnsi="Arial" w:cs="Arial"/>
          <w:b/>
        </w:rPr>
        <w:t>predicted results</w:t>
      </w:r>
      <w:r w:rsidR="00EA4545" w:rsidRPr="00B26A60">
        <w:rPr>
          <w:rFonts w:ascii="Arial" w:hAnsi="Arial" w:cs="Arial"/>
          <w:b/>
        </w:rPr>
        <w:t xml:space="preserve"> of the integrated model</w:t>
      </w:r>
      <w:r w:rsidR="006A089D" w:rsidRPr="00B26A60">
        <w:rPr>
          <w:rFonts w:ascii="Arial" w:hAnsi="Arial" w:cs="Arial"/>
          <w:b/>
        </w:rPr>
        <w:t xml:space="preserve"> </w:t>
      </w:r>
      <w:r w:rsidRPr="00B26A60">
        <w:rPr>
          <w:rFonts w:ascii="Arial" w:hAnsi="Arial" w:cs="Arial"/>
          <w:b/>
        </w:rPr>
        <w:t>in the validation cohort</w:t>
      </w:r>
    </w:p>
    <w:tbl>
      <w:tblPr>
        <w:tblStyle w:val="21"/>
        <w:tblW w:w="8364" w:type="dxa"/>
        <w:tblLayout w:type="fixed"/>
        <w:tblLook w:val="04A0" w:firstRow="1" w:lastRow="0" w:firstColumn="1" w:lastColumn="0" w:noHBand="0" w:noVBand="1"/>
      </w:tblPr>
      <w:tblGrid>
        <w:gridCol w:w="1560"/>
        <w:gridCol w:w="850"/>
        <w:gridCol w:w="1134"/>
        <w:gridCol w:w="1134"/>
        <w:gridCol w:w="1418"/>
        <w:gridCol w:w="850"/>
        <w:gridCol w:w="1418"/>
      </w:tblGrid>
      <w:tr w:rsidR="00D308E1" w:rsidRPr="00B26A60" w14:paraId="0C430051" w14:textId="77777777" w:rsidTr="00B337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bottom w:val="single" w:sz="12" w:space="0" w:color="auto"/>
            </w:tcBorders>
            <w:vAlign w:val="center"/>
          </w:tcPr>
          <w:bookmarkEnd w:id="4"/>
          <w:bookmarkEnd w:id="5"/>
          <w:p w14:paraId="78191712" w14:textId="77777777" w:rsidR="00D308E1" w:rsidRPr="00B26A60" w:rsidRDefault="00D308E1" w:rsidP="00B33725">
            <w:pPr>
              <w:jc w:val="center"/>
              <w:rPr>
                <w:rFonts w:ascii="Arial" w:hAnsi="Arial" w:cs="Arial"/>
                <w:sz w:val="18"/>
                <w:szCs w:val="18"/>
              </w:rPr>
            </w:pPr>
            <w:r w:rsidRPr="00B26A60">
              <w:rPr>
                <w:rFonts w:ascii="Arial" w:hAnsi="Arial" w:cs="Arial"/>
                <w:sz w:val="18"/>
                <w:szCs w:val="18"/>
              </w:rPr>
              <w:t>Integrated model</w:t>
            </w:r>
          </w:p>
        </w:tc>
        <w:tc>
          <w:tcPr>
            <w:tcW w:w="850" w:type="dxa"/>
            <w:tcBorders>
              <w:top w:val="single" w:sz="12" w:space="0" w:color="auto"/>
              <w:bottom w:val="single" w:sz="12" w:space="0" w:color="auto"/>
            </w:tcBorders>
            <w:vAlign w:val="center"/>
          </w:tcPr>
          <w:p w14:paraId="75971335" w14:textId="77777777" w:rsidR="00D308E1" w:rsidRPr="00B26A60" w:rsidRDefault="00D308E1" w:rsidP="00B3372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B26A60">
              <w:rPr>
                <w:rFonts w:ascii="Arial" w:hAnsi="Arial" w:cs="Arial" w:hint="eastAsia"/>
                <w:sz w:val="18"/>
                <w:szCs w:val="18"/>
              </w:rPr>
              <w:t>P</w:t>
            </w:r>
            <w:r w:rsidRPr="00B26A60">
              <w:rPr>
                <w:rFonts w:ascii="Arial" w:hAnsi="Arial" w:cs="Arial"/>
                <w:sz w:val="18"/>
                <w:szCs w:val="18"/>
              </w:rPr>
              <w:t>artici</w:t>
            </w:r>
            <w:proofErr w:type="spellEnd"/>
            <w:r>
              <w:rPr>
                <w:rFonts w:ascii="Arial" w:hAnsi="Arial" w:cs="Arial" w:hint="eastAsia"/>
                <w:sz w:val="18"/>
                <w:szCs w:val="18"/>
              </w:rPr>
              <w:t>-</w:t>
            </w:r>
            <w:r w:rsidRPr="00B26A60">
              <w:rPr>
                <w:rFonts w:ascii="Arial" w:hAnsi="Arial" w:cs="Arial"/>
                <w:sz w:val="18"/>
                <w:szCs w:val="18"/>
              </w:rPr>
              <w:t>pants</w:t>
            </w:r>
          </w:p>
        </w:tc>
        <w:tc>
          <w:tcPr>
            <w:tcW w:w="1134" w:type="dxa"/>
            <w:tcBorders>
              <w:top w:val="single" w:sz="12" w:space="0" w:color="auto"/>
              <w:bottom w:val="single" w:sz="12" w:space="0" w:color="auto"/>
            </w:tcBorders>
            <w:vAlign w:val="center"/>
          </w:tcPr>
          <w:p w14:paraId="3FC8DA41" w14:textId="77777777" w:rsidR="00D308E1" w:rsidRPr="00B26A60" w:rsidRDefault="00D308E1" w:rsidP="00B3372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sz w:val="18"/>
                <w:szCs w:val="18"/>
              </w:rPr>
              <w:t>Predicted positive</w:t>
            </w:r>
          </w:p>
        </w:tc>
        <w:tc>
          <w:tcPr>
            <w:tcW w:w="1134" w:type="dxa"/>
            <w:tcBorders>
              <w:top w:val="single" w:sz="12" w:space="0" w:color="auto"/>
              <w:bottom w:val="single" w:sz="12" w:space="0" w:color="auto"/>
            </w:tcBorders>
            <w:vAlign w:val="center"/>
          </w:tcPr>
          <w:p w14:paraId="1769CF26" w14:textId="77777777" w:rsidR="00D308E1" w:rsidRPr="00B26A60" w:rsidRDefault="00D308E1" w:rsidP="00B3372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P</w:t>
            </w:r>
            <w:r w:rsidRPr="00B26A60">
              <w:rPr>
                <w:rFonts w:ascii="Arial" w:hAnsi="Arial" w:cs="Arial"/>
                <w:sz w:val="18"/>
                <w:szCs w:val="18"/>
              </w:rPr>
              <w:t>redicted negative</w:t>
            </w:r>
          </w:p>
        </w:tc>
        <w:tc>
          <w:tcPr>
            <w:tcW w:w="1418" w:type="dxa"/>
            <w:tcBorders>
              <w:top w:val="single" w:sz="12" w:space="0" w:color="auto"/>
              <w:bottom w:val="single" w:sz="12" w:space="0" w:color="auto"/>
            </w:tcBorders>
            <w:vAlign w:val="center"/>
          </w:tcPr>
          <w:p w14:paraId="513CAEFC" w14:textId="77777777" w:rsidR="00D308E1" w:rsidRPr="00B26A60" w:rsidRDefault="00D308E1" w:rsidP="00B3372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S</w:t>
            </w:r>
            <w:r w:rsidRPr="00B26A60">
              <w:rPr>
                <w:rFonts w:ascii="Arial" w:hAnsi="Arial" w:cs="Arial"/>
                <w:sz w:val="18"/>
                <w:szCs w:val="18"/>
              </w:rPr>
              <w:t>ensitivity</w:t>
            </w:r>
          </w:p>
          <w:p w14:paraId="2011CCA5" w14:textId="77777777" w:rsidR="00D308E1" w:rsidRPr="00B26A60" w:rsidRDefault="00D308E1" w:rsidP="00B3372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sz w:val="18"/>
                <w:szCs w:val="18"/>
              </w:rPr>
              <w:t>(95% CI)</w:t>
            </w:r>
          </w:p>
        </w:tc>
        <w:tc>
          <w:tcPr>
            <w:tcW w:w="850" w:type="dxa"/>
            <w:tcBorders>
              <w:top w:val="single" w:sz="12" w:space="0" w:color="auto"/>
              <w:bottom w:val="single" w:sz="12" w:space="0" w:color="auto"/>
            </w:tcBorders>
            <w:vAlign w:val="center"/>
          </w:tcPr>
          <w:p w14:paraId="65E49A46" w14:textId="77777777" w:rsidR="00D308E1" w:rsidRPr="00B26A60" w:rsidRDefault="00D308E1" w:rsidP="00B3372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6B20BE">
              <w:rPr>
                <w:rFonts w:ascii="Arial" w:hAnsi="Arial" w:cs="Arial"/>
                <w:i/>
                <w:sz w:val="18"/>
                <w:szCs w:val="18"/>
              </w:rPr>
              <w:t>P</w:t>
            </w:r>
            <w:r w:rsidRPr="0040774E">
              <w:rPr>
                <w:rFonts w:ascii="Arial" w:hAnsi="Arial" w:cs="Arial"/>
                <w:sz w:val="18"/>
                <w:szCs w:val="18"/>
              </w:rPr>
              <w:t xml:space="preserve"> value</w:t>
            </w:r>
          </w:p>
        </w:tc>
        <w:tc>
          <w:tcPr>
            <w:tcW w:w="1418" w:type="dxa"/>
            <w:tcBorders>
              <w:top w:val="single" w:sz="12" w:space="0" w:color="auto"/>
              <w:bottom w:val="single" w:sz="12" w:space="0" w:color="auto"/>
            </w:tcBorders>
            <w:vAlign w:val="center"/>
          </w:tcPr>
          <w:p w14:paraId="0DFF6273" w14:textId="77777777" w:rsidR="00D308E1" w:rsidRPr="00B26A60" w:rsidRDefault="00D308E1" w:rsidP="00B3372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S</w:t>
            </w:r>
            <w:r w:rsidRPr="00B26A60">
              <w:rPr>
                <w:rFonts w:ascii="Arial" w:hAnsi="Arial" w:cs="Arial"/>
                <w:sz w:val="18"/>
                <w:szCs w:val="18"/>
              </w:rPr>
              <w:t>pecificity</w:t>
            </w:r>
          </w:p>
          <w:p w14:paraId="1970824A" w14:textId="77777777" w:rsidR="00D308E1" w:rsidRPr="00B26A60" w:rsidRDefault="00D308E1" w:rsidP="00B3372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sz w:val="18"/>
                <w:szCs w:val="18"/>
              </w:rPr>
              <w:t>(95% CI)</w:t>
            </w:r>
          </w:p>
        </w:tc>
      </w:tr>
      <w:tr w:rsidR="00D308E1" w:rsidRPr="00B26A60" w14:paraId="1B22F09D" w14:textId="77777777" w:rsidTr="00B33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bottom w:val="nil"/>
            </w:tcBorders>
            <w:vAlign w:val="center"/>
          </w:tcPr>
          <w:p w14:paraId="016FD615" w14:textId="77777777" w:rsidR="00D308E1" w:rsidRPr="00B26A60" w:rsidRDefault="00D308E1" w:rsidP="00B33725">
            <w:pPr>
              <w:jc w:val="center"/>
              <w:rPr>
                <w:rFonts w:ascii="Arial" w:hAnsi="Arial" w:cs="Arial"/>
                <w:sz w:val="18"/>
                <w:szCs w:val="18"/>
              </w:rPr>
            </w:pPr>
            <w:r w:rsidRPr="00B26A60">
              <w:rPr>
                <w:rFonts w:ascii="Arial" w:hAnsi="Arial" w:cs="Arial" w:hint="eastAsia"/>
                <w:sz w:val="18"/>
                <w:szCs w:val="18"/>
              </w:rPr>
              <w:t>H</w:t>
            </w:r>
            <w:r w:rsidRPr="00B26A60">
              <w:rPr>
                <w:rFonts w:ascii="Arial" w:hAnsi="Arial" w:cs="Arial"/>
                <w:sz w:val="18"/>
                <w:szCs w:val="18"/>
              </w:rPr>
              <w:t>ealthy controls</w:t>
            </w:r>
          </w:p>
        </w:tc>
        <w:tc>
          <w:tcPr>
            <w:tcW w:w="850" w:type="dxa"/>
            <w:tcBorders>
              <w:top w:val="single" w:sz="12" w:space="0" w:color="auto"/>
              <w:bottom w:val="nil"/>
            </w:tcBorders>
            <w:vAlign w:val="center"/>
          </w:tcPr>
          <w:p w14:paraId="3A748F03"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9</w:t>
            </w:r>
            <w:r w:rsidRPr="00B26A60">
              <w:rPr>
                <w:rFonts w:ascii="Arial" w:hAnsi="Arial" w:cs="Arial"/>
                <w:sz w:val="18"/>
                <w:szCs w:val="18"/>
              </w:rPr>
              <w:t>5</w:t>
            </w:r>
          </w:p>
        </w:tc>
        <w:tc>
          <w:tcPr>
            <w:tcW w:w="1134" w:type="dxa"/>
            <w:tcBorders>
              <w:top w:val="single" w:sz="12" w:space="0" w:color="auto"/>
              <w:bottom w:val="nil"/>
            </w:tcBorders>
            <w:vAlign w:val="center"/>
          </w:tcPr>
          <w:p w14:paraId="249F4673"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5</w:t>
            </w:r>
          </w:p>
        </w:tc>
        <w:tc>
          <w:tcPr>
            <w:tcW w:w="1134" w:type="dxa"/>
            <w:tcBorders>
              <w:top w:val="single" w:sz="12" w:space="0" w:color="auto"/>
              <w:bottom w:val="nil"/>
            </w:tcBorders>
            <w:vAlign w:val="center"/>
          </w:tcPr>
          <w:p w14:paraId="0D5E7F59"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9</w:t>
            </w:r>
            <w:r w:rsidRPr="00B26A60">
              <w:rPr>
                <w:rFonts w:ascii="Arial" w:hAnsi="Arial" w:cs="Arial"/>
                <w:sz w:val="18"/>
                <w:szCs w:val="18"/>
              </w:rPr>
              <w:t>0</w:t>
            </w:r>
          </w:p>
        </w:tc>
        <w:tc>
          <w:tcPr>
            <w:tcW w:w="1418" w:type="dxa"/>
            <w:tcBorders>
              <w:top w:val="single" w:sz="12" w:space="0" w:color="auto"/>
              <w:bottom w:val="nil"/>
            </w:tcBorders>
            <w:vAlign w:val="center"/>
          </w:tcPr>
          <w:p w14:paraId="7D483D70"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850" w:type="dxa"/>
            <w:tcBorders>
              <w:top w:val="single" w:sz="12" w:space="0" w:color="auto"/>
              <w:bottom w:val="nil"/>
            </w:tcBorders>
          </w:tcPr>
          <w:p w14:paraId="5769F629"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18" w:type="dxa"/>
            <w:tcBorders>
              <w:top w:val="single" w:sz="12" w:space="0" w:color="auto"/>
              <w:bottom w:val="nil"/>
            </w:tcBorders>
            <w:vAlign w:val="center"/>
          </w:tcPr>
          <w:p w14:paraId="17156222"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26A60">
              <w:rPr>
                <w:rFonts w:ascii="Arial" w:hAnsi="Arial" w:cs="Arial"/>
                <w:sz w:val="18"/>
                <w:szCs w:val="18"/>
              </w:rPr>
              <w:t>94.7%</w:t>
            </w:r>
          </w:p>
          <w:p w14:paraId="2A6260A9"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26A60">
              <w:rPr>
                <w:rFonts w:ascii="Arial" w:hAnsi="Arial" w:cs="Arial"/>
                <w:sz w:val="18"/>
                <w:szCs w:val="18"/>
              </w:rPr>
              <w:t>(88.1%-98.3%)</w:t>
            </w:r>
          </w:p>
        </w:tc>
      </w:tr>
      <w:tr w:rsidR="00D308E1" w:rsidRPr="00B26A60" w14:paraId="04F6B743" w14:textId="77777777" w:rsidTr="00B33725">
        <w:tc>
          <w:tcPr>
            <w:cnfStyle w:val="001000000000" w:firstRow="0" w:lastRow="0" w:firstColumn="1" w:lastColumn="0" w:oddVBand="0" w:evenVBand="0" w:oddHBand="0" w:evenHBand="0" w:firstRowFirstColumn="0" w:firstRowLastColumn="0" w:lastRowFirstColumn="0" w:lastRowLastColumn="0"/>
            <w:tcW w:w="1560" w:type="dxa"/>
            <w:tcBorders>
              <w:top w:val="nil"/>
              <w:bottom w:val="single" w:sz="4" w:space="0" w:color="auto"/>
            </w:tcBorders>
            <w:vAlign w:val="center"/>
          </w:tcPr>
          <w:p w14:paraId="267579E0" w14:textId="77777777" w:rsidR="00D308E1" w:rsidRPr="00B26A60" w:rsidRDefault="00D308E1" w:rsidP="00B33725">
            <w:pPr>
              <w:jc w:val="center"/>
              <w:rPr>
                <w:rFonts w:ascii="Arial" w:hAnsi="Arial" w:cs="Arial"/>
                <w:sz w:val="18"/>
                <w:szCs w:val="18"/>
              </w:rPr>
            </w:pPr>
            <w:r w:rsidRPr="00B26A60">
              <w:rPr>
                <w:rFonts w:ascii="Arial" w:hAnsi="Arial" w:cs="Arial" w:hint="eastAsia"/>
                <w:sz w:val="18"/>
                <w:szCs w:val="18"/>
              </w:rPr>
              <w:t>C</w:t>
            </w:r>
            <w:r w:rsidRPr="00B26A60">
              <w:rPr>
                <w:rFonts w:ascii="Arial" w:hAnsi="Arial" w:cs="Arial"/>
                <w:sz w:val="18"/>
                <w:szCs w:val="18"/>
              </w:rPr>
              <w:t>RC (All)</w:t>
            </w:r>
          </w:p>
        </w:tc>
        <w:tc>
          <w:tcPr>
            <w:tcW w:w="850" w:type="dxa"/>
            <w:tcBorders>
              <w:top w:val="nil"/>
              <w:bottom w:val="single" w:sz="4" w:space="0" w:color="auto"/>
            </w:tcBorders>
            <w:vAlign w:val="center"/>
          </w:tcPr>
          <w:p w14:paraId="03D13AC1"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8</w:t>
            </w:r>
            <w:r w:rsidRPr="00B26A60">
              <w:rPr>
                <w:rFonts w:ascii="Arial" w:hAnsi="Arial" w:cs="Arial"/>
                <w:sz w:val="18"/>
                <w:szCs w:val="18"/>
              </w:rPr>
              <w:t>9</w:t>
            </w:r>
          </w:p>
        </w:tc>
        <w:tc>
          <w:tcPr>
            <w:tcW w:w="1134" w:type="dxa"/>
            <w:tcBorders>
              <w:top w:val="nil"/>
              <w:bottom w:val="single" w:sz="4" w:space="0" w:color="auto"/>
            </w:tcBorders>
            <w:vAlign w:val="center"/>
          </w:tcPr>
          <w:p w14:paraId="0CC7B052"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82</w:t>
            </w:r>
          </w:p>
        </w:tc>
        <w:tc>
          <w:tcPr>
            <w:tcW w:w="1134" w:type="dxa"/>
            <w:tcBorders>
              <w:top w:val="nil"/>
              <w:bottom w:val="single" w:sz="4" w:space="0" w:color="auto"/>
            </w:tcBorders>
            <w:vAlign w:val="center"/>
          </w:tcPr>
          <w:p w14:paraId="63C3E1B9"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7</w:t>
            </w:r>
          </w:p>
        </w:tc>
        <w:tc>
          <w:tcPr>
            <w:tcW w:w="1418" w:type="dxa"/>
            <w:tcBorders>
              <w:top w:val="nil"/>
              <w:bottom w:val="single" w:sz="4" w:space="0" w:color="auto"/>
            </w:tcBorders>
            <w:vAlign w:val="center"/>
          </w:tcPr>
          <w:p w14:paraId="6CB76F4A"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sz w:val="18"/>
                <w:szCs w:val="18"/>
              </w:rPr>
              <w:t>92.1%</w:t>
            </w:r>
          </w:p>
          <w:p w14:paraId="5435581A"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sz w:val="18"/>
                <w:szCs w:val="18"/>
              </w:rPr>
              <w:t>(84.5%-96.8%)</w:t>
            </w:r>
          </w:p>
        </w:tc>
        <w:tc>
          <w:tcPr>
            <w:tcW w:w="850" w:type="dxa"/>
            <w:tcBorders>
              <w:top w:val="nil"/>
              <w:bottom w:val="single" w:sz="4" w:space="0" w:color="auto"/>
            </w:tcBorders>
          </w:tcPr>
          <w:p w14:paraId="1D81BEC8"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Borders>
              <w:top w:val="nil"/>
              <w:bottom w:val="single" w:sz="4" w:space="0" w:color="auto"/>
            </w:tcBorders>
            <w:vAlign w:val="center"/>
          </w:tcPr>
          <w:p w14:paraId="1580B043"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D308E1" w:rsidRPr="00B26A60" w14:paraId="03F57087" w14:textId="77777777" w:rsidTr="00B33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nil"/>
            </w:tcBorders>
            <w:vAlign w:val="center"/>
          </w:tcPr>
          <w:p w14:paraId="07E12C4E" w14:textId="77777777" w:rsidR="00D308E1" w:rsidRPr="00B26A60" w:rsidRDefault="00D308E1" w:rsidP="00B33725">
            <w:pPr>
              <w:jc w:val="center"/>
              <w:rPr>
                <w:rFonts w:ascii="Arial" w:hAnsi="Arial" w:cs="Arial"/>
                <w:sz w:val="18"/>
                <w:szCs w:val="18"/>
              </w:rPr>
            </w:pPr>
            <w:r w:rsidRPr="00B26A60">
              <w:rPr>
                <w:rFonts w:ascii="Arial" w:hAnsi="Arial" w:cs="Arial" w:hint="eastAsia"/>
                <w:sz w:val="18"/>
                <w:szCs w:val="18"/>
              </w:rPr>
              <w:t>CR</w:t>
            </w:r>
            <w:r w:rsidRPr="00B26A60">
              <w:rPr>
                <w:rFonts w:ascii="Arial" w:hAnsi="Arial" w:cs="Arial"/>
                <w:sz w:val="18"/>
                <w:szCs w:val="18"/>
              </w:rPr>
              <w:t>C (I-II)</w:t>
            </w:r>
          </w:p>
        </w:tc>
        <w:tc>
          <w:tcPr>
            <w:tcW w:w="850" w:type="dxa"/>
            <w:tcBorders>
              <w:top w:val="single" w:sz="4" w:space="0" w:color="auto"/>
              <w:bottom w:val="nil"/>
            </w:tcBorders>
            <w:vAlign w:val="center"/>
          </w:tcPr>
          <w:p w14:paraId="646D7131"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5</w:t>
            </w:r>
            <w:r w:rsidRPr="00B26A60">
              <w:rPr>
                <w:rFonts w:ascii="Arial" w:hAnsi="Arial" w:cs="Arial"/>
                <w:sz w:val="18"/>
                <w:szCs w:val="18"/>
              </w:rPr>
              <w:t>2</w:t>
            </w:r>
          </w:p>
        </w:tc>
        <w:tc>
          <w:tcPr>
            <w:tcW w:w="1134" w:type="dxa"/>
            <w:tcBorders>
              <w:top w:val="single" w:sz="4" w:space="0" w:color="auto"/>
              <w:bottom w:val="nil"/>
            </w:tcBorders>
            <w:vAlign w:val="center"/>
          </w:tcPr>
          <w:p w14:paraId="559C623B"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4</w:t>
            </w:r>
            <w:r w:rsidRPr="00B26A60">
              <w:rPr>
                <w:rFonts w:ascii="Arial" w:hAnsi="Arial" w:cs="Arial"/>
                <w:sz w:val="18"/>
                <w:szCs w:val="18"/>
              </w:rPr>
              <w:t>5</w:t>
            </w:r>
          </w:p>
        </w:tc>
        <w:tc>
          <w:tcPr>
            <w:tcW w:w="1134" w:type="dxa"/>
            <w:tcBorders>
              <w:top w:val="single" w:sz="4" w:space="0" w:color="auto"/>
              <w:bottom w:val="nil"/>
            </w:tcBorders>
            <w:vAlign w:val="center"/>
          </w:tcPr>
          <w:p w14:paraId="6B714DD1"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7</w:t>
            </w:r>
          </w:p>
        </w:tc>
        <w:tc>
          <w:tcPr>
            <w:tcW w:w="1418" w:type="dxa"/>
            <w:tcBorders>
              <w:top w:val="single" w:sz="4" w:space="0" w:color="auto"/>
              <w:bottom w:val="nil"/>
            </w:tcBorders>
            <w:vAlign w:val="center"/>
          </w:tcPr>
          <w:p w14:paraId="74C349B4"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8</w:t>
            </w:r>
            <w:r w:rsidRPr="00B26A60">
              <w:rPr>
                <w:rFonts w:ascii="Arial" w:hAnsi="Arial" w:cs="Arial"/>
                <w:sz w:val="18"/>
                <w:szCs w:val="18"/>
              </w:rPr>
              <w:t>6.5%</w:t>
            </w:r>
          </w:p>
          <w:p w14:paraId="02EF651F"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26A60">
              <w:rPr>
                <w:rFonts w:ascii="Arial" w:hAnsi="Arial" w:cs="Arial"/>
                <w:sz w:val="18"/>
                <w:szCs w:val="18"/>
              </w:rPr>
              <w:t>(74.2%-94.4%)</w:t>
            </w:r>
          </w:p>
        </w:tc>
        <w:tc>
          <w:tcPr>
            <w:tcW w:w="850" w:type="dxa"/>
            <w:vMerge w:val="restart"/>
            <w:tcBorders>
              <w:top w:val="single" w:sz="4" w:space="0" w:color="auto"/>
            </w:tcBorders>
            <w:vAlign w:val="center"/>
          </w:tcPr>
          <w:p w14:paraId="35070AF0"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lt; 0.001</w:t>
            </w:r>
          </w:p>
        </w:tc>
        <w:tc>
          <w:tcPr>
            <w:tcW w:w="1418" w:type="dxa"/>
            <w:tcBorders>
              <w:top w:val="single" w:sz="4" w:space="0" w:color="auto"/>
              <w:bottom w:val="nil"/>
            </w:tcBorders>
            <w:vAlign w:val="center"/>
          </w:tcPr>
          <w:p w14:paraId="6A3B6743"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D308E1" w:rsidRPr="00B26A60" w14:paraId="169F3E02" w14:textId="77777777" w:rsidTr="00B33725">
        <w:tc>
          <w:tcPr>
            <w:cnfStyle w:val="001000000000" w:firstRow="0" w:lastRow="0" w:firstColumn="1" w:lastColumn="0" w:oddVBand="0" w:evenVBand="0" w:oddHBand="0" w:evenHBand="0" w:firstRowFirstColumn="0" w:firstRowLastColumn="0" w:lastRowFirstColumn="0" w:lastRowLastColumn="0"/>
            <w:tcW w:w="1560" w:type="dxa"/>
            <w:tcBorders>
              <w:top w:val="nil"/>
              <w:bottom w:val="single" w:sz="4" w:space="0" w:color="auto"/>
            </w:tcBorders>
            <w:vAlign w:val="center"/>
          </w:tcPr>
          <w:p w14:paraId="79EA8FD4" w14:textId="77777777" w:rsidR="00D308E1" w:rsidRPr="00B26A60" w:rsidRDefault="00D308E1" w:rsidP="00B33725">
            <w:pPr>
              <w:jc w:val="center"/>
              <w:rPr>
                <w:rFonts w:ascii="Arial" w:hAnsi="Arial" w:cs="Arial"/>
                <w:sz w:val="18"/>
                <w:szCs w:val="18"/>
              </w:rPr>
            </w:pPr>
            <w:r w:rsidRPr="00B26A60">
              <w:rPr>
                <w:rFonts w:ascii="Arial" w:hAnsi="Arial" w:cs="Arial" w:hint="eastAsia"/>
                <w:sz w:val="18"/>
                <w:szCs w:val="18"/>
              </w:rPr>
              <w:t>CR</w:t>
            </w:r>
            <w:r w:rsidRPr="00B26A60">
              <w:rPr>
                <w:rFonts w:ascii="Arial" w:hAnsi="Arial" w:cs="Arial"/>
                <w:sz w:val="18"/>
                <w:szCs w:val="18"/>
              </w:rPr>
              <w:t>C (III-IV)</w:t>
            </w:r>
          </w:p>
        </w:tc>
        <w:tc>
          <w:tcPr>
            <w:tcW w:w="850" w:type="dxa"/>
            <w:tcBorders>
              <w:top w:val="nil"/>
              <w:bottom w:val="single" w:sz="4" w:space="0" w:color="auto"/>
            </w:tcBorders>
            <w:vAlign w:val="center"/>
          </w:tcPr>
          <w:p w14:paraId="369CBF56"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3</w:t>
            </w:r>
            <w:r w:rsidRPr="00B26A60">
              <w:rPr>
                <w:rFonts w:ascii="Arial" w:hAnsi="Arial" w:cs="Arial"/>
                <w:sz w:val="18"/>
                <w:szCs w:val="18"/>
              </w:rPr>
              <w:t>7</w:t>
            </w:r>
          </w:p>
        </w:tc>
        <w:tc>
          <w:tcPr>
            <w:tcW w:w="1134" w:type="dxa"/>
            <w:tcBorders>
              <w:top w:val="nil"/>
              <w:bottom w:val="single" w:sz="4" w:space="0" w:color="auto"/>
            </w:tcBorders>
            <w:vAlign w:val="center"/>
          </w:tcPr>
          <w:p w14:paraId="366521E1"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3</w:t>
            </w:r>
            <w:r w:rsidRPr="00B26A60">
              <w:rPr>
                <w:rFonts w:ascii="Arial" w:hAnsi="Arial" w:cs="Arial"/>
                <w:sz w:val="18"/>
                <w:szCs w:val="18"/>
              </w:rPr>
              <w:t>7</w:t>
            </w:r>
          </w:p>
        </w:tc>
        <w:tc>
          <w:tcPr>
            <w:tcW w:w="1134" w:type="dxa"/>
            <w:tcBorders>
              <w:top w:val="nil"/>
              <w:bottom w:val="single" w:sz="4" w:space="0" w:color="auto"/>
            </w:tcBorders>
            <w:vAlign w:val="center"/>
          </w:tcPr>
          <w:p w14:paraId="60D19432"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0</w:t>
            </w:r>
          </w:p>
        </w:tc>
        <w:tc>
          <w:tcPr>
            <w:tcW w:w="1418" w:type="dxa"/>
            <w:tcBorders>
              <w:top w:val="nil"/>
              <w:bottom w:val="single" w:sz="4" w:space="0" w:color="auto"/>
            </w:tcBorders>
            <w:vAlign w:val="center"/>
          </w:tcPr>
          <w:p w14:paraId="632F2BBC"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hint="eastAsia"/>
                <w:sz w:val="18"/>
                <w:szCs w:val="18"/>
              </w:rPr>
              <w:t>100%</w:t>
            </w:r>
          </w:p>
          <w:p w14:paraId="23ADC8E1"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sz w:val="18"/>
                <w:szCs w:val="18"/>
              </w:rPr>
              <w:t>(90.5%-100%)</w:t>
            </w:r>
          </w:p>
        </w:tc>
        <w:tc>
          <w:tcPr>
            <w:tcW w:w="850" w:type="dxa"/>
            <w:vMerge/>
            <w:tcBorders>
              <w:bottom w:val="single" w:sz="4" w:space="0" w:color="auto"/>
            </w:tcBorders>
          </w:tcPr>
          <w:p w14:paraId="5D0023B2"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Borders>
              <w:top w:val="nil"/>
              <w:bottom w:val="single" w:sz="4" w:space="0" w:color="auto"/>
            </w:tcBorders>
            <w:vAlign w:val="center"/>
          </w:tcPr>
          <w:p w14:paraId="69665A33"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D308E1" w:rsidRPr="00B26A60" w14:paraId="48D9243C" w14:textId="77777777" w:rsidTr="00B33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nil"/>
            </w:tcBorders>
            <w:vAlign w:val="center"/>
          </w:tcPr>
          <w:p w14:paraId="761A8048" w14:textId="77777777" w:rsidR="00D308E1" w:rsidRPr="00B26A60" w:rsidRDefault="00D308E1" w:rsidP="00B33725">
            <w:pPr>
              <w:jc w:val="center"/>
              <w:rPr>
                <w:rFonts w:ascii="Arial" w:hAnsi="Arial" w:cs="Arial"/>
                <w:b w:val="0"/>
                <w:bCs w:val="0"/>
                <w:sz w:val="18"/>
                <w:szCs w:val="18"/>
              </w:rPr>
            </w:pPr>
            <w:r w:rsidRPr="00B26A60">
              <w:rPr>
                <w:rFonts w:ascii="Arial" w:hAnsi="Arial" w:cs="Arial" w:hint="eastAsia"/>
                <w:sz w:val="18"/>
                <w:szCs w:val="18"/>
              </w:rPr>
              <w:t>CR</w:t>
            </w:r>
            <w:r w:rsidRPr="00B26A60">
              <w:rPr>
                <w:rFonts w:ascii="Arial" w:hAnsi="Arial" w:cs="Arial"/>
                <w:sz w:val="18"/>
                <w:szCs w:val="18"/>
              </w:rPr>
              <w:t>C (</w:t>
            </w:r>
            <w:r>
              <w:rPr>
                <w:rFonts w:ascii="Arial" w:hAnsi="Arial" w:cs="Arial" w:hint="eastAsia"/>
                <w:sz w:val="18"/>
                <w:szCs w:val="18"/>
              </w:rPr>
              <w:t>R</w:t>
            </w:r>
            <w:r w:rsidRPr="00B26A60">
              <w:rPr>
                <w:rFonts w:ascii="Arial" w:hAnsi="Arial" w:cs="Arial"/>
                <w:sz w:val="18"/>
                <w:szCs w:val="18"/>
              </w:rPr>
              <w:t>)</w:t>
            </w:r>
          </w:p>
        </w:tc>
        <w:tc>
          <w:tcPr>
            <w:tcW w:w="850" w:type="dxa"/>
            <w:tcBorders>
              <w:top w:val="single" w:sz="4" w:space="0" w:color="auto"/>
              <w:bottom w:val="nil"/>
            </w:tcBorders>
            <w:vAlign w:val="center"/>
          </w:tcPr>
          <w:p w14:paraId="71B834C7"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0</w:t>
            </w:r>
          </w:p>
        </w:tc>
        <w:tc>
          <w:tcPr>
            <w:tcW w:w="1134" w:type="dxa"/>
            <w:tcBorders>
              <w:top w:val="single" w:sz="4" w:space="0" w:color="auto"/>
              <w:bottom w:val="nil"/>
            </w:tcBorders>
            <w:vAlign w:val="center"/>
          </w:tcPr>
          <w:p w14:paraId="42CDA26A"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1</w:t>
            </w:r>
            <w:r>
              <w:rPr>
                <w:rFonts w:ascii="Arial" w:hAnsi="Arial" w:cs="Arial"/>
                <w:sz w:val="18"/>
                <w:szCs w:val="18"/>
              </w:rPr>
              <w:t>9</w:t>
            </w:r>
          </w:p>
        </w:tc>
        <w:tc>
          <w:tcPr>
            <w:tcW w:w="1134" w:type="dxa"/>
            <w:tcBorders>
              <w:top w:val="single" w:sz="4" w:space="0" w:color="auto"/>
              <w:bottom w:val="nil"/>
            </w:tcBorders>
            <w:vAlign w:val="center"/>
          </w:tcPr>
          <w:p w14:paraId="65DC9A8A"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1</w:t>
            </w:r>
          </w:p>
        </w:tc>
        <w:tc>
          <w:tcPr>
            <w:tcW w:w="1418" w:type="dxa"/>
            <w:tcBorders>
              <w:top w:val="single" w:sz="4" w:space="0" w:color="auto"/>
              <w:bottom w:val="nil"/>
            </w:tcBorders>
            <w:vAlign w:val="center"/>
          </w:tcPr>
          <w:p w14:paraId="5B219EC3"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26A60">
              <w:rPr>
                <w:rFonts w:ascii="Arial" w:hAnsi="Arial" w:cs="Arial"/>
                <w:sz w:val="18"/>
                <w:szCs w:val="18"/>
              </w:rPr>
              <w:t>9</w:t>
            </w:r>
            <w:r>
              <w:rPr>
                <w:rFonts w:ascii="Arial" w:hAnsi="Arial" w:cs="Arial"/>
                <w:sz w:val="18"/>
                <w:szCs w:val="18"/>
              </w:rPr>
              <w:t>5.0</w:t>
            </w:r>
            <w:r w:rsidRPr="00B26A60">
              <w:rPr>
                <w:rFonts w:ascii="Arial" w:hAnsi="Arial" w:cs="Arial"/>
                <w:sz w:val="18"/>
                <w:szCs w:val="18"/>
              </w:rPr>
              <w:t>%</w:t>
            </w:r>
          </w:p>
          <w:p w14:paraId="33D477A2"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w:t>
            </w:r>
            <w:r>
              <w:rPr>
                <w:rFonts w:ascii="Arial" w:hAnsi="Arial" w:cs="Arial"/>
                <w:sz w:val="18"/>
                <w:szCs w:val="18"/>
              </w:rPr>
              <w:t>75.1%-99.9%)</w:t>
            </w:r>
          </w:p>
        </w:tc>
        <w:tc>
          <w:tcPr>
            <w:tcW w:w="850" w:type="dxa"/>
            <w:vMerge w:val="restart"/>
            <w:tcBorders>
              <w:top w:val="single" w:sz="4" w:space="0" w:color="auto"/>
            </w:tcBorders>
            <w:vAlign w:val="center"/>
          </w:tcPr>
          <w:p w14:paraId="78FE3EB1"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lt; 0.001</w:t>
            </w:r>
          </w:p>
        </w:tc>
        <w:tc>
          <w:tcPr>
            <w:tcW w:w="1418" w:type="dxa"/>
            <w:tcBorders>
              <w:top w:val="single" w:sz="4" w:space="0" w:color="auto"/>
              <w:bottom w:val="nil"/>
            </w:tcBorders>
            <w:vAlign w:val="center"/>
          </w:tcPr>
          <w:p w14:paraId="4CB7F905"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D308E1" w:rsidRPr="00B26A60" w14:paraId="78886CA1" w14:textId="77777777" w:rsidTr="00B33725">
        <w:tc>
          <w:tcPr>
            <w:cnfStyle w:val="001000000000" w:firstRow="0" w:lastRow="0" w:firstColumn="1" w:lastColumn="0" w:oddVBand="0" w:evenVBand="0" w:oddHBand="0" w:evenHBand="0" w:firstRowFirstColumn="0" w:firstRowLastColumn="0" w:lastRowFirstColumn="0" w:lastRowLastColumn="0"/>
            <w:tcW w:w="1560" w:type="dxa"/>
            <w:tcBorders>
              <w:top w:val="nil"/>
              <w:bottom w:val="single" w:sz="4" w:space="0" w:color="auto"/>
            </w:tcBorders>
            <w:vAlign w:val="center"/>
          </w:tcPr>
          <w:p w14:paraId="4D4FEF75" w14:textId="77777777" w:rsidR="00D308E1" w:rsidRPr="00B26A60" w:rsidRDefault="00D308E1" w:rsidP="00B33725">
            <w:pPr>
              <w:jc w:val="center"/>
              <w:rPr>
                <w:rFonts w:ascii="Arial" w:hAnsi="Arial" w:cs="Arial"/>
                <w:sz w:val="18"/>
                <w:szCs w:val="18"/>
              </w:rPr>
            </w:pPr>
            <w:r w:rsidRPr="00B26A60">
              <w:rPr>
                <w:rFonts w:ascii="Arial" w:hAnsi="Arial" w:cs="Arial" w:hint="eastAsia"/>
                <w:sz w:val="18"/>
                <w:szCs w:val="18"/>
              </w:rPr>
              <w:t>CR</w:t>
            </w:r>
            <w:r w:rsidRPr="00B26A60">
              <w:rPr>
                <w:rFonts w:ascii="Arial" w:hAnsi="Arial" w:cs="Arial"/>
                <w:sz w:val="18"/>
                <w:szCs w:val="18"/>
              </w:rPr>
              <w:t>C (</w:t>
            </w:r>
            <w:r>
              <w:rPr>
                <w:rFonts w:ascii="Arial" w:hAnsi="Arial" w:cs="Arial"/>
                <w:sz w:val="18"/>
                <w:szCs w:val="18"/>
              </w:rPr>
              <w:t>L</w:t>
            </w:r>
            <w:r w:rsidRPr="00B26A60">
              <w:rPr>
                <w:rFonts w:ascii="Arial" w:hAnsi="Arial" w:cs="Arial"/>
                <w:sz w:val="18"/>
                <w:szCs w:val="18"/>
              </w:rPr>
              <w:t>)</w:t>
            </w:r>
          </w:p>
        </w:tc>
        <w:tc>
          <w:tcPr>
            <w:tcW w:w="850" w:type="dxa"/>
            <w:tcBorders>
              <w:top w:val="nil"/>
              <w:bottom w:val="single" w:sz="4" w:space="0" w:color="auto"/>
            </w:tcBorders>
            <w:vAlign w:val="center"/>
          </w:tcPr>
          <w:p w14:paraId="0EA2374B"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6</w:t>
            </w:r>
            <w:r>
              <w:rPr>
                <w:rFonts w:ascii="Arial" w:hAnsi="Arial" w:cs="Arial"/>
                <w:sz w:val="18"/>
                <w:szCs w:val="18"/>
              </w:rPr>
              <w:t>9</w:t>
            </w:r>
          </w:p>
        </w:tc>
        <w:tc>
          <w:tcPr>
            <w:tcW w:w="1134" w:type="dxa"/>
            <w:tcBorders>
              <w:top w:val="nil"/>
              <w:bottom w:val="single" w:sz="4" w:space="0" w:color="auto"/>
            </w:tcBorders>
            <w:vAlign w:val="center"/>
          </w:tcPr>
          <w:p w14:paraId="002FFF48"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6</w:t>
            </w:r>
            <w:r>
              <w:rPr>
                <w:rFonts w:ascii="Arial" w:hAnsi="Arial" w:cs="Arial"/>
                <w:sz w:val="18"/>
                <w:szCs w:val="18"/>
              </w:rPr>
              <w:t>3</w:t>
            </w:r>
          </w:p>
        </w:tc>
        <w:tc>
          <w:tcPr>
            <w:tcW w:w="1134" w:type="dxa"/>
            <w:tcBorders>
              <w:top w:val="nil"/>
              <w:bottom w:val="single" w:sz="4" w:space="0" w:color="auto"/>
            </w:tcBorders>
            <w:vAlign w:val="center"/>
          </w:tcPr>
          <w:p w14:paraId="4C612820"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6</w:t>
            </w:r>
          </w:p>
        </w:tc>
        <w:tc>
          <w:tcPr>
            <w:tcW w:w="1418" w:type="dxa"/>
            <w:tcBorders>
              <w:top w:val="nil"/>
              <w:bottom w:val="single" w:sz="4" w:space="0" w:color="auto"/>
            </w:tcBorders>
            <w:vAlign w:val="center"/>
          </w:tcPr>
          <w:p w14:paraId="464D2B98" w14:textId="77777777" w:rsidR="00D308E1"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9</w:t>
            </w:r>
            <w:r>
              <w:rPr>
                <w:rFonts w:ascii="Arial" w:hAnsi="Arial" w:cs="Arial"/>
                <w:sz w:val="18"/>
                <w:szCs w:val="18"/>
              </w:rPr>
              <w:t>1.3%</w:t>
            </w:r>
          </w:p>
          <w:p w14:paraId="198E3186"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2.0%-96.7%)</w:t>
            </w:r>
          </w:p>
        </w:tc>
        <w:tc>
          <w:tcPr>
            <w:tcW w:w="850" w:type="dxa"/>
            <w:vMerge/>
            <w:tcBorders>
              <w:bottom w:val="single" w:sz="4" w:space="0" w:color="auto"/>
            </w:tcBorders>
            <w:vAlign w:val="center"/>
          </w:tcPr>
          <w:p w14:paraId="7F0EAA35"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Borders>
              <w:top w:val="nil"/>
              <w:bottom w:val="single" w:sz="4" w:space="0" w:color="auto"/>
            </w:tcBorders>
            <w:vAlign w:val="center"/>
          </w:tcPr>
          <w:p w14:paraId="70A4ACDC"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D308E1" w:rsidRPr="00B26A60" w14:paraId="12E92586" w14:textId="77777777" w:rsidTr="00B33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nil"/>
            </w:tcBorders>
            <w:vAlign w:val="center"/>
          </w:tcPr>
          <w:p w14:paraId="24BC4E4E" w14:textId="77777777" w:rsidR="00D308E1" w:rsidRPr="00B26A60" w:rsidRDefault="00D308E1" w:rsidP="00B33725">
            <w:pPr>
              <w:jc w:val="center"/>
              <w:rPr>
                <w:rFonts w:ascii="Arial" w:hAnsi="Arial" w:cs="Arial"/>
                <w:sz w:val="18"/>
                <w:szCs w:val="18"/>
              </w:rPr>
            </w:pPr>
            <w:r w:rsidRPr="00B26A60">
              <w:rPr>
                <w:rFonts w:ascii="Arial" w:hAnsi="Arial" w:cs="Arial" w:hint="eastAsia"/>
                <w:sz w:val="18"/>
                <w:szCs w:val="18"/>
              </w:rPr>
              <w:t>CR</w:t>
            </w:r>
            <w:r w:rsidRPr="00B26A60">
              <w:rPr>
                <w:rFonts w:ascii="Arial" w:hAnsi="Arial" w:cs="Arial"/>
                <w:sz w:val="18"/>
                <w:szCs w:val="18"/>
              </w:rPr>
              <w:t>C (</w:t>
            </w:r>
            <w:r>
              <w:rPr>
                <w:rFonts w:ascii="Arial" w:hAnsi="Arial" w:cs="Arial"/>
                <w:sz w:val="18"/>
                <w:szCs w:val="18"/>
              </w:rPr>
              <w:t>MSI-H</w:t>
            </w:r>
            <w:r w:rsidRPr="00B26A60">
              <w:rPr>
                <w:rFonts w:ascii="Arial" w:hAnsi="Arial" w:cs="Arial"/>
                <w:sz w:val="18"/>
                <w:szCs w:val="18"/>
              </w:rPr>
              <w:t>)</w:t>
            </w:r>
          </w:p>
        </w:tc>
        <w:tc>
          <w:tcPr>
            <w:tcW w:w="850" w:type="dxa"/>
            <w:tcBorders>
              <w:top w:val="single" w:sz="4" w:space="0" w:color="auto"/>
              <w:bottom w:val="nil"/>
            </w:tcBorders>
            <w:vAlign w:val="center"/>
          </w:tcPr>
          <w:p w14:paraId="6714DCE0"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7</w:t>
            </w:r>
          </w:p>
        </w:tc>
        <w:tc>
          <w:tcPr>
            <w:tcW w:w="1134" w:type="dxa"/>
            <w:tcBorders>
              <w:top w:val="single" w:sz="4" w:space="0" w:color="auto"/>
              <w:bottom w:val="nil"/>
            </w:tcBorders>
            <w:vAlign w:val="center"/>
          </w:tcPr>
          <w:p w14:paraId="266A75B6"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7</w:t>
            </w:r>
          </w:p>
        </w:tc>
        <w:tc>
          <w:tcPr>
            <w:tcW w:w="1134" w:type="dxa"/>
            <w:tcBorders>
              <w:top w:val="single" w:sz="4" w:space="0" w:color="auto"/>
              <w:bottom w:val="nil"/>
            </w:tcBorders>
            <w:vAlign w:val="center"/>
          </w:tcPr>
          <w:p w14:paraId="5D329604"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0</w:t>
            </w:r>
          </w:p>
        </w:tc>
        <w:tc>
          <w:tcPr>
            <w:tcW w:w="1418" w:type="dxa"/>
            <w:tcBorders>
              <w:top w:val="single" w:sz="4" w:space="0" w:color="auto"/>
              <w:bottom w:val="nil"/>
            </w:tcBorders>
            <w:vAlign w:val="center"/>
          </w:tcPr>
          <w:p w14:paraId="78B1FB8E"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00.0</w:t>
            </w:r>
            <w:r w:rsidRPr="00B26A60">
              <w:rPr>
                <w:rFonts w:ascii="Arial" w:hAnsi="Arial" w:cs="Arial" w:hint="eastAsia"/>
                <w:sz w:val="18"/>
                <w:szCs w:val="18"/>
              </w:rPr>
              <w:t>%</w:t>
            </w:r>
          </w:p>
          <w:p w14:paraId="5F0C6A33"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26A60">
              <w:rPr>
                <w:rFonts w:ascii="Arial" w:hAnsi="Arial" w:cs="Arial"/>
                <w:sz w:val="18"/>
                <w:szCs w:val="18"/>
              </w:rPr>
              <w:t>(</w:t>
            </w:r>
            <w:r>
              <w:rPr>
                <w:rFonts w:ascii="Arial" w:hAnsi="Arial" w:cs="Arial"/>
                <w:sz w:val="18"/>
                <w:szCs w:val="18"/>
              </w:rPr>
              <w:t>59.0</w:t>
            </w:r>
            <w:r w:rsidRPr="00B26A60">
              <w:rPr>
                <w:rFonts w:ascii="Arial" w:hAnsi="Arial" w:cs="Arial"/>
                <w:sz w:val="18"/>
                <w:szCs w:val="18"/>
              </w:rPr>
              <w:t>%-100%)</w:t>
            </w:r>
          </w:p>
        </w:tc>
        <w:tc>
          <w:tcPr>
            <w:tcW w:w="850" w:type="dxa"/>
            <w:vMerge w:val="restart"/>
            <w:tcBorders>
              <w:top w:val="single" w:sz="4" w:space="0" w:color="auto"/>
            </w:tcBorders>
            <w:vAlign w:val="center"/>
          </w:tcPr>
          <w:p w14:paraId="7A530ADA"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lt; 0.001</w:t>
            </w:r>
          </w:p>
        </w:tc>
        <w:tc>
          <w:tcPr>
            <w:tcW w:w="1418" w:type="dxa"/>
            <w:tcBorders>
              <w:top w:val="single" w:sz="4" w:space="0" w:color="auto"/>
              <w:bottom w:val="nil"/>
            </w:tcBorders>
            <w:vAlign w:val="center"/>
          </w:tcPr>
          <w:p w14:paraId="5ED455B7"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D308E1" w:rsidRPr="00B26A60" w14:paraId="6CBA0C4D" w14:textId="77777777" w:rsidTr="00B33725">
        <w:tc>
          <w:tcPr>
            <w:cnfStyle w:val="001000000000" w:firstRow="0" w:lastRow="0" w:firstColumn="1" w:lastColumn="0" w:oddVBand="0" w:evenVBand="0" w:oddHBand="0" w:evenHBand="0" w:firstRowFirstColumn="0" w:firstRowLastColumn="0" w:lastRowFirstColumn="0" w:lastRowLastColumn="0"/>
            <w:tcW w:w="1560" w:type="dxa"/>
            <w:tcBorders>
              <w:top w:val="nil"/>
              <w:bottom w:val="single" w:sz="4" w:space="0" w:color="auto"/>
            </w:tcBorders>
            <w:vAlign w:val="center"/>
          </w:tcPr>
          <w:p w14:paraId="15514991" w14:textId="77777777" w:rsidR="00D308E1" w:rsidRPr="00B26A60" w:rsidRDefault="00D308E1" w:rsidP="00B33725">
            <w:pPr>
              <w:jc w:val="center"/>
              <w:rPr>
                <w:rFonts w:ascii="Arial" w:hAnsi="Arial" w:cs="Arial"/>
                <w:sz w:val="18"/>
                <w:szCs w:val="18"/>
              </w:rPr>
            </w:pPr>
            <w:r w:rsidRPr="00B26A60">
              <w:rPr>
                <w:rFonts w:ascii="Arial" w:hAnsi="Arial" w:cs="Arial" w:hint="eastAsia"/>
                <w:sz w:val="18"/>
                <w:szCs w:val="18"/>
              </w:rPr>
              <w:t>CR</w:t>
            </w:r>
            <w:r w:rsidRPr="00B26A60">
              <w:rPr>
                <w:rFonts w:ascii="Arial" w:hAnsi="Arial" w:cs="Arial"/>
                <w:sz w:val="18"/>
                <w:szCs w:val="18"/>
              </w:rPr>
              <w:t>C (</w:t>
            </w:r>
            <w:r>
              <w:rPr>
                <w:rFonts w:ascii="Arial" w:hAnsi="Arial" w:cs="Arial"/>
                <w:sz w:val="18"/>
                <w:szCs w:val="18"/>
              </w:rPr>
              <w:t>MSS</w:t>
            </w:r>
            <w:r w:rsidRPr="00B26A60">
              <w:rPr>
                <w:rFonts w:ascii="Arial" w:hAnsi="Arial" w:cs="Arial"/>
                <w:sz w:val="18"/>
                <w:szCs w:val="18"/>
              </w:rPr>
              <w:t>)</w:t>
            </w:r>
          </w:p>
        </w:tc>
        <w:tc>
          <w:tcPr>
            <w:tcW w:w="850" w:type="dxa"/>
            <w:tcBorders>
              <w:top w:val="nil"/>
              <w:bottom w:val="single" w:sz="4" w:space="0" w:color="auto"/>
            </w:tcBorders>
            <w:vAlign w:val="center"/>
          </w:tcPr>
          <w:p w14:paraId="6A8008E1"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2</w:t>
            </w:r>
          </w:p>
        </w:tc>
        <w:tc>
          <w:tcPr>
            <w:tcW w:w="1134" w:type="dxa"/>
            <w:tcBorders>
              <w:top w:val="nil"/>
              <w:bottom w:val="single" w:sz="4" w:space="0" w:color="auto"/>
            </w:tcBorders>
            <w:vAlign w:val="center"/>
          </w:tcPr>
          <w:p w14:paraId="4CE18B56"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7</w:t>
            </w:r>
            <w:r>
              <w:rPr>
                <w:rFonts w:ascii="Arial" w:hAnsi="Arial" w:cs="Arial"/>
                <w:sz w:val="18"/>
                <w:szCs w:val="18"/>
              </w:rPr>
              <w:t>5</w:t>
            </w:r>
          </w:p>
        </w:tc>
        <w:tc>
          <w:tcPr>
            <w:tcW w:w="1134" w:type="dxa"/>
            <w:tcBorders>
              <w:top w:val="nil"/>
              <w:bottom w:val="single" w:sz="4" w:space="0" w:color="auto"/>
            </w:tcBorders>
            <w:vAlign w:val="center"/>
          </w:tcPr>
          <w:p w14:paraId="03AB35CB"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7</w:t>
            </w:r>
          </w:p>
        </w:tc>
        <w:tc>
          <w:tcPr>
            <w:tcW w:w="1418" w:type="dxa"/>
            <w:tcBorders>
              <w:top w:val="nil"/>
              <w:bottom w:val="single" w:sz="4" w:space="0" w:color="auto"/>
            </w:tcBorders>
            <w:vAlign w:val="center"/>
          </w:tcPr>
          <w:p w14:paraId="5A3B4E2A"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1.5</w:t>
            </w:r>
            <w:r w:rsidRPr="00B26A60">
              <w:rPr>
                <w:rFonts w:ascii="Arial" w:hAnsi="Arial" w:cs="Arial" w:hint="eastAsia"/>
                <w:sz w:val="18"/>
                <w:szCs w:val="18"/>
              </w:rPr>
              <w:t>%</w:t>
            </w:r>
          </w:p>
          <w:p w14:paraId="30327B8C"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26A60">
              <w:rPr>
                <w:rFonts w:ascii="Arial" w:hAnsi="Arial" w:cs="Arial"/>
                <w:sz w:val="18"/>
                <w:szCs w:val="18"/>
              </w:rPr>
              <w:t>(</w:t>
            </w:r>
            <w:r>
              <w:rPr>
                <w:rFonts w:ascii="Arial" w:hAnsi="Arial" w:cs="Arial"/>
                <w:sz w:val="18"/>
                <w:szCs w:val="18"/>
              </w:rPr>
              <w:t>83.2</w:t>
            </w:r>
            <w:r w:rsidRPr="00B26A60">
              <w:rPr>
                <w:rFonts w:ascii="Arial" w:hAnsi="Arial" w:cs="Arial"/>
                <w:sz w:val="18"/>
                <w:szCs w:val="18"/>
              </w:rPr>
              <w:t>%-</w:t>
            </w:r>
            <w:r>
              <w:rPr>
                <w:rFonts w:ascii="Arial" w:hAnsi="Arial" w:cs="Arial"/>
                <w:sz w:val="18"/>
                <w:szCs w:val="18"/>
              </w:rPr>
              <w:t>96.5</w:t>
            </w:r>
            <w:r w:rsidRPr="00B26A60">
              <w:rPr>
                <w:rFonts w:ascii="Arial" w:hAnsi="Arial" w:cs="Arial"/>
                <w:sz w:val="18"/>
                <w:szCs w:val="18"/>
              </w:rPr>
              <w:t>%)</w:t>
            </w:r>
          </w:p>
        </w:tc>
        <w:tc>
          <w:tcPr>
            <w:tcW w:w="850" w:type="dxa"/>
            <w:vMerge/>
            <w:tcBorders>
              <w:bottom w:val="single" w:sz="4" w:space="0" w:color="auto"/>
            </w:tcBorders>
            <w:vAlign w:val="center"/>
          </w:tcPr>
          <w:p w14:paraId="1BBA7EFB"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Borders>
              <w:top w:val="nil"/>
              <w:bottom w:val="single" w:sz="4" w:space="0" w:color="auto"/>
            </w:tcBorders>
            <w:vAlign w:val="center"/>
          </w:tcPr>
          <w:p w14:paraId="5CA623D8"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D308E1" w:rsidRPr="00B26A60" w14:paraId="05F9DF29" w14:textId="77777777" w:rsidTr="00B337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nil"/>
            </w:tcBorders>
            <w:vAlign w:val="center"/>
          </w:tcPr>
          <w:p w14:paraId="3876E953" w14:textId="77777777" w:rsidR="00D308E1" w:rsidRPr="00B26A60" w:rsidRDefault="00D308E1" w:rsidP="00B33725">
            <w:pPr>
              <w:jc w:val="center"/>
              <w:rPr>
                <w:rFonts w:ascii="Arial" w:hAnsi="Arial" w:cs="Arial"/>
                <w:sz w:val="18"/>
                <w:szCs w:val="18"/>
              </w:rPr>
            </w:pPr>
            <w:r w:rsidRPr="00B26A60">
              <w:rPr>
                <w:rFonts w:ascii="Arial" w:hAnsi="Arial" w:cs="Arial" w:hint="eastAsia"/>
                <w:sz w:val="18"/>
                <w:szCs w:val="18"/>
              </w:rPr>
              <w:t>C</w:t>
            </w:r>
            <w:r w:rsidRPr="00B26A60">
              <w:rPr>
                <w:rFonts w:ascii="Arial" w:hAnsi="Arial" w:cs="Arial"/>
                <w:sz w:val="18"/>
                <w:szCs w:val="18"/>
              </w:rPr>
              <w:t>RC (</w:t>
            </w:r>
            <w:r>
              <w:rPr>
                <w:rFonts w:ascii="Arial" w:hAnsi="Arial" w:cs="Arial" w:hint="eastAsia"/>
                <w:sz w:val="18"/>
                <w:szCs w:val="18"/>
              </w:rPr>
              <w:t>≤</w:t>
            </w:r>
            <w:r>
              <w:rPr>
                <w:rFonts w:ascii="Arial" w:hAnsi="Arial" w:cs="Arial"/>
                <w:sz w:val="18"/>
                <w:szCs w:val="18"/>
              </w:rPr>
              <w:t xml:space="preserve"> 4 cm</w:t>
            </w:r>
            <w:r w:rsidRPr="00B26A60">
              <w:rPr>
                <w:rFonts w:ascii="Arial" w:hAnsi="Arial" w:cs="Arial"/>
                <w:sz w:val="18"/>
                <w:szCs w:val="18"/>
              </w:rPr>
              <w:t>)</w:t>
            </w:r>
          </w:p>
        </w:tc>
        <w:tc>
          <w:tcPr>
            <w:tcW w:w="850" w:type="dxa"/>
            <w:tcBorders>
              <w:top w:val="single" w:sz="4" w:space="0" w:color="auto"/>
              <w:bottom w:val="nil"/>
            </w:tcBorders>
            <w:vAlign w:val="center"/>
          </w:tcPr>
          <w:p w14:paraId="44E1D8AA"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4</w:t>
            </w:r>
            <w:r>
              <w:rPr>
                <w:rFonts w:ascii="Arial" w:hAnsi="Arial" w:cs="Arial"/>
                <w:sz w:val="18"/>
                <w:szCs w:val="18"/>
              </w:rPr>
              <w:t>6</w:t>
            </w:r>
          </w:p>
        </w:tc>
        <w:tc>
          <w:tcPr>
            <w:tcW w:w="1134" w:type="dxa"/>
            <w:tcBorders>
              <w:top w:val="single" w:sz="4" w:space="0" w:color="auto"/>
              <w:bottom w:val="nil"/>
            </w:tcBorders>
            <w:vAlign w:val="center"/>
          </w:tcPr>
          <w:p w14:paraId="2741BE7C"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4</w:t>
            </w:r>
            <w:r>
              <w:rPr>
                <w:rFonts w:ascii="Arial" w:hAnsi="Arial" w:cs="Arial"/>
                <w:sz w:val="18"/>
                <w:szCs w:val="18"/>
              </w:rPr>
              <w:t>1</w:t>
            </w:r>
          </w:p>
        </w:tc>
        <w:tc>
          <w:tcPr>
            <w:tcW w:w="1134" w:type="dxa"/>
            <w:tcBorders>
              <w:top w:val="single" w:sz="4" w:space="0" w:color="auto"/>
              <w:bottom w:val="nil"/>
            </w:tcBorders>
            <w:vAlign w:val="center"/>
          </w:tcPr>
          <w:p w14:paraId="203574E3"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5</w:t>
            </w:r>
          </w:p>
        </w:tc>
        <w:tc>
          <w:tcPr>
            <w:tcW w:w="1418" w:type="dxa"/>
            <w:tcBorders>
              <w:top w:val="single" w:sz="4" w:space="0" w:color="auto"/>
              <w:bottom w:val="nil"/>
            </w:tcBorders>
            <w:vAlign w:val="center"/>
          </w:tcPr>
          <w:p w14:paraId="3DD1FA23" w14:textId="77777777" w:rsidR="00D308E1"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8</w:t>
            </w:r>
            <w:r>
              <w:rPr>
                <w:rFonts w:ascii="Arial" w:hAnsi="Arial" w:cs="Arial"/>
                <w:sz w:val="18"/>
                <w:szCs w:val="18"/>
              </w:rPr>
              <w:t>9.1%</w:t>
            </w:r>
          </w:p>
          <w:p w14:paraId="3B75EA1B"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6.4%-96.4%)</w:t>
            </w:r>
          </w:p>
        </w:tc>
        <w:tc>
          <w:tcPr>
            <w:tcW w:w="850" w:type="dxa"/>
            <w:vMerge w:val="restart"/>
            <w:tcBorders>
              <w:top w:val="single" w:sz="4" w:space="0" w:color="auto"/>
            </w:tcBorders>
            <w:vAlign w:val="center"/>
          </w:tcPr>
          <w:p w14:paraId="35A2DC09"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lt; 0.001</w:t>
            </w:r>
          </w:p>
        </w:tc>
        <w:tc>
          <w:tcPr>
            <w:tcW w:w="1418" w:type="dxa"/>
            <w:tcBorders>
              <w:top w:val="single" w:sz="4" w:space="0" w:color="auto"/>
              <w:bottom w:val="nil"/>
            </w:tcBorders>
            <w:vAlign w:val="center"/>
          </w:tcPr>
          <w:p w14:paraId="43E01106" w14:textId="77777777" w:rsidR="00D308E1" w:rsidRPr="00B26A60" w:rsidRDefault="00D308E1" w:rsidP="00B337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D308E1" w:rsidRPr="00B26A60" w14:paraId="2405240A" w14:textId="77777777" w:rsidTr="00B33725">
        <w:tc>
          <w:tcPr>
            <w:cnfStyle w:val="001000000000" w:firstRow="0" w:lastRow="0" w:firstColumn="1" w:lastColumn="0" w:oddVBand="0" w:evenVBand="0" w:oddHBand="0" w:evenHBand="0" w:firstRowFirstColumn="0" w:firstRowLastColumn="0" w:lastRowFirstColumn="0" w:lastRowLastColumn="0"/>
            <w:tcW w:w="1560" w:type="dxa"/>
            <w:tcBorders>
              <w:top w:val="nil"/>
              <w:bottom w:val="single" w:sz="12" w:space="0" w:color="auto"/>
            </w:tcBorders>
            <w:vAlign w:val="center"/>
          </w:tcPr>
          <w:p w14:paraId="5DF2E269" w14:textId="77777777" w:rsidR="00D308E1" w:rsidRPr="00B26A60" w:rsidRDefault="00D308E1" w:rsidP="00B33725">
            <w:pPr>
              <w:jc w:val="center"/>
              <w:rPr>
                <w:rFonts w:ascii="Arial" w:hAnsi="Arial" w:cs="Arial"/>
                <w:sz w:val="18"/>
                <w:szCs w:val="18"/>
              </w:rPr>
            </w:pPr>
            <w:r w:rsidRPr="00B26A60">
              <w:rPr>
                <w:rFonts w:ascii="Arial" w:hAnsi="Arial" w:cs="Arial" w:hint="eastAsia"/>
                <w:sz w:val="18"/>
                <w:szCs w:val="18"/>
              </w:rPr>
              <w:t>C</w:t>
            </w:r>
            <w:r w:rsidRPr="00B26A60">
              <w:rPr>
                <w:rFonts w:ascii="Arial" w:hAnsi="Arial" w:cs="Arial"/>
                <w:sz w:val="18"/>
                <w:szCs w:val="18"/>
              </w:rPr>
              <w:t>RC (</w:t>
            </w:r>
            <w:r>
              <w:rPr>
                <w:rFonts w:ascii="Arial" w:hAnsi="Arial" w:cs="Arial" w:hint="eastAsia"/>
                <w:sz w:val="18"/>
                <w:szCs w:val="18"/>
              </w:rPr>
              <w:t>&gt;</w:t>
            </w:r>
            <w:r>
              <w:rPr>
                <w:rFonts w:ascii="Arial" w:hAnsi="Arial" w:cs="Arial"/>
                <w:sz w:val="18"/>
                <w:szCs w:val="18"/>
              </w:rPr>
              <w:t xml:space="preserve"> 4 cm</w:t>
            </w:r>
            <w:r w:rsidRPr="00B26A60">
              <w:rPr>
                <w:rFonts w:ascii="Arial" w:hAnsi="Arial" w:cs="Arial"/>
                <w:sz w:val="18"/>
                <w:szCs w:val="18"/>
              </w:rPr>
              <w:t>)</w:t>
            </w:r>
          </w:p>
        </w:tc>
        <w:tc>
          <w:tcPr>
            <w:tcW w:w="850" w:type="dxa"/>
            <w:tcBorders>
              <w:top w:val="nil"/>
              <w:bottom w:val="single" w:sz="12" w:space="0" w:color="auto"/>
            </w:tcBorders>
            <w:vAlign w:val="center"/>
          </w:tcPr>
          <w:p w14:paraId="49E4D107"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4</w:t>
            </w:r>
            <w:r>
              <w:rPr>
                <w:rFonts w:ascii="Arial" w:hAnsi="Arial" w:cs="Arial"/>
                <w:sz w:val="18"/>
                <w:szCs w:val="18"/>
              </w:rPr>
              <w:t>3</w:t>
            </w:r>
          </w:p>
        </w:tc>
        <w:tc>
          <w:tcPr>
            <w:tcW w:w="1134" w:type="dxa"/>
            <w:tcBorders>
              <w:top w:val="nil"/>
              <w:bottom w:val="single" w:sz="12" w:space="0" w:color="auto"/>
            </w:tcBorders>
            <w:vAlign w:val="center"/>
          </w:tcPr>
          <w:p w14:paraId="6A33CF2F"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4</w:t>
            </w:r>
            <w:r>
              <w:rPr>
                <w:rFonts w:ascii="Arial" w:hAnsi="Arial" w:cs="Arial"/>
                <w:sz w:val="18"/>
                <w:szCs w:val="18"/>
              </w:rPr>
              <w:t>1</w:t>
            </w:r>
          </w:p>
        </w:tc>
        <w:tc>
          <w:tcPr>
            <w:tcW w:w="1134" w:type="dxa"/>
            <w:tcBorders>
              <w:top w:val="nil"/>
              <w:bottom w:val="single" w:sz="12" w:space="0" w:color="auto"/>
            </w:tcBorders>
            <w:vAlign w:val="center"/>
          </w:tcPr>
          <w:p w14:paraId="60A02F84"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2</w:t>
            </w:r>
          </w:p>
        </w:tc>
        <w:tc>
          <w:tcPr>
            <w:tcW w:w="1418" w:type="dxa"/>
            <w:tcBorders>
              <w:top w:val="nil"/>
              <w:bottom w:val="single" w:sz="12" w:space="0" w:color="auto"/>
            </w:tcBorders>
            <w:vAlign w:val="center"/>
          </w:tcPr>
          <w:p w14:paraId="7C4BB4F0" w14:textId="77777777" w:rsidR="00D308E1"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9</w:t>
            </w:r>
            <w:r>
              <w:rPr>
                <w:rFonts w:ascii="Arial" w:hAnsi="Arial" w:cs="Arial"/>
                <w:sz w:val="18"/>
                <w:szCs w:val="18"/>
              </w:rPr>
              <w:t>5.3%</w:t>
            </w:r>
          </w:p>
          <w:p w14:paraId="7F696128"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4.2%-99.4%)</w:t>
            </w:r>
          </w:p>
        </w:tc>
        <w:tc>
          <w:tcPr>
            <w:tcW w:w="850" w:type="dxa"/>
            <w:vMerge/>
            <w:tcBorders>
              <w:bottom w:val="single" w:sz="12" w:space="0" w:color="auto"/>
            </w:tcBorders>
          </w:tcPr>
          <w:p w14:paraId="08C1330C"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8" w:type="dxa"/>
            <w:tcBorders>
              <w:top w:val="nil"/>
              <w:bottom w:val="single" w:sz="12" w:space="0" w:color="auto"/>
            </w:tcBorders>
            <w:vAlign w:val="center"/>
          </w:tcPr>
          <w:p w14:paraId="76CFFC0B" w14:textId="77777777" w:rsidR="00D308E1" w:rsidRPr="00B26A60" w:rsidRDefault="00D308E1" w:rsidP="00B337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bl>
    <w:p w14:paraId="32D9FF62" w14:textId="77777777" w:rsidR="00D308E1" w:rsidRPr="00B26A60" w:rsidRDefault="00D308E1" w:rsidP="00D308E1">
      <w:pPr>
        <w:rPr>
          <w:rFonts w:ascii="Arial" w:hAnsi="Arial" w:cs="Arial"/>
          <w:sz w:val="18"/>
          <w:szCs w:val="18"/>
        </w:rPr>
      </w:pPr>
      <w:r w:rsidRPr="00B26A60">
        <w:rPr>
          <w:rFonts w:ascii="Arial" w:hAnsi="Arial" w:cs="Arial"/>
          <w:i/>
          <w:sz w:val="18"/>
          <w:szCs w:val="18"/>
        </w:rPr>
        <w:t>P</w:t>
      </w:r>
      <w:r w:rsidRPr="00B26A60">
        <w:rPr>
          <w:rFonts w:ascii="Arial" w:hAnsi="Arial" w:cs="Arial"/>
          <w:sz w:val="18"/>
          <w:szCs w:val="18"/>
        </w:rPr>
        <w:t xml:space="preserve"> values for the </w:t>
      </w:r>
      <w:r>
        <w:rPr>
          <w:rFonts w:ascii="Arial" w:hAnsi="Arial" w:cs="Arial"/>
          <w:sz w:val="18"/>
          <w:szCs w:val="18"/>
        </w:rPr>
        <w:t xml:space="preserve">sensitivities </w:t>
      </w:r>
      <w:r>
        <w:rPr>
          <w:rFonts w:ascii="Arial" w:hAnsi="Arial" w:cs="Arial" w:hint="eastAsia"/>
          <w:sz w:val="18"/>
          <w:szCs w:val="18"/>
        </w:rPr>
        <w:t>in</w:t>
      </w:r>
      <w:r>
        <w:rPr>
          <w:rFonts w:ascii="Arial" w:hAnsi="Arial" w:cs="Arial"/>
          <w:sz w:val="18"/>
          <w:szCs w:val="18"/>
        </w:rPr>
        <w:t xml:space="preserve"> different </w:t>
      </w:r>
      <w:r w:rsidRPr="00B26A60">
        <w:rPr>
          <w:rFonts w:ascii="Arial" w:hAnsi="Arial" w:cs="Arial"/>
          <w:sz w:val="18"/>
          <w:szCs w:val="18"/>
        </w:rPr>
        <w:t>CRC groups</w:t>
      </w:r>
      <w:r>
        <w:rPr>
          <w:rFonts w:ascii="Arial" w:hAnsi="Arial" w:cs="Arial"/>
          <w:sz w:val="18"/>
          <w:szCs w:val="18"/>
        </w:rPr>
        <w:t xml:space="preserve"> (</w:t>
      </w:r>
      <w:r w:rsidRPr="007B1764">
        <w:rPr>
          <w:rFonts w:ascii="Arial" w:hAnsi="Arial" w:cs="Arial"/>
          <w:sz w:val="18"/>
          <w:szCs w:val="18"/>
        </w:rPr>
        <w:t>two-tailed</w:t>
      </w:r>
      <w:r>
        <w:rPr>
          <w:rFonts w:ascii="Arial" w:hAnsi="Arial" w:cs="Arial"/>
          <w:sz w:val="18"/>
          <w:szCs w:val="18"/>
        </w:rPr>
        <w:t xml:space="preserve"> </w:t>
      </w:r>
      <w:proofErr w:type="spellStart"/>
      <w:r w:rsidRPr="008C231B">
        <w:rPr>
          <w:rFonts w:ascii="Arial" w:hAnsi="Arial" w:cs="Arial"/>
          <w:sz w:val="18"/>
          <w:szCs w:val="18"/>
        </w:rPr>
        <w:t>McNemar's</w:t>
      </w:r>
      <w:proofErr w:type="spellEnd"/>
      <w:r w:rsidRPr="008C231B">
        <w:rPr>
          <w:rFonts w:ascii="Arial" w:hAnsi="Arial" w:cs="Arial"/>
          <w:sz w:val="18"/>
          <w:szCs w:val="18"/>
        </w:rPr>
        <w:t xml:space="preserve"> Chi-squared </w:t>
      </w:r>
      <w:r>
        <w:rPr>
          <w:rFonts w:ascii="Arial" w:hAnsi="Arial" w:cs="Arial"/>
          <w:sz w:val="18"/>
          <w:szCs w:val="18"/>
        </w:rPr>
        <w:t>t</w:t>
      </w:r>
      <w:r w:rsidRPr="008C231B">
        <w:rPr>
          <w:rFonts w:ascii="Arial" w:hAnsi="Arial" w:cs="Arial"/>
          <w:sz w:val="18"/>
          <w:szCs w:val="18"/>
        </w:rPr>
        <w:t>est)</w:t>
      </w:r>
      <w:r w:rsidRPr="00B26A60">
        <w:rPr>
          <w:rFonts w:ascii="Arial" w:hAnsi="Arial" w:cs="Arial"/>
          <w:sz w:val="18"/>
          <w:szCs w:val="18"/>
        </w:rPr>
        <w:t>.</w:t>
      </w:r>
    </w:p>
    <w:p w14:paraId="2D3192C7" w14:textId="37E4810D" w:rsidR="006B20BE" w:rsidRPr="00D10485" w:rsidRDefault="006B20BE">
      <w:pPr>
        <w:widowControl/>
        <w:jc w:val="left"/>
        <w:rPr>
          <w:rFonts w:ascii="Arial" w:hAnsi="Arial" w:cs="Arial"/>
          <w:kern w:val="0"/>
          <w:sz w:val="18"/>
          <w:szCs w:val="18"/>
        </w:rPr>
        <w:sectPr w:rsidR="006B20BE" w:rsidRPr="00D10485" w:rsidSect="00C77875">
          <w:headerReference w:type="even" r:id="rId13"/>
          <w:footerReference w:type="default" r:id="rId14"/>
          <w:pgSz w:w="11906" w:h="16838"/>
          <w:pgMar w:top="1440" w:right="1800" w:bottom="1440" w:left="1800" w:header="851" w:footer="992" w:gutter="0"/>
          <w:lnNumType w:countBy="1" w:restart="continuous"/>
          <w:cols w:space="425"/>
          <w:docGrid w:type="lines" w:linePitch="312"/>
        </w:sectPr>
      </w:pPr>
    </w:p>
    <w:p w14:paraId="6BBACEE9" w14:textId="3A5066AD" w:rsidR="00D5363B" w:rsidRPr="00B26A60" w:rsidRDefault="00D5363B" w:rsidP="00D5363B">
      <w:pPr>
        <w:spacing w:line="360" w:lineRule="auto"/>
        <w:rPr>
          <w:rFonts w:ascii="Arial" w:eastAsiaTheme="minorHAnsi" w:hAnsi="Arial" w:cs="Arial"/>
          <w:b/>
        </w:rPr>
      </w:pPr>
      <w:bookmarkStart w:id="6" w:name="OLE_LINK11"/>
      <w:bookmarkStart w:id="7" w:name="OLE_LINK12"/>
      <w:r w:rsidRPr="00B26A60">
        <w:rPr>
          <w:rFonts w:ascii="Arial" w:eastAsiaTheme="minorHAnsi" w:hAnsi="Arial" w:cs="Arial"/>
          <w:b/>
        </w:rPr>
        <w:lastRenderedPageBreak/>
        <w:t xml:space="preserve">Table </w:t>
      </w:r>
      <w:r w:rsidR="00EB678F" w:rsidRPr="00B26A60">
        <w:rPr>
          <w:rFonts w:ascii="Arial" w:eastAsiaTheme="minorHAnsi" w:hAnsi="Arial" w:cs="Arial"/>
          <w:b/>
        </w:rPr>
        <w:t>S</w:t>
      </w:r>
      <w:r w:rsidR="008E67CF">
        <w:rPr>
          <w:rFonts w:ascii="Arial" w:eastAsiaTheme="minorHAnsi" w:hAnsi="Arial" w:cs="Arial"/>
          <w:b/>
        </w:rPr>
        <w:t>5</w:t>
      </w:r>
      <w:r w:rsidRPr="00B26A60">
        <w:rPr>
          <w:rFonts w:ascii="Arial" w:eastAsiaTheme="minorHAnsi" w:hAnsi="Arial" w:cs="Arial"/>
          <w:b/>
        </w:rPr>
        <w:t xml:space="preserve">. </w:t>
      </w:r>
      <w:r w:rsidRPr="00B26A60">
        <w:rPr>
          <w:rFonts w:ascii="Arial" w:hAnsi="Arial" w:cs="Arial"/>
          <w:b/>
        </w:rPr>
        <w:t>The model performance of different feature combinations in the validation cohort</w:t>
      </w:r>
    </w:p>
    <w:bookmarkEnd w:id="6"/>
    <w:bookmarkEnd w:id="7"/>
    <w:p w14:paraId="0F0151CD" w14:textId="3791CBA0" w:rsidR="000C3D46" w:rsidRDefault="000C3D46">
      <w:pPr>
        <w:widowControl/>
        <w:jc w:val="left"/>
        <w:rPr>
          <w:rFonts w:ascii="Arial" w:hAnsi="Arial" w:cs="Arial"/>
          <w:kern w:val="0"/>
          <w:sz w:val="18"/>
          <w:szCs w:val="18"/>
        </w:rPr>
      </w:pPr>
    </w:p>
    <w:tbl>
      <w:tblPr>
        <w:tblStyle w:val="ad"/>
        <w:tblpPr w:leftFromText="180" w:rightFromText="180" w:horzAnchor="margin" w:tblpY="510"/>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985"/>
        <w:gridCol w:w="2055"/>
        <w:gridCol w:w="2055"/>
        <w:gridCol w:w="2055"/>
        <w:gridCol w:w="2056"/>
      </w:tblGrid>
      <w:tr w:rsidR="000C3D46" w:rsidRPr="007E32E6" w14:paraId="61EA1C9A" w14:textId="77777777" w:rsidTr="00D012E8">
        <w:tc>
          <w:tcPr>
            <w:tcW w:w="2977" w:type="dxa"/>
            <w:tcBorders>
              <w:top w:val="single" w:sz="12" w:space="0" w:color="auto"/>
            </w:tcBorders>
            <w:vAlign w:val="bottom"/>
          </w:tcPr>
          <w:p w14:paraId="519FAB10" w14:textId="77777777" w:rsidR="000C3D46" w:rsidRPr="007E32E6" w:rsidRDefault="000C3D46" w:rsidP="00D012E8">
            <w:pPr>
              <w:rPr>
                <w:rFonts w:ascii="Arial" w:eastAsiaTheme="minorHAnsi" w:hAnsi="Arial" w:cs="Arial"/>
                <w:sz w:val="18"/>
                <w:szCs w:val="18"/>
              </w:rPr>
            </w:pPr>
          </w:p>
        </w:tc>
        <w:tc>
          <w:tcPr>
            <w:tcW w:w="1985" w:type="dxa"/>
            <w:vMerge w:val="restart"/>
            <w:tcBorders>
              <w:top w:val="single" w:sz="12" w:space="0" w:color="auto"/>
              <w:bottom w:val="single" w:sz="12" w:space="0" w:color="auto"/>
            </w:tcBorders>
            <w:vAlign w:val="center"/>
          </w:tcPr>
          <w:p w14:paraId="75727640"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AUC (95% CI)</w:t>
            </w:r>
          </w:p>
        </w:tc>
        <w:tc>
          <w:tcPr>
            <w:tcW w:w="4110" w:type="dxa"/>
            <w:gridSpan w:val="2"/>
            <w:tcBorders>
              <w:top w:val="single" w:sz="12" w:space="0" w:color="auto"/>
            </w:tcBorders>
            <w:vAlign w:val="center"/>
          </w:tcPr>
          <w:p w14:paraId="432F759A"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Using fixed specificities</w:t>
            </w:r>
          </w:p>
        </w:tc>
        <w:tc>
          <w:tcPr>
            <w:tcW w:w="4111" w:type="dxa"/>
            <w:gridSpan w:val="2"/>
            <w:tcBorders>
              <w:top w:val="single" w:sz="12" w:space="0" w:color="auto"/>
            </w:tcBorders>
            <w:vAlign w:val="center"/>
          </w:tcPr>
          <w:p w14:paraId="0EBF74A2" w14:textId="77777777" w:rsidR="000C3D46" w:rsidRPr="007E32E6" w:rsidRDefault="000C3D46" w:rsidP="00D012E8">
            <w:pPr>
              <w:widowControl/>
              <w:jc w:val="center"/>
              <w:rPr>
                <w:rFonts w:ascii="Arial" w:eastAsiaTheme="minorHAnsi" w:hAnsi="Arial" w:cs="Arial"/>
                <w:sz w:val="18"/>
                <w:szCs w:val="18"/>
              </w:rPr>
            </w:pPr>
            <w:r w:rsidRPr="007E32E6">
              <w:rPr>
                <w:rFonts w:ascii="Arial" w:hAnsi="Arial" w:cs="Arial"/>
                <w:sz w:val="18"/>
                <w:szCs w:val="18"/>
              </w:rPr>
              <w:t xml:space="preserve">Highest </w:t>
            </w:r>
            <w:proofErr w:type="spellStart"/>
            <w:r w:rsidRPr="007E32E6">
              <w:rPr>
                <w:rFonts w:ascii="Arial" w:hAnsi="Arial" w:cs="Arial"/>
                <w:sz w:val="18"/>
                <w:szCs w:val="18"/>
              </w:rPr>
              <w:t>Youden’s</w:t>
            </w:r>
            <w:proofErr w:type="spellEnd"/>
            <w:r w:rsidRPr="007E32E6">
              <w:rPr>
                <w:rFonts w:ascii="Arial" w:hAnsi="Arial" w:cs="Arial"/>
                <w:sz w:val="18"/>
                <w:szCs w:val="18"/>
              </w:rPr>
              <w:t xml:space="preserve"> index</w:t>
            </w:r>
          </w:p>
        </w:tc>
      </w:tr>
      <w:tr w:rsidR="000C3D46" w:rsidRPr="007E32E6" w14:paraId="11ABCBC0" w14:textId="77777777" w:rsidTr="00D012E8">
        <w:tc>
          <w:tcPr>
            <w:tcW w:w="2977" w:type="dxa"/>
            <w:tcBorders>
              <w:bottom w:val="single" w:sz="12" w:space="0" w:color="auto"/>
            </w:tcBorders>
            <w:vAlign w:val="bottom"/>
          </w:tcPr>
          <w:p w14:paraId="6D583129" w14:textId="77777777" w:rsidR="000C3D46" w:rsidRPr="007E32E6" w:rsidRDefault="000C3D46" w:rsidP="00D012E8">
            <w:pPr>
              <w:rPr>
                <w:rFonts w:ascii="Arial" w:eastAsiaTheme="minorHAnsi" w:hAnsi="Arial" w:cs="Arial"/>
                <w:sz w:val="18"/>
                <w:szCs w:val="18"/>
              </w:rPr>
            </w:pPr>
          </w:p>
        </w:tc>
        <w:tc>
          <w:tcPr>
            <w:tcW w:w="1985" w:type="dxa"/>
            <w:vMerge/>
            <w:tcBorders>
              <w:top w:val="single" w:sz="12" w:space="0" w:color="auto"/>
              <w:bottom w:val="single" w:sz="12" w:space="0" w:color="auto"/>
            </w:tcBorders>
          </w:tcPr>
          <w:p w14:paraId="6B62DD57" w14:textId="77777777" w:rsidR="000C3D46" w:rsidRPr="007E32E6" w:rsidRDefault="000C3D46" w:rsidP="00D012E8">
            <w:pPr>
              <w:jc w:val="center"/>
              <w:rPr>
                <w:rFonts w:ascii="Arial" w:eastAsiaTheme="minorHAnsi" w:hAnsi="Arial" w:cs="Arial"/>
                <w:sz w:val="18"/>
                <w:szCs w:val="18"/>
              </w:rPr>
            </w:pPr>
          </w:p>
        </w:tc>
        <w:tc>
          <w:tcPr>
            <w:tcW w:w="2055" w:type="dxa"/>
            <w:tcBorders>
              <w:bottom w:val="single" w:sz="12" w:space="0" w:color="auto"/>
            </w:tcBorders>
          </w:tcPr>
          <w:p w14:paraId="4AD23EBA" w14:textId="77777777" w:rsidR="000C3D46" w:rsidRPr="007E32E6" w:rsidRDefault="000C3D46" w:rsidP="00D012E8">
            <w:pPr>
              <w:jc w:val="center"/>
              <w:rPr>
                <w:rFonts w:ascii="Arial" w:eastAsiaTheme="minorHAnsi" w:hAnsi="Arial" w:cs="Arial"/>
                <w:sz w:val="18"/>
                <w:szCs w:val="18"/>
              </w:rPr>
            </w:pPr>
            <w:r w:rsidRPr="007E32E6">
              <w:rPr>
                <w:rFonts w:ascii="Arial" w:hAnsi="Arial" w:cs="Arial"/>
                <w:sz w:val="18"/>
                <w:szCs w:val="18"/>
              </w:rPr>
              <w:t>Sensitivity (95% CI)</w:t>
            </w:r>
          </w:p>
        </w:tc>
        <w:tc>
          <w:tcPr>
            <w:tcW w:w="2055" w:type="dxa"/>
            <w:tcBorders>
              <w:bottom w:val="single" w:sz="12" w:space="0" w:color="auto"/>
            </w:tcBorders>
          </w:tcPr>
          <w:p w14:paraId="7EBD439A" w14:textId="77777777" w:rsidR="000C3D46" w:rsidRPr="007E32E6" w:rsidRDefault="000C3D46" w:rsidP="00D012E8">
            <w:pPr>
              <w:jc w:val="center"/>
              <w:rPr>
                <w:rFonts w:ascii="Arial" w:eastAsiaTheme="minorHAnsi" w:hAnsi="Arial" w:cs="Arial"/>
                <w:sz w:val="18"/>
                <w:szCs w:val="18"/>
              </w:rPr>
            </w:pPr>
            <w:r w:rsidRPr="007E32E6">
              <w:rPr>
                <w:rFonts w:ascii="Arial" w:hAnsi="Arial" w:cs="Arial"/>
                <w:sz w:val="18"/>
                <w:szCs w:val="18"/>
              </w:rPr>
              <w:t>Specificity (95% CI)</w:t>
            </w:r>
          </w:p>
        </w:tc>
        <w:tc>
          <w:tcPr>
            <w:tcW w:w="2055" w:type="dxa"/>
            <w:tcBorders>
              <w:bottom w:val="single" w:sz="12" w:space="0" w:color="auto"/>
            </w:tcBorders>
          </w:tcPr>
          <w:p w14:paraId="3DD76993"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Sensitivity (95% CI)</w:t>
            </w:r>
          </w:p>
        </w:tc>
        <w:tc>
          <w:tcPr>
            <w:tcW w:w="2056" w:type="dxa"/>
            <w:tcBorders>
              <w:bottom w:val="single" w:sz="12" w:space="0" w:color="auto"/>
            </w:tcBorders>
          </w:tcPr>
          <w:p w14:paraId="0BFA0559"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Specificity (95% CI)</w:t>
            </w:r>
          </w:p>
        </w:tc>
      </w:tr>
      <w:tr w:rsidR="000C3D46" w:rsidRPr="007E32E6" w14:paraId="74C03BD7" w14:textId="77777777" w:rsidTr="00D012E8">
        <w:tc>
          <w:tcPr>
            <w:tcW w:w="2977" w:type="dxa"/>
            <w:vAlign w:val="bottom"/>
          </w:tcPr>
          <w:p w14:paraId="06B442DF" w14:textId="77777777" w:rsidR="000C3D46" w:rsidRPr="007E32E6" w:rsidRDefault="000C3D46" w:rsidP="00D012E8">
            <w:pPr>
              <w:rPr>
                <w:rFonts w:ascii="Arial" w:hAnsi="Arial" w:cs="Arial"/>
                <w:sz w:val="18"/>
                <w:szCs w:val="18"/>
              </w:rPr>
            </w:pPr>
            <w:r w:rsidRPr="007E32E6">
              <w:rPr>
                <w:rFonts w:ascii="Arial" w:hAnsi="Arial" w:cs="Arial"/>
                <w:sz w:val="18"/>
                <w:szCs w:val="18"/>
              </w:rPr>
              <w:t>Integrated model</w:t>
            </w:r>
          </w:p>
        </w:tc>
        <w:tc>
          <w:tcPr>
            <w:tcW w:w="1985" w:type="dxa"/>
          </w:tcPr>
          <w:p w14:paraId="4C760861"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0.981 (0.965–0.998)</w:t>
            </w:r>
          </w:p>
        </w:tc>
        <w:tc>
          <w:tcPr>
            <w:tcW w:w="2055" w:type="dxa"/>
          </w:tcPr>
          <w:p w14:paraId="672C40E3"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2.1% (84.5%-96.8%)</w:t>
            </w:r>
          </w:p>
        </w:tc>
        <w:tc>
          <w:tcPr>
            <w:tcW w:w="2055" w:type="dxa"/>
          </w:tcPr>
          <w:p w14:paraId="27C22187"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4.7% (88.1%-98.3%)</w:t>
            </w:r>
          </w:p>
        </w:tc>
        <w:tc>
          <w:tcPr>
            <w:tcW w:w="2055" w:type="dxa"/>
            <w:tcBorders>
              <w:top w:val="nil"/>
              <w:left w:val="nil"/>
              <w:bottom w:val="nil"/>
              <w:right w:val="nil"/>
            </w:tcBorders>
            <w:shd w:val="clear" w:color="auto" w:fill="auto"/>
            <w:vAlign w:val="center"/>
          </w:tcPr>
          <w:p w14:paraId="5D8D0272"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95.5% (88.9%-98.8%)</w:t>
            </w:r>
          </w:p>
        </w:tc>
        <w:tc>
          <w:tcPr>
            <w:tcW w:w="2056" w:type="dxa"/>
            <w:tcBorders>
              <w:top w:val="nil"/>
              <w:left w:val="nil"/>
              <w:bottom w:val="nil"/>
              <w:right w:val="nil"/>
            </w:tcBorders>
            <w:shd w:val="clear" w:color="auto" w:fill="auto"/>
            <w:vAlign w:val="center"/>
          </w:tcPr>
          <w:p w14:paraId="05A3B76B"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92.6% (85.4%-97.0%)</w:t>
            </w:r>
          </w:p>
        </w:tc>
      </w:tr>
      <w:tr w:rsidR="000C3D46" w:rsidRPr="007E32E6" w14:paraId="54C23BE8" w14:textId="77777777" w:rsidTr="00D012E8">
        <w:tc>
          <w:tcPr>
            <w:tcW w:w="2977" w:type="dxa"/>
            <w:vAlign w:val="bottom"/>
          </w:tcPr>
          <w:p w14:paraId="0DC49B3F" w14:textId="77777777" w:rsidR="000C3D46" w:rsidRPr="007E32E6" w:rsidRDefault="000C3D46" w:rsidP="00D012E8">
            <w:pPr>
              <w:rPr>
                <w:rFonts w:ascii="Arial" w:eastAsia="等线" w:hAnsi="Arial" w:cs="Arial"/>
                <w:sz w:val="18"/>
                <w:szCs w:val="18"/>
              </w:rPr>
            </w:pPr>
          </w:p>
        </w:tc>
        <w:tc>
          <w:tcPr>
            <w:tcW w:w="1985" w:type="dxa"/>
          </w:tcPr>
          <w:p w14:paraId="4A848858" w14:textId="77777777" w:rsidR="000C3D46" w:rsidRPr="007E32E6" w:rsidRDefault="000C3D46" w:rsidP="00D012E8">
            <w:pPr>
              <w:jc w:val="center"/>
              <w:rPr>
                <w:rFonts w:ascii="Arial" w:eastAsiaTheme="minorHAnsi" w:hAnsi="Arial" w:cs="Arial"/>
                <w:sz w:val="18"/>
                <w:szCs w:val="18"/>
              </w:rPr>
            </w:pPr>
          </w:p>
        </w:tc>
        <w:tc>
          <w:tcPr>
            <w:tcW w:w="2055" w:type="dxa"/>
          </w:tcPr>
          <w:p w14:paraId="596F643F" w14:textId="77777777" w:rsidR="000C3D46" w:rsidRPr="007E32E6" w:rsidRDefault="000C3D46" w:rsidP="00D012E8">
            <w:pPr>
              <w:jc w:val="center"/>
              <w:rPr>
                <w:rFonts w:ascii="Arial" w:eastAsiaTheme="minorHAnsi" w:hAnsi="Arial" w:cs="Arial"/>
                <w:sz w:val="18"/>
                <w:szCs w:val="18"/>
              </w:rPr>
            </w:pPr>
          </w:p>
        </w:tc>
        <w:tc>
          <w:tcPr>
            <w:tcW w:w="2055" w:type="dxa"/>
          </w:tcPr>
          <w:p w14:paraId="21659B48" w14:textId="77777777" w:rsidR="000C3D46" w:rsidRPr="007E32E6" w:rsidRDefault="000C3D46" w:rsidP="00D012E8">
            <w:pPr>
              <w:jc w:val="center"/>
              <w:rPr>
                <w:rFonts w:ascii="Arial" w:eastAsiaTheme="minorHAnsi" w:hAnsi="Arial" w:cs="Arial"/>
                <w:sz w:val="18"/>
                <w:szCs w:val="18"/>
              </w:rPr>
            </w:pPr>
          </w:p>
        </w:tc>
        <w:tc>
          <w:tcPr>
            <w:tcW w:w="2055" w:type="dxa"/>
            <w:tcBorders>
              <w:top w:val="nil"/>
              <w:left w:val="nil"/>
              <w:bottom w:val="nil"/>
              <w:right w:val="nil"/>
            </w:tcBorders>
            <w:shd w:val="clear" w:color="auto" w:fill="auto"/>
            <w:vAlign w:val="center"/>
          </w:tcPr>
          <w:p w14:paraId="5202DD31" w14:textId="77777777" w:rsidR="000C3D46" w:rsidRPr="007E32E6" w:rsidRDefault="000C3D46" w:rsidP="00D012E8">
            <w:pPr>
              <w:jc w:val="center"/>
              <w:rPr>
                <w:rFonts w:ascii="Arial" w:hAnsi="Arial" w:cs="Arial"/>
                <w:sz w:val="18"/>
                <w:szCs w:val="18"/>
              </w:rPr>
            </w:pPr>
          </w:p>
        </w:tc>
        <w:tc>
          <w:tcPr>
            <w:tcW w:w="2056" w:type="dxa"/>
            <w:tcBorders>
              <w:top w:val="nil"/>
              <w:left w:val="nil"/>
              <w:bottom w:val="nil"/>
              <w:right w:val="nil"/>
            </w:tcBorders>
            <w:shd w:val="clear" w:color="auto" w:fill="auto"/>
            <w:vAlign w:val="center"/>
          </w:tcPr>
          <w:p w14:paraId="52EC77F1" w14:textId="77777777" w:rsidR="000C3D46" w:rsidRPr="007E32E6" w:rsidRDefault="000C3D46" w:rsidP="00D012E8">
            <w:pPr>
              <w:jc w:val="center"/>
              <w:rPr>
                <w:rFonts w:ascii="Arial" w:hAnsi="Arial" w:cs="Arial"/>
                <w:sz w:val="18"/>
                <w:szCs w:val="18"/>
              </w:rPr>
            </w:pPr>
          </w:p>
        </w:tc>
      </w:tr>
      <w:tr w:rsidR="000C3D46" w:rsidRPr="007E32E6" w14:paraId="6CA2F147" w14:textId="77777777" w:rsidTr="00D012E8">
        <w:tc>
          <w:tcPr>
            <w:tcW w:w="2977" w:type="dxa"/>
            <w:vAlign w:val="bottom"/>
          </w:tcPr>
          <w:p w14:paraId="3A810794" w14:textId="77777777" w:rsidR="000C3D46" w:rsidRPr="007E32E6" w:rsidRDefault="000C3D46" w:rsidP="00D012E8">
            <w:pPr>
              <w:rPr>
                <w:rFonts w:ascii="Arial" w:hAnsi="Arial" w:cs="Arial"/>
                <w:sz w:val="18"/>
                <w:szCs w:val="18"/>
              </w:rPr>
            </w:pPr>
            <w:r w:rsidRPr="007E32E6">
              <w:rPr>
                <w:rFonts w:ascii="Arial" w:hAnsi="Arial" w:cs="Arial"/>
                <w:sz w:val="18"/>
                <w:szCs w:val="18"/>
              </w:rPr>
              <w:t>Methylation</w:t>
            </w:r>
          </w:p>
        </w:tc>
        <w:tc>
          <w:tcPr>
            <w:tcW w:w="1985" w:type="dxa"/>
          </w:tcPr>
          <w:p w14:paraId="030C7982"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0.926 (0.883-0.968)</w:t>
            </w:r>
          </w:p>
        </w:tc>
        <w:tc>
          <w:tcPr>
            <w:tcW w:w="2055" w:type="dxa"/>
          </w:tcPr>
          <w:p w14:paraId="109E214F"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80.9% (71.2%-88.5%)</w:t>
            </w:r>
          </w:p>
        </w:tc>
        <w:tc>
          <w:tcPr>
            <w:tcW w:w="2055" w:type="dxa"/>
          </w:tcPr>
          <w:p w14:paraId="1D708635"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1.6% (84.1%-96.3%)</w:t>
            </w:r>
          </w:p>
        </w:tc>
        <w:tc>
          <w:tcPr>
            <w:tcW w:w="2055" w:type="dxa"/>
            <w:tcBorders>
              <w:top w:val="nil"/>
              <w:left w:val="nil"/>
              <w:bottom w:val="nil"/>
              <w:right w:val="nil"/>
            </w:tcBorders>
            <w:shd w:val="clear" w:color="auto" w:fill="auto"/>
            <w:vAlign w:val="center"/>
          </w:tcPr>
          <w:p w14:paraId="00D953B5"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83.1% (73.7%-90.2%)</w:t>
            </w:r>
          </w:p>
        </w:tc>
        <w:tc>
          <w:tcPr>
            <w:tcW w:w="2056" w:type="dxa"/>
            <w:tcBorders>
              <w:top w:val="nil"/>
              <w:left w:val="nil"/>
              <w:bottom w:val="nil"/>
              <w:right w:val="nil"/>
            </w:tcBorders>
            <w:shd w:val="clear" w:color="auto" w:fill="auto"/>
            <w:vAlign w:val="center"/>
          </w:tcPr>
          <w:p w14:paraId="2C6CFFED"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90.5% (82.8%-95.6%)</w:t>
            </w:r>
          </w:p>
        </w:tc>
      </w:tr>
      <w:tr w:rsidR="000C3D46" w:rsidRPr="007E32E6" w14:paraId="6A5D7FF9" w14:textId="77777777" w:rsidTr="00D012E8">
        <w:tc>
          <w:tcPr>
            <w:tcW w:w="2977" w:type="dxa"/>
            <w:vAlign w:val="bottom"/>
          </w:tcPr>
          <w:p w14:paraId="420F0F64" w14:textId="77777777" w:rsidR="000C3D46" w:rsidRPr="007E32E6" w:rsidRDefault="000C3D46" w:rsidP="00D012E8">
            <w:pPr>
              <w:rPr>
                <w:rFonts w:ascii="Arial" w:hAnsi="Arial" w:cs="Arial"/>
                <w:sz w:val="18"/>
                <w:szCs w:val="18"/>
              </w:rPr>
            </w:pPr>
            <w:r w:rsidRPr="007E32E6">
              <w:rPr>
                <w:rFonts w:ascii="Arial" w:hAnsi="Arial" w:cs="Arial"/>
                <w:sz w:val="18"/>
                <w:szCs w:val="18"/>
              </w:rPr>
              <w:t>End motif</w:t>
            </w:r>
          </w:p>
        </w:tc>
        <w:tc>
          <w:tcPr>
            <w:tcW w:w="1985" w:type="dxa"/>
          </w:tcPr>
          <w:p w14:paraId="56CE426C"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0.914 (0.873-0.955)</w:t>
            </w:r>
          </w:p>
        </w:tc>
        <w:tc>
          <w:tcPr>
            <w:tcW w:w="2055" w:type="dxa"/>
          </w:tcPr>
          <w:p w14:paraId="41D713EF"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78.7% (68.7%-86.6%)</w:t>
            </w:r>
          </w:p>
        </w:tc>
        <w:tc>
          <w:tcPr>
            <w:tcW w:w="2055" w:type="dxa"/>
          </w:tcPr>
          <w:p w14:paraId="73248479"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1.6% (84.1%-96.3%)</w:t>
            </w:r>
          </w:p>
        </w:tc>
        <w:tc>
          <w:tcPr>
            <w:tcW w:w="2055" w:type="dxa"/>
            <w:tcBorders>
              <w:top w:val="nil"/>
              <w:left w:val="nil"/>
              <w:bottom w:val="nil"/>
              <w:right w:val="nil"/>
            </w:tcBorders>
            <w:shd w:val="clear" w:color="auto" w:fill="auto"/>
            <w:vAlign w:val="center"/>
          </w:tcPr>
          <w:p w14:paraId="5AFB0F31"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84.3% (75.0%-91.1%)</w:t>
            </w:r>
          </w:p>
        </w:tc>
        <w:tc>
          <w:tcPr>
            <w:tcW w:w="2056" w:type="dxa"/>
            <w:tcBorders>
              <w:top w:val="nil"/>
              <w:left w:val="nil"/>
              <w:bottom w:val="nil"/>
              <w:right w:val="nil"/>
            </w:tcBorders>
            <w:shd w:val="clear" w:color="auto" w:fill="auto"/>
            <w:vAlign w:val="center"/>
          </w:tcPr>
          <w:p w14:paraId="6C82A0BE"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88.4% (80.2%-94.1%)</w:t>
            </w:r>
          </w:p>
        </w:tc>
      </w:tr>
      <w:tr w:rsidR="000C3D46" w:rsidRPr="007E32E6" w14:paraId="036D8264" w14:textId="77777777" w:rsidTr="00D012E8">
        <w:tc>
          <w:tcPr>
            <w:tcW w:w="2977" w:type="dxa"/>
            <w:vAlign w:val="bottom"/>
          </w:tcPr>
          <w:p w14:paraId="2003637A" w14:textId="77777777" w:rsidR="000C3D46" w:rsidRPr="007E32E6" w:rsidRDefault="000C3D46" w:rsidP="00D012E8">
            <w:pPr>
              <w:rPr>
                <w:rFonts w:ascii="Arial" w:hAnsi="Arial" w:cs="Arial"/>
                <w:sz w:val="18"/>
                <w:szCs w:val="18"/>
              </w:rPr>
            </w:pPr>
            <w:r w:rsidRPr="007E32E6">
              <w:rPr>
                <w:rFonts w:ascii="Arial" w:hAnsi="Arial" w:cs="Arial"/>
                <w:sz w:val="18"/>
                <w:szCs w:val="18"/>
              </w:rPr>
              <w:t>CNV</w:t>
            </w:r>
          </w:p>
        </w:tc>
        <w:tc>
          <w:tcPr>
            <w:tcW w:w="1985" w:type="dxa"/>
          </w:tcPr>
          <w:p w14:paraId="3D0C0800"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0.880 (0.828-0.932)</w:t>
            </w:r>
          </w:p>
        </w:tc>
        <w:tc>
          <w:tcPr>
            <w:tcW w:w="2055" w:type="dxa"/>
          </w:tcPr>
          <w:p w14:paraId="119BC92F"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59.6% (48.6%-69.8%)</w:t>
            </w:r>
          </w:p>
        </w:tc>
        <w:tc>
          <w:tcPr>
            <w:tcW w:w="2055" w:type="dxa"/>
          </w:tcPr>
          <w:p w14:paraId="2081DA1B"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1.6% (84.1%-96.3%)</w:t>
            </w:r>
          </w:p>
        </w:tc>
        <w:tc>
          <w:tcPr>
            <w:tcW w:w="2055" w:type="dxa"/>
            <w:tcBorders>
              <w:top w:val="nil"/>
              <w:left w:val="nil"/>
              <w:bottom w:val="nil"/>
              <w:right w:val="nil"/>
            </w:tcBorders>
            <w:shd w:val="clear" w:color="auto" w:fill="auto"/>
            <w:vAlign w:val="center"/>
          </w:tcPr>
          <w:p w14:paraId="309902F8"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88.8% (80.3%-94.5%)</w:t>
            </w:r>
          </w:p>
        </w:tc>
        <w:tc>
          <w:tcPr>
            <w:tcW w:w="2056" w:type="dxa"/>
            <w:tcBorders>
              <w:top w:val="nil"/>
              <w:left w:val="nil"/>
              <w:bottom w:val="nil"/>
              <w:right w:val="nil"/>
            </w:tcBorders>
            <w:shd w:val="clear" w:color="auto" w:fill="auto"/>
            <w:vAlign w:val="center"/>
          </w:tcPr>
          <w:p w14:paraId="7913B0AB"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80.0% (70.5%-87.5%)</w:t>
            </w:r>
          </w:p>
        </w:tc>
      </w:tr>
      <w:tr w:rsidR="000C3D46" w:rsidRPr="007E32E6" w14:paraId="57A7BDAC" w14:textId="77777777" w:rsidTr="00D012E8">
        <w:tc>
          <w:tcPr>
            <w:tcW w:w="2977" w:type="dxa"/>
            <w:vAlign w:val="bottom"/>
          </w:tcPr>
          <w:p w14:paraId="1B2FE9F5" w14:textId="77777777" w:rsidR="000C3D46" w:rsidRPr="007E32E6" w:rsidRDefault="000C3D46" w:rsidP="00D012E8">
            <w:pPr>
              <w:rPr>
                <w:rFonts w:ascii="Arial" w:hAnsi="Arial" w:cs="Arial"/>
                <w:sz w:val="18"/>
                <w:szCs w:val="18"/>
              </w:rPr>
            </w:pPr>
            <w:r w:rsidRPr="007E32E6">
              <w:rPr>
                <w:rFonts w:ascii="Arial" w:hAnsi="Arial" w:cs="Arial"/>
                <w:sz w:val="18"/>
                <w:szCs w:val="18"/>
              </w:rPr>
              <w:t>Mutation</w:t>
            </w:r>
          </w:p>
        </w:tc>
        <w:tc>
          <w:tcPr>
            <w:tcW w:w="1985" w:type="dxa"/>
          </w:tcPr>
          <w:p w14:paraId="182F1540"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0.677 (0.618-0.736)</w:t>
            </w:r>
          </w:p>
        </w:tc>
        <w:tc>
          <w:tcPr>
            <w:tcW w:w="2055" w:type="dxa"/>
          </w:tcPr>
          <w:p w14:paraId="614F0965"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43.8% (33.3%-54.7%)</w:t>
            </w:r>
          </w:p>
        </w:tc>
        <w:tc>
          <w:tcPr>
            <w:tcW w:w="2055" w:type="dxa"/>
          </w:tcPr>
          <w:p w14:paraId="30285D08"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1.6% (84.1%-96.3%)</w:t>
            </w:r>
          </w:p>
        </w:tc>
        <w:tc>
          <w:tcPr>
            <w:tcW w:w="2055" w:type="dxa"/>
            <w:tcBorders>
              <w:top w:val="nil"/>
              <w:left w:val="nil"/>
              <w:bottom w:val="nil"/>
              <w:right w:val="nil"/>
            </w:tcBorders>
            <w:shd w:val="clear" w:color="auto" w:fill="auto"/>
            <w:vAlign w:val="center"/>
          </w:tcPr>
          <w:p w14:paraId="1785C09E"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43.8% (33.3%-54.7%)</w:t>
            </w:r>
          </w:p>
        </w:tc>
        <w:tc>
          <w:tcPr>
            <w:tcW w:w="2056" w:type="dxa"/>
            <w:tcBorders>
              <w:top w:val="nil"/>
              <w:left w:val="nil"/>
              <w:bottom w:val="nil"/>
              <w:right w:val="nil"/>
            </w:tcBorders>
            <w:shd w:val="clear" w:color="auto" w:fill="auto"/>
            <w:vAlign w:val="center"/>
          </w:tcPr>
          <w:p w14:paraId="013B3688"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91.6% (84.1%-96.3%)</w:t>
            </w:r>
          </w:p>
        </w:tc>
      </w:tr>
      <w:tr w:rsidR="000C3D46" w:rsidRPr="007E32E6" w14:paraId="6BD4D98E" w14:textId="77777777" w:rsidTr="00D012E8">
        <w:tc>
          <w:tcPr>
            <w:tcW w:w="2977" w:type="dxa"/>
            <w:vAlign w:val="bottom"/>
          </w:tcPr>
          <w:p w14:paraId="59244727" w14:textId="77777777" w:rsidR="000C3D46" w:rsidRPr="007E32E6" w:rsidRDefault="000C3D46" w:rsidP="00D012E8">
            <w:pPr>
              <w:rPr>
                <w:rFonts w:ascii="Arial" w:hAnsi="Arial" w:cs="Arial"/>
                <w:sz w:val="18"/>
                <w:szCs w:val="18"/>
              </w:rPr>
            </w:pPr>
          </w:p>
        </w:tc>
        <w:tc>
          <w:tcPr>
            <w:tcW w:w="1985" w:type="dxa"/>
          </w:tcPr>
          <w:p w14:paraId="5FCA7609" w14:textId="77777777" w:rsidR="000C3D46" w:rsidRPr="007E32E6" w:rsidRDefault="000C3D46" w:rsidP="00D012E8">
            <w:pPr>
              <w:jc w:val="center"/>
              <w:rPr>
                <w:rFonts w:ascii="Arial" w:hAnsi="Arial" w:cs="Arial"/>
                <w:sz w:val="18"/>
                <w:szCs w:val="18"/>
              </w:rPr>
            </w:pPr>
          </w:p>
        </w:tc>
        <w:tc>
          <w:tcPr>
            <w:tcW w:w="2055" w:type="dxa"/>
          </w:tcPr>
          <w:p w14:paraId="751F336C" w14:textId="77777777" w:rsidR="000C3D46" w:rsidRPr="007E32E6" w:rsidRDefault="000C3D46" w:rsidP="00D012E8">
            <w:pPr>
              <w:jc w:val="center"/>
              <w:rPr>
                <w:rFonts w:ascii="Arial" w:hAnsi="Arial" w:cs="Arial"/>
                <w:sz w:val="18"/>
                <w:szCs w:val="18"/>
              </w:rPr>
            </w:pPr>
          </w:p>
        </w:tc>
        <w:tc>
          <w:tcPr>
            <w:tcW w:w="2055" w:type="dxa"/>
          </w:tcPr>
          <w:p w14:paraId="4904B59D" w14:textId="77777777" w:rsidR="000C3D46" w:rsidRPr="007E32E6" w:rsidRDefault="000C3D46" w:rsidP="00D012E8">
            <w:pPr>
              <w:jc w:val="center"/>
              <w:rPr>
                <w:rFonts w:ascii="Arial" w:hAnsi="Arial" w:cs="Arial"/>
                <w:sz w:val="18"/>
                <w:szCs w:val="18"/>
              </w:rPr>
            </w:pPr>
          </w:p>
        </w:tc>
        <w:tc>
          <w:tcPr>
            <w:tcW w:w="2055" w:type="dxa"/>
            <w:tcBorders>
              <w:top w:val="nil"/>
              <w:left w:val="nil"/>
              <w:bottom w:val="nil"/>
              <w:right w:val="nil"/>
            </w:tcBorders>
            <w:shd w:val="clear" w:color="auto" w:fill="auto"/>
            <w:vAlign w:val="center"/>
          </w:tcPr>
          <w:p w14:paraId="54B819C8" w14:textId="77777777" w:rsidR="000C3D46" w:rsidRPr="007E32E6" w:rsidRDefault="000C3D46" w:rsidP="00D012E8">
            <w:pPr>
              <w:jc w:val="center"/>
              <w:rPr>
                <w:rFonts w:ascii="Arial" w:hAnsi="Arial" w:cs="Arial"/>
                <w:sz w:val="18"/>
                <w:szCs w:val="18"/>
              </w:rPr>
            </w:pPr>
          </w:p>
        </w:tc>
        <w:tc>
          <w:tcPr>
            <w:tcW w:w="2056" w:type="dxa"/>
            <w:tcBorders>
              <w:top w:val="nil"/>
              <w:left w:val="nil"/>
              <w:bottom w:val="nil"/>
              <w:right w:val="nil"/>
            </w:tcBorders>
            <w:shd w:val="clear" w:color="auto" w:fill="auto"/>
            <w:vAlign w:val="center"/>
          </w:tcPr>
          <w:p w14:paraId="35C1EE04" w14:textId="77777777" w:rsidR="000C3D46" w:rsidRPr="007E32E6" w:rsidRDefault="000C3D46" w:rsidP="00D012E8">
            <w:pPr>
              <w:jc w:val="center"/>
              <w:rPr>
                <w:rFonts w:ascii="Arial" w:hAnsi="Arial" w:cs="Arial"/>
                <w:sz w:val="18"/>
                <w:szCs w:val="18"/>
              </w:rPr>
            </w:pPr>
          </w:p>
        </w:tc>
      </w:tr>
      <w:tr w:rsidR="000C3D46" w:rsidRPr="007E32E6" w14:paraId="7C099BB4" w14:textId="77777777" w:rsidTr="00D012E8">
        <w:tc>
          <w:tcPr>
            <w:tcW w:w="2977" w:type="dxa"/>
            <w:vAlign w:val="bottom"/>
          </w:tcPr>
          <w:p w14:paraId="5FAB0F13" w14:textId="77777777" w:rsidR="000C3D46" w:rsidRPr="007E32E6" w:rsidRDefault="000C3D46" w:rsidP="00D012E8">
            <w:pPr>
              <w:rPr>
                <w:rFonts w:ascii="Arial" w:hAnsi="Arial" w:cs="Arial"/>
                <w:sz w:val="18"/>
                <w:szCs w:val="18"/>
              </w:rPr>
            </w:pPr>
            <w:r w:rsidRPr="007E32E6">
              <w:rPr>
                <w:rFonts w:ascii="Arial" w:hAnsi="Arial" w:cs="Arial"/>
                <w:sz w:val="18"/>
                <w:szCs w:val="18"/>
              </w:rPr>
              <w:t>Methylation + End motif</w:t>
            </w:r>
          </w:p>
        </w:tc>
        <w:tc>
          <w:tcPr>
            <w:tcW w:w="1985" w:type="dxa"/>
          </w:tcPr>
          <w:p w14:paraId="406E3AB9"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0.973 (0.954-0.991)</w:t>
            </w:r>
          </w:p>
        </w:tc>
        <w:tc>
          <w:tcPr>
            <w:tcW w:w="2055" w:type="dxa"/>
          </w:tcPr>
          <w:p w14:paraId="5FCF977B"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88.8% (80.3%-94.5%)</w:t>
            </w:r>
          </w:p>
        </w:tc>
        <w:tc>
          <w:tcPr>
            <w:tcW w:w="2055" w:type="dxa"/>
          </w:tcPr>
          <w:p w14:paraId="39F34671"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4.7% (88.1%-98.3%)</w:t>
            </w:r>
          </w:p>
        </w:tc>
        <w:tc>
          <w:tcPr>
            <w:tcW w:w="2055" w:type="dxa"/>
            <w:tcBorders>
              <w:top w:val="nil"/>
              <w:left w:val="nil"/>
              <w:bottom w:val="nil"/>
              <w:right w:val="nil"/>
            </w:tcBorders>
            <w:shd w:val="clear" w:color="auto" w:fill="auto"/>
            <w:vAlign w:val="center"/>
          </w:tcPr>
          <w:p w14:paraId="44E22116"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93.3% (85.9%-97.5%)</w:t>
            </w:r>
          </w:p>
        </w:tc>
        <w:tc>
          <w:tcPr>
            <w:tcW w:w="2056" w:type="dxa"/>
            <w:tcBorders>
              <w:top w:val="nil"/>
              <w:left w:val="nil"/>
              <w:bottom w:val="nil"/>
              <w:right w:val="nil"/>
            </w:tcBorders>
            <w:shd w:val="clear" w:color="auto" w:fill="auto"/>
            <w:vAlign w:val="center"/>
          </w:tcPr>
          <w:p w14:paraId="321C2023"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91.6% (84.1%-96.3%)</w:t>
            </w:r>
          </w:p>
        </w:tc>
      </w:tr>
      <w:tr w:rsidR="000C3D46" w:rsidRPr="007E32E6" w14:paraId="71891661" w14:textId="77777777" w:rsidTr="00D012E8">
        <w:tc>
          <w:tcPr>
            <w:tcW w:w="2977" w:type="dxa"/>
            <w:vAlign w:val="bottom"/>
          </w:tcPr>
          <w:p w14:paraId="17A7430D" w14:textId="77777777" w:rsidR="000C3D46" w:rsidRPr="007E32E6" w:rsidRDefault="000C3D46" w:rsidP="00D012E8">
            <w:pPr>
              <w:rPr>
                <w:rFonts w:ascii="Arial" w:hAnsi="Arial" w:cs="Arial"/>
                <w:sz w:val="18"/>
                <w:szCs w:val="18"/>
              </w:rPr>
            </w:pPr>
            <w:r w:rsidRPr="007E32E6">
              <w:rPr>
                <w:rFonts w:ascii="Arial" w:hAnsi="Arial" w:cs="Arial"/>
                <w:sz w:val="18"/>
                <w:szCs w:val="18"/>
              </w:rPr>
              <w:t>Methylation + CNV</w:t>
            </w:r>
          </w:p>
        </w:tc>
        <w:tc>
          <w:tcPr>
            <w:tcW w:w="1985" w:type="dxa"/>
          </w:tcPr>
          <w:p w14:paraId="06C40A8A"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0.965 (0.937-0.993)</w:t>
            </w:r>
          </w:p>
        </w:tc>
        <w:tc>
          <w:tcPr>
            <w:tcW w:w="2055" w:type="dxa"/>
          </w:tcPr>
          <w:p w14:paraId="29D5082E"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89.9% (81.7%-95.3%)</w:t>
            </w:r>
          </w:p>
        </w:tc>
        <w:tc>
          <w:tcPr>
            <w:tcW w:w="2055" w:type="dxa"/>
          </w:tcPr>
          <w:p w14:paraId="6CA7A174"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4.7% (88.1%-98.3%)</w:t>
            </w:r>
          </w:p>
        </w:tc>
        <w:tc>
          <w:tcPr>
            <w:tcW w:w="2055" w:type="dxa"/>
            <w:tcBorders>
              <w:top w:val="nil"/>
              <w:left w:val="nil"/>
              <w:bottom w:val="nil"/>
              <w:right w:val="nil"/>
            </w:tcBorders>
            <w:shd w:val="clear" w:color="auto" w:fill="auto"/>
            <w:vAlign w:val="center"/>
          </w:tcPr>
          <w:p w14:paraId="75E9C9B0"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94.4% (87.4%-98.2%)</w:t>
            </w:r>
          </w:p>
        </w:tc>
        <w:tc>
          <w:tcPr>
            <w:tcW w:w="2056" w:type="dxa"/>
            <w:tcBorders>
              <w:top w:val="nil"/>
              <w:left w:val="nil"/>
              <w:bottom w:val="nil"/>
              <w:right w:val="nil"/>
            </w:tcBorders>
            <w:shd w:val="clear" w:color="auto" w:fill="auto"/>
            <w:vAlign w:val="center"/>
          </w:tcPr>
          <w:p w14:paraId="24EB4A2B"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92.6% (85.4%-97.0%)</w:t>
            </w:r>
          </w:p>
        </w:tc>
      </w:tr>
      <w:tr w:rsidR="000C3D46" w:rsidRPr="007E32E6" w14:paraId="6228CBA8" w14:textId="77777777" w:rsidTr="00D012E8">
        <w:tc>
          <w:tcPr>
            <w:tcW w:w="2977" w:type="dxa"/>
            <w:vAlign w:val="bottom"/>
          </w:tcPr>
          <w:p w14:paraId="332C815F" w14:textId="77777777" w:rsidR="000C3D46" w:rsidRPr="007E32E6" w:rsidRDefault="000C3D46" w:rsidP="00D012E8">
            <w:pPr>
              <w:rPr>
                <w:rFonts w:ascii="Arial" w:hAnsi="Arial" w:cs="Arial"/>
                <w:sz w:val="18"/>
                <w:szCs w:val="18"/>
              </w:rPr>
            </w:pPr>
            <w:r w:rsidRPr="007E32E6">
              <w:rPr>
                <w:rFonts w:ascii="Arial" w:hAnsi="Arial" w:cs="Arial"/>
                <w:sz w:val="18"/>
                <w:szCs w:val="18"/>
              </w:rPr>
              <w:t>Methylation + Mutation</w:t>
            </w:r>
          </w:p>
        </w:tc>
        <w:tc>
          <w:tcPr>
            <w:tcW w:w="1985" w:type="dxa"/>
          </w:tcPr>
          <w:p w14:paraId="4D6BF659"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0.942 (0.907–0.978)</w:t>
            </w:r>
          </w:p>
        </w:tc>
        <w:tc>
          <w:tcPr>
            <w:tcW w:w="2055" w:type="dxa"/>
          </w:tcPr>
          <w:p w14:paraId="41D69032"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76.4% (66.2%-84.8%)</w:t>
            </w:r>
          </w:p>
        </w:tc>
        <w:tc>
          <w:tcPr>
            <w:tcW w:w="2055" w:type="dxa"/>
          </w:tcPr>
          <w:p w14:paraId="5F669C2A"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4.7% (88.1%-98.3%)</w:t>
            </w:r>
          </w:p>
        </w:tc>
        <w:tc>
          <w:tcPr>
            <w:tcW w:w="2055" w:type="dxa"/>
            <w:tcBorders>
              <w:top w:val="nil"/>
              <w:left w:val="nil"/>
              <w:bottom w:val="nil"/>
              <w:right w:val="nil"/>
            </w:tcBorders>
            <w:shd w:val="clear" w:color="auto" w:fill="auto"/>
            <w:vAlign w:val="center"/>
          </w:tcPr>
          <w:p w14:paraId="7E81D477"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86.5% (77.6%-92.8%)</w:t>
            </w:r>
          </w:p>
        </w:tc>
        <w:tc>
          <w:tcPr>
            <w:tcW w:w="2056" w:type="dxa"/>
            <w:tcBorders>
              <w:top w:val="nil"/>
              <w:left w:val="nil"/>
              <w:bottom w:val="nil"/>
              <w:right w:val="nil"/>
            </w:tcBorders>
            <w:shd w:val="clear" w:color="auto" w:fill="auto"/>
            <w:vAlign w:val="center"/>
          </w:tcPr>
          <w:p w14:paraId="55C0D7EF"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89.5% (81.5%-94.8%)</w:t>
            </w:r>
          </w:p>
        </w:tc>
      </w:tr>
      <w:tr w:rsidR="000C3D46" w:rsidRPr="007E32E6" w14:paraId="002DE434" w14:textId="77777777" w:rsidTr="00D012E8">
        <w:tc>
          <w:tcPr>
            <w:tcW w:w="2977" w:type="dxa"/>
            <w:vAlign w:val="bottom"/>
          </w:tcPr>
          <w:p w14:paraId="5219D215" w14:textId="77777777" w:rsidR="000C3D46" w:rsidRPr="007E32E6" w:rsidRDefault="000C3D46" w:rsidP="00D012E8">
            <w:pPr>
              <w:rPr>
                <w:rFonts w:ascii="Arial" w:hAnsi="Arial" w:cs="Arial"/>
                <w:sz w:val="18"/>
                <w:szCs w:val="18"/>
              </w:rPr>
            </w:pPr>
            <w:r w:rsidRPr="007E32E6">
              <w:rPr>
                <w:rFonts w:ascii="Arial" w:hAnsi="Arial" w:cs="Arial"/>
                <w:sz w:val="18"/>
                <w:szCs w:val="18"/>
              </w:rPr>
              <w:t>End motif + CNV</w:t>
            </w:r>
          </w:p>
        </w:tc>
        <w:tc>
          <w:tcPr>
            <w:tcW w:w="1985" w:type="dxa"/>
          </w:tcPr>
          <w:p w14:paraId="439D589B" w14:textId="4E198AA7" w:rsidR="000C3D46" w:rsidRPr="007E32E6" w:rsidRDefault="000C3D46" w:rsidP="00D012E8">
            <w:pPr>
              <w:jc w:val="center"/>
              <w:rPr>
                <w:rFonts w:ascii="Arial" w:hAnsi="Arial" w:cs="Arial"/>
                <w:sz w:val="18"/>
                <w:szCs w:val="18"/>
              </w:rPr>
            </w:pPr>
            <w:r w:rsidRPr="007E32E6">
              <w:rPr>
                <w:rFonts w:ascii="Arial" w:hAnsi="Arial" w:cs="Arial"/>
                <w:sz w:val="18"/>
                <w:szCs w:val="18"/>
              </w:rPr>
              <w:t>0</w:t>
            </w:r>
            <w:r w:rsidR="008D173E">
              <w:rPr>
                <w:rFonts w:ascii="Arial" w:hAnsi="Arial" w:cs="Arial"/>
                <w:sz w:val="18"/>
                <w:szCs w:val="18"/>
              </w:rPr>
              <w:t xml:space="preserve"> </w:t>
            </w:r>
            <w:r w:rsidRPr="007E32E6">
              <w:rPr>
                <w:rFonts w:ascii="Arial" w:hAnsi="Arial" w:cs="Arial"/>
                <w:sz w:val="18"/>
                <w:szCs w:val="18"/>
              </w:rPr>
              <w:t>.943 (0.909-0.976)</w:t>
            </w:r>
          </w:p>
        </w:tc>
        <w:tc>
          <w:tcPr>
            <w:tcW w:w="2055" w:type="dxa"/>
          </w:tcPr>
          <w:p w14:paraId="065CF825"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82.0% (72.5%-89.4%)</w:t>
            </w:r>
          </w:p>
        </w:tc>
        <w:tc>
          <w:tcPr>
            <w:tcW w:w="2055" w:type="dxa"/>
          </w:tcPr>
          <w:p w14:paraId="37A86202"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4.7% (88.1%-98.3%)</w:t>
            </w:r>
          </w:p>
        </w:tc>
        <w:tc>
          <w:tcPr>
            <w:tcW w:w="2055" w:type="dxa"/>
            <w:tcBorders>
              <w:top w:val="nil"/>
              <w:left w:val="nil"/>
              <w:bottom w:val="nil"/>
              <w:right w:val="nil"/>
            </w:tcBorders>
            <w:shd w:val="clear" w:color="auto" w:fill="auto"/>
            <w:vAlign w:val="center"/>
          </w:tcPr>
          <w:p w14:paraId="51C4B3E7"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91.0% (83.1%-96.0%)</w:t>
            </w:r>
          </w:p>
        </w:tc>
        <w:tc>
          <w:tcPr>
            <w:tcW w:w="2056" w:type="dxa"/>
            <w:tcBorders>
              <w:top w:val="nil"/>
              <w:left w:val="nil"/>
              <w:bottom w:val="nil"/>
              <w:right w:val="nil"/>
            </w:tcBorders>
            <w:shd w:val="clear" w:color="auto" w:fill="auto"/>
            <w:vAlign w:val="center"/>
          </w:tcPr>
          <w:p w14:paraId="02368235"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88.4% (80.2%-94.1%)</w:t>
            </w:r>
          </w:p>
        </w:tc>
      </w:tr>
      <w:tr w:rsidR="000C3D46" w:rsidRPr="007E32E6" w14:paraId="3D461626" w14:textId="77777777" w:rsidTr="00D012E8">
        <w:tc>
          <w:tcPr>
            <w:tcW w:w="2977" w:type="dxa"/>
            <w:vAlign w:val="bottom"/>
          </w:tcPr>
          <w:p w14:paraId="7B98542A" w14:textId="77777777" w:rsidR="000C3D46" w:rsidRPr="007E32E6" w:rsidRDefault="000C3D46" w:rsidP="00D012E8">
            <w:pPr>
              <w:rPr>
                <w:rFonts w:ascii="Arial" w:hAnsi="Arial" w:cs="Arial"/>
                <w:sz w:val="18"/>
                <w:szCs w:val="18"/>
              </w:rPr>
            </w:pPr>
            <w:r w:rsidRPr="007E32E6">
              <w:rPr>
                <w:rFonts w:ascii="Arial" w:hAnsi="Arial" w:cs="Arial"/>
                <w:sz w:val="18"/>
                <w:szCs w:val="18"/>
              </w:rPr>
              <w:t>End motif + Mutation</w:t>
            </w:r>
          </w:p>
        </w:tc>
        <w:tc>
          <w:tcPr>
            <w:tcW w:w="1985" w:type="dxa"/>
          </w:tcPr>
          <w:p w14:paraId="1DE1C5B7"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0.925 (0.887–0.963)</w:t>
            </w:r>
          </w:p>
        </w:tc>
        <w:tc>
          <w:tcPr>
            <w:tcW w:w="2055" w:type="dxa"/>
          </w:tcPr>
          <w:p w14:paraId="796ACDE0"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53.9% (43.0%-64.6%)</w:t>
            </w:r>
          </w:p>
        </w:tc>
        <w:tc>
          <w:tcPr>
            <w:tcW w:w="2055" w:type="dxa"/>
          </w:tcPr>
          <w:p w14:paraId="116906C2"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4.7% (88.1%-98.3%)</w:t>
            </w:r>
          </w:p>
        </w:tc>
        <w:tc>
          <w:tcPr>
            <w:tcW w:w="2055" w:type="dxa"/>
            <w:tcBorders>
              <w:top w:val="nil"/>
              <w:left w:val="nil"/>
              <w:bottom w:val="nil"/>
              <w:right w:val="nil"/>
            </w:tcBorders>
            <w:shd w:val="clear" w:color="auto" w:fill="auto"/>
            <w:vAlign w:val="center"/>
          </w:tcPr>
          <w:p w14:paraId="05350809"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84.3% (75.0%-91.1%)</w:t>
            </w:r>
          </w:p>
        </w:tc>
        <w:tc>
          <w:tcPr>
            <w:tcW w:w="2056" w:type="dxa"/>
            <w:tcBorders>
              <w:top w:val="nil"/>
              <w:left w:val="nil"/>
              <w:bottom w:val="nil"/>
              <w:right w:val="nil"/>
            </w:tcBorders>
            <w:shd w:val="clear" w:color="auto" w:fill="auto"/>
            <w:vAlign w:val="center"/>
          </w:tcPr>
          <w:p w14:paraId="5E8206A7"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90.5% (82.8%-95.6%)</w:t>
            </w:r>
          </w:p>
        </w:tc>
      </w:tr>
      <w:tr w:rsidR="000C3D46" w:rsidRPr="007E32E6" w14:paraId="010102A3" w14:textId="77777777" w:rsidTr="00D012E8">
        <w:tc>
          <w:tcPr>
            <w:tcW w:w="2977" w:type="dxa"/>
            <w:vAlign w:val="bottom"/>
          </w:tcPr>
          <w:p w14:paraId="44CC95B5" w14:textId="77777777" w:rsidR="000C3D46" w:rsidRPr="007E32E6" w:rsidRDefault="000C3D46" w:rsidP="00D012E8">
            <w:pPr>
              <w:rPr>
                <w:rFonts w:ascii="Arial" w:hAnsi="Arial" w:cs="Arial"/>
                <w:sz w:val="18"/>
                <w:szCs w:val="18"/>
              </w:rPr>
            </w:pPr>
            <w:r w:rsidRPr="007E32E6">
              <w:rPr>
                <w:rFonts w:ascii="Arial" w:hAnsi="Arial" w:cs="Arial"/>
                <w:sz w:val="18"/>
                <w:szCs w:val="18"/>
              </w:rPr>
              <w:t>CNV + Mutation</w:t>
            </w:r>
          </w:p>
        </w:tc>
        <w:tc>
          <w:tcPr>
            <w:tcW w:w="1985" w:type="dxa"/>
          </w:tcPr>
          <w:p w14:paraId="77981BCA"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0.893 (0.845–0.941)</w:t>
            </w:r>
          </w:p>
        </w:tc>
        <w:tc>
          <w:tcPr>
            <w:tcW w:w="2055" w:type="dxa"/>
          </w:tcPr>
          <w:p w14:paraId="216F08D3"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42.7% (32.3%-53.6%)</w:t>
            </w:r>
          </w:p>
        </w:tc>
        <w:tc>
          <w:tcPr>
            <w:tcW w:w="2055" w:type="dxa"/>
          </w:tcPr>
          <w:p w14:paraId="3BB2449E"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4.7% (88.1%-98.3%)</w:t>
            </w:r>
          </w:p>
        </w:tc>
        <w:tc>
          <w:tcPr>
            <w:tcW w:w="2055" w:type="dxa"/>
            <w:tcBorders>
              <w:top w:val="nil"/>
              <w:left w:val="nil"/>
              <w:bottom w:val="nil"/>
              <w:right w:val="nil"/>
            </w:tcBorders>
            <w:shd w:val="clear" w:color="auto" w:fill="auto"/>
            <w:vAlign w:val="center"/>
          </w:tcPr>
          <w:p w14:paraId="40FF438E"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89.9% (81.7%-95.3%)</w:t>
            </w:r>
          </w:p>
        </w:tc>
        <w:tc>
          <w:tcPr>
            <w:tcW w:w="2056" w:type="dxa"/>
            <w:tcBorders>
              <w:top w:val="nil"/>
              <w:left w:val="nil"/>
              <w:bottom w:val="nil"/>
              <w:right w:val="nil"/>
            </w:tcBorders>
            <w:shd w:val="clear" w:color="auto" w:fill="auto"/>
            <w:vAlign w:val="center"/>
          </w:tcPr>
          <w:p w14:paraId="1BCF767B"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78.9% (69.4%-86.6%)</w:t>
            </w:r>
          </w:p>
        </w:tc>
      </w:tr>
      <w:tr w:rsidR="000C3D46" w:rsidRPr="007E32E6" w14:paraId="4EFABDAD" w14:textId="77777777" w:rsidTr="00D012E8">
        <w:tc>
          <w:tcPr>
            <w:tcW w:w="2977" w:type="dxa"/>
            <w:vAlign w:val="bottom"/>
          </w:tcPr>
          <w:p w14:paraId="1ECED24D" w14:textId="77777777" w:rsidR="000C3D46" w:rsidRPr="007E32E6" w:rsidRDefault="000C3D46" w:rsidP="00D012E8">
            <w:pPr>
              <w:rPr>
                <w:rFonts w:ascii="Arial" w:hAnsi="Arial" w:cs="Arial"/>
                <w:sz w:val="18"/>
                <w:szCs w:val="18"/>
              </w:rPr>
            </w:pPr>
          </w:p>
        </w:tc>
        <w:tc>
          <w:tcPr>
            <w:tcW w:w="1985" w:type="dxa"/>
          </w:tcPr>
          <w:p w14:paraId="7F669874" w14:textId="77777777" w:rsidR="000C3D46" w:rsidRPr="007E32E6" w:rsidRDefault="000C3D46" w:rsidP="00D012E8">
            <w:pPr>
              <w:jc w:val="center"/>
              <w:rPr>
                <w:rFonts w:ascii="Arial" w:hAnsi="Arial" w:cs="Arial"/>
                <w:sz w:val="18"/>
                <w:szCs w:val="18"/>
              </w:rPr>
            </w:pPr>
          </w:p>
        </w:tc>
        <w:tc>
          <w:tcPr>
            <w:tcW w:w="2055" w:type="dxa"/>
          </w:tcPr>
          <w:p w14:paraId="1DF3A699" w14:textId="77777777" w:rsidR="000C3D46" w:rsidRPr="007E32E6" w:rsidRDefault="000C3D46" w:rsidP="00D012E8">
            <w:pPr>
              <w:jc w:val="center"/>
              <w:rPr>
                <w:rFonts w:ascii="Arial" w:hAnsi="Arial" w:cs="Arial"/>
                <w:sz w:val="18"/>
                <w:szCs w:val="18"/>
              </w:rPr>
            </w:pPr>
          </w:p>
        </w:tc>
        <w:tc>
          <w:tcPr>
            <w:tcW w:w="2055" w:type="dxa"/>
          </w:tcPr>
          <w:p w14:paraId="274AEE9C" w14:textId="77777777" w:rsidR="000C3D46" w:rsidRPr="007E32E6" w:rsidRDefault="000C3D46" w:rsidP="00D012E8">
            <w:pPr>
              <w:jc w:val="center"/>
              <w:rPr>
                <w:rFonts w:ascii="Arial" w:hAnsi="Arial" w:cs="Arial"/>
                <w:sz w:val="18"/>
                <w:szCs w:val="18"/>
              </w:rPr>
            </w:pPr>
          </w:p>
        </w:tc>
        <w:tc>
          <w:tcPr>
            <w:tcW w:w="2055" w:type="dxa"/>
            <w:tcBorders>
              <w:top w:val="nil"/>
              <w:left w:val="nil"/>
              <w:bottom w:val="nil"/>
              <w:right w:val="nil"/>
            </w:tcBorders>
            <w:shd w:val="clear" w:color="auto" w:fill="auto"/>
            <w:vAlign w:val="center"/>
          </w:tcPr>
          <w:p w14:paraId="00B0A4E7" w14:textId="77777777" w:rsidR="000C3D46" w:rsidRPr="007E32E6" w:rsidRDefault="000C3D46" w:rsidP="00D012E8">
            <w:pPr>
              <w:jc w:val="center"/>
              <w:rPr>
                <w:rFonts w:ascii="Arial" w:hAnsi="Arial" w:cs="Arial"/>
                <w:sz w:val="18"/>
                <w:szCs w:val="18"/>
              </w:rPr>
            </w:pPr>
          </w:p>
        </w:tc>
        <w:tc>
          <w:tcPr>
            <w:tcW w:w="2056" w:type="dxa"/>
            <w:tcBorders>
              <w:top w:val="nil"/>
              <w:left w:val="nil"/>
              <w:bottom w:val="nil"/>
              <w:right w:val="nil"/>
            </w:tcBorders>
            <w:shd w:val="clear" w:color="auto" w:fill="auto"/>
            <w:vAlign w:val="center"/>
          </w:tcPr>
          <w:p w14:paraId="13B2D74F" w14:textId="77777777" w:rsidR="000C3D46" w:rsidRPr="007E32E6" w:rsidRDefault="000C3D46" w:rsidP="00D012E8">
            <w:pPr>
              <w:jc w:val="center"/>
              <w:rPr>
                <w:rFonts w:ascii="Arial" w:hAnsi="Arial" w:cs="Arial"/>
                <w:sz w:val="18"/>
                <w:szCs w:val="18"/>
              </w:rPr>
            </w:pPr>
          </w:p>
        </w:tc>
      </w:tr>
      <w:tr w:rsidR="000C3D46" w:rsidRPr="007E32E6" w14:paraId="4B22D81D" w14:textId="77777777" w:rsidTr="00D012E8">
        <w:tc>
          <w:tcPr>
            <w:tcW w:w="2977" w:type="dxa"/>
            <w:vAlign w:val="bottom"/>
          </w:tcPr>
          <w:p w14:paraId="044B823C" w14:textId="77777777" w:rsidR="000C3D46" w:rsidRPr="007E32E6" w:rsidRDefault="000C3D46" w:rsidP="00D012E8">
            <w:pPr>
              <w:rPr>
                <w:rFonts w:ascii="Arial" w:hAnsi="Arial" w:cs="Arial"/>
                <w:sz w:val="18"/>
                <w:szCs w:val="18"/>
              </w:rPr>
            </w:pPr>
            <w:r w:rsidRPr="007E32E6">
              <w:rPr>
                <w:rFonts w:ascii="Arial" w:hAnsi="Arial" w:cs="Arial"/>
                <w:sz w:val="18"/>
                <w:szCs w:val="18"/>
              </w:rPr>
              <w:t>Methylation + End motif + CNV</w:t>
            </w:r>
          </w:p>
        </w:tc>
        <w:tc>
          <w:tcPr>
            <w:tcW w:w="1985" w:type="dxa"/>
          </w:tcPr>
          <w:p w14:paraId="5FCFF4A3"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0.979 (0.961-0.997)</w:t>
            </w:r>
          </w:p>
        </w:tc>
        <w:tc>
          <w:tcPr>
            <w:tcW w:w="2055" w:type="dxa"/>
          </w:tcPr>
          <w:p w14:paraId="47E8FDF0"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2.1% (84.5%-96.8%)</w:t>
            </w:r>
          </w:p>
        </w:tc>
        <w:tc>
          <w:tcPr>
            <w:tcW w:w="2055" w:type="dxa"/>
          </w:tcPr>
          <w:p w14:paraId="5062A92B"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4.7% (88.1%-98.3%)</w:t>
            </w:r>
          </w:p>
        </w:tc>
        <w:tc>
          <w:tcPr>
            <w:tcW w:w="2055" w:type="dxa"/>
            <w:tcBorders>
              <w:top w:val="nil"/>
              <w:left w:val="nil"/>
              <w:bottom w:val="nil"/>
              <w:right w:val="nil"/>
            </w:tcBorders>
            <w:shd w:val="clear" w:color="auto" w:fill="auto"/>
            <w:vAlign w:val="center"/>
          </w:tcPr>
          <w:p w14:paraId="7400AD4F"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94.4% (87.4%-98.2%)</w:t>
            </w:r>
          </w:p>
        </w:tc>
        <w:tc>
          <w:tcPr>
            <w:tcW w:w="2056" w:type="dxa"/>
            <w:tcBorders>
              <w:top w:val="nil"/>
              <w:left w:val="nil"/>
              <w:bottom w:val="nil"/>
              <w:right w:val="nil"/>
            </w:tcBorders>
            <w:shd w:val="clear" w:color="auto" w:fill="auto"/>
            <w:vAlign w:val="center"/>
          </w:tcPr>
          <w:p w14:paraId="5905B5F8"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92.6% (85.4%-97.0%)</w:t>
            </w:r>
          </w:p>
        </w:tc>
      </w:tr>
      <w:tr w:rsidR="000C3D46" w:rsidRPr="007E32E6" w14:paraId="0CBD0254" w14:textId="77777777" w:rsidTr="00D012E8">
        <w:tc>
          <w:tcPr>
            <w:tcW w:w="2977" w:type="dxa"/>
            <w:vAlign w:val="bottom"/>
          </w:tcPr>
          <w:p w14:paraId="12C9B564" w14:textId="77777777" w:rsidR="000C3D46" w:rsidRPr="007E32E6" w:rsidRDefault="000C3D46" w:rsidP="00D012E8">
            <w:pPr>
              <w:rPr>
                <w:rFonts w:ascii="Arial" w:hAnsi="Arial" w:cs="Arial"/>
                <w:sz w:val="18"/>
                <w:szCs w:val="18"/>
              </w:rPr>
            </w:pPr>
            <w:r w:rsidRPr="007E32E6">
              <w:rPr>
                <w:rFonts w:ascii="Arial" w:hAnsi="Arial" w:cs="Arial"/>
                <w:sz w:val="18"/>
                <w:szCs w:val="18"/>
              </w:rPr>
              <w:t>Methylation + End motif + Mutation</w:t>
            </w:r>
          </w:p>
        </w:tc>
        <w:tc>
          <w:tcPr>
            <w:tcW w:w="1985" w:type="dxa"/>
          </w:tcPr>
          <w:p w14:paraId="5F408389"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0.975 (0.958–0.993)</w:t>
            </w:r>
          </w:p>
        </w:tc>
        <w:tc>
          <w:tcPr>
            <w:tcW w:w="2055" w:type="dxa"/>
          </w:tcPr>
          <w:p w14:paraId="4903002D"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89.9% (81.7%-95.3%)</w:t>
            </w:r>
          </w:p>
        </w:tc>
        <w:tc>
          <w:tcPr>
            <w:tcW w:w="2055" w:type="dxa"/>
          </w:tcPr>
          <w:p w14:paraId="132A9D49"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4.7% (88.1%-98.3%)</w:t>
            </w:r>
          </w:p>
        </w:tc>
        <w:tc>
          <w:tcPr>
            <w:tcW w:w="2055" w:type="dxa"/>
            <w:tcBorders>
              <w:top w:val="nil"/>
              <w:left w:val="nil"/>
              <w:bottom w:val="nil"/>
              <w:right w:val="nil"/>
            </w:tcBorders>
            <w:shd w:val="clear" w:color="auto" w:fill="auto"/>
            <w:vAlign w:val="center"/>
          </w:tcPr>
          <w:p w14:paraId="64E0B250"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93.3% (85.9%-97.5%)</w:t>
            </w:r>
          </w:p>
        </w:tc>
        <w:tc>
          <w:tcPr>
            <w:tcW w:w="2056" w:type="dxa"/>
            <w:tcBorders>
              <w:top w:val="nil"/>
              <w:left w:val="nil"/>
              <w:bottom w:val="nil"/>
              <w:right w:val="nil"/>
            </w:tcBorders>
            <w:shd w:val="clear" w:color="auto" w:fill="auto"/>
            <w:vAlign w:val="center"/>
          </w:tcPr>
          <w:p w14:paraId="1B259B21"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93.7% (86.8%-97.6%)</w:t>
            </w:r>
          </w:p>
        </w:tc>
      </w:tr>
      <w:tr w:rsidR="000C3D46" w:rsidRPr="007E32E6" w14:paraId="3DB4EAF1" w14:textId="77777777" w:rsidTr="00D012E8">
        <w:tc>
          <w:tcPr>
            <w:tcW w:w="2977" w:type="dxa"/>
            <w:vAlign w:val="bottom"/>
          </w:tcPr>
          <w:p w14:paraId="4A0F12FA" w14:textId="77777777" w:rsidR="000C3D46" w:rsidRPr="007E32E6" w:rsidRDefault="000C3D46" w:rsidP="00D012E8">
            <w:pPr>
              <w:rPr>
                <w:rFonts w:ascii="Arial" w:hAnsi="Arial" w:cs="Arial"/>
                <w:sz w:val="18"/>
                <w:szCs w:val="18"/>
              </w:rPr>
            </w:pPr>
            <w:r w:rsidRPr="007E32E6">
              <w:rPr>
                <w:rFonts w:ascii="Arial" w:hAnsi="Arial" w:cs="Arial"/>
                <w:sz w:val="18"/>
                <w:szCs w:val="18"/>
              </w:rPr>
              <w:t>Methylation + CNV + Mutation</w:t>
            </w:r>
          </w:p>
        </w:tc>
        <w:tc>
          <w:tcPr>
            <w:tcW w:w="1985" w:type="dxa"/>
          </w:tcPr>
          <w:p w14:paraId="3F57DF15"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0.972 (0.950–0.995)</w:t>
            </w:r>
          </w:p>
        </w:tc>
        <w:tc>
          <w:tcPr>
            <w:tcW w:w="2055" w:type="dxa"/>
          </w:tcPr>
          <w:p w14:paraId="2915EF70"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89.9% (81.7%-95.3%)</w:t>
            </w:r>
          </w:p>
        </w:tc>
        <w:tc>
          <w:tcPr>
            <w:tcW w:w="2055" w:type="dxa"/>
          </w:tcPr>
          <w:p w14:paraId="498F681D"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4.7% (88.1%-98.3%)</w:t>
            </w:r>
          </w:p>
        </w:tc>
        <w:tc>
          <w:tcPr>
            <w:tcW w:w="2055" w:type="dxa"/>
            <w:tcBorders>
              <w:top w:val="nil"/>
              <w:left w:val="nil"/>
              <w:right w:val="nil"/>
            </w:tcBorders>
            <w:shd w:val="clear" w:color="auto" w:fill="auto"/>
            <w:vAlign w:val="center"/>
          </w:tcPr>
          <w:p w14:paraId="1D9A04DE"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89.9% (81.7%-95.3%)</w:t>
            </w:r>
          </w:p>
        </w:tc>
        <w:tc>
          <w:tcPr>
            <w:tcW w:w="2056" w:type="dxa"/>
            <w:tcBorders>
              <w:top w:val="nil"/>
              <w:left w:val="nil"/>
              <w:right w:val="nil"/>
            </w:tcBorders>
            <w:shd w:val="clear" w:color="auto" w:fill="auto"/>
            <w:vAlign w:val="center"/>
          </w:tcPr>
          <w:p w14:paraId="38B97471"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95.8% (89.6%-98.8%)</w:t>
            </w:r>
          </w:p>
        </w:tc>
      </w:tr>
      <w:tr w:rsidR="000C3D46" w:rsidRPr="007E32E6" w14:paraId="0390D201" w14:textId="77777777" w:rsidTr="00D012E8">
        <w:tc>
          <w:tcPr>
            <w:tcW w:w="2977" w:type="dxa"/>
            <w:tcBorders>
              <w:bottom w:val="single" w:sz="12" w:space="0" w:color="auto"/>
            </w:tcBorders>
            <w:vAlign w:val="bottom"/>
          </w:tcPr>
          <w:p w14:paraId="60A5FBDC" w14:textId="77777777" w:rsidR="000C3D46" w:rsidRPr="007E32E6" w:rsidRDefault="000C3D46" w:rsidP="00D012E8">
            <w:pPr>
              <w:rPr>
                <w:rFonts w:ascii="Arial" w:hAnsi="Arial" w:cs="Arial"/>
                <w:sz w:val="18"/>
                <w:szCs w:val="18"/>
              </w:rPr>
            </w:pPr>
            <w:r w:rsidRPr="007E32E6">
              <w:rPr>
                <w:rFonts w:ascii="Arial" w:hAnsi="Arial" w:cs="Arial"/>
                <w:sz w:val="18"/>
                <w:szCs w:val="18"/>
              </w:rPr>
              <w:t>End motif + CNV + Mutation</w:t>
            </w:r>
          </w:p>
        </w:tc>
        <w:tc>
          <w:tcPr>
            <w:tcW w:w="1985" w:type="dxa"/>
            <w:tcBorders>
              <w:bottom w:val="single" w:sz="12" w:space="0" w:color="auto"/>
            </w:tcBorders>
          </w:tcPr>
          <w:p w14:paraId="5ABC1EBB"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0.951 (0.921–0.980)</w:t>
            </w:r>
          </w:p>
        </w:tc>
        <w:tc>
          <w:tcPr>
            <w:tcW w:w="2055" w:type="dxa"/>
            <w:tcBorders>
              <w:bottom w:val="single" w:sz="12" w:space="0" w:color="auto"/>
            </w:tcBorders>
          </w:tcPr>
          <w:p w14:paraId="7DF3D6C7"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83.1% (73.7%-90.2%)</w:t>
            </w:r>
          </w:p>
        </w:tc>
        <w:tc>
          <w:tcPr>
            <w:tcW w:w="2055" w:type="dxa"/>
            <w:tcBorders>
              <w:bottom w:val="single" w:sz="12" w:space="0" w:color="auto"/>
            </w:tcBorders>
          </w:tcPr>
          <w:p w14:paraId="0E83913F" w14:textId="77777777" w:rsidR="000C3D46" w:rsidRPr="007E32E6" w:rsidRDefault="000C3D46" w:rsidP="00D012E8">
            <w:pPr>
              <w:jc w:val="center"/>
              <w:rPr>
                <w:rFonts w:ascii="Arial" w:hAnsi="Arial" w:cs="Arial"/>
                <w:sz w:val="18"/>
                <w:szCs w:val="18"/>
              </w:rPr>
            </w:pPr>
            <w:r w:rsidRPr="007E32E6">
              <w:rPr>
                <w:rFonts w:ascii="Arial" w:hAnsi="Arial" w:cs="Arial"/>
                <w:sz w:val="18"/>
                <w:szCs w:val="18"/>
              </w:rPr>
              <w:t>94.7% (88.1%-98.3%)</w:t>
            </w:r>
          </w:p>
        </w:tc>
        <w:tc>
          <w:tcPr>
            <w:tcW w:w="2055" w:type="dxa"/>
            <w:tcBorders>
              <w:top w:val="nil"/>
              <w:left w:val="nil"/>
              <w:bottom w:val="single" w:sz="12" w:space="0" w:color="auto"/>
              <w:right w:val="nil"/>
            </w:tcBorders>
            <w:shd w:val="clear" w:color="auto" w:fill="auto"/>
            <w:vAlign w:val="center"/>
          </w:tcPr>
          <w:p w14:paraId="6867E897"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92.1% (84.5%-96.8%)</w:t>
            </w:r>
          </w:p>
        </w:tc>
        <w:tc>
          <w:tcPr>
            <w:tcW w:w="2056" w:type="dxa"/>
            <w:tcBorders>
              <w:top w:val="nil"/>
              <w:left w:val="nil"/>
              <w:bottom w:val="single" w:sz="12" w:space="0" w:color="auto"/>
              <w:right w:val="nil"/>
            </w:tcBorders>
            <w:shd w:val="clear" w:color="auto" w:fill="auto"/>
            <w:vAlign w:val="center"/>
          </w:tcPr>
          <w:p w14:paraId="7552C65D" w14:textId="77777777" w:rsidR="000C3D46" w:rsidRPr="007E32E6" w:rsidRDefault="000C3D46" w:rsidP="00D012E8">
            <w:pPr>
              <w:jc w:val="center"/>
              <w:rPr>
                <w:rFonts w:ascii="Arial" w:hAnsi="Arial" w:cs="Arial"/>
                <w:sz w:val="18"/>
                <w:szCs w:val="18"/>
              </w:rPr>
            </w:pPr>
            <w:r w:rsidRPr="007E32E6">
              <w:rPr>
                <w:rFonts w:ascii="Arial" w:hAnsi="Arial" w:cs="Arial" w:hint="eastAsia"/>
                <w:sz w:val="18"/>
                <w:szCs w:val="18"/>
              </w:rPr>
              <w:t>87.4% (79.0%-93.3%)</w:t>
            </w:r>
          </w:p>
        </w:tc>
      </w:tr>
    </w:tbl>
    <w:p w14:paraId="63E755AA" w14:textId="0F83D15D" w:rsidR="000C3D46" w:rsidRPr="000C3D46" w:rsidRDefault="000C3D46">
      <w:pPr>
        <w:widowControl/>
        <w:jc w:val="left"/>
        <w:rPr>
          <w:rFonts w:ascii="Arial" w:hAnsi="Arial" w:cs="Arial"/>
          <w:kern w:val="0"/>
          <w:sz w:val="18"/>
          <w:szCs w:val="18"/>
        </w:rPr>
        <w:sectPr w:rsidR="000C3D46" w:rsidRPr="000C3D46" w:rsidSect="000E6D90">
          <w:pgSz w:w="16838" w:h="11906" w:orient="landscape"/>
          <w:pgMar w:top="1440" w:right="1797" w:bottom="1440" w:left="1797" w:header="851" w:footer="992" w:gutter="0"/>
          <w:lnNumType w:countBy="1" w:restart="continuous"/>
          <w:cols w:space="425"/>
          <w:docGrid w:type="linesAndChars" w:linePitch="312"/>
        </w:sectPr>
      </w:pPr>
    </w:p>
    <w:p w14:paraId="324BB966" w14:textId="7A8C8416" w:rsidR="00635AF0" w:rsidRPr="00B26A60" w:rsidRDefault="00635AF0" w:rsidP="00597098">
      <w:pPr>
        <w:spacing w:afterLines="100" w:after="312" w:line="360" w:lineRule="auto"/>
        <w:rPr>
          <w:rFonts w:ascii="Arial" w:eastAsiaTheme="minorHAnsi" w:hAnsi="Arial" w:cs="Arial"/>
          <w:b/>
          <w:sz w:val="24"/>
        </w:rPr>
      </w:pPr>
      <w:r w:rsidRPr="00B26A60">
        <w:rPr>
          <w:rFonts w:ascii="Arial" w:eastAsiaTheme="minorHAnsi" w:hAnsi="Arial" w:cs="Arial" w:hint="eastAsia"/>
          <w:b/>
          <w:sz w:val="24"/>
        </w:rPr>
        <w:lastRenderedPageBreak/>
        <w:t>S</w:t>
      </w:r>
      <w:r w:rsidRPr="00B26A60">
        <w:rPr>
          <w:rFonts w:ascii="Arial" w:eastAsiaTheme="minorHAnsi" w:hAnsi="Arial" w:cs="Arial"/>
          <w:b/>
          <w:sz w:val="24"/>
        </w:rPr>
        <w:t>upplementary Figures</w:t>
      </w:r>
    </w:p>
    <w:p w14:paraId="2C5B5CFE" w14:textId="0A5CA609" w:rsidR="00180A30" w:rsidRPr="00B26A60" w:rsidRDefault="004E3658" w:rsidP="000B79DF">
      <w:pPr>
        <w:spacing w:afterLines="100" w:after="312" w:line="360" w:lineRule="auto"/>
        <w:rPr>
          <w:rFonts w:ascii="Arial" w:hAnsi="Arial" w:cs="Arial"/>
          <w:b/>
          <w:kern w:val="0"/>
          <w:szCs w:val="21"/>
        </w:rPr>
      </w:pPr>
      <w:r w:rsidRPr="00B26A60">
        <w:rPr>
          <w:noProof/>
        </w:rPr>
        <w:drawing>
          <wp:inline distT="0" distB="0" distL="0" distR="0" wp14:anchorId="45E6EA1D" wp14:editId="73235E08">
            <wp:extent cx="5277600" cy="153720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77600" cy="1537200"/>
                    </a:xfrm>
                    <a:prstGeom prst="rect">
                      <a:avLst/>
                    </a:prstGeom>
                  </pic:spPr>
                </pic:pic>
              </a:graphicData>
            </a:graphic>
          </wp:inline>
        </w:drawing>
      </w:r>
      <w:r w:rsidR="00180A30" w:rsidRPr="00B26A60">
        <w:rPr>
          <w:rFonts w:ascii="Arial" w:eastAsiaTheme="minorHAnsi" w:hAnsi="Arial" w:cs="Arial"/>
          <w:b/>
        </w:rPr>
        <w:t>Figure S1. The performance of each individual model and the integrated model in the training cohort</w:t>
      </w:r>
      <w:r w:rsidR="00180A30" w:rsidRPr="00B26A60">
        <w:rPr>
          <w:rFonts w:ascii="Arial" w:hAnsi="Arial" w:cs="Arial"/>
          <w:b/>
        </w:rPr>
        <w:t>.</w:t>
      </w:r>
      <w:r w:rsidR="00180A30" w:rsidRPr="00B26A60">
        <w:rPr>
          <w:rFonts w:ascii="Arial" w:hAnsi="Arial" w:cs="Arial"/>
        </w:rPr>
        <w:t xml:space="preserve"> </w:t>
      </w:r>
      <w:r w:rsidR="00180A30" w:rsidRPr="00B26A60">
        <w:rPr>
          <w:rFonts w:ascii="Arial" w:eastAsiaTheme="minorHAnsi" w:hAnsi="Arial" w:cs="Arial"/>
        </w:rPr>
        <w:t xml:space="preserve">The predicted </w:t>
      </w:r>
      <w:r w:rsidR="00180A30" w:rsidRPr="00B26A60">
        <w:rPr>
          <w:rFonts w:ascii="Arial" w:eastAsia="等线" w:hAnsi="Arial" w:cs="Arial"/>
        </w:rPr>
        <w:t>probabilities</w:t>
      </w:r>
      <w:r w:rsidR="00180A30" w:rsidRPr="00B26A60">
        <w:rPr>
          <w:rFonts w:ascii="Arial" w:eastAsiaTheme="minorHAnsi" w:hAnsi="Arial" w:cs="Arial"/>
        </w:rPr>
        <w:t xml:space="preserve"> for healthy individuals and stage I-IV CRC patients predicted by each individual model (DNA methylation, 5’ end motif or CNV) and the integrated model (integrating DNA methylation, 5’ end motif, CNV and gene mutation) in </w:t>
      </w:r>
      <w:r w:rsidR="00180A30" w:rsidRPr="00B26A60">
        <w:rPr>
          <w:rFonts w:ascii="Arial" w:eastAsia="等线" w:hAnsi="Arial" w:cs="Arial"/>
        </w:rPr>
        <w:t xml:space="preserve">the </w:t>
      </w:r>
      <w:r w:rsidR="00180A30" w:rsidRPr="00B26A60">
        <w:rPr>
          <w:rFonts w:ascii="Arial" w:eastAsiaTheme="minorHAnsi" w:hAnsi="Arial" w:cs="Arial"/>
        </w:rPr>
        <w:t xml:space="preserve">training cohort. Participants with predicted </w:t>
      </w:r>
      <w:r w:rsidR="00180A30" w:rsidRPr="00B26A60">
        <w:rPr>
          <w:rFonts w:ascii="Arial" w:eastAsia="等线" w:hAnsi="Arial" w:cs="Arial"/>
        </w:rPr>
        <w:t>probabilities</w:t>
      </w:r>
      <w:r w:rsidR="00180A30" w:rsidRPr="00B26A60">
        <w:rPr>
          <w:rFonts w:ascii="Arial" w:eastAsiaTheme="minorHAnsi" w:hAnsi="Arial" w:cs="Arial"/>
        </w:rPr>
        <w:t xml:space="preserve"> close to 1 are more likely to </w:t>
      </w:r>
      <w:r w:rsidR="00180A30" w:rsidRPr="00B26A60">
        <w:rPr>
          <w:rFonts w:ascii="Arial" w:eastAsia="等线" w:hAnsi="Arial" w:cs="Arial"/>
        </w:rPr>
        <w:t xml:space="preserve">have </w:t>
      </w:r>
      <w:r w:rsidR="00180A30" w:rsidRPr="00B26A60">
        <w:rPr>
          <w:rFonts w:ascii="Arial" w:eastAsiaTheme="minorHAnsi" w:hAnsi="Arial" w:cs="Arial"/>
        </w:rPr>
        <w:t>CRC based on the models.</w:t>
      </w:r>
    </w:p>
    <w:p w14:paraId="48072FD1" w14:textId="6B85708B" w:rsidR="0003612C" w:rsidRPr="00B26A60" w:rsidRDefault="00B53974" w:rsidP="00B53974">
      <w:pPr>
        <w:spacing w:line="360" w:lineRule="auto"/>
        <w:jc w:val="center"/>
        <w:rPr>
          <w:rFonts w:ascii="Arial" w:eastAsiaTheme="minorHAnsi" w:hAnsi="Arial" w:cs="Arial"/>
        </w:rPr>
      </w:pPr>
      <w:r w:rsidRPr="00B26A60">
        <w:rPr>
          <w:noProof/>
        </w:rPr>
        <w:drawing>
          <wp:inline distT="0" distB="0" distL="0" distR="0" wp14:anchorId="793B67EC" wp14:editId="417AA5EE">
            <wp:extent cx="2096219" cy="2060659"/>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124717" cy="2088673"/>
                    </a:xfrm>
                    <a:prstGeom prst="rect">
                      <a:avLst/>
                    </a:prstGeom>
                  </pic:spPr>
                </pic:pic>
              </a:graphicData>
            </a:graphic>
          </wp:inline>
        </w:drawing>
      </w:r>
    </w:p>
    <w:p w14:paraId="480B4F98" w14:textId="713E1167" w:rsidR="00180A30" w:rsidRPr="00B26A60" w:rsidRDefault="00180A30" w:rsidP="00180A30">
      <w:pPr>
        <w:spacing w:line="360" w:lineRule="auto"/>
        <w:rPr>
          <w:rFonts w:ascii="Arial" w:eastAsiaTheme="minorHAnsi" w:hAnsi="Arial" w:cs="Arial"/>
          <w:b/>
        </w:rPr>
      </w:pPr>
      <w:r w:rsidRPr="00B26A60">
        <w:rPr>
          <w:rFonts w:ascii="Arial" w:eastAsiaTheme="minorHAnsi" w:hAnsi="Arial" w:cs="Arial"/>
          <w:b/>
        </w:rPr>
        <w:t xml:space="preserve">Figure S2. ROC curves for models with </w:t>
      </w:r>
      <w:r w:rsidRPr="00B26A60">
        <w:rPr>
          <w:rFonts w:ascii="Arial" w:hAnsi="Arial" w:cs="Arial"/>
          <w:b/>
        </w:rPr>
        <w:t>different feature combinations in the validation cohort.</w:t>
      </w:r>
      <w:r w:rsidR="003F533F" w:rsidRPr="00B26A60">
        <w:rPr>
          <w:rFonts w:ascii="Arial" w:hAnsi="Arial" w:cs="Arial"/>
          <w:b/>
        </w:rPr>
        <w:t xml:space="preserve"> </w:t>
      </w:r>
      <w:proofErr w:type="spellStart"/>
      <w:r w:rsidR="003F533F" w:rsidRPr="00B26A60">
        <w:rPr>
          <w:rFonts w:ascii="Arial" w:hAnsi="Arial" w:cs="Arial"/>
        </w:rPr>
        <w:t>sWGS</w:t>
      </w:r>
      <w:proofErr w:type="spellEnd"/>
      <w:r w:rsidR="003F533F" w:rsidRPr="00B26A60">
        <w:rPr>
          <w:rFonts w:ascii="Arial" w:hAnsi="Arial" w:cs="Arial"/>
        </w:rPr>
        <w:t xml:space="preserve"> represents the combination of 5’ end motif and CNV.</w:t>
      </w:r>
    </w:p>
    <w:p w14:paraId="484970C9" w14:textId="1F61F734" w:rsidR="00A169CC" w:rsidRPr="00B26A60" w:rsidRDefault="00A169CC">
      <w:pPr>
        <w:widowControl/>
        <w:jc w:val="left"/>
        <w:rPr>
          <w:rFonts w:ascii="Arial" w:eastAsiaTheme="minorHAnsi" w:hAnsi="Arial" w:cs="Arial"/>
        </w:rPr>
      </w:pPr>
      <w:r w:rsidRPr="00B26A60">
        <w:rPr>
          <w:rFonts w:ascii="Arial" w:eastAsiaTheme="minorHAnsi" w:hAnsi="Arial" w:cs="Arial"/>
        </w:rPr>
        <w:br w:type="page"/>
      </w:r>
    </w:p>
    <w:p w14:paraId="29415071" w14:textId="2A7439A4" w:rsidR="00A169CC" w:rsidRPr="00B26A60" w:rsidRDefault="00CF01DD" w:rsidP="00A169CC">
      <w:pPr>
        <w:spacing w:line="360" w:lineRule="auto"/>
        <w:rPr>
          <w:rFonts w:ascii="Arial" w:eastAsiaTheme="minorHAnsi" w:hAnsi="Arial" w:cs="Arial"/>
          <w:b/>
          <w:sz w:val="24"/>
        </w:rPr>
      </w:pPr>
      <w:r w:rsidRPr="00B26A60">
        <w:rPr>
          <w:rFonts w:ascii="Arial" w:eastAsiaTheme="minorHAnsi" w:hAnsi="Arial" w:cs="Arial" w:hint="eastAsia"/>
          <w:b/>
          <w:sz w:val="24"/>
        </w:rPr>
        <w:lastRenderedPageBreak/>
        <w:t>S</w:t>
      </w:r>
      <w:r w:rsidRPr="00B26A60">
        <w:rPr>
          <w:rFonts w:ascii="Arial" w:eastAsiaTheme="minorHAnsi" w:hAnsi="Arial" w:cs="Arial"/>
          <w:b/>
          <w:sz w:val="24"/>
        </w:rPr>
        <w:t xml:space="preserve">upplementary </w:t>
      </w:r>
      <w:r w:rsidR="00A169CC" w:rsidRPr="00B26A60">
        <w:rPr>
          <w:rFonts w:ascii="Arial" w:eastAsiaTheme="minorHAnsi" w:hAnsi="Arial" w:cs="Arial"/>
          <w:b/>
          <w:sz w:val="24"/>
        </w:rPr>
        <w:t>Materials and Methods</w:t>
      </w:r>
    </w:p>
    <w:p w14:paraId="048999D9" w14:textId="13D6B335" w:rsidR="003B372A" w:rsidRPr="00B26A60" w:rsidRDefault="003B372A" w:rsidP="00A169CC">
      <w:pPr>
        <w:spacing w:line="360" w:lineRule="auto"/>
        <w:rPr>
          <w:rFonts w:ascii="Arial" w:eastAsiaTheme="minorHAnsi" w:hAnsi="Arial" w:cs="Arial"/>
          <w:b/>
        </w:rPr>
      </w:pPr>
      <w:r w:rsidRPr="00B26A60">
        <w:rPr>
          <w:rFonts w:ascii="Arial" w:eastAsiaTheme="minorHAnsi" w:hAnsi="Arial" w:cs="Arial"/>
          <w:b/>
        </w:rPr>
        <w:t xml:space="preserve">Retrospective </w:t>
      </w:r>
      <w:r w:rsidR="006F1E5F" w:rsidRPr="00B26A60">
        <w:rPr>
          <w:rFonts w:ascii="Arial" w:eastAsiaTheme="minorHAnsi" w:hAnsi="Arial" w:cs="Arial" w:hint="eastAsia"/>
          <w:b/>
        </w:rPr>
        <w:t>p</w:t>
      </w:r>
      <w:r w:rsidR="006F1E5F" w:rsidRPr="00B26A60">
        <w:rPr>
          <w:rFonts w:ascii="Arial" w:eastAsiaTheme="minorHAnsi" w:hAnsi="Arial" w:cs="Arial"/>
          <w:b/>
        </w:rPr>
        <w:t>articipant</w:t>
      </w:r>
      <w:r w:rsidR="00AB745E" w:rsidRPr="00B26A60">
        <w:rPr>
          <w:rFonts w:ascii="Arial" w:eastAsiaTheme="minorHAnsi" w:hAnsi="Arial" w:cs="Arial"/>
          <w:b/>
        </w:rPr>
        <w:t xml:space="preserve"> </w:t>
      </w:r>
      <w:r w:rsidRPr="00B26A60">
        <w:rPr>
          <w:rFonts w:ascii="Arial" w:eastAsiaTheme="minorHAnsi" w:hAnsi="Arial" w:cs="Arial"/>
          <w:b/>
        </w:rPr>
        <w:t>enrollment</w:t>
      </w:r>
    </w:p>
    <w:p w14:paraId="385330E7" w14:textId="184B8538" w:rsidR="001C210A" w:rsidRPr="00B26A60" w:rsidRDefault="001C210A" w:rsidP="00A169CC">
      <w:pPr>
        <w:spacing w:line="360" w:lineRule="auto"/>
        <w:rPr>
          <w:rFonts w:ascii="Arial" w:eastAsiaTheme="minorHAnsi" w:hAnsi="Arial" w:cs="Arial"/>
        </w:rPr>
      </w:pPr>
      <w:r w:rsidRPr="00B26A60">
        <w:rPr>
          <w:rFonts w:ascii="Arial" w:eastAsiaTheme="minorHAnsi" w:hAnsi="Arial" w:cs="Arial"/>
        </w:rPr>
        <w:t xml:space="preserve">This study retrospectively collected and analyzed data from two groups of participants, colorectal cancer (CRC) patients and healthy controls. </w:t>
      </w:r>
      <w:r w:rsidR="006F4D21" w:rsidRPr="00B26A60">
        <w:rPr>
          <w:rFonts w:ascii="Arial" w:eastAsiaTheme="minorHAnsi" w:hAnsi="Arial" w:cs="Arial"/>
        </w:rPr>
        <w:t>CRC patients were diagnosed and confirmed by histopathological examination following the current clinical practice guidelines in China; they were consecutively recruited from Cancer Hospital, Chinese Academy of Medical Sciences in Beijing, China, from September 2020 to November 2020.</w:t>
      </w:r>
      <w:r w:rsidR="009A73D8" w:rsidRPr="00B26A60">
        <w:rPr>
          <w:rFonts w:ascii="Arial" w:eastAsiaTheme="minorHAnsi" w:hAnsi="Arial" w:cs="Arial"/>
        </w:rPr>
        <w:t xml:space="preserve"> </w:t>
      </w:r>
      <w:bookmarkStart w:id="8" w:name="_GoBack"/>
      <w:bookmarkEnd w:id="8"/>
      <w:r w:rsidRPr="00B34D06">
        <w:rPr>
          <w:rFonts w:ascii="Arial" w:eastAsiaTheme="minorHAnsi" w:hAnsi="Arial" w:cs="Arial"/>
        </w:rPr>
        <w:t>All</w:t>
      </w:r>
      <w:r w:rsidRPr="00B26A60">
        <w:rPr>
          <w:rFonts w:ascii="Arial" w:eastAsiaTheme="minorHAnsi" w:hAnsi="Arial" w:cs="Arial"/>
        </w:rPr>
        <w:t xml:space="preserve"> patients were newly diagnosed and had not received any form of therapy before blood collection. Blood was withdrawn from patients before surgical removal of the tumor. The CRC pathological stage </w:t>
      </w:r>
      <w:r w:rsidR="009F1346" w:rsidRPr="00B26A60">
        <w:rPr>
          <w:rFonts w:ascii="Arial" w:eastAsiaTheme="minorHAnsi" w:hAnsi="Arial" w:cs="Arial" w:hint="eastAsia"/>
        </w:rPr>
        <w:t>in</w:t>
      </w:r>
      <w:r w:rsidR="009F1346" w:rsidRPr="00B26A60">
        <w:rPr>
          <w:rFonts w:ascii="Arial" w:eastAsiaTheme="minorHAnsi" w:hAnsi="Arial" w:cs="Arial"/>
        </w:rPr>
        <w:t xml:space="preserve"> </w:t>
      </w:r>
      <w:r w:rsidR="004E17F8" w:rsidRPr="00B26A60">
        <w:rPr>
          <w:rFonts w:ascii="Arial" w:eastAsiaTheme="minorHAnsi" w:hAnsi="Arial" w:cs="Arial"/>
        </w:rPr>
        <w:t xml:space="preserve">Table S1 </w:t>
      </w:r>
      <w:r w:rsidRPr="00B26A60">
        <w:rPr>
          <w:rFonts w:ascii="Arial" w:eastAsiaTheme="minorHAnsi" w:hAnsi="Arial" w:cs="Arial"/>
        </w:rPr>
        <w:t xml:space="preserve">was determined according to the </w:t>
      </w:r>
      <w:r w:rsidR="00CA3128" w:rsidRPr="00B26A60">
        <w:rPr>
          <w:rFonts w:ascii="Arial" w:eastAsiaTheme="minorHAnsi" w:hAnsi="Arial" w:cs="Arial"/>
        </w:rPr>
        <w:t xml:space="preserve">8th </w:t>
      </w:r>
      <w:r w:rsidR="00A14FFE" w:rsidRPr="00B26A60">
        <w:rPr>
          <w:rFonts w:ascii="Arial" w:eastAsiaTheme="minorHAnsi" w:hAnsi="Arial" w:cs="Arial"/>
        </w:rPr>
        <w:t>American Joint Committee on Cancer (</w:t>
      </w:r>
      <w:r w:rsidRPr="00B26A60">
        <w:rPr>
          <w:rFonts w:ascii="Arial" w:eastAsiaTheme="minorHAnsi" w:hAnsi="Arial" w:cs="Arial"/>
        </w:rPr>
        <w:t>AJCC</w:t>
      </w:r>
      <w:r w:rsidR="00A14FFE" w:rsidRPr="00B26A60">
        <w:rPr>
          <w:rFonts w:ascii="Arial" w:eastAsiaTheme="minorHAnsi" w:hAnsi="Arial" w:cs="Arial"/>
        </w:rPr>
        <w:t>)</w:t>
      </w:r>
      <w:r w:rsidRPr="00B26A60">
        <w:rPr>
          <w:rFonts w:ascii="Arial" w:eastAsiaTheme="minorHAnsi" w:hAnsi="Arial" w:cs="Arial"/>
        </w:rPr>
        <w:t xml:space="preserve"> TNM system</w:t>
      </w:r>
      <w:r w:rsidR="00014823" w:rsidRPr="00B26A60">
        <w:rPr>
          <w:rFonts w:ascii="Arial" w:eastAsiaTheme="minorHAnsi" w:hAnsi="Arial" w:cs="Arial"/>
        </w:rPr>
        <w:t xml:space="preserve"> after surgery</w:t>
      </w:r>
      <w:r w:rsidRPr="00B26A60">
        <w:rPr>
          <w:rFonts w:ascii="Arial" w:eastAsiaTheme="minorHAnsi" w:hAnsi="Arial" w:cs="Arial"/>
        </w:rPr>
        <w:t xml:space="preserve">. Healthy participants </w:t>
      </w:r>
      <w:r w:rsidR="00923F80" w:rsidRPr="00B26A60">
        <w:rPr>
          <w:rFonts w:ascii="Arial" w:eastAsiaTheme="minorHAnsi" w:hAnsi="Arial" w:cs="Arial"/>
        </w:rPr>
        <w:t>were matched with the CRC patients by age</w:t>
      </w:r>
      <w:r w:rsidRPr="00B26A60">
        <w:rPr>
          <w:rFonts w:ascii="Arial" w:eastAsiaTheme="minorHAnsi" w:hAnsi="Arial" w:cs="Arial"/>
        </w:rPr>
        <w:t>. None of the healthy participants had a diagnosis or past history of cancer at the time of blood collection. All participants were older than 18 years</w:t>
      </w:r>
      <w:r w:rsidR="0088048E" w:rsidRPr="00B26A60">
        <w:rPr>
          <w:rFonts w:ascii="Arial" w:eastAsiaTheme="minorHAnsi" w:hAnsi="Arial" w:cs="Arial"/>
        </w:rPr>
        <w:t>.</w:t>
      </w:r>
      <w:r w:rsidR="00923DFB" w:rsidRPr="00B26A60">
        <w:rPr>
          <w:rFonts w:ascii="Arial" w:eastAsiaTheme="minorHAnsi" w:hAnsi="Arial" w:cs="Arial"/>
        </w:rPr>
        <w:t xml:space="preserve"> </w:t>
      </w:r>
      <w:bookmarkStart w:id="9" w:name="OLE_LINK3"/>
      <w:bookmarkStart w:id="10" w:name="OLE_LINK4"/>
      <w:r w:rsidR="00923DFB" w:rsidRPr="00B26A60">
        <w:rPr>
          <w:rFonts w:ascii="Arial" w:eastAsiaTheme="minorHAnsi" w:hAnsi="Arial" w:cs="Arial"/>
        </w:rPr>
        <w:t>Prior power analysis and blinding w</w:t>
      </w:r>
      <w:r w:rsidR="005A59C9" w:rsidRPr="00B26A60">
        <w:rPr>
          <w:rFonts w:ascii="Arial" w:eastAsiaTheme="minorHAnsi" w:hAnsi="Arial" w:cs="Arial" w:hint="eastAsia"/>
        </w:rPr>
        <w:t>ere</w:t>
      </w:r>
      <w:r w:rsidR="00923DFB" w:rsidRPr="00B26A60">
        <w:rPr>
          <w:rFonts w:ascii="Arial" w:eastAsiaTheme="minorHAnsi" w:hAnsi="Arial" w:cs="Arial"/>
        </w:rPr>
        <w:t xml:space="preserve"> not performed in this study</w:t>
      </w:r>
      <w:bookmarkEnd w:id="9"/>
      <w:bookmarkEnd w:id="10"/>
      <w:r w:rsidR="00265864" w:rsidRPr="00B26A60">
        <w:rPr>
          <w:rFonts w:ascii="Arial" w:eastAsiaTheme="minorHAnsi" w:hAnsi="Arial" w:cs="Arial"/>
        </w:rPr>
        <w:t>.</w:t>
      </w:r>
    </w:p>
    <w:p w14:paraId="096E8A2F" w14:textId="77777777" w:rsidR="00A169CC" w:rsidRPr="00B26A60" w:rsidRDefault="00A169CC" w:rsidP="00A169CC">
      <w:pPr>
        <w:spacing w:line="360" w:lineRule="auto"/>
        <w:rPr>
          <w:rFonts w:ascii="Arial" w:eastAsiaTheme="minorHAnsi" w:hAnsi="Arial" w:cs="Arial"/>
          <w:b/>
        </w:rPr>
      </w:pPr>
      <w:r w:rsidRPr="00B26A60">
        <w:rPr>
          <w:rFonts w:ascii="Arial" w:eastAsiaTheme="minorHAnsi" w:hAnsi="Arial" w:cs="Arial"/>
          <w:b/>
        </w:rPr>
        <w:t>Sample collection and preprocessing</w:t>
      </w:r>
    </w:p>
    <w:p w14:paraId="70B7E9D7" w14:textId="60832DA2" w:rsidR="00A169CC" w:rsidRPr="00B26A60" w:rsidRDefault="00A169CC" w:rsidP="00A169CC">
      <w:pPr>
        <w:spacing w:line="360" w:lineRule="auto"/>
        <w:rPr>
          <w:rFonts w:ascii="Arial" w:eastAsiaTheme="minorHAnsi" w:hAnsi="Arial" w:cs="Arial"/>
        </w:rPr>
      </w:pPr>
      <w:r w:rsidRPr="00B26A60">
        <w:rPr>
          <w:rFonts w:ascii="Arial" w:eastAsiaTheme="minorHAnsi" w:hAnsi="Arial" w:cs="Arial"/>
        </w:rPr>
        <w:t xml:space="preserve">For each participant, peripheral blood (10 mL) </w:t>
      </w:r>
      <w:r w:rsidRPr="00B26A60">
        <w:rPr>
          <w:rFonts w:ascii="Arial" w:eastAsia="等线" w:hAnsi="Arial" w:cs="Arial"/>
        </w:rPr>
        <w:t>was</w:t>
      </w:r>
      <w:r w:rsidRPr="00B26A60">
        <w:rPr>
          <w:rFonts w:ascii="Arial" w:eastAsiaTheme="minorHAnsi" w:hAnsi="Arial" w:cs="Arial"/>
        </w:rPr>
        <w:t xml:space="preserve"> collected with </w:t>
      </w:r>
      <w:r w:rsidRPr="00B26A60">
        <w:rPr>
          <w:rFonts w:ascii="Arial" w:eastAsia="等线" w:hAnsi="Arial" w:cs="Arial"/>
        </w:rPr>
        <w:t xml:space="preserve">a </w:t>
      </w:r>
      <w:r w:rsidR="00FA10DF" w:rsidRPr="00B26A60">
        <w:rPr>
          <w:rFonts w:ascii="Arial" w:eastAsiaTheme="minorHAnsi" w:hAnsi="Arial" w:cs="Arial"/>
        </w:rPr>
        <w:t>cell-free DNA (</w:t>
      </w:r>
      <w:proofErr w:type="spellStart"/>
      <w:r w:rsidRPr="00B26A60">
        <w:rPr>
          <w:rFonts w:ascii="Arial" w:eastAsiaTheme="minorHAnsi" w:hAnsi="Arial" w:cs="Arial"/>
        </w:rPr>
        <w:t>cfDNA</w:t>
      </w:r>
      <w:proofErr w:type="spellEnd"/>
      <w:r w:rsidR="00FA10DF" w:rsidRPr="00B26A60">
        <w:rPr>
          <w:rFonts w:ascii="Arial" w:eastAsiaTheme="minorHAnsi" w:hAnsi="Arial" w:cs="Arial"/>
        </w:rPr>
        <w:t>)</w:t>
      </w:r>
      <w:r w:rsidRPr="00B26A60">
        <w:rPr>
          <w:rFonts w:ascii="Arial" w:eastAsiaTheme="minorHAnsi" w:hAnsi="Arial" w:cs="Arial"/>
        </w:rPr>
        <w:t xml:space="preserve"> collection tube from </w:t>
      </w:r>
      <w:proofErr w:type="spellStart"/>
      <w:r w:rsidRPr="00B26A60">
        <w:rPr>
          <w:rFonts w:ascii="Arial" w:eastAsiaTheme="minorHAnsi" w:hAnsi="Arial" w:cs="Arial"/>
        </w:rPr>
        <w:t>Streck</w:t>
      </w:r>
      <w:proofErr w:type="spellEnd"/>
      <w:r w:rsidRPr="00B26A60">
        <w:rPr>
          <w:rFonts w:ascii="Arial" w:eastAsiaTheme="minorHAnsi" w:hAnsi="Arial" w:cs="Arial"/>
        </w:rPr>
        <w:t xml:space="preserve"> (</w:t>
      </w:r>
      <w:proofErr w:type="spellStart"/>
      <w:r w:rsidRPr="00B26A60">
        <w:rPr>
          <w:rFonts w:ascii="Arial" w:eastAsiaTheme="minorHAnsi" w:hAnsi="Arial" w:cs="Arial"/>
        </w:rPr>
        <w:t>Streck</w:t>
      </w:r>
      <w:proofErr w:type="spellEnd"/>
      <w:r w:rsidRPr="00B26A60">
        <w:rPr>
          <w:rFonts w:ascii="Arial" w:eastAsiaTheme="minorHAnsi" w:hAnsi="Arial" w:cs="Arial"/>
        </w:rPr>
        <w:t xml:space="preserve">; La Vista, NE, USA) and centrifuged at 2000 g for 15 min at 4°C to separate plasma and blood cells. Plasma </w:t>
      </w:r>
      <w:r w:rsidRPr="00B26A60">
        <w:rPr>
          <w:rFonts w:ascii="Arial" w:eastAsia="等线" w:hAnsi="Arial" w:cs="Arial"/>
        </w:rPr>
        <w:t>was</w:t>
      </w:r>
      <w:r w:rsidRPr="00B26A60">
        <w:rPr>
          <w:rFonts w:ascii="Arial" w:eastAsiaTheme="minorHAnsi" w:hAnsi="Arial" w:cs="Arial"/>
        </w:rPr>
        <w:t xml:space="preserve"> stored at -80°C until use. Before </w:t>
      </w:r>
      <w:proofErr w:type="spellStart"/>
      <w:r w:rsidRPr="00B26A60">
        <w:rPr>
          <w:rFonts w:ascii="Arial" w:eastAsiaTheme="minorHAnsi" w:hAnsi="Arial" w:cs="Arial"/>
        </w:rPr>
        <w:t>cfDNA</w:t>
      </w:r>
      <w:proofErr w:type="spellEnd"/>
      <w:r w:rsidRPr="00B26A60">
        <w:rPr>
          <w:rFonts w:ascii="Arial" w:eastAsiaTheme="minorHAnsi" w:hAnsi="Arial" w:cs="Arial"/>
        </w:rPr>
        <w:t xml:space="preserve"> extraction, plasma </w:t>
      </w:r>
      <w:r w:rsidRPr="00B26A60">
        <w:rPr>
          <w:rFonts w:ascii="Arial" w:eastAsia="等线" w:hAnsi="Arial" w:cs="Arial"/>
        </w:rPr>
        <w:t>samples</w:t>
      </w:r>
      <w:r w:rsidRPr="00B26A60">
        <w:rPr>
          <w:rFonts w:ascii="Arial" w:eastAsiaTheme="minorHAnsi" w:hAnsi="Arial" w:cs="Arial"/>
        </w:rPr>
        <w:t xml:space="preserve"> were further centrifuged at 16000 g for 10 min at </w:t>
      </w:r>
      <w:r w:rsidRPr="00B26A60">
        <w:rPr>
          <w:rFonts w:ascii="Arial" w:eastAsia="等线" w:hAnsi="Arial" w:cs="Arial"/>
        </w:rPr>
        <w:t>4°C</w:t>
      </w:r>
      <w:r w:rsidRPr="00B26A60">
        <w:rPr>
          <w:rFonts w:ascii="Arial" w:eastAsiaTheme="minorHAnsi" w:hAnsi="Arial" w:cs="Arial"/>
        </w:rPr>
        <w:t xml:space="preserve"> to remove the residual cell debris</w:t>
      </w:r>
      <w:r w:rsidRPr="00B26A60">
        <w:rPr>
          <w:rFonts w:ascii="Arial" w:eastAsia="等线" w:hAnsi="Arial" w:cs="Arial"/>
        </w:rPr>
        <w:t>,</w:t>
      </w:r>
      <w:r w:rsidRPr="00B26A60">
        <w:rPr>
          <w:rFonts w:ascii="Arial" w:eastAsiaTheme="minorHAnsi" w:hAnsi="Arial" w:cs="Arial"/>
        </w:rPr>
        <w:t xml:space="preserve"> and </w:t>
      </w:r>
      <w:proofErr w:type="spellStart"/>
      <w:r w:rsidRPr="00B26A60">
        <w:rPr>
          <w:rFonts w:ascii="Arial" w:eastAsiaTheme="minorHAnsi" w:hAnsi="Arial" w:cs="Arial"/>
        </w:rPr>
        <w:t>cfDNA</w:t>
      </w:r>
      <w:proofErr w:type="spellEnd"/>
      <w:r w:rsidRPr="00B26A60">
        <w:rPr>
          <w:rFonts w:ascii="Arial" w:eastAsiaTheme="minorHAnsi" w:hAnsi="Arial" w:cs="Arial"/>
        </w:rPr>
        <w:t xml:space="preserve"> was extracted using </w:t>
      </w:r>
      <w:r w:rsidRPr="00B26A60">
        <w:rPr>
          <w:rFonts w:ascii="Arial" w:eastAsia="等线" w:hAnsi="Arial" w:cs="Arial"/>
        </w:rPr>
        <w:t xml:space="preserve">a </w:t>
      </w:r>
      <w:proofErr w:type="spellStart"/>
      <w:r w:rsidRPr="00B26A60">
        <w:rPr>
          <w:rFonts w:ascii="Arial" w:eastAsiaTheme="minorHAnsi" w:hAnsi="Arial" w:cs="Arial"/>
        </w:rPr>
        <w:t>MiniMax</w:t>
      </w:r>
      <w:proofErr w:type="spellEnd"/>
      <w:r w:rsidRPr="00B26A60">
        <w:rPr>
          <w:rFonts w:ascii="Arial" w:eastAsiaTheme="minorHAnsi" w:hAnsi="Arial" w:cs="Arial"/>
        </w:rPr>
        <w:t xml:space="preserve"> High Efficiency </w:t>
      </w:r>
      <w:proofErr w:type="spellStart"/>
      <w:r w:rsidRPr="00B26A60">
        <w:rPr>
          <w:rFonts w:ascii="Arial" w:eastAsiaTheme="minorHAnsi" w:hAnsi="Arial" w:cs="Arial"/>
        </w:rPr>
        <w:t>cfDNA</w:t>
      </w:r>
      <w:proofErr w:type="spellEnd"/>
      <w:r w:rsidRPr="00B26A60">
        <w:rPr>
          <w:rFonts w:ascii="Arial" w:eastAsiaTheme="minorHAnsi" w:hAnsi="Arial" w:cs="Arial"/>
        </w:rPr>
        <w:t xml:space="preserve"> Isolation Kit (Apostle; San Jose, CA, USA) following </w:t>
      </w:r>
      <w:r w:rsidRPr="00B26A60">
        <w:rPr>
          <w:rFonts w:ascii="Arial" w:eastAsia="等线" w:hAnsi="Arial" w:cs="Arial"/>
        </w:rPr>
        <w:t xml:space="preserve">the </w:t>
      </w:r>
      <w:r w:rsidRPr="00B26A60">
        <w:rPr>
          <w:rFonts w:ascii="Arial" w:eastAsiaTheme="minorHAnsi" w:hAnsi="Arial" w:cs="Arial"/>
        </w:rPr>
        <w:t xml:space="preserve">manufacturer’s instructions. The concentration of </w:t>
      </w:r>
      <w:proofErr w:type="spellStart"/>
      <w:r w:rsidRPr="00B26A60">
        <w:rPr>
          <w:rFonts w:ascii="Arial" w:eastAsiaTheme="minorHAnsi" w:hAnsi="Arial" w:cs="Arial"/>
        </w:rPr>
        <w:t>cfDNA</w:t>
      </w:r>
      <w:proofErr w:type="spellEnd"/>
      <w:r w:rsidRPr="00B26A60">
        <w:rPr>
          <w:rFonts w:ascii="Arial" w:eastAsiaTheme="minorHAnsi" w:hAnsi="Arial" w:cs="Arial"/>
        </w:rPr>
        <w:t xml:space="preserve"> was determined with the Qubit dsDNA HS Assay Kit (</w:t>
      </w:r>
      <w:proofErr w:type="spellStart"/>
      <w:r w:rsidRPr="00B26A60">
        <w:rPr>
          <w:rFonts w:ascii="Arial" w:eastAsiaTheme="minorHAnsi" w:hAnsi="Arial" w:cs="Arial"/>
        </w:rPr>
        <w:t>Thermo</w:t>
      </w:r>
      <w:proofErr w:type="spellEnd"/>
      <w:r w:rsidRPr="00B26A60">
        <w:rPr>
          <w:rFonts w:ascii="Arial" w:eastAsiaTheme="minorHAnsi" w:hAnsi="Arial" w:cs="Arial"/>
        </w:rPr>
        <w:t xml:space="preserve"> Fisher Scientific)</w:t>
      </w:r>
      <w:r w:rsidRPr="00B26A60">
        <w:rPr>
          <w:rFonts w:ascii="Arial" w:eastAsia="等线" w:hAnsi="Arial" w:cs="Arial"/>
        </w:rPr>
        <w:t>,</w:t>
      </w:r>
      <w:r w:rsidRPr="00B26A60">
        <w:rPr>
          <w:rFonts w:ascii="Arial" w:eastAsiaTheme="minorHAnsi" w:hAnsi="Arial" w:cs="Arial"/>
        </w:rPr>
        <w:t xml:space="preserve"> and the Agilent 2100 </w:t>
      </w:r>
      <w:proofErr w:type="spellStart"/>
      <w:r w:rsidRPr="00B26A60">
        <w:rPr>
          <w:rFonts w:ascii="Arial" w:eastAsiaTheme="minorHAnsi" w:hAnsi="Arial" w:cs="Arial"/>
        </w:rPr>
        <w:t>Bioanalyzer</w:t>
      </w:r>
      <w:proofErr w:type="spellEnd"/>
      <w:r w:rsidRPr="00B26A60">
        <w:rPr>
          <w:rFonts w:ascii="Arial" w:eastAsiaTheme="minorHAnsi" w:hAnsi="Arial" w:cs="Arial"/>
        </w:rPr>
        <w:t xml:space="preserve"> system (Agilent; Santa Clara, CA, USA) was used to evaluate the DNA quality. Samples with </w:t>
      </w:r>
      <w:r w:rsidRPr="00B26A60">
        <w:rPr>
          <w:rFonts w:ascii="Arial" w:eastAsia="等线" w:hAnsi="Arial" w:cs="Arial"/>
        </w:rPr>
        <w:t>hemolysis</w:t>
      </w:r>
      <w:r w:rsidRPr="00B26A60">
        <w:rPr>
          <w:rFonts w:ascii="Arial" w:eastAsiaTheme="minorHAnsi" w:hAnsi="Arial" w:cs="Arial"/>
        </w:rPr>
        <w:t xml:space="preserve">, coagulation, contamination of genomic DNA and insufficient </w:t>
      </w:r>
      <w:r w:rsidRPr="00B26A60">
        <w:rPr>
          <w:rFonts w:ascii="Arial" w:eastAsia="等线" w:hAnsi="Arial" w:cs="Arial"/>
        </w:rPr>
        <w:t>amounts</w:t>
      </w:r>
      <w:r w:rsidRPr="00B26A60">
        <w:rPr>
          <w:rFonts w:ascii="Arial" w:eastAsiaTheme="minorHAnsi" w:hAnsi="Arial" w:cs="Arial"/>
        </w:rPr>
        <w:t xml:space="preserve"> of </w:t>
      </w:r>
      <w:proofErr w:type="spellStart"/>
      <w:r w:rsidRPr="00B26A60">
        <w:rPr>
          <w:rFonts w:ascii="Arial" w:eastAsiaTheme="minorHAnsi" w:hAnsi="Arial" w:cs="Arial"/>
        </w:rPr>
        <w:t>cfDNA</w:t>
      </w:r>
      <w:proofErr w:type="spellEnd"/>
      <w:r w:rsidRPr="00B26A60">
        <w:rPr>
          <w:rFonts w:ascii="Arial" w:eastAsiaTheme="minorHAnsi" w:hAnsi="Arial" w:cs="Arial"/>
        </w:rPr>
        <w:t xml:space="preserve"> were excluded.</w:t>
      </w:r>
    </w:p>
    <w:p w14:paraId="5A92C2DB" w14:textId="77777777" w:rsidR="00A169CC" w:rsidRPr="00B26A60" w:rsidRDefault="00A169CC" w:rsidP="00A169CC">
      <w:pPr>
        <w:spacing w:line="360" w:lineRule="auto"/>
        <w:rPr>
          <w:rFonts w:ascii="Arial" w:eastAsiaTheme="minorHAnsi" w:hAnsi="Arial" w:cs="Arial"/>
          <w:b/>
        </w:rPr>
      </w:pPr>
      <w:r w:rsidRPr="00B26A60">
        <w:rPr>
          <w:rFonts w:ascii="Arial" w:eastAsiaTheme="minorHAnsi" w:hAnsi="Arial" w:cs="Arial"/>
          <w:b/>
        </w:rPr>
        <w:t xml:space="preserve">Construction of </w:t>
      </w:r>
      <w:r w:rsidRPr="00B26A60">
        <w:rPr>
          <w:rFonts w:ascii="Arial" w:eastAsia="等线" w:hAnsi="Arial" w:cs="Arial"/>
          <w:b/>
        </w:rPr>
        <w:t xml:space="preserve">the </w:t>
      </w:r>
      <w:r w:rsidRPr="00B26A60">
        <w:rPr>
          <w:rFonts w:ascii="Arial" w:eastAsiaTheme="minorHAnsi" w:hAnsi="Arial" w:cs="Arial"/>
          <w:b/>
        </w:rPr>
        <w:t>MCP library</w:t>
      </w:r>
    </w:p>
    <w:p w14:paraId="4B4A3F2C" w14:textId="01579F88" w:rsidR="00A169CC" w:rsidRPr="00B26A60" w:rsidRDefault="00A169CC" w:rsidP="00A169CC">
      <w:pPr>
        <w:spacing w:line="360" w:lineRule="auto"/>
        <w:rPr>
          <w:rFonts w:ascii="Arial" w:eastAsiaTheme="minorHAnsi" w:hAnsi="Arial" w:cs="Arial"/>
        </w:rPr>
      </w:pPr>
      <w:r w:rsidRPr="00B26A60">
        <w:rPr>
          <w:rFonts w:ascii="Arial" w:eastAsiaTheme="minorHAnsi" w:hAnsi="Arial" w:cs="Arial"/>
        </w:rPr>
        <w:t xml:space="preserve">To detect </w:t>
      </w:r>
      <w:proofErr w:type="spellStart"/>
      <w:r w:rsidRPr="00B26A60">
        <w:rPr>
          <w:rFonts w:ascii="Arial" w:eastAsia="等线" w:hAnsi="Arial" w:cs="Arial"/>
        </w:rPr>
        <w:t>multiomics</w:t>
      </w:r>
      <w:proofErr w:type="spellEnd"/>
      <w:r w:rsidRPr="00B26A60">
        <w:rPr>
          <w:rFonts w:ascii="Arial" w:eastAsiaTheme="minorHAnsi" w:hAnsi="Arial" w:cs="Arial"/>
        </w:rPr>
        <w:t xml:space="preserve"> data from </w:t>
      </w:r>
      <w:r w:rsidRPr="00B26A60">
        <w:rPr>
          <w:rFonts w:ascii="Arial" w:eastAsia="等线" w:hAnsi="Arial" w:cs="Arial"/>
        </w:rPr>
        <w:t xml:space="preserve">a </w:t>
      </w:r>
      <w:r w:rsidRPr="00B26A60">
        <w:rPr>
          <w:rFonts w:ascii="Arial" w:eastAsiaTheme="minorHAnsi" w:hAnsi="Arial" w:cs="Arial"/>
        </w:rPr>
        <w:t xml:space="preserve">limited amount of </w:t>
      </w:r>
      <w:proofErr w:type="spellStart"/>
      <w:r w:rsidRPr="00B26A60">
        <w:rPr>
          <w:rFonts w:ascii="Arial" w:eastAsiaTheme="minorHAnsi" w:hAnsi="Arial" w:cs="Arial"/>
        </w:rPr>
        <w:t>cfDNA</w:t>
      </w:r>
      <w:proofErr w:type="spellEnd"/>
      <w:r w:rsidRPr="00B26A60">
        <w:rPr>
          <w:rFonts w:ascii="Arial" w:eastAsiaTheme="minorHAnsi" w:hAnsi="Arial" w:cs="Arial"/>
        </w:rPr>
        <w:t xml:space="preserve">, we applied the </w:t>
      </w:r>
      <w:r w:rsidR="007D5051" w:rsidRPr="00B26A60">
        <w:rPr>
          <w:rFonts w:ascii="Arial" w:eastAsiaTheme="minorHAnsi" w:hAnsi="Arial" w:cs="Arial"/>
        </w:rPr>
        <w:t>Mutation Capsule Plus (</w:t>
      </w:r>
      <w:r w:rsidRPr="00B26A60">
        <w:rPr>
          <w:rFonts w:ascii="Arial" w:eastAsiaTheme="minorHAnsi" w:hAnsi="Arial" w:cs="Arial"/>
        </w:rPr>
        <w:t>MCP</w:t>
      </w:r>
      <w:r w:rsidR="007D5051" w:rsidRPr="00B26A60">
        <w:rPr>
          <w:rFonts w:ascii="Arial" w:eastAsiaTheme="minorHAnsi" w:hAnsi="Arial" w:cs="Arial"/>
        </w:rPr>
        <w:t>)</w:t>
      </w:r>
      <w:r w:rsidRPr="00B26A60">
        <w:rPr>
          <w:rFonts w:ascii="Arial" w:eastAsiaTheme="minorHAnsi" w:hAnsi="Arial" w:cs="Arial"/>
        </w:rPr>
        <w:t xml:space="preserve"> technology </w:t>
      </w:r>
      <w:r w:rsidRPr="00B26A60">
        <w:rPr>
          <w:rFonts w:ascii="Arial" w:eastAsiaTheme="minorHAnsi" w:hAnsi="Arial" w:cs="Arial"/>
        </w:rPr>
        <w:fldChar w:fldCharType="begin" w:fldLock="1"/>
      </w:r>
      <w:r w:rsidR="00B54DEE">
        <w:rPr>
          <w:rFonts w:ascii="Arial" w:eastAsiaTheme="minorHAnsi" w:hAnsi="Arial" w:cs="Arial"/>
        </w:rPr>
        <w:instrText>ADDIN CSL_CITATION {"citationItems":[{"id":"ITEM-1","itemData":{"DOI":"10.1126/scitranslmed.abp8704","ISSN":"1946-6242 (Electronic)","PMID":"36417488","abstract":"Cell-free DNA (cfDNA)-based liquid biopsy is a promising approach for the early detection of cancer. A major hurdle is the limited yield of cfDNA from one blood draw, limiting the use of most samples to one test of either mutation or methylation. Here, we develop a technology, Mutation Capsule Plus (MCP), which enables multiplex profiling of one cfDNA sample, including simultaneous detection of genetic and epigenetic alterations and genome-wide discovery of methylation markers. With this technology, we performed de novo screening of methylation markers on cfDNA samples from 30 hepatocellular carcinoma (HCC) cases and 30 non-HCC controls. The methylation markers enriched in HCC cfDNA were further profiled in parallel with a panel of mutations on a training cohort of 60 HCC and 60 non-HCC cases, resulting in an HCC detection model. We validated the model in an independent retrospective cohort with 58 HCC and 198 non-HCC cases and got 90% sensitivity with 94% specificity. Furthermore, we applied the model to a prospective cohort of 311 asymptomatic hepatitis B virus carriers with normal liver ultrasonography and serum AFP concentration. The model detected four of the five HCC cases in the cohort, showing 80% sensitivity and 94% specificity. These findings demonstrate that the MCP technology has potential for the discovery and validation of multiomics biomarkers for the noninvasive detection of cancer. This study also provides a comprehensive database of genetic and epigenetic alterations in the cfDNA of a large cohort of HCC cases and high-risk non-HCC individuals.","author":[{"dropping-particle":"","family":"Wang","given":"Pei","non-dropping-particle":"","parse-names":false,"suffix":""},{"dropping-particle":"","family":"Song","given":"Qianqian","non-dropping-particle":"","parse-names":false,"suffix":""},{"dropping-particle":"","family":"Ren","given":"Jie","non-dropping-particle":"","parse-names":false,"suffix":""},{"dropping-particle":"","family":"Zhang","given":"Weilong","non-dropping-particle":"","parse-names":false,"suffix":""},{"dropping-particle":"","family":"Wang","given":"Yuting","non-dropping-particle":"","parse-names":false,"suffix":""},{"dropping-particle":"","family":"Zhou","given":"Lin","non-dropping-particle":"","parse-names":false,"suffix":""},{"dropping-particle":"","family":"Wang","given":"Dongmei","non-dropping-particle":"","parse-names":false,"suffix":""},{"dropping-particle":"","family":"Chen","given":"Kun","non-dropping-particle":"","parse-names":false,"suffix":""},{"dropping-particle":"","family":"Jiang","given":"Liping","non-dropping-particle":"","parse-names":false,"suffix":""},{"dropping-particle":"","family":"Zhang","given":"Bochao","non-dropping-particle":"","parse-names":false,"suffix":""},{"dropping-particle":"","family":"Chen","given":"Wanqing","non-dropping-particle":"","parse-names":false,"suffix":""},{"dropping-particle":"","family":"Qu","given":"Chunfeng","non-dropping-particle":"","parse-names":false,"suffix":""},{"dropping-particle":"","family":"Zhao","given":"Hong","non-dropping-particle":"","parse-names":false,"suffix":""},{"dropping-particle":"","family":"Jiao","given":"Yuchen","non-dropping-particle":"","parse-names":false,"suffix":""}],"container-title":"Science translational medicine","id":"ITEM-1","issue":"672","issued":{"date-parts":[["2022","11"]]},"language":"eng","page":"eabp8704","publisher-place":"United States","title":"Simultaneous analysis of mutations and methylations in circulating cell-free DNA for hepatocellular carcinoma detection.","type":"article-journal","volume":"14"},"uris":["http://www.mendeley.com/documents/?uuid=83868520-ec38-4911-9494-109f53e0f37b"]}],"mendeley":{"formattedCitation":"[1]","plainTextFormattedCitation":"[1]","previouslyFormattedCitation":"(1)"},"properties":{"noteIndex":0},"schema":"https://github.com/citation-style-language/schema/raw/master/csl-citation.json"}</w:instrText>
      </w:r>
      <w:r w:rsidRPr="00B26A60">
        <w:rPr>
          <w:rFonts w:ascii="Arial" w:eastAsiaTheme="minorHAnsi" w:hAnsi="Arial" w:cs="Arial"/>
        </w:rPr>
        <w:fldChar w:fldCharType="separate"/>
      </w:r>
      <w:r w:rsidR="00B54DEE" w:rsidRPr="00B54DEE">
        <w:rPr>
          <w:rFonts w:ascii="Arial" w:eastAsiaTheme="minorHAnsi" w:hAnsi="Arial" w:cs="Arial"/>
          <w:noProof/>
        </w:rPr>
        <w:t>[1]</w:t>
      </w:r>
      <w:r w:rsidRPr="00B26A60">
        <w:rPr>
          <w:rFonts w:ascii="Arial" w:eastAsiaTheme="minorHAnsi" w:hAnsi="Arial" w:cs="Arial"/>
        </w:rPr>
        <w:fldChar w:fldCharType="end"/>
      </w:r>
      <w:r w:rsidRPr="00B26A60">
        <w:rPr>
          <w:rFonts w:ascii="Arial" w:eastAsiaTheme="minorHAnsi" w:hAnsi="Arial" w:cs="Arial"/>
        </w:rPr>
        <w:t>. First,</w:t>
      </w:r>
      <w:r w:rsidRPr="00B26A60">
        <w:rPr>
          <w:rFonts w:ascii="Arial" w:eastAsia="等线" w:hAnsi="Arial" w:cs="Arial"/>
        </w:rPr>
        <w:t xml:space="preserve"> the </w:t>
      </w:r>
      <w:r w:rsidRPr="00B26A60">
        <w:rPr>
          <w:rFonts w:ascii="Arial" w:eastAsiaTheme="minorHAnsi" w:hAnsi="Arial" w:cs="Arial"/>
        </w:rPr>
        <w:t xml:space="preserve">whole genome library (pre-MCP library) was </w:t>
      </w:r>
      <w:r w:rsidRPr="00B26A60">
        <w:rPr>
          <w:rFonts w:ascii="Arial" w:eastAsiaTheme="minorHAnsi" w:hAnsi="Arial" w:cs="Arial"/>
        </w:rPr>
        <w:lastRenderedPageBreak/>
        <w:t xml:space="preserve">constructed. Briefly, </w:t>
      </w:r>
      <w:r w:rsidRPr="00B26A60">
        <w:rPr>
          <w:rFonts w:ascii="Arial" w:eastAsia="等线" w:hAnsi="Arial" w:cs="Arial"/>
        </w:rPr>
        <w:t>the</w:t>
      </w:r>
      <w:r w:rsidRPr="00B26A60">
        <w:rPr>
          <w:rFonts w:ascii="Arial" w:eastAsiaTheme="minorHAnsi" w:hAnsi="Arial" w:cs="Arial"/>
        </w:rPr>
        <w:t xml:space="preserve"> methylation-sensitive restriction enzyme </w:t>
      </w:r>
      <w:proofErr w:type="spellStart"/>
      <w:r w:rsidRPr="00B26A60">
        <w:rPr>
          <w:rFonts w:ascii="Arial" w:eastAsiaTheme="minorHAnsi" w:hAnsi="Arial" w:cs="Arial"/>
        </w:rPr>
        <w:t>HhaI</w:t>
      </w:r>
      <w:proofErr w:type="spellEnd"/>
      <w:r w:rsidRPr="00B26A60">
        <w:rPr>
          <w:rFonts w:ascii="Arial" w:eastAsiaTheme="minorHAnsi" w:hAnsi="Arial" w:cs="Arial"/>
        </w:rPr>
        <w:t xml:space="preserve"> (5‘GCG^C3’, New England </w:t>
      </w:r>
      <w:proofErr w:type="spellStart"/>
      <w:r w:rsidRPr="00B26A60">
        <w:rPr>
          <w:rFonts w:ascii="Arial" w:eastAsiaTheme="minorHAnsi" w:hAnsi="Arial" w:cs="Arial"/>
        </w:rPr>
        <w:t>BioLabs</w:t>
      </w:r>
      <w:proofErr w:type="spellEnd"/>
      <w:r w:rsidRPr="00B26A60">
        <w:rPr>
          <w:rFonts w:ascii="Arial" w:eastAsiaTheme="minorHAnsi" w:hAnsi="Arial" w:cs="Arial"/>
        </w:rPr>
        <w:t xml:space="preserve">, Ipswich, MA, USA) was used to selectively cut </w:t>
      </w:r>
      <w:proofErr w:type="spellStart"/>
      <w:r w:rsidRPr="00B26A60">
        <w:rPr>
          <w:rFonts w:ascii="Arial" w:eastAsiaTheme="minorHAnsi" w:hAnsi="Arial" w:cs="Arial"/>
        </w:rPr>
        <w:t>cfDNA</w:t>
      </w:r>
      <w:proofErr w:type="spellEnd"/>
      <w:r w:rsidRPr="00B26A60">
        <w:rPr>
          <w:rFonts w:ascii="Arial" w:eastAsiaTheme="minorHAnsi" w:hAnsi="Arial" w:cs="Arial"/>
        </w:rPr>
        <w:t xml:space="preserve">. After end repair and A-tailing, customized MCP adapters containing unique </w:t>
      </w:r>
      <w:r w:rsidRPr="00B26A60">
        <w:rPr>
          <w:rFonts w:ascii="Arial" w:eastAsia="等线" w:hAnsi="Arial" w:cs="Arial"/>
        </w:rPr>
        <w:t>molecular</w:t>
      </w:r>
      <w:r w:rsidRPr="00B26A60">
        <w:rPr>
          <w:rFonts w:ascii="Arial" w:eastAsiaTheme="minorHAnsi" w:hAnsi="Arial" w:cs="Arial"/>
        </w:rPr>
        <w:t xml:space="preserve"> identifiers (</w:t>
      </w:r>
      <w:r w:rsidRPr="00B26A60">
        <w:rPr>
          <w:rFonts w:ascii="Arial" w:eastAsia="等线" w:hAnsi="Arial" w:cs="Arial"/>
        </w:rPr>
        <w:t>UMIs</w:t>
      </w:r>
      <w:r w:rsidRPr="00B26A60">
        <w:rPr>
          <w:rFonts w:ascii="Arial" w:eastAsiaTheme="minorHAnsi" w:hAnsi="Arial" w:cs="Arial"/>
        </w:rPr>
        <w:t xml:space="preserve">) were ligated to DNA fragments. The fragments were amplified for 10 cycles. After purification and quantification, </w:t>
      </w:r>
      <w:r w:rsidRPr="00B26A60">
        <w:rPr>
          <w:rFonts w:ascii="Arial" w:eastAsia="等线" w:hAnsi="Arial" w:cs="Arial"/>
        </w:rPr>
        <w:t xml:space="preserve">the </w:t>
      </w:r>
      <w:r w:rsidRPr="00B26A60">
        <w:rPr>
          <w:rFonts w:ascii="Arial" w:eastAsiaTheme="minorHAnsi" w:hAnsi="Arial" w:cs="Arial"/>
        </w:rPr>
        <w:t xml:space="preserve">pre-MCP library was used to conduct </w:t>
      </w:r>
      <w:r w:rsidR="00737E09" w:rsidRPr="00B26A60">
        <w:rPr>
          <w:rFonts w:ascii="Arial" w:eastAsiaTheme="minorHAnsi" w:hAnsi="Arial" w:cs="Arial"/>
        </w:rPr>
        <w:t>whole-genome sequencing (</w:t>
      </w:r>
      <w:r w:rsidRPr="00B26A60">
        <w:rPr>
          <w:rFonts w:ascii="Arial" w:eastAsiaTheme="minorHAnsi" w:hAnsi="Arial" w:cs="Arial"/>
        </w:rPr>
        <w:t>WGS</w:t>
      </w:r>
      <w:r w:rsidR="00737E09" w:rsidRPr="00B26A60">
        <w:rPr>
          <w:rFonts w:ascii="Arial" w:eastAsiaTheme="minorHAnsi" w:hAnsi="Arial" w:cs="Arial"/>
        </w:rPr>
        <w:t>)</w:t>
      </w:r>
      <w:r w:rsidRPr="00B26A60">
        <w:rPr>
          <w:rFonts w:ascii="Arial" w:eastAsiaTheme="minorHAnsi" w:hAnsi="Arial" w:cs="Arial"/>
        </w:rPr>
        <w:t xml:space="preserve"> and </w:t>
      </w:r>
      <w:proofErr w:type="spellStart"/>
      <w:r w:rsidRPr="00B26A60">
        <w:rPr>
          <w:rFonts w:ascii="Arial" w:eastAsiaTheme="minorHAnsi" w:hAnsi="Arial" w:cs="Arial"/>
        </w:rPr>
        <w:t>RACEseq</w:t>
      </w:r>
      <w:proofErr w:type="spellEnd"/>
      <w:r w:rsidRPr="00B26A60">
        <w:rPr>
          <w:rFonts w:ascii="Arial" w:eastAsiaTheme="minorHAnsi" w:hAnsi="Arial" w:cs="Arial"/>
        </w:rPr>
        <w:t xml:space="preserve"> </w:t>
      </w:r>
      <w:r w:rsidRPr="00B26A60">
        <w:rPr>
          <w:rFonts w:ascii="Arial" w:eastAsia="等线" w:hAnsi="Arial" w:cs="Arial"/>
        </w:rPr>
        <w:t>assays</w:t>
      </w:r>
      <w:r w:rsidRPr="00B26A60">
        <w:rPr>
          <w:rFonts w:ascii="Arial" w:eastAsiaTheme="minorHAnsi" w:hAnsi="Arial" w:cs="Arial"/>
        </w:rPr>
        <w:t>.</w:t>
      </w:r>
    </w:p>
    <w:p w14:paraId="7A665F3C" w14:textId="77777777" w:rsidR="00A169CC" w:rsidRPr="00B26A60" w:rsidRDefault="00A169CC" w:rsidP="00A169CC">
      <w:pPr>
        <w:spacing w:line="360" w:lineRule="auto"/>
        <w:rPr>
          <w:rFonts w:ascii="Arial" w:eastAsiaTheme="minorHAnsi" w:hAnsi="Arial" w:cs="Arial"/>
          <w:b/>
        </w:rPr>
      </w:pPr>
      <w:r w:rsidRPr="00B26A60">
        <w:rPr>
          <w:rFonts w:ascii="Arial" w:eastAsiaTheme="minorHAnsi" w:hAnsi="Arial" w:cs="Arial"/>
          <w:b/>
        </w:rPr>
        <w:t>WGS assay</w:t>
      </w:r>
    </w:p>
    <w:p w14:paraId="44608259" w14:textId="77777777" w:rsidR="00A169CC" w:rsidRPr="00B26A60" w:rsidRDefault="00A169CC" w:rsidP="00A169CC">
      <w:pPr>
        <w:spacing w:line="360" w:lineRule="auto"/>
        <w:rPr>
          <w:rFonts w:ascii="Arial" w:eastAsiaTheme="minorHAnsi" w:hAnsi="Arial" w:cs="Arial"/>
        </w:rPr>
      </w:pPr>
      <w:r w:rsidRPr="00B26A60">
        <w:rPr>
          <w:rFonts w:ascii="Arial" w:eastAsia="等线" w:hAnsi="Arial" w:cs="Arial"/>
          <w:bCs/>
        </w:rPr>
        <w:t>The</w:t>
      </w:r>
      <w:r w:rsidRPr="00B26A60">
        <w:rPr>
          <w:rFonts w:ascii="Arial" w:eastAsia="等线" w:hAnsi="Arial" w:cs="Arial"/>
          <w:b/>
        </w:rPr>
        <w:t xml:space="preserve"> </w:t>
      </w:r>
      <w:r w:rsidRPr="00B26A60">
        <w:rPr>
          <w:rFonts w:ascii="Arial" w:eastAsiaTheme="minorHAnsi" w:hAnsi="Arial" w:cs="Arial"/>
        </w:rPr>
        <w:t>pre-MCP library was amplified for 3 cycles</w:t>
      </w:r>
      <w:r w:rsidRPr="00B26A60">
        <w:rPr>
          <w:rFonts w:ascii="Arial" w:eastAsia="等线" w:hAnsi="Arial" w:cs="Arial"/>
        </w:rPr>
        <w:t>,</w:t>
      </w:r>
      <w:r w:rsidRPr="00B26A60">
        <w:rPr>
          <w:rFonts w:ascii="Arial" w:eastAsiaTheme="minorHAnsi" w:hAnsi="Arial" w:cs="Arial"/>
        </w:rPr>
        <w:t xml:space="preserve"> and Illumina sequencing adapters were added in this process. After purification and quantification, the library was sequenced on the Illumina </w:t>
      </w:r>
      <w:proofErr w:type="spellStart"/>
      <w:r w:rsidRPr="00B26A60">
        <w:rPr>
          <w:rFonts w:ascii="Arial" w:eastAsiaTheme="minorHAnsi" w:hAnsi="Arial" w:cs="Arial"/>
        </w:rPr>
        <w:t>NovaSeq</w:t>
      </w:r>
      <w:proofErr w:type="spellEnd"/>
      <w:r w:rsidRPr="00B26A60">
        <w:rPr>
          <w:rFonts w:ascii="Arial" w:eastAsiaTheme="minorHAnsi" w:hAnsi="Arial" w:cs="Arial"/>
        </w:rPr>
        <w:t xml:space="preserve"> 6000 system (Illumina; San Diego, CA, USA). Each sample was sequenced to a depth of approximately 2X.</w:t>
      </w:r>
    </w:p>
    <w:p w14:paraId="45756C6B" w14:textId="77777777" w:rsidR="00A169CC" w:rsidRPr="00B26A60" w:rsidRDefault="00A169CC" w:rsidP="00A169CC">
      <w:pPr>
        <w:spacing w:line="360" w:lineRule="auto"/>
        <w:rPr>
          <w:rFonts w:ascii="Arial" w:eastAsiaTheme="minorHAnsi" w:hAnsi="Arial" w:cs="Arial"/>
          <w:b/>
        </w:rPr>
      </w:pPr>
      <w:proofErr w:type="spellStart"/>
      <w:r w:rsidRPr="00B26A60">
        <w:rPr>
          <w:rFonts w:ascii="Arial" w:eastAsiaTheme="minorHAnsi" w:hAnsi="Arial" w:cs="Arial"/>
          <w:b/>
        </w:rPr>
        <w:t>RACEseq</w:t>
      </w:r>
      <w:proofErr w:type="spellEnd"/>
      <w:r w:rsidRPr="00B26A60">
        <w:rPr>
          <w:rFonts w:ascii="Arial" w:eastAsiaTheme="minorHAnsi" w:hAnsi="Arial" w:cs="Arial"/>
          <w:b/>
        </w:rPr>
        <w:t xml:space="preserve"> assay</w:t>
      </w:r>
    </w:p>
    <w:p w14:paraId="44CD27C7" w14:textId="41F89EFD" w:rsidR="00A169CC" w:rsidRPr="00B26A60" w:rsidRDefault="00A169CC" w:rsidP="00A169CC">
      <w:pPr>
        <w:spacing w:line="360" w:lineRule="auto"/>
        <w:rPr>
          <w:rFonts w:ascii="Arial" w:eastAsiaTheme="minorHAnsi" w:hAnsi="Arial" w:cs="Arial"/>
        </w:rPr>
      </w:pPr>
      <w:r w:rsidRPr="00B26A60">
        <w:rPr>
          <w:rFonts w:ascii="Arial" w:eastAsiaTheme="minorHAnsi" w:hAnsi="Arial" w:cs="Arial"/>
        </w:rPr>
        <w:t xml:space="preserve">We designed a </w:t>
      </w:r>
      <w:proofErr w:type="spellStart"/>
      <w:r w:rsidRPr="00B26A60">
        <w:rPr>
          <w:rFonts w:ascii="Arial" w:eastAsiaTheme="minorHAnsi" w:hAnsi="Arial" w:cs="Arial"/>
        </w:rPr>
        <w:t>RACEseq</w:t>
      </w:r>
      <w:proofErr w:type="spellEnd"/>
      <w:r w:rsidRPr="00B26A60">
        <w:rPr>
          <w:rFonts w:ascii="Arial" w:eastAsiaTheme="minorHAnsi" w:hAnsi="Arial" w:cs="Arial"/>
        </w:rPr>
        <w:t xml:space="preserve"> assay to profile mutations and methylation alterations in target genomic regions. For mutations, we targeted frequently mutated regions of frequently mutated genes based on the </w:t>
      </w:r>
      <w:proofErr w:type="spellStart"/>
      <w:r w:rsidR="00042F8E" w:rsidRPr="00B26A60">
        <w:rPr>
          <w:rFonts w:ascii="Arial" w:eastAsiaTheme="minorHAnsi" w:hAnsi="Arial" w:cs="Arial"/>
        </w:rPr>
        <w:t>The</w:t>
      </w:r>
      <w:proofErr w:type="spellEnd"/>
      <w:r w:rsidR="00042F8E" w:rsidRPr="00B26A60">
        <w:rPr>
          <w:rFonts w:ascii="Arial" w:eastAsiaTheme="minorHAnsi" w:hAnsi="Arial" w:cs="Arial"/>
        </w:rPr>
        <w:t xml:space="preserve"> Cancer Genome Atlas (</w:t>
      </w:r>
      <w:r w:rsidRPr="00B26A60">
        <w:rPr>
          <w:rFonts w:ascii="Arial" w:eastAsiaTheme="minorHAnsi" w:hAnsi="Arial" w:cs="Arial"/>
        </w:rPr>
        <w:t>TCGA</w:t>
      </w:r>
      <w:r w:rsidR="00042F8E" w:rsidRPr="00B26A60">
        <w:rPr>
          <w:rFonts w:ascii="Arial" w:eastAsiaTheme="minorHAnsi" w:hAnsi="Arial" w:cs="Arial"/>
        </w:rPr>
        <w:t>)</w:t>
      </w:r>
      <w:r w:rsidRPr="00B26A60">
        <w:rPr>
          <w:rFonts w:ascii="Arial" w:eastAsiaTheme="minorHAnsi" w:hAnsi="Arial" w:cs="Arial"/>
        </w:rPr>
        <w:t xml:space="preserve"> CRC dataset. These genes included </w:t>
      </w:r>
      <w:r w:rsidRPr="00B26A60">
        <w:rPr>
          <w:rFonts w:ascii="Arial" w:eastAsiaTheme="minorHAnsi" w:hAnsi="Arial" w:cs="Arial"/>
          <w:i/>
        </w:rPr>
        <w:t>APC</w:t>
      </w:r>
      <w:r w:rsidRPr="00B26A60">
        <w:rPr>
          <w:rFonts w:ascii="Arial" w:eastAsiaTheme="minorHAnsi" w:hAnsi="Arial" w:cs="Arial"/>
        </w:rPr>
        <w:t xml:space="preserve">, </w:t>
      </w:r>
      <w:r w:rsidRPr="00B26A60">
        <w:rPr>
          <w:rFonts w:ascii="Arial" w:eastAsiaTheme="minorHAnsi" w:hAnsi="Arial" w:cs="Arial"/>
          <w:i/>
        </w:rPr>
        <w:t>TP53</w:t>
      </w:r>
      <w:r w:rsidRPr="00B26A60">
        <w:rPr>
          <w:rFonts w:ascii="Arial" w:eastAsiaTheme="minorHAnsi" w:hAnsi="Arial" w:cs="Arial"/>
        </w:rPr>
        <w:t xml:space="preserve">, </w:t>
      </w:r>
      <w:r w:rsidRPr="00B26A60">
        <w:rPr>
          <w:rFonts w:ascii="Arial" w:eastAsiaTheme="minorHAnsi" w:hAnsi="Arial" w:cs="Arial"/>
          <w:i/>
        </w:rPr>
        <w:t>KRAS</w:t>
      </w:r>
      <w:r w:rsidRPr="00B26A60">
        <w:rPr>
          <w:rFonts w:ascii="Arial" w:eastAsiaTheme="minorHAnsi" w:hAnsi="Arial" w:cs="Arial"/>
        </w:rPr>
        <w:t xml:space="preserve">, </w:t>
      </w:r>
      <w:r w:rsidRPr="00B26A60">
        <w:rPr>
          <w:rFonts w:ascii="Arial" w:eastAsiaTheme="minorHAnsi" w:hAnsi="Arial" w:cs="Arial"/>
          <w:i/>
        </w:rPr>
        <w:t>PIK3CA</w:t>
      </w:r>
      <w:r w:rsidRPr="00B26A60">
        <w:rPr>
          <w:rFonts w:ascii="Arial" w:eastAsiaTheme="minorHAnsi" w:hAnsi="Arial" w:cs="Arial"/>
        </w:rPr>
        <w:t xml:space="preserve">, </w:t>
      </w:r>
      <w:r w:rsidRPr="00B26A60">
        <w:rPr>
          <w:rFonts w:ascii="Arial" w:eastAsiaTheme="minorHAnsi" w:hAnsi="Arial" w:cs="Arial"/>
          <w:i/>
        </w:rPr>
        <w:t>FBXW7</w:t>
      </w:r>
      <w:r w:rsidRPr="00B26A60">
        <w:rPr>
          <w:rFonts w:ascii="Arial" w:eastAsiaTheme="minorHAnsi" w:hAnsi="Arial" w:cs="Arial"/>
        </w:rPr>
        <w:t xml:space="preserve">, </w:t>
      </w:r>
      <w:r w:rsidRPr="00B26A60">
        <w:rPr>
          <w:rFonts w:ascii="Arial" w:eastAsiaTheme="minorHAnsi" w:hAnsi="Arial" w:cs="Arial"/>
          <w:i/>
        </w:rPr>
        <w:t>ACVR2A</w:t>
      </w:r>
      <w:r w:rsidRPr="00B26A60">
        <w:rPr>
          <w:rFonts w:ascii="Arial" w:eastAsiaTheme="minorHAnsi" w:hAnsi="Arial" w:cs="Arial"/>
        </w:rPr>
        <w:t xml:space="preserve"> and </w:t>
      </w:r>
      <w:r w:rsidRPr="00B26A60">
        <w:rPr>
          <w:rFonts w:ascii="Arial" w:eastAsiaTheme="minorHAnsi" w:hAnsi="Arial" w:cs="Arial"/>
          <w:i/>
        </w:rPr>
        <w:t>BRAF</w:t>
      </w:r>
      <w:r w:rsidRPr="00B26A60">
        <w:rPr>
          <w:rFonts w:ascii="Arial" w:eastAsiaTheme="minorHAnsi" w:hAnsi="Arial" w:cs="Arial"/>
        </w:rPr>
        <w:t xml:space="preserve"> </w:t>
      </w:r>
      <w:r w:rsidRPr="00B26A60">
        <w:rPr>
          <w:rFonts w:ascii="Arial" w:eastAsiaTheme="minorHAnsi" w:hAnsi="Arial" w:cs="Arial"/>
        </w:rPr>
        <w:fldChar w:fldCharType="begin" w:fldLock="1"/>
      </w:r>
      <w:r w:rsidR="00B54DEE">
        <w:rPr>
          <w:rFonts w:ascii="Arial" w:eastAsiaTheme="minorHAnsi" w:hAnsi="Arial" w:cs="Arial"/>
        </w:rPr>
        <w:instrText>ADDIN CSL_CITATION {"citationItems":[{"id":"ITEM-1","itemData":{"DOI":"10.1038/s41568-020-0290-x","ISSN":"1474-1768 (Electronic)","PMID":"32778778","abstract":"A fundamental goal in cancer research is to understand the mechanisms of cell  transformation. This is key to developing more efficient cancer detection methods and therapeutic approaches. One milestone towards this objective is the identification of all the genes with mutations capable of driving tumours. Since the 1970s, the list of cancer genes has been growing steadily. Because cancer driver genes are under positive selection in tumorigenesis, their observed patterns of somatic mutations across tumours in a cohort deviate from those expected from neutral mutagenesis. These deviations, which constitute signals of positive selection, may be detected by carefully designed bioinformatics methods, which have become the state of the art in the identification of driver genes. A systematic approach combining several of these signals could lead to a compendium of mutational cancer genes. In this Review, we present the Integrative OncoGenomics (IntOGen) pipeline, an implementation of such an approach to obtain the compendium of mutational cancer drivers. Its application to somatic mutations of more than 28,000 tumours of 66 cancer types reveals 568 cancer genes and points towards their mechanisms of tumorigenesis. The application of this approach to the ever-growing datasets of somatic tumour mutations will support the continuous refinement of our knowledge of the genetic basis of cancer.","author":[{"dropping-particle":"","family":"Martínez-Jiménez","given":"Francisco","non-dropping-particle":"","parse-names":false,"suffix":""},{"dropping-particle":"","family":"Muiños","given":"Ferran","non-dropping-particle":"","parse-names":false,"suffix":""},{"dropping-particle":"","family":"Sentís","given":"Inés","non-dropping-particle":"","parse-names":false,"suffix":""},{"dropping-particle":"","family":"Deu-Pons","given":"Jordi","non-dropping-particle":"","parse-names":false,"suffix":""},{"dropping-particle":"","family":"Reyes-Salazar","given":"Iker","non-dropping-particle":"","parse-names":false,"suffix":""},{"dropping-particle":"","family":"Arnedo-Pac","given":"Claudia","non-dropping-particle":"","parse-names":false,"suffix":""},{"dropping-particle":"","family":"Mularoni","given":"Loris","non-dropping-particle":"","parse-names":false,"suffix":""},{"dropping-particle":"","family":"Pich","given":"Oriol","non-dropping-particle":"","parse-names":false,"suffix":""},{"dropping-particle":"","family":"Bonet","given":"Jose","non-dropping-particle":"","parse-names":false,"suffix":""},{"dropping-particle":"","family":"Kranas","given":"Hanna","non-dropping-particle":"","parse-names":false,"suffix":""},{"dropping-particle":"","family":"Gonzalez-Perez","given":"Abel","non-dropping-particle":"","parse-names":false,"suffix":""},{"dropping-particle":"","family":"Lopez-Bigas","given":"Nuria","non-dropping-particle":"","parse-names":false,"suffix":""}],"container-title":"Nature reviews. Cancer","id":"ITEM-1","issue":"10","issued":{"date-parts":[["2020","10"]]},"language":"eng","page":"555-572","publisher-place":"England","title":"A compendium of mutational cancer driver genes.","type":"article-journal","volume":"20"},"uris":["http://www.mendeley.com/documents/?uuid=7f4b24e4-d300-40d9-b3f1-3987d471fc1b"]},{"id":"ITEM-2","itemData":{"DOI":"10.1038/nature11252","ISSN":"1476-4687 (Electronic)","PMID":"22810696","abstract":"To characterize somatic alterations in colorectal carcinoma, we conducted a genome-scale analysis of 276 samples, analysing exome sequence, DNA copy number, promoter methylation and messenger RNA and microRNA expression. A subset of these samples (97) underwent low-depth-of-coverage whole-genome sequencing. In total, 16% of colorectal carcinomas were found to be hypermutated: three-quarters of these had the expected high microsatellite instability, usually with hypermethylation and MLH1 silencing, and one-quarter had somatic mismatch-repair gene and polymerase ε (POLE) mutations. Excluding the hypermutated cancers, colon and rectum cancers were found to have considerably similar patterns of genomic alteration. Twenty-four genes were significantly mutated, and in addition to the expected APC, TP53, SMAD4, PIK3CA and KRAS mutations, we found frequent mutations in ARID1A, SOX9 and FAM123B. Recurrent copy-number alterations include potentially drug-targetable amplifications of ERBB2 and newly discovered amplification of IGF2. Recurrent chromosomal translocations include the fusion of NAV2 and WNT pathway member TCF7L1. Integrative analyses suggest new markers for aggressive colorectal carcinoma and an important role for MYC-directed transcriptional activation and repression.","author":[{"dropping-particle":"","family":"The Cancer Genome Atlas","given":"","non-dropping-particle":"","parse-names":false,"suffix":""}],"container-title":"Nature","id":"ITEM-2","issue":"7407","issued":{"date-parts":[["2012","7"]]},"language":"eng","page":"330-337","title":"Comprehensive molecular characterization of human colon and rectal cancer.","type":"article-journal","volume":"487"},"uris":["http://www.mendeley.com/documents/?uuid=9e544d54-cb9a-4b65-b51d-e8340aea7b12"]}],"mendeley":{"formattedCitation":"[2,3]","plainTextFormattedCitation":"[2,3]","previouslyFormattedCitation":"(2,3)"},"properties":{"noteIndex":0},"schema":"https://github.com/citation-style-language/schema/raw/master/csl-citation.json"}</w:instrText>
      </w:r>
      <w:r w:rsidRPr="00B26A60">
        <w:rPr>
          <w:rFonts w:ascii="Arial" w:eastAsiaTheme="minorHAnsi" w:hAnsi="Arial" w:cs="Arial"/>
        </w:rPr>
        <w:fldChar w:fldCharType="separate"/>
      </w:r>
      <w:r w:rsidR="00B54DEE" w:rsidRPr="00B54DEE">
        <w:rPr>
          <w:rFonts w:ascii="Arial" w:eastAsiaTheme="minorHAnsi" w:hAnsi="Arial" w:cs="Arial"/>
          <w:noProof/>
        </w:rPr>
        <w:t>[2,3]</w:t>
      </w:r>
      <w:r w:rsidRPr="00B26A60">
        <w:rPr>
          <w:rFonts w:ascii="Arial" w:eastAsiaTheme="minorHAnsi" w:hAnsi="Arial" w:cs="Arial"/>
        </w:rPr>
        <w:fldChar w:fldCharType="end"/>
      </w:r>
      <w:r w:rsidRPr="00B26A60">
        <w:rPr>
          <w:rFonts w:ascii="Arial" w:eastAsiaTheme="minorHAnsi" w:hAnsi="Arial" w:cs="Arial" w:hint="eastAsia"/>
        </w:rPr>
        <w:t>.</w:t>
      </w:r>
      <w:r w:rsidRPr="00B26A60">
        <w:rPr>
          <w:rFonts w:ascii="Arial" w:eastAsiaTheme="minorHAnsi" w:hAnsi="Arial" w:cs="Arial"/>
        </w:rPr>
        <w:t xml:space="preserve"> As </w:t>
      </w:r>
      <w:r w:rsidRPr="00B26A60">
        <w:rPr>
          <w:rFonts w:ascii="Arial" w:eastAsiaTheme="minorHAnsi" w:hAnsi="Arial" w:cs="Arial"/>
          <w:i/>
        </w:rPr>
        <w:t>APC</w:t>
      </w:r>
      <w:r w:rsidRPr="00B26A60">
        <w:rPr>
          <w:rFonts w:ascii="Arial" w:eastAsiaTheme="minorHAnsi" w:hAnsi="Arial" w:cs="Arial"/>
        </w:rPr>
        <w:t xml:space="preserve"> mutations are common early events in the development of CRC, and are not confined to hotspot regions but spread across the gene, we targeted approximately 3 kb regions of the </w:t>
      </w:r>
      <w:r w:rsidRPr="00B26A60">
        <w:rPr>
          <w:rFonts w:ascii="Arial" w:eastAsiaTheme="minorHAnsi" w:hAnsi="Arial" w:cs="Arial"/>
          <w:i/>
        </w:rPr>
        <w:t>APC</w:t>
      </w:r>
      <w:r w:rsidRPr="00B26A60">
        <w:rPr>
          <w:rFonts w:ascii="Arial" w:eastAsiaTheme="minorHAnsi" w:hAnsi="Arial" w:cs="Arial"/>
        </w:rPr>
        <w:t xml:space="preserve"> gene in the </w:t>
      </w:r>
      <w:proofErr w:type="spellStart"/>
      <w:r w:rsidRPr="00B26A60">
        <w:rPr>
          <w:rFonts w:ascii="Arial" w:eastAsiaTheme="minorHAnsi" w:hAnsi="Arial" w:cs="Arial"/>
        </w:rPr>
        <w:t>RACEseq</w:t>
      </w:r>
      <w:proofErr w:type="spellEnd"/>
      <w:r w:rsidRPr="00B26A60">
        <w:rPr>
          <w:rFonts w:ascii="Arial" w:eastAsiaTheme="minorHAnsi" w:hAnsi="Arial" w:cs="Arial"/>
        </w:rPr>
        <w:t xml:space="preserve"> assay </w:t>
      </w:r>
      <w:r w:rsidRPr="00B26A60">
        <w:rPr>
          <w:rFonts w:ascii="Arial" w:eastAsiaTheme="minorHAnsi" w:hAnsi="Arial" w:cs="Arial"/>
        </w:rPr>
        <w:fldChar w:fldCharType="begin" w:fldLock="1"/>
      </w:r>
      <w:r w:rsidR="00B54DEE">
        <w:rPr>
          <w:rFonts w:ascii="Arial" w:eastAsiaTheme="minorHAnsi" w:hAnsi="Arial" w:cs="Arial"/>
        </w:rPr>
        <w:instrText>ADDIN CSL_CITATION {"citationItems":[{"id":"ITEM-1","itemData":{"DOI":"10.1038/s41568-020-0290-x","ISSN":"1474-1768 (Electronic)","PMID":"32778778","abstract":"A fundamental goal in cancer research is to understand the mechanisms of cell  transformation. This is key to developing more efficient cancer detection methods and therapeutic approaches. One milestone towards this objective is the identification of all the genes with mutations capable of driving tumours. Since the 1970s, the list of cancer genes has been growing steadily. Because cancer driver genes are under positive selection in tumorigenesis, their observed patterns of somatic mutations across tumours in a cohort deviate from those expected from neutral mutagenesis. These deviations, which constitute signals of positive selection, may be detected by carefully designed bioinformatics methods, which have become the state of the art in the identification of driver genes. A systematic approach combining several of these signals could lead to a compendium of mutational cancer genes. In this Review, we present the Integrative OncoGenomics (IntOGen) pipeline, an implementation of such an approach to obtain the compendium of mutational cancer drivers. Its application to somatic mutations of more than 28,000 tumours of 66 cancer types reveals 568 cancer genes and points towards their mechanisms of tumorigenesis. The application of this approach to the ever-growing datasets of somatic tumour mutations will support the continuous refinement of our knowledge of the genetic basis of cancer.","author":[{"dropping-particle":"","family":"Martínez-Jiménez","given":"Francisco","non-dropping-particle":"","parse-names":false,"suffix":""},{"dropping-particle":"","family":"Muiños","given":"Ferran","non-dropping-particle":"","parse-names":false,"suffix":""},{"dropping-particle":"","family":"Sentís","given":"Inés","non-dropping-particle":"","parse-names":false,"suffix":""},{"dropping-particle":"","family":"Deu-Pons","given":"Jordi","non-dropping-particle":"","parse-names":false,"suffix":""},{"dropping-particle":"","family":"Reyes-Salazar","given":"Iker","non-dropping-particle":"","parse-names":false,"suffix":""},{"dropping-particle":"","family":"Arnedo-Pac","given":"Claudia","non-dropping-particle":"","parse-names":false,"suffix":""},{"dropping-particle":"","family":"Mularoni","given":"Loris","non-dropping-particle":"","parse-names":false,"suffix":""},{"dropping-particle":"","family":"Pich","given":"Oriol","non-dropping-particle":"","parse-names":false,"suffix":""},{"dropping-particle":"","family":"Bonet","given":"Jose","non-dropping-particle":"","parse-names":false,"suffix":""},{"dropping-particle":"","family":"Kranas","given":"Hanna","non-dropping-particle":"","parse-names":false,"suffix":""},{"dropping-particle":"","family":"Gonzalez-Perez","given":"Abel","non-dropping-particle":"","parse-names":false,"suffix":""},{"dropping-particle":"","family":"Lopez-Bigas","given":"Nuria","non-dropping-particle":"","parse-names":false,"suffix":""}],"container-title":"Nature reviews. Cancer","id":"ITEM-1","issue":"10","issued":{"date-parts":[["2020","10"]]},"language":"eng","page":"555-572","publisher-place":"England","title":"A compendium of mutational cancer driver genes.","type":"article-journal","volume":"20"},"uris":["http://www.mendeley.com/documents/?uuid=7f4b24e4-d300-40d9-b3f1-3987d471fc1b"]},{"id":"ITEM-2","itemData":{"DOI":"10.1016/0092-8674(90)90186-i","ISSN":"0092-8674 (Print)","PMID":"2188735","author":[{"dropping-particle":"","family":"Fearon","given":"E R","non-dropping-particle":"","parse-names":false,"suffix":""},{"dropping-particle":"","family":"Vogelstein","given":"B","non-dropping-particle":"","parse-names":false,"suffix":""}],"container-title":"Cell","id":"ITEM-2","issue":"5","issued":{"date-parts":[["1990","6"]]},"language":"eng","page":"759-767","publisher-place":"United States","title":"A genetic model for colorectal tumorigenesis.","type":"article-journal","volume":"61"},"uris":["http://www.mendeley.com/documents/?uuid=3948ddd6-af93-43c2-94f4-ae2f3e8c01c9"]},{"id":"ITEM-3","itemData":{"DOI":"10.3390/cancers12123829","ISSN":"2072-6694 (Print)","PMID":"33352971","abstract":"While overall colorectal cancer (CRC) cases have been declining worldwide there has been an increase in the incidence of the disease among patients under 50 years of age. Mutation of the APC gene is a common early event in CRC but is reported at lower rates in early-onset colorectal cancer (EOCRC) than in older patients. Here we investigate the APC mutation status of a cohort of EOCRC patients in New Zealand using a novel sequencing approach targeting regions of the gene encompassing the vast majority of known APC mutations. Using this strategy we find a higher rate (72%) of APC mutation than previously reported in EOCRC with mutations being spread throughout the gene rather than clustered in hotspots as seen with sporadic mutations in older patients. The rate of mutations falling within hotspots was similar to those previously seen in EOCRC and as such our study has implications for sequencing strategies for EOCRC patients. Overall there were low rates of both loss of heterozygosity and microsatellite instability whereas a relatively high rate (40%) of APC promoter methylation was found, possibly reflecting increasing exposure of young people to pro-oncogenic lifestyle factors.","author":[{"dropping-particle":"","family":"Aitchison","given":"Alan","non-dropping-particle":"","parse-names":false,"suffix":""},{"dropping-particle":"","family":"Hakkaart","given":"Christopher","non-dropping-particle":"","parse-names":false,"suffix":""},{"dropping-particle":"","family":"Day","given":"Robert C","non-dropping-particle":"","parse-names":false,"suffix":""},{"dropping-particle":"","family":"Morrin","given":"Helen R","non-dropping-particle":"","parse-names":false,"suffix":""},{"dropping-particle":"","family":"Frizelle","given":"Frank A","non-dropping-particle":"","parse-names":false,"suffix":""},{"dropping-particle":"","family":"Keenan","given":"Jacqueline I","non-dropping-particle":"","parse-names":false,"suffix":""}],"container-title":"Cancers","id":"ITEM-3","issue":"12","issued":{"date-parts":[["2020","12"]]},"language":"eng","title":"APC Mutations Are Not Confined to Hotspot Regions in Early-Onset Colorectal Cancer.","type":"article-journal","volume":"12"},"uris":["http://www.mendeley.com/documents/?uuid=087fdd6b-c2d7-445a-b0f4-3503fab3f7da"]}],"mendeley":{"formattedCitation":"[2,4,5]","plainTextFormattedCitation":"[2,4,5]","previouslyFormattedCitation":"(2,4,5)"},"properties":{"noteIndex":0},"schema":"https://github.com/citation-style-language/schema/raw/master/csl-citation.json"}</w:instrText>
      </w:r>
      <w:r w:rsidRPr="00B26A60">
        <w:rPr>
          <w:rFonts w:ascii="Arial" w:eastAsiaTheme="minorHAnsi" w:hAnsi="Arial" w:cs="Arial"/>
        </w:rPr>
        <w:fldChar w:fldCharType="separate"/>
      </w:r>
      <w:r w:rsidR="00B54DEE" w:rsidRPr="00B54DEE">
        <w:rPr>
          <w:rFonts w:ascii="Arial" w:eastAsiaTheme="minorHAnsi" w:hAnsi="Arial" w:cs="Arial"/>
          <w:noProof/>
        </w:rPr>
        <w:t>[2,4,5]</w:t>
      </w:r>
      <w:r w:rsidRPr="00B26A60">
        <w:rPr>
          <w:rFonts w:ascii="Arial" w:eastAsiaTheme="minorHAnsi" w:hAnsi="Arial" w:cs="Arial"/>
        </w:rPr>
        <w:fldChar w:fldCharType="end"/>
      </w:r>
      <w:r w:rsidRPr="00B26A60">
        <w:rPr>
          <w:rFonts w:ascii="Arial" w:eastAsiaTheme="minorHAnsi" w:hAnsi="Arial" w:cs="Arial"/>
        </w:rPr>
        <w:t xml:space="preserve">. In addition, amplicons of the </w:t>
      </w:r>
      <w:r w:rsidRPr="00B26A60">
        <w:rPr>
          <w:rFonts w:ascii="Arial" w:eastAsiaTheme="minorHAnsi" w:hAnsi="Arial" w:cs="Arial"/>
          <w:i/>
        </w:rPr>
        <w:t>TP53</w:t>
      </w:r>
      <w:r w:rsidRPr="00B26A60">
        <w:rPr>
          <w:rFonts w:ascii="Arial" w:eastAsiaTheme="minorHAnsi" w:hAnsi="Arial" w:cs="Arial"/>
        </w:rPr>
        <w:t xml:space="preserve"> gene in the assay covered genomic regions of about 1.3 kb. For the other 5 genes, only hotspot mutations were targeted, for example, G12, G13, Q61, A146 for </w:t>
      </w:r>
      <w:r w:rsidRPr="00B26A60">
        <w:rPr>
          <w:rFonts w:ascii="Arial" w:eastAsiaTheme="minorHAnsi" w:hAnsi="Arial" w:cs="Arial"/>
          <w:i/>
        </w:rPr>
        <w:t>KRAS</w:t>
      </w:r>
      <w:r w:rsidRPr="00B26A60">
        <w:rPr>
          <w:rFonts w:ascii="Arial" w:eastAsiaTheme="minorHAnsi" w:hAnsi="Arial" w:cs="Arial"/>
        </w:rPr>
        <w:t xml:space="preserve"> and V600 for </w:t>
      </w:r>
      <w:r w:rsidRPr="00B26A60">
        <w:rPr>
          <w:rFonts w:ascii="Arial" w:eastAsiaTheme="minorHAnsi" w:hAnsi="Arial" w:cs="Arial"/>
          <w:i/>
        </w:rPr>
        <w:t>BRAF</w:t>
      </w:r>
      <w:r w:rsidRPr="00B26A60">
        <w:rPr>
          <w:rFonts w:ascii="Arial" w:eastAsiaTheme="minorHAnsi" w:hAnsi="Arial" w:cs="Arial"/>
        </w:rPr>
        <w:t xml:space="preserve"> </w:t>
      </w:r>
      <w:r w:rsidRPr="00B26A60">
        <w:rPr>
          <w:rFonts w:ascii="Arial" w:eastAsiaTheme="minorHAnsi" w:hAnsi="Arial" w:cs="Arial"/>
        </w:rPr>
        <w:fldChar w:fldCharType="begin" w:fldLock="1"/>
      </w:r>
      <w:r w:rsidR="00B54DEE">
        <w:rPr>
          <w:rFonts w:ascii="Arial" w:eastAsiaTheme="minorHAnsi" w:hAnsi="Arial" w:cs="Arial"/>
        </w:rPr>
        <w:instrText>ADDIN CSL_CITATION {"citationItems":[{"id":"ITEM-1","itemData":{"DOI":"10.1038/s41568-020-0290-x","ISSN":"1474-1768 (Electronic)","PMID":"32778778","abstract":"A fundamental goal in cancer research is to understand the mechanisms of cell  transformation. This is key to developing more efficient cancer detection methods and therapeutic approaches. One milestone towards this objective is the identification of all the genes with mutations capable of driving tumours. Since the 1970s, the list of cancer genes has been growing steadily. Because cancer driver genes are under positive selection in tumorigenesis, their observed patterns of somatic mutations across tumours in a cohort deviate from those expected from neutral mutagenesis. These deviations, which constitute signals of positive selection, may be detected by carefully designed bioinformatics methods, which have become the state of the art in the identification of driver genes. A systematic approach combining several of these signals could lead to a compendium of mutational cancer genes. In this Review, we present the Integrative OncoGenomics (IntOGen) pipeline, an implementation of such an approach to obtain the compendium of mutational cancer drivers. Its application to somatic mutations of more than 28,000 tumours of 66 cancer types reveals 568 cancer genes and points towards their mechanisms of tumorigenesis. The application of this approach to the ever-growing datasets of somatic tumour mutations will support the continuous refinement of our knowledge of the genetic basis of cancer.","author":[{"dropping-particle":"","family":"Martínez-Jiménez","given":"Francisco","non-dropping-particle":"","parse-names":false,"suffix":""},{"dropping-particle":"","family":"Muiños","given":"Ferran","non-dropping-particle":"","parse-names":false,"suffix":""},{"dropping-particle":"","family":"Sentís","given":"Inés","non-dropping-particle":"","parse-names":false,"suffix":""},{"dropping-particle":"","family":"Deu-Pons","given":"Jordi","non-dropping-particle":"","parse-names":false,"suffix":""},{"dropping-particle":"","family":"Reyes-Salazar","given":"Iker","non-dropping-particle":"","parse-names":false,"suffix":""},{"dropping-particle":"","family":"Arnedo-Pac","given":"Claudia","non-dropping-particle":"","parse-names":false,"suffix":""},{"dropping-particle":"","family":"Mularoni","given":"Loris","non-dropping-particle":"","parse-names":false,"suffix":""},{"dropping-particle":"","family":"Pich","given":"Oriol","non-dropping-particle":"","parse-names":false,"suffix":""},{"dropping-particle":"","family":"Bonet","given":"Jose","non-dropping-particle":"","parse-names":false,"suffix":""},{"dropping-particle":"","family":"Kranas","given":"Hanna","non-dropping-particle":"","parse-names":false,"suffix":""},{"dropping-particle":"","family":"Gonzalez-Perez","given":"Abel","non-dropping-particle":"","parse-names":false,"suffix":""},{"dropping-particle":"","family":"Lopez-Bigas","given":"Nuria","non-dropping-particle":"","parse-names":false,"suffix":""}],"container-title":"Nature reviews. Cancer","id":"ITEM-1","issue":"10","issued":{"date-parts":[["2020","10"]]},"language":"eng","page":"555-572","publisher-place":"England","title":"A compendium of mutational cancer driver genes.","type":"article-journal","volume":"20"},"uris":["http://www.mendeley.com/documents/?uuid=7f4b24e4-d300-40d9-b3f1-3987d471fc1b"]},{"id":"ITEM-2","itemData":{"DOI":"10.1093/nar/gky1015","ISSN":"1362-4962 (Electronic)","PMID":"30371878","abstract":"COSMIC, the Catalogue Of Somatic Mutations In Cancer  (https://cancer.sanger.ac.uk) is the most detailed and comprehensive resource for exploring the effect of somatic mutations in human cancer. The latest release, COSMIC v86 (August 2018), includes almost 6 million coding mutations across 1.4 million tumour samples, curated from over 26 000 publications. In addition to coding mutations, COSMIC covers all the genetic mechanisms by which somatic mutations promote cancer, including non-coding mutations, gene fusions, copy-number variants and drug-resistance mutations. COSMIC is primarily hand-curated, ensuring quality, accuracy and descriptive data capture. Building on our manual curation processes, we are introducing new initiatives that allow us to prioritize key genes and diseases, and to react more quickly and comprehensively to new findings in the literature. Alongside improvements to the public website and data-download systems, new functionality in COSMIC-3D allows exploration of mutations within three-dimensional protein structures, their protein structural and functional impacts, and implications for druggability. In parallel with COSMIC's deep and broad variant coverage, the Cancer Gene Census (CGC) describes a curated catalogue of genes driving every form of human cancer. Currently describing 719 genes, the CGC has recently introduced functional descriptions of how each gene drives disease, summarized into the 10 cancer Hallmarks.","author":[{"dropping-particle":"","family":"Tate","given":"John G","non-dropping-particle":"","parse-names":false,"suffix":""},{"dropping-particle":"","family":"Bamford","given":"Sally","non-dropping-particle":"","parse-names":false,"suffix":""},{"dropping-particle":"","family":"Jubb","given":"Harry C","non-dropping-particle":"","parse-names":false,"suffix":""},{"dropping-particle":"","family":"Sondka","given":"Zbyslaw","non-dropping-particle":"","parse-names":false,"suffix":""},{"dropping-particle":"","family":"Beare","given":"David M","non-dropping-particle":"","parse-names":false,"suffix":""},{"dropping-particle":"","family":"Bindal","given":"Nidhi","non-dropping-particle":"","parse-names":false,"suffix":""},{"dropping-particle":"","family":"Boutselakis","given":"Harry","non-dropping-particle":"","parse-names":false,"suffix":""},{"dropping-particle":"","family":"Cole","given":"Charlotte G","non-dropping-particle":"","parse-names":false,"suffix":""},{"dropping-particle":"","family":"Creatore","given":"Celestino","non-dropping-particle":"","parse-names":false,"suffix":""},{"dropping-particle":"","family":"Dawson","given":"Elisabeth","non-dropping-particle":"","parse-names":false,"suffix":""},{"dropping-particle":"","family":"Fish","given":"Peter","non-dropping-particle":"","parse-names":false,"suffix":""},{"dropping-particle":"","family":"Harsha","given":"Bhavana","non-dropping-particle":"","parse-names":false,"suffix":""},{"dropping-particle":"","family":"Hathaway","given":"Charlie","non-dropping-particle":"","parse-names":false,"suffix":""},{"dropping-particle":"","family":"Jupe","given":"Steve C","non-dropping-particle":"","parse-names":false,"suffix":""},{"dropping-particle":"","family":"Kok","given":"Chai Yin","non-dropping-particle":"","parse-names":false,"suffix":""},{"dropping-particle":"","family":"Noble","given":"Kate","non-dropping-particle":"","parse-names":false,"suffix":""},{"dropping-particle":"","family":"Ponting","given":"Laura","non-dropping-particle":"","parse-names":false,"suffix":""},{"dropping-particle":"","family":"Ramshaw","given":"Christopher C","non-dropping-particle":"","parse-names":false,"suffix":""},{"dropping-particle":"","family":"Rye","given":"Claire E","non-dropping-particle":"","parse-names":false,"suffix":""},{"dropping-particle":"","family":"Speedy","given":"Helen E","non-dropping-particle":"","parse-names":false,"suffix":""},{"dropping-particle":"","family":"Stefancsik","given":"Ray","non-dropping-particle":"","parse-names":false,"suffix":""},{"dropping-particle":"","family":"Thompson","given":"Sam L","non-dropping-particle":"","parse-names":false,"suffix":""},{"dropping-particle":"","family":"Wang","given":"Shicai","non-dropping-particle":"","parse-names":false,"suffix":""},{"dropping-particle":"","family":"Ward","given":"Sari","non-dropping-particle":"","parse-names":false,"suffix":""},{"dropping-particle":"","family":"Campbell","given":"Peter J","non-dropping-particle":"","parse-names":false,"suffix":""},{"dropping-particle":"","family":"Forbes","given":"Simon A","non-dropping-particle":"","parse-names":false,"suffix":""}],"container-title":"Nucleic acids research","id":"ITEM-2","issue":"D1","issued":{"date-parts":[["2019","1"]]},"language":"eng","page":"D941-D947","title":"COSMIC: the Catalogue Of Somatic Mutations In Cancer.","type":"article-journal","volume":"47"},"uris":["http://www.mendeley.com/documents/?uuid=79322b17-477f-421f-9bf6-41094835f1e2"]}],"mendeley":{"formattedCitation":"[2,6]","plainTextFormattedCitation":"[2,6]","previouslyFormattedCitation":"(2,6)"},"properties":{"noteIndex":0},"schema":"https://github.com/citation-style-language/schema/raw/master/csl-citation.json"}</w:instrText>
      </w:r>
      <w:r w:rsidRPr="00B26A60">
        <w:rPr>
          <w:rFonts w:ascii="Arial" w:eastAsiaTheme="minorHAnsi" w:hAnsi="Arial" w:cs="Arial"/>
        </w:rPr>
        <w:fldChar w:fldCharType="separate"/>
      </w:r>
      <w:r w:rsidR="00B54DEE" w:rsidRPr="00B54DEE">
        <w:rPr>
          <w:rFonts w:ascii="Arial" w:eastAsiaTheme="minorHAnsi" w:hAnsi="Arial" w:cs="Arial"/>
          <w:noProof/>
        </w:rPr>
        <w:t>[2,6]</w:t>
      </w:r>
      <w:r w:rsidRPr="00B26A60">
        <w:rPr>
          <w:rFonts w:ascii="Arial" w:eastAsiaTheme="minorHAnsi" w:hAnsi="Arial" w:cs="Arial"/>
        </w:rPr>
        <w:fldChar w:fldCharType="end"/>
      </w:r>
      <w:r w:rsidRPr="00B26A60">
        <w:rPr>
          <w:rFonts w:ascii="Arial" w:eastAsiaTheme="minorHAnsi" w:hAnsi="Arial" w:cs="Arial"/>
        </w:rPr>
        <w:t xml:space="preserve">. Overall, the </w:t>
      </w:r>
      <w:proofErr w:type="spellStart"/>
      <w:r w:rsidRPr="00B26A60">
        <w:rPr>
          <w:rFonts w:ascii="Arial" w:eastAsiaTheme="minorHAnsi" w:hAnsi="Arial" w:cs="Arial"/>
        </w:rPr>
        <w:t>RACEseq</w:t>
      </w:r>
      <w:proofErr w:type="spellEnd"/>
      <w:r w:rsidRPr="00B26A60">
        <w:rPr>
          <w:rFonts w:ascii="Arial" w:eastAsiaTheme="minorHAnsi" w:hAnsi="Arial" w:cs="Arial"/>
        </w:rPr>
        <w:t xml:space="preserve"> assay was designed to detect mutations in genomic regions covering 4,554 </w:t>
      </w:r>
      <w:proofErr w:type="spellStart"/>
      <w:r w:rsidRPr="00B26A60">
        <w:rPr>
          <w:rFonts w:ascii="Arial" w:eastAsiaTheme="minorHAnsi" w:hAnsi="Arial" w:cs="Arial"/>
        </w:rPr>
        <w:t>bp.</w:t>
      </w:r>
      <w:proofErr w:type="spellEnd"/>
    </w:p>
    <w:p w14:paraId="0D7BCE25" w14:textId="4BB3042C" w:rsidR="00A169CC" w:rsidRPr="00B26A60" w:rsidRDefault="00A169CC" w:rsidP="00A169CC">
      <w:pPr>
        <w:spacing w:line="360" w:lineRule="auto"/>
        <w:ind w:firstLine="418"/>
        <w:rPr>
          <w:rFonts w:ascii="Arial" w:eastAsiaTheme="minorHAnsi" w:hAnsi="Arial" w:cs="Arial"/>
        </w:rPr>
      </w:pPr>
      <w:r w:rsidRPr="00B26A60">
        <w:rPr>
          <w:rFonts w:ascii="Arial" w:eastAsiaTheme="minorHAnsi" w:hAnsi="Arial" w:cs="Arial"/>
        </w:rPr>
        <w:t xml:space="preserve">For methylation, we integrated Illumina </w:t>
      </w:r>
      <w:proofErr w:type="spellStart"/>
      <w:r w:rsidRPr="00B26A60">
        <w:rPr>
          <w:rFonts w:ascii="Arial" w:eastAsiaTheme="minorHAnsi" w:hAnsi="Arial" w:cs="Arial"/>
        </w:rPr>
        <w:t>Infinium</w:t>
      </w:r>
      <w:proofErr w:type="spellEnd"/>
      <w:r w:rsidRPr="00B26A60">
        <w:rPr>
          <w:rFonts w:ascii="Arial" w:eastAsiaTheme="minorHAnsi" w:hAnsi="Arial" w:cs="Arial"/>
        </w:rPr>
        <w:t xml:space="preserve"> Human Methylation 450K </w:t>
      </w:r>
      <w:proofErr w:type="spellStart"/>
      <w:r w:rsidRPr="00B26A60">
        <w:rPr>
          <w:rFonts w:ascii="Arial" w:eastAsiaTheme="minorHAnsi" w:hAnsi="Arial" w:cs="Arial"/>
        </w:rPr>
        <w:t>BeadChip</w:t>
      </w:r>
      <w:proofErr w:type="spellEnd"/>
      <w:r w:rsidRPr="00B26A60">
        <w:rPr>
          <w:rFonts w:ascii="Arial" w:eastAsiaTheme="minorHAnsi" w:hAnsi="Arial" w:cs="Arial"/>
        </w:rPr>
        <w:t xml:space="preserve"> data for colorectal tumor tissue, normal tissue adjacent to the tumor, colon mucosae from healthy donors, and white blood cell DNA from healthy individuals obtained from TCGA dataset, GSE40279 and GSE131013 datasets in the </w:t>
      </w:r>
      <w:r w:rsidR="00953424" w:rsidRPr="00B26A60">
        <w:rPr>
          <w:rFonts w:ascii="Arial" w:eastAsiaTheme="minorHAnsi" w:hAnsi="Arial" w:cs="Arial"/>
        </w:rPr>
        <w:t>Gene Expression Omnibus (</w:t>
      </w:r>
      <w:r w:rsidRPr="00B26A60">
        <w:rPr>
          <w:rFonts w:ascii="Arial" w:eastAsiaTheme="minorHAnsi" w:hAnsi="Arial" w:cs="Arial"/>
        </w:rPr>
        <w:t>GEO</w:t>
      </w:r>
      <w:r w:rsidR="00953424" w:rsidRPr="00B26A60">
        <w:rPr>
          <w:rFonts w:ascii="Arial" w:eastAsiaTheme="minorHAnsi" w:hAnsi="Arial" w:cs="Arial"/>
        </w:rPr>
        <w:t>)</w:t>
      </w:r>
      <w:r w:rsidRPr="00B26A60">
        <w:rPr>
          <w:rFonts w:ascii="Arial" w:eastAsiaTheme="minorHAnsi" w:hAnsi="Arial" w:cs="Arial"/>
        </w:rPr>
        <w:t xml:space="preserve"> to enrich differentially methylated regions (DMRs) in CRC. The DMRs that overlapped with or near GCGC site</w:t>
      </w:r>
      <w:r w:rsidRPr="00B26A60">
        <w:rPr>
          <w:rFonts w:ascii="Arial" w:eastAsiaTheme="minorHAnsi" w:hAnsi="Arial" w:cs="Arial" w:hint="eastAsia"/>
        </w:rPr>
        <w:t>s</w:t>
      </w:r>
      <w:r w:rsidRPr="00B26A60">
        <w:rPr>
          <w:rFonts w:ascii="Arial" w:eastAsiaTheme="minorHAnsi" w:hAnsi="Arial" w:cs="Arial"/>
        </w:rPr>
        <w:t xml:space="preserve"> (</w:t>
      </w:r>
      <w:proofErr w:type="spellStart"/>
      <w:r w:rsidRPr="00B26A60">
        <w:rPr>
          <w:rFonts w:ascii="Arial" w:eastAsiaTheme="minorHAnsi" w:hAnsi="Arial" w:cs="Arial"/>
        </w:rPr>
        <w:t>HhaI</w:t>
      </w:r>
      <w:proofErr w:type="spellEnd"/>
      <w:r w:rsidRPr="00B26A60">
        <w:rPr>
          <w:rFonts w:ascii="Arial" w:eastAsiaTheme="minorHAnsi" w:hAnsi="Arial" w:cs="Arial"/>
        </w:rPr>
        <w:t xml:space="preserve"> recognition site) were integrated into the </w:t>
      </w:r>
      <w:proofErr w:type="spellStart"/>
      <w:r w:rsidRPr="00B26A60">
        <w:rPr>
          <w:rFonts w:ascii="Arial" w:eastAsiaTheme="minorHAnsi" w:hAnsi="Arial" w:cs="Arial"/>
        </w:rPr>
        <w:t>RACEseq</w:t>
      </w:r>
      <w:proofErr w:type="spellEnd"/>
      <w:r w:rsidRPr="00B26A60">
        <w:rPr>
          <w:rFonts w:ascii="Arial" w:eastAsiaTheme="minorHAnsi" w:hAnsi="Arial" w:cs="Arial"/>
        </w:rPr>
        <w:t xml:space="preserve"> panel.</w:t>
      </w:r>
    </w:p>
    <w:p w14:paraId="61A0148A" w14:textId="77777777" w:rsidR="00A169CC" w:rsidRPr="00B26A60" w:rsidRDefault="00A169CC" w:rsidP="00A169CC">
      <w:pPr>
        <w:spacing w:line="360" w:lineRule="auto"/>
        <w:ind w:firstLineChars="200" w:firstLine="420"/>
        <w:rPr>
          <w:rFonts w:ascii="Arial" w:eastAsiaTheme="minorHAnsi" w:hAnsi="Arial" w:cs="Arial"/>
        </w:rPr>
      </w:pPr>
      <w:r w:rsidRPr="00B26A60">
        <w:rPr>
          <w:rFonts w:ascii="Arial" w:eastAsia="等线" w:hAnsi="Arial" w:cs="Arial"/>
          <w:bCs/>
        </w:rPr>
        <w:lastRenderedPageBreak/>
        <w:t>The</w:t>
      </w:r>
      <w:r w:rsidRPr="00B26A60">
        <w:rPr>
          <w:rFonts w:ascii="Arial" w:eastAsia="等线" w:hAnsi="Arial" w:cs="Arial"/>
          <w:b/>
        </w:rPr>
        <w:t xml:space="preserve"> </w:t>
      </w:r>
      <w:r w:rsidRPr="00B26A60">
        <w:rPr>
          <w:rFonts w:ascii="Arial" w:eastAsiaTheme="minorHAnsi" w:hAnsi="Arial" w:cs="Arial"/>
        </w:rPr>
        <w:t>pre-MCP library was amplified through 3 cycles of PCR, and the amplified pre-MCP lib</w:t>
      </w:r>
      <w:r w:rsidRPr="00B26A60">
        <w:rPr>
          <w:rFonts w:ascii="Arial" w:eastAsiaTheme="minorHAnsi" w:hAnsi="Arial" w:cs="Arial" w:hint="eastAsia"/>
        </w:rPr>
        <w:t>r</w:t>
      </w:r>
      <w:r w:rsidRPr="00B26A60">
        <w:rPr>
          <w:rFonts w:ascii="Arial" w:eastAsiaTheme="minorHAnsi" w:hAnsi="Arial" w:cs="Arial"/>
        </w:rPr>
        <w:t xml:space="preserve">ary served as the template for the </w:t>
      </w:r>
      <w:proofErr w:type="spellStart"/>
      <w:r w:rsidRPr="00B26A60">
        <w:rPr>
          <w:rFonts w:ascii="Arial" w:eastAsiaTheme="minorHAnsi" w:hAnsi="Arial" w:cs="Arial"/>
        </w:rPr>
        <w:t>RACEseq</w:t>
      </w:r>
      <w:proofErr w:type="spellEnd"/>
      <w:r w:rsidRPr="00B26A60">
        <w:rPr>
          <w:rFonts w:ascii="Arial" w:eastAsiaTheme="minorHAnsi" w:hAnsi="Arial" w:cs="Arial"/>
        </w:rPr>
        <w:t xml:space="preserve"> assay. The </w:t>
      </w:r>
      <w:proofErr w:type="spellStart"/>
      <w:r w:rsidRPr="00B26A60">
        <w:rPr>
          <w:rFonts w:ascii="Arial" w:eastAsiaTheme="minorHAnsi" w:hAnsi="Arial" w:cs="Arial"/>
        </w:rPr>
        <w:t>RACEseq</w:t>
      </w:r>
      <w:proofErr w:type="spellEnd"/>
      <w:r w:rsidRPr="00B26A60">
        <w:rPr>
          <w:rFonts w:ascii="Arial" w:eastAsiaTheme="minorHAnsi" w:hAnsi="Arial" w:cs="Arial"/>
        </w:rPr>
        <w:t xml:space="preserve"> assay involved two more rounds of PCR to efficiently amplify the target regions. In the first round of amplification, 9 cycles of PCR were performed on </w:t>
      </w:r>
      <w:r w:rsidRPr="00B26A60">
        <w:rPr>
          <w:rFonts w:ascii="Arial" w:eastAsia="等线" w:hAnsi="Arial" w:cs="Arial"/>
        </w:rPr>
        <w:t xml:space="preserve">the </w:t>
      </w:r>
      <w:r w:rsidRPr="00B26A60">
        <w:rPr>
          <w:rFonts w:ascii="Arial" w:eastAsiaTheme="minorHAnsi" w:hAnsi="Arial" w:cs="Arial"/>
        </w:rPr>
        <w:t xml:space="preserve">amplified pre-MCP library with one universal primer matching the MCP adapters and one specific primer matching the target regions. A second round </w:t>
      </w:r>
      <w:r w:rsidRPr="00B26A60">
        <w:rPr>
          <w:rFonts w:ascii="Arial" w:eastAsia="等线" w:hAnsi="Arial" w:cs="Arial"/>
        </w:rPr>
        <w:t xml:space="preserve">of </w:t>
      </w:r>
      <w:r w:rsidRPr="00B26A60">
        <w:rPr>
          <w:rFonts w:ascii="Arial" w:eastAsiaTheme="minorHAnsi" w:hAnsi="Arial" w:cs="Arial"/>
        </w:rPr>
        <w:t xml:space="preserve">PCR was performed for 14 cycles using a pair of nested primers matching the MCP adapters and the target regions to further enrich the library and to add Illumina sequencing adapters. After purification and quantification, the library was sequenced on the Illumina </w:t>
      </w:r>
      <w:proofErr w:type="spellStart"/>
      <w:r w:rsidRPr="00B26A60">
        <w:rPr>
          <w:rFonts w:ascii="Arial" w:eastAsiaTheme="minorHAnsi" w:hAnsi="Arial" w:cs="Arial"/>
        </w:rPr>
        <w:t>NovaSeq</w:t>
      </w:r>
      <w:proofErr w:type="spellEnd"/>
      <w:r w:rsidRPr="00B26A60">
        <w:rPr>
          <w:rFonts w:ascii="Arial" w:eastAsiaTheme="minorHAnsi" w:hAnsi="Arial" w:cs="Arial"/>
        </w:rPr>
        <w:t xml:space="preserve"> 6000 system (Illumina). Each sample was sequenced to approximately 10 G base pairs.</w:t>
      </w:r>
    </w:p>
    <w:p w14:paraId="5540EDB0" w14:textId="5B237177" w:rsidR="00A169CC" w:rsidRPr="00B26A60" w:rsidRDefault="00A169CC" w:rsidP="00A169CC">
      <w:pPr>
        <w:spacing w:line="360" w:lineRule="auto"/>
        <w:rPr>
          <w:rFonts w:ascii="Arial" w:eastAsiaTheme="minorHAnsi" w:hAnsi="Arial" w:cs="Arial"/>
          <w:b/>
        </w:rPr>
      </w:pPr>
      <w:r w:rsidRPr="00B26A60">
        <w:rPr>
          <w:rFonts w:ascii="Arial" w:eastAsiaTheme="minorHAnsi" w:hAnsi="Arial" w:cs="Arial"/>
          <w:b/>
        </w:rPr>
        <w:t>CEA</w:t>
      </w:r>
      <w:r w:rsidR="006D09FD">
        <w:rPr>
          <w:rFonts w:ascii="Arial" w:eastAsiaTheme="minorHAnsi" w:hAnsi="Arial" w:cs="Arial"/>
          <w:b/>
        </w:rPr>
        <w:t xml:space="preserve"> assay</w:t>
      </w:r>
    </w:p>
    <w:p w14:paraId="36EB66EF" w14:textId="741D2ECE" w:rsidR="00A169CC" w:rsidRPr="00B26A60" w:rsidRDefault="00A169CC" w:rsidP="00A169CC">
      <w:pPr>
        <w:spacing w:line="360" w:lineRule="auto"/>
        <w:rPr>
          <w:rFonts w:ascii="Arial" w:eastAsiaTheme="minorHAnsi" w:hAnsi="Arial" w:cs="Arial"/>
        </w:rPr>
      </w:pPr>
      <w:r w:rsidRPr="00B26A60">
        <w:rPr>
          <w:rFonts w:ascii="Arial" w:eastAsiaTheme="minorHAnsi" w:hAnsi="Arial" w:cs="Arial"/>
        </w:rPr>
        <w:t xml:space="preserve">Plasma </w:t>
      </w:r>
      <w:r w:rsidR="00D151D9" w:rsidRPr="00B26A60">
        <w:rPr>
          <w:rFonts w:ascii="Arial" w:eastAsiaTheme="minorHAnsi" w:hAnsi="Arial" w:cs="Arial"/>
        </w:rPr>
        <w:t>carcinoembryonic antigen (</w:t>
      </w:r>
      <w:r w:rsidRPr="00B26A60">
        <w:rPr>
          <w:rFonts w:ascii="Arial" w:eastAsiaTheme="minorHAnsi" w:hAnsi="Arial" w:cs="Arial"/>
        </w:rPr>
        <w:t>CEA</w:t>
      </w:r>
      <w:r w:rsidR="00D151D9" w:rsidRPr="00B26A60">
        <w:rPr>
          <w:rFonts w:ascii="Arial" w:eastAsiaTheme="minorHAnsi" w:hAnsi="Arial" w:cs="Arial"/>
        </w:rPr>
        <w:t>)</w:t>
      </w:r>
      <w:r w:rsidRPr="00B26A60">
        <w:rPr>
          <w:rFonts w:ascii="Arial" w:eastAsiaTheme="minorHAnsi" w:hAnsi="Arial" w:cs="Arial"/>
        </w:rPr>
        <w:t xml:space="preserve"> levels were determined using the ARCHITECT i1000SR immunoassay analyzer (Abbott Laboratories; Abbott Park, IL, USA) according to</w:t>
      </w:r>
      <w:r w:rsidRPr="00B26A60">
        <w:rPr>
          <w:rFonts w:ascii="Arial" w:eastAsia="等线" w:hAnsi="Arial" w:cs="Arial"/>
        </w:rPr>
        <w:t xml:space="preserve"> the</w:t>
      </w:r>
      <w:r w:rsidRPr="00B26A60">
        <w:rPr>
          <w:rFonts w:ascii="Arial" w:eastAsiaTheme="minorHAnsi" w:hAnsi="Arial" w:cs="Arial"/>
        </w:rPr>
        <w:t xml:space="preserve"> manufacturer’s standard protocols. Two replicates were performed for each sample. The average value of the two replicates was used to determine </w:t>
      </w:r>
      <w:r w:rsidRPr="00B26A60">
        <w:rPr>
          <w:rFonts w:ascii="Arial" w:eastAsia="等线" w:hAnsi="Arial" w:cs="Arial"/>
        </w:rPr>
        <w:t xml:space="preserve">the </w:t>
      </w:r>
      <w:r w:rsidRPr="00B26A60">
        <w:rPr>
          <w:rFonts w:ascii="Arial" w:eastAsiaTheme="minorHAnsi" w:hAnsi="Arial" w:cs="Arial"/>
        </w:rPr>
        <w:t xml:space="preserve">protein status. Plasma CEA less than 3.3 ng/mL </w:t>
      </w:r>
      <w:r w:rsidRPr="00B26A60">
        <w:rPr>
          <w:rFonts w:ascii="Arial" w:eastAsia="等线" w:hAnsi="Arial" w:cs="Arial"/>
        </w:rPr>
        <w:t>was</w:t>
      </w:r>
      <w:r w:rsidRPr="00B26A60">
        <w:rPr>
          <w:rFonts w:ascii="Arial" w:eastAsiaTheme="minorHAnsi" w:hAnsi="Arial" w:cs="Arial"/>
        </w:rPr>
        <w:t xml:space="preserve"> identified as normal.</w:t>
      </w:r>
    </w:p>
    <w:p w14:paraId="7FD8AB2C" w14:textId="77777777" w:rsidR="00A169CC" w:rsidRPr="00B26A60" w:rsidRDefault="00A169CC" w:rsidP="00A169CC">
      <w:pPr>
        <w:spacing w:line="360" w:lineRule="auto"/>
        <w:rPr>
          <w:rFonts w:ascii="Arial" w:eastAsiaTheme="minorHAnsi" w:hAnsi="Arial" w:cs="Arial"/>
          <w:b/>
        </w:rPr>
      </w:pPr>
      <w:r w:rsidRPr="00B26A60">
        <w:rPr>
          <w:rFonts w:ascii="Arial" w:eastAsiaTheme="minorHAnsi" w:hAnsi="Arial" w:cs="Arial"/>
          <w:b/>
        </w:rPr>
        <w:t>WGS data preprocessing</w:t>
      </w:r>
    </w:p>
    <w:p w14:paraId="362BBAB6" w14:textId="69A71A5A" w:rsidR="00A169CC" w:rsidRPr="00B26A60" w:rsidRDefault="00A169CC" w:rsidP="00A169CC">
      <w:pPr>
        <w:spacing w:line="360" w:lineRule="auto"/>
        <w:rPr>
          <w:rFonts w:ascii="Arial" w:eastAsiaTheme="minorHAnsi" w:hAnsi="Arial" w:cs="Arial"/>
        </w:rPr>
      </w:pPr>
      <w:r w:rsidRPr="00B26A60">
        <w:rPr>
          <w:rFonts w:ascii="Arial" w:eastAsiaTheme="minorHAnsi" w:hAnsi="Arial" w:cs="Arial"/>
        </w:rPr>
        <w:t xml:space="preserve">Adapters and low-quality bases were first trimmed with </w:t>
      </w:r>
      <w:proofErr w:type="spellStart"/>
      <w:r w:rsidRPr="00B26A60">
        <w:rPr>
          <w:rFonts w:ascii="Arial" w:eastAsiaTheme="minorHAnsi" w:hAnsi="Arial" w:cs="Arial"/>
        </w:rPr>
        <w:t>Trimmomatic</w:t>
      </w:r>
      <w:proofErr w:type="spellEnd"/>
      <w:r w:rsidRPr="00B26A60">
        <w:rPr>
          <w:rFonts w:ascii="Arial" w:eastAsiaTheme="minorHAnsi" w:hAnsi="Arial" w:cs="Arial"/>
        </w:rPr>
        <w:t xml:space="preserve"> software </w:t>
      </w:r>
      <w:r w:rsidRPr="00B26A60">
        <w:rPr>
          <w:rFonts w:ascii="Arial" w:eastAsiaTheme="minorHAnsi" w:hAnsi="Arial" w:cs="Arial"/>
        </w:rPr>
        <w:fldChar w:fldCharType="begin" w:fldLock="1"/>
      </w:r>
      <w:r w:rsidR="00B54DEE">
        <w:rPr>
          <w:rFonts w:ascii="Arial" w:eastAsiaTheme="minorHAnsi" w:hAnsi="Arial" w:cs="Arial"/>
        </w:rPr>
        <w:instrText>ADDIN CSL_CITATION {"citationItems":[{"id":"ITEM-1","itemData":{"DOI":"10.1093/bioinformatics/btu170","ISSN":"1367-4811 (Electronic)","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 (Oxford, England)","id":"ITEM-1","issue":"15","issued":{"date-parts":[["2014","8"]]},"language":"eng","page":"2114-2120","title":"Trimmomatic: a flexible trimmer for Illumina sequence data.","type":"article-journal","volume":"30"},"uris":["http://www.mendeley.com/documents/?uuid=f36b1c9c-e256-4283-959a-2a12dc47a936"]}],"mendeley":{"formattedCitation":"[7]","plainTextFormattedCitation":"[7]","previouslyFormattedCitation":"(7)"},"properties":{"noteIndex":0},"schema":"https://github.com/citation-style-language/schema/raw/master/csl-citation.json"}</w:instrText>
      </w:r>
      <w:r w:rsidRPr="00B26A60">
        <w:rPr>
          <w:rFonts w:ascii="Arial" w:eastAsiaTheme="minorHAnsi" w:hAnsi="Arial" w:cs="Arial"/>
        </w:rPr>
        <w:fldChar w:fldCharType="separate"/>
      </w:r>
      <w:r w:rsidR="00B54DEE" w:rsidRPr="00B54DEE">
        <w:rPr>
          <w:rFonts w:ascii="Arial" w:eastAsiaTheme="minorHAnsi" w:hAnsi="Arial" w:cs="Arial"/>
          <w:noProof/>
        </w:rPr>
        <w:t>[7]</w:t>
      </w:r>
      <w:r w:rsidRPr="00B26A60">
        <w:rPr>
          <w:rFonts w:ascii="Arial" w:eastAsiaTheme="minorHAnsi" w:hAnsi="Arial" w:cs="Arial"/>
        </w:rPr>
        <w:fldChar w:fldCharType="end"/>
      </w:r>
      <w:r w:rsidRPr="00B26A60">
        <w:rPr>
          <w:rFonts w:ascii="Arial" w:eastAsiaTheme="minorHAnsi" w:hAnsi="Arial" w:cs="Arial"/>
        </w:rPr>
        <w:t>. Clean reads were aligned to</w:t>
      </w:r>
      <w:r w:rsidRPr="00B26A60">
        <w:rPr>
          <w:rFonts w:ascii="Arial" w:eastAsia="等线" w:hAnsi="Arial" w:cs="Arial"/>
        </w:rPr>
        <w:t xml:space="preserve"> the</w:t>
      </w:r>
      <w:r w:rsidRPr="00B26A60">
        <w:rPr>
          <w:rFonts w:ascii="Arial" w:eastAsiaTheme="minorHAnsi" w:hAnsi="Arial" w:cs="Arial"/>
        </w:rPr>
        <w:t xml:space="preserve"> human reference genome hg19 using BWA </w:t>
      </w:r>
      <w:r w:rsidRPr="00B26A60">
        <w:rPr>
          <w:rFonts w:ascii="Arial" w:eastAsiaTheme="minorHAnsi" w:hAnsi="Arial" w:cs="Arial"/>
        </w:rPr>
        <w:fldChar w:fldCharType="begin" w:fldLock="1"/>
      </w:r>
      <w:r w:rsidR="00B54DEE">
        <w:rPr>
          <w:rFonts w:ascii="Arial" w:eastAsiaTheme="minorHAnsi" w:hAnsi="Arial" w:cs="Arial"/>
        </w:rPr>
        <w:instrText>ADDIN CSL_CITATION {"citationItems":[{"id":"ITEM-1","itemData":{"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author":[{"dropping-particle":"","family":"Li","given":"Heng","non-dropping-particle":"","parse-names":false,"suffix":""}],"id":"ITEM-1","issued":{"date-parts":[["2013","3","16"]]},"title":"Aligning sequence reads, clone sequences and assembly contigs with BWA-MEM","type":"article-journal"},"uris":["http://www.mendeley.com/documents/?uuid=a16fadaf-917a-3aa6-8d9b-a9493bff4b98"]}],"mendeley":{"formattedCitation":"[8]","plainTextFormattedCitation":"[8]","previouslyFormattedCitation":"(8)"},"properties":{"noteIndex":0},"schema":"https://github.com/citation-style-language/schema/raw/master/csl-citation.json"}</w:instrText>
      </w:r>
      <w:r w:rsidRPr="00B26A60">
        <w:rPr>
          <w:rFonts w:ascii="Arial" w:eastAsiaTheme="minorHAnsi" w:hAnsi="Arial" w:cs="Arial"/>
        </w:rPr>
        <w:fldChar w:fldCharType="separate"/>
      </w:r>
      <w:r w:rsidR="00B54DEE" w:rsidRPr="00B54DEE">
        <w:rPr>
          <w:rFonts w:ascii="Arial" w:eastAsiaTheme="minorHAnsi" w:hAnsi="Arial" w:cs="Arial"/>
          <w:noProof/>
        </w:rPr>
        <w:t>[8]</w:t>
      </w:r>
      <w:r w:rsidRPr="00B26A60">
        <w:rPr>
          <w:rFonts w:ascii="Arial" w:eastAsiaTheme="minorHAnsi" w:hAnsi="Arial" w:cs="Arial"/>
        </w:rPr>
        <w:fldChar w:fldCharType="end"/>
      </w:r>
      <w:r w:rsidRPr="00B26A60">
        <w:rPr>
          <w:rFonts w:ascii="Arial" w:eastAsiaTheme="minorHAnsi" w:hAnsi="Arial" w:cs="Arial"/>
        </w:rPr>
        <w:t xml:space="preserve"> with default parameters. Reads with mapping quality &lt; 20 were removed. Reads were then collapsed into original unique </w:t>
      </w:r>
      <w:proofErr w:type="spellStart"/>
      <w:r w:rsidRPr="00B26A60">
        <w:rPr>
          <w:rFonts w:ascii="Arial" w:eastAsiaTheme="minorHAnsi" w:hAnsi="Arial" w:cs="Arial"/>
        </w:rPr>
        <w:t>cfDNA</w:t>
      </w:r>
      <w:proofErr w:type="spellEnd"/>
      <w:r w:rsidRPr="00B26A60">
        <w:rPr>
          <w:rFonts w:ascii="Arial" w:eastAsiaTheme="minorHAnsi" w:hAnsi="Arial" w:cs="Arial"/>
        </w:rPr>
        <w:t xml:space="preserve"> molecules (read families) based on their coordinates, fragment size and UMI. The </w:t>
      </w:r>
      <w:proofErr w:type="spellStart"/>
      <w:r w:rsidRPr="00B26A60">
        <w:rPr>
          <w:rFonts w:ascii="Arial" w:eastAsiaTheme="minorHAnsi" w:hAnsi="Arial" w:cs="Arial"/>
        </w:rPr>
        <w:t>deduplicated</w:t>
      </w:r>
      <w:proofErr w:type="spellEnd"/>
      <w:r w:rsidRPr="00B26A60">
        <w:rPr>
          <w:rFonts w:ascii="Arial" w:eastAsiaTheme="minorHAnsi" w:hAnsi="Arial" w:cs="Arial"/>
        </w:rPr>
        <w:t xml:space="preserve"> bam file, which contains reads that </w:t>
      </w:r>
      <w:r w:rsidRPr="00B26A60">
        <w:rPr>
          <w:rFonts w:ascii="Arial" w:eastAsia="等线" w:hAnsi="Arial" w:cs="Arial"/>
        </w:rPr>
        <w:t>represent</w:t>
      </w:r>
      <w:r w:rsidRPr="00B26A60">
        <w:rPr>
          <w:rFonts w:ascii="Arial" w:eastAsiaTheme="minorHAnsi" w:hAnsi="Arial" w:cs="Arial"/>
        </w:rPr>
        <w:t xml:space="preserve"> unique read families, was </w:t>
      </w:r>
      <w:proofErr w:type="spellStart"/>
      <w:r w:rsidRPr="00B26A60">
        <w:rPr>
          <w:rFonts w:ascii="Arial" w:eastAsiaTheme="minorHAnsi" w:hAnsi="Arial" w:cs="Arial"/>
        </w:rPr>
        <w:t>downsampled</w:t>
      </w:r>
      <w:proofErr w:type="spellEnd"/>
      <w:r w:rsidRPr="00B26A60">
        <w:rPr>
          <w:rFonts w:ascii="Arial" w:eastAsiaTheme="minorHAnsi" w:hAnsi="Arial" w:cs="Arial"/>
        </w:rPr>
        <w:t xml:space="preserve"> to 13 M read pairs (~1.3X) and then used in the 5’ end motif quantification and </w:t>
      </w:r>
      <w:r w:rsidR="004F7BD9" w:rsidRPr="00B26A60">
        <w:rPr>
          <w:rFonts w:ascii="Arial" w:eastAsiaTheme="minorHAnsi" w:hAnsi="Arial" w:cs="Arial"/>
        </w:rPr>
        <w:t>copy number variation (</w:t>
      </w:r>
      <w:r w:rsidRPr="00B26A60">
        <w:rPr>
          <w:rFonts w:ascii="Arial" w:eastAsiaTheme="minorHAnsi" w:hAnsi="Arial" w:cs="Arial"/>
        </w:rPr>
        <w:t>CNV</w:t>
      </w:r>
      <w:r w:rsidR="004F7BD9" w:rsidRPr="00B26A60">
        <w:rPr>
          <w:rFonts w:ascii="Arial" w:eastAsiaTheme="minorHAnsi" w:hAnsi="Arial" w:cs="Arial"/>
        </w:rPr>
        <w:t>)</w:t>
      </w:r>
      <w:r w:rsidRPr="00B26A60">
        <w:rPr>
          <w:rFonts w:ascii="Arial" w:eastAsiaTheme="minorHAnsi" w:hAnsi="Arial" w:cs="Arial"/>
        </w:rPr>
        <w:t xml:space="preserve"> calling steps.</w:t>
      </w:r>
    </w:p>
    <w:p w14:paraId="46A6982E" w14:textId="77777777" w:rsidR="00A169CC" w:rsidRPr="00B26A60" w:rsidRDefault="00A169CC" w:rsidP="00A169CC">
      <w:pPr>
        <w:spacing w:line="360" w:lineRule="auto"/>
        <w:ind w:firstLineChars="200" w:firstLine="420"/>
        <w:rPr>
          <w:rFonts w:ascii="Arial" w:eastAsiaTheme="minorHAnsi" w:hAnsi="Arial" w:cs="Arial"/>
        </w:rPr>
      </w:pPr>
      <w:r w:rsidRPr="00B26A60">
        <w:rPr>
          <w:rFonts w:ascii="Arial" w:eastAsiaTheme="minorHAnsi" w:hAnsi="Arial" w:cs="Arial"/>
        </w:rPr>
        <w:t xml:space="preserve">End motifs were identified using the first 4-mer sequence on each 5’ end of paired-end reads. After removing all fragments </w:t>
      </w:r>
      <w:r w:rsidRPr="00B26A60">
        <w:rPr>
          <w:rFonts w:ascii="Arial" w:eastAsia="等线" w:hAnsi="Arial" w:cs="Arial"/>
        </w:rPr>
        <w:t>overlapping</w:t>
      </w:r>
      <w:r w:rsidRPr="00B26A60">
        <w:rPr>
          <w:rFonts w:ascii="Arial" w:eastAsiaTheme="minorHAnsi" w:hAnsi="Arial" w:cs="Arial"/>
        </w:rPr>
        <w:t xml:space="preserve"> with the </w:t>
      </w:r>
      <w:proofErr w:type="spellStart"/>
      <w:r w:rsidRPr="00B26A60">
        <w:rPr>
          <w:rFonts w:ascii="Arial" w:eastAsiaTheme="minorHAnsi" w:hAnsi="Arial" w:cs="Arial"/>
        </w:rPr>
        <w:t>Hhal</w:t>
      </w:r>
      <w:proofErr w:type="spellEnd"/>
      <w:r w:rsidRPr="00B26A60">
        <w:rPr>
          <w:rFonts w:ascii="Arial" w:eastAsiaTheme="minorHAnsi" w:hAnsi="Arial" w:cs="Arial"/>
        </w:rPr>
        <w:t xml:space="preserve"> restriction </w:t>
      </w:r>
      <w:r w:rsidRPr="00B26A60">
        <w:rPr>
          <w:rFonts w:ascii="Arial" w:eastAsia="等线" w:hAnsi="Arial" w:cs="Arial"/>
        </w:rPr>
        <w:t>site</w:t>
      </w:r>
      <w:r w:rsidRPr="00B26A60">
        <w:rPr>
          <w:rFonts w:ascii="Arial" w:eastAsiaTheme="minorHAnsi" w:hAnsi="Arial" w:cs="Arial"/>
        </w:rPr>
        <w:t xml:space="preserve"> GCGC, we calculated the frequency of each 4-mer motif.</w:t>
      </w:r>
    </w:p>
    <w:p w14:paraId="0029022B" w14:textId="79DEABEE" w:rsidR="00A169CC" w:rsidRPr="00B26A60" w:rsidRDefault="00A169CC" w:rsidP="00A169CC">
      <w:pPr>
        <w:spacing w:line="360" w:lineRule="auto"/>
        <w:ind w:firstLine="418"/>
        <w:rPr>
          <w:rFonts w:ascii="Arial" w:eastAsiaTheme="minorHAnsi" w:hAnsi="Arial" w:cs="Arial"/>
        </w:rPr>
      </w:pPr>
      <w:r w:rsidRPr="00B26A60">
        <w:rPr>
          <w:rFonts w:ascii="Arial" w:eastAsiaTheme="minorHAnsi" w:hAnsi="Arial" w:cs="Arial"/>
        </w:rPr>
        <w:t xml:space="preserve">CNVs were determined with </w:t>
      </w:r>
      <w:proofErr w:type="spellStart"/>
      <w:r w:rsidRPr="00B26A60">
        <w:rPr>
          <w:rFonts w:ascii="Arial" w:eastAsiaTheme="minorHAnsi" w:hAnsi="Arial" w:cs="Arial"/>
        </w:rPr>
        <w:t>ichorCNA</w:t>
      </w:r>
      <w:proofErr w:type="spellEnd"/>
      <w:r w:rsidRPr="00B26A60">
        <w:rPr>
          <w:rFonts w:ascii="Arial" w:eastAsiaTheme="minorHAnsi" w:hAnsi="Arial" w:cs="Arial"/>
        </w:rPr>
        <w:t xml:space="preserve"> </w:t>
      </w:r>
      <w:r w:rsidRPr="00B26A60">
        <w:rPr>
          <w:rFonts w:ascii="Arial" w:eastAsiaTheme="minorHAnsi" w:hAnsi="Arial" w:cs="Arial"/>
        </w:rPr>
        <w:fldChar w:fldCharType="begin" w:fldLock="1"/>
      </w:r>
      <w:r w:rsidR="00B54DEE">
        <w:rPr>
          <w:rFonts w:ascii="Arial" w:eastAsiaTheme="minorHAnsi" w:hAnsi="Arial" w:cs="Arial"/>
        </w:rPr>
        <w:instrText>ADDIN CSL_CITATION {"citationItems":[{"id":"ITEM-1","itemData":{"DOI":"10.1038/s41467-017-00965-y","ISSN":"2041-1723 (Electronic)","PMID":"29109393","abstract":"Whole-exome sequencing of cell-free DNA (cfDNA) could enable comprehensive profiling of tumors from blood but the genome-wide concordance between cfDNA and tumor biopsies is uncertain. Here we report ichorCNA, software that quantifies tumor content in cfDNA from 0.1× coverage whole-genome sequencing data without prior knowledge of tumor mutations.</w:instrText>
      </w:r>
      <w:r w:rsidR="00B54DEE">
        <w:rPr>
          <w:rFonts w:ascii="Arial" w:eastAsiaTheme="minorHAnsi" w:hAnsi="Arial" w:cs="Arial" w:hint="eastAsia"/>
        </w:rPr>
        <w:instrText xml:space="preserve"> We apply ichorCNA to 1439 blood samples from 520 patients with metastatic prostate or breast cancers. In the earliest tested sample for each patient, 34% of patients have </w:instrText>
      </w:r>
      <w:r w:rsidR="00B54DEE">
        <w:rPr>
          <w:rFonts w:ascii="Arial" w:eastAsiaTheme="minorHAnsi" w:hAnsi="Arial" w:cs="Arial" w:hint="eastAsia"/>
        </w:rPr>
        <w:instrText>≥</w:instrText>
      </w:r>
      <w:r w:rsidR="00B54DEE">
        <w:rPr>
          <w:rFonts w:ascii="Arial" w:eastAsiaTheme="minorHAnsi" w:hAnsi="Arial" w:cs="Arial" w:hint="eastAsia"/>
        </w:rPr>
        <w:instrText xml:space="preserve">10% tumor-derived cfDNA, sufficient for standard coverage whole-exome sequencing. Using whole-exome sequencing, we validate the concordance of clonal somatic mutations (88%), copy number alterations (80%), mutational signatures, and neoantigens between cfDNA and matched tumor biopsies from 41 patients with </w:instrText>
      </w:r>
      <w:r w:rsidR="00B54DEE">
        <w:rPr>
          <w:rFonts w:ascii="Arial" w:eastAsiaTheme="minorHAnsi" w:hAnsi="Arial" w:cs="Arial" w:hint="eastAsia"/>
        </w:rPr>
        <w:instrText>≥</w:instrText>
      </w:r>
      <w:r w:rsidR="00B54DEE">
        <w:rPr>
          <w:rFonts w:ascii="Arial" w:eastAsiaTheme="minorHAnsi" w:hAnsi="Arial" w:cs="Arial" w:hint="eastAsia"/>
        </w:rPr>
        <w:instrText xml:space="preserve">10% cfDNA tumor content. In </w:instrText>
      </w:r>
      <w:r w:rsidR="00B54DEE">
        <w:rPr>
          <w:rFonts w:ascii="Arial" w:eastAsiaTheme="minorHAnsi" w:hAnsi="Arial" w:cs="Arial"/>
        </w:rPr>
        <w:instrText>summary, we provide methods to identify patients eligible for comprehensive cfDNA profiling, revealing its applicability to many patients, and demonstrate high concordance of cfDNA and metastatic tumor whole-exome sequencing.","author":[{"dropping-particle":"","family":"Adalsteinsson","given":"Viktor A","non-dropping-particle":"","parse-names":false,"suffix":""},{"dropping-particle":"","family":"Ha","given":"Gavin","non-dropping-particle":"","parse-names":false,"suffix":""},{"dropping-particle":"","family":"Freeman","given":"Samuel S","non-dropping-particle":"","parse-names":false,"suffix":""},{"dropping-particle":"","family":"Choudhury","given":"Atish D","non-dropping-particle":"","parse-names":false,"suffix":""},{"dropping-particle":"","family":"Stover","given":"Daniel G","non-dropping-particle":"","parse-names":false,"suffix":""},{"dropping-particle":"","family":"Parsons","given":"Heather A","non-dropping-particle":"","parse-names":false,"suffix":""},{"dropping-particle":"","family":"Gydush","given":"Gregory","non-dropping-particle":"","parse-names":false,"suffix":""},{"dropping-particle":"","family":"Reed","given":"Sarah C","non-dropping-particle":"","parse-names":false,"suffix":""},{"dropping-particle":"","family":"Rotem","given":"Denisse","non-dropping-particle":"","parse-names":false,"suffix":""},{"dropping-particle":"","family":"Rhoades","given":"Justin","non-dropping-particle":"","parse-names":false,"suffix":""},{"dropping-particle":"","family":"Loginov","given":"Denis","non-dropping-particle":"","parse-names":false,"suffix":""},{"dropping-particle":"","family":"Livitz","given":"Dimitri","non-dropping-particle":"","parse-names":false,"suffix":""},{"dropping-particle":"","family":"Rosebrock","given":"Daniel","non-dropping-particle":"","parse-names":false,"suffix":""},{"dropping-particle":"","family":"Leshchiner","given":"Ignaty","non-dropping-particle":"","parse-names":false,"suffix":""},{"dropping-particle":"","family":"Kim","given":"Jaegil","non-dropping-particle":"","parse-names":false,"suffix":""},{"dropping-particle":"","family":"Stewart","given":"Chip","non-dropping-particle":"","parse-names":false,"suffix":""},{"dropping-particle":"","family":"Rosenberg","given":"Mara","non-dropping-particle":"","parse-names":false,"suffix":""},{"dropping-particle":"","family":"Francis","given":"Joshua M","non-dropping-particle":"","parse-names":false,"suffix":""},{"dropping-particle":"","family":"Zhang","given":"Cheng-Zhong","non-dropping-particle":"","parse-names":false,"suffix":""},{"dropping-particle":"","family":"Cohen","given":"Ofir","non-dropping-particle":"","parse-names":false,"suffix":""},{"dropping-particle":"","family":"Oh","given":"Coyin","non-dropping-particle":"","parse-names":false,"suffix":""},{"dropping-particle":"","family":"Ding","given":"Huiming","non-dropping-particle":"","parse-names":false,"suffix":""},{"dropping-particle":"","family":"Polak","given":"Paz","non-dropping-particle":"","parse-names":false,"suffix":""},{"dropping-particle":"","family":"Lloyd","given":"Max","non-dropping-particle":"","parse-names":false,"suffix":""},{"dropping-particle":"","family":"Mahmud","given":"Sairah","non-dropping-particle":"","parse-names":false,"suffix":""},{"dropping-particle":"","family":"Helvie","given":"Karla","non-dropping-particle":"","parse-names":false,"suffix":""},{"dropping-particle":"","family":"Merrill","given":"Margaret S","non-dropping-particle":"","parse-names":false,"suffix":""},{"dropping-particle":"","family":"Santiago","given":"Rebecca A","non-dropping-particle":"","parse-names":false,"suffix":""},{"dropping-particle":"","family":"O'Connor","given":"Edward P","non-dropping-particle":"","parse-names":false,"suffix":""},{"dropping-particle":"","family":"Jeong","given":"Seong H","non-dropping-particle":"","parse-names":false,"suffix":""},{"dropping-particle":"","family":"Leeson","given":"Rachel","non-dropping-particle":"","parse-names":false,"suffix":""},{"dropping-particle":"","family":"Barry","given":"Rachel M","non-dropping-particle":"","parse-names":false,"suffix":""},{"dropping-particle":"","family":"Kramkowski","given":"Joseph F","non-dropping-particle":"","parse-names":false,"suffix":""},{"dropping-particle":"","family":"Zhang","given":"Zhenwei","non-dropping-particle":"","parse-names":false,"suffix":""},{"dropping-particle":"","family":"Polacek","given":"Laura","non-dropping-particle":"","parse-names":false,"suffix":""},{"dropping-particle":"","family":"Lohr","given":"Jens G","non-dropping-particle":"","parse-names":false,"suffix":""},{"dropping-particle":"","family":"Schleicher","given":"Molly","non-dropping-particle":"","parse-names":false,"suffix":""},{"dropping-particle":"","family":"Lipscomb","given":"Emily","non-dropping-particle":"","parse-names":false,"suffix":""},{"dropping-particle":"","family":"Saltzman","given":"Andrea","non-dropping-particle":"","parse-names":false,"suffix":""},{"dropping-particle":"","family":"Oliver","given":"Nelly M","non-dropping-particle":"","parse-names":false,"suffix":""},{"dropping-particle":"","family":"Marini","given":"Lori","non-dropping-particle":"","parse-names":false,"suffix":""},{"dropping-particle":"","family":"Waks","given":"Adrienne G","non-dropping-particle":"","parse-names":false,"suffix":""},{"dropping-particle":"","family":"Harshman","given":"Lauren C","non-dropping-particle":"","parse-names":false,"suffix":""},{"dropping-particle":"","family":"Tolaney","given":"Sara M","non-dropping-particle":"","parse-names":false,"suffix":""},{"dropping-particle":"","family":"Allen","given":"Eliezer M","non-dropping-particle":"Van","parse-names":false,"suffix":""},{"dropping-particle":"","family":"Winer","given":"Eric P","non-dropping-particle":"","parse-names":false,"suffix":""},{"dropping-particle":"","family":"Lin","given":"Nancy U","non-dropping-particle":"","parse-names":false,"suffix":""},{"dropping-particle":"","family":"Nakabayashi","given":"Mari","non-dropping-particle":"","parse-names":false,"suffix":""},{"dropping-particle":"","family":"Taplin","given":"Mary-Ellen","non-dropping-particle":"","parse-names":false,"suffix":""},{"dropping-particle":"","family":"Johannessen","given":"Cory M","non-dropping-particle":"","parse-names":false,"suffix":""},{"dropping-particle":"","family":"Garraway","given":"Levi A","non-dropping-particle":"","parse-names":false,"suffix":""},{"dropping-particle":"","family":"Golub","given":"Todd R","non-dropping-particle":"","parse-names":false,"suffix":""},{"dropping-particle":"","family":"Boehm","given":"Jesse S","non-dropping-particle":"","parse-names":false,"suffix":""},{"dropping-particle":"","family":"Wagle","given":"Nikhil","non-dropping-particle":"","parse-names":false,"suffix":""},{"dropping-particle":"","family":"Getz","given":"Gad","non-dropping-particle":"","parse-names":false,"suffix":""},{"dropping-particle":"","family":"Love","given":"J Christopher","non-dropping-particle":"","parse-names":false,"suffix":""},{"dropping-particle":"","family":"Meyerson","given":"Matthew","non-dropping-particle":"","parse-names":false,"suffix":""}],"container-title":"Nature communications","id":"ITEM-1","issue":"1","issued":{"date-parts":[["2017","11"]]},"language":"eng","page":"1324","title":"Scalable whole-exome sequencing of cell-free DNA reveals high concordance with metastatic tumors.","type":"article-journal","volume":"8"},"uris":["http://www.mendeley.com/documents/?uuid=d5c63231-5cf9-4f26-af78-2d0352efb678"]}],"mendeley":{"formattedCitation":"[9]","plainTextFormattedCitation":"[9]","previouslyFormattedCitation":"(9)"},"properties":{"noteIndex":0},"schema":"https://github.com/citation-style-language/schema/raw/master/csl-citation.json"}</w:instrText>
      </w:r>
      <w:r w:rsidRPr="00B26A60">
        <w:rPr>
          <w:rFonts w:ascii="Arial" w:eastAsiaTheme="minorHAnsi" w:hAnsi="Arial" w:cs="Arial"/>
        </w:rPr>
        <w:fldChar w:fldCharType="separate"/>
      </w:r>
      <w:r w:rsidR="00B54DEE" w:rsidRPr="00B54DEE">
        <w:rPr>
          <w:rFonts w:ascii="Arial" w:eastAsiaTheme="minorHAnsi" w:hAnsi="Arial" w:cs="Arial"/>
          <w:noProof/>
        </w:rPr>
        <w:t>[9]</w:t>
      </w:r>
      <w:r w:rsidRPr="00B26A60">
        <w:rPr>
          <w:rFonts w:ascii="Arial" w:eastAsiaTheme="minorHAnsi" w:hAnsi="Arial" w:cs="Arial"/>
        </w:rPr>
        <w:fldChar w:fldCharType="end"/>
      </w:r>
      <w:r w:rsidRPr="00B26A60">
        <w:rPr>
          <w:rFonts w:ascii="Arial" w:eastAsiaTheme="minorHAnsi" w:hAnsi="Arial" w:cs="Arial"/>
        </w:rPr>
        <w:t xml:space="preserve"> following the parameters recommended for low tumor fraction plasma samples. To mitigate technical bias (</w:t>
      </w:r>
      <w:r w:rsidRPr="00B26A60">
        <w:rPr>
          <w:rFonts w:ascii="Arial" w:eastAsiaTheme="minorHAnsi" w:hAnsi="Arial" w:cs="Arial"/>
          <w:i/>
        </w:rPr>
        <w:t>e.g.</w:t>
      </w:r>
      <w:r w:rsidRPr="00B26A60">
        <w:rPr>
          <w:rFonts w:ascii="Arial" w:eastAsiaTheme="minorHAnsi" w:hAnsi="Arial" w:cs="Arial"/>
        </w:rPr>
        <w:t xml:space="preserve"> sequencing variations), </w:t>
      </w:r>
      <w:r w:rsidRPr="00B26A60">
        <w:rPr>
          <w:rFonts w:ascii="Arial" w:eastAsiaTheme="minorHAnsi" w:hAnsi="Arial" w:cs="Arial"/>
        </w:rPr>
        <w:lastRenderedPageBreak/>
        <w:t xml:space="preserve">154 independent healthy samples were used to build the reference control set. For each sample, we divided the genome into 1-Mb </w:t>
      </w:r>
      <w:proofErr w:type="spellStart"/>
      <w:r w:rsidRPr="00B26A60">
        <w:rPr>
          <w:rFonts w:ascii="Arial" w:eastAsia="等线" w:hAnsi="Arial" w:cs="Arial"/>
        </w:rPr>
        <w:t>nonoverlapping</w:t>
      </w:r>
      <w:proofErr w:type="spellEnd"/>
      <w:r w:rsidRPr="00B26A60">
        <w:rPr>
          <w:rFonts w:ascii="Arial" w:eastAsiaTheme="minorHAnsi" w:hAnsi="Arial" w:cs="Arial"/>
        </w:rPr>
        <w:t xml:space="preserve"> bins and calculated the log2 ratios relative to </w:t>
      </w:r>
      <w:r w:rsidRPr="00B26A60">
        <w:rPr>
          <w:rFonts w:ascii="Arial" w:eastAsia="等线" w:hAnsi="Arial" w:cs="Arial"/>
        </w:rPr>
        <w:t xml:space="preserve">the </w:t>
      </w:r>
      <w:r w:rsidRPr="00B26A60">
        <w:rPr>
          <w:rFonts w:ascii="Arial" w:eastAsiaTheme="minorHAnsi" w:hAnsi="Arial" w:cs="Arial"/>
        </w:rPr>
        <w:t>reference control set. Bin-level log2 ratios were further aggregated to represent chromosome arm signals.</w:t>
      </w:r>
    </w:p>
    <w:p w14:paraId="4044DCD9" w14:textId="77777777" w:rsidR="00A169CC" w:rsidRPr="00B26A60" w:rsidRDefault="00A169CC" w:rsidP="00A169CC">
      <w:pPr>
        <w:spacing w:line="360" w:lineRule="auto"/>
        <w:rPr>
          <w:rFonts w:ascii="Arial" w:eastAsiaTheme="minorHAnsi" w:hAnsi="Arial" w:cs="Arial"/>
          <w:b/>
        </w:rPr>
      </w:pPr>
      <w:proofErr w:type="spellStart"/>
      <w:r w:rsidRPr="00B26A60">
        <w:rPr>
          <w:rFonts w:ascii="Arial" w:eastAsiaTheme="minorHAnsi" w:hAnsi="Arial" w:cs="Arial"/>
          <w:b/>
        </w:rPr>
        <w:t>RACEseq</w:t>
      </w:r>
      <w:proofErr w:type="spellEnd"/>
      <w:r w:rsidRPr="00B26A60">
        <w:rPr>
          <w:rFonts w:ascii="Arial" w:eastAsiaTheme="minorHAnsi" w:hAnsi="Arial" w:cs="Arial"/>
          <w:b/>
        </w:rPr>
        <w:t xml:space="preserve"> data preprocessing</w:t>
      </w:r>
    </w:p>
    <w:p w14:paraId="2CD957A3" w14:textId="77777777" w:rsidR="00A169CC" w:rsidRPr="00B26A60" w:rsidRDefault="00A169CC" w:rsidP="00A169CC">
      <w:pPr>
        <w:spacing w:line="360" w:lineRule="auto"/>
        <w:rPr>
          <w:rFonts w:ascii="Arial" w:eastAsiaTheme="minorHAnsi" w:hAnsi="Arial" w:cs="Arial"/>
        </w:rPr>
      </w:pPr>
      <w:r w:rsidRPr="00B26A60">
        <w:rPr>
          <w:rFonts w:ascii="Arial" w:eastAsiaTheme="minorHAnsi" w:hAnsi="Arial" w:cs="Arial"/>
        </w:rPr>
        <w:t xml:space="preserve">For methylation, the steps for adapter trimming, alignment, </w:t>
      </w:r>
      <w:r w:rsidRPr="00B26A60">
        <w:rPr>
          <w:rFonts w:ascii="Arial" w:eastAsia="等线" w:hAnsi="Arial" w:cs="Arial"/>
        </w:rPr>
        <w:t>read filtering</w:t>
      </w:r>
      <w:r w:rsidRPr="00B26A60">
        <w:rPr>
          <w:rFonts w:ascii="Arial" w:eastAsiaTheme="minorHAnsi" w:hAnsi="Arial" w:cs="Arial"/>
        </w:rPr>
        <w:t xml:space="preserve"> and collapsing into unique read families were the same as</w:t>
      </w:r>
      <w:r w:rsidRPr="00B26A60">
        <w:rPr>
          <w:rFonts w:ascii="Arial" w:eastAsia="等线" w:hAnsi="Arial" w:cs="Arial"/>
        </w:rPr>
        <w:t xml:space="preserve"> for</w:t>
      </w:r>
      <w:r w:rsidRPr="00B26A60">
        <w:rPr>
          <w:rFonts w:ascii="Arial" w:eastAsiaTheme="minorHAnsi" w:hAnsi="Arial" w:cs="Arial"/>
        </w:rPr>
        <w:t xml:space="preserve"> WGS. Read families with at least two supporting reads were retained as effective read families. For each targeted GCGC site, the methylation levels were defined as the number of effective methylated read </w:t>
      </w:r>
      <w:r w:rsidRPr="00B26A60">
        <w:rPr>
          <w:rFonts w:ascii="Arial" w:eastAsia="等线" w:hAnsi="Arial" w:cs="Arial"/>
        </w:rPr>
        <w:t xml:space="preserve">families (fully covering the </w:t>
      </w:r>
      <w:proofErr w:type="spellStart"/>
      <w:r w:rsidRPr="00B26A60">
        <w:rPr>
          <w:rFonts w:ascii="Arial" w:eastAsiaTheme="minorHAnsi" w:hAnsi="Arial" w:cs="Arial"/>
        </w:rPr>
        <w:t>HhaI</w:t>
      </w:r>
      <w:proofErr w:type="spellEnd"/>
      <w:r w:rsidRPr="00B26A60">
        <w:rPr>
          <w:rFonts w:ascii="Arial" w:eastAsiaTheme="minorHAnsi" w:hAnsi="Arial" w:cs="Arial"/>
        </w:rPr>
        <w:t xml:space="preserve"> cutting site</w:t>
      </w:r>
      <w:r w:rsidRPr="00B26A60">
        <w:rPr>
          <w:rFonts w:ascii="Arial" w:eastAsia="等线" w:hAnsi="Arial" w:cs="Arial"/>
        </w:rPr>
        <w:t xml:space="preserve">) </w:t>
      </w:r>
      <w:r w:rsidRPr="00B26A60">
        <w:rPr>
          <w:rFonts w:ascii="Arial" w:eastAsia="等线" w:hAnsi="Arial" w:cs="Arial" w:hint="eastAsia"/>
        </w:rPr>
        <w:t>d</w:t>
      </w:r>
      <w:r w:rsidRPr="00B26A60">
        <w:rPr>
          <w:rFonts w:ascii="Arial" w:eastAsia="等线" w:hAnsi="Arial" w:cs="Arial"/>
        </w:rPr>
        <w:t xml:space="preserve">ivided by the sum of the </w:t>
      </w:r>
      <w:r w:rsidRPr="00B26A60">
        <w:rPr>
          <w:rFonts w:ascii="Arial" w:eastAsiaTheme="minorHAnsi" w:hAnsi="Arial" w:cs="Arial"/>
        </w:rPr>
        <w:t xml:space="preserve">number of effective methylated read families and the number of effective </w:t>
      </w:r>
      <w:proofErr w:type="spellStart"/>
      <w:r w:rsidRPr="00B26A60">
        <w:rPr>
          <w:rFonts w:ascii="Arial" w:eastAsiaTheme="minorHAnsi" w:hAnsi="Arial" w:cs="Arial"/>
        </w:rPr>
        <w:t>unmethylated</w:t>
      </w:r>
      <w:proofErr w:type="spellEnd"/>
      <w:r w:rsidRPr="00B26A60">
        <w:rPr>
          <w:rFonts w:ascii="Arial" w:eastAsiaTheme="minorHAnsi" w:hAnsi="Arial" w:cs="Arial"/>
        </w:rPr>
        <w:t xml:space="preserve"> read families (ended at the </w:t>
      </w:r>
      <w:proofErr w:type="spellStart"/>
      <w:r w:rsidRPr="00B26A60">
        <w:rPr>
          <w:rFonts w:ascii="Arial" w:eastAsiaTheme="minorHAnsi" w:hAnsi="Arial" w:cs="Arial"/>
        </w:rPr>
        <w:t>HhaI</w:t>
      </w:r>
      <w:proofErr w:type="spellEnd"/>
      <w:r w:rsidRPr="00B26A60">
        <w:rPr>
          <w:rFonts w:ascii="Arial" w:eastAsiaTheme="minorHAnsi" w:hAnsi="Arial" w:cs="Arial"/>
        </w:rPr>
        <w:t xml:space="preserve"> cutting site).</w:t>
      </w:r>
    </w:p>
    <w:p w14:paraId="2903D22C" w14:textId="08B6B9D3" w:rsidR="00A169CC" w:rsidRPr="00B26A60" w:rsidRDefault="00A169CC" w:rsidP="00A169CC">
      <w:pPr>
        <w:spacing w:line="360" w:lineRule="auto"/>
        <w:ind w:firstLineChars="200" w:firstLine="420"/>
        <w:rPr>
          <w:rFonts w:ascii="Arial" w:eastAsiaTheme="minorHAnsi" w:hAnsi="Arial" w:cs="Arial"/>
        </w:rPr>
      </w:pPr>
      <w:r w:rsidRPr="00B26A60">
        <w:rPr>
          <w:rFonts w:ascii="Arial" w:eastAsiaTheme="minorHAnsi" w:hAnsi="Arial" w:cs="Arial"/>
        </w:rPr>
        <w:t xml:space="preserve">For mutation, the steps of adapter trimming, alignment, and </w:t>
      </w:r>
      <w:r w:rsidRPr="00B26A60">
        <w:rPr>
          <w:rFonts w:ascii="Arial" w:eastAsia="等线" w:hAnsi="Arial" w:cs="Arial"/>
        </w:rPr>
        <w:t>read filtering</w:t>
      </w:r>
      <w:r w:rsidRPr="00B26A60">
        <w:rPr>
          <w:rFonts w:ascii="Arial" w:eastAsiaTheme="minorHAnsi" w:hAnsi="Arial" w:cs="Arial"/>
        </w:rPr>
        <w:t xml:space="preserve"> were the same as</w:t>
      </w:r>
      <w:r w:rsidRPr="00B26A60">
        <w:rPr>
          <w:rFonts w:ascii="Arial" w:eastAsia="等线" w:hAnsi="Arial" w:cs="Arial"/>
        </w:rPr>
        <w:t xml:space="preserve"> for</w:t>
      </w:r>
      <w:r w:rsidRPr="00B26A60">
        <w:rPr>
          <w:rFonts w:ascii="Arial" w:eastAsiaTheme="minorHAnsi" w:hAnsi="Arial" w:cs="Arial"/>
        </w:rPr>
        <w:t xml:space="preserve"> WGS. </w:t>
      </w:r>
      <w:proofErr w:type="spellStart"/>
      <w:r w:rsidRPr="00B26A60">
        <w:rPr>
          <w:rFonts w:ascii="Arial" w:eastAsiaTheme="minorHAnsi" w:hAnsi="Arial" w:cs="Arial"/>
        </w:rPr>
        <w:t>SAMtools</w:t>
      </w:r>
      <w:proofErr w:type="spellEnd"/>
      <w:r w:rsidRPr="00B26A60">
        <w:rPr>
          <w:rFonts w:ascii="Arial" w:eastAsiaTheme="minorHAnsi" w:hAnsi="Arial" w:cs="Arial"/>
        </w:rPr>
        <w:t xml:space="preserve"> </w:t>
      </w:r>
      <w:proofErr w:type="spellStart"/>
      <w:r w:rsidRPr="00B26A60">
        <w:rPr>
          <w:rFonts w:ascii="Arial" w:eastAsiaTheme="minorHAnsi" w:hAnsi="Arial" w:cs="Arial"/>
        </w:rPr>
        <w:t>mpileup</w:t>
      </w:r>
      <w:proofErr w:type="spellEnd"/>
      <w:r w:rsidRPr="00B26A60">
        <w:rPr>
          <w:rFonts w:ascii="Arial" w:eastAsiaTheme="minorHAnsi" w:hAnsi="Arial" w:cs="Arial"/>
        </w:rPr>
        <w:t xml:space="preserve"> </w:t>
      </w:r>
      <w:r w:rsidRPr="00B26A60">
        <w:rPr>
          <w:rFonts w:ascii="Arial" w:eastAsiaTheme="minorHAnsi" w:hAnsi="Arial" w:cs="Arial"/>
        </w:rPr>
        <w:fldChar w:fldCharType="begin" w:fldLock="1"/>
      </w:r>
      <w:r w:rsidR="00B54DEE">
        <w:rPr>
          <w:rFonts w:ascii="Arial" w:eastAsiaTheme="minorHAnsi" w:hAnsi="Arial" w:cs="Arial"/>
        </w:rPr>
        <w:instrText>ADDIN CSL_CITATION {"citationItems":[{"id":"ITEM-1","itemData":{"DOI":"10.1093/bioinformatics/btp352","ISSN":"1367-4811 (Electronic)","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 (Oxford, England)","id":"ITEM-1","issue":"16","issued":{"date-parts":[["2009","8"]]},"language":"eng","page":"2078-2079","title":"The Sequence Alignment/Map format and SAMtools.","type":"article-journal","volume":"25"},"uris":["http://www.mendeley.com/documents/?uuid=18bd7bc4-cd7e-495e-81ff-97a50ea21a7f"]}],"mendeley":{"formattedCitation":"[10]","plainTextFormattedCitation":"[10]","previouslyFormattedCitation":"(10)"},"properties":{"noteIndex":0},"schema":"https://github.com/citation-style-language/schema/raw/master/csl-citation.json"}</w:instrText>
      </w:r>
      <w:r w:rsidRPr="00B26A60">
        <w:rPr>
          <w:rFonts w:ascii="Arial" w:eastAsiaTheme="minorHAnsi" w:hAnsi="Arial" w:cs="Arial"/>
        </w:rPr>
        <w:fldChar w:fldCharType="separate"/>
      </w:r>
      <w:r w:rsidR="00B54DEE" w:rsidRPr="00B54DEE">
        <w:rPr>
          <w:rFonts w:ascii="Arial" w:eastAsiaTheme="minorHAnsi" w:hAnsi="Arial" w:cs="Arial"/>
          <w:noProof/>
        </w:rPr>
        <w:t>[10]</w:t>
      </w:r>
      <w:r w:rsidRPr="00B26A60">
        <w:rPr>
          <w:rFonts w:ascii="Arial" w:eastAsiaTheme="minorHAnsi" w:hAnsi="Arial" w:cs="Arial"/>
        </w:rPr>
        <w:fldChar w:fldCharType="end"/>
      </w:r>
      <w:r w:rsidRPr="00B26A60">
        <w:rPr>
          <w:rFonts w:ascii="Arial" w:eastAsiaTheme="minorHAnsi" w:hAnsi="Arial" w:cs="Arial"/>
        </w:rPr>
        <w:t xml:space="preserve"> was used for mutation calling across the targeted regions. Reads were collapsed into read families based on their coordinates, fragment size and UMI. Read families with at least two supporting reads and in which &gt; 80% of reads were the same type (supporting a mutation or not) were retained as effective read families and used for the calculation of </w:t>
      </w:r>
      <w:r w:rsidR="00F46BCF" w:rsidRPr="00B26A60">
        <w:rPr>
          <w:rFonts w:ascii="Arial" w:eastAsiaTheme="minorHAnsi" w:hAnsi="Arial" w:cs="Arial"/>
        </w:rPr>
        <w:t>variant allele frequency (</w:t>
      </w:r>
      <w:r w:rsidRPr="00B26A60">
        <w:rPr>
          <w:rFonts w:ascii="Arial" w:eastAsiaTheme="minorHAnsi" w:hAnsi="Arial" w:cs="Arial"/>
        </w:rPr>
        <w:t>VAF</w:t>
      </w:r>
      <w:r w:rsidR="00F46BCF" w:rsidRPr="00B26A60">
        <w:rPr>
          <w:rFonts w:ascii="Arial" w:eastAsiaTheme="minorHAnsi" w:hAnsi="Arial" w:cs="Arial"/>
        </w:rPr>
        <w:t>)</w:t>
      </w:r>
      <w:r w:rsidRPr="00B26A60">
        <w:rPr>
          <w:rFonts w:ascii="Arial" w:eastAsiaTheme="minorHAnsi" w:hAnsi="Arial" w:cs="Arial"/>
        </w:rPr>
        <w:t xml:space="preserve">. The effective read families supporting mutations were further manually reviewed in Integrative Genomics Viewer (IGV) </w:t>
      </w:r>
      <w:r w:rsidRPr="00B26A60">
        <w:rPr>
          <w:rFonts w:ascii="Arial" w:eastAsiaTheme="minorHAnsi" w:hAnsi="Arial" w:cs="Arial"/>
        </w:rPr>
        <w:fldChar w:fldCharType="begin" w:fldLock="1"/>
      </w:r>
      <w:r w:rsidR="00B54DEE">
        <w:rPr>
          <w:rFonts w:ascii="Arial" w:eastAsiaTheme="minorHAnsi" w:hAnsi="Arial" w:cs="Arial"/>
        </w:rPr>
        <w:instrText>ADDIN CSL_CITATION {"citationItems":[{"id":"ITEM-1","itemData":{"DOI":"10.1093/bib/bbs017","ISSN":"1477-4054 (Electronic)","PMID":"22517427","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author":[{"dropping-particle":"","family":"Thorvaldsdóttir","given":"Helga","non-dropping-particle":"","parse-names":false,"suffix":""},{"dropping-particle":"","family":"Robinson","given":"James T","non-dropping-particle":"","parse-names":false,"suffix":""},{"dropping-particle":"","family":"Mesirov","given":"Jill P","non-dropping-particle":"","parse-names":false,"suffix":""}],"container-title":"Briefings in bioinformatics","id":"ITEM-1","issue":"2","issued":{"date-parts":[["2013","3"]]},"language":"eng","page":"178-192","title":"Integrative Genomics Viewer (IGV): high-performance genomics data visualization and exploration.","type":"article-journal","volume":"14"},"uris":["http://www.mendeley.com/documents/?uuid=1dbd5d16-14ac-415b-a073-587610eaabed"]}],"mendeley":{"formattedCitation":"[11]","plainTextFormattedCitation":"[11]","previouslyFormattedCitation":"(11)"},"properties":{"noteIndex":0},"schema":"https://github.com/citation-style-language/schema/raw/master/csl-citation.json"}</w:instrText>
      </w:r>
      <w:r w:rsidRPr="00B26A60">
        <w:rPr>
          <w:rFonts w:ascii="Arial" w:eastAsiaTheme="minorHAnsi" w:hAnsi="Arial" w:cs="Arial"/>
        </w:rPr>
        <w:fldChar w:fldCharType="separate"/>
      </w:r>
      <w:r w:rsidR="00B54DEE" w:rsidRPr="00B54DEE">
        <w:rPr>
          <w:rFonts w:ascii="Arial" w:eastAsiaTheme="minorHAnsi" w:hAnsi="Arial" w:cs="Arial"/>
          <w:noProof/>
        </w:rPr>
        <w:t>[11]</w:t>
      </w:r>
      <w:r w:rsidRPr="00B26A60">
        <w:rPr>
          <w:rFonts w:ascii="Arial" w:eastAsiaTheme="minorHAnsi" w:hAnsi="Arial" w:cs="Arial"/>
        </w:rPr>
        <w:fldChar w:fldCharType="end"/>
      </w:r>
      <w:r w:rsidRPr="00B26A60">
        <w:rPr>
          <w:rFonts w:ascii="Arial" w:eastAsiaTheme="minorHAnsi" w:hAnsi="Arial" w:cs="Arial"/>
        </w:rPr>
        <w:t>.</w:t>
      </w:r>
    </w:p>
    <w:p w14:paraId="12A2A02E" w14:textId="77777777" w:rsidR="00A169CC" w:rsidRPr="00B26A60" w:rsidRDefault="00A169CC" w:rsidP="00A169CC">
      <w:pPr>
        <w:spacing w:line="360" w:lineRule="auto"/>
        <w:rPr>
          <w:rFonts w:ascii="Arial" w:eastAsiaTheme="minorHAnsi" w:hAnsi="Arial" w:cs="Arial"/>
          <w:b/>
        </w:rPr>
      </w:pPr>
      <w:r w:rsidRPr="00B26A60">
        <w:rPr>
          <w:rFonts w:ascii="Arial" w:eastAsiaTheme="minorHAnsi" w:hAnsi="Arial" w:cs="Arial"/>
          <w:b/>
        </w:rPr>
        <w:t>Marker selection</w:t>
      </w:r>
    </w:p>
    <w:p w14:paraId="03E7AF0D" w14:textId="4FFC9698" w:rsidR="00A169CC" w:rsidRPr="00B26A60" w:rsidRDefault="00A169CC" w:rsidP="00A169CC">
      <w:pPr>
        <w:spacing w:line="360" w:lineRule="auto"/>
        <w:rPr>
          <w:rFonts w:ascii="Arial" w:eastAsiaTheme="minorHAnsi" w:hAnsi="Arial" w:cs="Arial"/>
        </w:rPr>
      </w:pPr>
      <w:r w:rsidRPr="00B26A60">
        <w:rPr>
          <w:rFonts w:ascii="Arial" w:eastAsiaTheme="minorHAnsi" w:hAnsi="Arial" w:cs="Arial"/>
        </w:rPr>
        <w:t xml:space="preserve">For DNA methylation and </w:t>
      </w:r>
      <w:r w:rsidRPr="00B26A60">
        <w:rPr>
          <w:rFonts w:ascii="Arial" w:eastAsia="等线" w:hAnsi="Arial" w:cs="Arial"/>
        </w:rPr>
        <w:t xml:space="preserve">the </w:t>
      </w:r>
      <w:r w:rsidRPr="00B26A60">
        <w:rPr>
          <w:rFonts w:ascii="Arial" w:eastAsiaTheme="minorHAnsi" w:hAnsi="Arial" w:cs="Arial"/>
        </w:rPr>
        <w:t xml:space="preserve">5’ end motif, the Wilcoxon rank-sum test was used to compare the CRC and healthy groups in </w:t>
      </w:r>
      <w:r w:rsidRPr="00B26A60">
        <w:rPr>
          <w:rFonts w:ascii="Arial" w:eastAsia="等线" w:hAnsi="Arial" w:cs="Arial"/>
        </w:rPr>
        <w:t xml:space="preserve">the </w:t>
      </w:r>
      <w:r w:rsidRPr="00B26A60">
        <w:rPr>
          <w:rFonts w:ascii="Arial" w:eastAsiaTheme="minorHAnsi" w:hAnsi="Arial" w:cs="Arial"/>
        </w:rPr>
        <w:t>training cohort. Markers with</w:t>
      </w:r>
      <w:r w:rsidRPr="00B26A60">
        <w:rPr>
          <w:rFonts w:ascii="Arial" w:eastAsia="等线" w:hAnsi="Arial" w:cs="Arial"/>
        </w:rPr>
        <w:t xml:space="preserve"> p values </w:t>
      </w:r>
      <w:r w:rsidRPr="00B26A60">
        <w:rPr>
          <w:rFonts w:ascii="Arial" w:eastAsiaTheme="minorHAnsi" w:hAnsi="Arial" w:cs="Arial"/>
        </w:rPr>
        <w:t>lower than 0.05</w:t>
      </w:r>
      <w:r w:rsidRPr="00B26A60">
        <w:rPr>
          <w:rFonts w:ascii="Arial" w:eastAsia="等线" w:hAnsi="Arial" w:cs="Arial"/>
        </w:rPr>
        <w:t xml:space="preserve"> </w:t>
      </w:r>
      <w:r w:rsidRPr="00B26A60">
        <w:rPr>
          <w:rFonts w:ascii="Arial" w:eastAsiaTheme="minorHAnsi" w:hAnsi="Arial" w:cs="Arial"/>
        </w:rPr>
        <w:t xml:space="preserve">(two-sided) </w:t>
      </w:r>
      <w:r w:rsidRPr="00B26A60">
        <w:rPr>
          <w:rFonts w:ascii="Arial" w:eastAsia="等线" w:hAnsi="Arial" w:cs="Arial"/>
        </w:rPr>
        <w:t>were</w:t>
      </w:r>
      <w:r w:rsidRPr="00B26A60">
        <w:rPr>
          <w:rFonts w:ascii="Arial" w:eastAsiaTheme="minorHAnsi" w:hAnsi="Arial" w:cs="Arial"/>
        </w:rPr>
        <w:t xml:space="preserve"> considered to be significantly different </w:t>
      </w:r>
      <w:r w:rsidRPr="00B26A60">
        <w:rPr>
          <w:rFonts w:ascii="Arial" w:eastAsia="等线" w:hAnsi="Arial" w:cs="Arial"/>
        </w:rPr>
        <w:t>between</w:t>
      </w:r>
      <w:r w:rsidRPr="00B26A60">
        <w:rPr>
          <w:rFonts w:ascii="Arial" w:eastAsiaTheme="minorHAnsi" w:hAnsi="Arial" w:cs="Arial"/>
        </w:rPr>
        <w:t xml:space="preserve"> the two groups. </w:t>
      </w:r>
      <w:r w:rsidRPr="00B26A60">
        <w:rPr>
          <w:rFonts w:ascii="Arial" w:eastAsia="等线" w:hAnsi="Arial" w:cs="Arial"/>
        </w:rPr>
        <w:t xml:space="preserve">The </w:t>
      </w:r>
      <w:r w:rsidR="0042344A" w:rsidRPr="00B26A60">
        <w:rPr>
          <w:rFonts w:ascii="Arial" w:eastAsiaTheme="minorHAnsi" w:hAnsi="Arial" w:cs="Arial"/>
        </w:rPr>
        <w:t>random forest</w:t>
      </w:r>
      <w:r w:rsidRPr="00B26A60">
        <w:rPr>
          <w:rFonts w:ascii="Arial" w:eastAsiaTheme="minorHAnsi" w:hAnsi="Arial" w:cs="Arial"/>
        </w:rPr>
        <w:t xml:space="preserve"> method was applied to further reduce the number of biomarkers. For CNVs, </w:t>
      </w:r>
      <w:bookmarkStart w:id="11" w:name="OLE_LINK15"/>
      <w:bookmarkStart w:id="12" w:name="OLE_LINK16"/>
      <w:r w:rsidRPr="00B26A60">
        <w:rPr>
          <w:rFonts w:ascii="Arial" w:eastAsiaTheme="minorHAnsi" w:hAnsi="Arial" w:cs="Arial"/>
        </w:rPr>
        <w:t>chromosome arms with higher bias</w:t>
      </w:r>
      <w:bookmarkEnd w:id="11"/>
      <w:bookmarkEnd w:id="12"/>
      <w:r w:rsidRPr="00B26A60">
        <w:rPr>
          <w:rFonts w:ascii="Arial" w:eastAsiaTheme="minorHAnsi" w:hAnsi="Arial" w:cs="Arial"/>
        </w:rPr>
        <w:t xml:space="preserve"> of depth, such as 19p and 19q, were excluded. Eventually, 23 DNA methylation regions, 14 5’ end motifs (4-mer) and CNVs in 34 chromosome arms were retained for model construction.</w:t>
      </w:r>
    </w:p>
    <w:p w14:paraId="6A332AE3" w14:textId="2217899B" w:rsidR="00A169CC" w:rsidRPr="00B26A60" w:rsidRDefault="00A169CC" w:rsidP="00A169CC">
      <w:pPr>
        <w:spacing w:line="360" w:lineRule="auto"/>
        <w:ind w:firstLine="418"/>
        <w:rPr>
          <w:rFonts w:ascii="Arial" w:eastAsiaTheme="minorHAnsi" w:hAnsi="Arial" w:cs="Arial"/>
        </w:rPr>
      </w:pPr>
      <w:r w:rsidRPr="00B26A60">
        <w:rPr>
          <w:rFonts w:ascii="Arial" w:eastAsiaTheme="minorHAnsi" w:hAnsi="Arial" w:cs="Arial"/>
        </w:rPr>
        <w:t xml:space="preserve">The detected mutations were filtered considering mutation type, mutation hotspot, </w:t>
      </w:r>
      <w:r w:rsidRPr="00B26A60">
        <w:rPr>
          <w:rFonts w:ascii="Arial" w:eastAsiaTheme="minorHAnsi" w:hAnsi="Arial" w:cs="Arial"/>
        </w:rPr>
        <w:lastRenderedPageBreak/>
        <w:t xml:space="preserve">mutant frequency in the COSMIC </w:t>
      </w:r>
      <w:r w:rsidRPr="00B26A60">
        <w:rPr>
          <w:rFonts w:ascii="Arial" w:eastAsiaTheme="minorHAnsi" w:hAnsi="Arial" w:cs="Arial" w:hint="eastAsia"/>
        </w:rPr>
        <w:t>database</w:t>
      </w:r>
      <w:r w:rsidRPr="00B26A60">
        <w:rPr>
          <w:rFonts w:ascii="Arial" w:eastAsiaTheme="minorHAnsi" w:hAnsi="Arial" w:cs="Arial"/>
        </w:rPr>
        <w:t xml:space="preserve"> and the VAF </w:t>
      </w:r>
      <w:r w:rsidRPr="00B26A60">
        <w:rPr>
          <w:rFonts w:ascii="Arial" w:eastAsiaTheme="minorHAnsi" w:hAnsi="Arial" w:cs="Arial"/>
        </w:rPr>
        <w:fldChar w:fldCharType="begin" w:fldLock="1"/>
      </w:r>
      <w:r w:rsidR="00B54DEE">
        <w:rPr>
          <w:rFonts w:ascii="Arial" w:eastAsiaTheme="minorHAnsi" w:hAnsi="Arial" w:cs="Arial"/>
        </w:rPr>
        <w:instrText>ADDIN CSL_CITATION {"citationItems":[{"id":"ITEM-1","itemData":{"DOI":"10.1093/nar/gky1015","ISSN":"1362-4962 (Electronic)","PMID":"30371878","abstract":"COSMIC, the Catalogue Of Somatic Mutations In Cancer  (https://cancer.sanger.ac.uk) is the most detailed and comprehensive resource for exploring the effect of somatic mutations in human cancer. The latest release, COSMIC v86 (August 2018), includes almost 6 million coding mutations across 1.4 million tumour samples, curated from over 26 000 publications. In addition to coding mutations, COSMIC covers all the genetic mechanisms by which somatic mutations promote cancer, including non-coding mutations, gene fusions, copy-number variants and drug-resistance mutations. COSMIC is primarily hand-curated, ensuring quality, accuracy and descriptive data capture. Building on our manual curation processes, we are introducing new initiatives that allow us to prioritize key genes and diseases, and to react more quickly and comprehensively to new findings in the literature. Alongside improvements to the public website and data-download systems, new functionality in COSMIC-3D allows exploration of mutations within three-dimensional protein structures, their protein structural and functional impacts, and implications for druggability. In parallel with COSMIC's deep and broad variant coverage, the Cancer Gene Census (CGC) describes a curated catalogue of genes driving every form of human cancer. Currently describing 719 genes, the CGC has recently introduced functional descriptions of how each gene drives disease, summarized into the 10 cancer Hallmarks.","author":[{"dropping-particle":"","family":"Tate","given":"John G","non-dropping-particle":"","parse-names":false,"suffix":""},{"dropping-particle":"","family":"Bamford","given":"Sally","non-dropping-particle":"","parse-names":false,"suffix":""},{"dropping-particle":"","family":"Jubb","given":"Harry C","non-dropping-particle":"","parse-names":false,"suffix":""},{"dropping-particle":"","family":"Sondka","given":"Zbyslaw","non-dropping-particle":"","parse-names":false,"suffix":""},{"dropping-particle":"","family":"Beare","given":"David M","non-dropping-particle":"","parse-names":false,"suffix":""},{"dropping-particle":"","family":"Bindal","given":"Nidhi","non-dropping-particle":"","parse-names":false,"suffix":""},{"dropping-particle":"","family":"Boutselakis","given":"Harry","non-dropping-particle":"","parse-names":false,"suffix":""},{"dropping-particle":"","family":"Cole","given":"Charlotte G","non-dropping-particle":"","parse-names":false,"suffix":""},{"dropping-particle":"","family":"Creatore","given":"Celestino","non-dropping-particle":"","parse-names":false,"suffix":""},{"dropping-particle":"","family":"Dawson","given":"Elisabeth","non-dropping-particle":"","parse-names":false,"suffix":""},{"dropping-particle":"","family":"Fish","given":"Peter","non-dropping-particle":"","parse-names":false,"suffix":""},{"dropping-particle":"","family":"Harsha","given":"Bhavana","non-dropping-particle":"","parse-names":false,"suffix":""},{"dropping-particle":"","family":"Hathaway","given":"Charlie","non-dropping-particle":"","parse-names":false,"suffix":""},{"dropping-particle":"","family":"Jupe","given":"Steve C","non-dropping-particle":"","parse-names":false,"suffix":""},{"dropping-particle":"","family":"Kok","given":"Chai Yin","non-dropping-particle":"","parse-names":false,"suffix":""},{"dropping-particle":"","family":"Noble","given":"Kate","non-dropping-particle":"","parse-names":false,"suffix":""},{"dropping-particle":"","family":"Ponting","given":"Laura","non-dropping-particle":"","parse-names":false,"suffix":""},{"dropping-particle":"","family":"Ramshaw","given":"Christopher C","non-dropping-particle":"","parse-names":false,"suffix":""},{"dropping-particle":"","family":"Rye","given":"Claire E","non-dropping-particle":"","parse-names":false,"suffix":""},{"dropping-particle":"","family":"Speedy","given":"Helen E","non-dropping-particle":"","parse-names":false,"suffix":""},{"dropping-particle":"","family":"Stefancsik","given":"Ray","non-dropping-particle":"","parse-names":false,"suffix":""},{"dropping-particle":"","family":"Thompson","given":"Sam L","non-dropping-particle":"","parse-names":false,"suffix":""},{"dropping-particle":"","family":"Wang","given":"Shicai","non-dropping-particle":"","parse-names":false,"suffix":""},{"dropping-particle":"","family":"Ward","given":"Sari","non-dropping-particle":"","parse-names":false,"suffix":""},{"dropping-particle":"","family":"Campbell","given":"Peter J","non-dropping-particle":"","parse-names":false,"suffix":""},{"dropping-particle":"","family":"Forbes","given":"Simon A","non-dropping-particle":"","parse-names":false,"suffix":""}],"container-title":"Nucleic acids research","id":"ITEM-1","issue":"D1","issued":{"date-parts":[["2019","1"]]},"language":"eng","page":"D941-D947","title":"COSMIC: the Catalogue Of Somatic Mutations In Cancer.","type":"article-journal","volume":"47"},"uris":["http://www.mendeley.com/documents/?uuid=79322b17-477f-421f-9bf6-41094835f1e2"]}],"mendeley":{"formattedCitation":"[6]","plainTextFormattedCitation":"[6]","previouslyFormattedCitation":"(6)"},"properties":{"noteIndex":0},"schema":"https://github.com/citation-style-language/schema/raw/master/csl-citation.json"}</w:instrText>
      </w:r>
      <w:r w:rsidRPr="00B26A60">
        <w:rPr>
          <w:rFonts w:ascii="Arial" w:eastAsiaTheme="minorHAnsi" w:hAnsi="Arial" w:cs="Arial"/>
        </w:rPr>
        <w:fldChar w:fldCharType="separate"/>
      </w:r>
      <w:r w:rsidR="00B54DEE" w:rsidRPr="00B54DEE">
        <w:rPr>
          <w:rFonts w:ascii="Arial" w:eastAsiaTheme="minorHAnsi" w:hAnsi="Arial" w:cs="Arial"/>
          <w:noProof/>
        </w:rPr>
        <w:t>[6]</w:t>
      </w:r>
      <w:r w:rsidRPr="00B26A60">
        <w:rPr>
          <w:rFonts w:ascii="Arial" w:eastAsiaTheme="minorHAnsi" w:hAnsi="Arial" w:cs="Arial"/>
        </w:rPr>
        <w:fldChar w:fldCharType="end"/>
      </w:r>
      <w:r w:rsidRPr="00B26A60">
        <w:rPr>
          <w:rFonts w:ascii="Arial" w:eastAsiaTheme="minorHAnsi" w:hAnsi="Arial" w:cs="Arial"/>
        </w:rPr>
        <w:t>. First, only mutations with distinct CRC signatures were retained:</w:t>
      </w:r>
      <w:r w:rsidRPr="00B26A60">
        <w:rPr>
          <w:rFonts w:ascii="Arial" w:eastAsiaTheme="minorHAnsi" w:hAnsi="Arial" w:cs="Arial" w:hint="eastAsia"/>
        </w:rPr>
        <w:t xml:space="preserve"> </w:t>
      </w:r>
      <w:r w:rsidRPr="00B26A60">
        <w:rPr>
          <w:rFonts w:ascii="Arial" w:eastAsiaTheme="minorHAnsi" w:hAnsi="Arial" w:cs="Arial"/>
        </w:rPr>
        <w:t xml:space="preserve">1) </w:t>
      </w:r>
      <w:r w:rsidRPr="00B26A60">
        <w:rPr>
          <w:rFonts w:ascii="Arial" w:eastAsiaTheme="minorHAnsi" w:hAnsi="Arial" w:cs="Arial" w:hint="eastAsia"/>
        </w:rPr>
        <w:t>F</w:t>
      </w:r>
      <w:r w:rsidRPr="00B26A60">
        <w:rPr>
          <w:rFonts w:ascii="Arial" w:eastAsiaTheme="minorHAnsi" w:hAnsi="Arial" w:cs="Arial"/>
        </w:rPr>
        <w:t xml:space="preserve">or </w:t>
      </w:r>
      <w:r w:rsidRPr="00B26A60">
        <w:rPr>
          <w:rFonts w:ascii="Arial" w:eastAsiaTheme="minorHAnsi" w:hAnsi="Arial" w:cs="Arial"/>
          <w:i/>
        </w:rPr>
        <w:t>APC</w:t>
      </w:r>
      <w:r w:rsidRPr="00B26A60">
        <w:rPr>
          <w:rFonts w:ascii="Arial" w:eastAsiaTheme="minorHAnsi" w:hAnsi="Arial" w:cs="Arial"/>
        </w:rPr>
        <w:t xml:space="preserve">, only truncating mutations were retained, because more than 90% of </w:t>
      </w:r>
      <w:r w:rsidRPr="00B26A60">
        <w:rPr>
          <w:rFonts w:ascii="Arial" w:eastAsiaTheme="minorHAnsi" w:hAnsi="Arial" w:cs="Arial"/>
          <w:i/>
        </w:rPr>
        <w:t>APC</w:t>
      </w:r>
      <w:r w:rsidRPr="00B26A60">
        <w:rPr>
          <w:rFonts w:ascii="Arial" w:eastAsiaTheme="minorHAnsi" w:hAnsi="Arial" w:cs="Arial"/>
        </w:rPr>
        <w:t xml:space="preserve"> mutations in CRC patients are the truncating type, while </w:t>
      </w:r>
      <w:r w:rsidRPr="00B26A60">
        <w:rPr>
          <w:rFonts w:ascii="Arial" w:eastAsiaTheme="minorHAnsi" w:hAnsi="Arial" w:cs="Arial"/>
          <w:i/>
        </w:rPr>
        <w:t>APC</w:t>
      </w:r>
      <w:r w:rsidRPr="00B26A60">
        <w:rPr>
          <w:rFonts w:ascii="Arial" w:eastAsiaTheme="minorHAnsi" w:hAnsi="Arial" w:cs="Arial"/>
        </w:rPr>
        <w:t xml:space="preserve"> mutations associated with </w:t>
      </w:r>
      <w:r w:rsidR="00534647" w:rsidRPr="00B26A60">
        <w:rPr>
          <w:rFonts w:ascii="Arial" w:eastAsiaTheme="minorHAnsi" w:hAnsi="Arial" w:cs="Arial"/>
        </w:rPr>
        <w:t>clonal hematopoiesis of indeterminate potential (</w:t>
      </w:r>
      <w:r w:rsidRPr="00B26A60">
        <w:rPr>
          <w:rFonts w:ascii="Arial" w:eastAsiaTheme="minorHAnsi" w:hAnsi="Arial" w:cs="Arial"/>
        </w:rPr>
        <w:t>CHIP</w:t>
      </w:r>
      <w:r w:rsidR="00534647" w:rsidRPr="00B26A60">
        <w:rPr>
          <w:rFonts w:ascii="Arial" w:eastAsiaTheme="minorHAnsi" w:hAnsi="Arial" w:cs="Arial"/>
        </w:rPr>
        <w:t>)</w:t>
      </w:r>
      <w:r w:rsidRPr="00B26A60">
        <w:rPr>
          <w:rFonts w:ascii="Arial" w:eastAsiaTheme="minorHAnsi" w:hAnsi="Arial" w:cs="Arial"/>
        </w:rPr>
        <w:t xml:space="preserve"> are mainly the missense type </w:t>
      </w:r>
      <w:r w:rsidRPr="00B26A60">
        <w:rPr>
          <w:rFonts w:ascii="Arial" w:eastAsiaTheme="minorHAnsi" w:hAnsi="Arial" w:cs="Arial"/>
        </w:rPr>
        <w:fldChar w:fldCharType="begin" w:fldLock="1"/>
      </w:r>
      <w:r w:rsidR="00B54DEE">
        <w:rPr>
          <w:rFonts w:ascii="Arial" w:eastAsiaTheme="minorHAnsi" w:hAnsi="Arial" w:cs="Arial"/>
        </w:rPr>
        <w:instrText>ADDIN CSL_CITATION {"citationItems":[{"id":"ITEM-1","itemData":{"DOI":"10.1038/s41568-020-0290-x","ISSN":"1474-1768 (Electronic)","PMID":"32778778","abstract":"A fundamental goal in cancer research is to understand the mechanisms of cell  transformation. This is key to developing more efficient cancer detection methods and therapeutic approaches. One milestone towards this objective is the identification of all the genes with mutations capable of driving tumours. Since the 1970s, the list of cancer genes has been growing steadily. Because cancer driver genes are under positive selection in tumorigenesis, their observed patterns of somatic mutations across tumours in a cohort deviate from those expected from neutral mutagenesis. These deviations, which constitute signals of positive selection, may be detected by carefully designed bioinformatics methods, which have become the state of the art in the identification of driver genes. A systematic approach combining several of these signals could lead to a compendium of mutational cancer genes. In this Review, we present the Integrative OncoGenomics (IntOGen) pipeline, an implementation of such an approach to obtain the compendium of mutational cancer drivers. Its application to somatic mutations of more than 28,000 tumours of 66 cancer types reveals 568 cancer genes and points towards their mechanisms of tumorigenesis. The application of this approach to the ever-growing datasets of somatic tumour mutations will support the continuous refinement of our knowledge of the genetic basis of cancer.","author":[{"dropping-particle":"","family":"Martínez-Jiménez","given":"Francisco","non-dropping-particle":"","parse-names":false,"suffix":""},{"dropping-particle":"","family":"Muiños","given":"Ferran","non-dropping-particle":"","parse-names":false,"suffix":""},{"dropping-particle":"","family":"Sentís","given":"Inés","non-dropping-particle":"","parse-names":false,"suffix":""},{"dropping-particle":"","family":"Deu-Pons","given":"Jordi","non-dropping-particle":"","parse-names":false,"suffix":""},{"dropping-particle":"","family":"Reyes-Salazar","given":"Iker","non-dropping-particle":"","parse-names":false,"suffix":""},{"dropping-particle":"","family":"Arnedo-Pac","given":"Claudia","non-dropping-particle":"","parse-names":false,"suffix":""},{"dropping-particle":"","family":"Mularoni","given":"Loris","non-dropping-particle":"","parse-names":false,"suffix":""},{"dropping-particle":"","family":"Pich","given":"Oriol","non-dropping-particle":"","parse-names":false,"suffix":""},{"dropping-particle":"","family":"Bonet","given":"Jose","non-dropping-particle":"","parse-names":false,"suffix":""},{"dropping-particle":"","family":"Kranas","given":"Hanna","non-dropping-particle":"","parse-names":false,"suffix":""},{"dropping-particle":"","family":"Gonzalez-Perez","given":"Abel","non-dropping-particle":"","parse-names":false,"suffix":""},{"dropping-particle":"","family":"Lopez-Bigas","given":"Nuria","non-dropping-particle":"","parse-names":false,"suffix":""}],"container-title":"Nature reviews. Cancer","id":"ITEM-1","issue":"10","issued":{"date-parts":[["2020","10"]]},"language":"eng","page":"555-572","publisher-place":"England","title":"A compendium of mutational cancer driver genes.","type":"article-journal","volume":"20"},"uris":["http://www.mendeley.com/documents/?uuid=7f4b24e4-d300-40d9-b3f1-3987d471fc1b"]},{"id":"ITEM-2","itemData":{"DOI":"10.1073/pnas.97.7.3352","ISSN":"0027-8424 (Print)","PMID":"10737795","abstract":"Although APC mutations occur at a high frequency in colorectal cancers, few studies have performed a comprehensive analysis by screening the whole gene for mutations and assessing allelic loss. APC seems to act as a tumor-suppressor gene in a \"nonclassical\" fashion: data from familial adenomatous polyposis (FAP) show that the site of the germ-line mutation determines the type of \"second hit\" in FAP tumors, and simple protein inactivation is selected weakly, if at all. In this study, we screened the entire coding region of APC for mutations and assessed allelic loss in a set of 41 colorectal cancer cell lines. Of 41 cancers, 32 (83%) showed evidence of APC mutation and/or allelic loss. We identified several APC mutations and found a \"hotspot\" for somatic mutation in sporadic colorectal tumors at codon 1,554. Our results suggest that APC mutations occur in the great majority of colorectal cancers, the exceptions almost all being RER+ tumors, which may substitute for altered APC function by mutations in beta-catenin and/or at other loci. When combined with previously published data, our results show that there is interdependence of the \"two hits\" at APC in sporadic colorectal tumors as well as in FAP. APC mutations in the \"mutation cluster region,\" especially those close to codon 1,300, are associated with allelic loss, whereas tumors with mutations outside this region tend to harbor truncating mutations. The causes of this phenomenon are probably selection for retained N-terminal and lost C-terminal APC functions, effects on beta-catenin levels, and APC protein stability.","author":[{"dropping-particle":"","family":"Rowan","given":"A J","non-dropping-particle":"","parse-names":false,"suffix":""},{"dropping-particle":"","family":"Lamlum","given":"H","non-dropping-particle":"","parse-names":false,"suffix":""},{"dropping-particle":"","family":"Ilyas","given":"M","non-dropping-particle":"","parse-names":false,"suffix":""},{"dropping-particle":"","family":"Wheeler","given":"J","non-dropping-particle":"","parse-names":false,"suffix":""},{"dropping-particle":"","family":"Straub","given":"J","non-dropping-particle":"","parse-names":false,"suffix":""},{"dropping-particle":"","family":"Papadopoulou","given":"A","non-dropping-particle":"","parse-names":false,"suffix":""},{"dropping-particle":"","family":"Bicknell","given":"D","non-dropping-particle":"","parse-names":false,"suffix":""},{"dropping-particle":"","family":"Bodmer","given":"W F","non-dropping-particle":"","parse-names":false,"suffix":""},{"dropping-particle":"","family":"Tomlinson","given":"I P","non-dropping-particle":"","parse-names":false,"suffix":""}],"container-title":"Proceedings of the National Academy of Sciences of the United States of America","id":"ITEM-2","issue":"7","issued":{"date-parts":[["2000","3"]]},"language":"eng","page":"3352-3357","title":"APC mutations in sporadic colorectal tumors: A mutational \"hotspot\" and interdependence of the \"two hits\".","type":"article-journal","volume":"97"},"uris":["http://www.mendeley.com/documents/?uuid=13156761-46f9-41b4-96c4-412f92e4a36c"]},{"id":"ITEM-3","itemData":{"DOI":"10.1093/annonc/mdy513","ISSN":"1569-8041 (Electronic)","PMID":"30475948","abstract":"BACKGROUND: Cell-free DNA (cf-DNA)-based liquid biopsy is emerging as a revolutionary new method in individualized cancer treatment and prognosis monitoring, although detecting early-stage cancers using cf-DNA remains challenging, partially because of the undefined biological background of cf-DNA. MATERIALS AND METHODS: We investigated somatic mutations in the cf-DNA of 259 cancer-free individuals with a median age of 47 years using an endogenous barcoding duplex method with an ultralow base error rate (2 × 10-7) and compared the variant allele frequencies (VAFs) of these mutations between the cf-DNA and the corresponding blood cell DNA. RESULTS: Sixty percent (155/259) of the samples showed at least one nonsynonymous mutation on either of two similar target panels covering 508 and 559 cancer-related genes. For individuals older than 50 years of age, the positive rate increased to 76%. Most cf-DNA mutations were also present at similar VAFs in the paired blood cell DNA. The most frequently mutated genes were driver genes of hematologic malignancies, including DNMT3A, TET2, AXSL1, and JAK2. However, the other 58.4% (192/329) of the mutations were likely 'passenger mutations' of clonal hematopoiesis, including mutations in NOTCH2, FAT3, EXT2, ERBB4, and ARID2, which are driver genes of solid tumors. CONCLUSION: Hematopoietic clone-derived mutations, including 'driver mutations' and 'passenger mutations', are prevalent in the cf-DNA of both healthy individuals and cancer patients and may be a potential source of false positives in the liquid biopsy. Our results also suggest the ineffectiveness for distinguishing clonal hematopoietic mutations of low VAF</w:instrText>
      </w:r>
      <w:r w:rsidR="00B54DEE">
        <w:rPr>
          <w:rFonts w:ascii="Arial" w:eastAsiaTheme="minorHAnsi" w:hAnsi="Arial" w:cs="Arial" w:hint="eastAsia"/>
        </w:rPr>
        <w:instrText xml:space="preserve"> (</w:instrText>
      </w:r>
      <w:r w:rsidR="00B54DEE">
        <w:rPr>
          <w:rFonts w:ascii="Arial" w:eastAsiaTheme="minorHAnsi" w:hAnsi="Arial" w:cs="Arial" w:hint="eastAsia"/>
        </w:rPr>
        <w:instrText>≤</w:instrText>
      </w:r>
      <w:r w:rsidR="00B54DEE">
        <w:rPr>
          <w:rFonts w:ascii="Arial" w:eastAsiaTheme="minorHAnsi" w:hAnsi="Arial" w:cs="Arial" w:hint="eastAsia"/>
        </w:rPr>
        <w:instrText>0.1%) from tumor-derived mutations using conventional next-generation sequencing of blood cell DNA. However, an error correction model with an ultralow error rate and high coverage depth is required for blood cell DNA sequencing, which is difficult and</w:instrText>
      </w:r>
      <w:r w:rsidR="00B54DEE">
        <w:rPr>
          <w:rFonts w:ascii="Arial" w:eastAsiaTheme="minorHAnsi" w:hAnsi="Arial" w:cs="Arial"/>
        </w:rPr>
        <w:instrText xml:space="preserve"> costly to achieve with current technologies.","author":[{"dropping-particle":"","family":"Liu","given":"J","non-dropping-particle":"","parse-names":false,"suffix":""},{"dropping-particle":"","family":"Chen","given":"X","non-dropping-particle":"","parse-names":false,"suffix":""},{"dropping-particle":"","family":"Wang","given":"J","non-dropping-particle":"","parse-names":false,"suffix":""},{"dropping-particle":"","family":"Zhou","given":"S","non-dropping-particle":"","parse-names":false,"suffix":""},{"dropping-particle":"","family":"Wang","given":"C L","non-dropping-particle":"","parse-names":false,"suffix":""},{"dropping-particle":"","family":"Ye","given":"M Z","non-dropping-particle":"","parse-names":false,"suffix":""},{"dropping-particle":"","family":"Wang","given":"X Y","non-dropping-particle":"","parse-names":false,"suffix":""},{"dropping-particle":"","family":"Song","given":"Y","non-dropping-particle":"","parse-names":false,"suffix":""},{"dropping-particle":"","family":"Wang","given":"Y Q","non-dropping-particle":"","parse-names":false,"suffix":""},{"dropping-particle":"","family":"Zhang","given":"L T","non-dropping-particle":"","parse-names":false,"suffix":""},{"dropping-particle":"","family":"Wu","given":"R H","non-dropping-particle":"","parse-names":false,"suffix":""},{"dropping-particle":"","family":"Yang","given":"H M","non-dropping-particle":"","parse-names":false,"suffix":""},{"dropping-particle":"","family":"Zhu","given":"S D","non-dropping-particle":"","parse-names":false,"suffix":""},{"dropping-particle":"","family":"Zhou","given":"M Z","non-dropping-particle":"","parse-names":false,"suffix":""},{"dropping-particle":"","family":"Zhang","given":"X C","non-dropping-particle":"","parse-names":false,"suffix":""},{"dropping-particle":"","family":"Zhu","given":"H M","non-dropping-particle":"","parse-names":false,"suffix":""},{"dropping-particle":"","family":"Qian","given":"Z Y","non-dropping-particle":"","parse-names":false,"suffix":""}],"container-title":"Annals of oncology: official journal of the European Society for Medical Oncology","id":"ITEM-3","issue":"3","issued":{"date-parts":[["2019","3"]]},"language":"eng","page":"464-470","publisher-place":"England","title":"Biological background of the genomic variations of cf-DNA in healthy individuals.","type":"article-journal","volume":"30"},"uris":["http://www.mendeley.com/documents/?uuid=2fb1c34b-4691-4e0d-9e02-102376b07121"]}],"mendeley":{"formattedCitation":"[2,12,13]","plainTextFormattedCitation":"[2,12,13]","previouslyFormattedCitation":"(2,12,13)"},"properties":{"noteIndex":0},"schema":"https://github.com/citation-style-language/schema/raw/master/csl-citation.json"}</w:instrText>
      </w:r>
      <w:r w:rsidRPr="00B26A60">
        <w:rPr>
          <w:rFonts w:ascii="Arial" w:eastAsiaTheme="minorHAnsi" w:hAnsi="Arial" w:cs="Arial"/>
        </w:rPr>
        <w:fldChar w:fldCharType="separate"/>
      </w:r>
      <w:r w:rsidR="00B54DEE" w:rsidRPr="00B54DEE">
        <w:rPr>
          <w:rFonts w:ascii="Arial" w:eastAsiaTheme="minorHAnsi" w:hAnsi="Arial" w:cs="Arial"/>
          <w:noProof/>
        </w:rPr>
        <w:t>[2,12,13]</w:t>
      </w:r>
      <w:r w:rsidRPr="00B26A60">
        <w:rPr>
          <w:rFonts w:ascii="Arial" w:eastAsiaTheme="minorHAnsi" w:hAnsi="Arial" w:cs="Arial"/>
        </w:rPr>
        <w:fldChar w:fldCharType="end"/>
      </w:r>
      <w:r w:rsidRPr="00B26A60">
        <w:rPr>
          <w:rFonts w:ascii="Arial" w:eastAsiaTheme="minorHAnsi" w:hAnsi="Arial" w:cs="Arial"/>
        </w:rPr>
        <w:t xml:space="preserve">. 2) For </w:t>
      </w:r>
      <w:r w:rsidRPr="00B26A60">
        <w:rPr>
          <w:rFonts w:ascii="Arial" w:eastAsiaTheme="minorHAnsi" w:hAnsi="Arial" w:cs="Arial"/>
          <w:i/>
        </w:rPr>
        <w:t>TP53</w:t>
      </w:r>
      <w:r w:rsidRPr="00B26A60">
        <w:rPr>
          <w:rFonts w:ascii="Arial" w:eastAsiaTheme="minorHAnsi" w:hAnsi="Arial" w:cs="Arial"/>
        </w:rPr>
        <w:t xml:space="preserve">, we divided the detected mutations into high-confidence hotspot mutations and other mutations, and applied different cutoffs in the VAF filtering step (see below), considering that CRC hotspot mutations were more likely to originate from tumors than CHIP. High-confidence </w:t>
      </w:r>
      <w:r w:rsidRPr="00B26A60">
        <w:rPr>
          <w:rFonts w:ascii="Arial" w:eastAsiaTheme="minorHAnsi" w:hAnsi="Arial" w:cs="Arial" w:hint="eastAsia"/>
        </w:rPr>
        <w:t>hotspot</w:t>
      </w:r>
      <w:r w:rsidRPr="00B26A60">
        <w:rPr>
          <w:rFonts w:ascii="Arial" w:eastAsiaTheme="minorHAnsi" w:hAnsi="Arial" w:cs="Arial"/>
        </w:rPr>
        <w:t xml:space="preserve"> mutations were defined as those with a mutant frequency greater than 1% in either the COSMIC targeted screen data or the COSMIC genome screen data of CRC </w:t>
      </w:r>
      <w:r w:rsidRPr="00B26A60">
        <w:rPr>
          <w:rFonts w:ascii="Arial" w:eastAsiaTheme="minorHAnsi" w:hAnsi="Arial" w:cs="Arial"/>
        </w:rPr>
        <w:fldChar w:fldCharType="begin" w:fldLock="1"/>
      </w:r>
      <w:r w:rsidR="00B54DEE">
        <w:rPr>
          <w:rFonts w:ascii="Arial" w:eastAsiaTheme="minorHAnsi" w:hAnsi="Arial" w:cs="Arial"/>
        </w:rPr>
        <w:instrText>ADDIN CSL_CITATION {"citationItems":[{"id":"ITEM-1","itemData":{"DOI":"10.1093/nar/gky1015","ISSN":"1362-4962 (Electronic)","PMID":"30371878","abstract":"COSMIC, the Catalogue Of Somatic Mutations In Cancer  (https://cancer.sanger.ac.uk) is the most detailed and comprehensive resource for exploring the effect of somatic mutations in human cancer. The latest release, COSMIC v86 (August 2018), includes almost 6 million coding mutations across 1.4 million tumour samples, curated from over 26 000 publications. In addition to coding mutations, COSMIC covers all the genetic mechanisms by which somatic mutations promote cancer, including non-coding mutations, gene fusions, copy-number variants and drug-resistance mutations. COSMIC is primarily hand-curated, ensuring quality, accuracy and descriptive data capture. Building on our manual curation processes, we are introducing new initiatives that allow us to prioritize key genes and diseases, and to react more quickly and comprehensively to new findings in the literature. Alongside improvements to the public website and data-download systems, new functionality in COSMIC-3D allows exploration of mutations within three-dimensional protein structures, their protein structural and functional impacts, and implications for druggability. In parallel with COSMIC's deep and broad variant coverage, the Cancer Gene Census (CGC) describes a curated catalogue of genes driving every form of human cancer. Currently describing 719 genes, the CGC has recently introduced functional descriptions of how each gene drives disease, summarized into the 10 cancer Hallmarks.","author":[{"dropping-particle":"","family":"Tate","given":"John G","non-dropping-particle":"","parse-names":false,"suffix":""},{"dropping-particle":"","family":"Bamford","given":"Sally","non-dropping-particle":"","parse-names":false,"suffix":""},{"dropping-particle":"","family":"Jubb","given":"Harry C","non-dropping-particle":"","parse-names":false,"suffix":""},{"dropping-particle":"","family":"Sondka","given":"Zbyslaw","non-dropping-particle":"","parse-names":false,"suffix":""},{"dropping-particle":"","family":"Beare","given":"David M","non-dropping-particle":"","parse-names":false,"suffix":""},{"dropping-particle":"","family":"Bindal","given":"Nidhi","non-dropping-particle":"","parse-names":false,"suffix":""},{"dropping-particle":"","family":"Boutselakis","given":"Harry","non-dropping-particle":"","parse-names":false,"suffix":""},{"dropping-particle":"","family":"Cole","given":"Charlotte G","non-dropping-particle":"","parse-names":false,"suffix":""},{"dropping-particle":"","family":"Creatore","given":"Celestino","non-dropping-particle":"","parse-names":false,"suffix":""},{"dropping-particle":"","family":"Dawson","given":"Elisabeth","non-dropping-particle":"","parse-names":false,"suffix":""},{"dropping-particle":"","family":"Fish","given":"Peter","non-dropping-particle":"","parse-names":false,"suffix":""},{"dropping-particle":"","family":"Harsha","given":"Bhavana","non-dropping-particle":"","parse-names":false,"suffix":""},{"dropping-particle":"","family":"Hathaway","given":"Charlie","non-dropping-particle":"","parse-names":false,"suffix":""},{"dropping-particle":"","family":"Jupe","given":"Steve C","non-dropping-particle":"","parse-names":false,"suffix":""},{"dropping-particle":"","family":"Kok","given":"Chai Yin","non-dropping-particle":"","parse-names":false,"suffix":""},{"dropping-particle":"","family":"Noble","given":"Kate","non-dropping-particle":"","parse-names":false,"suffix":""},{"dropping-particle":"","family":"Ponting","given":"Laura","non-dropping-particle":"","parse-names":false,"suffix":""},{"dropping-particle":"","family":"Ramshaw","given":"Christopher C","non-dropping-particle":"","parse-names":false,"suffix":""},{"dropping-particle":"","family":"Rye","given":"Claire E","non-dropping-particle":"","parse-names":false,"suffix":""},{"dropping-particle":"","family":"Speedy","given":"Helen E","non-dropping-particle":"","parse-names":false,"suffix":""},{"dropping-particle":"","family":"Stefancsik","given":"Ray","non-dropping-particle":"","parse-names":false,"suffix":""},{"dropping-particle":"","family":"Thompson","given":"Sam L","non-dropping-particle":"","parse-names":false,"suffix":""},{"dropping-particle":"","family":"Wang","given":"Shicai","non-dropping-particle":"","parse-names":false,"suffix":""},{"dropping-particle":"","family":"Ward","given":"Sari","non-dropping-particle":"","parse-names":false,"suffix":""},{"dropping-particle":"","family":"Campbell","given":"Peter J","non-dropping-particle":"","parse-names":false,"suffix":""},{"dropping-particle":"","family":"Forbes","given":"Simon A","non-dropping-particle":"","parse-names":false,"suffix":""}],"container-title":"Nucleic acids research","id":"ITEM-1","issue":"D1","issued":{"date-parts":[["2019","1"]]},"language":"eng","page":"D941-D947","title":"COSMIC: the Catalogue Of Somatic Mutations In Cancer.","type":"article-journal","volume":"47"},"uris":["http://www.mendeley.com/documents/?uuid=79322b17-477f-421f-9bf6-41094835f1e2"]}],"mendeley":{"formattedCitation":"[6]","plainTextFormattedCitation":"[6]","previouslyFormattedCitation":"(6)"},"properties":{"noteIndex":0},"schema":"https://github.com/citation-style-language/schema/raw/master/csl-citation.json"}</w:instrText>
      </w:r>
      <w:r w:rsidRPr="00B26A60">
        <w:rPr>
          <w:rFonts w:ascii="Arial" w:eastAsiaTheme="minorHAnsi" w:hAnsi="Arial" w:cs="Arial"/>
        </w:rPr>
        <w:fldChar w:fldCharType="separate"/>
      </w:r>
      <w:r w:rsidR="00B54DEE" w:rsidRPr="00B54DEE">
        <w:rPr>
          <w:rFonts w:ascii="Arial" w:eastAsiaTheme="minorHAnsi" w:hAnsi="Arial" w:cs="Arial"/>
          <w:noProof/>
        </w:rPr>
        <w:t>[6]</w:t>
      </w:r>
      <w:r w:rsidRPr="00B26A60">
        <w:rPr>
          <w:rFonts w:ascii="Arial" w:eastAsiaTheme="minorHAnsi" w:hAnsi="Arial" w:cs="Arial"/>
        </w:rPr>
        <w:fldChar w:fldCharType="end"/>
      </w:r>
      <w:r w:rsidRPr="00B26A60">
        <w:rPr>
          <w:rFonts w:ascii="Arial" w:eastAsiaTheme="minorHAnsi" w:hAnsi="Arial" w:cs="Arial"/>
        </w:rPr>
        <w:t xml:space="preserve">. </w:t>
      </w:r>
      <w:r w:rsidRPr="00B26A60">
        <w:rPr>
          <w:rFonts w:ascii="Arial" w:eastAsiaTheme="minorHAnsi" w:hAnsi="Arial" w:cs="Arial" w:hint="eastAsia"/>
        </w:rPr>
        <w:t>3)</w:t>
      </w:r>
      <w:r w:rsidRPr="00B26A60">
        <w:rPr>
          <w:rFonts w:ascii="Arial" w:eastAsiaTheme="minorHAnsi" w:hAnsi="Arial" w:cs="Arial"/>
        </w:rPr>
        <w:t xml:space="preserve"> For </w:t>
      </w:r>
      <w:r w:rsidRPr="00B26A60">
        <w:rPr>
          <w:rFonts w:ascii="Arial" w:eastAsiaTheme="minorHAnsi" w:hAnsi="Arial" w:cs="Arial"/>
          <w:i/>
        </w:rPr>
        <w:t>BRAF</w:t>
      </w:r>
      <w:r w:rsidRPr="00B26A60">
        <w:rPr>
          <w:rFonts w:ascii="Arial" w:eastAsiaTheme="minorHAnsi" w:hAnsi="Arial" w:cs="Arial"/>
        </w:rPr>
        <w:t xml:space="preserve">, only V600E mutations were retained. 4) For </w:t>
      </w:r>
      <w:r w:rsidRPr="00B26A60">
        <w:rPr>
          <w:rFonts w:ascii="Arial" w:eastAsiaTheme="minorHAnsi" w:hAnsi="Arial" w:cs="Arial"/>
          <w:i/>
        </w:rPr>
        <w:t>KRAS</w:t>
      </w:r>
      <w:r w:rsidRPr="00B26A60">
        <w:rPr>
          <w:rFonts w:ascii="Arial" w:eastAsiaTheme="minorHAnsi" w:hAnsi="Arial" w:cs="Arial"/>
        </w:rPr>
        <w:t xml:space="preserve">, </w:t>
      </w:r>
      <w:r w:rsidRPr="00B26A60">
        <w:rPr>
          <w:rFonts w:ascii="Arial" w:eastAsiaTheme="minorHAnsi" w:hAnsi="Arial" w:cs="Arial"/>
          <w:i/>
        </w:rPr>
        <w:t>PIK3CA</w:t>
      </w:r>
      <w:r w:rsidRPr="00B26A60">
        <w:rPr>
          <w:rFonts w:ascii="Arial" w:eastAsiaTheme="minorHAnsi" w:hAnsi="Arial" w:cs="Arial"/>
        </w:rPr>
        <w:t xml:space="preserve">, </w:t>
      </w:r>
      <w:r w:rsidRPr="00B26A60">
        <w:rPr>
          <w:rFonts w:ascii="Arial" w:eastAsiaTheme="minorHAnsi" w:hAnsi="Arial" w:cs="Arial"/>
          <w:i/>
        </w:rPr>
        <w:t>FBXW7</w:t>
      </w:r>
      <w:r w:rsidRPr="00B26A60">
        <w:rPr>
          <w:rFonts w:ascii="Arial" w:eastAsiaTheme="minorHAnsi" w:hAnsi="Arial" w:cs="Arial"/>
        </w:rPr>
        <w:t xml:space="preserve"> and </w:t>
      </w:r>
      <w:r w:rsidRPr="00B26A60">
        <w:rPr>
          <w:rFonts w:ascii="Arial" w:eastAsiaTheme="minorHAnsi" w:hAnsi="Arial" w:cs="Arial"/>
          <w:i/>
        </w:rPr>
        <w:t>ACVR2A</w:t>
      </w:r>
      <w:r w:rsidRPr="00B26A60">
        <w:rPr>
          <w:rFonts w:ascii="Arial" w:eastAsiaTheme="minorHAnsi" w:hAnsi="Arial" w:cs="Arial"/>
        </w:rPr>
        <w:t xml:space="preserve">, detected mutations in the mutation hotspot regions included in this assay were all </w:t>
      </w:r>
      <w:r w:rsidRPr="00B26A60">
        <w:rPr>
          <w:rFonts w:ascii="Arial" w:eastAsiaTheme="minorHAnsi" w:hAnsi="Arial" w:cs="Arial" w:hint="eastAsia"/>
        </w:rPr>
        <w:t>retained</w:t>
      </w:r>
      <w:r w:rsidRPr="00B26A60">
        <w:rPr>
          <w:rFonts w:ascii="Arial" w:eastAsiaTheme="minorHAnsi" w:hAnsi="Arial" w:cs="Arial"/>
        </w:rPr>
        <w:t xml:space="preserve">. For these candidate mutations, a VAF filtering step was then applied, in which the customized VAF cutoff values were determined based on the training cohort. The customized VAF cutoff values were the following: 0.002 for </w:t>
      </w:r>
      <w:r w:rsidRPr="00B26A60">
        <w:rPr>
          <w:rFonts w:ascii="Arial" w:eastAsiaTheme="minorHAnsi" w:hAnsi="Arial" w:cs="Arial"/>
          <w:i/>
        </w:rPr>
        <w:t>APC</w:t>
      </w:r>
      <w:r w:rsidRPr="00B26A60">
        <w:rPr>
          <w:rFonts w:ascii="Arial" w:eastAsiaTheme="minorHAnsi" w:hAnsi="Arial" w:cs="Arial"/>
        </w:rPr>
        <w:t xml:space="preserve"> truncating mutations, 0.0015 for </w:t>
      </w:r>
      <w:r w:rsidRPr="00B26A60">
        <w:rPr>
          <w:rFonts w:ascii="Arial" w:eastAsiaTheme="minorHAnsi" w:hAnsi="Arial" w:cs="Arial"/>
          <w:i/>
        </w:rPr>
        <w:t>TP53</w:t>
      </w:r>
      <w:r w:rsidRPr="00B26A60">
        <w:rPr>
          <w:rFonts w:ascii="Arial" w:eastAsiaTheme="minorHAnsi" w:hAnsi="Arial" w:cs="Arial"/>
        </w:rPr>
        <w:t xml:space="preserve"> high-confidence hotspot mutations, 0.003 for other mutations in </w:t>
      </w:r>
      <w:r w:rsidRPr="00B26A60">
        <w:rPr>
          <w:rFonts w:ascii="Arial" w:eastAsiaTheme="minorHAnsi" w:hAnsi="Arial" w:cs="Arial"/>
          <w:i/>
        </w:rPr>
        <w:t>TP53</w:t>
      </w:r>
      <w:r w:rsidRPr="00B26A60">
        <w:rPr>
          <w:rFonts w:ascii="Arial" w:eastAsiaTheme="minorHAnsi" w:hAnsi="Arial" w:cs="Arial"/>
        </w:rPr>
        <w:t>, and 0.001 for mutations in the other 5 genes.</w:t>
      </w:r>
    </w:p>
    <w:p w14:paraId="480123E6" w14:textId="77777777" w:rsidR="00A169CC" w:rsidRPr="00B26A60" w:rsidRDefault="00A169CC" w:rsidP="00A169CC">
      <w:pPr>
        <w:spacing w:line="360" w:lineRule="auto"/>
        <w:rPr>
          <w:rFonts w:ascii="Arial" w:eastAsiaTheme="minorHAnsi" w:hAnsi="Arial" w:cs="Arial"/>
          <w:b/>
        </w:rPr>
      </w:pPr>
      <w:r w:rsidRPr="00B26A60">
        <w:rPr>
          <w:rFonts w:ascii="Arial" w:eastAsiaTheme="minorHAnsi" w:hAnsi="Arial" w:cs="Arial"/>
          <w:b/>
        </w:rPr>
        <w:t>Model construction</w:t>
      </w:r>
    </w:p>
    <w:p w14:paraId="6ECB1BCC" w14:textId="219180BC" w:rsidR="00A169CC" w:rsidRPr="00B26A60" w:rsidRDefault="00A169CC" w:rsidP="00A169CC">
      <w:pPr>
        <w:spacing w:line="360" w:lineRule="auto"/>
        <w:rPr>
          <w:rFonts w:ascii="Arial" w:eastAsiaTheme="minorHAnsi" w:hAnsi="Arial" w:cs="Arial"/>
        </w:rPr>
      </w:pPr>
      <w:r w:rsidRPr="00B26A60">
        <w:rPr>
          <w:rFonts w:ascii="Arial" w:eastAsiaTheme="minorHAnsi" w:hAnsi="Arial" w:cs="Arial"/>
        </w:rPr>
        <w:t xml:space="preserve">For DNA methylation, arm-level CNVs and 5’ end motifs, </w:t>
      </w:r>
      <w:r w:rsidR="00AB230E" w:rsidRPr="00B26A60">
        <w:rPr>
          <w:rFonts w:ascii="Arial" w:eastAsiaTheme="minorHAnsi" w:hAnsi="Arial" w:cs="Arial"/>
        </w:rPr>
        <w:t>logistic regression model</w:t>
      </w:r>
      <w:r w:rsidRPr="00B26A60">
        <w:rPr>
          <w:rFonts w:ascii="Arial" w:eastAsiaTheme="minorHAnsi" w:hAnsi="Arial" w:cs="Arial"/>
        </w:rPr>
        <w:t xml:space="preserve"> was performed for individual genomic feature-based model construction in </w:t>
      </w:r>
      <w:r w:rsidRPr="00B26A60">
        <w:rPr>
          <w:rFonts w:ascii="Arial" w:eastAsia="等线" w:hAnsi="Arial" w:cs="Arial"/>
        </w:rPr>
        <w:t xml:space="preserve">the </w:t>
      </w:r>
      <w:r w:rsidRPr="00B26A60">
        <w:rPr>
          <w:rFonts w:ascii="Arial" w:eastAsiaTheme="minorHAnsi" w:hAnsi="Arial" w:cs="Arial"/>
        </w:rPr>
        <w:t xml:space="preserve">training cohort. The parameters of </w:t>
      </w:r>
      <w:r w:rsidR="00040389" w:rsidRPr="00B26A60">
        <w:rPr>
          <w:rFonts w:ascii="Arial" w:eastAsiaTheme="minorHAnsi" w:hAnsi="Arial" w:cs="Arial"/>
        </w:rPr>
        <w:t>the models</w:t>
      </w:r>
      <w:r w:rsidRPr="00B26A60">
        <w:rPr>
          <w:rFonts w:ascii="Arial" w:eastAsiaTheme="minorHAnsi" w:hAnsi="Arial" w:cs="Arial"/>
        </w:rPr>
        <w:t xml:space="preserve"> were optimized through 10-fold cross-validation within the training cohort. The probability score of each genomic feature for each sample, which ranged from 0 to 1, was generated by the individual genomic feature-based models, in which a higher score </w:t>
      </w:r>
      <w:r w:rsidRPr="00B26A60">
        <w:rPr>
          <w:rFonts w:ascii="Arial" w:eastAsia="等线" w:hAnsi="Arial" w:cs="Arial"/>
        </w:rPr>
        <w:t>represented</w:t>
      </w:r>
      <w:r w:rsidRPr="00B26A60">
        <w:rPr>
          <w:rFonts w:ascii="Arial" w:eastAsiaTheme="minorHAnsi" w:hAnsi="Arial" w:cs="Arial"/>
        </w:rPr>
        <w:t xml:space="preserve"> a higher probability for cancer. The probability scores of</w:t>
      </w:r>
      <w:r w:rsidRPr="00B26A60">
        <w:rPr>
          <w:rFonts w:ascii="Arial" w:eastAsia="等线" w:hAnsi="Arial" w:cs="Arial"/>
        </w:rPr>
        <w:t xml:space="preserve"> </w:t>
      </w:r>
      <w:r w:rsidRPr="00B26A60">
        <w:rPr>
          <w:rFonts w:ascii="Arial" w:eastAsiaTheme="minorHAnsi" w:hAnsi="Arial" w:cs="Arial"/>
        </w:rPr>
        <w:t>DNA methylation, arm-level CNV</w:t>
      </w:r>
      <w:r w:rsidRPr="00B26A60">
        <w:rPr>
          <w:rFonts w:ascii="Arial" w:eastAsiaTheme="minorHAnsi" w:hAnsi="Arial" w:cs="Arial" w:hint="eastAsia"/>
        </w:rPr>
        <w:t>,</w:t>
      </w:r>
      <w:r w:rsidRPr="00B26A60">
        <w:rPr>
          <w:rFonts w:ascii="Arial" w:eastAsiaTheme="minorHAnsi" w:hAnsi="Arial" w:cs="Arial"/>
        </w:rPr>
        <w:t xml:space="preserve"> and 5’ end motif models, and mutation scores </w:t>
      </w:r>
      <w:r w:rsidRPr="00B26A60">
        <w:rPr>
          <w:rFonts w:ascii="Arial" w:eastAsia="等线" w:hAnsi="Arial" w:cs="Arial"/>
        </w:rPr>
        <w:t xml:space="preserve">of </w:t>
      </w:r>
      <w:r w:rsidRPr="00B26A60">
        <w:rPr>
          <w:rFonts w:ascii="Arial" w:eastAsiaTheme="minorHAnsi" w:hAnsi="Arial" w:cs="Arial"/>
        </w:rPr>
        <w:t>1 or 0</w:t>
      </w:r>
      <w:r w:rsidRPr="00B26A60">
        <w:rPr>
          <w:rFonts w:ascii="Arial" w:eastAsiaTheme="minorHAnsi" w:hAnsi="Arial" w:cs="Arial" w:hint="eastAsia"/>
        </w:rPr>
        <w:t>,</w:t>
      </w:r>
      <w:r w:rsidRPr="00B26A60">
        <w:rPr>
          <w:rFonts w:ascii="Arial" w:eastAsiaTheme="minorHAnsi" w:hAnsi="Arial" w:cs="Arial"/>
        </w:rPr>
        <w:t xml:space="preserve"> representing samples with or without eligible mutations, were used to create the final </w:t>
      </w:r>
      <w:r w:rsidRPr="00B26A60">
        <w:rPr>
          <w:rFonts w:ascii="Arial" w:eastAsia="等线" w:hAnsi="Arial" w:cs="Arial"/>
        </w:rPr>
        <w:t>multidimensional</w:t>
      </w:r>
      <w:r w:rsidRPr="00B26A60">
        <w:rPr>
          <w:rFonts w:ascii="Arial" w:eastAsiaTheme="minorHAnsi" w:hAnsi="Arial" w:cs="Arial"/>
        </w:rPr>
        <w:t xml:space="preserve"> model through another </w:t>
      </w:r>
      <w:r w:rsidR="001D1BC6" w:rsidRPr="00B26A60">
        <w:rPr>
          <w:rFonts w:ascii="Arial" w:eastAsiaTheme="minorHAnsi" w:hAnsi="Arial" w:cs="Arial"/>
        </w:rPr>
        <w:t>logistic regression model</w:t>
      </w:r>
      <w:r w:rsidRPr="00B26A60">
        <w:rPr>
          <w:rFonts w:ascii="Arial" w:eastAsiaTheme="minorHAnsi" w:hAnsi="Arial" w:cs="Arial"/>
        </w:rPr>
        <w:t xml:space="preserve"> and produce a comprehensive probability score. Cutoff values and the sensitivities of models in the validation cohort </w:t>
      </w:r>
      <w:r w:rsidRPr="00B26A60">
        <w:rPr>
          <w:rFonts w:ascii="Arial" w:eastAsia="等线" w:hAnsi="Arial" w:cs="Arial"/>
        </w:rPr>
        <w:t>were</w:t>
      </w:r>
      <w:r w:rsidRPr="00B26A60">
        <w:rPr>
          <w:rFonts w:ascii="Arial" w:eastAsiaTheme="minorHAnsi" w:hAnsi="Arial" w:cs="Arial"/>
        </w:rPr>
        <w:t xml:space="preserve"> determined by the highest </w:t>
      </w:r>
      <w:proofErr w:type="spellStart"/>
      <w:r w:rsidRPr="00B26A60">
        <w:rPr>
          <w:rFonts w:ascii="Arial" w:eastAsiaTheme="minorHAnsi" w:hAnsi="Arial" w:cs="Arial" w:hint="eastAsia"/>
        </w:rPr>
        <w:t>Yo</w:t>
      </w:r>
      <w:r w:rsidRPr="00B26A60">
        <w:rPr>
          <w:rFonts w:ascii="Arial" w:eastAsiaTheme="minorHAnsi" w:hAnsi="Arial" w:cs="Arial"/>
        </w:rPr>
        <w:t>uden’s</w:t>
      </w:r>
      <w:proofErr w:type="spellEnd"/>
      <w:r w:rsidRPr="00B26A60">
        <w:rPr>
          <w:rFonts w:ascii="Arial" w:eastAsiaTheme="minorHAnsi" w:hAnsi="Arial" w:cs="Arial"/>
        </w:rPr>
        <w:t xml:space="preserve"> index score, or at a specific specificity (91.6% for individual genomic feature-based models and 94.7% for feature </w:t>
      </w:r>
      <w:r w:rsidRPr="00B26A60">
        <w:rPr>
          <w:rFonts w:ascii="Arial" w:eastAsiaTheme="minorHAnsi" w:hAnsi="Arial" w:cs="Arial"/>
        </w:rPr>
        <w:lastRenderedPageBreak/>
        <w:t xml:space="preserve">combination models) to facilitate the comparison of the different models. </w:t>
      </w:r>
      <w:r w:rsidRPr="00B26A60">
        <w:rPr>
          <w:rFonts w:ascii="Arial" w:eastAsia="等线" w:hAnsi="Arial" w:cs="Arial"/>
        </w:rPr>
        <w:t xml:space="preserve">A </w:t>
      </w:r>
      <w:r w:rsidRPr="00B26A60">
        <w:rPr>
          <w:rFonts w:ascii="Arial" w:eastAsiaTheme="minorHAnsi" w:hAnsi="Arial" w:cs="Arial"/>
        </w:rPr>
        <w:t>10-fold cross-validation method was used to evaluate the model performance in the training cohort.</w:t>
      </w:r>
    </w:p>
    <w:p w14:paraId="00F65ADF" w14:textId="77777777" w:rsidR="00A169CC" w:rsidRPr="00B26A60" w:rsidRDefault="00A169CC" w:rsidP="00A169CC">
      <w:pPr>
        <w:spacing w:line="360" w:lineRule="auto"/>
        <w:rPr>
          <w:rFonts w:ascii="Arial" w:eastAsiaTheme="minorHAnsi" w:hAnsi="Arial" w:cs="Arial"/>
          <w:b/>
        </w:rPr>
      </w:pPr>
      <w:r w:rsidRPr="00B26A60">
        <w:rPr>
          <w:rFonts w:ascii="Arial" w:eastAsiaTheme="minorHAnsi" w:hAnsi="Arial" w:cs="Arial"/>
          <w:b/>
        </w:rPr>
        <w:t>Plots and statistical analysis</w:t>
      </w:r>
    </w:p>
    <w:p w14:paraId="0608D6EF" w14:textId="787B9D4E" w:rsidR="00A169CC" w:rsidRPr="00B26A60" w:rsidRDefault="00A169CC" w:rsidP="00A169CC">
      <w:pPr>
        <w:spacing w:line="360" w:lineRule="auto"/>
        <w:rPr>
          <w:rFonts w:ascii="Arial" w:eastAsiaTheme="minorHAnsi" w:hAnsi="Arial" w:cs="Arial"/>
        </w:rPr>
      </w:pPr>
      <w:r w:rsidRPr="00B26A60">
        <w:rPr>
          <w:rFonts w:ascii="Arial" w:eastAsia="等线" w:hAnsi="Arial" w:cs="Arial"/>
          <w:bCs/>
        </w:rPr>
        <w:t>The</w:t>
      </w:r>
      <w:r w:rsidRPr="00B26A60">
        <w:rPr>
          <w:rFonts w:ascii="Arial" w:eastAsia="等线" w:hAnsi="Arial" w:cs="Arial"/>
          <w:b/>
        </w:rPr>
        <w:t xml:space="preserve"> </w:t>
      </w:r>
      <w:r w:rsidRPr="00B26A60">
        <w:rPr>
          <w:rFonts w:ascii="Arial" w:eastAsiaTheme="minorHAnsi" w:hAnsi="Arial" w:cs="Arial"/>
        </w:rPr>
        <w:t xml:space="preserve">R software environment </w:t>
      </w:r>
      <w:r w:rsidRPr="00B26A60">
        <w:rPr>
          <w:rFonts w:ascii="Arial" w:eastAsiaTheme="minorHAnsi" w:hAnsi="Arial" w:cs="Arial"/>
        </w:rPr>
        <w:fldChar w:fldCharType="begin" w:fldLock="1"/>
      </w:r>
      <w:r w:rsidR="00B54DEE">
        <w:rPr>
          <w:rFonts w:ascii="Arial" w:eastAsiaTheme="minorHAnsi" w:hAnsi="Arial" w:cs="Arial"/>
        </w:rPr>
        <w:instrText>ADDIN CSL_CITATION {"citationItems":[{"id":"ITEM-1","itemData":{"author":[{"dropping-particle":"","family":"R Core Team","given":"","non-dropping-particle":"","parse-names":false,"suffix":""}],"id":"ITEM-1","issued":{"date-parts":[["2021"]]},"publisher":"R Foundation for Statistical Computing","publisher-place":"Vienna, Austria","title":"R: A Language and Environment for Statistical Computing","type":"article"},"uris":["http://www.mendeley.com/documents/?uuid=bd3e77e9-ef8a-4707-87e5-c59795b16776"]}],"mendeley":{"formattedCitation":"[14]","plainTextFormattedCitation":"[14]","previouslyFormattedCitation":"(14)"},"properties":{"noteIndex":0},"schema":"https://github.com/citation-style-language/schema/raw/master/csl-citation.json"}</w:instrText>
      </w:r>
      <w:r w:rsidRPr="00B26A60">
        <w:rPr>
          <w:rFonts w:ascii="Arial" w:eastAsiaTheme="minorHAnsi" w:hAnsi="Arial" w:cs="Arial"/>
        </w:rPr>
        <w:fldChar w:fldCharType="separate"/>
      </w:r>
      <w:r w:rsidR="00B54DEE" w:rsidRPr="00B54DEE">
        <w:rPr>
          <w:rFonts w:ascii="Arial" w:eastAsiaTheme="minorHAnsi" w:hAnsi="Arial" w:cs="Arial"/>
          <w:noProof/>
        </w:rPr>
        <w:t>[14]</w:t>
      </w:r>
      <w:r w:rsidRPr="00B26A60">
        <w:rPr>
          <w:rFonts w:ascii="Arial" w:eastAsiaTheme="minorHAnsi" w:hAnsi="Arial" w:cs="Arial"/>
        </w:rPr>
        <w:fldChar w:fldCharType="end"/>
      </w:r>
      <w:r w:rsidRPr="00B26A60">
        <w:rPr>
          <w:rFonts w:ascii="Arial" w:eastAsiaTheme="minorHAnsi" w:hAnsi="Arial" w:cs="Arial"/>
        </w:rPr>
        <w:t xml:space="preserve"> was used for statistical computing and graphics.</w:t>
      </w:r>
    </w:p>
    <w:p w14:paraId="71E4B71A" w14:textId="60ACE776" w:rsidR="00A169CC" w:rsidRPr="00B26A60" w:rsidRDefault="00A169CC" w:rsidP="00A169CC">
      <w:pPr>
        <w:spacing w:line="360" w:lineRule="auto"/>
        <w:rPr>
          <w:rFonts w:ascii="Arial" w:eastAsiaTheme="minorHAnsi" w:hAnsi="Arial" w:cs="Arial"/>
          <w:b/>
        </w:rPr>
      </w:pPr>
    </w:p>
    <w:p w14:paraId="6E515CF0" w14:textId="77777777" w:rsidR="00A169CC" w:rsidRPr="00B26A60" w:rsidRDefault="00A169CC" w:rsidP="00A169CC">
      <w:pPr>
        <w:spacing w:line="360" w:lineRule="auto"/>
        <w:rPr>
          <w:rFonts w:ascii="Arial" w:eastAsiaTheme="minorHAnsi" w:hAnsi="Arial" w:cs="Arial"/>
          <w:b/>
          <w:sz w:val="24"/>
        </w:rPr>
      </w:pPr>
      <w:r w:rsidRPr="00B26A60">
        <w:rPr>
          <w:rFonts w:ascii="Arial" w:eastAsiaTheme="minorHAnsi" w:hAnsi="Arial" w:cs="Arial"/>
          <w:b/>
          <w:sz w:val="24"/>
        </w:rPr>
        <w:t>References</w:t>
      </w:r>
    </w:p>
    <w:p w14:paraId="3F68F89E" w14:textId="2102D28D" w:rsidR="00B54DEE" w:rsidRPr="00B54DEE" w:rsidRDefault="00A169CC" w:rsidP="00B54DEE">
      <w:pPr>
        <w:autoSpaceDE w:val="0"/>
        <w:autoSpaceDN w:val="0"/>
        <w:adjustRightInd w:val="0"/>
        <w:ind w:left="210" w:hangingChars="100" w:hanging="210"/>
        <w:jc w:val="left"/>
        <w:rPr>
          <w:rFonts w:ascii="Arial" w:hAnsi="Arial" w:cs="Arial"/>
          <w:noProof/>
          <w:kern w:val="0"/>
          <w:sz w:val="20"/>
          <w:szCs w:val="24"/>
        </w:rPr>
      </w:pPr>
      <w:r w:rsidRPr="00B26A60">
        <w:rPr>
          <w:rFonts w:ascii="Arial" w:eastAsiaTheme="minorHAnsi" w:hAnsi="Arial" w:cs="Arial"/>
          <w:b/>
        </w:rPr>
        <w:fldChar w:fldCharType="begin" w:fldLock="1"/>
      </w:r>
      <w:r w:rsidRPr="00B26A60">
        <w:rPr>
          <w:rFonts w:ascii="Arial" w:eastAsiaTheme="minorHAnsi" w:hAnsi="Arial" w:cs="Arial"/>
          <w:b/>
        </w:rPr>
        <w:instrText xml:space="preserve">ADDIN Mendeley Bibliography CSL_BIBLIOGRAPHY </w:instrText>
      </w:r>
      <w:r w:rsidRPr="00B26A60">
        <w:rPr>
          <w:rFonts w:ascii="Arial" w:eastAsiaTheme="minorHAnsi" w:hAnsi="Arial" w:cs="Arial"/>
          <w:b/>
        </w:rPr>
        <w:fldChar w:fldCharType="separate"/>
      </w:r>
      <w:r w:rsidR="00B54DEE" w:rsidRPr="00B54DEE">
        <w:rPr>
          <w:rFonts w:ascii="Arial" w:hAnsi="Arial" w:cs="Arial"/>
          <w:noProof/>
          <w:kern w:val="0"/>
          <w:sz w:val="20"/>
          <w:szCs w:val="24"/>
        </w:rPr>
        <w:t xml:space="preserve">1. Wang P, Song Q, Ren J, Zhang W, Wang Y, Zhou L, et al. Simultaneous analysis of mutations and methylations in circulating cell-free DNA for hepatocellular carcinoma detection. Sci Transl Med. 2022;14:eabp8704. </w:t>
      </w:r>
    </w:p>
    <w:p w14:paraId="39169652" w14:textId="77777777" w:rsidR="00B54DEE" w:rsidRPr="00B54DEE" w:rsidRDefault="00B54DEE" w:rsidP="00B54DEE">
      <w:pPr>
        <w:autoSpaceDE w:val="0"/>
        <w:autoSpaceDN w:val="0"/>
        <w:adjustRightInd w:val="0"/>
        <w:ind w:left="200" w:hangingChars="100" w:hanging="200"/>
        <w:jc w:val="left"/>
        <w:rPr>
          <w:rFonts w:ascii="Arial" w:hAnsi="Arial" w:cs="Arial"/>
          <w:noProof/>
          <w:kern w:val="0"/>
          <w:sz w:val="20"/>
          <w:szCs w:val="24"/>
        </w:rPr>
      </w:pPr>
      <w:r w:rsidRPr="00B54DEE">
        <w:rPr>
          <w:rFonts w:ascii="Arial" w:hAnsi="Arial" w:cs="Arial"/>
          <w:noProof/>
          <w:kern w:val="0"/>
          <w:sz w:val="20"/>
          <w:szCs w:val="24"/>
        </w:rPr>
        <w:t xml:space="preserve">2. Martínez-Jiménez F, Muiños F, Sentís I, Deu-Pons J, Reyes-Salazar I, Arnedo-Pac C, et al. A compendium of mutational cancer driver genes. Nat Rev Cancer. 2020;20:555–72. </w:t>
      </w:r>
    </w:p>
    <w:p w14:paraId="3291A839" w14:textId="77777777" w:rsidR="00B54DEE" w:rsidRPr="00B54DEE" w:rsidRDefault="00B54DEE" w:rsidP="00B54DEE">
      <w:pPr>
        <w:autoSpaceDE w:val="0"/>
        <w:autoSpaceDN w:val="0"/>
        <w:adjustRightInd w:val="0"/>
        <w:ind w:left="200" w:hangingChars="100" w:hanging="200"/>
        <w:jc w:val="left"/>
        <w:rPr>
          <w:rFonts w:ascii="Arial" w:hAnsi="Arial" w:cs="Arial"/>
          <w:noProof/>
          <w:kern w:val="0"/>
          <w:sz w:val="20"/>
          <w:szCs w:val="24"/>
        </w:rPr>
      </w:pPr>
      <w:r w:rsidRPr="00B54DEE">
        <w:rPr>
          <w:rFonts w:ascii="Arial" w:hAnsi="Arial" w:cs="Arial"/>
          <w:noProof/>
          <w:kern w:val="0"/>
          <w:sz w:val="20"/>
          <w:szCs w:val="24"/>
        </w:rPr>
        <w:t xml:space="preserve">3. The Cancer Genome Atlas. Comprehensive molecular characterization of human colon and rectal cancer. Nature. 2012;487:330–7. </w:t>
      </w:r>
    </w:p>
    <w:p w14:paraId="18EF63C8" w14:textId="77777777" w:rsidR="00B54DEE" w:rsidRPr="00B54DEE" w:rsidRDefault="00B54DEE" w:rsidP="00B54DEE">
      <w:pPr>
        <w:autoSpaceDE w:val="0"/>
        <w:autoSpaceDN w:val="0"/>
        <w:adjustRightInd w:val="0"/>
        <w:ind w:left="200" w:hangingChars="100" w:hanging="200"/>
        <w:jc w:val="left"/>
        <w:rPr>
          <w:rFonts w:ascii="Arial" w:hAnsi="Arial" w:cs="Arial"/>
          <w:noProof/>
          <w:kern w:val="0"/>
          <w:sz w:val="20"/>
          <w:szCs w:val="24"/>
        </w:rPr>
      </w:pPr>
      <w:r w:rsidRPr="00B54DEE">
        <w:rPr>
          <w:rFonts w:ascii="Arial" w:hAnsi="Arial" w:cs="Arial"/>
          <w:noProof/>
          <w:kern w:val="0"/>
          <w:sz w:val="20"/>
          <w:szCs w:val="24"/>
        </w:rPr>
        <w:t xml:space="preserve">4. Fearon ER, Vogelstein B. A genetic model for colorectal tumorigenesis. Cell. 1990;61:759–67. </w:t>
      </w:r>
    </w:p>
    <w:p w14:paraId="32D3B7AA" w14:textId="77777777" w:rsidR="00B54DEE" w:rsidRPr="00B54DEE" w:rsidRDefault="00B54DEE" w:rsidP="00B54DEE">
      <w:pPr>
        <w:autoSpaceDE w:val="0"/>
        <w:autoSpaceDN w:val="0"/>
        <w:adjustRightInd w:val="0"/>
        <w:ind w:left="200" w:hangingChars="100" w:hanging="200"/>
        <w:jc w:val="left"/>
        <w:rPr>
          <w:rFonts w:ascii="Arial" w:hAnsi="Arial" w:cs="Arial"/>
          <w:noProof/>
          <w:kern w:val="0"/>
          <w:sz w:val="20"/>
          <w:szCs w:val="24"/>
        </w:rPr>
      </w:pPr>
      <w:r w:rsidRPr="00B54DEE">
        <w:rPr>
          <w:rFonts w:ascii="Arial" w:hAnsi="Arial" w:cs="Arial"/>
          <w:noProof/>
          <w:kern w:val="0"/>
          <w:sz w:val="20"/>
          <w:szCs w:val="24"/>
        </w:rPr>
        <w:t xml:space="preserve">5. Aitchison A, Hakkaart C, Day RC, Morrin HR, Frizelle FA, Keenan JI. APC Mutations Are Not Confined to Hotspot Regions in Early-Onset Colorectal Cancer. Cancers (Basel). 2020;12. </w:t>
      </w:r>
    </w:p>
    <w:p w14:paraId="7F39BD96" w14:textId="77777777" w:rsidR="00B54DEE" w:rsidRPr="00B54DEE" w:rsidRDefault="00B54DEE" w:rsidP="00B54DEE">
      <w:pPr>
        <w:autoSpaceDE w:val="0"/>
        <w:autoSpaceDN w:val="0"/>
        <w:adjustRightInd w:val="0"/>
        <w:ind w:left="200" w:hangingChars="100" w:hanging="200"/>
        <w:jc w:val="left"/>
        <w:rPr>
          <w:rFonts w:ascii="Arial" w:hAnsi="Arial" w:cs="Arial"/>
          <w:noProof/>
          <w:kern w:val="0"/>
          <w:sz w:val="20"/>
          <w:szCs w:val="24"/>
        </w:rPr>
      </w:pPr>
      <w:r w:rsidRPr="00B54DEE">
        <w:rPr>
          <w:rFonts w:ascii="Arial" w:hAnsi="Arial" w:cs="Arial"/>
          <w:noProof/>
          <w:kern w:val="0"/>
          <w:sz w:val="20"/>
          <w:szCs w:val="24"/>
        </w:rPr>
        <w:t xml:space="preserve">6. Tate JG, Bamford S, Jubb HC, Sondka Z, Beare DM, Bindal N, et al. COSMIC: the Catalogue Of Somatic Mutations In Cancer. Nucleic Acids Res. 2019;47:D941–7. </w:t>
      </w:r>
    </w:p>
    <w:p w14:paraId="652B129C" w14:textId="77777777" w:rsidR="00B54DEE" w:rsidRPr="00B54DEE" w:rsidRDefault="00B54DEE" w:rsidP="00B54DEE">
      <w:pPr>
        <w:autoSpaceDE w:val="0"/>
        <w:autoSpaceDN w:val="0"/>
        <w:adjustRightInd w:val="0"/>
        <w:ind w:left="200" w:hangingChars="100" w:hanging="200"/>
        <w:jc w:val="left"/>
        <w:rPr>
          <w:rFonts w:ascii="Arial" w:hAnsi="Arial" w:cs="Arial"/>
          <w:noProof/>
          <w:kern w:val="0"/>
          <w:sz w:val="20"/>
          <w:szCs w:val="24"/>
        </w:rPr>
      </w:pPr>
      <w:r w:rsidRPr="00B54DEE">
        <w:rPr>
          <w:rFonts w:ascii="Arial" w:hAnsi="Arial" w:cs="Arial"/>
          <w:noProof/>
          <w:kern w:val="0"/>
          <w:sz w:val="20"/>
          <w:szCs w:val="24"/>
        </w:rPr>
        <w:t xml:space="preserve">7. Bolger AM, Lohse M, Usadel B. Trimmomatic: a flexible trimmer for Illumina sequence data. Bioinformatics. 2014;30:2114–20. </w:t>
      </w:r>
    </w:p>
    <w:p w14:paraId="4075D2E6" w14:textId="77777777" w:rsidR="00B54DEE" w:rsidRPr="00B54DEE" w:rsidRDefault="00B54DEE" w:rsidP="00B54DEE">
      <w:pPr>
        <w:autoSpaceDE w:val="0"/>
        <w:autoSpaceDN w:val="0"/>
        <w:adjustRightInd w:val="0"/>
        <w:ind w:left="200" w:hangingChars="100" w:hanging="200"/>
        <w:jc w:val="left"/>
        <w:rPr>
          <w:rFonts w:ascii="Arial" w:hAnsi="Arial" w:cs="Arial"/>
          <w:noProof/>
          <w:kern w:val="0"/>
          <w:sz w:val="20"/>
          <w:szCs w:val="24"/>
        </w:rPr>
      </w:pPr>
      <w:r w:rsidRPr="00B54DEE">
        <w:rPr>
          <w:rFonts w:ascii="Arial" w:hAnsi="Arial" w:cs="Arial"/>
          <w:noProof/>
          <w:kern w:val="0"/>
          <w:sz w:val="20"/>
          <w:szCs w:val="24"/>
        </w:rPr>
        <w:t>8. Li H. Aligning sequence reads, clone sequences and assembly contigs with BWA-MEM. 2013 [cited 2021 Dec 13]; Available from: https://arxiv.org/abs/1303.3997v2</w:t>
      </w:r>
    </w:p>
    <w:p w14:paraId="03288E6F" w14:textId="77777777" w:rsidR="00B54DEE" w:rsidRPr="00B54DEE" w:rsidRDefault="00B54DEE" w:rsidP="00B54DEE">
      <w:pPr>
        <w:autoSpaceDE w:val="0"/>
        <w:autoSpaceDN w:val="0"/>
        <w:adjustRightInd w:val="0"/>
        <w:ind w:left="200" w:hangingChars="100" w:hanging="200"/>
        <w:jc w:val="left"/>
        <w:rPr>
          <w:rFonts w:ascii="Arial" w:hAnsi="Arial" w:cs="Arial"/>
          <w:noProof/>
          <w:kern w:val="0"/>
          <w:sz w:val="20"/>
          <w:szCs w:val="24"/>
        </w:rPr>
      </w:pPr>
      <w:r w:rsidRPr="00B54DEE">
        <w:rPr>
          <w:rFonts w:ascii="Arial" w:hAnsi="Arial" w:cs="Arial"/>
          <w:noProof/>
          <w:kern w:val="0"/>
          <w:sz w:val="20"/>
          <w:szCs w:val="24"/>
        </w:rPr>
        <w:t xml:space="preserve">9. Adalsteinsson VA, Ha G, Freeman SS, Choudhury AD, Stover DG, Parsons HA, et al. Scalable whole-exome sequencing of cell-free DNA reveals high concordance with metastatic tumors. Nat Commun. 2017;8:1324. </w:t>
      </w:r>
    </w:p>
    <w:p w14:paraId="45ECF9BD" w14:textId="77777777" w:rsidR="00B54DEE" w:rsidRPr="00B54DEE" w:rsidRDefault="00B54DEE" w:rsidP="00B54DEE">
      <w:pPr>
        <w:autoSpaceDE w:val="0"/>
        <w:autoSpaceDN w:val="0"/>
        <w:adjustRightInd w:val="0"/>
        <w:ind w:left="200" w:hangingChars="100" w:hanging="200"/>
        <w:jc w:val="left"/>
        <w:rPr>
          <w:rFonts w:ascii="Arial" w:hAnsi="Arial" w:cs="Arial"/>
          <w:noProof/>
          <w:kern w:val="0"/>
          <w:sz w:val="20"/>
          <w:szCs w:val="24"/>
        </w:rPr>
      </w:pPr>
      <w:r w:rsidRPr="00B54DEE">
        <w:rPr>
          <w:rFonts w:ascii="Arial" w:hAnsi="Arial" w:cs="Arial"/>
          <w:noProof/>
          <w:kern w:val="0"/>
          <w:sz w:val="20"/>
          <w:szCs w:val="24"/>
        </w:rPr>
        <w:t xml:space="preserve">10. Li H, Handsaker B, Wysoker A, Fennell T, Ruan J, Homer N, et al. The Sequence Alignment/Map format and SAMtools. Bioinformatics. 2009;25:2078–9. </w:t>
      </w:r>
    </w:p>
    <w:p w14:paraId="2F359118" w14:textId="77777777" w:rsidR="00B54DEE" w:rsidRPr="00B54DEE" w:rsidRDefault="00B54DEE" w:rsidP="00B54DEE">
      <w:pPr>
        <w:autoSpaceDE w:val="0"/>
        <w:autoSpaceDN w:val="0"/>
        <w:adjustRightInd w:val="0"/>
        <w:ind w:left="200" w:hangingChars="100" w:hanging="200"/>
        <w:jc w:val="left"/>
        <w:rPr>
          <w:rFonts w:ascii="Arial" w:hAnsi="Arial" w:cs="Arial"/>
          <w:noProof/>
          <w:kern w:val="0"/>
          <w:sz w:val="20"/>
          <w:szCs w:val="24"/>
        </w:rPr>
      </w:pPr>
      <w:r w:rsidRPr="00B54DEE">
        <w:rPr>
          <w:rFonts w:ascii="Arial" w:hAnsi="Arial" w:cs="Arial"/>
          <w:noProof/>
          <w:kern w:val="0"/>
          <w:sz w:val="20"/>
          <w:szCs w:val="24"/>
        </w:rPr>
        <w:t xml:space="preserve">11. Thorvaldsdóttir H, Robinson JT, Mesirov JP. Integrative Genomics Viewer (IGV): high-performance genomics data visualization and exploration. Brief Bioinform. 2013;14:178–92. </w:t>
      </w:r>
    </w:p>
    <w:p w14:paraId="350C1080" w14:textId="77777777" w:rsidR="00B54DEE" w:rsidRPr="00B54DEE" w:rsidRDefault="00B54DEE" w:rsidP="00B54DEE">
      <w:pPr>
        <w:autoSpaceDE w:val="0"/>
        <w:autoSpaceDN w:val="0"/>
        <w:adjustRightInd w:val="0"/>
        <w:ind w:left="200" w:hangingChars="100" w:hanging="200"/>
        <w:jc w:val="left"/>
        <w:rPr>
          <w:rFonts w:ascii="Arial" w:hAnsi="Arial" w:cs="Arial"/>
          <w:noProof/>
          <w:kern w:val="0"/>
          <w:sz w:val="20"/>
          <w:szCs w:val="24"/>
        </w:rPr>
      </w:pPr>
      <w:r w:rsidRPr="00B54DEE">
        <w:rPr>
          <w:rFonts w:ascii="Arial" w:hAnsi="Arial" w:cs="Arial"/>
          <w:noProof/>
          <w:kern w:val="0"/>
          <w:sz w:val="20"/>
          <w:szCs w:val="24"/>
        </w:rPr>
        <w:t xml:space="preserve">12. Rowan AJ, Lamlum H, Ilyas M, Wheeler J, Straub J, Papadopoulou A, et al. APC mutations in sporadic colorectal tumors: A mutational “hotspot” and interdependence of the “two hits”. Proc Natl Acad Sci U S A. 2000;97:3352–7. </w:t>
      </w:r>
    </w:p>
    <w:p w14:paraId="2AE1BC9E" w14:textId="77777777" w:rsidR="00B54DEE" w:rsidRPr="00B54DEE" w:rsidRDefault="00B54DEE" w:rsidP="00B54DEE">
      <w:pPr>
        <w:autoSpaceDE w:val="0"/>
        <w:autoSpaceDN w:val="0"/>
        <w:adjustRightInd w:val="0"/>
        <w:ind w:left="200" w:hangingChars="100" w:hanging="200"/>
        <w:jc w:val="left"/>
        <w:rPr>
          <w:rFonts w:ascii="Arial" w:hAnsi="Arial" w:cs="Arial"/>
          <w:noProof/>
          <w:kern w:val="0"/>
          <w:sz w:val="20"/>
          <w:szCs w:val="24"/>
        </w:rPr>
      </w:pPr>
      <w:r w:rsidRPr="00B54DEE">
        <w:rPr>
          <w:rFonts w:ascii="Arial" w:hAnsi="Arial" w:cs="Arial"/>
          <w:noProof/>
          <w:kern w:val="0"/>
          <w:sz w:val="20"/>
          <w:szCs w:val="24"/>
        </w:rPr>
        <w:t xml:space="preserve">13. Liu J, Chen X, Wang J, Zhou S, Wang CL, Ye MZ, et al. Biological background of the genomic variations of cf-DNA in healthy individuals. Ann Oncol Off J Eur Soc Med Oncol. 2019;30:464–70. </w:t>
      </w:r>
    </w:p>
    <w:p w14:paraId="310DC321" w14:textId="77777777" w:rsidR="00B54DEE" w:rsidRPr="00B54DEE" w:rsidRDefault="00B54DEE" w:rsidP="00B54DEE">
      <w:pPr>
        <w:autoSpaceDE w:val="0"/>
        <w:autoSpaceDN w:val="0"/>
        <w:adjustRightInd w:val="0"/>
        <w:ind w:left="200" w:hangingChars="100" w:hanging="200"/>
        <w:jc w:val="left"/>
        <w:rPr>
          <w:rFonts w:ascii="Arial" w:hAnsi="Arial" w:cs="Arial"/>
          <w:noProof/>
          <w:sz w:val="20"/>
        </w:rPr>
      </w:pPr>
      <w:r w:rsidRPr="00B54DEE">
        <w:rPr>
          <w:rFonts w:ascii="Arial" w:hAnsi="Arial" w:cs="Arial"/>
          <w:noProof/>
          <w:kern w:val="0"/>
          <w:sz w:val="20"/>
          <w:szCs w:val="24"/>
        </w:rPr>
        <w:t>14. R Core Team. R: A Language and Environment for Statistical Computing [Internet]. Vienna, Austria: R Foundation for Statistical Computing; 2021. Available from: http://www.r-project.org/</w:t>
      </w:r>
    </w:p>
    <w:p w14:paraId="0C554EE0" w14:textId="060E33F7" w:rsidR="00537865" w:rsidRPr="00104EC7" w:rsidRDefault="00A169CC" w:rsidP="00A169CC">
      <w:pPr>
        <w:rPr>
          <w:rFonts w:ascii="Arial" w:eastAsiaTheme="minorHAnsi" w:hAnsi="Arial" w:cs="Arial"/>
        </w:rPr>
      </w:pPr>
      <w:r w:rsidRPr="00B26A60">
        <w:rPr>
          <w:rFonts w:ascii="Arial" w:eastAsiaTheme="minorHAnsi" w:hAnsi="Arial" w:cs="Arial"/>
          <w:b/>
        </w:rPr>
        <w:fldChar w:fldCharType="end"/>
      </w:r>
    </w:p>
    <w:sectPr w:rsidR="00537865" w:rsidRPr="00104EC7" w:rsidSect="0084013F">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0806FF" w14:textId="77777777" w:rsidR="00D720FD" w:rsidRDefault="00D720FD" w:rsidP="00077F27">
      <w:r>
        <w:separator/>
      </w:r>
    </w:p>
  </w:endnote>
  <w:endnote w:type="continuationSeparator" w:id="0">
    <w:p w14:paraId="73EA237F" w14:textId="77777777" w:rsidR="00D720FD" w:rsidRDefault="00D720FD" w:rsidP="00077F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0536844"/>
      <w:docPartObj>
        <w:docPartGallery w:val="Page Numbers (Bottom of Page)"/>
        <w:docPartUnique/>
      </w:docPartObj>
    </w:sdtPr>
    <w:sdtEndPr/>
    <w:sdtContent>
      <w:p w14:paraId="24771EF0" w14:textId="1DCA9521" w:rsidR="003563FC" w:rsidRDefault="003563FC">
        <w:pPr>
          <w:pStyle w:val="a7"/>
          <w:jc w:val="center"/>
        </w:pPr>
        <w:r>
          <w:fldChar w:fldCharType="begin"/>
        </w:r>
        <w:r>
          <w:instrText>PAGE   \* MERGEFORMAT</w:instrText>
        </w:r>
        <w:r>
          <w:fldChar w:fldCharType="separate"/>
        </w:r>
        <w:r w:rsidR="001D159E" w:rsidRPr="001D159E">
          <w:rPr>
            <w:noProof/>
            <w:lang w:val="zh-CN"/>
          </w:rPr>
          <w:t>10</w:t>
        </w:r>
        <w:r>
          <w:fldChar w:fldCharType="end"/>
        </w:r>
      </w:p>
    </w:sdtContent>
  </w:sdt>
  <w:p w14:paraId="3FBB6838" w14:textId="77777777" w:rsidR="003563FC" w:rsidRDefault="003563FC">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049C13" w14:textId="77777777" w:rsidR="00D720FD" w:rsidRDefault="00D720FD" w:rsidP="00077F27">
      <w:r>
        <w:separator/>
      </w:r>
    </w:p>
  </w:footnote>
  <w:footnote w:type="continuationSeparator" w:id="0">
    <w:p w14:paraId="2C578026" w14:textId="77777777" w:rsidR="00D720FD" w:rsidRDefault="00D720FD" w:rsidP="00077F2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924EEE" w14:textId="77777777" w:rsidR="003563FC" w:rsidRDefault="003563FC" w:rsidP="00505F1D">
    <w:pPr>
      <w:pStyle w:val="a9"/>
      <w:pBdr>
        <w:bottom w:val="none" w:sz="0" w:space="0" w:color="auto"/>
      </w:pBd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356F28"/>
    <w:multiLevelType w:val="hybridMultilevel"/>
    <w:tmpl w:val="2D767F72"/>
    <w:lvl w:ilvl="0" w:tplc="04BE4CB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67735AB"/>
    <w:multiLevelType w:val="hybridMultilevel"/>
    <w:tmpl w:val="4C22254E"/>
    <w:lvl w:ilvl="0" w:tplc="CDFAA3E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41633D54"/>
    <w:multiLevelType w:val="hybridMultilevel"/>
    <w:tmpl w:val="6B588B06"/>
    <w:lvl w:ilvl="0" w:tplc="8A8A62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0B134AB"/>
    <w:multiLevelType w:val="hybridMultilevel"/>
    <w:tmpl w:val="594ACCF2"/>
    <w:lvl w:ilvl="0" w:tplc="D71606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2795A63"/>
    <w:multiLevelType w:val="multilevel"/>
    <w:tmpl w:val="AA98FF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7AA441F4"/>
    <w:multiLevelType w:val="hybridMultilevel"/>
    <w:tmpl w:val="DF52F90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AE03580"/>
    <w:multiLevelType w:val="multilevel"/>
    <w:tmpl w:val="73A61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EC23893"/>
    <w:multiLevelType w:val="hybridMultilevel"/>
    <w:tmpl w:val="5874B14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5"/>
  </w:num>
  <w:num w:numId="2">
    <w:abstractNumId w:val="0"/>
  </w:num>
  <w:num w:numId="3">
    <w:abstractNumId w:val="3"/>
  </w:num>
  <w:num w:numId="4">
    <w:abstractNumId w:val="2"/>
  </w:num>
  <w:num w:numId="5">
    <w:abstractNumId w:val="4"/>
  </w:num>
  <w:num w:numId="6">
    <w:abstractNumId w:val="6"/>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42D3"/>
    <w:rsid w:val="00000650"/>
    <w:rsid w:val="00000848"/>
    <w:rsid w:val="000008CE"/>
    <w:rsid w:val="00000CF0"/>
    <w:rsid w:val="00000CFC"/>
    <w:rsid w:val="00000FC0"/>
    <w:rsid w:val="0000110D"/>
    <w:rsid w:val="000015A4"/>
    <w:rsid w:val="00001F2F"/>
    <w:rsid w:val="000025B8"/>
    <w:rsid w:val="000026A8"/>
    <w:rsid w:val="000027ED"/>
    <w:rsid w:val="00002845"/>
    <w:rsid w:val="00002AB7"/>
    <w:rsid w:val="00002DC7"/>
    <w:rsid w:val="00002EE8"/>
    <w:rsid w:val="00002FEE"/>
    <w:rsid w:val="00003152"/>
    <w:rsid w:val="0000328A"/>
    <w:rsid w:val="0000345F"/>
    <w:rsid w:val="00003759"/>
    <w:rsid w:val="000037B2"/>
    <w:rsid w:val="00003877"/>
    <w:rsid w:val="00003D24"/>
    <w:rsid w:val="00003D4C"/>
    <w:rsid w:val="00003EF5"/>
    <w:rsid w:val="00003F76"/>
    <w:rsid w:val="00004545"/>
    <w:rsid w:val="00004D36"/>
    <w:rsid w:val="000051B3"/>
    <w:rsid w:val="000053FB"/>
    <w:rsid w:val="00005842"/>
    <w:rsid w:val="00005BA5"/>
    <w:rsid w:val="000065ED"/>
    <w:rsid w:val="000066B0"/>
    <w:rsid w:val="0000687A"/>
    <w:rsid w:val="00006A8E"/>
    <w:rsid w:val="00006C2B"/>
    <w:rsid w:val="00006CB9"/>
    <w:rsid w:val="00006D35"/>
    <w:rsid w:val="0000718D"/>
    <w:rsid w:val="0000734A"/>
    <w:rsid w:val="000073B7"/>
    <w:rsid w:val="000074DB"/>
    <w:rsid w:val="00007939"/>
    <w:rsid w:val="00007D1E"/>
    <w:rsid w:val="00007ECC"/>
    <w:rsid w:val="000100C9"/>
    <w:rsid w:val="000107A7"/>
    <w:rsid w:val="000107E7"/>
    <w:rsid w:val="000109B1"/>
    <w:rsid w:val="00010A18"/>
    <w:rsid w:val="000114B3"/>
    <w:rsid w:val="00011909"/>
    <w:rsid w:val="00011BF4"/>
    <w:rsid w:val="00011D6C"/>
    <w:rsid w:val="0001204E"/>
    <w:rsid w:val="0001216E"/>
    <w:rsid w:val="000122A6"/>
    <w:rsid w:val="0001262F"/>
    <w:rsid w:val="00012741"/>
    <w:rsid w:val="00012847"/>
    <w:rsid w:val="00012D94"/>
    <w:rsid w:val="00013112"/>
    <w:rsid w:val="00013293"/>
    <w:rsid w:val="000132E2"/>
    <w:rsid w:val="0001333A"/>
    <w:rsid w:val="00013676"/>
    <w:rsid w:val="00013B7F"/>
    <w:rsid w:val="0001414B"/>
    <w:rsid w:val="0001435D"/>
    <w:rsid w:val="00014575"/>
    <w:rsid w:val="000145BC"/>
    <w:rsid w:val="00014823"/>
    <w:rsid w:val="00014957"/>
    <w:rsid w:val="00014CF7"/>
    <w:rsid w:val="000151B1"/>
    <w:rsid w:val="000154FF"/>
    <w:rsid w:val="00015A7A"/>
    <w:rsid w:val="00015C0A"/>
    <w:rsid w:val="00015C1D"/>
    <w:rsid w:val="00015E68"/>
    <w:rsid w:val="000160A6"/>
    <w:rsid w:val="000161C5"/>
    <w:rsid w:val="0001679E"/>
    <w:rsid w:val="00016DD0"/>
    <w:rsid w:val="00017AB6"/>
    <w:rsid w:val="00017E82"/>
    <w:rsid w:val="0002025E"/>
    <w:rsid w:val="00020442"/>
    <w:rsid w:val="00020530"/>
    <w:rsid w:val="00020966"/>
    <w:rsid w:val="000209FE"/>
    <w:rsid w:val="00020EBE"/>
    <w:rsid w:val="00020F71"/>
    <w:rsid w:val="00021016"/>
    <w:rsid w:val="00021324"/>
    <w:rsid w:val="00021444"/>
    <w:rsid w:val="000217A2"/>
    <w:rsid w:val="00021BE1"/>
    <w:rsid w:val="00021CC9"/>
    <w:rsid w:val="00022495"/>
    <w:rsid w:val="00022681"/>
    <w:rsid w:val="00022B95"/>
    <w:rsid w:val="00022BB0"/>
    <w:rsid w:val="00022DE8"/>
    <w:rsid w:val="00022DF2"/>
    <w:rsid w:val="0002339E"/>
    <w:rsid w:val="000234B3"/>
    <w:rsid w:val="0002351E"/>
    <w:rsid w:val="00023720"/>
    <w:rsid w:val="00023821"/>
    <w:rsid w:val="00023FE7"/>
    <w:rsid w:val="00024433"/>
    <w:rsid w:val="00024485"/>
    <w:rsid w:val="0002461E"/>
    <w:rsid w:val="0002493C"/>
    <w:rsid w:val="00024B61"/>
    <w:rsid w:val="00024CD7"/>
    <w:rsid w:val="00024FAF"/>
    <w:rsid w:val="00025034"/>
    <w:rsid w:val="0002512A"/>
    <w:rsid w:val="00025295"/>
    <w:rsid w:val="000252E1"/>
    <w:rsid w:val="000253E6"/>
    <w:rsid w:val="00025753"/>
    <w:rsid w:val="000257E6"/>
    <w:rsid w:val="00026359"/>
    <w:rsid w:val="0002670B"/>
    <w:rsid w:val="00026999"/>
    <w:rsid w:val="00026B93"/>
    <w:rsid w:val="00026EA8"/>
    <w:rsid w:val="00026F7B"/>
    <w:rsid w:val="00027250"/>
    <w:rsid w:val="0002759D"/>
    <w:rsid w:val="000277AA"/>
    <w:rsid w:val="00027C33"/>
    <w:rsid w:val="00027EE2"/>
    <w:rsid w:val="0003042C"/>
    <w:rsid w:val="00030435"/>
    <w:rsid w:val="00030866"/>
    <w:rsid w:val="00030A53"/>
    <w:rsid w:val="00030B5D"/>
    <w:rsid w:val="00030C28"/>
    <w:rsid w:val="000313FB"/>
    <w:rsid w:val="00031A1A"/>
    <w:rsid w:val="00031E3A"/>
    <w:rsid w:val="00031FE7"/>
    <w:rsid w:val="000320AC"/>
    <w:rsid w:val="00032160"/>
    <w:rsid w:val="0003241E"/>
    <w:rsid w:val="000324D1"/>
    <w:rsid w:val="0003256D"/>
    <w:rsid w:val="00032738"/>
    <w:rsid w:val="000327EF"/>
    <w:rsid w:val="00032C6C"/>
    <w:rsid w:val="00032FBB"/>
    <w:rsid w:val="000333EB"/>
    <w:rsid w:val="000352F0"/>
    <w:rsid w:val="000353D6"/>
    <w:rsid w:val="00035492"/>
    <w:rsid w:val="00035BF6"/>
    <w:rsid w:val="00035C76"/>
    <w:rsid w:val="0003612C"/>
    <w:rsid w:val="00036367"/>
    <w:rsid w:val="00036901"/>
    <w:rsid w:val="00036DC8"/>
    <w:rsid w:val="0003745A"/>
    <w:rsid w:val="0003753B"/>
    <w:rsid w:val="00037872"/>
    <w:rsid w:val="000378B8"/>
    <w:rsid w:val="00037DE7"/>
    <w:rsid w:val="0004001E"/>
    <w:rsid w:val="000400FA"/>
    <w:rsid w:val="00040389"/>
    <w:rsid w:val="00040561"/>
    <w:rsid w:val="00040D01"/>
    <w:rsid w:val="00040D7C"/>
    <w:rsid w:val="00040DD8"/>
    <w:rsid w:val="00040E28"/>
    <w:rsid w:val="00040EED"/>
    <w:rsid w:val="00040FE0"/>
    <w:rsid w:val="0004108A"/>
    <w:rsid w:val="0004123D"/>
    <w:rsid w:val="00041528"/>
    <w:rsid w:val="00041AFF"/>
    <w:rsid w:val="00042392"/>
    <w:rsid w:val="000427D5"/>
    <w:rsid w:val="00042A51"/>
    <w:rsid w:val="00042EF2"/>
    <w:rsid w:val="00042F10"/>
    <w:rsid w:val="00042F11"/>
    <w:rsid w:val="00042F8E"/>
    <w:rsid w:val="00043664"/>
    <w:rsid w:val="000437FD"/>
    <w:rsid w:val="00043A35"/>
    <w:rsid w:val="00043C12"/>
    <w:rsid w:val="00043C47"/>
    <w:rsid w:val="00043D7B"/>
    <w:rsid w:val="00043EE4"/>
    <w:rsid w:val="0004434E"/>
    <w:rsid w:val="00044B40"/>
    <w:rsid w:val="00045654"/>
    <w:rsid w:val="00045AB0"/>
    <w:rsid w:val="00045B86"/>
    <w:rsid w:val="00045C11"/>
    <w:rsid w:val="000463E2"/>
    <w:rsid w:val="00046609"/>
    <w:rsid w:val="0004661E"/>
    <w:rsid w:val="00046668"/>
    <w:rsid w:val="000466D1"/>
    <w:rsid w:val="00046B36"/>
    <w:rsid w:val="00046BCB"/>
    <w:rsid w:val="0004770E"/>
    <w:rsid w:val="00047782"/>
    <w:rsid w:val="000478F5"/>
    <w:rsid w:val="000478FA"/>
    <w:rsid w:val="00047955"/>
    <w:rsid w:val="00047CDD"/>
    <w:rsid w:val="00047DD2"/>
    <w:rsid w:val="00047F39"/>
    <w:rsid w:val="00047F81"/>
    <w:rsid w:val="00050270"/>
    <w:rsid w:val="00050837"/>
    <w:rsid w:val="00050ECD"/>
    <w:rsid w:val="000510B1"/>
    <w:rsid w:val="00051993"/>
    <w:rsid w:val="00051BC6"/>
    <w:rsid w:val="00052297"/>
    <w:rsid w:val="0005233B"/>
    <w:rsid w:val="0005233F"/>
    <w:rsid w:val="00052954"/>
    <w:rsid w:val="000529F5"/>
    <w:rsid w:val="00052A18"/>
    <w:rsid w:val="00052B7B"/>
    <w:rsid w:val="00052C80"/>
    <w:rsid w:val="00052CC3"/>
    <w:rsid w:val="00052FAF"/>
    <w:rsid w:val="00053484"/>
    <w:rsid w:val="00053C36"/>
    <w:rsid w:val="00053F31"/>
    <w:rsid w:val="00054018"/>
    <w:rsid w:val="0005402E"/>
    <w:rsid w:val="0005472B"/>
    <w:rsid w:val="00054970"/>
    <w:rsid w:val="00054C3F"/>
    <w:rsid w:val="000550E1"/>
    <w:rsid w:val="00055287"/>
    <w:rsid w:val="0005532C"/>
    <w:rsid w:val="0005542F"/>
    <w:rsid w:val="0005544E"/>
    <w:rsid w:val="00055E86"/>
    <w:rsid w:val="00055E93"/>
    <w:rsid w:val="00056164"/>
    <w:rsid w:val="0005617A"/>
    <w:rsid w:val="0005642C"/>
    <w:rsid w:val="0005652F"/>
    <w:rsid w:val="0005671C"/>
    <w:rsid w:val="00056ECB"/>
    <w:rsid w:val="00057252"/>
    <w:rsid w:val="000576D4"/>
    <w:rsid w:val="00057907"/>
    <w:rsid w:val="00057BE8"/>
    <w:rsid w:val="00057E0C"/>
    <w:rsid w:val="00057FF0"/>
    <w:rsid w:val="00060051"/>
    <w:rsid w:val="00060443"/>
    <w:rsid w:val="00060B07"/>
    <w:rsid w:val="00060B26"/>
    <w:rsid w:val="00060E71"/>
    <w:rsid w:val="00061446"/>
    <w:rsid w:val="00061655"/>
    <w:rsid w:val="0006168B"/>
    <w:rsid w:val="0006171F"/>
    <w:rsid w:val="00061845"/>
    <w:rsid w:val="00061D7A"/>
    <w:rsid w:val="00061D97"/>
    <w:rsid w:val="00061E24"/>
    <w:rsid w:val="00061FCF"/>
    <w:rsid w:val="00062042"/>
    <w:rsid w:val="000621A7"/>
    <w:rsid w:val="00062271"/>
    <w:rsid w:val="00062298"/>
    <w:rsid w:val="000625C9"/>
    <w:rsid w:val="00062873"/>
    <w:rsid w:val="00062F11"/>
    <w:rsid w:val="00063010"/>
    <w:rsid w:val="000631DB"/>
    <w:rsid w:val="00063498"/>
    <w:rsid w:val="00063895"/>
    <w:rsid w:val="00063AC2"/>
    <w:rsid w:val="00063B3E"/>
    <w:rsid w:val="00063C86"/>
    <w:rsid w:val="00063D94"/>
    <w:rsid w:val="0006434D"/>
    <w:rsid w:val="000644BD"/>
    <w:rsid w:val="0006467E"/>
    <w:rsid w:val="00064963"/>
    <w:rsid w:val="00064D2F"/>
    <w:rsid w:val="00064D3D"/>
    <w:rsid w:val="000655ED"/>
    <w:rsid w:val="00065707"/>
    <w:rsid w:val="00065882"/>
    <w:rsid w:val="00065C07"/>
    <w:rsid w:val="000660B7"/>
    <w:rsid w:val="00066448"/>
    <w:rsid w:val="000668EC"/>
    <w:rsid w:val="00066F1F"/>
    <w:rsid w:val="00067628"/>
    <w:rsid w:val="000678DB"/>
    <w:rsid w:val="0006798B"/>
    <w:rsid w:val="000679C2"/>
    <w:rsid w:val="000702A2"/>
    <w:rsid w:val="00070356"/>
    <w:rsid w:val="000704BB"/>
    <w:rsid w:val="00070F7E"/>
    <w:rsid w:val="0007100A"/>
    <w:rsid w:val="00071139"/>
    <w:rsid w:val="000719B3"/>
    <w:rsid w:val="00071A32"/>
    <w:rsid w:val="00071FD9"/>
    <w:rsid w:val="00072037"/>
    <w:rsid w:val="00072487"/>
    <w:rsid w:val="00072824"/>
    <w:rsid w:val="00072AF2"/>
    <w:rsid w:val="00072C64"/>
    <w:rsid w:val="00073FA6"/>
    <w:rsid w:val="00074737"/>
    <w:rsid w:val="00074A0C"/>
    <w:rsid w:val="00074AC6"/>
    <w:rsid w:val="00074CF6"/>
    <w:rsid w:val="0007510E"/>
    <w:rsid w:val="0007519C"/>
    <w:rsid w:val="0007563F"/>
    <w:rsid w:val="000758DC"/>
    <w:rsid w:val="00075EE8"/>
    <w:rsid w:val="00075F57"/>
    <w:rsid w:val="000766C4"/>
    <w:rsid w:val="00076B3B"/>
    <w:rsid w:val="00076BDA"/>
    <w:rsid w:val="00076E48"/>
    <w:rsid w:val="0007700C"/>
    <w:rsid w:val="000770F8"/>
    <w:rsid w:val="0007755D"/>
    <w:rsid w:val="00077897"/>
    <w:rsid w:val="00077F27"/>
    <w:rsid w:val="000800E6"/>
    <w:rsid w:val="00080567"/>
    <w:rsid w:val="00080C12"/>
    <w:rsid w:val="00080E47"/>
    <w:rsid w:val="000810CF"/>
    <w:rsid w:val="000813A1"/>
    <w:rsid w:val="00081473"/>
    <w:rsid w:val="00081C3D"/>
    <w:rsid w:val="00081EC4"/>
    <w:rsid w:val="00082026"/>
    <w:rsid w:val="000820AC"/>
    <w:rsid w:val="000820E4"/>
    <w:rsid w:val="0008229B"/>
    <w:rsid w:val="000822E6"/>
    <w:rsid w:val="00082378"/>
    <w:rsid w:val="000825CA"/>
    <w:rsid w:val="0008264A"/>
    <w:rsid w:val="00082890"/>
    <w:rsid w:val="000829B4"/>
    <w:rsid w:val="000833BA"/>
    <w:rsid w:val="0008388D"/>
    <w:rsid w:val="00083906"/>
    <w:rsid w:val="00083BE9"/>
    <w:rsid w:val="000845DB"/>
    <w:rsid w:val="00084902"/>
    <w:rsid w:val="00084997"/>
    <w:rsid w:val="00084C4C"/>
    <w:rsid w:val="00084F89"/>
    <w:rsid w:val="0008509C"/>
    <w:rsid w:val="00085281"/>
    <w:rsid w:val="00085542"/>
    <w:rsid w:val="000856AE"/>
    <w:rsid w:val="00085CCB"/>
    <w:rsid w:val="00085E22"/>
    <w:rsid w:val="0008601E"/>
    <w:rsid w:val="000860B4"/>
    <w:rsid w:val="00086588"/>
    <w:rsid w:val="000866F5"/>
    <w:rsid w:val="00086711"/>
    <w:rsid w:val="00086BB8"/>
    <w:rsid w:val="0008731B"/>
    <w:rsid w:val="000876AF"/>
    <w:rsid w:val="000878FC"/>
    <w:rsid w:val="00087DF7"/>
    <w:rsid w:val="00087EB5"/>
    <w:rsid w:val="00090328"/>
    <w:rsid w:val="000907E6"/>
    <w:rsid w:val="000907FB"/>
    <w:rsid w:val="00090938"/>
    <w:rsid w:val="0009093C"/>
    <w:rsid w:val="000912CE"/>
    <w:rsid w:val="0009153C"/>
    <w:rsid w:val="000918E1"/>
    <w:rsid w:val="00091927"/>
    <w:rsid w:val="00091AD2"/>
    <w:rsid w:val="00091C47"/>
    <w:rsid w:val="00092030"/>
    <w:rsid w:val="00092553"/>
    <w:rsid w:val="0009269F"/>
    <w:rsid w:val="00092AF3"/>
    <w:rsid w:val="00092C23"/>
    <w:rsid w:val="00092C7F"/>
    <w:rsid w:val="000934F5"/>
    <w:rsid w:val="000936AA"/>
    <w:rsid w:val="0009388C"/>
    <w:rsid w:val="000938F1"/>
    <w:rsid w:val="00094153"/>
    <w:rsid w:val="0009420A"/>
    <w:rsid w:val="00094AF4"/>
    <w:rsid w:val="00094BC9"/>
    <w:rsid w:val="00094F74"/>
    <w:rsid w:val="00094FC0"/>
    <w:rsid w:val="000951E8"/>
    <w:rsid w:val="0009524C"/>
    <w:rsid w:val="00095279"/>
    <w:rsid w:val="000953D0"/>
    <w:rsid w:val="00095564"/>
    <w:rsid w:val="000958DA"/>
    <w:rsid w:val="00095DAF"/>
    <w:rsid w:val="00095DDD"/>
    <w:rsid w:val="000961AE"/>
    <w:rsid w:val="0009647A"/>
    <w:rsid w:val="0009679E"/>
    <w:rsid w:val="00096AEC"/>
    <w:rsid w:val="00097A71"/>
    <w:rsid w:val="00097FB4"/>
    <w:rsid w:val="000A005A"/>
    <w:rsid w:val="000A05FA"/>
    <w:rsid w:val="000A06A7"/>
    <w:rsid w:val="000A082A"/>
    <w:rsid w:val="000A0B4A"/>
    <w:rsid w:val="000A11EF"/>
    <w:rsid w:val="000A151C"/>
    <w:rsid w:val="000A19CD"/>
    <w:rsid w:val="000A1C9A"/>
    <w:rsid w:val="000A1CAF"/>
    <w:rsid w:val="000A1E3A"/>
    <w:rsid w:val="000A221B"/>
    <w:rsid w:val="000A2562"/>
    <w:rsid w:val="000A25D3"/>
    <w:rsid w:val="000A2898"/>
    <w:rsid w:val="000A28C4"/>
    <w:rsid w:val="000A2B62"/>
    <w:rsid w:val="000A2BC0"/>
    <w:rsid w:val="000A2E9D"/>
    <w:rsid w:val="000A331D"/>
    <w:rsid w:val="000A346E"/>
    <w:rsid w:val="000A353D"/>
    <w:rsid w:val="000A39CF"/>
    <w:rsid w:val="000A3B36"/>
    <w:rsid w:val="000A3EFD"/>
    <w:rsid w:val="000A42EA"/>
    <w:rsid w:val="000A4612"/>
    <w:rsid w:val="000A4B6E"/>
    <w:rsid w:val="000A4FEE"/>
    <w:rsid w:val="000A5042"/>
    <w:rsid w:val="000A5224"/>
    <w:rsid w:val="000A5306"/>
    <w:rsid w:val="000A5BBA"/>
    <w:rsid w:val="000A6E34"/>
    <w:rsid w:val="000A705F"/>
    <w:rsid w:val="000A721B"/>
    <w:rsid w:val="000A73E7"/>
    <w:rsid w:val="000A777A"/>
    <w:rsid w:val="000A7C19"/>
    <w:rsid w:val="000A7C97"/>
    <w:rsid w:val="000B01B0"/>
    <w:rsid w:val="000B09DC"/>
    <w:rsid w:val="000B123F"/>
    <w:rsid w:val="000B1668"/>
    <w:rsid w:val="000B16E5"/>
    <w:rsid w:val="000B1739"/>
    <w:rsid w:val="000B17F8"/>
    <w:rsid w:val="000B19C3"/>
    <w:rsid w:val="000B1C70"/>
    <w:rsid w:val="000B21BE"/>
    <w:rsid w:val="000B2667"/>
    <w:rsid w:val="000B27A3"/>
    <w:rsid w:val="000B27EB"/>
    <w:rsid w:val="000B296D"/>
    <w:rsid w:val="000B2A77"/>
    <w:rsid w:val="000B2DDD"/>
    <w:rsid w:val="000B2E4B"/>
    <w:rsid w:val="000B34FC"/>
    <w:rsid w:val="000B3835"/>
    <w:rsid w:val="000B38A9"/>
    <w:rsid w:val="000B3BB8"/>
    <w:rsid w:val="000B3D98"/>
    <w:rsid w:val="000B4812"/>
    <w:rsid w:val="000B4846"/>
    <w:rsid w:val="000B4DAE"/>
    <w:rsid w:val="000B4E73"/>
    <w:rsid w:val="000B51A1"/>
    <w:rsid w:val="000B52B6"/>
    <w:rsid w:val="000B533F"/>
    <w:rsid w:val="000B5738"/>
    <w:rsid w:val="000B57CB"/>
    <w:rsid w:val="000B57ED"/>
    <w:rsid w:val="000B63E2"/>
    <w:rsid w:val="000B6731"/>
    <w:rsid w:val="000B6AE0"/>
    <w:rsid w:val="000B6CBA"/>
    <w:rsid w:val="000B6D20"/>
    <w:rsid w:val="000B71F0"/>
    <w:rsid w:val="000B79DF"/>
    <w:rsid w:val="000B7BC0"/>
    <w:rsid w:val="000B7C96"/>
    <w:rsid w:val="000B7DF4"/>
    <w:rsid w:val="000B7EF2"/>
    <w:rsid w:val="000C022C"/>
    <w:rsid w:val="000C04E3"/>
    <w:rsid w:val="000C06EE"/>
    <w:rsid w:val="000C10CC"/>
    <w:rsid w:val="000C13CD"/>
    <w:rsid w:val="000C180E"/>
    <w:rsid w:val="000C1B6C"/>
    <w:rsid w:val="000C1FEB"/>
    <w:rsid w:val="000C2276"/>
    <w:rsid w:val="000C2568"/>
    <w:rsid w:val="000C2769"/>
    <w:rsid w:val="000C2886"/>
    <w:rsid w:val="000C2A62"/>
    <w:rsid w:val="000C2D9F"/>
    <w:rsid w:val="000C36E3"/>
    <w:rsid w:val="000C3D46"/>
    <w:rsid w:val="000C3E8D"/>
    <w:rsid w:val="000C4288"/>
    <w:rsid w:val="000C448E"/>
    <w:rsid w:val="000C44EE"/>
    <w:rsid w:val="000C4985"/>
    <w:rsid w:val="000C4B32"/>
    <w:rsid w:val="000C528C"/>
    <w:rsid w:val="000C5587"/>
    <w:rsid w:val="000C5588"/>
    <w:rsid w:val="000C55E9"/>
    <w:rsid w:val="000C57BD"/>
    <w:rsid w:val="000C5992"/>
    <w:rsid w:val="000C634E"/>
    <w:rsid w:val="000C68CC"/>
    <w:rsid w:val="000C69A1"/>
    <w:rsid w:val="000C6B9E"/>
    <w:rsid w:val="000C706F"/>
    <w:rsid w:val="000C7379"/>
    <w:rsid w:val="000C740E"/>
    <w:rsid w:val="000C76CF"/>
    <w:rsid w:val="000C7E16"/>
    <w:rsid w:val="000C7E90"/>
    <w:rsid w:val="000C7EF8"/>
    <w:rsid w:val="000D0593"/>
    <w:rsid w:val="000D0649"/>
    <w:rsid w:val="000D074E"/>
    <w:rsid w:val="000D097B"/>
    <w:rsid w:val="000D0B08"/>
    <w:rsid w:val="000D0D47"/>
    <w:rsid w:val="000D0FC2"/>
    <w:rsid w:val="000D0FD6"/>
    <w:rsid w:val="000D10D0"/>
    <w:rsid w:val="000D11D0"/>
    <w:rsid w:val="000D178A"/>
    <w:rsid w:val="000D1989"/>
    <w:rsid w:val="000D1D1E"/>
    <w:rsid w:val="000D2396"/>
    <w:rsid w:val="000D2467"/>
    <w:rsid w:val="000D26FF"/>
    <w:rsid w:val="000D2B7A"/>
    <w:rsid w:val="000D2CCC"/>
    <w:rsid w:val="000D3399"/>
    <w:rsid w:val="000D352A"/>
    <w:rsid w:val="000D3D62"/>
    <w:rsid w:val="000D3DA7"/>
    <w:rsid w:val="000D3F9B"/>
    <w:rsid w:val="000D4212"/>
    <w:rsid w:val="000D4E5C"/>
    <w:rsid w:val="000D4E88"/>
    <w:rsid w:val="000D5393"/>
    <w:rsid w:val="000D53CC"/>
    <w:rsid w:val="000D582A"/>
    <w:rsid w:val="000D5F9E"/>
    <w:rsid w:val="000D617C"/>
    <w:rsid w:val="000D65BC"/>
    <w:rsid w:val="000D66BA"/>
    <w:rsid w:val="000D6A9D"/>
    <w:rsid w:val="000D6B1A"/>
    <w:rsid w:val="000D6C4E"/>
    <w:rsid w:val="000D6D4E"/>
    <w:rsid w:val="000D78CB"/>
    <w:rsid w:val="000D794C"/>
    <w:rsid w:val="000D7A34"/>
    <w:rsid w:val="000D7B8C"/>
    <w:rsid w:val="000D7F24"/>
    <w:rsid w:val="000E0153"/>
    <w:rsid w:val="000E0205"/>
    <w:rsid w:val="000E0435"/>
    <w:rsid w:val="000E0A67"/>
    <w:rsid w:val="000E0B72"/>
    <w:rsid w:val="000E11E3"/>
    <w:rsid w:val="000E147A"/>
    <w:rsid w:val="000E1483"/>
    <w:rsid w:val="000E1523"/>
    <w:rsid w:val="000E1AC1"/>
    <w:rsid w:val="000E1E2D"/>
    <w:rsid w:val="000E1E30"/>
    <w:rsid w:val="000E1FF2"/>
    <w:rsid w:val="000E2175"/>
    <w:rsid w:val="000E222B"/>
    <w:rsid w:val="000E2334"/>
    <w:rsid w:val="000E2C21"/>
    <w:rsid w:val="000E2C39"/>
    <w:rsid w:val="000E2D24"/>
    <w:rsid w:val="000E2F2A"/>
    <w:rsid w:val="000E2FEE"/>
    <w:rsid w:val="000E3977"/>
    <w:rsid w:val="000E3E26"/>
    <w:rsid w:val="000E400E"/>
    <w:rsid w:val="000E460D"/>
    <w:rsid w:val="000E46D5"/>
    <w:rsid w:val="000E47D7"/>
    <w:rsid w:val="000E4C33"/>
    <w:rsid w:val="000E4F58"/>
    <w:rsid w:val="000E5090"/>
    <w:rsid w:val="000E5957"/>
    <w:rsid w:val="000E5974"/>
    <w:rsid w:val="000E5CAF"/>
    <w:rsid w:val="000E5D85"/>
    <w:rsid w:val="000E5E2D"/>
    <w:rsid w:val="000E6119"/>
    <w:rsid w:val="000E6158"/>
    <w:rsid w:val="000E65BC"/>
    <w:rsid w:val="000E6751"/>
    <w:rsid w:val="000E67B8"/>
    <w:rsid w:val="000E697C"/>
    <w:rsid w:val="000E6AB1"/>
    <w:rsid w:val="000E6D90"/>
    <w:rsid w:val="000E7111"/>
    <w:rsid w:val="000E7AB0"/>
    <w:rsid w:val="000E7BFE"/>
    <w:rsid w:val="000E7C08"/>
    <w:rsid w:val="000F0437"/>
    <w:rsid w:val="000F09D0"/>
    <w:rsid w:val="000F0D58"/>
    <w:rsid w:val="000F0E16"/>
    <w:rsid w:val="000F0EED"/>
    <w:rsid w:val="000F1038"/>
    <w:rsid w:val="000F1534"/>
    <w:rsid w:val="000F1A9C"/>
    <w:rsid w:val="000F1AA3"/>
    <w:rsid w:val="000F1B51"/>
    <w:rsid w:val="000F1BC9"/>
    <w:rsid w:val="000F22F5"/>
    <w:rsid w:val="000F23FA"/>
    <w:rsid w:val="000F2B43"/>
    <w:rsid w:val="000F2B95"/>
    <w:rsid w:val="000F2D5F"/>
    <w:rsid w:val="000F2E95"/>
    <w:rsid w:val="000F36DC"/>
    <w:rsid w:val="000F38F1"/>
    <w:rsid w:val="000F3B57"/>
    <w:rsid w:val="000F3C96"/>
    <w:rsid w:val="000F464C"/>
    <w:rsid w:val="000F4CFF"/>
    <w:rsid w:val="000F522F"/>
    <w:rsid w:val="000F5562"/>
    <w:rsid w:val="000F55DD"/>
    <w:rsid w:val="000F5B74"/>
    <w:rsid w:val="000F5D31"/>
    <w:rsid w:val="000F5DD6"/>
    <w:rsid w:val="000F5EE5"/>
    <w:rsid w:val="000F648F"/>
    <w:rsid w:val="000F64B6"/>
    <w:rsid w:val="000F6A5E"/>
    <w:rsid w:val="000F6CB7"/>
    <w:rsid w:val="000F71B3"/>
    <w:rsid w:val="000F720F"/>
    <w:rsid w:val="000F7618"/>
    <w:rsid w:val="000F7798"/>
    <w:rsid w:val="0010002C"/>
    <w:rsid w:val="00100AF9"/>
    <w:rsid w:val="001015EF"/>
    <w:rsid w:val="0010169D"/>
    <w:rsid w:val="00101A65"/>
    <w:rsid w:val="00101C79"/>
    <w:rsid w:val="00101E7C"/>
    <w:rsid w:val="00102129"/>
    <w:rsid w:val="0010217E"/>
    <w:rsid w:val="001024F0"/>
    <w:rsid w:val="00102E3E"/>
    <w:rsid w:val="00102F4C"/>
    <w:rsid w:val="00103206"/>
    <w:rsid w:val="00103237"/>
    <w:rsid w:val="00103C48"/>
    <w:rsid w:val="00103F91"/>
    <w:rsid w:val="0010491D"/>
    <w:rsid w:val="00104922"/>
    <w:rsid w:val="00104976"/>
    <w:rsid w:val="00104DD4"/>
    <w:rsid w:val="00104EC7"/>
    <w:rsid w:val="00104FF3"/>
    <w:rsid w:val="0010555D"/>
    <w:rsid w:val="001057BC"/>
    <w:rsid w:val="00105850"/>
    <w:rsid w:val="00105F6B"/>
    <w:rsid w:val="00106829"/>
    <w:rsid w:val="0010692A"/>
    <w:rsid w:val="001069CA"/>
    <w:rsid w:val="00106A94"/>
    <w:rsid w:val="00106B7F"/>
    <w:rsid w:val="001077B4"/>
    <w:rsid w:val="00107856"/>
    <w:rsid w:val="00107919"/>
    <w:rsid w:val="00107A17"/>
    <w:rsid w:val="00107C3A"/>
    <w:rsid w:val="00107C84"/>
    <w:rsid w:val="00107D95"/>
    <w:rsid w:val="00110066"/>
    <w:rsid w:val="0011031A"/>
    <w:rsid w:val="00110950"/>
    <w:rsid w:val="00111100"/>
    <w:rsid w:val="00111294"/>
    <w:rsid w:val="00111479"/>
    <w:rsid w:val="001114EE"/>
    <w:rsid w:val="00111A6F"/>
    <w:rsid w:val="00111BC3"/>
    <w:rsid w:val="00111E6C"/>
    <w:rsid w:val="001120C6"/>
    <w:rsid w:val="0011233E"/>
    <w:rsid w:val="001123BB"/>
    <w:rsid w:val="00112BC9"/>
    <w:rsid w:val="00112C6C"/>
    <w:rsid w:val="00112F57"/>
    <w:rsid w:val="00112F5E"/>
    <w:rsid w:val="001134B6"/>
    <w:rsid w:val="001134E2"/>
    <w:rsid w:val="00113529"/>
    <w:rsid w:val="0011360D"/>
    <w:rsid w:val="0011366F"/>
    <w:rsid w:val="001139F3"/>
    <w:rsid w:val="00113DAF"/>
    <w:rsid w:val="0011416D"/>
    <w:rsid w:val="00114304"/>
    <w:rsid w:val="00114918"/>
    <w:rsid w:val="00114B1E"/>
    <w:rsid w:val="00114C84"/>
    <w:rsid w:val="00114F91"/>
    <w:rsid w:val="0011507B"/>
    <w:rsid w:val="001154B9"/>
    <w:rsid w:val="00115514"/>
    <w:rsid w:val="00115ACB"/>
    <w:rsid w:val="00115F89"/>
    <w:rsid w:val="0011626C"/>
    <w:rsid w:val="00116392"/>
    <w:rsid w:val="00116984"/>
    <w:rsid w:val="00116A4E"/>
    <w:rsid w:val="00116C5F"/>
    <w:rsid w:val="00116F45"/>
    <w:rsid w:val="00117062"/>
    <w:rsid w:val="00117082"/>
    <w:rsid w:val="0011725E"/>
    <w:rsid w:val="001174E0"/>
    <w:rsid w:val="00117831"/>
    <w:rsid w:val="00117D14"/>
    <w:rsid w:val="00117EF5"/>
    <w:rsid w:val="00120256"/>
    <w:rsid w:val="00120C92"/>
    <w:rsid w:val="00120D72"/>
    <w:rsid w:val="00120EBC"/>
    <w:rsid w:val="00120F69"/>
    <w:rsid w:val="001211F0"/>
    <w:rsid w:val="00121741"/>
    <w:rsid w:val="00121C42"/>
    <w:rsid w:val="00121C52"/>
    <w:rsid w:val="00121E8B"/>
    <w:rsid w:val="00121E9E"/>
    <w:rsid w:val="00122017"/>
    <w:rsid w:val="00122072"/>
    <w:rsid w:val="00122735"/>
    <w:rsid w:val="00122949"/>
    <w:rsid w:val="00122A3D"/>
    <w:rsid w:val="00122A8C"/>
    <w:rsid w:val="001231F3"/>
    <w:rsid w:val="00123207"/>
    <w:rsid w:val="00123553"/>
    <w:rsid w:val="00123715"/>
    <w:rsid w:val="00123EDD"/>
    <w:rsid w:val="00124137"/>
    <w:rsid w:val="00124374"/>
    <w:rsid w:val="00124632"/>
    <w:rsid w:val="00124854"/>
    <w:rsid w:val="00124BB6"/>
    <w:rsid w:val="00124DBE"/>
    <w:rsid w:val="00125002"/>
    <w:rsid w:val="0012500D"/>
    <w:rsid w:val="001254E0"/>
    <w:rsid w:val="00125650"/>
    <w:rsid w:val="0012594C"/>
    <w:rsid w:val="00125CAE"/>
    <w:rsid w:val="00125D07"/>
    <w:rsid w:val="00125F79"/>
    <w:rsid w:val="00125F7E"/>
    <w:rsid w:val="00126195"/>
    <w:rsid w:val="001261E7"/>
    <w:rsid w:val="00126444"/>
    <w:rsid w:val="00126449"/>
    <w:rsid w:val="0012650C"/>
    <w:rsid w:val="00126818"/>
    <w:rsid w:val="00126854"/>
    <w:rsid w:val="00126C6F"/>
    <w:rsid w:val="00126F14"/>
    <w:rsid w:val="00126F91"/>
    <w:rsid w:val="0012784D"/>
    <w:rsid w:val="00127B2E"/>
    <w:rsid w:val="00127D35"/>
    <w:rsid w:val="00130961"/>
    <w:rsid w:val="00130D66"/>
    <w:rsid w:val="00131123"/>
    <w:rsid w:val="001311E5"/>
    <w:rsid w:val="001312C7"/>
    <w:rsid w:val="0013135C"/>
    <w:rsid w:val="001318D7"/>
    <w:rsid w:val="00131A01"/>
    <w:rsid w:val="00131CE6"/>
    <w:rsid w:val="00132952"/>
    <w:rsid w:val="00132D41"/>
    <w:rsid w:val="00132E09"/>
    <w:rsid w:val="00133067"/>
    <w:rsid w:val="0013329A"/>
    <w:rsid w:val="00133399"/>
    <w:rsid w:val="00134053"/>
    <w:rsid w:val="001341CF"/>
    <w:rsid w:val="00134AD3"/>
    <w:rsid w:val="00134D8D"/>
    <w:rsid w:val="00134EBB"/>
    <w:rsid w:val="0013503A"/>
    <w:rsid w:val="00135173"/>
    <w:rsid w:val="001354A0"/>
    <w:rsid w:val="00135E16"/>
    <w:rsid w:val="0013691E"/>
    <w:rsid w:val="001369C4"/>
    <w:rsid w:val="00136B77"/>
    <w:rsid w:val="00136C73"/>
    <w:rsid w:val="00136DAA"/>
    <w:rsid w:val="001372EF"/>
    <w:rsid w:val="00137796"/>
    <w:rsid w:val="00137C8F"/>
    <w:rsid w:val="00137FF5"/>
    <w:rsid w:val="0014026E"/>
    <w:rsid w:val="00140296"/>
    <w:rsid w:val="001409DD"/>
    <w:rsid w:val="001415DF"/>
    <w:rsid w:val="00141C4B"/>
    <w:rsid w:val="00141E82"/>
    <w:rsid w:val="00141F67"/>
    <w:rsid w:val="00142425"/>
    <w:rsid w:val="00142ECF"/>
    <w:rsid w:val="0014303E"/>
    <w:rsid w:val="00143273"/>
    <w:rsid w:val="001436F3"/>
    <w:rsid w:val="001437F5"/>
    <w:rsid w:val="00143A57"/>
    <w:rsid w:val="00143C3A"/>
    <w:rsid w:val="00143C7C"/>
    <w:rsid w:val="0014453E"/>
    <w:rsid w:val="001445E1"/>
    <w:rsid w:val="00144924"/>
    <w:rsid w:val="00144D69"/>
    <w:rsid w:val="00145301"/>
    <w:rsid w:val="001454C9"/>
    <w:rsid w:val="0014583E"/>
    <w:rsid w:val="00145C4A"/>
    <w:rsid w:val="00145E20"/>
    <w:rsid w:val="001462DA"/>
    <w:rsid w:val="001462DD"/>
    <w:rsid w:val="00146CB1"/>
    <w:rsid w:val="0014756D"/>
    <w:rsid w:val="001477DA"/>
    <w:rsid w:val="00147911"/>
    <w:rsid w:val="00147E77"/>
    <w:rsid w:val="0015068A"/>
    <w:rsid w:val="00150A57"/>
    <w:rsid w:val="00150C8A"/>
    <w:rsid w:val="001511FB"/>
    <w:rsid w:val="00151222"/>
    <w:rsid w:val="0015124C"/>
    <w:rsid w:val="00151A66"/>
    <w:rsid w:val="00151C30"/>
    <w:rsid w:val="00151E41"/>
    <w:rsid w:val="00151FDB"/>
    <w:rsid w:val="001524B1"/>
    <w:rsid w:val="001527B3"/>
    <w:rsid w:val="00152ED4"/>
    <w:rsid w:val="00152FF0"/>
    <w:rsid w:val="0015304A"/>
    <w:rsid w:val="001530B5"/>
    <w:rsid w:val="001531ED"/>
    <w:rsid w:val="00153345"/>
    <w:rsid w:val="001537BD"/>
    <w:rsid w:val="00153D32"/>
    <w:rsid w:val="00153E83"/>
    <w:rsid w:val="00153EFA"/>
    <w:rsid w:val="00153F76"/>
    <w:rsid w:val="00154076"/>
    <w:rsid w:val="00154100"/>
    <w:rsid w:val="00154E33"/>
    <w:rsid w:val="00154E74"/>
    <w:rsid w:val="00154F46"/>
    <w:rsid w:val="00155305"/>
    <w:rsid w:val="001558D2"/>
    <w:rsid w:val="00155931"/>
    <w:rsid w:val="00155CA0"/>
    <w:rsid w:val="00155D9E"/>
    <w:rsid w:val="00156039"/>
    <w:rsid w:val="00156771"/>
    <w:rsid w:val="00156831"/>
    <w:rsid w:val="00156865"/>
    <w:rsid w:val="001568E2"/>
    <w:rsid w:val="00156A06"/>
    <w:rsid w:val="0015710C"/>
    <w:rsid w:val="00157153"/>
    <w:rsid w:val="001571F3"/>
    <w:rsid w:val="0015729E"/>
    <w:rsid w:val="00157B29"/>
    <w:rsid w:val="00157CB0"/>
    <w:rsid w:val="00160317"/>
    <w:rsid w:val="001603EA"/>
    <w:rsid w:val="00160E90"/>
    <w:rsid w:val="001610D9"/>
    <w:rsid w:val="00161368"/>
    <w:rsid w:val="00161392"/>
    <w:rsid w:val="001616A2"/>
    <w:rsid w:val="00161858"/>
    <w:rsid w:val="001619AF"/>
    <w:rsid w:val="00161D72"/>
    <w:rsid w:val="00162447"/>
    <w:rsid w:val="0016264F"/>
    <w:rsid w:val="001628F9"/>
    <w:rsid w:val="00162AA5"/>
    <w:rsid w:val="00162B7F"/>
    <w:rsid w:val="00162C46"/>
    <w:rsid w:val="00162C73"/>
    <w:rsid w:val="0016340E"/>
    <w:rsid w:val="00163489"/>
    <w:rsid w:val="0016351D"/>
    <w:rsid w:val="00163E52"/>
    <w:rsid w:val="00164057"/>
    <w:rsid w:val="00164118"/>
    <w:rsid w:val="001646FF"/>
    <w:rsid w:val="00164989"/>
    <w:rsid w:val="00164C84"/>
    <w:rsid w:val="00164FC8"/>
    <w:rsid w:val="001650DD"/>
    <w:rsid w:val="00165701"/>
    <w:rsid w:val="00165769"/>
    <w:rsid w:val="00165D00"/>
    <w:rsid w:val="00165DAA"/>
    <w:rsid w:val="0016606A"/>
    <w:rsid w:val="001663EE"/>
    <w:rsid w:val="00166745"/>
    <w:rsid w:val="001668FC"/>
    <w:rsid w:val="00166A35"/>
    <w:rsid w:val="00166A56"/>
    <w:rsid w:val="00166B00"/>
    <w:rsid w:val="00166D91"/>
    <w:rsid w:val="00167174"/>
    <w:rsid w:val="0016740B"/>
    <w:rsid w:val="00167502"/>
    <w:rsid w:val="00167533"/>
    <w:rsid w:val="001677ED"/>
    <w:rsid w:val="0016797C"/>
    <w:rsid w:val="00167B68"/>
    <w:rsid w:val="00167D87"/>
    <w:rsid w:val="001704E2"/>
    <w:rsid w:val="001708CD"/>
    <w:rsid w:val="00170CC5"/>
    <w:rsid w:val="00171044"/>
    <w:rsid w:val="001713E6"/>
    <w:rsid w:val="00171A0D"/>
    <w:rsid w:val="00171A3D"/>
    <w:rsid w:val="00171B10"/>
    <w:rsid w:val="00171B5D"/>
    <w:rsid w:val="00171BE0"/>
    <w:rsid w:val="00171C57"/>
    <w:rsid w:val="00172435"/>
    <w:rsid w:val="00172734"/>
    <w:rsid w:val="0017297D"/>
    <w:rsid w:val="00172982"/>
    <w:rsid w:val="00172A5E"/>
    <w:rsid w:val="00172AC6"/>
    <w:rsid w:val="00172D38"/>
    <w:rsid w:val="00172DB8"/>
    <w:rsid w:val="00173075"/>
    <w:rsid w:val="00173164"/>
    <w:rsid w:val="001737B3"/>
    <w:rsid w:val="00173822"/>
    <w:rsid w:val="001742C9"/>
    <w:rsid w:val="00174816"/>
    <w:rsid w:val="00174B4D"/>
    <w:rsid w:val="00174BA8"/>
    <w:rsid w:val="00174D6B"/>
    <w:rsid w:val="001750D2"/>
    <w:rsid w:val="00175B34"/>
    <w:rsid w:val="00175C1C"/>
    <w:rsid w:val="00175EC8"/>
    <w:rsid w:val="001766F4"/>
    <w:rsid w:val="00176B1E"/>
    <w:rsid w:val="00176CF2"/>
    <w:rsid w:val="001771B0"/>
    <w:rsid w:val="00177310"/>
    <w:rsid w:val="00177759"/>
    <w:rsid w:val="001778FD"/>
    <w:rsid w:val="00177DB0"/>
    <w:rsid w:val="0018009F"/>
    <w:rsid w:val="00180150"/>
    <w:rsid w:val="001805C7"/>
    <w:rsid w:val="001808D2"/>
    <w:rsid w:val="00180973"/>
    <w:rsid w:val="001809D5"/>
    <w:rsid w:val="00180A30"/>
    <w:rsid w:val="0018126A"/>
    <w:rsid w:val="001813A1"/>
    <w:rsid w:val="001813E2"/>
    <w:rsid w:val="00181551"/>
    <w:rsid w:val="001817D8"/>
    <w:rsid w:val="00181B41"/>
    <w:rsid w:val="00181B45"/>
    <w:rsid w:val="001823A3"/>
    <w:rsid w:val="001823AB"/>
    <w:rsid w:val="00182E45"/>
    <w:rsid w:val="00182E97"/>
    <w:rsid w:val="00183222"/>
    <w:rsid w:val="00183CB2"/>
    <w:rsid w:val="00183DB6"/>
    <w:rsid w:val="00183E35"/>
    <w:rsid w:val="00183F50"/>
    <w:rsid w:val="00184205"/>
    <w:rsid w:val="001848CC"/>
    <w:rsid w:val="00184E83"/>
    <w:rsid w:val="00185466"/>
    <w:rsid w:val="00185A0C"/>
    <w:rsid w:val="0018615B"/>
    <w:rsid w:val="001863BE"/>
    <w:rsid w:val="0018646F"/>
    <w:rsid w:val="00186478"/>
    <w:rsid w:val="001864CC"/>
    <w:rsid w:val="00186983"/>
    <w:rsid w:val="00186A7A"/>
    <w:rsid w:val="00186BD1"/>
    <w:rsid w:val="00186C3E"/>
    <w:rsid w:val="00186D50"/>
    <w:rsid w:val="00186DC7"/>
    <w:rsid w:val="00187126"/>
    <w:rsid w:val="001874BE"/>
    <w:rsid w:val="001877BF"/>
    <w:rsid w:val="00187AEE"/>
    <w:rsid w:val="00187D73"/>
    <w:rsid w:val="00187E0A"/>
    <w:rsid w:val="00187E54"/>
    <w:rsid w:val="00190636"/>
    <w:rsid w:val="0019079F"/>
    <w:rsid w:val="001909F2"/>
    <w:rsid w:val="00190C47"/>
    <w:rsid w:val="00191481"/>
    <w:rsid w:val="001915CD"/>
    <w:rsid w:val="0019163F"/>
    <w:rsid w:val="00191955"/>
    <w:rsid w:val="0019197A"/>
    <w:rsid w:val="00191C86"/>
    <w:rsid w:val="00191F89"/>
    <w:rsid w:val="0019253B"/>
    <w:rsid w:val="00192848"/>
    <w:rsid w:val="0019295F"/>
    <w:rsid w:val="00192AC2"/>
    <w:rsid w:val="00192E00"/>
    <w:rsid w:val="001934F9"/>
    <w:rsid w:val="00193519"/>
    <w:rsid w:val="001937F8"/>
    <w:rsid w:val="00193976"/>
    <w:rsid w:val="00193B5A"/>
    <w:rsid w:val="00193BF4"/>
    <w:rsid w:val="0019423A"/>
    <w:rsid w:val="001948BD"/>
    <w:rsid w:val="00194BF6"/>
    <w:rsid w:val="00194C89"/>
    <w:rsid w:val="00194E9E"/>
    <w:rsid w:val="0019514E"/>
    <w:rsid w:val="0019555D"/>
    <w:rsid w:val="00195AF7"/>
    <w:rsid w:val="00195D83"/>
    <w:rsid w:val="001960BF"/>
    <w:rsid w:val="00196291"/>
    <w:rsid w:val="0019662F"/>
    <w:rsid w:val="0019668E"/>
    <w:rsid w:val="00196AFD"/>
    <w:rsid w:val="00196F10"/>
    <w:rsid w:val="001973D6"/>
    <w:rsid w:val="00197586"/>
    <w:rsid w:val="001979AF"/>
    <w:rsid w:val="00197CCD"/>
    <w:rsid w:val="00197FC9"/>
    <w:rsid w:val="001A00F9"/>
    <w:rsid w:val="001A0130"/>
    <w:rsid w:val="001A028D"/>
    <w:rsid w:val="001A03EC"/>
    <w:rsid w:val="001A0598"/>
    <w:rsid w:val="001A06E0"/>
    <w:rsid w:val="001A07F4"/>
    <w:rsid w:val="001A0B2E"/>
    <w:rsid w:val="001A0EA1"/>
    <w:rsid w:val="001A1032"/>
    <w:rsid w:val="001A10A3"/>
    <w:rsid w:val="001A11E6"/>
    <w:rsid w:val="001A1486"/>
    <w:rsid w:val="001A182A"/>
    <w:rsid w:val="001A18BB"/>
    <w:rsid w:val="001A1DA1"/>
    <w:rsid w:val="001A1ED9"/>
    <w:rsid w:val="001A203C"/>
    <w:rsid w:val="001A257A"/>
    <w:rsid w:val="001A2743"/>
    <w:rsid w:val="001A29D4"/>
    <w:rsid w:val="001A3207"/>
    <w:rsid w:val="001A33D9"/>
    <w:rsid w:val="001A3793"/>
    <w:rsid w:val="001A3C34"/>
    <w:rsid w:val="001A400B"/>
    <w:rsid w:val="001A4025"/>
    <w:rsid w:val="001A4048"/>
    <w:rsid w:val="001A4406"/>
    <w:rsid w:val="001A4683"/>
    <w:rsid w:val="001A5150"/>
    <w:rsid w:val="001A5370"/>
    <w:rsid w:val="001A56DB"/>
    <w:rsid w:val="001A5987"/>
    <w:rsid w:val="001A5FF0"/>
    <w:rsid w:val="001A63A0"/>
    <w:rsid w:val="001A6742"/>
    <w:rsid w:val="001A69CE"/>
    <w:rsid w:val="001A6D7E"/>
    <w:rsid w:val="001A6E2F"/>
    <w:rsid w:val="001A6E39"/>
    <w:rsid w:val="001A6F9B"/>
    <w:rsid w:val="001A716B"/>
    <w:rsid w:val="001A729C"/>
    <w:rsid w:val="001A73F7"/>
    <w:rsid w:val="001B035C"/>
    <w:rsid w:val="001B04D6"/>
    <w:rsid w:val="001B06FC"/>
    <w:rsid w:val="001B0845"/>
    <w:rsid w:val="001B096A"/>
    <w:rsid w:val="001B16C7"/>
    <w:rsid w:val="001B1AE5"/>
    <w:rsid w:val="001B1AF7"/>
    <w:rsid w:val="001B1BED"/>
    <w:rsid w:val="001B2036"/>
    <w:rsid w:val="001B299F"/>
    <w:rsid w:val="001B2D3D"/>
    <w:rsid w:val="001B2E95"/>
    <w:rsid w:val="001B308F"/>
    <w:rsid w:val="001B3854"/>
    <w:rsid w:val="001B3AEF"/>
    <w:rsid w:val="001B3B34"/>
    <w:rsid w:val="001B3CD0"/>
    <w:rsid w:val="001B434B"/>
    <w:rsid w:val="001B44D5"/>
    <w:rsid w:val="001B4751"/>
    <w:rsid w:val="001B4E74"/>
    <w:rsid w:val="001B4F94"/>
    <w:rsid w:val="001B5527"/>
    <w:rsid w:val="001B58AF"/>
    <w:rsid w:val="001B5C51"/>
    <w:rsid w:val="001B6020"/>
    <w:rsid w:val="001B6030"/>
    <w:rsid w:val="001B6326"/>
    <w:rsid w:val="001B63FA"/>
    <w:rsid w:val="001B6670"/>
    <w:rsid w:val="001B6C54"/>
    <w:rsid w:val="001B7708"/>
    <w:rsid w:val="001B7BC0"/>
    <w:rsid w:val="001C0359"/>
    <w:rsid w:val="001C04C3"/>
    <w:rsid w:val="001C0544"/>
    <w:rsid w:val="001C0A4C"/>
    <w:rsid w:val="001C0B60"/>
    <w:rsid w:val="001C0F7E"/>
    <w:rsid w:val="001C14FF"/>
    <w:rsid w:val="001C15C7"/>
    <w:rsid w:val="001C1690"/>
    <w:rsid w:val="001C1B64"/>
    <w:rsid w:val="001C1E4C"/>
    <w:rsid w:val="001C2057"/>
    <w:rsid w:val="001C210A"/>
    <w:rsid w:val="001C2E8C"/>
    <w:rsid w:val="001C3713"/>
    <w:rsid w:val="001C373F"/>
    <w:rsid w:val="001C3A1D"/>
    <w:rsid w:val="001C4810"/>
    <w:rsid w:val="001C48C7"/>
    <w:rsid w:val="001C498C"/>
    <w:rsid w:val="001C4F82"/>
    <w:rsid w:val="001C503A"/>
    <w:rsid w:val="001C595A"/>
    <w:rsid w:val="001C59B2"/>
    <w:rsid w:val="001C5BC9"/>
    <w:rsid w:val="001C6039"/>
    <w:rsid w:val="001C6843"/>
    <w:rsid w:val="001C6C83"/>
    <w:rsid w:val="001C7129"/>
    <w:rsid w:val="001C7136"/>
    <w:rsid w:val="001C71A6"/>
    <w:rsid w:val="001C7C69"/>
    <w:rsid w:val="001D005D"/>
    <w:rsid w:val="001D0581"/>
    <w:rsid w:val="001D0932"/>
    <w:rsid w:val="001D0B5A"/>
    <w:rsid w:val="001D0C01"/>
    <w:rsid w:val="001D0D71"/>
    <w:rsid w:val="001D106E"/>
    <w:rsid w:val="001D1174"/>
    <w:rsid w:val="001D1320"/>
    <w:rsid w:val="001D1477"/>
    <w:rsid w:val="001D159E"/>
    <w:rsid w:val="001D1725"/>
    <w:rsid w:val="001D1BC6"/>
    <w:rsid w:val="001D1E8E"/>
    <w:rsid w:val="001D2398"/>
    <w:rsid w:val="001D31EB"/>
    <w:rsid w:val="001D32A0"/>
    <w:rsid w:val="001D3592"/>
    <w:rsid w:val="001D3FC1"/>
    <w:rsid w:val="001D3FC9"/>
    <w:rsid w:val="001D4034"/>
    <w:rsid w:val="001D45E2"/>
    <w:rsid w:val="001D4601"/>
    <w:rsid w:val="001D481D"/>
    <w:rsid w:val="001D49AB"/>
    <w:rsid w:val="001D49B0"/>
    <w:rsid w:val="001D4A92"/>
    <w:rsid w:val="001D4B48"/>
    <w:rsid w:val="001D5351"/>
    <w:rsid w:val="001D565B"/>
    <w:rsid w:val="001D56DE"/>
    <w:rsid w:val="001D5D18"/>
    <w:rsid w:val="001D5E1D"/>
    <w:rsid w:val="001D663C"/>
    <w:rsid w:val="001D739F"/>
    <w:rsid w:val="001D7C2B"/>
    <w:rsid w:val="001D7C9B"/>
    <w:rsid w:val="001D7F94"/>
    <w:rsid w:val="001E00C9"/>
    <w:rsid w:val="001E026B"/>
    <w:rsid w:val="001E0366"/>
    <w:rsid w:val="001E0591"/>
    <w:rsid w:val="001E06BD"/>
    <w:rsid w:val="001E0D5A"/>
    <w:rsid w:val="001E0E4F"/>
    <w:rsid w:val="001E1126"/>
    <w:rsid w:val="001E1B51"/>
    <w:rsid w:val="001E252C"/>
    <w:rsid w:val="001E26C6"/>
    <w:rsid w:val="001E2FFF"/>
    <w:rsid w:val="001E3031"/>
    <w:rsid w:val="001E376C"/>
    <w:rsid w:val="001E3AC1"/>
    <w:rsid w:val="001E3B26"/>
    <w:rsid w:val="001E3BB8"/>
    <w:rsid w:val="001E4109"/>
    <w:rsid w:val="001E4896"/>
    <w:rsid w:val="001E4BD6"/>
    <w:rsid w:val="001E50FA"/>
    <w:rsid w:val="001E52F6"/>
    <w:rsid w:val="001E539A"/>
    <w:rsid w:val="001E5EA4"/>
    <w:rsid w:val="001E61DD"/>
    <w:rsid w:val="001E6590"/>
    <w:rsid w:val="001E65D0"/>
    <w:rsid w:val="001E66E0"/>
    <w:rsid w:val="001E694C"/>
    <w:rsid w:val="001E6AAC"/>
    <w:rsid w:val="001E6B76"/>
    <w:rsid w:val="001E6BAF"/>
    <w:rsid w:val="001E6BB1"/>
    <w:rsid w:val="001E6CB0"/>
    <w:rsid w:val="001E7327"/>
    <w:rsid w:val="001E75BF"/>
    <w:rsid w:val="001E76D6"/>
    <w:rsid w:val="001E7CCA"/>
    <w:rsid w:val="001E7CF0"/>
    <w:rsid w:val="001F0673"/>
    <w:rsid w:val="001F06B8"/>
    <w:rsid w:val="001F0775"/>
    <w:rsid w:val="001F0B40"/>
    <w:rsid w:val="001F0D13"/>
    <w:rsid w:val="001F194D"/>
    <w:rsid w:val="001F1A55"/>
    <w:rsid w:val="001F1ACE"/>
    <w:rsid w:val="001F1D4B"/>
    <w:rsid w:val="001F20C8"/>
    <w:rsid w:val="001F21C3"/>
    <w:rsid w:val="001F2329"/>
    <w:rsid w:val="001F26FF"/>
    <w:rsid w:val="001F2CCF"/>
    <w:rsid w:val="001F30C2"/>
    <w:rsid w:val="001F31DD"/>
    <w:rsid w:val="001F3399"/>
    <w:rsid w:val="001F43E1"/>
    <w:rsid w:val="001F4481"/>
    <w:rsid w:val="001F4596"/>
    <w:rsid w:val="001F5275"/>
    <w:rsid w:val="001F5790"/>
    <w:rsid w:val="001F5947"/>
    <w:rsid w:val="001F6265"/>
    <w:rsid w:val="001F63B1"/>
    <w:rsid w:val="001F6579"/>
    <w:rsid w:val="001F6989"/>
    <w:rsid w:val="001F6E60"/>
    <w:rsid w:val="001F7481"/>
    <w:rsid w:val="001F76E7"/>
    <w:rsid w:val="001F7759"/>
    <w:rsid w:val="001F7834"/>
    <w:rsid w:val="001F7E41"/>
    <w:rsid w:val="001F7E93"/>
    <w:rsid w:val="001F7EC0"/>
    <w:rsid w:val="001F7F68"/>
    <w:rsid w:val="00200076"/>
    <w:rsid w:val="002000BB"/>
    <w:rsid w:val="00200247"/>
    <w:rsid w:val="002005D3"/>
    <w:rsid w:val="002006BD"/>
    <w:rsid w:val="002009F2"/>
    <w:rsid w:val="00200D16"/>
    <w:rsid w:val="00200EDD"/>
    <w:rsid w:val="00201733"/>
    <w:rsid w:val="002018BA"/>
    <w:rsid w:val="00201DA8"/>
    <w:rsid w:val="00201EF1"/>
    <w:rsid w:val="0020226B"/>
    <w:rsid w:val="002023E9"/>
    <w:rsid w:val="00203498"/>
    <w:rsid w:val="002034B0"/>
    <w:rsid w:val="002034B3"/>
    <w:rsid w:val="00203A0F"/>
    <w:rsid w:val="00203BE8"/>
    <w:rsid w:val="00203F83"/>
    <w:rsid w:val="00204001"/>
    <w:rsid w:val="00204CD3"/>
    <w:rsid w:val="002051BD"/>
    <w:rsid w:val="002055B3"/>
    <w:rsid w:val="00205815"/>
    <w:rsid w:val="0020581E"/>
    <w:rsid w:val="00205B0A"/>
    <w:rsid w:val="00205BD9"/>
    <w:rsid w:val="0020620D"/>
    <w:rsid w:val="00206619"/>
    <w:rsid w:val="00206C73"/>
    <w:rsid w:val="0020708D"/>
    <w:rsid w:val="002076D3"/>
    <w:rsid w:val="00207B53"/>
    <w:rsid w:val="0021001D"/>
    <w:rsid w:val="0021068A"/>
    <w:rsid w:val="00210BAE"/>
    <w:rsid w:val="00210D4B"/>
    <w:rsid w:val="00211481"/>
    <w:rsid w:val="00211660"/>
    <w:rsid w:val="00211747"/>
    <w:rsid w:val="002117A3"/>
    <w:rsid w:val="00211986"/>
    <w:rsid w:val="002119D3"/>
    <w:rsid w:val="002120D1"/>
    <w:rsid w:val="00212175"/>
    <w:rsid w:val="00212355"/>
    <w:rsid w:val="002123EC"/>
    <w:rsid w:val="002123F5"/>
    <w:rsid w:val="00212438"/>
    <w:rsid w:val="00212566"/>
    <w:rsid w:val="00212680"/>
    <w:rsid w:val="0021290F"/>
    <w:rsid w:val="00212923"/>
    <w:rsid w:val="00212ACF"/>
    <w:rsid w:val="00212C5E"/>
    <w:rsid w:val="00213ACB"/>
    <w:rsid w:val="00214081"/>
    <w:rsid w:val="002142FC"/>
    <w:rsid w:val="00214484"/>
    <w:rsid w:val="00214641"/>
    <w:rsid w:val="002146A0"/>
    <w:rsid w:val="0021504D"/>
    <w:rsid w:val="00215284"/>
    <w:rsid w:val="002157AF"/>
    <w:rsid w:val="00215A49"/>
    <w:rsid w:val="00215E03"/>
    <w:rsid w:val="00215EE5"/>
    <w:rsid w:val="002168D9"/>
    <w:rsid w:val="00216EBD"/>
    <w:rsid w:val="00216F18"/>
    <w:rsid w:val="0021716B"/>
    <w:rsid w:val="002171BA"/>
    <w:rsid w:val="00217898"/>
    <w:rsid w:val="00217AA8"/>
    <w:rsid w:val="00217BAE"/>
    <w:rsid w:val="00220721"/>
    <w:rsid w:val="002208EC"/>
    <w:rsid w:val="0022108A"/>
    <w:rsid w:val="002211B5"/>
    <w:rsid w:val="002212EB"/>
    <w:rsid w:val="00221353"/>
    <w:rsid w:val="002214D0"/>
    <w:rsid w:val="00221585"/>
    <w:rsid w:val="00221689"/>
    <w:rsid w:val="00221D34"/>
    <w:rsid w:val="00222245"/>
    <w:rsid w:val="002226AB"/>
    <w:rsid w:val="00222805"/>
    <w:rsid w:val="0022297A"/>
    <w:rsid w:val="00222BCF"/>
    <w:rsid w:val="00222EB1"/>
    <w:rsid w:val="00223281"/>
    <w:rsid w:val="0022353A"/>
    <w:rsid w:val="00223599"/>
    <w:rsid w:val="002238FE"/>
    <w:rsid w:val="0022392F"/>
    <w:rsid w:val="00223F8E"/>
    <w:rsid w:val="0022428B"/>
    <w:rsid w:val="002242BC"/>
    <w:rsid w:val="00224433"/>
    <w:rsid w:val="0022599C"/>
    <w:rsid w:val="00225E32"/>
    <w:rsid w:val="00226058"/>
    <w:rsid w:val="002261A5"/>
    <w:rsid w:val="00226641"/>
    <w:rsid w:val="002269AC"/>
    <w:rsid w:val="00226C41"/>
    <w:rsid w:val="00226E30"/>
    <w:rsid w:val="00227D52"/>
    <w:rsid w:val="00227E6B"/>
    <w:rsid w:val="0023068A"/>
    <w:rsid w:val="002306BE"/>
    <w:rsid w:val="00230BE7"/>
    <w:rsid w:val="00230C44"/>
    <w:rsid w:val="00231059"/>
    <w:rsid w:val="0023110A"/>
    <w:rsid w:val="002311EB"/>
    <w:rsid w:val="00231220"/>
    <w:rsid w:val="00231570"/>
    <w:rsid w:val="00231D88"/>
    <w:rsid w:val="002322B6"/>
    <w:rsid w:val="002324EB"/>
    <w:rsid w:val="00232523"/>
    <w:rsid w:val="002327B9"/>
    <w:rsid w:val="00232A59"/>
    <w:rsid w:val="00232A5E"/>
    <w:rsid w:val="00232B70"/>
    <w:rsid w:val="0023303E"/>
    <w:rsid w:val="002333ED"/>
    <w:rsid w:val="00233D12"/>
    <w:rsid w:val="00233EF4"/>
    <w:rsid w:val="00234062"/>
    <w:rsid w:val="00234502"/>
    <w:rsid w:val="00234A74"/>
    <w:rsid w:val="00234F28"/>
    <w:rsid w:val="00234FBF"/>
    <w:rsid w:val="002359A0"/>
    <w:rsid w:val="002359B4"/>
    <w:rsid w:val="00235A10"/>
    <w:rsid w:val="002360D7"/>
    <w:rsid w:val="00236836"/>
    <w:rsid w:val="00236A58"/>
    <w:rsid w:val="00236B46"/>
    <w:rsid w:val="00236B6E"/>
    <w:rsid w:val="00236BA4"/>
    <w:rsid w:val="00236E15"/>
    <w:rsid w:val="00236FAD"/>
    <w:rsid w:val="00237747"/>
    <w:rsid w:val="00237763"/>
    <w:rsid w:val="002377EA"/>
    <w:rsid w:val="002378E2"/>
    <w:rsid w:val="002379A0"/>
    <w:rsid w:val="00237F11"/>
    <w:rsid w:val="0024000A"/>
    <w:rsid w:val="00240050"/>
    <w:rsid w:val="0024131C"/>
    <w:rsid w:val="00241B90"/>
    <w:rsid w:val="00241B95"/>
    <w:rsid w:val="00241C25"/>
    <w:rsid w:val="00241E8B"/>
    <w:rsid w:val="00241FC0"/>
    <w:rsid w:val="002423AF"/>
    <w:rsid w:val="00242782"/>
    <w:rsid w:val="00243206"/>
    <w:rsid w:val="00243873"/>
    <w:rsid w:val="0024393B"/>
    <w:rsid w:val="00243946"/>
    <w:rsid w:val="00243C05"/>
    <w:rsid w:val="00243FEB"/>
    <w:rsid w:val="00244116"/>
    <w:rsid w:val="00244177"/>
    <w:rsid w:val="00244537"/>
    <w:rsid w:val="00244600"/>
    <w:rsid w:val="00244C61"/>
    <w:rsid w:val="00244D67"/>
    <w:rsid w:val="00244E8E"/>
    <w:rsid w:val="00245A11"/>
    <w:rsid w:val="0024616D"/>
    <w:rsid w:val="002462F5"/>
    <w:rsid w:val="00246C48"/>
    <w:rsid w:val="002475BA"/>
    <w:rsid w:val="002477A6"/>
    <w:rsid w:val="00247900"/>
    <w:rsid w:val="00247B0F"/>
    <w:rsid w:val="00250208"/>
    <w:rsid w:val="0025044B"/>
    <w:rsid w:val="002506E2"/>
    <w:rsid w:val="0025075D"/>
    <w:rsid w:val="00250C2F"/>
    <w:rsid w:val="002510B8"/>
    <w:rsid w:val="002512EC"/>
    <w:rsid w:val="00251501"/>
    <w:rsid w:val="0025150F"/>
    <w:rsid w:val="00251524"/>
    <w:rsid w:val="00251D73"/>
    <w:rsid w:val="002521DD"/>
    <w:rsid w:val="002526D1"/>
    <w:rsid w:val="00252904"/>
    <w:rsid w:val="00252BEF"/>
    <w:rsid w:val="00252C18"/>
    <w:rsid w:val="00252E26"/>
    <w:rsid w:val="00252E38"/>
    <w:rsid w:val="00252E6E"/>
    <w:rsid w:val="00253546"/>
    <w:rsid w:val="002536AB"/>
    <w:rsid w:val="002539DB"/>
    <w:rsid w:val="00253CA8"/>
    <w:rsid w:val="00254712"/>
    <w:rsid w:val="00254878"/>
    <w:rsid w:val="00254A9A"/>
    <w:rsid w:val="00254AE8"/>
    <w:rsid w:val="00254B0C"/>
    <w:rsid w:val="00254B9B"/>
    <w:rsid w:val="00254DCE"/>
    <w:rsid w:val="00255442"/>
    <w:rsid w:val="0025569B"/>
    <w:rsid w:val="0025585F"/>
    <w:rsid w:val="00255915"/>
    <w:rsid w:val="00255949"/>
    <w:rsid w:val="002559F2"/>
    <w:rsid w:val="00255BD9"/>
    <w:rsid w:val="00255C03"/>
    <w:rsid w:val="002566CF"/>
    <w:rsid w:val="00256847"/>
    <w:rsid w:val="00256CD5"/>
    <w:rsid w:val="00256D67"/>
    <w:rsid w:val="00256F54"/>
    <w:rsid w:val="00256FD7"/>
    <w:rsid w:val="002575AD"/>
    <w:rsid w:val="00257762"/>
    <w:rsid w:val="002577BA"/>
    <w:rsid w:val="00257867"/>
    <w:rsid w:val="00257AB4"/>
    <w:rsid w:val="00257B57"/>
    <w:rsid w:val="002603CC"/>
    <w:rsid w:val="0026042B"/>
    <w:rsid w:val="00260553"/>
    <w:rsid w:val="00260B47"/>
    <w:rsid w:val="00260C64"/>
    <w:rsid w:val="00260D9C"/>
    <w:rsid w:val="002613D9"/>
    <w:rsid w:val="00261540"/>
    <w:rsid w:val="00261959"/>
    <w:rsid w:val="00261A56"/>
    <w:rsid w:val="00261ECF"/>
    <w:rsid w:val="0026233F"/>
    <w:rsid w:val="00262658"/>
    <w:rsid w:val="0026266B"/>
    <w:rsid w:val="00262A60"/>
    <w:rsid w:val="00262B1B"/>
    <w:rsid w:val="00262B20"/>
    <w:rsid w:val="00262B73"/>
    <w:rsid w:val="00262D16"/>
    <w:rsid w:val="00263400"/>
    <w:rsid w:val="002634D3"/>
    <w:rsid w:val="002637FC"/>
    <w:rsid w:val="00263910"/>
    <w:rsid w:val="002640FA"/>
    <w:rsid w:val="00264569"/>
    <w:rsid w:val="002646DF"/>
    <w:rsid w:val="00264B02"/>
    <w:rsid w:val="00264B9A"/>
    <w:rsid w:val="00264BE4"/>
    <w:rsid w:val="00264ED7"/>
    <w:rsid w:val="00265154"/>
    <w:rsid w:val="00265864"/>
    <w:rsid w:val="0026593C"/>
    <w:rsid w:val="00265C46"/>
    <w:rsid w:val="00265FCC"/>
    <w:rsid w:val="00266161"/>
    <w:rsid w:val="002663FF"/>
    <w:rsid w:val="00266473"/>
    <w:rsid w:val="0026676E"/>
    <w:rsid w:val="002668D5"/>
    <w:rsid w:val="00266B6E"/>
    <w:rsid w:val="00267019"/>
    <w:rsid w:val="002670C4"/>
    <w:rsid w:val="0026751D"/>
    <w:rsid w:val="0026769C"/>
    <w:rsid w:val="0026789C"/>
    <w:rsid w:val="00270351"/>
    <w:rsid w:val="002709B7"/>
    <w:rsid w:val="00270A1C"/>
    <w:rsid w:val="00270DBE"/>
    <w:rsid w:val="00271013"/>
    <w:rsid w:val="00271251"/>
    <w:rsid w:val="00271356"/>
    <w:rsid w:val="0027154D"/>
    <w:rsid w:val="002718B6"/>
    <w:rsid w:val="00271D7C"/>
    <w:rsid w:val="00271DDB"/>
    <w:rsid w:val="0027218E"/>
    <w:rsid w:val="002723B3"/>
    <w:rsid w:val="002725D4"/>
    <w:rsid w:val="00272BA6"/>
    <w:rsid w:val="00272EC2"/>
    <w:rsid w:val="002733C8"/>
    <w:rsid w:val="0027365A"/>
    <w:rsid w:val="002736B5"/>
    <w:rsid w:val="00273DD7"/>
    <w:rsid w:val="00273DF5"/>
    <w:rsid w:val="00274194"/>
    <w:rsid w:val="002744EF"/>
    <w:rsid w:val="00274B45"/>
    <w:rsid w:val="00274ECE"/>
    <w:rsid w:val="002750E1"/>
    <w:rsid w:val="002752CA"/>
    <w:rsid w:val="002754FE"/>
    <w:rsid w:val="00275645"/>
    <w:rsid w:val="00275687"/>
    <w:rsid w:val="00275EBD"/>
    <w:rsid w:val="00275FC4"/>
    <w:rsid w:val="002764C5"/>
    <w:rsid w:val="002769A0"/>
    <w:rsid w:val="00276C00"/>
    <w:rsid w:val="00276DAB"/>
    <w:rsid w:val="00277108"/>
    <w:rsid w:val="00277348"/>
    <w:rsid w:val="00277527"/>
    <w:rsid w:val="00277B3A"/>
    <w:rsid w:val="00277BF0"/>
    <w:rsid w:val="0028004A"/>
    <w:rsid w:val="00280084"/>
    <w:rsid w:val="002803A3"/>
    <w:rsid w:val="00280648"/>
    <w:rsid w:val="002809BB"/>
    <w:rsid w:val="00280DC9"/>
    <w:rsid w:val="00280E39"/>
    <w:rsid w:val="00281809"/>
    <w:rsid w:val="002818FD"/>
    <w:rsid w:val="002819EF"/>
    <w:rsid w:val="00281E91"/>
    <w:rsid w:val="00281ECD"/>
    <w:rsid w:val="0028221F"/>
    <w:rsid w:val="00282AA7"/>
    <w:rsid w:val="00282BCD"/>
    <w:rsid w:val="00282D7C"/>
    <w:rsid w:val="0028343C"/>
    <w:rsid w:val="002839CB"/>
    <w:rsid w:val="00283AF3"/>
    <w:rsid w:val="002847D9"/>
    <w:rsid w:val="00284A54"/>
    <w:rsid w:val="00284BAF"/>
    <w:rsid w:val="00284D52"/>
    <w:rsid w:val="00284DC9"/>
    <w:rsid w:val="00284F88"/>
    <w:rsid w:val="002851A9"/>
    <w:rsid w:val="0028547F"/>
    <w:rsid w:val="002859A6"/>
    <w:rsid w:val="002862ED"/>
    <w:rsid w:val="00286617"/>
    <w:rsid w:val="0028663B"/>
    <w:rsid w:val="00286BD1"/>
    <w:rsid w:val="00286BDB"/>
    <w:rsid w:val="00286C9F"/>
    <w:rsid w:val="00286EF5"/>
    <w:rsid w:val="002875ED"/>
    <w:rsid w:val="00287AEF"/>
    <w:rsid w:val="00287EAD"/>
    <w:rsid w:val="00290448"/>
    <w:rsid w:val="0029075F"/>
    <w:rsid w:val="00290AE7"/>
    <w:rsid w:val="00290BF2"/>
    <w:rsid w:val="002911AC"/>
    <w:rsid w:val="002915AE"/>
    <w:rsid w:val="00291BCE"/>
    <w:rsid w:val="00292040"/>
    <w:rsid w:val="00292244"/>
    <w:rsid w:val="002928F8"/>
    <w:rsid w:val="0029304B"/>
    <w:rsid w:val="00293788"/>
    <w:rsid w:val="0029392F"/>
    <w:rsid w:val="002944D2"/>
    <w:rsid w:val="00294D55"/>
    <w:rsid w:val="00294F53"/>
    <w:rsid w:val="002951ED"/>
    <w:rsid w:val="00295209"/>
    <w:rsid w:val="00295843"/>
    <w:rsid w:val="00295C6F"/>
    <w:rsid w:val="002966FA"/>
    <w:rsid w:val="00296854"/>
    <w:rsid w:val="00296B13"/>
    <w:rsid w:val="00296B75"/>
    <w:rsid w:val="00296C1B"/>
    <w:rsid w:val="00296D82"/>
    <w:rsid w:val="00296F7C"/>
    <w:rsid w:val="0029724D"/>
    <w:rsid w:val="00297378"/>
    <w:rsid w:val="00297483"/>
    <w:rsid w:val="002975E0"/>
    <w:rsid w:val="00297829"/>
    <w:rsid w:val="00297B2D"/>
    <w:rsid w:val="00297F77"/>
    <w:rsid w:val="002A0099"/>
    <w:rsid w:val="002A024A"/>
    <w:rsid w:val="002A05C3"/>
    <w:rsid w:val="002A0725"/>
    <w:rsid w:val="002A0FC9"/>
    <w:rsid w:val="002A13DF"/>
    <w:rsid w:val="002A192C"/>
    <w:rsid w:val="002A1A61"/>
    <w:rsid w:val="002A1B01"/>
    <w:rsid w:val="002A1C1B"/>
    <w:rsid w:val="002A1D8B"/>
    <w:rsid w:val="002A1EFB"/>
    <w:rsid w:val="002A231B"/>
    <w:rsid w:val="002A28DF"/>
    <w:rsid w:val="002A2CEA"/>
    <w:rsid w:val="002A322E"/>
    <w:rsid w:val="002A34DB"/>
    <w:rsid w:val="002A3766"/>
    <w:rsid w:val="002A3792"/>
    <w:rsid w:val="002A3B18"/>
    <w:rsid w:val="002A3B30"/>
    <w:rsid w:val="002A3B51"/>
    <w:rsid w:val="002A3D9E"/>
    <w:rsid w:val="002A3E54"/>
    <w:rsid w:val="002A4054"/>
    <w:rsid w:val="002A4300"/>
    <w:rsid w:val="002A4884"/>
    <w:rsid w:val="002A4927"/>
    <w:rsid w:val="002A4A08"/>
    <w:rsid w:val="002A5224"/>
    <w:rsid w:val="002A5A2E"/>
    <w:rsid w:val="002A602C"/>
    <w:rsid w:val="002A639B"/>
    <w:rsid w:val="002A6B45"/>
    <w:rsid w:val="002A6DF4"/>
    <w:rsid w:val="002A72C4"/>
    <w:rsid w:val="002A73A7"/>
    <w:rsid w:val="002A76A5"/>
    <w:rsid w:val="002A77BA"/>
    <w:rsid w:val="002A7EFD"/>
    <w:rsid w:val="002B0087"/>
    <w:rsid w:val="002B06B9"/>
    <w:rsid w:val="002B06DA"/>
    <w:rsid w:val="002B08A3"/>
    <w:rsid w:val="002B08FC"/>
    <w:rsid w:val="002B0DD5"/>
    <w:rsid w:val="002B0FFD"/>
    <w:rsid w:val="002B1029"/>
    <w:rsid w:val="002B1234"/>
    <w:rsid w:val="002B1277"/>
    <w:rsid w:val="002B1F0A"/>
    <w:rsid w:val="002B1F99"/>
    <w:rsid w:val="002B21F7"/>
    <w:rsid w:val="002B282C"/>
    <w:rsid w:val="002B2A4E"/>
    <w:rsid w:val="002B2AB2"/>
    <w:rsid w:val="002B2C22"/>
    <w:rsid w:val="002B2D7F"/>
    <w:rsid w:val="002B2E4C"/>
    <w:rsid w:val="002B3238"/>
    <w:rsid w:val="002B3546"/>
    <w:rsid w:val="002B3AB5"/>
    <w:rsid w:val="002B3E6A"/>
    <w:rsid w:val="002B4312"/>
    <w:rsid w:val="002B4376"/>
    <w:rsid w:val="002B475B"/>
    <w:rsid w:val="002B4897"/>
    <w:rsid w:val="002B48B1"/>
    <w:rsid w:val="002B4BBE"/>
    <w:rsid w:val="002B54FE"/>
    <w:rsid w:val="002B5672"/>
    <w:rsid w:val="002B5850"/>
    <w:rsid w:val="002B5F1A"/>
    <w:rsid w:val="002B60DE"/>
    <w:rsid w:val="002B629B"/>
    <w:rsid w:val="002B641E"/>
    <w:rsid w:val="002B670D"/>
    <w:rsid w:val="002B68F7"/>
    <w:rsid w:val="002B6B7B"/>
    <w:rsid w:val="002B6EE0"/>
    <w:rsid w:val="002B7145"/>
    <w:rsid w:val="002B732E"/>
    <w:rsid w:val="002B7382"/>
    <w:rsid w:val="002B768A"/>
    <w:rsid w:val="002B790E"/>
    <w:rsid w:val="002B7DB4"/>
    <w:rsid w:val="002B7F0B"/>
    <w:rsid w:val="002C067A"/>
    <w:rsid w:val="002C160F"/>
    <w:rsid w:val="002C1610"/>
    <w:rsid w:val="002C16DB"/>
    <w:rsid w:val="002C1953"/>
    <w:rsid w:val="002C1EF7"/>
    <w:rsid w:val="002C2030"/>
    <w:rsid w:val="002C24B7"/>
    <w:rsid w:val="002C29AA"/>
    <w:rsid w:val="002C2DB8"/>
    <w:rsid w:val="002C3258"/>
    <w:rsid w:val="002C380C"/>
    <w:rsid w:val="002C388B"/>
    <w:rsid w:val="002C3FD3"/>
    <w:rsid w:val="002C4146"/>
    <w:rsid w:val="002C4278"/>
    <w:rsid w:val="002C47CF"/>
    <w:rsid w:val="002C484A"/>
    <w:rsid w:val="002C4A87"/>
    <w:rsid w:val="002C4EBB"/>
    <w:rsid w:val="002C4FEE"/>
    <w:rsid w:val="002C511D"/>
    <w:rsid w:val="002C5252"/>
    <w:rsid w:val="002C5B0A"/>
    <w:rsid w:val="002C5BF9"/>
    <w:rsid w:val="002C5E30"/>
    <w:rsid w:val="002C5E6A"/>
    <w:rsid w:val="002C5EBC"/>
    <w:rsid w:val="002C656F"/>
    <w:rsid w:val="002C698D"/>
    <w:rsid w:val="002C6A20"/>
    <w:rsid w:val="002C6B1F"/>
    <w:rsid w:val="002C6F65"/>
    <w:rsid w:val="002C6FAE"/>
    <w:rsid w:val="002C6FD7"/>
    <w:rsid w:val="002C7101"/>
    <w:rsid w:val="002C788D"/>
    <w:rsid w:val="002C7CB9"/>
    <w:rsid w:val="002C7D47"/>
    <w:rsid w:val="002C7DBB"/>
    <w:rsid w:val="002C7E93"/>
    <w:rsid w:val="002D012D"/>
    <w:rsid w:val="002D04F1"/>
    <w:rsid w:val="002D05BC"/>
    <w:rsid w:val="002D0619"/>
    <w:rsid w:val="002D0687"/>
    <w:rsid w:val="002D0710"/>
    <w:rsid w:val="002D0AD2"/>
    <w:rsid w:val="002D0FBD"/>
    <w:rsid w:val="002D10B5"/>
    <w:rsid w:val="002D141A"/>
    <w:rsid w:val="002D15C0"/>
    <w:rsid w:val="002D1A9E"/>
    <w:rsid w:val="002D2145"/>
    <w:rsid w:val="002D24C4"/>
    <w:rsid w:val="002D2675"/>
    <w:rsid w:val="002D279D"/>
    <w:rsid w:val="002D28DE"/>
    <w:rsid w:val="002D295D"/>
    <w:rsid w:val="002D2967"/>
    <w:rsid w:val="002D2C8C"/>
    <w:rsid w:val="002D307B"/>
    <w:rsid w:val="002D30A3"/>
    <w:rsid w:val="002D3398"/>
    <w:rsid w:val="002D3D10"/>
    <w:rsid w:val="002D4205"/>
    <w:rsid w:val="002D4334"/>
    <w:rsid w:val="002D43A3"/>
    <w:rsid w:val="002D43CB"/>
    <w:rsid w:val="002D4740"/>
    <w:rsid w:val="002D476E"/>
    <w:rsid w:val="002D4914"/>
    <w:rsid w:val="002D4D91"/>
    <w:rsid w:val="002D4E45"/>
    <w:rsid w:val="002D4F95"/>
    <w:rsid w:val="002D5114"/>
    <w:rsid w:val="002D51E7"/>
    <w:rsid w:val="002D525A"/>
    <w:rsid w:val="002D52A3"/>
    <w:rsid w:val="002D565B"/>
    <w:rsid w:val="002D56D4"/>
    <w:rsid w:val="002D5AF8"/>
    <w:rsid w:val="002D607E"/>
    <w:rsid w:val="002D62E2"/>
    <w:rsid w:val="002D638D"/>
    <w:rsid w:val="002D681A"/>
    <w:rsid w:val="002D6BC6"/>
    <w:rsid w:val="002D71BD"/>
    <w:rsid w:val="002D7370"/>
    <w:rsid w:val="002D7840"/>
    <w:rsid w:val="002D7888"/>
    <w:rsid w:val="002D7BDC"/>
    <w:rsid w:val="002D7CA6"/>
    <w:rsid w:val="002D7DC4"/>
    <w:rsid w:val="002D7E37"/>
    <w:rsid w:val="002D7EA6"/>
    <w:rsid w:val="002D7EE4"/>
    <w:rsid w:val="002E00E5"/>
    <w:rsid w:val="002E0314"/>
    <w:rsid w:val="002E0C97"/>
    <w:rsid w:val="002E0F4E"/>
    <w:rsid w:val="002E13CD"/>
    <w:rsid w:val="002E1A11"/>
    <w:rsid w:val="002E1D7C"/>
    <w:rsid w:val="002E1DE1"/>
    <w:rsid w:val="002E28D7"/>
    <w:rsid w:val="002E2E59"/>
    <w:rsid w:val="002E2FCC"/>
    <w:rsid w:val="002E30AA"/>
    <w:rsid w:val="002E36E5"/>
    <w:rsid w:val="002E3945"/>
    <w:rsid w:val="002E3AA0"/>
    <w:rsid w:val="002E3F20"/>
    <w:rsid w:val="002E44A8"/>
    <w:rsid w:val="002E4537"/>
    <w:rsid w:val="002E4C80"/>
    <w:rsid w:val="002E4DD0"/>
    <w:rsid w:val="002E4E72"/>
    <w:rsid w:val="002E50DA"/>
    <w:rsid w:val="002E5206"/>
    <w:rsid w:val="002E54A2"/>
    <w:rsid w:val="002E57AD"/>
    <w:rsid w:val="002E57CE"/>
    <w:rsid w:val="002E5899"/>
    <w:rsid w:val="002E5A0F"/>
    <w:rsid w:val="002E5A5D"/>
    <w:rsid w:val="002E5A71"/>
    <w:rsid w:val="002E60DF"/>
    <w:rsid w:val="002E6125"/>
    <w:rsid w:val="002E661E"/>
    <w:rsid w:val="002E6A9F"/>
    <w:rsid w:val="002E6FEB"/>
    <w:rsid w:val="002E7467"/>
    <w:rsid w:val="002E7506"/>
    <w:rsid w:val="002E7A7C"/>
    <w:rsid w:val="002E7EBC"/>
    <w:rsid w:val="002F0681"/>
    <w:rsid w:val="002F0C1E"/>
    <w:rsid w:val="002F0C2F"/>
    <w:rsid w:val="002F1062"/>
    <w:rsid w:val="002F11A0"/>
    <w:rsid w:val="002F1940"/>
    <w:rsid w:val="002F1C45"/>
    <w:rsid w:val="002F1CAD"/>
    <w:rsid w:val="002F21D6"/>
    <w:rsid w:val="002F25E3"/>
    <w:rsid w:val="002F2998"/>
    <w:rsid w:val="002F2A56"/>
    <w:rsid w:val="002F38E8"/>
    <w:rsid w:val="002F397C"/>
    <w:rsid w:val="002F3CE5"/>
    <w:rsid w:val="002F4253"/>
    <w:rsid w:val="002F4503"/>
    <w:rsid w:val="002F4C6C"/>
    <w:rsid w:val="002F4E31"/>
    <w:rsid w:val="002F4E37"/>
    <w:rsid w:val="002F5532"/>
    <w:rsid w:val="002F5979"/>
    <w:rsid w:val="002F5B77"/>
    <w:rsid w:val="002F5D3A"/>
    <w:rsid w:val="002F607B"/>
    <w:rsid w:val="002F693B"/>
    <w:rsid w:val="002F73C8"/>
    <w:rsid w:val="002F76E1"/>
    <w:rsid w:val="002F7701"/>
    <w:rsid w:val="002F7E8C"/>
    <w:rsid w:val="0030011E"/>
    <w:rsid w:val="00300182"/>
    <w:rsid w:val="0030032F"/>
    <w:rsid w:val="0030033F"/>
    <w:rsid w:val="003007BA"/>
    <w:rsid w:val="0030095A"/>
    <w:rsid w:val="00300A5C"/>
    <w:rsid w:val="00300AE6"/>
    <w:rsid w:val="00300D80"/>
    <w:rsid w:val="0030161A"/>
    <w:rsid w:val="00301735"/>
    <w:rsid w:val="003017DD"/>
    <w:rsid w:val="00301BD8"/>
    <w:rsid w:val="00301F73"/>
    <w:rsid w:val="0030233A"/>
    <w:rsid w:val="0030243E"/>
    <w:rsid w:val="00302ADA"/>
    <w:rsid w:val="00302D01"/>
    <w:rsid w:val="00303124"/>
    <w:rsid w:val="00303233"/>
    <w:rsid w:val="00303304"/>
    <w:rsid w:val="0030346F"/>
    <w:rsid w:val="0030376C"/>
    <w:rsid w:val="00303897"/>
    <w:rsid w:val="00303C4A"/>
    <w:rsid w:val="00303D43"/>
    <w:rsid w:val="00303D61"/>
    <w:rsid w:val="00304404"/>
    <w:rsid w:val="00304E68"/>
    <w:rsid w:val="00304F02"/>
    <w:rsid w:val="0030528D"/>
    <w:rsid w:val="003052F4"/>
    <w:rsid w:val="003054B1"/>
    <w:rsid w:val="00305547"/>
    <w:rsid w:val="003063D0"/>
    <w:rsid w:val="0030643A"/>
    <w:rsid w:val="003065AE"/>
    <w:rsid w:val="00306872"/>
    <w:rsid w:val="00306971"/>
    <w:rsid w:val="00306EBF"/>
    <w:rsid w:val="00306FAB"/>
    <w:rsid w:val="00306FB4"/>
    <w:rsid w:val="00307148"/>
    <w:rsid w:val="00307394"/>
    <w:rsid w:val="0030750C"/>
    <w:rsid w:val="00307DB1"/>
    <w:rsid w:val="00307E90"/>
    <w:rsid w:val="00310176"/>
    <w:rsid w:val="00310360"/>
    <w:rsid w:val="00310625"/>
    <w:rsid w:val="00310834"/>
    <w:rsid w:val="00310932"/>
    <w:rsid w:val="00310AF5"/>
    <w:rsid w:val="0031108C"/>
    <w:rsid w:val="0031138C"/>
    <w:rsid w:val="003120FD"/>
    <w:rsid w:val="003128EF"/>
    <w:rsid w:val="00312C62"/>
    <w:rsid w:val="00312FAF"/>
    <w:rsid w:val="00312FF6"/>
    <w:rsid w:val="00313199"/>
    <w:rsid w:val="0031326C"/>
    <w:rsid w:val="00313288"/>
    <w:rsid w:val="00313517"/>
    <w:rsid w:val="00313907"/>
    <w:rsid w:val="00313DCE"/>
    <w:rsid w:val="00313DF4"/>
    <w:rsid w:val="00313FEC"/>
    <w:rsid w:val="003149D0"/>
    <w:rsid w:val="00314B3C"/>
    <w:rsid w:val="00314BDC"/>
    <w:rsid w:val="00314E3A"/>
    <w:rsid w:val="0031508C"/>
    <w:rsid w:val="003150D7"/>
    <w:rsid w:val="003155BA"/>
    <w:rsid w:val="00315B09"/>
    <w:rsid w:val="00315ECC"/>
    <w:rsid w:val="00316021"/>
    <w:rsid w:val="00316069"/>
    <w:rsid w:val="0031662C"/>
    <w:rsid w:val="003167F3"/>
    <w:rsid w:val="00316CDE"/>
    <w:rsid w:val="00316D44"/>
    <w:rsid w:val="00316DEC"/>
    <w:rsid w:val="0031740E"/>
    <w:rsid w:val="00317449"/>
    <w:rsid w:val="003177CC"/>
    <w:rsid w:val="003178E7"/>
    <w:rsid w:val="00317F3A"/>
    <w:rsid w:val="00317F47"/>
    <w:rsid w:val="003202D4"/>
    <w:rsid w:val="003205CE"/>
    <w:rsid w:val="003205D7"/>
    <w:rsid w:val="0032072F"/>
    <w:rsid w:val="00320758"/>
    <w:rsid w:val="00320A5F"/>
    <w:rsid w:val="003210C9"/>
    <w:rsid w:val="00321362"/>
    <w:rsid w:val="003214C0"/>
    <w:rsid w:val="00321628"/>
    <w:rsid w:val="003216FF"/>
    <w:rsid w:val="00321762"/>
    <w:rsid w:val="00321769"/>
    <w:rsid w:val="00321AED"/>
    <w:rsid w:val="00322237"/>
    <w:rsid w:val="00322A65"/>
    <w:rsid w:val="00322FA1"/>
    <w:rsid w:val="00323319"/>
    <w:rsid w:val="00323636"/>
    <w:rsid w:val="003236FE"/>
    <w:rsid w:val="00323B27"/>
    <w:rsid w:val="00323C1C"/>
    <w:rsid w:val="00323DC3"/>
    <w:rsid w:val="00323E92"/>
    <w:rsid w:val="00323F43"/>
    <w:rsid w:val="00323F6A"/>
    <w:rsid w:val="00324743"/>
    <w:rsid w:val="00324A38"/>
    <w:rsid w:val="00324A69"/>
    <w:rsid w:val="00324E32"/>
    <w:rsid w:val="00325122"/>
    <w:rsid w:val="0032561E"/>
    <w:rsid w:val="00325790"/>
    <w:rsid w:val="00325F6A"/>
    <w:rsid w:val="003263CA"/>
    <w:rsid w:val="003267F1"/>
    <w:rsid w:val="00326BC1"/>
    <w:rsid w:val="00326C45"/>
    <w:rsid w:val="00326C5B"/>
    <w:rsid w:val="0032783F"/>
    <w:rsid w:val="00327945"/>
    <w:rsid w:val="00327AE5"/>
    <w:rsid w:val="0033015C"/>
    <w:rsid w:val="003307F2"/>
    <w:rsid w:val="003310F2"/>
    <w:rsid w:val="003311A4"/>
    <w:rsid w:val="00331220"/>
    <w:rsid w:val="00331562"/>
    <w:rsid w:val="00331569"/>
    <w:rsid w:val="00331646"/>
    <w:rsid w:val="003319F5"/>
    <w:rsid w:val="00331E58"/>
    <w:rsid w:val="00332250"/>
    <w:rsid w:val="00332384"/>
    <w:rsid w:val="003327F4"/>
    <w:rsid w:val="00332BA1"/>
    <w:rsid w:val="00332F1F"/>
    <w:rsid w:val="00332F52"/>
    <w:rsid w:val="00333063"/>
    <w:rsid w:val="003330F4"/>
    <w:rsid w:val="003331CC"/>
    <w:rsid w:val="0033325A"/>
    <w:rsid w:val="00333BCA"/>
    <w:rsid w:val="0033477C"/>
    <w:rsid w:val="003348C6"/>
    <w:rsid w:val="00334A1C"/>
    <w:rsid w:val="00334B4B"/>
    <w:rsid w:val="00334F8E"/>
    <w:rsid w:val="003352DC"/>
    <w:rsid w:val="00335481"/>
    <w:rsid w:val="003358D0"/>
    <w:rsid w:val="00335DBD"/>
    <w:rsid w:val="003360CA"/>
    <w:rsid w:val="00336613"/>
    <w:rsid w:val="0033672E"/>
    <w:rsid w:val="00336A38"/>
    <w:rsid w:val="00336E93"/>
    <w:rsid w:val="00337875"/>
    <w:rsid w:val="0033792C"/>
    <w:rsid w:val="00337B75"/>
    <w:rsid w:val="00337C76"/>
    <w:rsid w:val="00337DCE"/>
    <w:rsid w:val="00340105"/>
    <w:rsid w:val="00340424"/>
    <w:rsid w:val="0034059E"/>
    <w:rsid w:val="00340605"/>
    <w:rsid w:val="00340834"/>
    <w:rsid w:val="0034084C"/>
    <w:rsid w:val="003410DF"/>
    <w:rsid w:val="003410E4"/>
    <w:rsid w:val="003412DB"/>
    <w:rsid w:val="0034168A"/>
    <w:rsid w:val="0034181A"/>
    <w:rsid w:val="003419C0"/>
    <w:rsid w:val="00341B98"/>
    <w:rsid w:val="0034239C"/>
    <w:rsid w:val="003425F1"/>
    <w:rsid w:val="003429F5"/>
    <w:rsid w:val="00342CD2"/>
    <w:rsid w:val="00342ECC"/>
    <w:rsid w:val="00343022"/>
    <w:rsid w:val="00343040"/>
    <w:rsid w:val="00343633"/>
    <w:rsid w:val="0034384D"/>
    <w:rsid w:val="003439F5"/>
    <w:rsid w:val="00343B8E"/>
    <w:rsid w:val="00343EF6"/>
    <w:rsid w:val="00343F6B"/>
    <w:rsid w:val="00343F8A"/>
    <w:rsid w:val="00344079"/>
    <w:rsid w:val="0034438D"/>
    <w:rsid w:val="003443DC"/>
    <w:rsid w:val="00344D5E"/>
    <w:rsid w:val="00344F95"/>
    <w:rsid w:val="0034521B"/>
    <w:rsid w:val="003455AB"/>
    <w:rsid w:val="00345A65"/>
    <w:rsid w:val="00345C74"/>
    <w:rsid w:val="00345D54"/>
    <w:rsid w:val="0034618F"/>
    <w:rsid w:val="003468AF"/>
    <w:rsid w:val="00346A96"/>
    <w:rsid w:val="00347217"/>
    <w:rsid w:val="003475B3"/>
    <w:rsid w:val="00347C1A"/>
    <w:rsid w:val="00347C73"/>
    <w:rsid w:val="00347E29"/>
    <w:rsid w:val="00347EA1"/>
    <w:rsid w:val="003501C0"/>
    <w:rsid w:val="003501C7"/>
    <w:rsid w:val="00350260"/>
    <w:rsid w:val="00350289"/>
    <w:rsid w:val="0035031D"/>
    <w:rsid w:val="0035035F"/>
    <w:rsid w:val="003503A0"/>
    <w:rsid w:val="003503FB"/>
    <w:rsid w:val="00350C16"/>
    <w:rsid w:val="003510A2"/>
    <w:rsid w:val="0035116E"/>
    <w:rsid w:val="00351385"/>
    <w:rsid w:val="00351563"/>
    <w:rsid w:val="003517BF"/>
    <w:rsid w:val="00351B9F"/>
    <w:rsid w:val="00352027"/>
    <w:rsid w:val="00352087"/>
    <w:rsid w:val="0035224C"/>
    <w:rsid w:val="00352587"/>
    <w:rsid w:val="00352C31"/>
    <w:rsid w:val="003538C3"/>
    <w:rsid w:val="00353E01"/>
    <w:rsid w:val="00353F3C"/>
    <w:rsid w:val="00354105"/>
    <w:rsid w:val="003546FC"/>
    <w:rsid w:val="003548BC"/>
    <w:rsid w:val="00354B2F"/>
    <w:rsid w:val="00355110"/>
    <w:rsid w:val="003553EF"/>
    <w:rsid w:val="0035584C"/>
    <w:rsid w:val="00355AD3"/>
    <w:rsid w:val="003563FC"/>
    <w:rsid w:val="0035643E"/>
    <w:rsid w:val="00356699"/>
    <w:rsid w:val="003566B6"/>
    <w:rsid w:val="0035686C"/>
    <w:rsid w:val="00356F84"/>
    <w:rsid w:val="003573A6"/>
    <w:rsid w:val="00357F1F"/>
    <w:rsid w:val="00357FF8"/>
    <w:rsid w:val="003602B3"/>
    <w:rsid w:val="0036046E"/>
    <w:rsid w:val="00360A5A"/>
    <w:rsid w:val="00361960"/>
    <w:rsid w:val="00361CA2"/>
    <w:rsid w:val="00361CF5"/>
    <w:rsid w:val="00361F0B"/>
    <w:rsid w:val="0036201E"/>
    <w:rsid w:val="00362184"/>
    <w:rsid w:val="00362235"/>
    <w:rsid w:val="00362242"/>
    <w:rsid w:val="00362390"/>
    <w:rsid w:val="003623C9"/>
    <w:rsid w:val="0036277B"/>
    <w:rsid w:val="0036295F"/>
    <w:rsid w:val="00362B92"/>
    <w:rsid w:val="00362CAD"/>
    <w:rsid w:val="00362CBC"/>
    <w:rsid w:val="00362D99"/>
    <w:rsid w:val="00363088"/>
    <w:rsid w:val="00363101"/>
    <w:rsid w:val="0036360E"/>
    <w:rsid w:val="003636B2"/>
    <w:rsid w:val="003636F5"/>
    <w:rsid w:val="00363796"/>
    <w:rsid w:val="00363A08"/>
    <w:rsid w:val="00363A41"/>
    <w:rsid w:val="00363AAE"/>
    <w:rsid w:val="003640AD"/>
    <w:rsid w:val="003643C1"/>
    <w:rsid w:val="00364AD7"/>
    <w:rsid w:val="00364E6C"/>
    <w:rsid w:val="00365052"/>
    <w:rsid w:val="003654F4"/>
    <w:rsid w:val="0036553E"/>
    <w:rsid w:val="0036562B"/>
    <w:rsid w:val="003656EC"/>
    <w:rsid w:val="0036573A"/>
    <w:rsid w:val="0036580E"/>
    <w:rsid w:val="00365BEA"/>
    <w:rsid w:val="00365F26"/>
    <w:rsid w:val="00366397"/>
    <w:rsid w:val="0036653D"/>
    <w:rsid w:val="00366866"/>
    <w:rsid w:val="003668B7"/>
    <w:rsid w:val="00366C5F"/>
    <w:rsid w:val="00366E52"/>
    <w:rsid w:val="00367073"/>
    <w:rsid w:val="00367973"/>
    <w:rsid w:val="00367AFC"/>
    <w:rsid w:val="00367E61"/>
    <w:rsid w:val="0037018A"/>
    <w:rsid w:val="003701CB"/>
    <w:rsid w:val="00370890"/>
    <w:rsid w:val="00370ADF"/>
    <w:rsid w:val="00370EB2"/>
    <w:rsid w:val="00370FED"/>
    <w:rsid w:val="003712BC"/>
    <w:rsid w:val="003717C0"/>
    <w:rsid w:val="00371993"/>
    <w:rsid w:val="00371AA0"/>
    <w:rsid w:val="00371AE8"/>
    <w:rsid w:val="00371FC9"/>
    <w:rsid w:val="00372348"/>
    <w:rsid w:val="00372389"/>
    <w:rsid w:val="003725F0"/>
    <w:rsid w:val="0037276E"/>
    <w:rsid w:val="00372905"/>
    <w:rsid w:val="00372B3B"/>
    <w:rsid w:val="00372C2A"/>
    <w:rsid w:val="00372D74"/>
    <w:rsid w:val="00373084"/>
    <w:rsid w:val="003730DD"/>
    <w:rsid w:val="0037313F"/>
    <w:rsid w:val="00373486"/>
    <w:rsid w:val="003736B6"/>
    <w:rsid w:val="00373B20"/>
    <w:rsid w:val="0037400C"/>
    <w:rsid w:val="00374A59"/>
    <w:rsid w:val="00374B59"/>
    <w:rsid w:val="00374B7D"/>
    <w:rsid w:val="00374DE5"/>
    <w:rsid w:val="00374EC5"/>
    <w:rsid w:val="00375096"/>
    <w:rsid w:val="003750BC"/>
    <w:rsid w:val="00375155"/>
    <w:rsid w:val="0037525E"/>
    <w:rsid w:val="003756ED"/>
    <w:rsid w:val="003757EC"/>
    <w:rsid w:val="00375D73"/>
    <w:rsid w:val="00376028"/>
    <w:rsid w:val="003760F7"/>
    <w:rsid w:val="00376419"/>
    <w:rsid w:val="003764B6"/>
    <w:rsid w:val="003766FB"/>
    <w:rsid w:val="00376B47"/>
    <w:rsid w:val="00376F0D"/>
    <w:rsid w:val="003770C2"/>
    <w:rsid w:val="00377415"/>
    <w:rsid w:val="003775E0"/>
    <w:rsid w:val="00377AFF"/>
    <w:rsid w:val="00377BB7"/>
    <w:rsid w:val="003801EA"/>
    <w:rsid w:val="00380269"/>
    <w:rsid w:val="003806E7"/>
    <w:rsid w:val="00380ABD"/>
    <w:rsid w:val="00380B88"/>
    <w:rsid w:val="00380C72"/>
    <w:rsid w:val="00380DF2"/>
    <w:rsid w:val="00380F37"/>
    <w:rsid w:val="0038127D"/>
    <w:rsid w:val="00381767"/>
    <w:rsid w:val="00381A95"/>
    <w:rsid w:val="00381B71"/>
    <w:rsid w:val="00381C11"/>
    <w:rsid w:val="00382346"/>
    <w:rsid w:val="003825A1"/>
    <w:rsid w:val="0038265F"/>
    <w:rsid w:val="00382A15"/>
    <w:rsid w:val="00382E6C"/>
    <w:rsid w:val="00383090"/>
    <w:rsid w:val="00383424"/>
    <w:rsid w:val="003835BE"/>
    <w:rsid w:val="003836DE"/>
    <w:rsid w:val="0038381F"/>
    <w:rsid w:val="00383942"/>
    <w:rsid w:val="00383E9E"/>
    <w:rsid w:val="00384762"/>
    <w:rsid w:val="00384A9B"/>
    <w:rsid w:val="00384DBC"/>
    <w:rsid w:val="00385025"/>
    <w:rsid w:val="003850AF"/>
    <w:rsid w:val="00385405"/>
    <w:rsid w:val="003854EB"/>
    <w:rsid w:val="00385F88"/>
    <w:rsid w:val="00386065"/>
    <w:rsid w:val="00386374"/>
    <w:rsid w:val="003865E1"/>
    <w:rsid w:val="003875F6"/>
    <w:rsid w:val="003876E7"/>
    <w:rsid w:val="00390019"/>
    <w:rsid w:val="00390027"/>
    <w:rsid w:val="00390180"/>
    <w:rsid w:val="0039067A"/>
    <w:rsid w:val="0039073F"/>
    <w:rsid w:val="00390796"/>
    <w:rsid w:val="003909D1"/>
    <w:rsid w:val="00390F1C"/>
    <w:rsid w:val="00390FBB"/>
    <w:rsid w:val="00390FDC"/>
    <w:rsid w:val="003910A0"/>
    <w:rsid w:val="00391586"/>
    <w:rsid w:val="00391A86"/>
    <w:rsid w:val="00391C35"/>
    <w:rsid w:val="00391C8C"/>
    <w:rsid w:val="00391CB2"/>
    <w:rsid w:val="00392221"/>
    <w:rsid w:val="003925BE"/>
    <w:rsid w:val="003929BA"/>
    <w:rsid w:val="00392AC2"/>
    <w:rsid w:val="00392D80"/>
    <w:rsid w:val="0039300A"/>
    <w:rsid w:val="00393416"/>
    <w:rsid w:val="003936C7"/>
    <w:rsid w:val="00393808"/>
    <w:rsid w:val="00393E82"/>
    <w:rsid w:val="00394368"/>
    <w:rsid w:val="00394836"/>
    <w:rsid w:val="00394926"/>
    <w:rsid w:val="00395473"/>
    <w:rsid w:val="003957BE"/>
    <w:rsid w:val="0039599F"/>
    <w:rsid w:val="00395C87"/>
    <w:rsid w:val="00396821"/>
    <w:rsid w:val="00396A1D"/>
    <w:rsid w:val="00396FFA"/>
    <w:rsid w:val="0039747F"/>
    <w:rsid w:val="0039752A"/>
    <w:rsid w:val="00397636"/>
    <w:rsid w:val="003A02E9"/>
    <w:rsid w:val="003A0C53"/>
    <w:rsid w:val="003A0D32"/>
    <w:rsid w:val="003A0DE2"/>
    <w:rsid w:val="003A1422"/>
    <w:rsid w:val="003A15F5"/>
    <w:rsid w:val="003A184F"/>
    <w:rsid w:val="003A1B31"/>
    <w:rsid w:val="003A1BD5"/>
    <w:rsid w:val="003A2049"/>
    <w:rsid w:val="003A2282"/>
    <w:rsid w:val="003A2442"/>
    <w:rsid w:val="003A24A2"/>
    <w:rsid w:val="003A24C8"/>
    <w:rsid w:val="003A268C"/>
    <w:rsid w:val="003A356F"/>
    <w:rsid w:val="003A387F"/>
    <w:rsid w:val="003A4263"/>
    <w:rsid w:val="003A4906"/>
    <w:rsid w:val="003A4939"/>
    <w:rsid w:val="003A4D82"/>
    <w:rsid w:val="003A4ED2"/>
    <w:rsid w:val="003A52BB"/>
    <w:rsid w:val="003A567F"/>
    <w:rsid w:val="003A5A06"/>
    <w:rsid w:val="003A6035"/>
    <w:rsid w:val="003A6196"/>
    <w:rsid w:val="003A648E"/>
    <w:rsid w:val="003A64E6"/>
    <w:rsid w:val="003A6503"/>
    <w:rsid w:val="003A6D33"/>
    <w:rsid w:val="003A7095"/>
    <w:rsid w:val="003A7497"/>
    <w:rsid w:val="003A75D4"/>
    <w:rsid w:val="003A7827"/>
    <w:rsid w:val="003A7843"/>
    <w:rsid w:val="003A7C23"/>
    <w:rsid w:val="003A7E1A"/>
    <w:rsid w:val="003B03BF"/>
    <w:rsid w:val="003B0592"/>
    <w:rsid w:val="003B06EB"/>
    <w:rsid w:val="003B0AE3"/>
    <w:rsid w:val="003B128F"/>
    <w:rsid w:val="003B1688"/>
    <w:rsid w:val="003B190A"/>
    <w:rsid w:val="003B1CDA"/>
    <w:rsid w:val="003B1E0C"/>
    <w:rsid w:val="003B1F65"/>
    <w:rsid w:val="003B249E"/>
    <w:rsid w:val="003B2D51"/>
    <w:rsid w:val="003B2E8D"/>
    <w:rsid w:val="003B3480"/>
    <w:rsid w:val="003B3590"/>
    <w:rsid w:val="003B372A"/>
    <w:rsid w:val="003B3B41"/>
    <w:rsid w:val="003B3BC4"/>
    <w:rsid w:val="003B3DE5"/>
    <w:rsid w:val="003B4247"/>
    <w:rsid w:val="003B434C"/>
    <w:rsid w:val="003B442E"/>
    <w:rsid w:val="003B456E"/>
    <w:rsid w:val="003B4591"/>
    <w:rsid w:val="003B526C"/>
    <w:rsid w:val="003B550A"/>
    <w:rsid w:val="003B5517"/>
    <w:rsid w:val="003B564E"/>
    <w:rsid w:val="003B5C3A"/>
    <w:rsid w:val="003B5CA3"/>
    <w:rsid w:val="003B5D23"/>
    <w:rsid w:val="003B6064"/>
    <w:rsid w:val="003B6247"/>
    <w:rsid w:val="003B6286"/>
    <w:rsid w:val="003B62C6"/>
    <w:rsid w:val="003B647F"/>
    <w:rsid w:val="003B6B8D"/>
    <w:rsid w:val="003B6C9F"/>
    <w:rsid w:val="003B6CB6"/>
    <w:rsid w:val="003B6F3B"/>
    <w:rsid w:val="003C17BA"/>
    <w:rsid w:val="003C18F5"/>
    <w:rsid w:val="003C1D66"/>
    <w:rsid w:val="003C1DEA"/>
    <w:rsid w:val="003C1ED3"/>
    <w:rsid w:val="003C207C"/>
    <w:rsid w:val="003C20C6"/>
    <w:rsid w:val="003C2443"/>
    <w:rsid w:val="003C2489"/>
    <w:rsid w:val="003C2669"/>
    <w:rsid w:val="003C2DDD"/>
    <w:rsid w:val="003C2EB0"/>
    <w:rsid w:val="003C358B"/>
    <w:rsid w:val="003C36CC"/>
    <w:rsid w:val="003C39D3"/>
    <w:rsid w:val="003C3B39"/>
    <w:rsid w:val="003C3DF9"/>
    <w:rsid w:val="003C411C"/>
    <w:rsid w:val="003C447F"/>
    <w:rsid w:val="003C4488"/>
    <w:rsid w:val="003C4636"/>
    <w:rsid w:val="003C4CB5"/>
    <w:rsid w:val="003C4F64"/>
    <w:rsid w:val="003C50CF"/>
    <w:rsid w:val="003C53A1"/>
    <w:rsid w:val="003C54CF"/>
    <w:rsid w:val="003C55B6"/>
    <w:rsid w:val="003C577C"/>
    <w:rsid w:val="003C57EB"/>
    <w:rsid w:val="003C5BB9"/>
    <w:rsid w:val="003C5CD4"/>
    <w:rsid w:val="003C6244"/>
    <w:rsid w:val="003C627D"/>
    <w:rsid w:val="003C6329"/>
    <w:rsid w:val="003C66C6"/>
    <w:rsid w:val="003C69C5"/>
    <w:rsid w:val="003C6ED2"/>
    <w:rsid w:val="003C7569"/>
    <w:rsid w:val="003C75FC"/>
    <w:rsid w:val="003C7749"/>
    <w:rsid w:val="003C77BE"/>
    <w:rsid w:val="003C7D9E"/>
    <w:rsid w:val="003C7F09"/>
    <w:rsid w:val="003D007E"/>
    <w:rsid w:val="003D0813"/>
    <w:rsid w:val="003D0F05"/>
    <w:rsid w:val="003D1080"/>
    <w:rsid w:val="003D123F"/>
    <w:rsid w:val="003D1240"/>
    <w:rsid w:val="003D1F04"/>
    <w:rsid w:val="003D206D"/>
    <w:rsid w:val="003D20F6"/>
    <w:rsid w:val="003D2566"/>
    <w:rsid w:val="003D264A"/>
    <w:rsid w:val="003D2842"/>
    <w:rsid w:val="003D2846"/>
    <w:rsid w:val="003D2854"/>
    <w:rsid w:val="003D2AF9"/>
    <w:rsid w:val="003D2BCC"/>
    <w:rsid w:val="003D2C8A"/>
    <w:rsid w:val="003D2FEF"/>
    <w:rsid w:val="003D31F3"/>
    <w:rsid w:val="003D3A73"/>
    <w:rsid w:val="003D3B0E"/>
    <w:rsid w:val="003D3DB7"/>
    <w:rsid w:val="003D4710"/>
    <w:rsid w:val="003D47D1"/>
    <w:rsid w:val="003D49FC"/>
    <w:rsid w:val="003D4BE6"/>
    <w:rsid w:val="003D4C3D"/>
    <w:rsid w:val="003D4EEE"/>
    <w:rsid w:val="003D4F5A"/>
    <w:rsid w:val="003D537B"/>
    <w:rsid w:val="003D537D"/>
    <w:rsid w:val="003D538A"/>
    <w:rsid w:val="003D55AF"/>
    <w:rsid w:val="003D568F"/>
    <w:rsid w:val="003D59AA"/>
    <w:rsid w:val="003D5C54"/>
    <w:rsid w:val="003D5F3A"/>
    <w:rsid w:val="003D5F45"/>
    <w:rsid w:val="003D6810"/>
    <w:rsid w:val="003D69F6"/>
    <w:rsid w:val="003D6D7E"/>
    <w:rsid w:val="003D70ED"/>
    <w:rsid w:val="003D72A2"/>
    <w:rsid w:val="003D74CA"/>
    <w:rsid w:val="003D7A52"/>
    <w:rsid w:val="003D7D70"/>
    <w:rsid w:val="003E0037"/>
    <w:rsid w:val="003E034A"/>
    <w:rsid w:val="003E0F74"/>
    <w:rsid w:val="003E166E"/>
    <w:rsid w:val="003E170A"/>
    <w:rsid w:val="003E19A7"/>
    <w:rsid w:val="003E1B4E"/>
    <w:rsid w:val="003E1BCD"/>
    <w:rsid w:val="003E2252"/>
    <w:rsid w:val="003E2337"/>
    <w:rsid w:val="003E25AB"/>
    <w:rsid w:val="003E25C8"/>
    <w:rsid w:val="003E26CA"/>
    <w:rsid w:val="003E27B6"/>
    <w:rsid w:val="003E2F89"/>
    <w:rsid w:val="003E30EB"/>
    <w:rsid w:val="003E3665"/>
    <w:rsid w:val="003E371C"/>
    <w:rsid w:val="003E3760"/>
    <w:rsid w:val="003E37AD"/>
    <w:rsid w:val="003E3A20"/>
    <w:rsid w:val="003E3B17"/>
    <w:rsid w:val="003E42F3"/>
    <w:rsid w:val="003E482F"/>
    <w:rsid w:val="003E4B46"/>
    <w:rsid w:val="003E4E6A"/>
    <w:rsid w:val="003E64E7"/>
    <w:rsid w:val="003E6A58"/>
    <w:rsid w:val="003E6B58"/>
    <w:rsid w:val="003E7031"/>
    <w:rsid w:val="003E714E"/>
    <w:rsid w:val="003E71E3"/>
    <w:rsid w:val="003E7440"/>
    <w:rsid w:val="003E7761"/>
    <w:rsid w:val="003F00A5"/>
    <w:rsid w:val="003F0237"/>
    <w:rsid w:val="003F02D7"/>
    <w:rsid w:val="003F03FE"/>
    <w:rsid w:val="003F0456"/>
    <w:rsid w:val="003F05C1"/>
    <w:rsid w:val="003F0625"/>
    <w:rsid w:val="003F146C"/>
    <w:rsid w:val="003F171F"/>
    <w:rsid w:val="003F17FF"/>
    <w:rsid w:val="003F18AB"/>
    <w:rsid w:val="003F1CBC"/>
    <w:rsid w:val="003F1FB1"/>
    <w:rsid w:val="003F2508"/>
    <w:rsid w:val="003F28A2"/>
    <w:rsid w:val="003F2D30"/>
    <w:rsid w:val="003F2DF6"/>
    <w:rsid w:val="003F3191"/>
    <w:rsid w:val="003F346C"/>
    <w:rsid w:val="003F3972"/>
    <w:rsid w:val="003F3B7D"/>
    <w:rsid w:val="003F43E3"/>
    <w:rsid w:val="003F4780"/>
    <w:rsid w:val="003F4953"/>
    <w:rsid w:val="003F4D09"/>
    <w:rsid w:val="003F533F"/>
    <w:rsid w:val="003F5352"/>
    <w:rsid w:val="003F5432"/>
    <w:rsid w:val="003F5754"/>
    <w:rsid w:val="003F58E3"/>
    <w:rsid w:val="003F5B6C"/>
    <w:rsid w:val="003F5D6A"/>
    <w:rsid w:val="003F5D6F"/>
    <w:rsid w:val="003F5F67"/>
    <w:rsid w:val="003F603E"/>
    <w:rsid w:val="003F64B9"/>
    <w:rsid w:val="003F6571"/>
    <w:rsid w:val="003F697E"/>
    <w:rsid w:val="003F6D10"/>
    <w:rsid w:val="003F6FAF"/>
    <w:rsid w:val="003F7DCB"/>
    <w:rsid w:val="003F7F05"/>
    <w:rsid w:val="003F7F17"/>
    <w:rsid w:val="003F7F5F"/>
    <w:rsid w:val="00400025"/>
    <w:rsid w:val="004002CE"/>
    <w:rsid w:val="004005F3"/>
    <w:rsid w:val="00400742"/>
    <w:rsid w:val="004007A2"/>
    <w:rsid w:val="00400BA4"/>
    <w:rsid w:val="00400F0B"/>
    <w:rsid w:val="00400F5C"/>
    <w:rsid w:val="00401329"/>
    <w:rsid w:val="00401441"/>
    <w:rsid w:val="004017E0"/>
    <w:rsid w:val="0040183F"/>
    <w:rsid w:val="004019A3"/>
    <w:rsid w:val="00401C79"/>
    <w:rsid w:val="00401D72"/>
    <w:rsid w:val="00401E37"/>
    <w:rsid w:val="00401EC6"/>
    <w:rsid w:val="00402049"/>
    <w:rsid w:val="00402380"/>
    <w:rsid w:val="0040254C"/>
    <w:rsid w:val="004028BF"/>
    <w:rsid w:val="00402D80"/>
    <w:rsid w:val="00402EF8"/>
    <w:rsid w:val="00403560"/>
    <w:rsid w:val="00403944"/>
    <w:rsid w:val="00403C76"/>
    <w:rsid w:val="00403F15"/>
    <w:rsid w:val="00403F81"/>
    <w:rsid w:val="004040B6"/>
    <w:rsid w:val="0040420E"/>
    <w:rsid w:val="00404470"/>
    <w:rsid w:val="004044EB"/>
    <w:rsid w:val="0040458A"/>
    <w:rsid w:val="004049BC"/>
    <w:rsid w:val="00404A78"/>
    <w:rsid w:val="00404C9B"/>
    <w:rsid w:val="00404F44"/>
    <w:rsid w:val="0040514C"/>
    <w:rsid w:val="004057C0"/>
    <w:rsid w:val="00405A51"/>
    <w:rsid w:val="00405B80"/>
    <w:rsid w:val="00405EAE"/>
    <w:rsid w:val="004066E1"/>
    <w:rsid w:val="00406C9E"/>
    <w:rsid w:val="00406DD2"/>
    <w:rsid w:val="00407078"/>
    <w:rsid w:val="00407658"/>
    <w:rsid w:val="0040774E"/>
    <w:rsid w:val="004077D1"/>
    <w:rsid w:val="00407822"/>
    <w:rsid w:val="00407A24"/>
    <w:rsid w:val="00407CB8"/>
    <w:rsid w:val="00407F47"/>
    <w:rsid w:val="00411648"/>
    <w:rsid w:val="0041187F"/>
    <w:rsid w:val="00412501"/>
    <w:rsid w:val="00412EF3"/>
    <w:rsid w:val="00412EFB"/>
    <w:rsid w:val="0041313E"/>
    <w:rsid w:val="00413196"/>
    <w:rsid w:val="0041343D"/>
    <w:rsid w:val="00413A1B"/>
    <w:rsid w:val="00413B8F"/>
    <w:rsid w:val="00413D18"/>
    <w:rsid w:val="00413D45"/>
    <w:rsid w:val="00414024"/>
    <w:rsid w:val="004140EE"/>
    <w:rsid w:val="004149A2"/>
    <w:rsid w:val="00414AE4"/>
    <w:rsid w:val="00414EDC"/>
    <w:rsid w:val="00414F17"/>
    <w:rsid w:val="00414F19"/>
    <w:rsid w:val="00415598"/>
    <w:rsid w:val="0041565D"/>
    <w:rsid w:val="00415744"/>
    <w:rsid w:val="004159D6"/>
    <w:rsid w:val="00415E22"/>
    <w:rsid w:val="004162A8"/>
    <w:rsid w:val="00416444"/>
    <w:rsid w:val="00416460"/>
    <w:rsid w:val="004168FF"/>
    <w:rsid w:val="00416995"/>
    <w:rsid w:val="004171BE"/>
    <w:rsid w:val="00417282"/>
    <w:rsid w:val="004172BC"/>
    <w:rsid w:val="00417697"/>
    <w:rsid w:val="00417915"/>
    <w:rsid w:val="00417A25"/>
    <w:rsid w:val="00417D7A"/>
    <w:rsid w:val="00417F22"/>
    <w:rsid w:val="004200DD"/>
    <w:rsid w:val="00420806"/>
    <w:rsid w:val="00420881"/>
    <w:rsid w:val="00420AC3"/>
    <w:rsid w:val="00420B68"/>
    <w:rsid w:val="00420B6C"/>
    <w:rsid w:val="00420F6A"/>
    <w:rsid w:val="00421154"/>
    <w:rsid w:val="0042161A"/>
    <w:rsid w:val="00421A93"/>
    <w:rsid w:val="004225F4"/>
    <w:rsid w:val="0042272A"/>
    <w:rsid w:val="0042275F"/>
    <w:rsid w:val="00422DA6"/>
    <w:rsid w:val="00422E93"/>
    <w:rsid w:val="00422F7F"/>
    <w:rsid w:val="00422FF3"/>
    <w:rsid w:val="0042310F"/>
    <w:rsid w:val="004231A4"/>
    <w:rsid w:val="0042344A"/>
    <w:rsid w:val="00423B50"/>
    <w:rsid w:val="00423D6E"/>
    <w:rsid w:val="00424043"/>
    <w:rsid w:val="00424117"/>
    <w:rsid w:val="00424196"/>
    <w:rsid w:val="004247D4"/>
    <w:rsid w:val="00424CE3"/>
    <w:rsid w:val="00424CF2"/>
    <w:rsid w:val="00425190"/>
    <w:rsid w:val="0042519F"/>
    <w:rsid w:val="00425B62"/>
    <w:rsid w:val="00425BC2"/>
    <w:rsid w:val="00425E98"/>
    <w:rsid w:val="00426140"/>
    <w:rsid w:val="004269DE"/>
    <w:rsid w:val="00426AC1"/>
    <w:rsid w:val="00426C35"/>
    <w:rsid w:val="00426E6A"/>
    <w:rsid w:val="004271AD"/>
    <w:rsid w:val="00427D54"/>
    <w:rsid w:val="0043012D"/>
    <w:rsid w:val="0043033B"/>
    <w:rsid w:val="00430487"/>
    <w:rsid w:val="00430A6E"/>
    <w:rsid w:val="0043142A"/>
    <w:rsid w:val="00431497"/>
    <w:rsid w:val="00431C88"/>
    <w:rsid w:val="00431CA3"/>
    <w:rsid w:val="00431D2B"/>
    <w:rsid w:val="00431DF4"/>
    <w:rsid w:val="00431F4A"/>
    <w:rsid w:val="00431F77"/>
    <w:rsid w:val="00431FA2"/>
    <w:rsid w:val="00431FDD"/>
    <w:rsid w:val="00432142"/>
    <w:rsid w:val="004322A0"/>
    <w:rsid w:val="004322A9"/>
    <w:rsid w:val="00432683"/>
    <w:rsid w:val="004331DE"/>
    <w:rsid w:val="00433764"/>
    <w:rsid w:val="004337B0"/>
    <w:rsid w:val="00434194"/>
    <w:rsid w:val="0043455E"/>
    <w:rsid w:val="00434CB9"/>
    <w:rsid w:val="00434EFF"/>
    <w:rsid w:val="00435193"/>
    <w:rsid w:val="0043519F"/>
    <w:rsid w:val="00435820"/>
    <w:rsid w:val="00435A10"/>
    <w:rsid w:val="00435A68"/>
    <w:rsid w:val="00435C0B"/>
    <w:rsid w:val="00435C6C"/>
    <w:rsid w:val="00435CC9"/>
    <w:rsid w:val="00435D23"/>
    <w:rsid w:val="00436690"/>
    <w:rsid w:val="0043677D"/>
    <w:rsid w:val="004369AC"/>
    <w:rsid w:val="00436BFD"/>
    <w:rsid w:val="00436C87"/>
    <w:rsid w:val="00436E4C"/>
    <w:rsid w:val="0043779A"/>
    <w:rsid w:val="00437CB5"/>
    <w:rsid w:val="00437CB8"/>
    <w:rsid w:val="00437F48"/>
    <w:rsid w:val="00437FA3"/>
    <w:rsid w:val="00440475"/>
    <w:rsid w:val="00440679"/>
    <w:rsid w:val="00440956"/>
    <w:rsid w:val="00440D73"/>
    <w:rsid w:val="0044106D"/>
    <w:rsid w:val="0044109D"/>
    <w:rsid w:val="004413B6"/>
    <w:rsid w:val="004419CA"/>
    <w:rsid w:val="00441FE0"/>
    <w:rsid w:val="00442045"/>
    <w:rsid w:val="00442231"/>
    <w:rsid w:val="004424ED"/>
    <w:rsid w:val="00442557"/>
    <w:rsid w:val="00442D78"/>
    <w:rsid w:val="00443125"/>
    <w:rsid w:val="00443663"/>
    <w:rsid w:val="004436B7"/>
    <w:rsid w:val="00443938"/>
    <w:rsid w:val="00443E63"/>
    <w:rsid w:val="00444175"/>
    <w:rsid w:val="0044417E"/>
    <w:rsid w:val="004441FE"/>
    <w:rsid w:val="0044451E"/>
    <w:rsid w:val="00444855"/>
    <w:rsid w:val="00445548"/>
    <w:rsid w:val="00445AD4"/>
    <w:rsid w:val="00445B4F"/>
    <w:rsid w:val="00445FDE"/>
    <w:rsid w:val="0044642A"/>
    <w:rsid w:val="00446E3C"/>
    <w:rsid w:val="00446E5C"/>
    <w:rsid w:val="00446FED"/>
    <w:rsid w:val="00447177"/>
    <w:rsid w:val="0044726D"/>
    <w:rsid w:val="004479B4"/>
    <w:rsid w:val="00447DE3"/>
    <w:rsid w:val="0045036C"/>
    <w:rsid w:val="004503FC"/>
    <w:rsid w:val="00450515"/>
    <w:rsid w:val="004506DB"/>
    <w:rsid w:val="00450907"/>
    <w:rsid w:val="00450AC1"/>
    <w:rsid w:val="00450C00"/>
    <w:rsid w:val="00450DA9"/>
    <w:rsid w:val="004512EA"/>
    <w:rsid w:val="00451405"/>
    <w:rsid w:val="0045147B"/>
    <w:rsid w:val="004515AB"/>
    <w:rsid w:val="0045160F"/>
    <w:rsid w:val="004518EF"/>
    <w:rsid w:val="00451986"/>
    <w:rsid w:val="00451C9A"/>
    <w:rsid w:val="0045227B"/>
    <w:rsid w:val="00452849"/>
    <w:rsid w:val="004531B3"/>
    <w:rsid w:val="00453BB5"/>
    <w:rsid w:val="00453BEB"/>
    <w:rsid w:val="00453F07"/>
    <w:rsid w:val="00454984"/>
    <w:rsid w:val="00454C6B"/>
    <w:rsid w:val="00454D87"/>
    <w:rsid w:val="00454FBF"/>
    <w:rsid w:val="00455083"/>
    <w:rsid w:val="004550D6"/>
    <w:rsid w:val="00455175"/>
    <w:rsid w:val="0045530E"/>
    <w:rsid w:val="0045536F"/>
    <w:rsid w:val="004553A4"/>
    <w:rsid w:val="0045565F"/>
    <w:rsid w:val="00455A10"/>
    <w:rsid w:val="00455C0E"/>
    <w:rsid w:val="00455C61"/>
    <w:rsid w:val="00457462"/>
    <w:rsid w:val="004576AF"/>
    <w:rsid w:val="00457C23"/>
    <w:rsid w:val="004604FD"/>
    <w:rsid w:val="00460B46"/>
    <w:rsid w:val="00460FCB"/>
    <w:rsid w:val="004612A6"/>
    <w:rsid w:val="004613C7"/>
    <w:rsid w:val="00461446"/>
    <w:rsid w:val="004616DD"/>
    <w:rsid w:val="004619A1"/>
    <w:rsid w:val="00461BC1"/>
    <w:rsid w:val="0046200D"/>
    <w:rsid w:val="004622D9"/>
    <w:rsid w:val="0046232B"/>
    <w:rsid w:val="00462466"/>
    <w:rsid w:val="004627C8"/>
    <w:rsid w:val="00462DD6"/>
    <w:rsid w:val="00462EC0"/>
    <w:rsid w:val="00462F54"/>
    <w:rsid w:val="00463205"/>
    <w:rsid w:val="0046328D"/>
    <w:rsid w:val="0046342D"/>
    <w:rsid w:val="00463607"/>
    <w:rsid w:val="00463E37"/>
    <w:rsid w:val="0046475E"/>
    <w:rsid w:val="00464ABA"/>
    <w:rsid w:val="00464D85"/>
    <w:rsid w:val="00464E3F"/>
    <w:rsid w:val="00464ECD"/>
    <w:rsid w:val="00464F0B"/>
    <w:rsid w:val="00465041"/>
    <w:rsid w:val="004650A6"/>
    <w:rsid w:val="00465331"/>
    <w:rsid w:val="004653AF"/>
    <w:rsid w:val="0046549F"/>
    <w:rsid w:val="004654D3"/>
    <w:rsid w:val="00465565"/>
    <w:rsid w:val="004655D0"/>
    <w:rsid w:val="0046579C"/>
    <w:rsid w:val="0046583B"/>
    <w:rsid w:val="00465F76"/>
    <w:rsid w:val="004663A1"/>
    <w:rsid w:val="004666A3"/>
    <w:rsid w:val="00466AEE"/>
    <w:rsid w:val="004675AD"/>
    <w:rsid w:val="00467A90"/>
    <w:rsid w:val="00467B17"/>
    <w:rsid w:val="004701F1"/>
    <w:rsid w:val="00470366"/>
    <w:rsid w:val="00470374"/>
    <w:rsid w:val="004706D1"/>
    <w:rsid w:val="0047086A"/>
    <w:rsid w:val="0047095F"/>
    <w:rsid w:val="004709C0"/>
    <w:rsid w:val="004709F7"/>
    <w:rsid w:val="004710E3"/>
    <w:rsid w:val="004711AD"/>
    <w:rsid w:val="004714B4"/>
    <w:rsid w:val="00471523"/>
    <w:rsid w:val="004715C8"/>
    <w:rsid w:val="0047171F"/>
    <w:rsid w:val="00471A07"/>
    <w:rsid w:val="00471A5A"/>
    <w:rsid w:val="0047294D"/>
    <w:rsid w:val="00472B39"/>
    <w:rsid w:val="00472D99"/>
    <w:rsid w:val="00472DC1"/>
    <w:rsid w:val="00472E9E"/>
    <w:rsid w:val="00472FBE"/>
    <w:rsid w:val="004736AF"/>
    <w:rsid w:val="0047379E"/>
    <w:rsid w:val="00474077"/>
    <w:rsid w:val="00474275"/>
    <w:rsid w:val="004742EE"/>
    <w:rsid w:val="00474381"/>
    <w:rsid w:val="004745F9"/>
    <w:rsid w:val="00474779"/>
    <w:rsid w:val="004747E9"/>
    <w:rsid w:val="00474B0F"/>
    <w:rsid w:val="00474D89"/>
    <w:rsid w:val="00474F4D"/>
    <w:rsid w:val="00475016"/>
    <w:rsid w:val="00475042"/>
    <w:rsid w:val="004753CA"/>
    <w:rsid w:val="004757A8"/>
    <w:rsid w:val="00475C73"/>
    <w:rsid w:val="00476272"/>
    <w:rsid w:val="004762B2"/>
    <w:rsid w:val="004764EB"/>
    <w:rsid w:val="004765E2"/>
    <w:rsid w:val="00476690"/>
    <w:rsid w:val="0047685F"/>
    <w:rsid w:val="00476877"/>
    <w:rsid w:val="00476914"/>
    <w:rsid w:val="00477540"/>
    <w:rsid w:val="00477828"/>
    <w:rsid w:val="004804BD"/>
    <w:rsid w:val="004808A7"/>
    <w:rsid w:val="004808C0"/>
    <w:rsid w:val="0048131F"/>
    <w:rsid w:val="004816EB"/>
    <w:rsid w:val="004817EB"/>
    <w:rsid w:val="00482196"/>
    <w:rsid w:val="00482488"/>
    <w:rsid w:val="0048273F"/>
    <w:rsid w:val="00482845"/>
    <w:rsid w:val="00482C6A"/>
    <w:rsid w:val="00483248"/>
    <w:rsid w:val="004838F7"/>
    <w:rsid w:val="00483A43"/>
    <w:rsid w:val="00483FB1"/>
    <w:rsid w:val="00483FBF"/>
    <w:rsid w:val="00484392"/>
    <w:rsid w:val="004843E6"/>
    <w:rsid w:val="004845B2"/>
    <w:rsid w:val="00484978"/>
    <w:rsid w:val="00484C26"/>
    <w:rsid w:val="00485198"/>
    <w:rsid w:val="00485243"/>
    <w:rsid w:val="00485326"/>
    <w:rsid w:val="004856B9"/>
    <w:rsid w:val="00485794"/>
    <w:rsid w:val="00485BE6"/>
    <w:rsid w:val="004860DC"/>
    <w:rsid w:val="00486123"/>
    <w:rsid w:val="00486708"/>
    <w:rsid w:val="00486878"/>
    <w:rsid w:val="00486A06"/>
    <w:rsid w:val="004873CA"/>
    <w:rsid w:val="00487693"/>
    <w:rsid w:val="0048782D"/>
    <w:rsid w:val="00487C7D"/>
    <w:rsid w:val="00487F74"/>
    <w:rsid w:val="00490030"/>
    <w:rsid w:val="00490BE0"/>
    <w:rsid w:val="00490D33"/>
    <w:rsid w:val="00490EBB"/>
    <w:rsid w:val="00490F7E"/>
    <w:rsid w:val="004910D6"/>
    <w:rsid w:val="00491595"/>
    <w:rsid w:val="004915B5"/>
    <w:rsid w:val="00491619"/>
    <w:rsid w:val="004918CD"/>
    <w:rsid w:val="00491996"/>
    <w:rsid w:val="00491ADA"/>
    <w:rsid w:val="004929D1"/>
    <w:rsid w:val="00492A43"/>
    <w:rsid w:val="00492C9E"/>
    <w:rsid w:val="00492D71"/>
    <w:rsid w:val="00492DD3"/>
    <w:rsid w:val="00492EA6"/>
    <w:rsid w:val="00493507"/>
    <w:rsid w:val="00493553"/>
    <w:rsid w:val="00493711"/>
    <w:rsid w:val="0049371C"/>
    <w:rsid w:val="00493A4B"/>
    <w:rsid w:val="00493DF6"/>
    <w:rsid w:val="004940E5"/>
    <w:rsid w:val="004945BB"/>
    <w:rsid w:val="00494EF0"/>
    <w:rsid w:val="004950CC"/>
    <w:rsid w:val="0049534C"/>
    <w:rsid w:val="004954D1"/>
    <w:rsid w:val="00495890"/>
    <w:rsid w:val="00495A5F"/>
    <w:rsid w:val="00495D13"/>
    <w:rsid w:val="004960F2"/>
    <w:rsid w:val="004962F6"/>
    <w:rsid w:val="00496390"/>
    <w:rsid w:val="004965B4"/>
    <w:rsid w:val="00496F2B"/>
    <w:rsid w:val="0049711F"/>
    <w:rsid w:val="00497485"/>
    <w:rsid w:val="0049770A"/>
    <w:rsid w:val="00497D14"/>
    <w:rsid w:val="004A02E4"/>
    <w:rsid w:val="004A0441"/>
    <w:rsid w:val="004A04D8"/>
    <w:rsid w:val="004A054A"/>
    <w:rsid w:val="004A0561"/>
    <w:rsid w:val="004A08BA"/>
    <w:rsid w:val="004A08FB"/>
    <w:rsid w:val="004A0E8D"/>
    <w:rsid w:val="004A15F4"/>
    <w:rsid w:val="004A17A6"/>
    <w:rsid w:val="004A1DCC"/>
    <w:rsid w:val="004A1EE3"/>
    <w:rsid w:val="004A25BD"/>
    <w:rsid w:val="004A25F2"/>
    <w:rsid w:val="004A28FE"/>
    <w:rsid w:val="004A29E2"/>
    <w:rsid w:val="004A2F3D"/>
    <w:rsid w:val="004A40F7"/>
    <w:rsid w:val="004A4BDD"/>
    <w:rsid w:val="004A4C52"/>
    <w:rsid w:val="004A4CFF"/>
    <w:rsid w:val="004A4F2C"/>
    <w:rsid w:val="004A5278"/>
    <w:rsid w:val="004A52E8"/>
    <w:rsid w:val="004A55F2"/>
    <w:rsid w:val="004A5A27"/>
    <w:rsid w:val="004A5BCB"/>
    <w:rsid w:val="004A5F1D"/>
    <w:rsid w:val="004A5F5D"/>
    <w:rsid w:val="004A62B5"/>
    <w:rsid w:val="004A6718"/>
    <w:rsid w:val="004A67CE"/>
    <w:rsid w:val="004A6972"/>
    <w:rsid w:val="004A6D8F"/>
    <w:rsid w:val="004A6DD9"/>
    <w:rsid w:val="004A712A"/>
    <w:rsid w:val="004A76B8"/>
    <w:rsid w:val="004A7AAF"/>
    <w:rsid w:val="004A7B00"/>
    <w:rsid w:val="004A7B8B"/>
    <w:rsid w:val="004A7C65"/>
    <w:rsid w:val="004A7C85"/>
    <w:rsid w:val="004A7E65"/>
    <w:rsid w:val="004B01B6"/>
    <w:rsid w:val="004B0663"/>
    <w:rsid w:val="004B0830"/>
    <w:rsid w:val="004B0D94"/>
    <w:rsid w:val="004B0E6E"/>
    <w:rsid w:val="004B0EAC"/>
    <w:rsid w:val="004B1090"/>
    <w:rsid w:val="004B136A"/>
    <w:rsid w:val="004B13C2"/>
    <w:rsid w:val="004B1484"/>
    <w:rsid w:val="004B1FF9"/>
    <w:rsid w:val="004B2360"/>
    <w:rsid w:val="004B2479"/>
    <w:rsid w:val="004B27AE"/>
    <w:rsid w:val="004B285C"/>
    <w:rsid w:val="004B2FC8"/>
    <w:rsid w:val="004B39DA"/>
    <w:rsid w:val="004B3B11"/>
    <w:rsid w:val="004B3C74"/>
    <w:rsid w:val="004B3E45"/>
    <w:rsid w:val="004B3EE9"/>
    <w:rsid w:val="004B400D"/>
    <w:rsid w:val="004B4051"/>
    <w:rsid w:val="004B44E5"/>
    <w:rsid w:val="004B4687"/>
    <w:rsid w:val="004B4F5D"/>
    <w:rsid w:val="004B4FFC"/>
    <w:rsid w:val="004B520A"/>
    <w:rsid w:val="004B534E"/>
    <w:rsid w:val="004B5540"/>
    <w:rsid w:val="004B5861"/>
    <w:rsid w:val="004B59BE"/>
    <w:rsid w:val="004B5F1A"/>
    <w:rsid w:val="004B634C"/>
    <w:rsid w:val="004B64E0"/>
    <w:rsid w:val="004B6C2C"/>
    <w:rsid w:val="004B6D89"/>
    <w:rsid w:val="004B70F7"/>
    <w:rsid w:val="004B7172"/>
    <w:rsid w:val="004B71BA"/>
    <w:rsid w:val="004B723E"/>
    <w:rsid w:val="004B790E"/>
    <w:rsid w:val="004B7A06"/>
    <w:rsid w:val="004B7C0F"/>
    <w:rsid w:val="004B7FDB"/>
    <w:rsid w:val="004C02CA"/>
    <w:rsid w:val="004C06BF"/>
    <w:rsid w:val="004C12DB"/>
    <w:rsid w:val="004C1342"/>
    <w:rsid w:val="004C1668"/>
    <w:rsid w:val="004C2040"/>
    <w:rsid w:val="004C273D"/>
    <w:rsid w:val="004C29DF"/>
    <w:rsid w:val="004C2E2F"/>
    <w:rsid w:val="004C32A0"/>
    <w:rsid w:val="004C33BB"/>
    <w:rsid w:val="004C3527"/>
    <w:rsid w:val="004C36A0"/>
    <w:rsid w:val="004C3E57"/>
    <w:rsid w:val="004C4089"/>
    <w:rsid w:val="004C4293"/>
    <w:rsid w:val="004C4516"/>
    <w:rsid w:val="004C45F5"/>
    <w:rsid w:val="004C47F7"/>
    <w:rsid w:val="004C4DF7"/>
    <w:rsid w:val="004C4E88"/>
    <w:rsid w:val="004C4FEA"/>
    <w:rsid w:val="004C4FED"/>
    <w:rsid w:val="004C5341"/>
    <w:rsid w:val="004C5439"/>
    <w:rsid w:val="004C548A"/>
    <w:rsid w:val="004C5A7A"/>
    <w:rsid w:val="004C5CAC"/>
    <w:rsid w:val="004C5CD7"/>
    <w:rsid w:val="004C608B"/>
    <w:rsid w:val="004C6229"/>
    <w:rsid w:val="004C6505"/>
    <w:rsid w:val="004C67E1"/>
    <w:rsid w:val="004C770E"/>
    <w:rsid w:val="004C777F"/>
    <w:rsid w:val="004C7798"/>
    <w:rsid w:val="004C7821"/>
    <w:rsid w:val="004D005B"/>
    <w:rsid w:val="004D05A0"/>
    <w:rsid w:val="004D05B6"/>
    <w:rsid w:val="004D05F6"/>
    <w:rsid w:val="004D0661"/>
    <w:rsid w:val="004D06B4"/>
    <w:rsid w:val="004D0B89"/>
    <w:rsid w:val="004D111E"/>
    <w:rsid w:val="004D122B"/>
    <w:rsid w:val="004D1408"/>
    <w:rsid w:val="004D179B"/>
    <w:rsid w:val="004D1AEF"/>
    <w:rsid w:val="004D1D50"/>
    <w:rsid w:val="004D1DE9"/>
    <w:rsid w:val="004D2911"/>
    <w:rsid w:val="004D2EF3"/>
    <w:rsid w:val="004D3042"/>
    <w:rsid w:val="004D3170"/>
    <w:rsid w:val="004D3286"/>
    <w:rsid w:val="004D34F5"/>
    <w:rsid w:val="004D34F7"/>
    <w:rsid w:val="004D3657"/>
    <w:rsid w:val="004D38D4"/>
    <w:rsid w:val="004D44C7"/>
    <w:rsid w:val="004D451D"/>
    <w:rsid w:val="004D50A0"/>
    <w:rsid w:val="004D556E"/>
    <w:rsid w:val="004D5645"/>
    <w:rsid w:val="004D57D8"/>
    <w:rsid w:val="004D58BD"/>
    <w:rsid w:val="004D601F"/>
    <w:rsid w:val="004D618B"/>
    <w:rsid w:val="004D6354"/>
    <w:rsid w:val="004D63BC"/>
    <w:rsid w:val="004D6646"/>
    <w:rsid w:val="004D68BD"/>
    <w:rsid w:val="004D69E0"/>
    <w:rsid w:val="004D6A12"/>
    <w:rsid w:val="004D6C50"/>
    <w:rsid w:val="004D6D85"/>
    <w:rsid w:val="004D702C"/>
    <w:rsid w:val="004D7589"/>
    <w:rsid w:val="004D7637"/>
    <w:rsid w:val="004D76DF"/>
    <w:rsid w:val="004D7DD5"/>
    <w:rsid w:val="004D7E92"/>
    <w:rsid w:val="004D7F69"/>
    <w:rsid w:val="004E0214"/>
    <w:rsid w:val="004E0F73"/>
    <w:rsid w:val="004E104A"/>
    <w:rsid w:val="004E1161"/>
    <w:rsid w:val="004E1257"/>
    <w:rsid w:val="004E13E1"/>
    <w:rsid w:val="004E17F8"/>
    <w:rsid w:val="004E18F6"/>
    <w:rsid w:val="004E1A12"/>
    <w:rsid w:val="004E1F6F"/>
    <w:rsid w:val="004E23C5"/>
    <w:rsid w:val="004E258D"/>
    <w:rsid w:val="004E2599"/>
    <w:rsid w:val="004E3067"/>
    <w:rsid w:val="004E35C4"/>
    <w:rsid w:val="004E3658"/>
    <w:rsid w:val="004E36D3"/>
    <w:rsid w:val="004E3774"/>
    <w:rsid w:val="004E3822"/>
    <w:rsid w:val="004E3A0B"/>
    <w:rsid w:val="004E3AD7"/>
    <w:rsid w:val="004E3E60"/>
    <w:rsid w:val="004E3F14"/>
    <w:rsid w:val="004E41AA"/>
    <w:rsid w:val="004E42B4"/>
    <w:rsid w:val="004E470B"/>
    <w:rsid w:val="004E4AA8"/>
    <w:rsid w:val="004E4B1C"/>
    <w:rsid w:val="004E4E7F"/>
    <w:rsid w:val="004E4F09"/>
    <w:rsid w:val="004E4F80"/>
    <w:rsid w:val="004E55EA"/>
    <w:rsid w:val="004E5A23"/>
    <w:rsid w:val="004E5AC6"/>
    <w:rsid w:val="004E5C2A"/>
    <w:rsid w:val="004E67BC"/>
    <w:rsid w:val="004E70B1"/>
    <w:rsid w:val="004E76C6"/>
    <w:rsid w:val="004E76FA"/>
    <w:rsid w:val="004E7BEA"/>
    <w:rsid w:val="004F0544"/>
    <w:rsid w:val="004F067F"/>
    <w:rsid w:val="004F0847"/>
    <w:rsid w:val="004F0A54"/>
    <w:rsid w:val="004F0ACF"/>
    <w:rsid w:val="004F0F59"/>
    <w:rsid w:val="004F1052"/>
    <w:rsid w:val="004F11F6"/>
    <w:rsid w:val="004F1489"/>
    <w:rsid w:val="004F1C99"/>
    <w:rsid w:val="004F2002"/>
    <w:rsid w:val="004F22D1"/>
    <w:rsid w:val="004F283D"/>
    <w:rsid w:val="004F2D3A"/>
    <w:rsid w:val="004F2F7F"/>
    <w:rsid w:val="004F31B1"/>
    <w:rsid w:val="004F3551"/>
    <w:rsid w:val="004F386B"/>
    <w:rsid w:val="004F3FB0"/>
    <w:rsid w:val="004F40E7"/>
    <w:rsid w:val="004F43CF"/>
    <w:rsid w:val="004F45E5"/>
    <w:rsid w:val="004F4A4E"/>
    <w:rsid w:val="004F51E4"/>
    <w:rsid w:val="004F549F"/>
    <w:rsid w:val="004F5844"/>
    <w:rsid w:val="004F5A16"/>
    <w:rsid w:val="004F5D29"/>
    <w:rsid w:val="004F61C1"/>
    <w:rsid w:val="004F62B4"/>
    <w:rsid w:val="004F672B"/>
    <w:rsid w:val="004F6F2D"/>
    <w:rsid w:val="004F6F67"/>
    <w:rsid w:val="004F707F"/>
    <w:rsid w:val="004F746D"/>
    <w:rsid w:val="004F7A50"/>
    <w:rsid w:val="004F7A8D"/>
    <w:rsid w:val="004F7BD9"/>
    <w:rsid w:val="004F7F79"/>
    <w:rsid w:val="00500543"/>
    <w:rsid w:val="00500571"/>
    <w:rsid w:val="005017A7"/>
    <w:rsid w:val="00501A43"/>
    <w:rsid w:val="00501E3D"/>
    <w:rsid w:val="00501E57"/>
    <w:rsid w:val="0050241A"/>
    <w:rsid w:val="005026C1"/>
    <w:rsid w:val="0050272E"/>
    <w:rsid w:val="005027F0"/>
    <w:rsid w:val="0050293D"/>
    <w:rsid w:val="00502A6F"/>
    <w:rsid w:val="00502E13"/>
    <w:rsid w:val="00502E58"/>
    <w:rsid w:val="005032B3"/>
    <w:rsid w:val="005032F7"/>
    <w:rsid w:val="005033C0"/>
    <w:rsid w:val="00503901"/>
    <w:rsid w:val="00503E80"/>
    <w:rsid w:val="005040A2"/>
    <w:rsid w:val="00504154"/>
    <w:rsid w:val="00504412"/>
    <w:rsid w:val="0050449B"/>
    <w:rsid w:val="0050476E"/>
    <w:rsid w:val="00504AB8"/>
    <w:rsid w:val="005050F7"/>
    <w:rsid w:val="0050567D"/>
    <w:rsid w:val="005058FD"/>
    <w:rsid w:val="00505B47"/>
    <w:rsid w:val="00505DBE"/>
    <w:rsid w:val="00505F1D"/>
    <w:rsid w:val="00505FF4"/>
    <w:rsid w:val="00506118"/>
    <w:rsid w:val="00506431"/>
    <w:rsid w:val="005064E2"/>
    <w:rsid w:val="00506561"/>
    <w:rsid w:val="005065EA"/>
    <w:rsid w:val="005069D5"/>
    <w:rsid w:val="00506A9E"/>
    <w:rsid w:val="00506DE6"/>
    <w:rsid w:val="00506E64"/>
    <w:rsid w:val="00506E7C"/>
    <w:rsid w:val="00507012"/>
    <w:rsid w:val="005073D4"/>
    <w:rsid w:val="005073D5"/>
    <w:rsid w:val="0050750E"/>
    <w:rsid w:val="00507518"/>
    <w:rsid w:val="00507747"/>
    <w:rsid w:val="00507A60"/>
    <w:rsid w:val="00507C36"/>
    <w:rsid w:val="00507C57"/>
    <w:rsid w:val="00507CE8"/>
    <w:rsid w:val="00507DC0"/>
    <w:rsid w:val="0051050D"/>
    <w:rsid w:val="005109E0"/>
    <w:rsid w:val="005109F1"/>
    <w:rsid w:val="00510CD5"/>
    <w:rsid w:val="00510E0D"/>
    <w:rsid w:val="005115DA"/>
    <w:rsid w:val="00511B8B"/>
    <w:rsid w:val="00511D7C"/>
    <w:rsid w:val="00511E48"/>
    <w:rsid w:val="00512189"/>
    <w:rsid w:val="00512290"/>
    <w:rsid w:val="0051273B"/>
    <w:rsid w:val="00512B14"/>
    <w:rsid w:val="00513141"/>
    <w:rsid w:val="005134BE"/>
    <w:rsid w:val="0051389F"/>
    <w:rsid w:val="0051399C"/>
    <w:rsid w:val="00513BAB"/>
    <w:rsid w:val="00513C1D"/>
    <w:rsid w:val="00513D64"/>
    <w:rsid w:val="0051403F"/>
    <w:rsid w:val="00514212"/>
    <w:rsid w:val="00514239"/>
    <w:rsid w:val="0051457D"/>
    <w:rsid w:val="00514D5C"/>
    <w:rsid w:val="00515189"/>
    <w:rsid w:val="00515199"/>
    <w:rsid w:val="0051534D"/>
    <w:rsid w:val="00515929"/>
    <w:rsid w:val="00515FD6"/>
    <w:rsid w:val="00516512"/>
    <w:rsid w:val="00516737"/>
    <w:rsid w:val="005167B6"/>
    <w:rsid w:val="00516E6F"/>
    <w:rsid w:val="00516F80"/>
    <w:rsid w:val="005179F4"/>
    <w:rsid w:val="00517E7D"/>
    <w:rsid w:val="00520D77"/>
    <w:rsid w:val="00520E2E"/>
    <w:rsid w:val="005211F2"/>
    <w:rsid w:val="005211F4"/>
    <w:rsid w:val="00522390"/>
    <w:rsid w:val="005225CD"/>
    <w:rsid w:val="005228F6"/>
    <w:rsid w:val="0052299A"/>
    <w:rsid w:val="00522C06"/>
    <w:rsid w:val="005233D5"/>
    <w:rsid w:val="0052375E"/>
    <w:rsid w:val="0052402D"/>
    <w:rsid w:val="005241E3"/>
    <w:rsid w:val="005242EA"/>
    <w:rsid w:val="00524464"/>
    <w:rsid w:val="00524CC5"/>
    <w:rsid w:val="00524DF2"/>
    <w:rsid w:val="0052557C"/>
    <w:rsid w:val="0052577E"/>
    <w:rsid w:val="00525886"/>
    <w:rsid w:val="005258F1"/>
    <w:rsid w:val="005259DF"/>
    <w:rsid w:val="00525B91"/>
    <w:rsid w:val="00525DC1"/>
    <w:rsid w:val="005260F3"/>
    <w:rsid w:val="0052624B"/>
    <w:rsid w:val="00526291"/>
    <w:rsid w:val="005265EB"/>
    <w:rsid w:val="00526A82"/>
    <w:rsid w:val="005270B0"/>
    <w:rsid w:val="00527211"/>
    <w:rsid w:val="005278DD"/>
    <w:rsid w:val="00527DE6"/>
    <w:rsid w:val="00527DFF"/>
    <w:rsid w:val="00527F4D"/>
    <w:rsid w:val="00530210"/>
    <w:rsid w:val="0053047B"/>
    <w:rsid w:val="005308DE"/>
    <w:rsid w:val="0053095C"/>
    <w:rsid w:val="00530F40"/>
    <w:rsid w:val="005311A2"/>
    <w:rsid w:val="005316C3"/>
    <w:rsid w:val="005317FC"/>
    <w:rsid w:val="00531A54"/>
    <w:rsid w:val="00531F05"/>
    <w:rsid w:val="0053289C"/>
    <w:rsid w:val="005329AB"/>
    <w:rsid w:val="00532ADF"/>
    <w:rsid w:val="00532EAC"/>
    <w:rsid w:val="00532F40"/>
    <w:rsid w:val="005330B7"/>
    <w:rsid w:val="005335BC"/>
    <w:rsid w:val="005337FA"/>
    <w:rsid w:val="00533E4F"/>
    <w:rsid w:val="005344D4"/>
    <w:rsid w:val="00534647"/>
    <w:rsid w:val="00534657"/>
    <w:rsid w:val="00534743"/>
    <w:rsid w:val="005348E8"/>
    <w:rsid w:val="00534923"/>
    <w:rsid w:val="00534E58"/>
    <w:rsid w:val="00534E91"/>
    <w:rsid w:val="005354D3"/>
    <w:rsid w:val="00535BA8"/>
    <w:rsid w:val="00535BD2"/>
    <w:rsid w:val="005365AA"/>
    <w:rsid w:val="005369A2"/>
    <w:rsid w:val="00536E8D"/>
    <w:rsid w:val="005370B7"/>
    <w:rsid w:val="00537427"/>
    <w:rsid w:val="00537865"/>
    <w:rsid w:val="00537C2E"/>
    <w:rsid w:val="00540E72"/>
    <w:rsid w:val="00541020"/>
    <w:rsid w:val="005414B4"/>
    <w:rsid w:val="005415F5"/>
    <w:rsid w:val="0054172B"/>
    <w:rsid w:val="00541837"/>
    <w:rsid w:val="00541B53"/>
    <w:rsid w:val="00541E06"/>
    <w:rsid w:val="005420B1"/>
    <w:rsid w:val="00542348"/>
    <w:rsid w:val="00542375"/>
    <w:rsid w:val="005424BC"/>
    <w:rsid w:val="005424D4"/>
    <w:rsid w:val="005429BE"/>
    <w:rsid w:val="00543032"/>
    <w:rsid w:val="005432DD"/>
    <w:rsid w:val="005438E3"/>
    <w:rsid w:val="005442D3"/>
    <w:rsid w:val="005446C0"/>
    <w:rsid w:val="00544AB3"/>
    <w:rsid w:val="00544AD0"/>
    <w:rsid w:val="00544CD2"/>
    <w:rsid w:val="0054527F"/>
    <w:rsid w:val="00545362"/>
    <w:rsid w:val="0054546C"/>
    <w:rsid w:val="00545632"/>
    <w:rsid w:val="005456FB"/>
    <w:rsid w:val="005459A4"/>
    <w:rsid w:val="00545FC8"/>
    <w:rsid w:val="00546136"/>
    <w:rsid w:val="00546813"/>
    <w:rsid w:val="00546B14"/>
    <w:rsid w:val="00546E4E"/>
    <w:rsid w:val="00547085"/>
    <w:rsid w:val="0054713F"/>
    <w:rsid w:val="00547416"/>
    <w:rsid w:val="005476E2"/>
    <w:rsid w:val="005476E5"/>
    <w:rsid w:val="005477FC"/>
    <w:rsid w:val="00547BCB"/>
    <w:rsid w:val="00547C2F"/>
    <w:rsid w:val="00547DEB"/>
    <w:rsid w:val="00550823"/>
    <w:rsid w:val="0055099C"/>
    <w:rsid w:val="00550E4D"/>
    <w:rsid w:val="00550FA0"/>
    <w:rsid w:val="00551291"/>
    <w:rsid w:val="005513D8"/>
    <w:rsid w:val="00551C9A"/>
    <w:rsid w:val="00552A1E"/>
    <w:rsid w:val="00552B7F"/>
    <w:rsid w:val="00552C4D"/>
    <w:rsid w:val="00552C8B"/>
    <w:rsid w:val="00553022"/>
    <w:rsid w:val="0055321E"/>
    <w:rsid w:val="0055355B"/>
    <w:rsid w:val="00553A18"/>
    <w:rsid w:val="00553A38"/>
    <w:rsid w:val="00553C6F"/>
    <w:rsid w:val="00553EBD"/>
    <w:rsid w:val="0055463E"/>
    <w:rsid w:val="005547F2"/>
    <w:rsid w:val="0055499E"/>
    <w:rsid w:val="00554CAF"/>
    <w:rsid w:val="00554DE5"/>
    <w:rsid w:val="00554E23"/>
    <w:rsid w:val="005556AB"/>
    <w:rsid w:val="0055577B"/>
    <w:rsid w:val="00555AF2"/>
    <w:rsid w:val="00555C17"/>
    <w:rsid w:val="00555DA8"/>
    <w:rsid w:val="0055659F"/>
    <w:rsid w:val="00556A1C"/>
    <w:rsid w:val="00556BD1"/>
    <w:rsid w:val="00556CAC"/>
    <w:rsid w:val="00556DC0"/>
    <w:rsid w:val="00557014"/>
    <w:rsid w:val="005572EF"/>
    <w:rsid w:val="00557585"/>
    <w:rsid w:val="005575FC"/>
    <w:rsid w:val="00557C25"/>
    <w:rsid w:val="00557DC2"/>
    <w:rsid w:val="00560A4C"/>
    <w:rsid w:val="00560B70"/>
    <w:rsid w:val="00560B8E"/>
    <w:rsid w:val="00560C1D"/>
    <w:rsid w:val="00560CA4"/>
    <w:rsid w:val="005613A0"/>
    <w:rsid w:val="00561793"/>
    <w:rsid w:val="00561914"/>
    <w:rsid w:val="00561C8D"/>
    <w:rsid w:val="00561F0C"/>
    <w:rsid w:val="00561F4F"/>
    <w:rsid w:val="00561FD7"/>
    <w:rsid w:val="0056218F"/>
    <w:rsid w:val="0056296A"/>
    <w:rsid w:val="00562B8C"/>
    <w:rsid w:val="00562D26"/>
    <w:rsid w:val="00563157"/>
    <w:rsid w:val="00563195"/>
    <w:rsid w:val="00563337"/>
    <w:rsid w:val="005635D2"/>
    <w:rsid w:val="005639E6"/>
    <w:rsid w:val="00563BB4"/>
    <w:rsid w:val="00563EAA"/>
    <w:rsid w:val="00564046"/>
    <w:rsid w:val="005640F5"/>
    <w:rsid w:val="0056411D"/>
    <w:rsid w:val="00564179"/>
    <w:rsid w:val="00564B83"/>
    <w:rsid w:val="00564D88"/>
    <w:rsid w:val="00564F45"/>
    <w:rsid w:val="005656E8"/>
    <w:rsid w:val="005657E3"/>
    <w:rsid w:val="005657E6"/>
    <w:rsid w:val="00565807"/>
    <w:rsid w:val="005659B2"/>
    <w:rsid w:val="00565A2D"/>
    <w:rsid w:val="0056612F"/>
    <w:rsid w:val="005664B8"/>
    <w:rsid w:val="00566532"/>
    <w:rsid w:val="00566571"/>
    <w:rsid w:val="00566A0C"/>
    <w:rsid w:val="00566EAE"/>
    <w:rsid w:val="00566F25"/>
    <w:rsid w:val="00566FB1"/>
    <w:rsid w:val="0056726A"/>
    <w:rsid w:val="0056767B"/>
    <w:rsid w:val="0056770C"/>
    <w:rsid w:val="00567A6A"/>
    <w:rsid w:val="00567A9F"/>
    <w:rsid w:val="00567BD6"/>
    <w:rsid w:val="00567C23"/>
    <w:rsid w:val="00567EEB"/>
    <w:rsid w:val="0057002D"/>
    <w:rsid w:val="005703DB"/>
    <w:rsid w:val="00570406"/>
    <w:rsid w:val="0057054D"/>
    <w:rsid w:val="00570A5F"/>
    <w:rsid w:val="00570D35"/>
    <w:rsid w:val="00570FAC"/>
    <w:rsid w:val="00571067"/>
    <w:rsid w:val="005712F9"/>
    <w:rsid w:val="00571581"/>
    <w:rsid w:val="00571845"/>
    <w:rsid w:val="00571A91"/>
    <w:rsid w:val="00571B31"/>
    <w:rsid w:val="005720E2"/>
    <w:rsid w:val="005722E4"/>
    <w:rsid w:val="00572E66"/>
    <w:rsid w:val="0057355B"/>
    <w:rsid w:val="00573F88"/>
    <w:rsid w:val="00574630"/>
    <w:rsid w:val="005750A6"/>
    <w:rsid w:val="005754EE"/>
    <w:rsid w:val="00575A3D"/>
    <w:rsid w:val="0057640B"/>
    <w:rsid w:val="00576551"/>
    <w:rsid w:val="00576E1E"/>
    <w:rsid w:val="0057708E"/>
    <w:rsid w:val="005776CE"/>
    <w:rsid w:val="00577A3B"/>
    <w:rsid w:val="00577B33"/>
    <w:rsid w:val="00580111"/>
    <w:rsid w:val="00580B34"/>
    <w:rsid w:val="00580CB3"/>
    <w:rsid w:val="00580EC3"/>
    <w:rsid w:val="00580F5B"/>
    <w:rsid w:val="0058123E"/>
    <w:rsid w:val="00581570"/>
    <w:rsid w:val="00581C40"/>
    <w:rsid w:val="00581FF8"/>
    <w:rsid w:val="0058253E"/>
    <w:rsid w:val="00582825"/>
    <w:rsid w:val="00582C22"/>
    <w:rsid w:val="00582D13"/>
    <w:rsid w:val="00582EC8"/>
    <w:rsid w:val="00582F65"/>
    <w:rsid w:val="00583120"/>
    <w:rsid w:val="00583173"/>
    <w:rsid w:val="005837C4"/>
    <w:rsid w:val="0058417E"/>
    <w:rsid w:val="0058503D"/>
    <w:rsid w:val="005854B1"/>
    <w:rsid w:val="005855CA"/>
    <w:rsid w:val="00585907"/>
    <w:rsid w:val="0058711D"/>
    <w:rsid w:val="005876FF"/>
    <w:rsid w:val="00587C09"/>
    <w:rsid w:val="005902EB"/>
    <w:rsid w:val="00590600"/>
    <w:rsid w:val="005908E0"/>
    <w:rsid w:val="00590A10"/>
    <w:rsid w:val="00590AE9"/>
    <w:rsid w:val="00590D48"/>
    <w:rsid w:val="005910C3"/>
    <w:rsid w:val="005912E8"/>
    <w:rsid w:val="0059137B"/>
    <w:rsid w:val="00591825"/>
    <w:rsid w:val="00591E7B"/>
    <w:rsid w:val="00592230"/>
    <w:rsid w:val="00592A1F"/>
    <w:rsid w:val="00592E05"/>
    <w:rsid w:val="005931F6"/>
    <w:rsid w:val="00593469"/>
    <w:rsid w:val="00593638"/>
    <w:rsid w:val="005936B8"/>
    <w:rsid w:val="00593E3E"/>
    <w:rsid w:val="0059406F"/>
    <w:rsid w:val="00594290"/>
    <w:rsid w:val="00594463"/>
    <w:rsid w:val="00594576"/>
    <w:rsid w:val="00594778"/>
    <w:rsid w:val="005947CC"/>
    <w:rsid w:val="00594999"/>
    <w:rsid w:val="00594B16"/>
    <w:rsid w:val="00594C7D"/>
    <w:rsid w:val="0059505C"/>
    <w:rsid w:val="0059543A"/>
    <w:rsid w:val="00595581"/>
    <w:rsid w:val="00595B12"/>
    <w:rsid w:val="00595EE1"/>
    <w:rsid w:val="005960AE"/>
    <w:rsid w:val="00596904"/>
    <w:rsid w:val="00596D75"/>
    <w:rsid w:val="00596E70"/>
    <w:rsid w:val="00597098"/>
    <w:rsid w:val="00597289"/>
    <w:rsid w:val="005976D1"/>
    <w:rsid w:val="005977C6"/>
    <w:rsid w:val="0059790B"/>
    <w:rsid w:val="00597AA7"/>
    <w:rsid w:val="00597E98"/>
    <w:rsid w:val="005A0CDF"/>
    <w:rsid w:val="005A0EB0"/>
    <w:rsid w:val="005A0EFE"/>
    <w:rsid w:val="005A0F5F"/>
    <w:rsid w:val="005A1394"/>
    <w:rsid w:val="005A1601"/>
    <w:rsid w:val="005A16D8"/>
    <w:rsid w:val="005A17DC"/>
    <w:rsid w:val="005A1AAA"/>
    <w:rsid w:val="005A1AB6"/>
    <w:rsid w:val="005A1B7E"/>
    <w:rsid w:val="005A1C2C"/>
    <w:rsid w:val="005A1CBB"/>
    <w:rsid w:val="005A203E"/>
    <w:rsid w:val="005A2058"/>
    <w:rsid w:val="005A274A"/>
    <w:rsid w:val="005A27B6"/>
    <w:rsid w:val="005A29AF"/>
    <w:rsid w:val="005A2A56"/>
    <w:rsid w:val="005A2B44"/>
    <w:rsid w:val="005A3153"/>
    <w:rsid w:val="005A33C5"/>
    <w:rsid w:val="005A341B"/>
    <w:rsid w:val="005A34E5"/>
    <w:rsid w:val="005A35E5"/>
    <w:rsid w:val="005A36E9"/>
    <w:rsid w:val="005A3904"/>
    <w:rsid w:val="005A3B20"/>
    <w:rsid w:val="005A3C31"/>
    <w:rsid w:val="005A4342"/>
    <w:rsid w:val="005A4D63"/>
    <w:rsid w:val="005A4E13"/>
    <w:rsid w:val="005A5051"/>
    <w:rsid w:val="005A5432"/>
    <w:rsid w:val="005A5494"/>
    <w:rsid w:val="005A55A3"/>
    <w:rsid w:val="005A56E4"/>
    <w:rsid w:val="005A5850"/>
    <w:rsid w:val="005A59C9"/>
    <w:rsid w:val="005A5A4A"/>
    <w:rsid w:val="005A5A95"/>
    <w:rsid w:val="005A5E05"/>
    <w:rsid w:val="005A607E"/>
    <w:rsid w:val="005A60B8"/>
    <w:rsid w:val="005A6258"/>
    <w:rsid w:val="005A62B7"/>
    <w:rsid w:val="005A70C2"/>
    <w:rsid w:val="005A711F"/>
    <w:rsid w:val="005A799D"/>
    <w:rsid w:val="005A7FD4"/>
    <w:rsid w:val="005B0042"/>
    <w:rsid w:val="005B0515"/>
    <w:rsid w:val="005B05B8"/>
    <w:rsid w:val="005B0B8E"/>
    <w:rsid w:val="005B11E6"/>
    <w:rsid w:val="005B1735"/>
    <w:rsid w:val="005B1907"/>
    <w:rsid w:val="005B2272"/>
    <w:rsid w:val="005B22E2"/>
    <w:rsid w:val="005B2475"/>
    <w:rsid w:val="005B2530"/>
    <w:rsid w:val="005B2856"/>
    <w:rsid w:val="005B2967"/>
    <w:rsid w:val="005B2BF6"/>
    <w:rsid w:val="005B2FCE"/>
    <w:rsid w:val="005B308E"/>
    <w:rsid w:val="005B31C7"/>
    <w:rsid w:val="005B3427"/>
    <w:rsid w:val="005B3715"/>
    <w:rsid w:val="005B3851"/>
    <w:rsid w:val="005B396C"/>
    <w:rsid w:val="005B3C0E"/>
    <w:rsid w:val="005B4A6B"/>
    <w:rsid w:val="005B5292"/>
    <w:rsid w:val="005B53D6"/>
    <w:rsid w:val="005B5978"/>
    <w:rsid w:val="005B598E"/>
    <w:rsid w:val="005B5CEA"/>
    <w:rsid w:val="005B5F84"/>
    <w:rsid w:val="005B6040"/>
    <w:rsid w:val="005B6047"/>
    <w:rsid w:val="005B60D9"/>
    <w:rsid w:val="005B61DE"/>
    <w:rsid w:val="005B61E9"/>
    <w:rsid w:val="005B6256"/>
    <w:rsid w:val="005B647A"/>
    <w:rsid w:val="005B64BB"/>
    <w:rsid w:val="005B654C"/>
    <w:rsid w:val="005B68DA"/>
    <w:rsid w:val="005B68E4"/>
    <w:rsid w:val="005B6996"/>
    <w:rsid w:val="005B6CF3"/>
    <w:rsid w:val="005B6D60"/>
    <w:rsid w:val="005B6F88"/>
    <w:rsid w:val="005B703D"/>
    <w:rsid w:val="005B747F"/>
    <w:rsid w:val="005B75D1"/>
    <w:rsid w:val="005B7E45"/>
    <w:rsid w:val="005B7EC8"/>
    <w:rsid w:val="005B7F34"/>
    <w:rsid w:val="005C0039"/>
    <w:rsid w:val="005C03F3"/>
    <w:rsid w:val="005C04CD"/>
    <w:rsid w:val="005C0AA6"/>
    <w:rsid w:val="005C0B97"/>
    <w:rsid w:val="005C0ECB"/>
    <w:rsid w:val="005C10B5"/>
    <w:rsid w:val="005C10BF"/>
    <w:rsid w:val="005C1182"/>
    <w:rsid w:val="005C133D"/>
    <w:rsid w:val="005C185B"/>
    <w:rsid w:val="005C1985"/>
    <w:rsid w:val="005C1A22"/>
    <w:rsid w:val="005C1A86"/>
    <w:rsid w:val="005C1BD3"/>
    <w:rsid w:val="005C1C40"/>
    <w:rsid w:val="005C1D0D"/>
    <w:rsid w:val="005C1DAD"/>
    <w:rsid w:val="005C1F5C"/>
    <w:rsid w:val="005C239F"/>
    <w:rsid w:val="005C2518"/>
    <w:rsid w:val="005C2724"/>
    <w:rsid w:val="005C2B58"/>
    <w:rsid w:val="005C2E8C"/>
    <w:rsid w:val="005C3005"/>
    <w:rsid w:val="005C32B4"/>
    <w:rsid w:val="005C32EA"/>
    <w:rsid w:val="005C3398"/>
    <w:rsid w:val="005C36B1"/>
    <w:rsid w:val="005C380B"/>
    <w:rsid w:val="005C3D55"/>
    <w:rsid w:val="005C3E78"/>
    <w:rsid w:val="005C407B"/>
    <w:rsid w:val="005C422F"/>
    <w:rsid w:val="005C4279"/>
    <w:rsid w:val="005C4462"/>
    <w:rsid w:val="005C4CB9"/>
    <w:rsid w:val="005C4E17"/>
    <w:rsid w:val="005C4E36"/>
    <w:rsid w:val="005C4E78"/>
    <w:rsid w:val="005C50E3"/>
    <w:rsid w:val="005C5541"/>
    <w:rsid w:val="005C55BF"/>
    <w:rsid w:val="005C5B6E"/>
    <w:rsid w:val="005C5C14"/>
    <w:rsid w:val="005C601F"/>
    <w:rsid w:val="005C619E"/>
    <w:rsid w:val="005C640D"/>
    <w:rsid w:val="005C701E"/>
    <w:rsid w:val="005C757D"/>
    <w:rsid w:val="005C77CF"/>
    <w:rsid w:val="005C77FA"/>
    <w:rsid w:val="005C787D"/>
    <w:rsid w:val="005C7DEC"/>
    <w:rsid w:val="005D007C"/>
    <w:rsid w:val="005D0159"/>
    <w:rsid w:val="005D0532"/>
    <w:rsid w:val="005D0785"/>
    <w:rsid w:val="005D09D5"/>
    <w:rsid w:val="005D0F9F"/>
    <w:rsid w:val="005D1970"/>
    <w:rsid w:val="005D1A58"/>
    <w:rsid w:val="005D1F6B"/>
    <w:rsid w:val="005D2384"/>
    <w:rsid w:val="005D26C6"/>
    <w:rsid w:val="005D27BE"/>
    <w:rsid w:val="005D28DE"/>
    <w:rsid w:val="005D29BA"/>
    <w:rsid w:val="005D2AA4"/>
    <w:rsid w:val="005D2AE3"/>
    <w:rsid w:val="005D2CC6"/>
    <w:rsid w:val="005D2FB6"/>
    <w:rsid w:val="005D34BB"/>
    <w:rsid w:val="005D35C8"/>
    <w:rsid w:val="005D423F"/>
    <w:rsid w:val="005D475D"/>
    <w:rsid w:val="005D478D"/>
    <w:rsid w:val="005D47AA"/>
    <w:rsid w:val="005D4A1F"/>
    <w:rsid w:val="005D4A4A"/>
    <w:rsid w:val="005D4A8B"/>
    <w:rsid w:val="005D4DCB"/>
    <w:rsid w:val="005D4ED0"/>
    <w:rsid w:val="005D4FAB"/>
    <w:rsid w:val="005D511F"/>
    <w:rsid w:val="005D515A"/>
    <w:rsid w:val="005D560D"/>
    <w:rsid w:val="005D5FC7"/>
    <w:rsid w:val="005D6001"/>
    <w:rsid w:val="005D61D9"/>
    <w:rsid w:val="005D6397"/>
    <w:rsid w:val="005D6608"/>
    <w:rsid w:val="005D6615"/>
    <w:rsid w:val="005D6656"/>
    <w:rsid w:val="005D68F9"/>
    <w:rsid w:val="005D6A4A"/>
    <w:rsid w:val="005D6ACB"/>
    <w:rsid w:val="005D6FAB"/>
    <w:rsid w:val="005D727D"/>
    <w:rsid w:val="005D7362"/>
    <w:rsid w:val="005D7848"/>
    <w:rsid w:val="005D7CF6"/>
    <w:rsid w:val="005D7F17"/>
    <w:rsid w:val="005D7F30"/>
    <w:rsid w:val="005E010A"/>
    <w:rsid w:val="005E0B61"/>
    <w:rsid w:val="005E0D24"/>
    <w:rsid w:val="005E1228"/>
    <w:rsid w:val="005E15C6"/>
    <w:rsid w:val="005E15DD"/>
    <w:rsid w:val="005E17FD"/>
    <w:rsid w:val="005E1E67"/>
    <w:rsid w:val="005E1EFE"/>
    <w:rsid w:val="005E1F2C"/>
    <w:rsid w:val="005E2019"/>
    <w:rsid w:val="005E2485"/>
    <w:rsid w:val="005E294F"/>
    <w:rsid w:val="005E2A8D"/>
    <w:rsid w:val="005E2B8B"/>
    <w:rsid w:val="005E2EC6"/>
    <w:rsid w:val="005E2FF6"/>
    <w:rsid w:val="005E32DA"/>
    <w:rsid w:val="005E34CB"/>
    <w:rsid w:val="005E37C2"/>
    <w:rsid w:val="005E3CB1"/>
    <w:rsid w:val="005E3D66"/>
    <w:rsid w:val="005E41FE"/>
    <w:rsid w:val="005E4581"/>
    <w:rsid w:val="005E4B0F"/>
    <w:rsid w:val="005E54D7"/>
    <w:rsid w:val="005E5684"/>
    <w:rsid w:val="005E5DFB"/>
    <w:rsid w:val="005E5E15"/>
    <w:rsid w:val="005E5FF0"/>
    <w:rsid w:val="005E6363"/>
    <w:rsid w:val="005E64D6"/>
    <w:rsid w:val="005E65D0"/>
    <w:rsid w:val="005E67F5"/>
    <w:rsid w:val="005E697D"/>
    <w:rsid w:val="005E7416"/>
    <w:rsid w:val="005E7564"/>
    <w:rsid w:val="005E75C0"/>
    <w:rsid w:val="005E7824"/>
    <w:rsid w:val="005E797E"/>
    <w:rsid w:val="005E7ACF"/>
    <w:rsid w:val="005E7C34"/>
    <w:rsid w:val="005E7E34"/>
    <w:rsid w:val="005E7F16"/>
    <w:rsid w:val="005F001F"/>
    <w:rsid w:val="005F0279"/>
    <w:rsid w:val="005F099C"/>
    <w:rsid w:val="005F0C05"/>
    <w:rsid w:val="005F10EC"/>
    <w:rsid w:val="005F169C"/>
    <w:rsid w:val="005F2186"/>
    <w:rsid w:val="005F2235"/>
    <w:rsid w:val="005F228D"/>
    <w:rsid w:val="005F261F"/>
    <w:rsid w:val="005F28F4"/>
    <w:rsid w:val="005F2DEC"/>
    <w:rsid w:val="005F319B"/>
    <w:rsid w:val="005F35B5"/>
    <w:rsid w:val="005F3621"/>
    <w:rsid w:val="005F38EB"/>
    <w:rsid w:val="005F3B31"/>
    <w:rsid w:val="005F3E94"/>
    <w:rsid w:val="005F3ECD"/>
    <w:rsid w:val="005F3FD3"/>
    <w:rsid w:val="005F4469"/>
    <w:rsid w:val="005F50B7"/>
    <w:rsid w:val="005F5BC7"/>
    <w:rsid w:val="005F5D49"/>
    <w:rsid w:val="005F5EF9"/>
    <w:rsid w:val="005F61D4"/>
    <w:rsid w:val="005F66A5"/>
    <w:rsid w:val="005F671C"/>
    <w:rsid w:val="005F6B0B"/>
    <w:rsid w:val="005F6D3D"/>
    <w:rsid w:val="005F70BA"/>
    <w:rsid w:val="005F740D"/>
    <w:rsid w:val="005F7502"/>
    <w:rsid w:val="005F75A9"/>
    <w:rsid w:val="005F783A"/>
    <w:rsid w:val="005F7A27"/>
    <w:rsid w:val="00600116"/>
    <w:rsid w:val="0060019A"/>
    <w:rsid w:val="00600601"/>
    <w:rsid w:val="006009EB"/>
    <w:rsid w:val="00600F69"/>
    <w:rsid w:val="0060102B"/>
    <w:rsid w:val="006010B8"/>
    <w:rsid w:val="00601289"/>
    <w:rsid w:val="0060161E"/>
    <w:rsid w:val="00601B01"/>
    <w:rsid w:val="0060214C"/>
    <w:rsid w:val="00602590"/>
    <w:rsid w:val="006025CA"/>
    <w:rsid w:val="00602B1D"/>
    <w:rsid w:val="00602D22"/>
    <w:rsid w:val="00602D2F"/>
    <w:rsid w:val="00603383"/>
    <w:rsid w:val="00603FD3"/>
    <w:rsid w:val="0060406B"/>
    <w:rsid w:val="006042C7"/>
    <w:rsid w:val="00604552"/>
    <w:rsid w:val="00604C8A"/>
    <w:rsid w:val="006053F5"/>
    <w:rsid w:val="006058CA"/>
    <w:rsid w:val="00605BE9"/>
    <w:rsid w:val="00605D54"/>
    <w:rsid w:val="00605D99"/>
    <w:rsid w:val="006061BD"/>
    <w:rsid w:val="0060622C"/>
    <w:rsid w:val="006068ED"/>
    <w:rsid w:val="00606937"/>
    <w:rsid w:val="00606BEC"/>
    <w:rsid w:val="0060725B"/>
    <w:rsid w:val="0060748B"/>
    <w:rsid w:val="0060753D"/>
    <w:rsid w:val="006076B2"/>
    <w:rsid w:val="00607777"/>
    <w:rsid w:val="006077D3"/>
    <w:rsid w:val="00607810"/>
    <w:rsid w:val="00607D72"/>
    <w:rsid w:val="00607D94"/>
    <w:rsid w:val="006105CB"/>
    <w:rsid w:val="006105FD"/>
    <w:rsid w:val="006106A8"/>
    <w:rsid w:val="00610889"/>
    <w:rsid w:val="00611341"/>
    <w:rsid w:val="00611453"/>
    <w:rsid w:val="0061157B"/>
    <w:rsid w:val="006116FC"/>
    <w:rsid w:val="00611719"/>
    <w:rsid w:val="00611C0D"/>
    <w:rsid w:val="006121B6"/>
    <w:rsid w:val="00612BDB"/>
    <w:rsid w:val="00613227"/>
    <w:rsid w:val="00613E18"/>
    <w:rsid w:val="006142F2"/>
    <w:rsid w:val="006145CB"/>
    <w:rsid w:val="00614840"/>
    <w:rsid w:val="00614863"/>
    <w:rsid w:val="00614E70"/>
    <w:rsid w:val="00614FFF"/>
    <w:rsid w:val="00615235"/>
    <w:rsid w:val="0061545F"/>
    <w:rsid w:val="0061589A"/>
    <w:rsid w:val="006162F5"/>
    <w:rsid w:val="00616CFE"/>
    <w:rsid w:val="0061706A"/>
    <w:rsid w:val="006172E7"/>
    <w:rsid w:val="00617693"/>
    <w:rsid w:val="00617B9C"/>
    <w:rsid w:val="00617D1C"/>
    <w:rsid w:val="00617F1B"/>
    <w:rsid w:val="00617FEB"/>
    <w:rsid w:val="00620039"/>
    <w:rsid w:val="00620258"/>
    <w:rsid w:val="006204A4"/>
    <w:rsid w:val="00620958"/>
    <w:rsid w:val="006210C1"/>
    <w:rsid w:val="0062160D"/>
    <w:rsid w:val="00621694"/>
    <w:rsid w:val="00621D48"/>
    <w:rsid w:val="00621E0B"/>
    <w:rsid w:val="00622056"/>
    <w:rsid w:val="006220FA"/>
    <w:rsid w:val="0062223B"/>
    <w:rsid w:val="006223DC"/>
    <w:rsid w:val="006225C1"/>
    <w:rsid w:val="00622C63"/>
    <w:rsid w:val="00622D68"/>
    <w:rsid w:val="00622D9F"/>
    <w:rsid w:val="00622F2E"/>
    <w:rsid w:val="00623255"/>
    <w:rsid w:val="0062328B"/>
    <w:rsid w:val="006237EE"/>
    <w:rsid w:val="00623813"/>
    <w:rsid w:val="00623BFE"/>
    <w:rsid w:val="00624489"/>
    <w:rsid w:val="00624570"/>
    <w:rsid w:val="006246A4"/>
    <w:rsid w:val="006249D2"/>
    <w:rsid w:val="006249D3"/>
    <w:rsid w:val="00624AF1"/>
    <w:rsid w:val="00624EDA"/>
    <w:rsid w:val="00625127"/>
    <w:rsid w:val="006251C3"/>
    <w:rsid w:val="00625B5B"/>
    <w:rsid w:val="0062629D"/>
    <w:rsid w:val="00626484"/>
    <w:rsid w:val="006268E2"/>
    <w:rsid w:val="00626B23"/>
    <w:rsid w:val="00626B9D"/>
    <w:rsid w:val="00626DB3"/>
    <w:rsid w:val="006270AB"/>
    <w:rsid w:val="006272E5"/>
    <w:rsid w:val="00627608"/>
    <w:rsid w:val="00627EE5"/>
    <w:rsid w:val="00630080"/>
    <w:rsid w:val="00630310"/>
    <w:rsid w:val="006306C9"/>
    <w:rsid w:val="00630A82"/>
    <w:rsid w:val="00630D62"/>
    <w:rsid w:val="00630F20"/>
    <w:rsid w:val="0063100D"/>
    <w:rsid w:val="0063116E"/>
    <w:rsid w:val="00631551"/>
    <w:rsid w:val="006315A6"/>
    <w:rsid w:val="006318C4"/>
    <w:rsid w:val="0063217F"/>
    <w:rsid w:val="0063273C"/>
    <w:rsid w:val="00632A8E"/>
    <w:rsid w:val="00632BA7"/>
    <w:rsid w:val="00632CFF"/>
    <w:rsid w:val="00632D74"/>
    <w:rsid w:val="00633B90"/>
    <w:rsid w:val="00633DCF"/>
    <w:rsid w:val="00634117"/>
    <w:rsid w:val="00634ACF"/>
    <w:rsid w:val="00634B9F"/>
    <w:rsid w:val="0063501A"/>
    <w:rsid w:val="00635464"/>
    <w:rsid w:val="006355B6"/>
    <w:rsid w:val="006356F0"/>
    <w:rsid w:val="00635AD0"/>
    <w:rsid w:val="00635AF0"/>
    <w:rsid w:val="00635CD8"/>
    <w:rsid w:val="00635D9B"/>
    <w:rsid w:val="0063610D"/>
    <w:rsid w:val="006364E9"/>
    <w:rsid w:val="006366B9"/>
    <w:rsid w:val="006366EB"/>
    <w:rsid w:val="006366FD"/>
    <w:rsid w:val="0063692B"/>
    <w:rsid w:val="0063692C"/>
    <w:rsid w:val="006369C4"/>
    <w:rsid w:val="00636BBA"/>
    <w:rsid w:val="00636CA7"/>
    <w:rsid w:val="006402E1"/>
    <w:rsid w:val="006406BB"/>
    <w:rsid w:val="006409B0"/>
    <w:rsid w:val="00640A8D"/>
    <w:rsid w:val="00640F21"/>
    <w:rsid w:val="00640FCD"/>
    <w:rsid w:val="00641218"/>
    <w:rsid w:val="00641582"/>
    <w:rsid w:val="006420D2"/>
    <w:rsid w:val="00642634"/>
    <w:rsid w:val="0064286A"/>
    <w:rsid w:val="006429EB"/>
    <w:rsid w:val="00642C3E"/>
    <w:rsid w:val="00642D3B"/>
    <w:rsid w:val="00642EB2"/>
    <w:rsid w:val="006435D8"/>
    <w:rsid w:val="006437CB"/>
    <w:rsid w:val="006438F6"/>
    <w:rsid w:val="00643C0F"/>
    <w:rsid w:val="00643F30"/>
    <w:rsid w:val="00644291"/>
    <w:rsid w:val="0064430C"/>
    <w:rsid w:val="00644538"/>
    <w:rsid w:val="0064516D"/>
    <w:rsid w:val="0064567A"/>
    <w:rsid w:val="00645A18"/>
    <w:rsid w:val="00645AFF"/>
    <w:rsid w:val="00645D5C"/>
    <w:rsid w:val="006460AD"/>
    <w:rsid w:val="006464D6"/>
    <w:rsid w:val="00646719"/>
    <w:rsid w:val="0064680D"/>
    <w:rsid w:val="00646B39"/>
    <w:rsid w:val="00646B94"/>
    <w:rsid w:val="00646DF5"/>
    <w:rsid w:val="00646E0A"/>
    <w:rsid w:val="00647C6B"/>
    <w:rsid w:val="00647EF9"/>
    <w:rsid w:val="00647F93"/>
    <w:rsid w:val="0065058F"/>
    <w:rsid w:val="00650888"/>
    <w:rsid w:val="00650ADF"/>
    <w:rsid w:val="00650C64"/>
    <w:rsid w:val="00650DD6"/>
    <w:rsid w:val="00650E51"/>
    <w:rsid w:val="00650ED4"/>
    <w:rsid w:val="00651340"/>
    <w:rsid w:val="006515D6"/>
    <w:rsid w:val="00651715"/>
    <w:rsid w:val="00651A6C"/>
    <w:rsid w:val="00651BFA"/>
    <w:rsid w:val="00651D0C"/>
    <w:rsid w:val="00652532"/>
    <w:rsid w:val="00652655"/>
    <w:rsid w:val="006526C0"/>
    <w:rsid w:val="006527DA"/>
    <w:rsid w:val="0065290E"/>
    <w:rsid w:val="00652996"/>
    <w:rsid w:val="00652E3F"/>
    <w:rsid w:val="00653163"/>
    <w:rsid w:val="006532EE"/>
    <w:rsid w:val="0065376B"/>
    <w:rsid w:val="00654C76"/>
    <w:rsid w:val="00655094"/>
    <w:rsid w:val="0065510A"/>
    <w:rsid w:val="00655323"/>
    <w:rsid w:val="0065591C"/>
    <w:rsid w:val="00655AE3"/>
    <w:rsid w:val="0065611A"/>
    <w:rsid w:val="0065624A"/>
    <w:rsid w:val="00656558"/>
    <w:rsid w:val="0065712F"/>
    <w:rsid w:val="006572A7"/>
    <w:rsid w:val="00657892"/>
    <w:rsid w:val="006579B3"/>
    <w:rsid w:val="00657B88"/>
    <w:rsid w:val="00657D54"/>
    <w:rsid w:val="00657DE6"/>
    <w:rsid w:val="0066005A"/>
    <w:rsid w:val="0066017B"/>
    <w:rsid w:val="006601DA"/>
    <w:rsid w:val="00660288"/>
    <w:rsid w:val="00660437"/>
    <w:rsid w:val="00660B49"/>
    <w:rsid w:val="00660BEA"/>
    <w:rsid w:val="0066111E"/>
    <w:rsid w:val="0066112B"/>
    <w:rsid w:val="0066134B"/>
    <w:rsid w:val="00661B04"/>
    <w:rsid w:val="00661FBF"/>
    <w:rsid w:val="00662352"/>
    <w:rsid w:val="006623E0"/>
    <w:rsid w:val="0066245C"/>
    <w:rsid w:val="00662643"/>
    <w:rsid w:val="00662827"/>
    <w:rsid w:val="00662BD4"/>
    <w:rsid w:val="006630D7"/>
    <w:rsid w:val="00663950"/>
    <w:rsid w:val="00664085"/>
    <w:rsid w:val="006640A4"/>
    <w:rsid w:val="00664143"/>
    <w:rsid w:val="006643EA"/>
    <w:rsid w:val="006644A2"/>
    <w:rsid w:val="00664768"/>
    <w:rsid w:val="00664813"/>
    <w:rsid w:val="00664AE6"/>
    <w:rsid w:val="00664BA7"/>
    <w:rsid w:val="00664BF0"/>
    <w:rsid w:val="00664C2C"/>
    <w:rsid w:val="00664F38"/>
    <w:rsid w:val="00665355"/>
    <w:rsid w:val="00665465"/>
    <w:rsid w:val="00665B31"/>
    <w:rsid w:val="006664F4"/>
    <w:rsid w:val="00666719"/>
    <w:rsid w:val="00666A71"/>
    <w:rsid w:val="00666EA8"/>
    <w:rsid w:val="00667068"/>
    <w:rsid w:val="006671D2"/>
    <w:rsid w:val="006672D7"/>
    <w:rsid w:val="006674D4"/>
    <w:rsid w:val="006679A2"/>
    <w:rsid w:val="00667CAA"/>
    <w:rsid w:val="00670621"/>
    <w:rsid w:val="0067077E"/>
    <w:rsid w:val="00670B6C"/>
    <w:rsid w:val="00670D4B"/>
    <w:rsid w:val="00671EA8"/>
    <w:rsid w:val="006720FE"/>
    <w:rsid w:val="00672221"/>
    <w:rsid w:val="00672CC0"/>
    <w:rsid w:val="0067308E"/>
    <w:rsid w:val="00673238"/>
    <w:rsid w:val="0067362C"/>
    <w:rsid w:val="00673B7B"/>
    <w:rsid w:val="00673C14"/>
    <w:rsid w:val="00673CA0"/>
    <w:rsid w:val="0067479B"/>
    <w:rsid w:val="006747E7"/>
    <w:rsid w:val="00674EF1"/>
    <w:rsid w:val="00674F0D"/>
    <w:rsid w:val="00675123"/>
    <w:rsid w:val="006753AB"/>
    <w:rsid w:val="0067563E"/>
    <w:rsid w:val="00675813"/>
    <w:rsid w:val="00675859"/>
    <w:rsid w:val="00675BBE"/>
    <w:rsid w:val="00675F24"/>
    <w:rsid w:val="006763D8"/>
    <w:rsid w:val="006765FC"/>
    <w:rsid w:val="00676785"/>
    <w:rsid w:val="006767AE"/>
    <w:rsid w:val="006769D4"/>
    <w:rsid w:val="00676B4B"/>
    <w:rsid w:val="00676CFB"/>
    <w:rsid w:val="00676EEB"/>
    <w:rsid w:val="00677087"/>
    <w:rsid w:val="0067751E"/>
    <w:rsid w:val="00677580"/>
    <w:rsid w:val="0067758C"/>
    <w:rsid w:val="006775E1"/>
    <w:rsid w:val="00677729"/>
    <w:rsid w:val="00677C57"/>
    <w:rsid w:val="00677CF9"/>
    <w:rsid w:val="00677E72"/>
    <w:rsid w:val="006800D6"/>
    <w:rsid w:val="00680569"/>
    <w:rsid w:val="00680899"/>
    <w:rsid w:val="006808D3"/>
    <w:rsid w:val="006808DC"/>
    <w:rsid w:val="00680A82"/>
    <w:rsid w:val="00680F57"/>
    <w:rsid w:val="00681206"/>
    <w:rsid w:val="00681498"/>
    <w:rsid w:val="006815EE"/>
    <w:rsid w:val="00681A38"/>
    <w:rsid w:val="00681E6B"/>
    <w:rsid w:val="00682071"/>
    <w:rsid w:val="0068273B"/>
    <w:rsid w:val="00682995"/>
    <w:rsid w:val="006829EB"/>
    <w:rsid w:val="00683048"/>
    <w:rsid w:val="006830AD"/>
    <w:rsid w:val="006831A4"/>
    <w:rsid w:val="00683473"/>
    <w:rsid w:val="006837CB"/>
    <w:rsid w:val="0068384B"/>
    <w:rsid w:val="00683B48"/>
    <w:rsid w:val="00684375"/>
    <w:rsid w:val="00684FFD"/>
    <w:rsid w:val="006851E6"/>
    <w:rsid w:val="00685324"/>
    <w:rsid w:val="0068535E"/>
    <w:rsid w:val="0068537F"/>
    <w:rsid w:val="006853ED"/>
    <w:rsid w:val="00685437"/>
    <w:rsid w:val="00685C61"/>
    <w:rsid w:val="00685C7F"/>
    <w:rsid w:val="00686337"/>
    <w:rsid w:val="00686436"/>
    <w:rsid w:val="00686457"/>
    <w:rsid w:val="00686749"/>
    <w:rsid w:val="00686AAD"/>
    <w:rsid w:val="00686EC1"/>
    <w:rsid w:val="0068775C"/>
    <w:rsid w:val="006879DE"/>
    <w:rsid w:val="00687AB1"/>
    <w:rsid w:val="00687F9C"/>
    <w:rsid w:val="00690071"/>
    <w:rsid w:val="006901B1"/>
    <w:rsid w:val="006901C2"/>
    <w:rsid w:val="00690729"/>
    <w:rsid w:val="00690B5D"/>
    <w:rsid w:val="006911CF"/>
    <w:rsid w:val="00691833"/>
    <w:rsid w:val="0069211E"/>
    <w:rsid w:val="006925B9"/>
    <w:rsid w:val="00693D5E"/>
    <w:rsid w:val="00693E45"/>
    <w:rsid w:val="006946D7"/>
    <w:rsid w:val="00694788"/>
    <w:rsid w:val="00694A5C"/>
    <w:rsid w:val="00694E87"/>
    <w:rsid w:val="00695034"/>
    <w:rsid w:val="00695318"/>
    <w:rsid w:val="00695541"/>
    <w:rsid w:val="006958F6"/>
    <w:rsid w:val="00695D4B"/>
    <w:rsid w:val="00696475"/>
    <w:rsid w:val="00696798"/>
    <w:rsid w:val="00696A49"/>
    <w:rsid w:val="00696D59"/>
    <w:rsid w:val="00697142"/>
    <w:rsid w:val="00697151"/>
    <w:rsid w:val="0069715D"/>
    <w:rsid w:val="006972AD"/>
    <w:rsid w:val="0069781E"/>
    <w:rsid w:val="00697CB4"/>
    <w:rsid w:val="006A0135"/>
    <w:rsid w:val="006A0261"/>
    <w:rsid w:val="006A0735"/>
    <w:rsid w:val="006A089D"/>
    <w:rsid w:val="006A097B"/>
    <w:rsid w:val="006A0BC5"/>
    <w:rsid w:val="006A0D6C"/>
    <w:rsid w:val="006A0F12"/>
    <w:rsid w:val="006A0FAC"/>
    <w:rsid w:val="006A1113"/>
    <w:rsid w:val="006A1233"/>
    <w:rsid w:val="006A1324"/>
    <w:rsid w:val="006A134E"/>
    <w:rsid w:val="006A1477"/>
    <w:rsid w:val="006A179A"/>
    <w:rsid w:val="006A1EEE"/>
    <w:rsid w:val="006A201A"/>
    <w:rsid w:val="006A2090"/>
    <w:rsid w:val="006A2097"/>
    <w:rsid w:val="006A2CCF"/>
    <w:rsid w:val="006A2DCB"/>
    <w:rsid w:val="006A3057"/>
    <w:rsid w:val="006A39A4"/>
    <w:rsid w:val="006A3ED5"/>
    <w:rsid w:val="006A4425"/>
    <w:rsid w:val="006A4479"/>
    <w:rsid w:val="006A4598"/>
    <w:rsid w:val="006A4706"/>
    <w:rsid w:val="006A47F9"/>
    <w:rsid w:val="006A4849"/>
    <w:rsid w:val="006A498D"/>
    <w:rsid w:val="006A4EDF"/>
    <w:rsid w:val="006A5080"/>
    <w:rsid w:val="006A50F7"/>
    <w:rsid w:val="006A5340"/>
    <w:rsid w:val="006A53BC"/>
    <w:rsid w:val="006A54CD"/>
    <w:rsid w:val="006A57A1"/>
    <w:rsid w:val="006A5CC4"/>
    <w:rsid w:val="006A6758"/>
    <w:rsid w:val="006A6931"/>
    <w:rsid w:val="006A6C18"/>
    <w:rsid w:val="006A70C2"/>
    <w:rsid w:val="006A7225"/>
    <w:rsid w:val="006A7463"/>
    <w:rsid w:val="006A787F"/>
    <w:rsid w:val="006A79B3"/>
    <w:rsid w:val="006A7A2F"/>
    <w:rsid w:val="006A7A84"/>
    <w:rsid w:val="006A7E9A"/>
    <w:rsid w:val="006A7E9D"/>
    <w:rsid w:val="006A7EF8"/>
    <w:rsid w:val="006B0110"/>
    <w:rsid w:val="006B0617"/>
    <w:rsid w:val="006B07FD"/>
    <w:rsid w:val="006B0BFC"/>
    <w:rsid w:val="006B1086"/>
    <w:rsid w:val="006B142E"/>
    <w:rsid w:val="006B172F"/>
    <w:rsid w:val="006B18A9"/>
    <w:rsid w:val="006B1962"/>
    <w:rsid w:val="006B1A20"/>
    <w:rsid w:val="006B1A32"/>
    <w:rsid w:val="006B1CAF"/>
    <w:rsid w:val="006B20BE"/>
    <w:rsid w:val="006B27D8"/>
    <w:rsid w:val="006B2D73"/>
    <w:rsid w:val="006B30E6"/>
    <w:rsid w:val="006B351E"/>
    <w:rsid w:val="006B3835"/>
    <w:rsid w:val="006B3974"/>
    <w:rsid w:val="006B3CBB"/>
    <w:rsid w:val="006B3D10"/>
    <w:rsid w:val="006B3DE3"/>
    <w:rsid w:val="006B3F56"/>
    <w:rsid w:val="006B4252"/>
    <w:rsid w:val="006B429A"/>
    <w:rsid w:val="006B429F"/>
    <w:rsid w:val="006B433F"/>
    <w:rsid w:val="006B45DD"/>
    <w:rsid w:val="006B4693"/>
    <w:rsid w:val="006B4A7C"/>
    <w:rsid w:val="006B4AC5"/>
    <w:rsid w:val="006B4E20"/>
    <w:rsid w:val="006B5055"/>
    <w:rsid w:val="006B5163"/>
    <w:rsid w:val="006B5328"/>
    <w:rsid w:val="006B5491"/>
    <w:rsid w:val="006B6914"/>
    <w:rsid w:val="006B69E2"/>
    <w:rsid w:val="006B6A6D"/>
    <w:rsid w:val="006B6BCA"/>
    <w:rsid w:val="006B6E19"/>
    <w:rsid w:val="006B7051"/>
    <w:rsid w:val="006B7B79"/>
    <w:rsid w:val="006C00B9"/>
    <w:rsid w:val="006C05E4"/>
    <w:rsid w:val="006C0CAC"/>
    <w:rsid w:val="006C0DE9"/>
    <w:rsid w:val="006C12C1"/>
    <w:rsid w:val="006C1520"/>
    <w:rsid w:val="006C177D"/>
    <w:rsid w:val="006C1851"/>
    <w:rsid w:val="006C186F"/>
    <w:rsid w:val="006C1A40"/>
    <w:rsid w:val="006C1B20"/>
    <w:rsid w:val="006C1B84"/>
    <w:rsid w:val="006C1C57"/>
    <w:rsid w:val="006C1DF5"/>
    <w:rsid w:val="006C1F30"/>
    <w:rsid w:val="006C2252"/>
    <w:rsid w:val="006C273C"/>
    <w:rsid w:val="006C2748"/>
    <w:rsid w:val="006C294E"/>
    <w:rsid w:val="006C2AE3"/>
    <w:rsid w:val="006C2E71"/>
    <w:rsid w:val="006C30C0"/>
    <w:rsid w:val="006C3176"/>
    <w:rsid w:val="006C35E2"/>
    <w:rsid w:val="006C3783"/>
    <w:rsid w:val="006C38A6"/>
    <w:rsid w:val="006C3B4B"/>
    <w:rsid w:val="006C4974"/>
    <w:rsid w:val="006C4ADF"/>
    <w:rsid w:val="006C4B64"/>
    <w:rsid w:val="006C4FE4"/>
    <w:rsid w:val="006C50E1"/>
    <w:rsid w:val="006C55F0"/>
    <w:rsid w:val="006C564E"/>
    <w:rsid w:val="006C58BB"/>
    <w:rsid w:val="006C5985"/>
    <w:rsid w:val="006C59AD"/>
    <w:rsid w:val="006C59E1"/>
    <w:rsid w:val="006C5A2D"/>
    <w:rsid w:val="006C5CAA"/>
    <w:rsid w:val="006C5D40"/>
    <w:rsid w:val="006C629B"/>
    <w:rsid w:val="006C6788"/>
    <w:rsid w:val="006C6C53"/>
    <w:rsid w:val="006C6C5F"/>
    <w:rsid w:val="006C7529"/>
    <w:rsid w:val="006C77A8"/>
    <w:rsid w:val="006C7F0D"/>
    <w:rsid w:val="006C7F9C"/>
    <w:rsid w:val="006D01C5"/>
    <w:rsid w:val="006D01C8"/>
    <w:rsid w:val="006D02B0"/>
    <w:rsid w:val="006D0354"/>
    <w:rsid w:val="006D0368"/>
    <w:rsid w:val="006D0613"/>
    <w:rsid w:val="006D09FD"/>
    <w:rsid w:val="006D0AC5"/>
    <w:rsid w:val="006D0D07"/>
    <w:rsid w:val="006D0FCF"/>
    <w:rsid w:val="006D1293"/>
    <w:rsid w:val="006D1476"/>
    <w:rsid w:val="006D1D9D"/>
    <w:rsid w:val="006D2081"/>
    <w:rsid w:val="006D209E"/>
    <w:rsid w:val="006D23B3"/>
    <w:rsid w:val="006D2656"/>
    <w:rsid w:val="006D2CCC"/>
    <w:rsid w:val="006D2F31"/>
    <w:rsid w:val="006D2F53"/>
    <w:rsid w:val="006D33B4"/>
    <w:rsid w:val="006D39EF"/>
    <w:rsid w:val="006D3A4F"/>
    <w:rsid w:val="006D3E68"/>
    <w:rsid w:val="006D4065"/>
    <w:rsid w:val="006D406E"/>
    <w:rsid w:val="006D4701"/>
    <w:rsid w:val="006D4911"/>
    <w:rsid w:val="006D4DC1"/>
    <w:rsid w:val="006D4E3C"/>
    <w:rsid w:val="006D4F97"/>
    <w:rsid w:val="006D5236"/>
    <w:rsid w:val="006D5353"/>
    <w:rsid w:val="006D5965"/>
    <w:rsid w:val="006D5B4F"/>
    <w:rsid w:val="006D5D1D"/>
    <w:rsid w:val="006D6010"/>
    <w:rsid w:val="006D6309"/>
    <w:rsid w:val="006D63B2"/>
    <w:rsid w:val="006D6BE1"/>
    <w:rsid w:val="006D6E4B"/>
    <w:rsid w:val="006D6ECF"/>
    <w:rsid w:val="006D7080"/>
    <w:rsid w:val="006D7260"/>
    <w:rsid w:val="006D7336"/>
    <w:rsid w:val="006D742A"/>
    <w:rsid w:val="006D75C2"/>
    <w:rsid w:val="006D7B50"/>
    <w:rsid w:val="006E083C"/>
    <w:rsid w:val="006E0CCD"/>
    <w:rsid w:val="006E0E97"/>
    <w:rsid w:val="006E0FBA"/>
    <w:rsid w:val="006E103E"/>
    <w:rsid w:val="006E1FCD"/>
    <w:rsid w:val="006E22D8"/>
    <w:rsid w:val="006E232F"/>
    <w:rsid w:val="006E2393"/>
    <w:rsid w:val="006E242E"/>
    <w:rsid w:val="006E2832"/>
    <w:rsid w:val="006E2D04"/>
    <w:rsid w:val="006E2D09"/>
    <w:rsid w:val="006E3AF2"/>
    <w:rsid w:val="006E3E5F"/>
    <w:rsid w:val="006E3E78"/>
    <w:rsid w:val="006E3F32"/>
    <w:rsid w:val="006E3FE5"/>
    <w:rsid w:val="006E4336"/>
    <w:rsid w:val="006E4355"/>
    <w:rsid w:val="006E4814"/>
    <w:rsid w:val="006E4C2A"/>
    <w:rsid w:val="006E4C56"/>
    <w:rsid w:val="006E4D22"/>
    <w:rsid w:val="006E4F0C"/>
    <w:rsid w:val="006E4FDC"/>
    <w:rsid w:val="006E5565"/>
    <w:rsid w:val="006E585D"/>
    <w:rsid w:val="006E593E"/>
    <w:rsid w:val="006E5AEF"/>
    <w:rsid w:val="006E5F5A"/>
    <w:rsid w:val="006E6685"/>
    <w:rsid w:val="006E71AE"/>
    <w:rsid w:val="006E7534"/>
    <w:rsid w:val="006E758A"/>
    <w:rsid w:val="006E75E7"/>
    <w:rsid w:val="006F0112"/>
    <w:rsid w:val="006F0910"/>
    <w:rsid w:val="006F0929"/>
    <w:rsid w:val="006F0B1D"/>
    <w:rsid w:val="006F0BB8"/>
    <w:rsid w:val="006F0E43"/>
    <w:rsid w:val="006F0E4B"/>
    <w:rsid w:val="006F19A2"/>
    <w:rsid w:val="006F1BFE"/>
    <w:rsid w:val="006F1E5F"/>
    <w:rsid w:val="006F1F95"/>
    <w:rsid w:val="006F21D6"/>
    <w:rsid w:val="006F235C"/>
    <w:rsid w:val="006F2436"/>
    <w:rsid w:val="006F265C"/>
    <w:rsid w:val="006F28D8"/>
    <w:rsid w:val="006F29E6"/>
    <w:rsid w:val="006F2B76"/>
    <w:rsid w:val="006F2CF3"/>
    <w:rsid w:val="006F328A"/>
    <w:rsid w:val="006F3E1E"/>
    <w:rsid w:val="006F3EBC"/>
    <w:rsid w:val="006F4120"/>
    <w:rsid w:val="006F44D7"/>
    <w:rsid w:val="006F462C"/>
    <w:rsid w:val="006F47A8"/>
    <w:rsid w:val="006F47D5"/>
    <w:rsid w:val="006F4ACE"/>
    <w:rsid w:val="006F4D21"/>
    <w:rsid w:val="006F514A"/>
    <w:rsid w:val="006F56A4"/>
    <w:rsid w:val="006F5821"/>
    <w:rsid w:val="006F5D4C"/>
    <w:rsid w:val="006F5EF5"/>
    <w:rsid w:val="006F60AB"/>
    <w:rsid w:val="006F60FC"/>
    <w:rsid w:val="006F656B"/>
    <w:rsid w:val="006F6795"/>
    <w:rsid w:val="006F6EF1"/>
    <w:rsid w:val="006F73C0"/>
    <w:rsid w:val="006F73EA"/>
    <w:rsid w:val="006F747E"/>
    <w:rsid w:val="006F7D61"/>
    <w:rsid w:val="006F7E75"/>
    <w:rsid w:val="00700056"/>
    <w:rsid w:val="007000FF"/>
    <w:rsid w:val="0070012E"/>
    <w:rsid w:val="00700BF9"/>
    <w:rsid w:val="00700BFE"/>
    <w:rsid w:val="00700F15"/>
    <w:rsid w:val="007011FC"/>
    <w:rsid w:val="0070125B"/>
    <w:rsid w:val="007013A4"/>
    <w:rsid w:val="00701556"/>
    <w:rsid w:val="0070156C"/>
    <w:rsid w:val="0070198D"/>
    <w:rsid w:val="00701C46"/>
    <w:rsid w:val="00701C5D"/>
    <w:rsid w:val="00701D17"/>
    <w:rsid w:val="00702E07"/>
    <w:rsid w:val="007030F5"/>
    <w:rsid w:val="00703618"/>
    <w:rsid w:val="00703950"/>
    <w:rsid w:val="00703C30"/>
    <w:rsid w:val="00703C65"/>
    <w:rsid w:val="00703DFF"/>
    <w:rsid w:val="00704028"/>
    <w:rsid w:val="00704A54"/>
    <w:rsid w:val="00704BA5"/>
    <w:rsid w:val="00704F3A"/>
    <w:rsid w:val="00704F3E"/>
    <w:rsid w:val="00705293"/>
    <w:rsid w:val="00705482"/>
    <w:rsid w:val="00705767"/>
    <w:rsid w:val="00705EA4"/>
    <w:rsid w:val="00705FEF"/>
    <w:rsid w:val="00706D44"/>
    <w:rsid w:val="00706EEF"/>
    <w:rsid w:val="007071B4"/>
    <w:rsid w:val="0070747A"/>
    <w:rsid w:val="00707A08"/>
    <w:rsid w:val="00707F2D"/>
    <w:rsid w:val="00710586"/>
    <w:rsid w:val="00710840"/>
    <w:rsid w:val="00710957"/>
    <w:rsid w:val="0071105F"/>
    <w:rsid w:val="00711093"/>
    <w:rsid w:val="007111F7"/>
    <w:rsid w:val="007112AB"/>
    <w:rsid w:val="00712274"/>
    <w:rsid w:val="00712315"/>
    <w:rsid w:val="00712461"/>
    <w:rsid w:val="00712771"/>
    <w:rsid w:val="00712A18"/>
    <w:rsid w:val="00712AD0"/>
    <w:rsid w:val="00712BB5"/>
    <w:rsid w:val="00712DE3"/>
    <w:rsid w:val="0071320C"/>
    <w:rsid w:val="0071337F"/>
    <w:rsid w:val="0071377A"/>
    <w:rsid w:val="0071383F"/>
    <w:rsid w:val="007138CF"/>
    <w:rsid w:val="007138E6"/>
    <w:rsid w:val="00713D8F"/>
    <w:rsid w:val="00713DD0"/>
    <w:rsid w:val="00713FDC"/>
    <w:rsid w:val="007140E3"/>
    <w:rsid w:val="007145E1"/>
    <w:rsid w:val="007149C5"/>
    <w:rsid w:val="007149DA"/>
    <w:rsid w:val="00714A52"/>
    <w:rsid w:val="00714C87"/>
    <w:rsid w:val="00714F3B"/>
    <w:rsid w:val="00715056"/>
    <w:rsid w:val="007150AB"/>
    <w:rsid w:val="0071550F"/>
    <w:rsid w:val="007157E9"/>
    <w:rsid w:val="00715BF5"/>
    <w:rsid w:val="00715D99"/>
    <w:rsid w:val="00715EB1"/>
    <w:rsid w:val="00715ED2"/>
    <w:rsid w:val="00716049"/>
    <w:rsid w:val="00716A87"/>
    <w:rsid w:val="00716DBE"/>
    <w:rsid w:val="00717204"/>
    <w:rsid w:val="00717334"/>
    <w:rsid w:val="0071735D"/>
    <w:rsid w:val="0071736F"/>
    <w:rsid w:val="007203B1"/>
    <w:rsid w:val="0072086D"/>
    <w:rsid w:val="007216E7"/>
    <w:rsid w:val="00721910"/>
    <w:rsid w:val="00721EB6"/>
    <w:rsid w:val="00722268"/>
    <w:rsid w:val="0072235D"/>
    <w:rsid w:val="00722714"/>
    <w:rsid w:val="00722DE1"/>
    <w:rsid w:val="0072338F"/>
    <w:rsid w:val="007234FE"/>
    <w:rsid w:val="00723641"/>
    <w:rsid w:val="007238D5"/>
    <w:rsid w:val="00723CC9"/>
    <w:rsid w:val="00723D9C"/>
    <w:rsid w:val="00723E99"/>
    <w:rsid w:val="00723EE2"/>
    <w:rsid w:val="00723FCC"/>
    <w:rsid w:val="00724497"/>
    <w:rsid w:val="00724BB3"/>
    <w:rsid w:val="00724E74"/>
    <w:rsid w:val="00724F17"/>
    <w:rsid w:val="00725132"/>
    <w:rsid w:val="007252FC"/>
    <w:rsid w:val="007258B7"/>
    <w:rsid w:val="00725F21"/>
    <w:rsid w:val="007260AA"/>
    <w:rsid w:val="0072662F"/>
    <w:rsid w:val="00726A23"/>
    <w:rsid w:val="00726C0B"/>
    <w:rsid w:val="00726ECF"/>
    <w:rsid w:val="00727129"/>
    <w:rsid w:val="00727155"/>
    <w:rsid w:val="00727208"/>
    <w:rsid w:val="0072786C"/>
    <w:rsid w:val="00727904"/>
    <w:rsid w:val="00727DD4"/>
    <w:rsid w:val="00730408"/>
    <w:rsid w:val="0073042A"/>
    <w:rsid w:val="007309F8"/>
    <w:rsid w:val="00730CC5"/>
    <w:rsid w:val="00730EAF"/>
    <w:rsid w:val="00730F5C"/>
    <w:rsid w:val="00730F87"/>
    <w:rsid w:val="00730FBE"/>
    <w:rsid w:val="007310DE"/>
    <w:rsid w:val="00731292"/>
    <w:rsid w:val="00731413"/>
    <w:rsid w:val="00731465"/>
    <w:rsid w:val="007316A0"/>
    <w:rsid w:val="007319B1"/>
    <w:rsid w:val="00731C44"/>
    <w:rsid w:val="00731D78"/>
    <w:rsid w:val="00731EF3"/>
    <w:rsid w:val="007320CD"/>
    <w:rsid w:val="007328B2"/>
    <w:rsid w:val="00732BCB"/>
    <w:rsid w:val="00732CDB"/>
    <w:rsid w:val="00733390"/>
    <w:rsid w:val="007333CC"/>
    <w:rsid w:val="00733486"/>
    <w:rsid w:val="0073375A"/>
    <w:rsid w:val="00733A70"/>
    <w:rsid w:val="00733BD5"/>
    <w:rsid w:val="00733D28"/>
    <w:rsid w:val="00733D74"/>
    <w:rsid w:val="0073433B"/>
    <w:rsid w:val="007344B0"/>
    <w:rsid w:val="0073454B"/>
    <w:rsid w:val="007346EE"/>
    <w:rsid w:val="00734B2F"/>
    <w:rsid w:val="00734B58"/>
    <w:rsid w:val="00734BFC"/>
    <w:rsid w:val="00734FB8"/>
    <w:rsid w:val="00735074"/>
    <w:rsid w:val="00735169"/>
    <w:rsid w:val="00735184"/>
    <w:rsid w:val="00735508"/>
    <w:rsid w:val="00735AAC"/>
    <w:rsid w:val="00735C22"/>
    <w:rsid w:val="00735F0F"/>
    <w:rsid w:val="00736028"/>
    <w:rsid w:val="00736071"/>
    <w:rsid w:val="00736428"/>
    <w:rsid w:val="00736AA6"/>
    <w:rsid w:val="00736B66"/>
    <w:rsid w:val="00736BB1"/>
    <w:rsid w:val="00736C9C"/>
    <w:rsid w:val="007371A1"/>
    <w:rsid w:val="007374F4"/>
    <w:rsid w:val="007375CC"/>
    <w:rsid w:val="0073779A"/>
    <w:rsid w:val="007378A2"/>
    <w:rsid w:val="00737AC6"/>
    <w:rsid w:val="00737E09"/>
    <w:rsid w:val="00740710"/>
    <w:rsid w:val="00740B19"/>
    <w:rsid w:val="007410D2"/>
    <w:rsid w:val="007410FE"/>
    <w:rsid w:val="0074148B"/>
    <w:rsid w:val="0074159F"/>
    <w:rsid w:val="00741E83"/>
    <w:rsid w:val="007420EC"/>
    <w:rsid w:val="0074225B"/>
    <w:rsid w:val="00742303"/>
    <w:rsid w:val="0074266C"/>
    <w:rsid w:val="007427F7"/>
    <w:rsid w:val="0074296D"/>
    <w:rsid w:val="00742BC1"/>
    <w:rsid w:val="0074341B"/>
    <w:rsid w:val="0074372A"/>
    <w:rsid w:val="007437E2"/>
    <w:rsid w:val="00743D79"/>
    <w:rsid w:val="00743E61"/>
    <w:rsid w:val="00743E6A"/>
    <w:rsid w:val="00745469"/>
    <w:rsid w:val="00745733"/>
    <w:rsid w:val="007457AF"/>
    <w:rsid w:val="007469E6"/>
    <w:rsid w:val="0074711B"/>
    <w:rsid w:val="007474C1"/>
    <w:rsid w:val="00747559"/>
    <w:rsid w:val="00747640"/>
    <w:rsid w:val="00747668"/>
    <w:rsid w:val="00747BA4"/>
    <w:rsid w:val="0075008F"/>
    <w:rsid w:val="0075024D"/>
    <w:rsid w:val="0075048B"/>
    <w:rsid w:val="00750CE8"/>
    <w:rsid w:val="00750E25"/>
    <w:rsid w:val="0075151E"/>
    <w:rsid w:val="00751526"/>
    <w:rsid w:val="00751D53"/>
    <w:rsid w:val="00751D6C"/>
    <w:rsid w:val="0075204C"/>
    <w:rsid w:val="00752150"/>
    <w:rsid w:val="0075246A"/>
    <w:rsid w:val="0075270D"/>
    <w:rsid w:val="007527E7"/>
    <w:rsid w:val="007529DC"/>
    <w:rsid w:val="00752C59"/>
    <w:rsid w:val="00752E20"/>
    <w:rsid w:val="00752F77"/>
    <w:rsid w:val="007531EA"/>
    <w:rsid w:val="00753329"/>
    <w:rsid w:val="007535A2"/>
    <w:rsid w:val="00753987"/>
    <w:rsid w:val="00753EA3"/>
    <w:rsid w:val="007540DF"/>
    <w:rsid w:val="0075434D"/>
    <w:rsid w:val="00754431"/>
    <w:rsid w:val="007544B2"/>
    <w:rsid w:val="007545C7"/>
    <w:rsid w:val="0075471F"/>
    <w:rsid w:val="0075488E"/>
    <w:rsid w:val="00754D3F"/>
    <w:rsid w:val="00754ECB"/>
    <w:rsid w:val="0075527B"/>
    <w:rsid w:val="007552AD"/>
    <w:rsid w:val="00756294"/>
    <w:rsid w:val="007568ED"/>
    <w:rsid w:val="007569D9"/>
    <w:rsid w:val="00756AB2"/>
    <w:rsid w:val="00756B7E"/>
    <w:rsid w:val="00756BED"/>
    <w:rsid w:val="00756CE4"/>
    <w:rsid w:val="00756DA0"/>
    <w:rsid w:val="0075728E"/>
    <w:rsid w:val="00757B6A"/>
    <w:rsid w:val="00757E42"/>
    <w:rsid w:val="0076066A"/>
    <w:rsid w:val="00760870"/>
    <w:rsid w:val="00760C83"/>
    <w:rsid w:val="00761875"/>
    <w:rsid w:val="00761CBD"/>
    <w:rsid w:val="00761D5C"/>
    <w:rsid w:val="007621E5"/>
    <w:rsid w:val="00762389"/>
    <w:rsid w:val="007628D0"/>
    <w:rsid w:val="007629BB"/>
    <w:rsid w:val="00762B26"/>
    <w:rsid w:val="007633BE"/>
    <w:rsid w:val="007636C1"/>
    <w:rsid w:val="00763C05"/>
    <w:rsid w:val="00764478"/>
    <w:rsid w:val="007644E5"/>
    <w:rsid w:val="00764606"/>
    <w:rsid w:val="00764BD6"/>
    <w:rsid w:val="00764D68"/>
    <w:rsid w:val="00764D81"/>
    <w:rsid w:val="00764F46"/>
    <w:rsid w:val="007651C7"/>
    <w:rsid w:val="0076574A"/>
    <w:rsid w:val="00765EBE"/>
    <w:rsid w:val="0076619B"/>
    <w:rsid w:val="007661B4"/>
    <w:rsid w:val="0076633A"/>
    <w:rsid w:val="0076689E"/>
    <w:rsid w:val="007668CF"/>
    <w:rsid w:val="00766AB6"/>
    <w:rsid w:val="00766F36"/>
    <w:rsid w:val="007670EE"/>
    <w:rsid w:val="007671E3"/>
    <w:rsid w:val="00767383"/>
    <w:rsid w:val="00767456"/>
    <w:rsid w:val="0076794D"/>
    <w:rsid w:val="00767E2C"/>
    <w:rsid w:val="007701D3"/>
    <w:rsid w:val="0077063D"/>
    <w:rsid w:val="00770AEE"/>
    <w:rsid w:val="00771006"/>
    <w:rsid w:val="007711EA"/>
    <w:rsid w:val="007714F9"/>
    <w:rsid w:val="0077165D"/>
    <w:rsid w:val="00771665"/>
    <w:rsid w:val="00771972"/>
    <w:rsid w:val="00772337"/>
    <w:rsid w:val="00772621"/>
    <w:rsid w:val="0077264F"/>
    <w:rsid w:val="0077282A"/>
    <w:rsid w:val="00772CCA"/>
    <w:rsid w:val="00772D90"/>
    <w:rsid w:val="00772E04"/>
    <w:rsid w:val="00773052"/>
    <w:rsid w:val="007730B7"/>
    <w:rsid w:val="00773B8F"/>
    <w:rsid w:val="00773BA6"/>
    <w:rsid w:val="00773F93"/>
    <w:rsid w:val="0077438D"/>
    <w:rsid w:val="007744EA"/>
    <w:rsid w:val="007749CC"/>
    <w:rsid w:val="00775160"/>
    <w:rsid w:val="0077544C"/>
    <w:rsid w:val="0077591D"/>
    <w:rsid w:val="00776484"/>
    <w:rsid w:val="007765F2"/>
    <w:rsid w:val="007766E6"/>
    <w:rsid w:val="00776A0D"/>
    <w:rsid w:val="00776B31"/>
    <w:rsid w:val="00776C9E"/>
    <w:rsid w:val="00776D02"/>
    <w:rsid w:val="0077707E"/>
    <w:rsid w:val="00777226"/>
    <w:rsid w:val="007775FD"/>
    <w:rsid w:val="007779E3"/>
    <w:rsid w:val="00777A6C"/>
    <w:rsid w:val="00777B4E"/>
    <w:rsid w:val="00777C27"/>
    <w:rsid w:val="00780049"/>
    <w:rsid w:val="007802AD"/>
    <w:rsid w:val="007808B8"/>
    <w:rsid w:val="00780A02"/>
    <w:rsid w:val="00781290"/>
    <w:rsid w:val="0078155B"/>
    <w:rsid w:val="00781F77"/>
    <w:rsid w:val="007823A8"/>
    <w:rsid w:val="00782450"/>
    <w:rsid w:val="00782618"/>
    <w:rsid w:val="0078302A"/>
    <w:rsid w:val="007832B6"/>
    <w:rsid w:val="007832C8"/>
    <w:rsid w:val="00783A58"/>
    <w:rsid w:val="00783B4F"/>
    <w:rsid w:val="007842E2"/>
    <w:rsid w:val="007845A6"/>
    <w:rsid w:val="007847D3"/>
    <w:rsid w:val="00784F13"/>
    <w:rsid w:val="0078511A"/>
    <w:rsid w:val="007852CC"/>
    <w:rsid w:val="007853ED"/>
    <w:rsid w:val="007858E3"/>
    <w:rsid w:val="00785F4D"/>
    <w:rsid w:val="00786044"/>
    <w:rsid w:val="007866AD"/>
    <w:rsid w:val="00786884"/>
    <w:rsid w:val="00786C15"/>
    <w:rsid w:val="00786C92"/>
    <w:rsid w:val="00786D76"/>
    <w:rsid w:val="00786D83"/>
    <w:rsid w:val="00786F4E"/>
    <w:rsid w:val="007872A7"/>
    <w:rsid w:val="00787377"/>
    <w:rsid w:val="00790369"/>
    <w:rsid w:val="00790542"/>
    <w:rsid w:val="0079077E"/>
    <w:rsid w:val="007908DA"/>
    <w:rsid w:val="007909B1"/>
    <w:rsid w:val="0079133A"/>
    <w:rsid w:val="007919F3"/>
    <w:rsid w:val="00791ABF"/>
    <w:rsid w:val="00791C91"/>
    <w:rsid w:val="00791CD9"/>
    <w:rsid w:val="00791DAE"/>
    <w:rsid w:val="00792049"/>
    <w:rsid w:val="00792AB4"/>
    <w:rsid w:val="00792BAE"/>
    <w:rsid w:val="007930BD"/>
    <w:rsid w:val="007932AF"/>
    <w:rsid w:val="007933F2"/>
    <w:rsid w:val="00793592"/>
    <w:rsid w:val="00793708"/>
    <w:rsid w:val="007937B4"/>
    <w:rsid w:val="00793949"/>
    <w:rsid w:val="007939CB"/>
    <w:rsid w:val="00793CD4"/>
    <w:rsid w:val="0079404D"/>
    <w:rsid w:val="00794500"/>
    <w:rsid w:val="00794647"/>
    <w:rsid w:val="007947E3"/>
    <w:rsid w:val="00794DC7"/>
    <w:rsid w:val="00794DEF"/>
    <w:rsid w:val="00794E03"/>
    <w:rsid w:val="00795417"/>
    <w:rsid w:val="00795769"/>
    <w:rsid w:val="00795802"/>
    <w:rsid w:val="007959D0"/>
    <w:rsid w:val="00795FE1"/>
    <w:rsid w:val="00796527"/>
    <w:rsid w:val="007965A5"/>
    <w:rsid w:val="00796AAA"/>
    <w:rsid w:val="00796CB4"/>
    <w:rsid w:val="00796E50"/>
    <w:rsid w:val="00796FA9"/>
    <w:rsid w:val="00797D80"/>
    <w:rsid w:val="00797FD2"/>
    <w:rsid w:val="007A0117"/>
    <w:rsid w:val="007A01FD"/>
    <w:rsid w:val="007A026A"/>
    <w:rsid w:val="007A0553"/>
    <w:rsid w:val="007A083B"/>
    <w:rsid w:val="007A0A20"/>
    <w:rsid w:val="007A0BCA"/>
    <w:rsid w:val="007A1049"/>
    <w:rsid w:val="007A1300"/>
    <w:rsid w:val="007A17B0"/>
    <w:rsid w:val="007A1987"/>
    <w:rsid w:val="007A1FF1"/>
    <w:rsid w:val="007A2064"/>
    <w:rsid w:val="007A2834"/>
    <w:rsid w:val="007A33C0"/>
    <w:rsid w:val="007A355D"/>
    <w:rsid w:val="007A39FA"/>
    <w:rsid w:val="007A3EA9"/>
    <w:rsid w:val="007A3F16"/>
    <w:rsid w:val="007A3F9C"/>
    <w:rsid w:val="007A3FE8"/>
    <w:rsid w:val="007A4048"/>
    <w:rsid w:val="007A4422"/>
    <w:rsid w:val="007A4673"/>
    <w:rsid w:val="007A4846"/>
    <w:rsid w:val="007A48AD"/>
    <w:rsid w:val="007A4928"/>
    <w:rsid w:val="007A4DCF"/>
    <w:rsid w:val="007A4FB8"/>
    <w:rsid w:val="007A54E2"/>
    <w:rsid w:val="007A57C1"/>
    <w:rsid w:val="007A59B0"/>
    <w:rsid w:val="007A6167"/>
    <w:rsid w:val="007A6218"/>
    <w:rsid w:val="007A62AE"/>
    <w:rsid w:val="007A676D"/>
    <w:rsid w:val="007A6852"/>
    <w:rsid w:val="007A6C64"/>
    <w:rsid w:val="007A6C98"/>
    <w:rsid w:val="007A735A"/>
    <w:rsid w:val="007A7B89"/>
    <w:rsid w:val="007B03D2"/>
    <w:rsid w:val="007B0A23"/>
    <w:rsid w:val="007B1631"/>
    <w:rsid w:val="007B184E"/>
    <w:rsid w:val="007B1B84"/>
    <w:rsid w:val="007B1BE3"/>
    <w:rsid w:val="007B1D17"/>
    <w:rsid w:val="007B1E17"/>
    <w:rsid w:val="007B223E"/>
    <w:rsid w:val="007B2313"/>
    <w:rsid w:val="007B2358"/>
    <w:rsid w:val="007B2B1B"/>
    <w:rsid w:val="007B2E09"/>
    <w:rsid w:val="007B2E49"/>
    <w:rsid w:val="007B2E68"/>
    <w:rsid w:val="007B3052"/>
    <w:rsid w:val="007B319C"/>
    <w:rsid w:val="007B35CC"/>
    <w:rsid w:val="007B3CA4"/>
    <w:rsid w:val="007B3E7E"/>
    <w:rsid w:val="007B3F81"/>
    <w:rsid w:val="007B3FBE"/>
    <w:rsid w:val="007B41BA"/>
    <w:rsid w:val="007B4216"/>
    <w:rsid w:val="007B49C6"/>
    <w:rsid w:val="007B4B91"/>
    <w:rsid w:val="007B4CCF"/>
    <w:rsid w:val="007B4EDD"/>
    <w:rsid w:val="007B5160"/>
    <w:rsid w:val="007B517D"/>
    <w:rsid w:val="007B519A"/>
    <w:rsid w:val="007B52FF"/>
    <w:rsid w:val="007B5646"/>
    <w:rsid w:val="007B5690"/>
    <w:rsid w:val="007B5ACE"/>
    <w:rsid w:val="007B5D69"/>
    <w:rsid w:val="007B6465"/>
    <w:rsid w:val="007B66D4"/>
    <w:rsid w:val="007B67FD"/>
    <w:rsid w:val="007B6920"/>
    <w:rsid w:val="007B7039"/>
    <w:rsid w:val="007B75C3"/>
    <w:rsid w:val="007B75FD"/>
    <w:rsid w:val="007B7CF0"/>
    <w:rsid w:val="007B7F94"/>
    <w:rsid w:val="007C0168"/>
    <w:rsid w:val="007C049E"/>
    <w:rsid w:val="007C05D8"/>
    <w:rsid w:val="007C0600"/>
    <w:rsid w:val="007C06D9"/>
    <w:rsid w:val="007C079E"/>
    <w:rsid w:val="007C08B9"/>
    <w:rsid w:val="007C090A"/>
    <w:rsid w:val="007C1297"/>
    <w:rsid w:val="007C1489"/>
    <w:rsid w:val="007C15A9"/>
    <w:rsid w:val="007C1797"/>
    <w:rsid w:val="007C1819"/>
    <w:rsid w:val="007C1AE7"/>
    <w:rsid w:val="007C1B16"/>
    <w:rsid w:val="007C1C21"/>
    <w:rsid w:val="007C1C71"/>
    <w:rsid w:val="007C1DD9"/>
    <w:rsid w:val="007C1EBF"/>
    <w:rsid w:val="007C203E"/>
    <w:rsid w:val="007C207F"/>
    <w:rsid w:val="007C2198"/>
    <w:rsid w:val="007C2303"/>
    <w:rsid w:val="007C2571"/>
    <w:rsid w:val="007C2676"/>
    <w:rsid w:val="007C2C0B"/>
    <w:rsid w:val="007C3475"/>
    <w:rsid w:val="007C3731"/>
    <w:rsid w:val="007C3B50"/>
    <w:rsid w:val="007C3BDB"/>
    <w:rsid w:val="007C4308"/>
    <w:rsid w:val="007C459E"/>
    <w:rsid w:val="007C4970"/>
    <w:rsid w:val="007C4A93"/>
    <w:rsid w:val="007C4B58"/>
    <w:rsid w:val="007C4C91"/>
    <w:rsid w:val="007C52A7"/>
    <w:rsid w:val="007C54A3"/>
    <w:rsid w:val="007C54B1"/>
    <w:rsid w:val="007C551B"/>
    <w:rsid w:val="007C55FF"/>
    <w:rsid w:val="007C576C"/>
    <w:rsid w:val="007C57AD"/>
    <w:rsid w:val="007C5915"/>
    <w:rsid w:val="007C59B5"/>
    <w:rsid w:val="007C5BA9"/>
    <w:rsid w:val="007C5CAA"/>
    <w:rsid w:val="007C5D94"/>
    <w:rsid w:val="007C5E1A"/>
    <w:rsid w:val="007C5ED4"/>
    <w:rsid w:val="007C601F"/>
    <w:rsid w:val="007C62DC"/>
    <w:rsid w:val="007C64AE"/>
    <w:rsid w:val="007C6B0B"/>
    <w:rsid w:val="007C6FE1"/>
    <w:rsid w:val="007C7979"/>
    <w:rsid w:val="007C7E7A"/>
    <w:rsid w:val="007D016F"/>
    <w:rsid w:val="007D0C82"/>
    <w:rsid w:val="007D0D65"/>
    <w:rsid w:val="007D0D8E"/>
    <w:rsid w:val="007D0EFC"/>
    <w:rsid w:val="007D0F23"/>
    <w:rsid w:val="007D154C"/>
    <w:rsid w:val="007D1D6B"/>
    <w:rsid w:val="007D24AE"/>
    <w:rsid w:val="007D2591"/>
    <w:rsid w:val="007D2592"/>
    <w:rsid w:val="007D28BA"/>
    <w:rsid w:val="007D3158"/>
    <w:rsid w:val="007D33EE"/>
    <w:rsid w:val="007D342F"/>
    <w:rsid w:val="007D3C09"/>
    <w:rsid w:val="007D3D91"/>
    <w:rsid w:val="007D4614"/>
    <w:rsid w:val="007D46E6"/>
    <w:rsid w:val="007D4D77"/>
    <w:rsid w:val="007D4FE7"/>
    <w:rsid w:val="007D501E"/>
    <w:rsid w:val="007D5051"/>
    <w:rsid w:val="007D5755"/>
    <w:rsid w:val="007D5789"/>
    <w:rsid w:val="007D57FA"/>
    <w:rsid w:val="007D6644"/>
    <w:rsid w:val="007D6B4B"/>
    <w:rsid w:val="007D6DCF"/>
    <w:rsid w:val="007D715B"/>
    <w:rsid w:val="007D74F4"/>
    <w:rsid w:val="007D7774"/>
    <w:rsid w:val="007D7C69"/>
    <w:rsid w:val="007D7F2C"/>
    <w:rsid w:val="007D7F7D"/>
    <w:rsid w:val="007E04BE"/>
    <w:rsid w:val="007E07CE"/>
    <w:rsid w:val="007E0978"/>
    <w:rsid w:val="007E0CCF"/>
    <w:rsid w:val="007E0E3A"/>
    <w:rsid w:val="007E0F4A"/>
    <w:rsid w:val="007E12F2"/>
    <w:rsid w:val="007E149D"/>
    <w:rsid w:val="007E17DA"/>
    <w:rsid w:val="007E1860"/>
    <w:rsid w:val="007E2258"/>
    <w:rsid w:val="007E2B44"/>
    <w:rsid w:val="007E2C94"/>
    <w:rsid w:val="007E30EC"/>
    <w:rsid w:val="007E314D"/>
    <w:rsid w:val="007E32E6"/>
    <w:rsid w:val="007E396A"/>
    <w:rsid w:val="007E3AD8"/>
    <w:rsid w:val="007E4067"/>
    <w:rsid w:val="007E43AD"/>
    <w:rsid w:val="007E4525"/>
    <w:rsid w:val="007E4A6D"/>
    <w:rsid w:val="007E5333"/>
    <w:rsid w:val="007E54AB"/>
    <w:rsid w:val="007E5AFE"/>
    <w:rsid w:val="007E5C11"/>
    <w:rsid w:val="007E6A55"/>
    <w:rsid w:val="007E6F2F"/>
    <w:rsid w:val="007E6F78"/>
    <w:rsid w:val="007E7286"/>
    <w:rsid w:val="007E72D3"/>
    <w:rsid w:val="007E736C"/>
    <w:rsid w:val="007E73EB"/>
    <w:rsid w:val="007E748A"/>
    <w:rsid w:val="007E7594"/>
    <w:rsid w:val="007E77CA"/>
    <w:rsid w:val="007E79F7"/>
    <w:rsid w:val="007E7E5B"/>
    <w:rsid w:val="007E7E84"/>
    <w:rsid w:val="007E7F61"/>
    <w:rsid w:val="007F07D4"/>
    <w:rsid w:val="007F0AC8"/>
    <w:rsid w:val="007F0D90"/>
    <w:rsid w:val="007F11B0"/>
    <w:rsid w:val="007F120E"/>
    <w:rsid w:val="007F12E2"/>
    <w:rsid w:val="007F135C"/>
    <w:rsid w:val="007F1681"/>
    <w:rsid w:val="007F172A"/>
    <w:rsid w:val="007F1A08"/>
    <w:rsid w:val="007F1FCD"/>
    <w:rsid w:val="007F217C"/>
    <w:rsid w:val="007F220D"/>
    <w:rsid w:val="007F268A"/>
    <w:rsid w:val="007F27EB"/>
    <w:rsid w:val="007F2809"/>
    <w:rsid w:val="007F295A"/>
    <w:rsid w:val="007F2C1F"/>
    <w:rsid w:val="007F329C"/>
    <w:rsid w:val="007F444D"/>
    <w:rsid w:val="007F44E8"/>
    <w:rsid w:val="007F4531"/>
    <w:rsid w:val="007F4759"/>
    <w:rsid w:val="007F4834"/>
    <w:rsid w:val="007F4A63"/>
    <w:rsid w:val="007F4AAF"/>
    <w:rsid w:val="007F4DA7"/>
    <w:rsid w:val="007F512B"/>
    <w:rsid w:val="007F518C"/>
    <w:rsid w:val="007F5631"/>
    <w:rsid w:val="007F58C8"/>
    <w:rsid w:val="007F58D6"/>
    <w:rsid w:val="007F5C2F"/>
    <w:rsid w:val="007F5F03"/>
    <w:rsid w:val="007F6416"/>
    <w:rsid w:val="007F6548"/>
    <w:rsid w:val="007F677D"/>
    <w:rsid w:val="007F6942"/>
    <w:rsid w:val="007F6DD1"/>
    <w:rsid w:val="007F6F39"/>
    <w:rsid w:val="007F74D3"/>
    <w:rsid w:val="007F7774"/>
    <w:rsid w:val="007F77A0"/>
    <w:rsid w:val="007F78E7"/>
    <w:rsid w:val="007F7B39"/>
    <w:rsid w:val="007F7F23"/>
    <w:rsid w:val="00800767"/>
    <w:rsid w:val="00800A1A"/>
    <w:rsid w:val="00800C29"/>
    <w:rsid w:val="00800D26"/>
    <w:rsid w:val="00800D71"/>
    <w:rsid w:val="00800F36"/>
    <w:rsid w:val="0080119C"/>
    <w:rsid w:val="008014C8"/>
    <w:rsid w:val="008014E3"/>
    <w:rsid w:val="00801AB2"/>
    <w:rsid w:val="00801D8C"/>
    <w:rsid w:val="00802133"/>
    <w:rsid w:val="00802527"/>
    <w:rsid w:val="00802603"/>
    <w:rsid w:val="008028BA"/>
    <w:rsid w:val="008028F1"/>
    <w:rsid w:val="00803121"/>
    <w:rsid w:val="0080333A"/>
    <w:rsid w:val="00803411"/>
    <w:rsid w:val="008034DB"/>
    <w:rsid w:val="00803734"/>
    <w:rsid w:val="008037FD"/>
    <w:rsid w:val="00803A35"/>
    <w:rsid w:val="00803A50"/>
    <w:rsid w:val="00803A8A"/>
    <w:rsid w:val="00803EED"/>
    <w:rsid w:val="00803F66"/>
    <w:rsid w:val="008043DC"/>
    <w:rsid w:val="0080488B"/>
    <w:rsid w:val="00804FE2"/>
    <w:rsid w:val="00805379"/>
    <w:rsid w:val="00805783"/>
    <w:rsid w:val="00805C8B"/>
    <w:rsid w:val="008062BF"/>
    <w:rsid w:val="00806439"/>
    <w:rsid w:val="00806465"/>
    <w:rsid w:val="008066AC"/>
    <w:rsid w:val="0080677D"/>
    <w:rsid w:val="00806A3D"/>
    <w:rsid w:val="00806BA1"/>
    <w:rsid w:val="00806E81"/>
    <w:rsid w:val="00807451"/>
    <w:rsid w:val="00807461"/>
    <w:rsid w:val="008075A2"/>
    <w:rsid w:val="0080772B"/>
    <w:rsid w:val="00807B51"/>
    <w:rsid w:val="00807F8D"/>
    <w:rsid w:val="008100F2"/>
    <w:rsid w:val="00810468"/>
    <w:rsid w:val="00811259"/>
    <w:rsid w:val="00811859"/>
    <w:rsid w:val="008118E6"/>
    <w:rsid w:val="00811B61"/>
    <w:rsid w:val="00811C12"/>
    <w:rsid w:val="00811DE6"/>
    <w:rsid w:val="00811E57"/>
    <w:rsid w:val="00811FED"/>
    <w:rsid w:val="008120C6"/>
    <w:rsid w:val="008124CF"/>
    <w:rsid w:val="00813014"/>
    <w:rsid w:val="0081317A"/>
    <w:rsid w:val="008131E2"/>
    <w:rsid w:val="0081368A"/>
    <w:rsid w:val="008138DF"/>
    <w:rsid w:val="00814630"/>
    <w:rsid w:val="008155A9"/>
    <w:rsid w:val="008155E7"/>
    <w:rsid w:val="008158B4"/>
    <w:rsid w:val="00815D78"/>
    <w:rsid w:val="00815F13"/>
    <w:rsid w:val="008161D3"/>
    <w:rsid w:val="00816489"/>
    <w:rsid w:val="008165ED"/>
    <w:rsid w:val="0081672D"/>
    <w:rsid w:val="00816C67"/>
    <w:rsid w:val="00816FB6"/>
    <w:rsid w:val="00817A2E"/>
    <w:rsid w:val="00817D65"/>
    <w:rsid w:val="00820351"/>
    <w:rsid w:val="008205DD"/>
    <w:rsid w:val="008205E6"/>
    <w:rsid w:val="0082078B"/>
    <w:rsid w:val="008207C1"/>
    <w:rsid w:val="00820A22"/>
    <w:rsid w:val="00820C1C"/>
    <w:rsid w:val="00820C5E"/>
    <w:rsid w:val="008211D3"/>
    <w:rsid w:val="00821A5C"/>
    <w:rsid w:val="00822128"/>
    <w:rsid w:val="00822150"/>
    <w:rsid w:val="00822438"/>
    <w:rsid w:val="008224F5"/>
    <w:rsid w:val="00822F54"/>
    <w:rsid w:val="00823AD1"/>
    <w:rsid w:val="00823C72"/>
    <w:rsid w:val="00823CE2"/>
    <w:rsid w:val="008243AF"/>
    <w:rsid w:val="00824B30"/>
    <w:rsid w:val="00825E2A"/>
    <w:rsid w:val="008265BB"/>
    <w:rsid w:val="00826750"/>
    <w:rsid w:val="00826C33"/>
    <w:rsid w:val="00827714"/>
    <w:rsid w:val="00827971"/>
    <w:rsid w:val="00827BB9"/>
    <w:rsid w:val="00827C1A"/>
    <w:rsid w:val="00827E6F"/>
    <w:rsid w:val="00827EDA"/>
    <w:rsid w:val="0083015B"/>
    <w:rsid w:val="00830B18"/>
    <w:rsid w:val="00830B92"/>
    <w:rsid w:val="00830C21"/>
    <w:rsid w:val="00830E04"/>
    <w:rsid w:val="00830E61"/>
    <w:rsid w:val="00830E65"/>
    <w:rsid w:val="00830E87"/>
    <w:rsid w:val="008314B0"/>
    <w:rsid w:val="00831518"/>
    <w:rsid w:val="00831643"/>
    <w:rsid w:val="00831769"/>
    <w:rsid w:val="00831A6D"/>
    <w:rsid w:val="00831A97"/>
    <w:rsid w:val="00831EF0"/>
    <w:rsid w:val="0083298E"/>
    <w:rsid w:val="00832A3F"/>
    <w:rsid w:val="008336F0"/>
    <w:rsid w:val="0083372A"/>
    <w:rsid w:val="008338E7"/>
    <w:rsid w:val="00833F02"/>
    <w:rsid w:val="008341FF"/>
    <w:rsid w:val="008343C6"/>
    <w:rsid w:val="008344F1"/>
    <w:rsid w:val="00834598"/>
    <w:rsid w:val="00834FD6"/>
    <w:rsid w:val="008353F2"/>
    <w:rsid w:val="00835F5F"/>
    <w:rsid w:val="00836288"/>
    <w:rsid w:val="008362F8"/>
    <w:rsid w:val="00836410"/>
    <w:rsid w:val="00836489"/>
    <w:rsid w:val="0083680B"/>
    <w:rsid w:val="00836C74"/>
    <w:rsid w:val="00836D2B"/>
    <w:rsid w:val="00836DB8"/>
    <w:rsid w:val="008370D0"/>
    <w:rsid w:val="00837452"/>
    <w:rsid w:val="00837AE7"/>
    <w:rsid w:val="00837CE6"/>
    <w:rsid w:val="00837E70"/>
    <w:rsid w:val="0084003A"/>
    <w:rsid w:val="0084013F"/>
    <w:rsid w:val="00840888"/>
    <w:rsid w:val="0084091E"/>
    <w:rsid w:val="0084097A"/>
    <w:rsid w:val="008409F5"/>
    <w:rsid w:val="00840AC2"/>
    <w:rsid w:val="00840D89"/>
    <w:rsid w:val="00841D3C"/>
    <w:rsid w:val="008427CE"/>
    <w:rsid w:val="00842874"/>
    <w:rsid w:val="008429B4"/>
    <w:rsid w:val="00842A37"/>
    <w:rsid w:val="00842B6F"/>
    <w:rsid w:val="00842CF3"/>
    <w:rsid w:val="0084317A"/>
    <w:rsid w:val="008435EE"/>
    <w:rsid w:val="0084361E"/>
    <w:rsid w:val="00843BF7"/>
    <w:rsid w:val="00843D48"/>
    <w:rsid w:val="008440CB"/>
    <w:rsid w:val="008447C7"/>
    <w:rsid w:val="0084483C"/>
    <w:rsid w:val="0084496B"/>
    <w:rsid w:val="00844990"/>
    <w:rsid w:val="00844B8F"/>
    <w:rsid w:val="00844C41"/>
    <w:rsid w:val="00844CFC"/>
    <w:rsid w:val="0084507E"/>
    <w:rsid w:val="008455BB"/>
    <w:rsid w:val="00845647"/>
    <w:rsid w:val="008458BA"/>
    <w:rsid w:val="0084591E"/>
    <w:rsid w:val="0084595D"/>
    <w:rsid w:val="00845A3B"/>
    <w:rsid w:val="00845FBB"/>
    <w:rsid w:val="00846327"/>
    <w:rsid w:val="008463F0"/>
    <w:rsid w:val="00847633"/>
    <w:rsid w:val="008500CB"/>
    <w:rsid w:val="008500E6"/>
    <w:rsid w:val="008503E3"/>
    <w:rsid w:val="00850410"/>
    <w:rsid w:val="008504F3"/>
    <w:rsid w:val="00850539"/>
    <w:rsid w:val="008508A1"/>
    <w:rsid w:val="008509E9"/>
    <w:rsid w:val="008509F7"/>
    <w:rsid w:val="00850CAE"/>
    <w:rsid w:val="00850F66"/>
    <w:rsid w:val="00851090"/>
    <w:rsid w:val="0085117B"/>
    <w:rsid w:val="008513DF"/>
    <w:rsid w:val="0085151F"/>
    <w:rsid w:val="008515F5"/>
    <w:rsid w:val="00851C1A"/>
    <w:rsid w:val="00851EF6"/>
    <w:rsid w:val="008523C9"/>
    <w:rsid w:val="00852A2D"/>
    <w:rsid w:val="00852DD7"/>
    <w:rsid w:val="00852F15"/>
    <w:rsid w:val="008534F9"/>
    <w:rsid w:val="0085378A"/>
    <w:rsid w:val="00854064"/>
    <w:rsid w:val="0085461A"/>
    <w:rsid w:val="00854781"/>
    <w:rsid w:val="008553B0"/>
    <w:rsid w:val="00855EA8"/>
    <w:rsid w:val="008562B7"/>
    <w:rsid w:val="00856714"/>
    <w:rsid w:val="008567D2"/>
    <w:rsid w:val="00856B7B"/>
    <w:rsid w:val="0085750D"/>
    <w:rsid w:val="00857833"/>
    <w:rsid w:val="008578B2"/>
    <w:rsid w:val="00857A67"/>
    <w:rsid w:val="00857C4B"/>
    <w:rsid w:val="00857CC5"/>
    <w:rsid w:val="00857CFA"/>
    <w:rsid w:val="00857EAE"/>
    <w:rsid w:val="00860707"/>
    <w:rsid w:val="00860B4C"/>
    <w:rsid w:val="00861307"/>
    <w:rsid w:val="0086145D"/>
    <w:rsid w:val="008614F1"/>
    <w:rsid w:val="008619BE"/>
    <w:rsid w:val="00861C1E"/>
    <w:rsid w:val="0086234F"/>
    <w:rsid w:val="00862667"/>
    <w:rsid w:val="00862BD1"/>
    <w:rsid w:val="00862CDA"/>
    <w:rsid w:val="00862D45"/>
    <w:rsid w:val="00862E69"/>
    <w:rsid w:val="00862EBC"/>
    <w:rsid w:val="00863269"/>
    <w:rsid w:val="0086334C"/>
    <w:rsid w:val="00863538"/>
    <w:rsid w:val="008637B8"/>
    <w:rsid w:val="00863B10"/>
    <w:rsid w:val="0086455C"/>
    <w:rsid w:val="00864667"/>
    <w:rsid w:val="008646A2"/>
    <w:rsid w:val="00864BC8"/>
    <w:rsid w:val="00864E77"/>
    <w:rsid w:val="00865436"/>
    <w:rsid w:val="00865495"/>
    <w:rsid w:val="008654DE"/>
    <w:rsid w:val="00865555"/>
    <w:rsid w:val="00865606"/>
    <w:rsid w:val="0086597C"/>
    <w:rsid w:val="0086636C"/>
    <w:rsid w:val="00867419"/>
    <w:rsid w:val="008675A5"/>
    <w:rsid w:val="008677DB"/>
    <w:rsid w:val="00867E0C"/>
    <w:rsid w:val="00870591"/>
    <w:rsid w:val="008707E5"/>
    <w:rsid w:val="00870B9F"/>
    <w:rsid w:val="0087154E"/>
    <w:rsid w:val="00871A66"/>
    <w:rsid w:val="00871B5A"/>
    <w:rsid w:val="00871BFB"/>
    <w:rsid w:val="00871D39"/>
    <w:rsid w:val="00871EF1"/>
    <w:rsid w:val="00872001"/>
    <w:rsid w:val="00872012"/>
    <w:rsid w:val="0087204B"/>
    <w:rsid w:val="008723EB"/>
    <w:rsid w:val="008725A5"/>
    <w:rsid w:val="00872CF3"/>
    <w:rsid w:val="00872F49"/>
    <w:rsid w:val="00873227"/>
    <w:rsid w:val="0087360B"/>
    <w:rsid w:val="00873767"/>
    <w:rsid w:val="0087380A"/>
    <w:rsid w:val="00873B2A"/>
    <w:rsid w:val="00873B57"/>
    <w:rsid w:val="00873C53"/>
    <w:rsid w:val="00873C75"/>
    <w:rsid w:val="0087450D"/>
    <w:rsid w:val="00874599"/>
    <w:rsid w:val="00874C13"/>
    <w:rsid w:val="0087511F"/>
    <w:rsid w:val="00875272"/>
    <w:rsid w:val="00875F4B"/>
    <w:rsid w:val="00875F86"/>
    <w:rsid w:val="00876298"/>
    <w:rsid w:val="00876336"/>
    <w:rsid w:val="008767AE"/>
    <w:rsid w:val="00876E13"/>
    <w:rsid w:val="008770B6"/>
    <w:rsid w:val="008770C7"/>
    <w:rsid w:val="008777DD"/>
    <w:rsid w:val="00877BDA"/>
    <w:rsid w:val="00877CA3"/>
    <w:rsid w:val="0088048E"/>
    <w:rsid w:val="00880536"/>
    <w:rsid w:val="008809C6"/>
    <w:rsid w:val="00880A59"/>
    <w:rsid w:val="00880BA5"/>
    <w:rsid w:val="0088156C"/>
    <w:rsid w:val="00881B26"/>
    <w:rsid w:val="00881FD4"/>
    <w:rsid w:val="00882735"/>
    <w:rsid w:val="00882E57"/>
    <w:rsid w:val="00883124"/>
    <w:rsid w:val="00883939"/>
    <w:rsid w:val="00883A26"/>
    <w:rsid w:val="00883AC0"/>
    <w:rsid w:val="00884713"/>
    <w:rsid w:val="0088505F"/>
    <w:rsid w:val="008854C7"/>
    <w:rsid w:val="0088571D"/>
    <w:rsid w:val="0088586C"/>
    <w:rsid w:val="008858EA"/>
    <w:rsid w:val="00885E52"/>
    <w:rsid w:val="008864F2"/>
    <w:rsid w:val="00886641"/>
    <w:rsid w:val="00886E5A"/>
    <w:rsid w:val="008871C3"/>
    <w:rsid w:val="0088732A"/>
    <w:rsid w:val="008874F8"/>
    <w:rsid w:val="00887A04"/>
    <w:rsid w:val="00887EFA"/>
    <w:rsid w:val="00887FC9"/>
    <w:rsid w:val="00890051"/>
    <w:rsid w:val="00890386"/>
    <w:rsid w:val="008903D9"/>
    <w:rsid w:val="008909C5"/>
    <w:rsid w:val="00890FB3"/>
    <w:rsid w:val="00891111"/>
    <w:rsid w:val="008913ED"/>
    <w:rsid w:val="0089185C"/>
    <w:rsid w:val="00891F96"/>
    <w:rsid w:val="00892CF2"/>
    <w:rsid w:val="00892D0E"/>
    <w:rsid w:val="00892E8F"/>
    <w:rsid w:val="00892F78"/>
    <w:rsid w:val="00893059"/>
    <w:rsid w:val="00893384"/>
    <w:rsid w:val="008936B7"/>
    <w:rsid w:val="0089392F"/>
    <w:rsid w:val="00893D25"/>
    <w:rsid w:val="008940D3"/>
    <w:rsid w:val="008943B2"/>
    <w:rsid w:val="00894677"/>
    <w:rsid w:val="00894787"/>
    <w:rsid w:val="008949B9"/>
    <w:rsid w:val="00894C5B"/>
    <w:rsid w:val="00894D76"/>
    <w:rsid w:val="00894DEF"/>
    <w:rsid w:val="00894F64"/>
    <w:rsid w:val="008950DE"/>
    <w:rsid w:val="00895162"/>
    <w:rsid w:val="008954E7"/>
    <w:rsid w:val="00895649"/>
    <w:rsid w:val="008957A1"/>
    <w:rsid w:val="00895E74"/>
    <w:rsid w:val="00895EA5"/>
    <w:rsid w:val="008960FA"/>
    <w:rsid w:val="00896290"/>
    <w:rsid w:val="008962B2"/>
    <w:rsid w:val="008965F0"/>
    <w:rsid w:val="00896A20"/>
    <w:rsid w:val="00897173"/>
    <w:rsid w:val="0089758D"/>
    <w:rsid w:val="00897969"/>
    <w:rsid w:val="00897A1D"/>
    <w:rsid w:val="00897A5A"/>
    <w:rsid w:val="00897B2E"/>
    <w:rsid w:val="00897FCF"/>
    <w:rsid w:val="008A0006"/>
    <w:rsid w:val="008A02C2"/>
    <w:rsid w:val="008A0B8A"/>
    <w:rsid w:val="008A184A"/>
    <w:rsid w:val="008A18D6"/>
    <w:rsid w:val="008A1957"/>
    <w:rsid w:val="008A1A0B"/>
    <w:rsid w:val="008A220C"/>
    <w:rsid w:val="008A2251"/>
    <w:rsid w:val="008A2783"/>
    <w:rsid w:val="008A27E0"/>
    <w:rsid w:val="008A2B23"/>
    <w:rsid w:val="008A2B5D"/>
    <w:rsid w:val="008A3423"/>
    <w:rsid w:val="008A3591"/>
    <w:rsid w:val="008A374D"/>
    <w:rsid w:val="008A3AB9"/>
    <w:rsid w:val="008A3BD3"/>
    <w:rsid w:val="008A3C97"/>
    <w:rsid w:val="008A3F06"/>
    <w:rsid w:val="008A3FE7"/>
    <w:rsid w:val="008A4115"/>
    <w:rsid w:val="008A418E"/>
    <w:rsid w:val="008A424B"/>
    <w:rsid w:val="008A42DD"/>
    <w:rsid w:val="008A43FE"/>
    <w:rsid w:val="008A5279"/>
    <w:rsid w:val="008A537A"/>
    <w:rsid w:val="008A562B"/>
    <w:rsid w:val="008A68C6"/>
    <w:rsid w:val="008A6CAB"/>
    <w:rsid w:val="008A74DE"/>
    <w:rsid w:val="008A7B49"/>
    <w:rsid w:val="008A7B7F"/>
    <w:rsid w:val="008B0143"/>
    <w:rsid w:val="008B0168"/>
    <w:rsid w:val="008B0433"/>
    <w:rsid w:val="008B097F"/>
    <w:rsid w:val="008B103D"/>
    <w:rsid w:val="008B1679"/>
    <w:rsid w:val="008B184C"/>
    <w:rsid w:val="008B1857"/>
    <w:rsid w:val="008B18CC"/>
    <w:rsid w:val="008B190E"/>
    <w:rsid w:val="008B1A9F"/>
    <w:rsid w:val="008B1CEF"/>
    <w:rsid w:val="008B1F99"/>
    <w:rsid w:val="008B2067"/>
    <w:rsid w:val="008B2182"/>
    <w:rsid w:val="008B28C1"/>
    <w:rsid w:val="008B2F2E"/>
    <w:rsid w:val="008B30FB"/>
    <w:rsid w:val="008B334B"/>
    <w:rsid w:val="008B3373"/>
    <w:rsid w:val="008B34B4"/>
    <w:rsid w:val="008B40D3"/>
    <w:rsid w:val="008B439C"/>
    <w:rsid w:val="008B44A4"/>
    <w:rsid w:val="008B490D"/>
    <w:rsid w:val="008B4A4F"/>
    <w:rsid w:val="008B4BC6"/>
    <w:rsid w:val="008B4F51"/>
    <w:rsid w:val="008B54E0"/>
    <w:rsid w:val="008B5579"/>
    <w:rsid w:val="008B5B04"/>
    <w:rsid w:val="008B5FB9"/>
    <w:rsid w:val="008B6687"/>
    <w:rsid w:val="008B700C"/>
    <w:rsid w:val="008B749A"/>
    <w:rsid w:val="008B7568"/>
    <w:rsid w:val="008B7650"/>
    <w:rsid w:val="008B781E"/>
    <w:rsid w:val="008B78BB"/>
    <w:rsid w:val="008B7AEF"/>
    <w:rsid w:val="008C00E2"/>
    <w:rsid w:val="008C04BF"/>
    <w:rsid w:val="008C05B0"/>
    <w:rsid w:val="008C07DC"/>
    <w:rsid w:val="008C0A57"/>
    <w:rsid w:val="008C0D3A"/>
    <w:rsid w:val="008C1319"/>
    <w:rsid w:val="008C14D9"/>
    <w:rsid w:val="008C161E"/>
    <w:rsid w:val="008C1887"/>
    <w:rsid w:val="008C189E"/>
    <w:rsid w:val="008C1C56"/>
    <w:rsid w:val="008C2057"/>
    <w:rsid w:val="008C2128"/>
    <w:rsid w:val="008C239B"/>
    <w:rsid w:val="008C263B"/>
    <w:rsid w:val="008C27A3"/>
    <w:rsid w:val="008C3220"/>
    <w:rsid w:val="008C327D"/>
    <w:rsid w:val="008C36C7"/>
    <w:rsid w:val="008C36D3"/>
    <w:rsid w:val="008C3B9F"/>
    <w:rsid w:val="008C3CE0"/>
    <w:rsid w:val="008C4136"/>
    <w:rsid w:val="008C48AD"/>
    <w:rsid w:val="008C5164"/>
    <w:rsid w:val="008C545A"/>
    <w:rsid w:val="008C57BE"/>
    <w:rsid w:val="008C5A8B"/>
    <w:rsid w:val="008C5CF0"/>
    <w:rsid w:val="008C676E"/>
    <w:rsid w:val="008C6C4C"/>
    <w:rsid w:val="008C706B"/>
    <w:rsid w:val="008C715A"/>
    <w:rsid w:val="008C76EE"/>
    <w:rsid w:val="008C78CD"/>
    <w:rsid w:val="008C7958"/>
    <w:rsid w:val="008C7D2C"/>
    <w:rsid w:val="008C7E73"/>
    <w:rsid w:val="008D0055"/>
    <w:rsid w:val="008D02C8"/>
    <w:rsid w:val="008D0383"/>
    <w:rsid w:val="008D049E"/>
    <w:rsid w:val="008D0D1C"/>
    <w:rsid w:val="008D0D78"/>
    <w:rsid w:val="008D166E"/>
    <w:rsid w:val="008D173E"/>
    <w:rsid w:val="008D1DB9"/>
    <w:rsid w:val="008D1DDD"/>
    <w:rsid w:val="008D29C7"/>
    <w:rsid w:val="008D2B87"/>
    <w:rsid w:val="008D2F21"/>
    <w:rsid w:val="008D31C7"/>
    <w:rsid w:val="008D3498"/>
    <w:rsid w:val="008D367A"/>
    <w:rsid w:val="008D36D1"/>
    <w:rsid w:val="008D3942"/>
    <w:rsid w:val="008D3F19"/>
    <w:rsid w:val="008D3F22"/>
    <w:rsid w:val="008D4002"/>
    <w:rsid w:val="008D4058"/>
    <w:rsid w:val="008D41B4"/>
    <w:rsid w:val="008D42FC"/>
    <w:rsid w:val="008D442C"/>
    <w:rsid w:val="008D47FC"/>
    <w:rsid w:val="008D4882"/>
    <w:rsid w:val="008D4D8D"/>
    <w:rsid w:val="008D4F28"/>
    <w:rsid w:val="008D4F5F"/>
    <w:rsid w:val="008D507B"/>
    <w:rsid w:val="008D52A1"/>
    <w:rsid w:val="008D5509"/>
    <w:rsid w:val="008D6199"/>
    <w:rsid w:val="008D6740"/>
    <w:rsid w:val="008D6898"/>
    <w:rsid w:val="008D69A7"/>
    <w:rsid w:val="008D6C7D"/>
    <w:rsid w:val="008D718C"/>
    <w:rsid w:val="008D7382"/>
    <w:rsid w:val="008D7455"/>
    <w:rsid w:val="008D7674"/>
    <w:rsid w:val="008E02BA"/>
    <w:rsid w:val="008E05BC"/>
    <w:rsid w:val="008E0A95"/>
    <w:rsid w:val="008E0DD5"/>
    <w:rsid w:val="008E0F7F"/>
    <w:rsid w:val="008E1645"/>
    <w:rsid w:val="008E1EC7"/>
    <w:rsid w:val="008E1F36"/>
    <w:rsid w:val="008E2147"/>
    <w:rsid w:val="008E221B"/>
    <w:rsid w:val="008E22C4"/>
    <w:rsid w:val="008E2447"/>
    <w:rsid w:val="008E2F13"/>
    <w:rsid w:val="008E3056"/>
    <w:rsid w:val="008E3AB7"/>
    <w:rsid w:val="008E3AEE"/>
    <w:rsid w:val="008E3CF2"/>
    <w:rsid w:val="008E420C"/>
    <w:rsid w:val="008E4477"/>
    <w:rsid w:val="008E46C4"/>
    <w:rsid w:val="008E48F4"/>
    <w:rsid w:val="008E4BB1"/>
    <w:rsid w:val="008E4E3C"/>
    <w:rsid w:val="008E4E5E"/>
    <w:rsid w:val="008E508A"/>
    <w:rsid w:val="008E5346"/>
    <w:rsid w:val="008E55B3"/>
    <w:rsid w:val="008E5A8F"/>
    <w:rsid w:val="008E6016"/>
    <w:rsid w:val="008E6664"/>
    <w:rsid w:val="008E67CF"/>
    <w:rsid w:val="008E73D2"/>
    <w:rsid w:val="008E73E8"/>
    <w:rsid w:val="008E7550"/>
    <w:rsid w:val="008E77B4"/>
    <w:rsid w:val="008F0204"/>
    <w:rsid w:val="008F091B"/>
    <w:rsid w:val="008F0B3C"/>
    <w:rsid w:val="008F0C14"/>
    <w:rsid w:val="008F12A2"/>
    <w:rsid w:val="008F12D6"/>
    <w:rsid w:val="008F13DA"/>
    <w:rsid w:val="008F13DB"/>
    <w:rsid w:val="008F1772"/>
    <w:rsid w:val="008F19F9"/>
    <w:rsid w:val="008F1B56"/>
    <w:rsid w:val="008F1E1D"/>
    <w:rsid w:val="008F2153"/>
    <w:rsid w:val="008F249C"/>
    <w:rsid w:val="008F25A9"/>
    <w:rsid w:val="008F2724"/>
    <w:rsid w:val="008F29B2"/>
    <w:rsid w:val="008F2D34"/>
    <w:rsid w:val="008F2E7A"/>
    <w:rsid w:val="008F2F63"/>
    <w:rsid w:val="008F303E"/>
    <w:rsid w:val="008F3051"/>
    <w:rsid w:val="008F34BB"/>
    <w:rsid w:val="008F3552"/>
    <w:rsid w:val="008F38D2"/>
    <w:rsid w:val="008F3B56"/>
    <w:rsid w:val="008F3DFE"/>
    <w:rsid w:val="008F4321"/>
    <w:rsid w:val="008F4383"/>
    <w:rsid w:val="008F47C1"/>
    <w:rsid w:val="008F4C38"/>
    <w:rsid w:val="008F5059"/>
    <w:rsid w:val="008F50C5"/>
    <w:rsid w:val="008F5232"/>
    <w:rsid w:val="008F5494"/>
    <w:rsid w:val="008F5758"/>
    <w:rsid w:val="008F5D1D"/>
    <w:rsid w:val="008F5F04"/>
    <w:rsid w:val="008F5F32"/>
    <w:rsid w:val="008F5FD1"/>
    <w:rsid w:val="008F60A6"/>
    <w:rsid w:val="008F610A"/>
    <w:rsid w:val="008F6118"/>
    <w:rsid w:val="008F61F7"/>
    <w:rsid w:val="008F6950"/>
    <w:rsid w:val="008F6CBB"/>
    <w:rsid w:val="008F7026"/>
    <w:rsid w:val="008F7745"/>
    <w:rsid w:val="008F79D3"/>
    <w:rsid w:val="008F7B71"/>
    <w:rsid w:val="008F7C82"/>
    <w:rsid w:val="008F7CDB"/>
    <w:rsid w:val="008F7D8F"/>
    <w:rsid w:val="00900155"/>
    <w:rsid w:val="009001E7"/>
    <w:rsid w:val="00900603"/>
    <w:rsid w:val="00900819"/>
    <w:rsid w:val="0090198A"/>
    <w:rsid w:val="00901CBA"/>
    <w:rsid w:val="0090214E"/>
    <w:rsid w:val="0090228A"/>
    <w:rsid w:val="00902292"/>
    <w:rsid w:val="00902478"/>
    <w:rsid w:val="00902A5C"/>
    <w:rsid w:val="00902ED5"/>
    <w:rsid w:val="00903227"/>
    <w:rsid w:val="00903414"/>
    <w:rsid w:val="0090382A"/>
    <w:rsid w:val="00903C73"/>
    <w:rsid w:val="00903C99"/>
    <w:rsid w:val="00903D8D"/>
    <w:rsid w:val="00903DDB"/>
    <w:rsid w:val="00903E46"/>
    <w:rsid w:val="0090407D"/>
    <w:rsid w:val="00904082"/>
    <w:rsid w:val="00904479"/>
    <w:rsid w:val="0090487E"/>
    <w:rsid w:val="00904892"/>
    <w:rsid w:val="009048B4"/>
    <w:rsid w:val="00904F64"/>
    <w:rsid w:val="00905424"/>
    <w:rsid w:val="00905C1A"/>
    <w:rsid w:val="00906036"/>
    <w:rsid w:val="009061C4"/>
    <w:rsid w:val="00906200"/>
    <w:rsid w:val="009063F3"/>
    <w:rsid w:val="009067DC"/>
    <w:rsid w:val="00906BE5"/>
    <w:rsid w:val="00906ED9"/>
    <w:rsid w:val="00906F9D"/>
    <w:rsid w:val="00907223"/>
    <w:rsid w:val="00907679"/>
    <w:rsid w:val="00907A5E"/>
    <w:rsid w:val="00907B30"/>
    <w:rsid w:val="00907B8F"/>
    <w:rsid w:val="00907BCD"/>
    <w:rsid w:val="009103D9"/>
    <w:rsid w:val="00910470"/>
    <w:rsid w:val="0091050E"/>
    <w:rsid w:val="009105CC"/>
    <w:rsid w:val="00911087"/>
    <w:rsid w:val="00911181"/>
    <w:rsid w:val="00911EE5"/>
    <w:rsid w:val="009123F1"/>
    <w:rsid w:val="00912BEC"/>
    <w:rsid w:val="00912CDD"/>
    <w:rsid w:val="00912E37"/>
    <w:rsid w:val="00912E63"/>
    <w:rsid w:val="00912F92"/>
    <w:rsid w:val="009131D7"/>
    <w:rsid w:val="00913385"/>
    <w:rsid w:val="00913519"/>
    <w:rsid w:val="009137B0"/>
    <w:rsid w:val="009137F3"/>
    <w:rsid w:val="00913A0B"/>
    <w:rsid w:val="00913ACC"/>
    <w:rsid w:val="00914027"/>
    <w:rsid w:val="00914321"/>
    <w:rsid w:val="009147D5"/>
    <w:rsid w:val="00914B98"/>
    <w:rsid w:val="00914EDF"/>
    <w:rsid w:val="0091500D"/>
    <w:rsid w:val="009150F9"/>
    <w:rsid w:val="00915A40"/>
    <w:rsid w:val="00915BEB"/>
    <w:rsid w:val="00915CDD"/>
    <w:rsid w:val="00915E1D"/>
    <w:rsid w:val="00916076"/>
    <w:rsid w:val="00916130"/>
    <w:rsid w:val="009162FF"/>
    <w:rsid w:val="00916532"/>
    <w:rsid w:val="00916652"/>
    <w:rsid w:val="009168AE"/>
    <w:rsid w:val="00916D5E"/>
    <w:rsid w:val="00916DC9"/>
    <w:rsid w:val="00917843"/>
    <w:rsid w:val="00917D15"/>
    <w:rsid w:val="009200C4"/>
    <w:rsid w:val="00920170"/>
    <w:rsid w:val="00920753"/>
    <w:rsid w:val="00920B22"/>
    <w:rsid w:val="00920C46"/>
    <w:rsid w:val="00920E5E"/>
    <w:rsid w:val="009212A0"/>
    <w:rsid w:val="00921802"/>
    <w:rsid w:val="00921858"/>
    <w:rsid w:val="00921ECA"/>
    <w:rsid w:val="00922543"/>
    <w:rsid w:val="00922943"/>
    <w:rsid w:val="00922EB7"/>
    <w:rsid w:val="00923253"/>
    <w:rsid w:val="009239CE"/>
    <w:rsid w:val="00923A2D"/>
    <w:rsid w:val="00923C1E"/>
    <w:rsid w:val="00923C9B"/>
    <w:rsid w:val="00923DFB"/>
    <w:rsid w:val="00923F80"/>
    <w:rsid w:val="00923FE1"/>
    <w:rsid w:val="0092432B"/>
    <w:rsid w:val="00924610"/>
    <w:rsid w:val="00924675"/>
    <w:rsid w:val="00924FDF"/>
    <w:rsid w:val="00925028"/>
    <w:rsid w:val="009253DC"/>
    <w:rsid w:val="00925489"/>
    <w:rsid w:val="0092556F"/>
    <w:rsid w:val="0092588C"/>
    <w:rsid w:val="00925A34"/>
    <w:rsid w:val="00925AEE"/>
    <w:rsid w:val="00926016"/>
    <w:rsid w:val="009263F0"/>
    <w:rsid w:val="00926617"/>
    <w:rsid w:val="00927211"/>
    <w:rsid w:val="00927268"/>
    <w:rsid w:val="00927361"/>
    <w:rsid w:val="00927688"/>
    <w:rsid w:val="00927E1B"/>
    <w:rsid w:val="00930516"/>
    <w:rsid w:val="00930F71"/>
    <w:rsid w:val="00930F8D"/>
    <w:rsid w:val="00931373"/>
    <w:rsid w:val="0093198C"/>
    <w:rsid w:val="009326F6"/>
    <w:rsid w:val="0093287C"/>
    <w:rsid w:val="00932968"/>
    <w:rsid w:val="00932FAE"/>
    <w:rsid w:val="0093366B"/>
    <w:rsid w:val="009336CF"/>
    <w:rsid w:val="00933768"/>
    <w:rsid w:val="00933923"/>
    <w:rsid w:val="00933D5C"/>
    <w:rsid w:val="00933EE1"/>
    <w:rsid w:val="00934170"/>
    <w:rsid w:val="0093449E"/>
    <w:rsid w:val="009344E9"/>
    <w:rsid w:val="00934A46"/>
    <w:rsid w:val="00934D09"/>
    <w:rsid w:val="0093515B"/>
    <w:rsid w:val="00935ABB"/>
    <w:rsid w:val="00935F3C"/>
    <w:rsid w:val="00936108"/>
    <w:rsid w:val="009365FA"/>
    <w:rsid w:val="009367CF"/>
    <w:rsid w:val="00937496"/>
    <w:rsid w:val="00937FC1"/>
    <w:rsid w:val="009401BE"/>
    <w:rsid w:val="00940953"/>
    <w:rsid w:val="00940EC7"/>
    <w:rsid w:val="009416FC"/>
    <w:rsid w:val="00941974"/>
    <w:rsid w:val="00941ADC"/>
    <w:rsid w:val="00941D24"/>
    <w:rsid w:val="00941E91"/>
    <w:rsid w:val="00942024"/>
    <w:rsid w:val="00942296"/>
    <w:rsid w:val="009425D8"/>
    <w:rsid w:val="0094286F"/>
    <w:rsid w:val="00942A24"/>
    <w:rsid w:val="009432E4"/>
    <w:rsid w:val="009434D9"/>
    <w:rsid w:val="0094356F"/>
    <w:rsid w:val="0094366B"/>
    <w:rsid w:val="00943B4F"/>
    <w:rsid w:val="00943E65"/>
    <w:rsid w:val="00943FB9"/>
    <w:rsid w:val="009440DC"/>
    <w:rsid w:val="00944488"/>
    <w:rsid w:val="00944BEA"/>
    <w:rsid w:val="00944C34"/>
    <w:rsid w:val="00945402"/>
    <w:rsid w:val="0094544F"/>
    <w:rsid w:val="009456C1"/>
    <w:rsid w:val="00945896"/>
    <w:rsid w:val="00945A47"/>
    <w:rsid w:val="00945AC8"/>
    <w:rsid w:val="0094602E"/>
    <w:rsid w:val="00946070"/>
    <w:rsid w:val="009461B6"/>
    <w:rsid w:val="00946471"/>
    <w:rsid w:val="00946590"/>
    <w:rsid w:val="00946721"/>
    <w:rsid w:val="009467D1"/>
    <w:rsid w:val="00946898"/>
    <w:rsid w:val="009469BE"/>
    <w:rsid w:val="009469EC"/>
    <w:rsid w:val="00946D0C"/>
    <w:rsid w:val="00946F2A"/>
    <w:rsid w:val="009470AD"/>
    <w:rsid w:val="009470B7"/>
    <w:rsid w:val="00947164"/>
    <w:rsid w:val="00947A82"/>
    <w:rsid w:val="00947DBA"/>
    <w:rsid w:val="00950138"/>
    <w:rsid w:val="00950820"/>
    <w:rsid w:val="0095123E"/>
    <w:rsid w:val="00951580"/>
    <w:rsid w:val="00951BC4"/>
    <w:rsid w:val="00952324"/>
    <w:rsid w:val="0095287D"/>
    <w:rsid w:val="00952A5D"/>
    <w:rsid w:val="00953196"/>
    <w:rsid w:val="00953424"/>
    <w:rsid w:val="00953791"/>
    <w:rsid w:val="009539EE"/>
    <w:rsid w:val="00953B87"/>
    <w:rsid w:val="00953E6D"/>
    <w:rsid w:val="00954562"/>
    <w:rsid w:val="00954D57"/>
    <w:rsid w:val="00954D79"/>
    <w:rsid w:val="00955123"/>
    <w:rsid w:val="00955174"/>
    <w:rsid w:val="009552CF"/>
    <w:rsid w:val="0095539E"/>
    <w:rsid w:val="00955CD7"/>
    <w:rsid w:val="009560FE"/>
    <w:rsid w:val="009561FF"/>
    <w:rsid w:val="00956297"/>
    <w:rsid w:val="009563E1"/>
    <w:rsid w:val="009564AD"/>
    <w:rsid w:val="00956B43"/>
    <w:rsid w:val="00956DCC"/>
    <w:rsid w:val="0095744E"/>
    <w:rsid w:val="00957B42"/>
    <w:rsid w:val="00957C52"/>
    <w:rsid w:val="00957FD9"/>
    <w:rsid w:val="00960120"/>
    <w:rsid w:val="009602DF"/>
    <w:rsid w:val="009605B7"/>
    <w:rsid w:val="0096060E"/>
    <w:rsid w:val="00960E17"/>
    <w:rsid w:val="00961881"/>
    <w:rsid w:val="00961A1A"/>
    <w:rsid w:val="00962545"/>
    <w:rsid w:val="00962B5C"/>
    <w:rsid w:val="00962C76"/>
    <w:rsid w:val="00963170"/>
    <w:rsid w:val="00963704"/>
    <w:rsid w:val="009637D0"/>
    <w:rsid w:val="00963BAC"/>
    <w:rsid w:val="00963E1B"/>
    <w:rsid w:val="00963FFD"/>
    <w:rsid w:val="00964505"/>
    <w:rsid w:val="009648C3"/>
    <w:rsid w:val="00964B45"/>
    <w:rsid w:val="00964BF8"/>
    <w:rsid w:val="00964D2C"/>
    <w:rsid w:val="00964D38"/>
    <w:rsid w:val="00964EFC"/>
    <w:rsid w:val="00964FEB"/>
    <w:rsid w:val="00965237"/>
    <w:rsid w:val="0096593A"/>
    <w:rsid w:val="00965A23"/>
    <w:rsid w:val="00965B88"/>
    <w:rsid w:val="00965C04"/>
    <w:rsid w:val="00965C95"/>
    <w:rsid w:val="0096655D"/>
    <w:rsid w:val="009667D4"/>
    <w:rsid w:val="00966D0C"/>
    <w:rsid w:val="00967076"/>
    <w:rsid w:val="0096721B"/>
    <w:rsid w:val="00967610"/>
    <w:rsid w:val="0096777B"/>
    <w:rsid w:val="00967B29"/>
    <w:rsid w:val="00967BE3"/>
    <w:rsid w:val="00967D78"/>
    <w:rsid w:val="00967DAB"/>
    <w:rsid w:val="00967E6D"/>
    <w:rsid w:val="00970417"/>
    <w:rsid w:val="009706A2"/>
    <w:rsid w:val="0097071C"/>
    <w:rsid w:val="009707C8"/>
    <w:rsid w:val="0097086F"/>
    <w:rsid w:val="00970963"/>
    <w:rsid w:val="00970B35"/>
    <w:rsid w:val="00970D89"/>
    <w:rsid w:val="00970E9A"/>
    <w:rsid w:val="00970ECC"/>
    <w:rsid w:val="00970F74"/>
    <w:rsid w:val="009713BD"/>
    <w:rsid w:val="00971985"/>
    <w:rsid w:val="00971A9D"/>
    <w:rsid w:val="00971E7D"/>
    <w:rsid w:val="00971ED3"/>
    <w:rsid w:val="009720FC"/>
    <w:rsid w:val="009721AA"/>
    <w:rsid w:val="00972702"/>
    <w:rsid w:val="00972754"/>
    <w:rsid w:val="00972875"/>
    <w:rsid w:val="009728AE"/>
    <w:rsid w:val="00972A55"/>
    <w:rsid w:val="00972AD6"/>
    <w:rsid w:val="009732E5"/>
    <w:rsid w:val="00973304"/>
    <w:rsid w:val="00973434"/>
    <w:rsid w:val="00973452"/>
    <w:rsid w:val="009735AC"/>
    <w:rsid w:val="009735E7"/>
    <w:rsid w:val="00973961"/>
    <w:rsid w:val="00973E7D"/>
    <w:rsid w:val="0097460A"/>
    <w:rsid w:val="009746CF"/>
    <w:rsid w:val="0097481D"/>
    <w:rsid w:val="00974962"/>
    <w:rsid w:val="009749EE"/>
    <w:rsid w:val="00975017"/>
    <w:rsid w:val="009753E7"/>
    <w:rsid w:val="009756F5"/>
    <w:rsid w:val="00975952"/>
    <w:rsid w:val="00975B12"/>
    <w:rsid w:val="00975DD5"/>
    <w:rsid w:val="009760D0"/>
    <w:rsid w:val="009761B3"/>
    <w:rsid w:val="00976C46"/>
    <w:rsid w:val="00976D70"/>
    <w:rsid w:val="00976E35"/>
    <w:rsid w:val="00977000"/>
    <w:rsid w:val="009771F2"/>
    <w:rsid w:val="00977ACF"/>
    <w:rsid w:val="00977B02"/>
    <w:rsid w:val="00977D9D"/>
    <w:rsid w:val="00977EF7"/>
    <w:rsid w:val="00977F23"/>
    <w:rsid w:val="00977FA2"/>
    <w:rsid w:val="00980305"/>
    <w:rsid w:val="00980323"/>
    <w:rsid w:val="0098050B"/>
    <w:rsid w:val="00980546"/>
    <w:rsid w:val="0098056F"/>
    <w:rsid w:val="00980793"/>
    <w:rsid w:val="00980916"/>
    <w:rsid w:val="009809DF"/>
    <w:rsid w:val="00980B7C"/>
    <w:rsid w:val="00980DF0"/>
    <w:rsid w:val="009811F4"/>
    <w:rsid w:val="009812A4"/>
    <w:rsid w:val="009813AC"/>
    <w:rsid w:val="009813C8"/>
    <w:rsid w:val="00981A94"/>
    <w:rsid w:val="00981C79"/>
    <w:rsid w:val="00981E4E"/>
    <w:rsid w:val="00981EBD"/>
    <w:rsid w:val="0098210D"/>
    <w:rsid w:val="009824DF"/>
    <w:rsid w:val="0098259B"/>
    <w:rsid w:val="009826F0"/>
    <w:rsid w:val="00983098"/>
    <w:rsid w:val="00983105"/>
    <w:rsid w:val="00983548"/>
    <w:rsid w:val="00983836"/>
    <w:rsid w:val="00983F52"/>
    <w:rsid w:val="009840C4"/>
    <w:rsid w:val="009841A5"/>
    <w:rsid w:val="009844F8"/>
    <w:rsid w:val="00984C88"/>
    <w:rsid w:val="00984F40"/>
    <w:rsid w:val="009854EA"/>
    <w:rsid w:val="0098581F"/>
    <w:rsid w:val="00985856"/>
    <w:rsid w:val="0098599A"/>
    <w:rsid w:val="0098624B"/>
    <w:rsid w:val="00986420"/>
    <w:rsid w:val="009869DF"/>
    <w:rsid w:val="00986D56"/>
    <w:rsid w:val="00986EA5"/>
    <w:rsid w:val="00986ED3"/>
    <w:rsid w:val="0098709D"/>
    <w:rsid w:val="00987704"/>
    <w:rsid w:val="00990101"/>
    <w:rsid w:val="009902DC"/>
    <w:rsid w:val="0099095C"/>
    <w:rsid w:val="00990F10"/>
    <w:rsid w:val="00991162"/>
    <w:rsid w:val="00991490"/>
    <w:rsid w:val="0099154E"/>
    <w:rsid w:val="00991738"/>
    <w:rsid w:val="0099195B"/>
    <w:rsid w:val="00991CCA"/>
    <w:rsid w:val="0099260E"/>
    <w:rsid w:val="00992ADD"/>
    <w:rsid w:val="00992C9D"/>
    <w:rsid w:val="009930AE"/>
    <w:rsid w:val="00993D58"/>
    <w:rsid w:val="009945A6"/>
    <w:rsid w:val="0099460F"/>
    <w:rsid w:val="00994757"/>
    <w:rsid w:val="00994B5F"/>
    <w:rsid w:val="00994DAC"/>
    <w:rsid w:val="00994E64"/>
    <w:rsid w:val="00995392"/>
    <w:rsid w:val="009954D4"/>
    <w:rsid w:val="0099585D"/>
    <w:rsid w:val="00995A25"/>
    <w:rsid w:val="00995D7F"/>
    <w:rsid w:val="00996185"/>
    <w:rsid w:val="009963AC"/>
    <w:rsid w:val="0099690B"/>
    <w:rsid w:val="00996A3A"/>
    <w:rsid w:val="00996CC1"/>
    <w:rsid w:val="00996CC5"/>
    <w:rsid w:val="00997118"/>
    <w:rsid w:val="00997316"/>
    <w:rsid w:val="009973A3"/>
    <w:rsid w:val="009976F3"/>
    <w:rsid w:val="0099795C"/>
    <w:rsid w:val="00997BC6"/>
    <w:rsid w:val="00997E06"/>
    <w:rsid w:val="009A0F27"/>
    <w:rsid w:val="009A120F"/>
    <w:rsid w:val="009A1554"/>
    <w:rsid w:val="009A1575"/>
    <w:rsid w:val="009A16E9"/>
    <w:rsid w:val="009A178A"/>
    <w:rsid w:val="009A17F8"/>
    <w:rsid w:val="009A194E"/>
    <w:rsid w:val="009A1A9A"/>
    <w:rsid w:val="009A1E8A"/>
    <w:rsid w:val="009A2282"/>
    <w:rsid w:val="009A239C"/>
    <w:rsid w:val="009A2BCA"/>
    <w:rsid w:val="009A2CBB"/>
    <w:rsid w:val="009A2F7D"/>
    <w:rsid w:val="009A2FDC"/>
    <w:rsid w:val="009A3052"/>
    <w:rsid w:val="009A3137"/>
    <w:rsid w:val="009A3597"/>
    <w:rsid w:val="009A3A6B"/>
    <w:rsid w:val="009A3FDE"/>
    <w:rsid w:val="009A4311"/>
    <w:rsid w:val="009A4B71"/>
    <w:rsid w:val="009A4C78"/>
    <w:rsid w:val="009A5149"/>
    <w:rsid w:val="009A53C2"/>
    <w:rsid w:val="009A5DA5"/>
    <w:rsid w:val="009A5F82"/>
    <w:rsid w:val="009A6A1D"/>
    <w:rsid w:val="009A6A62"/>
    <w:rsid w:val="009A6B42"/>
    <w:rsid w:val="009A6E35"/>
    <w:rsid w:val="009A6E4D"/>
    <w:rsid w:val="009A7245"/>
    <w:rsid w:val="009A72C9"/>
    <w:rsid w:val="009A73D8"/>
    <w:rsid w:val="009A7972"/>
    <w:rsid w:val="009A7B3C"/>
    <w:rsid w:val="009A7E21"/>
    <w:rsid w:val="009A7F61"/>
    <w:rsid w:val="009B00F9"/>
    <w:rsid w:val="009B0164"/>
    <w:rsid w:val="009B0738"/>
    <w:rsid w:val="009B16ED"/>
    <w:rsid w:val="009B19DC"/>
    <w:rsid w:val="009B1D60"/>
    <w:rsid w:val="009B1F3C"/>
    <w:rsid w:val="009B239E"/>
    <w:rsid w:val="009B24FD"/>
    <w:rsid w:val="009B2AFF"/>
    <w:rsid w:val="009B2BD9"/>
    <w:rsid w:val="009B2DDE"/>
    <w:rsid w:val="009B2FD8"/>
    <w:rsid w:val="009B31A5"/>
    <w:rsid w:val="009B3485"/>
    <w:rsid w:val="009B35CE"/>
    <w:rsid w:val="009B364A"/>
    <w:rsid w:val="009B3D4D"/>
    <w:rsid w:val="009B3DF2"/>
    <w:rsid w:val="009B3E28"/>
    <w:rsid w:val="009B41D4"/>
    <w:rsid w:val="009B4344"/>
    <w:rsid w:val="009B44F9"/>
    <w:rsid w:val="009B4B20"/>
    <w:rsid w:val="009B4ECC"/>
    <w:rsid w:val="009B507B"/>
    <w:rsid w:val="009B5752"/>
    <w:rsid w:val="009B58C5"/>
    <w:rsid w:val="009B590A"/>
    <w:rsid w:val="009B5B19"/>
    <w:rsid w:val="009B5B6F"/>
    <w:rsid w:val="009B5D03"/>
    <w:rsid w:val="009B5EB2"/>
    <w:rsid w:val="009B60C7"/>
    <w:rsid w:val="009B653B"/>
    <w:rsid w:val="009B65D0"/>
    <w:rsid w:val="009B6F5C"/>
    <w:rsid w:val="009B7007"/>
    <w:rsid w:val="009B70AA"/>
    <w:rsid w:val="009B73F6"/>
    <w:rsid w:val="009B7528"/>
    <w:rsid w:val="009B75B9"/>
    <w:rsid w:val="009B7A6C"/>
    <w:rsid w:val="009B7AA3"/>
    <w:rsid w:val="009B7B03"/>
    <w:rsid w:val="009B7B35"/>
    <w:rsid w:val="009B7BFF"/>
    <w:rsid w:val="009B7EB2"/>
    <w:rsid w:val="009C01DE"/>
    <w:rsid w:val="009C04D9"/>
    <w:rsid w:val="009C0C13"/>
    <w:rsid w:val="009C127F"/>
    <w:rsid w:val="009C1A45"/>
    <w:rsid w:val="009C1CED"/>
    <w:rsid w:val="009C2361"/>
    <w:rsid w:val="009C2B51"/>
    <w:rsid w:val="009C2C78"/>
    <w:rsid w:val="009C2D70"/>
    <w:rsid w:val="009C2EA8"/>
    <w:rsid w:val="009C3072"/>
    <w:rsid w:val="009C36A4"/>
    <w:rsid w:val="009C3FA2"/>
    <w:rsid w:val="009C4317"/>
    <w:rsid w:val="009C4899"/>
    <w:rsid w:val="009C49A3"/>
    <w:rsid w:val="009C4FEB"/>
    <w:rsid w:val="009C544D"/>
    <w:rsid w:val="009C557B"/>
    <w:rsid w:val="009C565D"/>
    <w:rsid w:val="009C5999"/>
    <w:rsid w:val="009C622C"/>
    <w:rsid w:val="009C6232"/>
    <w:rsid w:val="009C694E"/>
    <w:rsid w:val="009C6F5C"/>
    <w:rsid w:val="009C7346"/>
    <w:rsid w:val="009C76AC"/>
    <w:rsid w:val="009C78AA"/>
    <w:rsid w:val="009C78DD"/>
    <w:rsid w:val="009C7933"/>
    <w:rsid w:val="009C7AD6"/>
    <w:rsid w:val="009C7E05"/>
    <w:rsid w:val="009D01D9"/>
    <w:rsid w:val="009D048B"/>
    <w:rsid w:val="009D0A5E"/>
    <w:rsid w:val="009D0B18"/>
    <w:rsid w:val="009D0CBA"/>
    <w:rsid w:val="009D125D"/>
    <w:rsid w:val="009D1291"/>
    <w:rsid w:val="009D12F0"/>
    <w:rsid w:val="009D1353"/>
    <w:rsid w:val="009D157D"/>
    <w:rsid w:val="009D16FC"/>
    <w:rsid w:val="009D17E0"/>
    <w:rsid w:val="009D1AD8"/>
    <w:rsid w:val="009D1E99"/>
    <w:rsid w:val="009D2144"/>
    <w:rsid w:val="009D2273"/>
    <w:rsid w:val="009D262E"/>
    <w:rsid w:val="009D2B29"/>
    <w:rsid w:val="009D2D9A"/>
    <w:rsid w:val="009D337C"/>
    <w:rsid w:val="009D370B"/>
    <w:rsid w:val="009D378A"/>
    <w:rsid w:val="009D3A3F"/>
    <w:rsid w:val="009D3B40"/>
    <w:rsid w:val="009D441C"/>
    <w:rsid w:val="009D473F"/>
    <w:rsid w:val="009D58A3"/>
    <w:rsid w:val="009D5FA8"/>
    <w:rsid w:val="009D6168"/>
    <w:rsid w:val="009D63DF"/>
    <w:rsid w:val="009D6658"/>
    <w:rsid w:val="009D6BBA"/>
    <w:rsid w:val="009D71A6"/>
    <w:rsid w:val="009D7228"/>
    <w:rsid w:val="009D7270"/>
    <w:rsid w:val="009D7356"/>
    <w:rsid w:val="009D7CD1"/>
    <w:rsid w:val="009D7EAC"/>
    <w:rsid w:val="009E042E"/>
    <w:rsid w:val="009E0B1B"/>
    <w:rsid w:val="009E0E22"/>
    <w:rsid w:val="009E10D6"/>
    <w:rsid w:val="009E17AA"/>
    <w:rsid w:val="009E1906"/>
    <w:rsid w:val="009E1B09"/>
    <w:rsid w:val="009E1F1D"/>
    <w:rsid w:val="009E1F54"/>
    <w:rsid w:val="009E20BB"/>
    <w:rsid w:val="009E24C7"/>
    <w:rsid w:val="009E270E"/>
    <w:rsid w:val="009E2A14"/>
    <w:rsid w:val="009E2EE0"/>
    <w:rsid w:val="009E30F9"/>
    <w:rsid w:val="009E374B"/>
    <w:rsid w:val="009E38E0"/>
    <w:rsid w:val="009E3FA7"/>
    <w:rsid w:val="009E4402"/>
    <w:rsid w:val="009E44F3"/>
    <w:rsid w:val="009E4638"/>
    <w:rsid w:val="009E4CCD"/>
    <w:rsid w:val="009E4D84"/>
    <w:rsid w:val="009E50B6"/>
    <w:rsid w:val="009E511A"/>
    <w:rsid w:val="009E513C"/>
    <w:rsid w:val="009E5494"/>
    <w:rsid w:val="009E54A9"/>
    <w:rsid w:val="009E5D0E"/>
    <w:rsid w:val="009E5DA1"/>
    <w:rsid w:val="009E6083"/>
    <w:rsid w:val="009E615D"/>
    <w:rsid w:val="009E6347"/>
    <w:rsid w:val="009E66AA"/>
    <w:rsid w:val="009E6856"/>
    <w:rsid w:val="009E69B6"/>
    <w:rsid w:val="009E728E"/>
    <w:rsid w:val="009E7561"/>
    <w:rsid w:val="009E7962"/>
    <w:rsid w:val="009E7B2F"/>
    <w:rsid w:val="009F0461"/>
    <w:rsid w:val="009F070D"/>
    <w:rsid w:val="009F07A2"/>
    <w:rsid w:val="009F085F"/>
    <w:rsid w:val="009F0885"/>
    <w:rsid w:val="009F0C1F"/>
    <w:rsid w:val="009F0C4F"/>
    <w:rsid w:val="009F119F"/>
    <w:rsid w:val="009F1239"/>
    <w:rsid w:val="009F1346"/>
    <w:rsid w:val="009F1C42"/>
    <w:rsid w:val="009F1D3A"/>
    <w:rsid w:val="009F1FA6"/>
    <w:rsid w:val="009F22AB"/>
    <w:rsid w:val="009F2604"/>
    <w:rsid w:val="009F2669"/>
    <w:rsid w:val="009F27DB"/>
    <w:rsid w:val="009F284F"/>
    <w:rsid w:val="009F28FD"/>
    <w:rsid w:val="009F2927"/>
    <w:rsid w:val="009F2B63"/>
    <w:rsid w:val="009F3156"/>
    <w:rsid w:val="009F315D"/>
    <w:rsid w:val="009F340D"/>
    <w:rsid w:val="009F35F8"/>
    <w:rsid w:val="009F3949"/>
    <w:rsid w:val="009F3AA9"/>
    <w:rsid w:val="009F3DEF"/>
    <w:rsid w:val="009F3F63"/>
    <w:rsid w:val="009F3F99"/>
    <w:rsid w:val="009F442B"/>
    <w:rsid w:val="009F4430"/>
    <w:rsid w:val="009F4470"/>
    <w:rsid w:val="009F4509"/>
    <w:rsid w:val="009F4577"/>
    <w:rsid w:val="009F4964"/>
    <w:rsid w:val="009F4C93"/>
    <w:rsid w:val="009F511B"/>
    <w:rsid w:val="009F52B3"/>
    <w:rsid w:val="009F57E9"/>
    <w:rsid w:val="009F5EBB"/>
    <w:rsid w:val="009F63C5"/>
    <w:rsid w:val="009F64EF"/>
    <w:rsid w:val="009F6C40"/>
    <w:rsid w:val="009F71CE"/>
    <w:rsid w:val="009F7588"/>
    <w:rsid w:val="009F7AB8"/>
    <w:rsid w:val="009F7D1B"/>
    <w:rsid w:val="00A0027F"/>
    <w:rsid w:val="00A004D4"/>
    <w:rsid w:val="00A0088F"/>
    <w:rsid w:val="00A0095B"/>
    <w:rsid w:val="00A00A7D"/>
    <w:rsid w:val="00A0135E"/>
    <w:rsid w:val="00A01401"/>
    <w:rsid w:val="00A01403"/>
    <w:rsid w:val="00A015F9"/>
    <w:rsid w:val="00A01AE5"/>
    <w:rsid w:val="00A01E45"/>
    <w:rsid w:val="00A022C1"/>
    <w:rsid w:val="00A023A4"/>
    <w:rsid w:val="00A02664"/>
    <w:rsid w:val="00A026CB"/>
    <w:rsid w:val="00A03093"/>
    <w:rsid w:val="00A033AE"/>
    <w:rsid w:val="00A039A6"/>
    <w:rsid w:val="00A03BA8"/>
    <w:rsid w:val="00A04640"/>
    <w:rsid w:val="00A046AB"/>
    <w:rsid w:val="00A04719"/>
    <w:rsid w:val="00A048DC"/>
    <w:rsid w:val="00A05156"/>
    <w:rsid w:val="00A057D0"/>
    <w:rsid w:val="00A05928"/>
    <w:rsid w:val="00A05A84"/>
    <w:rsid w:val="00A05D97"/>
    <w:rsid w:val="00A05E46"/>
    <w:rsid w:val="00A06191"/>
    <w:rsid w:val="00A062E0"/>
    <w:rsid w:val="00A06315"/>
    <w:rsid w:val="00A064CE"/>
    <w:rsid w:val="00A06B9A"/>
    <w:rsid w:val="00A0703E"/>
    <w:rsid w:val="00A070FA"/>
    <w:rsid w:val="00A07343"/>
    <w:rsid w:val="00A079EF"/>
    <w:rsid w:val="00A07A71"/>
    <w:rsid w:val="00A07AB2"/>
    <w:rsid w:val="00A07BEA"/>
    <w:rsid w:val="00A07F6E"/>
    <w:rsid w:val="00A10069"/>
    <w:rsid w:val="00A10420"/>
    <w:rsid w:val="00A1045B"/>
    <w:rsid w:val="00A1084E"/>
    <w:rsid w:val="00A10BD2"/>
    <w:rsid w:val="00A111CA"/>
    <w:rsid w:val="00A11259"/>
    <w:rsid w:val="00A11973"/>
    <w:rsid w:val="00A12276"/>
    <w:rsid w:val="00A12355"/>
    <w:rsid w:val="00A1260E"/>
    <w:rsid w:val="00A1271B"/>
    <w:rsid w:val="00A12732"/>
    <w:rsid w:val="00A1281B"/>
    <w:rsid w:val="00A12ABD"/>
    <w:rsid w:val="00A12C2B"/>
    <w:rsid w:val="00A12CEF"/>
    <w:rsid w:val="00A12DDC"/>
    <w:rsid w:val="00A12EE0"/>
    <w:rsid w:val="00A12F7F"/>
    <w:rsid w:val="00A12F93"/>
    <w:rsid w:val="00A1338A"/>
    <w:rsid w:val="00A136B4"/>
    <w:rsid w:val="00A136C6"/>
    <w:rsid w:val="00A139A3"/>
    <w:rsid w:val="00A13CFE"/>
    <w:rsid w:val="00A13D84"/>
    <w:rsid w:val="00A13F90"/>
    <w:rsid w:val="00A1404B"/>
    <w:rsid w:val="00A14565"/>
    <w:rsid w:val="00A146D8"/>
    <w:rsid w:val="00A149B5"/>
    <w:rsid w:val="00A14B00"/>
    <w:rsid w:val="00A14C48"/>
    <w:rsid w:val="00A14CE5"/>
    <w:rsid w:val="00A14FFE"/>
    <w:rsid w:val="00A152FF"/>
    <w:rsid w:val="00A154DC"/>
    <w:rsid w:val="00A15B6F"/>
    <w:rsid w:val="00A16026"/>
    <w:rsid w:val="00A1616B"/>
    <w:rsid w:val="00A16653"/>
    <w:rsid w:val="00A169CC"/>
    <w:rsid w:val="00A16B13"/>
    <w:rsid w:val="00A16C7D"/>
    <w:rsid w:val="00A16F07"/>
    <w:rsid w:val="00A170A4"/>
    <w:rsid w:val="00A170DD"/>
    <w:rsid w:val="00A178BD"/>
    <w:rsid w:val="00A17BDC"/>
    <w:rsid w:val="00A17C39"/>
    <w:rsid w:val="00A2006A"/>
    <w:rsid w:val="00A20902"/>
    <w:rsid w:val="00A21078"/>
    <w:rsid w:val="00A210F9"/>
    <w:rsid w:val="00A21143"/>
    <w:rsid w:val="00A21250"/>
    <w:rsid w:val="00A213EF"/>
    <w:rsid w:val="00A21452"/>
    <w:rsid w:val="00A216FE"/>
    <w:rsid w:val="00A21DC8"/>
    <w:rsid w:val="00A22083"/>
    <w:rsid w:val="00A228F3"/>
    <w:rsid w:val="00A229D0"/>
    <w:rsid w:val="00A22C64"/>
    <w:rsid w:val="00A237D4"/>
    <w:rsid w:val="00A23A15"/>
    <w:rsid w:val="00A24141"/>
    <w:rsid w:val="00A247EE"/>
    <w:rsid w:val="00A2495C"/>
    <w:rsid w:val="00A25167"/>
    <w:rsid w:val="00A25537"/>
    <w:rsid w:val="00A25DD2"/>
    <w:rsid w:val="00A26956"/>
    <w:rsid w:val="00A26ACE"/>
    <w:rsid w:val="00A26BA2"/>
    <w:rsid w:val="00A27287"/>
    <w:rsid w:val="00A27349"/>
    <w:rsid w:val="00A27388"/>
    <w:rsid w:val="00A273CD"/>
    <w:rsid w:val="00A27874"/>
    <w:rsid w:val="00A27ABC"/>
    <w:rsid w:val="00A305B2"/>
    <w:rsid w:val="00A30CFA"/>
    <w:rsid w:val="00A30E22"/>
    <w:rsid w:val="00A31190"/>
    <w:rsid w:val="00A31356"/>
    <w:rsid w:val="00A313F1"/>
    <w:rsid w:val="00A31410"/>
    <w:rsid w:val="00A31643"/>
    <w:rsid w:val="00A31876"/>
    <w:rsid w:val="00A31D4F"/>
    <w:rsid w:val="00A31D7A"/>
    <w:rsid w:val="00A31ECA"/>
    <w:rsid w:val="00A31FC0"/>
    <w:rsid w:val="00A3211C"/>
    <w:rsid w:val="00A323AA"/>
    <w:rsid w:val="00A32738"/>
    <w:rsid w:val="00A328BF"/>
    <w:rsid w:val="00A32A84"/>
    <w:rsid w:val="00A32C94"/>
    <w:rsid w:val="00A32D72"/>
    <w:rsid w:val="00A33158"/>
    <w:rsid w:val="00A334A8"/>
    <w:rsid w:val="00A33728"/>
    <w:rsid w:val="00A3405A"/>
    <w:rsid w:val="00A340B1"/>
    <w:rsid w:val="00A34431"/>
    <w:rsid w:val="00A34785"/>
    <w:rsid w:val="00A3482E"/>
    <w:rsid w:val="00A34890"/>
    <w:rsid w:val="00A34A45"/>
    <w:rsid w:val="00A34C8B"/>
    <w:rsid w:val="00A34CC1"/>
    <w:rsid w:val="00A34DDF"/>
    <w:rsid w:val="00A35425"/>
    <w:rsid w:val="00A35484"/>
    <w:rsid w:val="00A35E49"/>
    <w:rsid w:val="00A3605B"/>
    <w:rsid w:val="00A36147"/>
    <w:rsid w:val="00A36422"/>
    <w:rsid w:val="00A36BD9"/>
    <w:rsid w:val="00A36C8E"/>
    <w:rsid w:val="00A40082"/>
    <w:rsid w:val="00A400B5"/>
    <w:rsid w:val="00A40164"/>
    <w:rsid w:val="00A40458"/>
    <w:rsid w:val="00A40695"/>
    <w:rsid w:val="00A40DF5"/>
    <w:rsid w:val="00A410D3"/>
    <w:rsid w:val="00A4119D"/>
    <w:rsid w:val="00A4179F"/>
    <w:rsid w:val="00A419E7"/>
    <w:rsid w:val="00A4222C"/>
    <w:rsid w:val="00A42C77"/>
    <w:rsid w:val="00A42CCB"/>
    <w:rsid w:val="00A42E3C"/>
    <w:rsid w:val="00A42FB7"/>
    <w:rsid w:val="00A4309D"/>
    <w:rsid w:val="00A43420"/>
    <w:rsid w:val="00A437A5"/>
    <w:rsid w:val="00A43836"/>
    <w:rsid w:val="00A43A2E"/>
    <w:rsid w:val="00A43A36"/>
    <w:rsid w:val="00A43C72"/>
    <w:rsid w:val="00A442DF"/>
    <w:rsid w:val="00A443D1"/>
    <w:rsid w:val="00A44B27"/>
    <w:rsid w:val="00A450E3"/>
    <w:rsid w:val="00A45129"/>
    <w:rsid w:val="00A46090"/>
    <w:rsid w:val="00A46195"/>
    <w:rsid w:val="00A462FA"/>
    <w:rsid w:val="00A464B6"/>
    <w:rsid w:val="00A46A16"/>
    <w:rsid w:val="00A470B8"/>
    <w:rsid w:val="00A47504"/>
    <w:rsid w:val="00A47521"/>
    <w:rsid w:val="00A475F6"/>
    <w:rsid w:val="00A47818"/>
    <w:rsid w:val="00A478BD"/>
    <w:rsid w:val="00A50574"/>
    <w:rsid w:val="00A50778"/>
    <w:rsid w:val="00A50CF6"/>
    <w:rsid w:val="00A51224"/>
    <w:rsid w:val="00A512ED"/>
    <w:rsid w:val="00A51A0D"/>
    <w:rsid w:val="00A51B7F"/>
    <w:rsid w:val="00A51BAF"/>
    <w:rsid w:val="00A51D41"/>
    <w:rsid w:val="00A524FD"/>
    <w:rsid w:val="00A52C5F"/>
    <w:rsid w:val="00A52E57"/>
    <w:rsid w:val="00A53231"/>
    <w:rsid w:val="00A548D3"/>
    <w:rsid w:val="00A54CC9"/>
    <w:rsid w:val="00A550DB"/>
    <w:rsid w:val="00A55113"/>
    <w:rsid w:val="00A551C7"/>
    <w:rsid w:val="00A552A1"/>
    <w:rsid w:val="00A553D1"/>
    <w:rsid w:val="00A554B9"/>
    <w:rsid w:val="00A554E2"/>
    <w:rsid w:val="00A5587E"/>
    <w:rsid w:val="00A558B8"/>
    <w:rsid w:val="00A558C7"/>
    <w:rsid w:val="00A55DCA"/>
    <w:rsid w:val="00A55E33"/>
    <w:rsid w:val="00A56030"/>
    <w:rsid w:val="00A5631F"/>
    <w:rsid w:val="00A564CE"/>
    <w:rsid w:val="00A569AB"/>
    <w:rsid w:val="00A569BC"/>
    <w:rsid w:val="00A56D47"/>
    <w:rsid w:val="00A56DB2"/>
    <w:rsid w:val="00A57097"/>
    <w:rsid w:val="00A57540"/>
    <w:rsid w:val="00A575B0"/>
    <w:rsid w:val="00A576DF"/>
    <w:rsid w:val="00A57C3C"/>
    <w:rsid w:val="00A57E9B"/>
    <w:rsid w:val="00A60187"/>
    <w:rsid w:val="00A6079B"/>
    <w:rsid w:val="00A60A06"/>
    <w:rsid w:val="00A61123"/>
    <w:rsid w:val="00A615DB"/>
    <w:rsid w:val="00A616AB"/>
    <w:rsid w:val="00A61788"/>
    <w:rsid w:val="00A618F1"/>
    <w:rsid w:val="00A61D98"/>
    <w:rsid w:val="00A61F0D"/>
    <w:rsid w:val="00A61F5E"/>
    <w:rsid w:val="00A620F3"/>
    <w:rsid w:val="00A621D4"/>
    <w:rsid w:val="00A623DA"/>
    <w:rsid w:val="00A624F2"/>
    <w:rsid w:val="00A62AC8"/>
    <w:rsid w:val="00A62CCD"/>
    <w:rsid w:val="00A62E84"/>
    <w:rsid w:val="00A62F6C"/>
    <w:rsid w:val="00A62FF7"/>
    <w:rsid w:val="00A62FF8"/>
    <w:rsid w:val="00A63AD8"/>
    <w:rsid w:val="00A63DEB"/>
    <w:rsid w:val="00A645DB"/>
    <w:rsid w:val="00A647B5"/>
    <w:rsid w:val="00A648E9"/>
    <w:rsid w:val="00A64A61"/>
    <w:rsid w:val="00A64B5F"/>
    <w:rsid w:val="00A651DE"/>
    <w:rsid w:val="00A6535B"/>
    <w:rsid w:val="00A658E7"/>
    <w:rsid w:val="00A659EE"/>
    <w:rsid w:val="00A65D9E"/>
    <w:rsid w:val="00A664FE"/>
    <w:rsid w:val="00A66668"/>
    <w:rsid w:val="00A6670C"/>
    <w:rsid w:val="00A66871"/>
    <w:rsid w:val="00A668A8"/>
    <w:rsid w:val="00A66B56"/>
    <w:rsid w:val="00A67197"/>
    <w:rsid w:val="00A67276"/>
    <w:rsid w:val="00A675A5"/>
    <w:rsid w:val="00A675F0"/>
    <w:rsid w:val="00A67B8B"/>
    <w:rsid w:val="00A67B8D"/>
    <w:rsid w:val="00A67BC0"/>
    <w:rsid w:val="00A67D1E"/>
    <w:rsid w:val="00A67F86"/>
    <w:rsid w:val="00A705CA"/>
    <w:rsid w:val="00A707EA"/>
    <w:rsid w:val="00A70C58"/>
    <w:rsid w:val="00A70E4E"/>
    <w:rsid w:val="00A71571"/>
    <w:rsid w:val="00A715FF"/>
    <w:rsid w:val="00A71C44"/>
    <w:rsid w:val="00A71D80"/>
    <w:rsid w:val="00A71DB0"/>
    <w:rsid w:val="00A72059"/>
    <w:rsid w:val="00A72380"/>
    <w:rsid w:val="00A72682"/>
    <w:rsid w:val="00A72CD0"/>
    <w:rsid w:val="00A73434"/>
    <w:rsid w:val="00A7345C"/>
    <w:rsid w:val="00A7374F"/>
    <w:rsid w:val="00A73A75"/>
    <w:rsid w:val="00A73E8A"/>
    <w:rsid w:val="00A73F54"/>
    <w:rsid w:val="00A74198"/>
    <w:rsid w:val="00A7473C"/>
    <w:rsid w:val="00A7474B"/>
    <w:rsid w:val="00A74827"/>
    <w:rsid w:val="00A74AD2"/>
    <w:rsid w:val="00A74B37"/>
    <w:rsid w:val="00A74C93"/>
    <w:rsid w:val="00A74D93"/>
    <w:rsid w:val="00A74E52"/>
    <w:rsid w:val="00A74F8B"/>
    <w:rsid w:val="00A7515D"/>
    <w:rsid w:val="00A751E5"/>
    <w:rsid w:val="00A7552E"/>
    <w:rsid w:val="00A7565F"/>
    <w:rsid w:val="00A76062"/>
    <w:rsid w:val="00A7610D"/>
    <w:rsid w:val="00A761AB"/>
    <w:rsid w:val="00A762C8"/>
    <w:rsid w:val="00A763A8"/>
    <w:rsid w:val="00A76B20"/>
    <w:rsid w:val="00A7700A"/>
    <w:rsid w:val="00A774A5"/>
    <w:rsid w:val="00A776F8"/>
    <w:rsid w:val="00A777ED"/>
    <w:rsid w:val="00A77CD2"/>
    <w:rsid w:val="00A77E3F"/>
    <w:rsid w:val="00A8006D"/>
    <w:rsid w:val="00A8022D"/>
    <w:rsid w:val="00A805DA"/>
    <w:rsid w:val="00A80872"/>
    <w:rsid w:val="00A80AE7"/>
    <w:rsid w:val="00A80F08"/>
    <w:rsid w:val="00A8159D"/>
    <w:rsid w:val="00A81732"/>
    <w:rsid w:val="00A8173E"/>
    <w:rsid w:val="00A81796"/>
    <w:rsid w:val="00A81D4B"/>
    <w:rsid w:val="00A81E9D"/>
    <w:rsid w:val="00A81F71"/>
    <w:rsid w:val="00A82564"/>
    <w:rsid w:val="00A82AE6"/>
    <w:rsid w:val="00A82E22"/>
    <w:rsid w:val="00A836AF"/>
    <w:rsid w:val="00A84291"/>
    <w:rsid w:val="00A843C0"/>
    <w:rsid w:val="00A84877"/>
    <w:rsid w:val="00A84A2C"/>
    <w:rsid w:val="00A84CD1"/>
    <w:rsid w:val="00A84D74"/>
    <w:rsid w:val="00A85003"/>
    <w:rsid w:val="00A85084"/>
    <w:rsid w:val="00A850AB"/>
    <w:rsid w:val="00A85B4F"/>
    <w:rsid w:val="00A86466"/>
    <w:rsid w:val="00A864D9"/>
    <w:rsid w:val="00A86615"/>
    <w:rsid w:val="00A86627"/>
    <w:rsid w:val="00A8670C"/>
    <w:rsid w:val="00A868A4"/>
    <w:rsid w:val="00A86CB7"/>
    <w:rsid w:val="00A86F24"/>
    <w:rsid w:val="00A8703A"/>
    <w:rsid w:val="00A87069"/>
    <w:rsid w:val="00A872A4"/>
    <w:rsid w:val="00A87337"/>
    <w:rsid w:val="00A87370"/>
    <w:rsid w:val="00A87685"/>
    <w:rsid w:val="00A877B6"/>
    <w:rsid w:val="00A87F19"/>
    <w:rsid w:val="00A90116"/>
    <w:rsid w:val="00A9015B"/>
    <w:rsid w:val="00A9030F"/>
    <w:rsid w:val="00A9031A"/>
    <w:rsid w:val="00A905E7"/>
    <w:rsid w:val="00A90721"/>
    <w:rsid w:val="00A91BF3"/>
    <w:rsid w:val="00A920E8"/>
    <w:rsid w:val="00A92101"/>
    <w:rsid w:val="00A9228C"/>
    <w:rsid w:val="00A9228E"/>
    <w:rsid w:val="00A9294F"/>
    <w:rsid w:val="00A92ACD"/>
    <w:rsid w:val="00A92BFA"/>
    <w:rsid w:val="00A92F21"/>
    <w:rsid w:val="00A93498"/>
    <w:rsid w:val="00A93842"/>
    <w:rsid w:val="00A938C6"/>
    <w:rsid w:val="00A93977"/>
    <w:rsid w:val="00A94064"/>
    <w:rsid w:val="00A9455C"/>
    <w:rsid w:val="00A94D42"/>
    <w:rsid w:val="00A953DD"/>
    <w:rsid w:val="00A95512"/>
    <w:rsid w:val="00A95801"/>
    <w:rsid w:val="00A9586A"/>
    <w:rsid w:val="00A95BDD"/>
    <w:rsid w:val="00A9636C"/>
    <w:rsid w:val="00A965B3"/>
    <w:rsid w:val="00A96EDC"/>
    <w:rsid w:val="00A97094"/>
    <w:rsid w:val="00A971B7"/>
    <w:rsid w:val="00A976F5"/>
    <w:rsid w:val="00A9773D"/>
    <w:rsid w:val="00A97747"/>
    <w:rsid w:val="00A9786A"/>
    <w:rsid w:val="00A97878"/>
    <w:rsid w:val="00A97B72"/>
    <w:rsid w:val="00A97DF6"/>
    <w:rsid w:val="00AA01FD"/>
    <w:rsid w:val="00AA0788"/>
    <w:rsid w:val="00AA09A9"/>
    <w:rsid w:val="00AA0CBD"/>
    <w:rsid w:val="00AA0E14"/>
    <w:rsid w:val="00AA1696"/>
    <w:rsid w:val="00AA17CB"/>
    <w:rsid w:val="00AA17D1"/>
    <w:rsid w:val="00AA19B9"/>
    <w:rsid w:val="00AA1A64"/>
    <w:rsid w:val="00AA2363"/>
    <w:rsid w:val="00AA26C8"/>
    <w:rsid w:val="00AA287D"/>
    <w:rsid w:val="00AA2CED"/>
    <w:rsid w:val="00AA2DE7"/>
    <w:rsid w:val="00AA2E4C"/>
    <w:rsid w:val="00AA314D"/>
    <w:rsid w:val="00AA36E8"/>
    <w:rsid w:val="00AA3B4A"/>
    <w:rsid w:val="00AA3C39"/>
    <w:rsid w:val="00AA4263"/>
    <w:rsid w:val="00AA491F"/>
    <w:rsid w:val="00AA4926"/>
    <w:rsid w:val="00AA4999"/>
    <w:rsid w:val="00AA4D8C"/>
    <w:rsid w:val="00AA4FB2"/>
    <w:rsid w:val="00AA4FB6"/>
    <w:rsid w:val="00AA4FB7"/>
    <w:rsid w:val="00AA5098"/>
    <w:rsid w:val="00AA5249"/>
    <w:rsid w:val="00AA5437"/>
    <w:rsid w:val="00AA5547"/>
    <w:rsid w:val="00AA579B"/>
    <w:rsid w:val="00AA5BFA"/>
    <w:rsid w:val="00AA5D13"/>
    <w:rsid w:val="00AA5D67"/>
    <w:rsid w:val="00AA6077"/>
    <w:rsid w:val="00AA6285"/>
    <w:rsid w:val="00AA62F7"/>
    <w:rsid w:val="00AA62FB"/>
    <w:rsid w:val="00AA6415"/>
    <w:rsid w:val="00AA6518"/>
    <w:rsid w:val="00AA6520"/>
    <w:rsid w:val="00AA66F6"/>
    <w:rsid w:val="00AA6BC8"/>
    <w:rsid w:val="00AA6E36"/>
    <w:rsid w:val="00AA7793"/>
    <w:rsid w:val="00AA7953"/>
    <w:rsid w:val="00AA7AA8"/>
    <w:rsid w:val="00AB01B4"/>
    <w:rsid w:val="00AB03F3"/>
    <w:rsid w:val="00AB0593"/>
    <w:rsid w:val="00AB0CCC"/>
    <w:rsid w:val="00AB0D43"/>
    <w:rsid w:val="00AB0F6D"/>
    <w:rsid w:val="00AB0F8A"/>
    <w:rsid w:val="00AB10D7"/>
    <w:rsid w:val="00AB1696"/>
    <w:rsid w:val="00AB183C"/>
    <w:rsid w:val="00AB1950"/>
    <w:rsid w:val="00AB1A8E"/>
    <w:rsid w:val="00AB1BBB"/>
    <w:rsid w:val="00AB1CCC"/>
    <w:rsid w:val="00AB1D4D"/>
    <w:rsid w:val="00AB1DB1"/>
    <w:rsid w:val="00AB21B3"/>
    <w:rsid w:val="00AB2265"/>
    <w:rsid w:val="00AB230E"/>
    <w:rsid w:val="00AB2392"/>
    <w:rsid w:val="00AB253D"/>
    <w:rsid w:val="00AB26E4"/>
    <w:rsid w:val="00AB2735"/>
    <w:rsid w:val="00AB2762"/>
    <w:rsid w:val="00AB2938"/>
    <w:rsid w:val="00AB31DD"/>
    <w:rsid w:val="00AB3944"/>
    <w:rsid w:val="00AB3969"/>
    <w:rsid w:val="00AB3B12"/>
    <w:rsid w:val="00AB3CD3"/>
    <w:rsid w:val="00AB3F58"/>
    <w:rsid w:val="00AB4053"/>
    <w:rsid w:val="00AB41EF"/>
    <w:rsid w:val="00AB4A48"/>
    <w:rsid w:val="00AB4E82"/>
    <w:rsid w:val="00AB504C"/>
    <w:rsid w:val="00AB5121"/>
    <w:rsid w:val="00AB5B6B"/>
    <w:rsid w:val="00AB5CD6"/>
    <w:rsid w:val="00AB5D48"/>
    <w:rsid w:val="00AB6133"/>
    <w:rsid w:val="00AB62EC"/>
    <w:rsid w:val="00AB6694"/>
    <w:rsid w:val="00AB674F"/>
    <w:rsid w:val="00AB6859"/>
    <w:rsid w:val="00AB6FFE"/>
    <w:rsid w:val="00AB745E"/>
    <w:rsid w:val="00AB7753"/>
    <w:rsid w:val="00AB777B"/>
    <w:rsid w:val="00AB79B1"/>
    <w:rsid w:val="00AB7D10"/>
    <w:rsid w:val="00AB7D58"/>
    <w:rsid w:val="00AC06F1"/>
    <w:rsid w:val="00AC0E56"/>
    <w:rsid w:val="00AC0E75"/>
    <w:rsid w:val="00AC0F18"/>
    <w:rsid w:val="00AC1255"/>
    <w:rsid w:val="00AC1327"/>
    <w:rsid w:val="00AC1346"/>
    <w:rsid w:val="00AC16C3"/>
    <w:rsid w:val="00AC175F"/>
    <w:rsid w:val="00AC1BAF"/>
    <w:rsid w:val="00AC2123"/>
    <w:rsid w:val="00AC21C7"/>
    <w:rsid w:val="00AC285F"/>
    <w:rsid w:val="00AC2B3A"/>
    <w:rsid w:val="00AC3194"/>
    <w:rsid w:val="00AC35EA"/>
    <w:rsid w:val="00AC3B43"/>
    <w:rsid w:val="00AC405A"/>
    <w:rsid w:val="00AC4314"/>
    <w:rsid w:val="00AC432E"/>
    <w:rsid w:val="00AC4451"/>
    <w:rsid w:val="00AC4489"/>
    <w:rsid w:val="00AC449D"/>
    <w:rsid w:val="00AC4564"/>
    <w:rsid w:val="00AC4FEB"/>
    <w:rsid w:val="00AC513E"/>
    <w:rsid w:val="00AC5A74"/>
    <w:rsid w:val="00AC5AB1"/>
    <w:rsid w:val="00AC5B0B"/>
    <w:rsid w:val="00AC62FA"/>
    <w:rsid w:val="00AC6FCA"/>
    <w:rsid w:val="00AC74BD"/>
    <w:rsid w:val="00AC7718"/>
    <w:rsid w:val="00AC7798"/>
    <w:rsid w:val="00AC788D"/>
    <w:rsid w:val="00AC7997"/>
    <w:rsid w:val="00AC7FF5"/>
    <w:rsid w:val="00AD0866"/>
    <w:rsid w:val="00AD0C3A"/>
    <w:rsid w:val="00AD0E73"/>
    <w:rsid w:val="00AD0EF2"/>
    <w:rsid w:val="00AD1310"/>
    <w:rsid w:val="00AD1466"/>
    <w:rsid w:val="00AD1C84"/>
    <w:rsid w:val="00AD1C9D"/>
    <w:rsid w:val="00AD1E99"/>
    <w:rsid w:val="00AD1F60"/>
    <w:rsid w:val="00AD26A4"/>
    <w:rsid w:val="00AD28AE"/>
    <w:rsid w:val="00AD2DC7"/>
    <w:rsid w:val="00AD2E36"/>
    <w:rsid w:val="00AD2E3E"/>
    <w:rsid w:val="00AD3029"/>
    <w:rsid w:val="00AD319F"/>
    <w:rsid w:val="00AD347A"/>
    <w:rsid w:val="00AD35F4"/>
    <w:rsid w:val="00AD3657"/>
    <w:rsid w:val="00AD3F20"/>
    <w:rsid w:val="00AD3FD9"/>
    <w:rsid w:val="00AD4110"/>
    <w:rsid w:val="00AD4233"/>
    <w:rsid w:val="00AD4252"/>
    <w:rsid w:val="00AD4696"/>
    <w:rsid w:val="00AD4CE6"/>
    <w:rsid w:val="00AD52C3"/>
    <w:rsid w:val="00AD549D"/>
    <w:rsid w:val="00AD55A8"/>
    <w:rsid w:val="00AD58DC"/>
    <w:rsid w:val="00AD5AD7"/>
    <w:rsid w:val="00AD5C8F"/>
    <w:rsid w:val="00AD5CF3"/>
    <w:rsid w:val="00AD615E"/>
    <w:rsid w:val="00AD61A1"/>
    <w:rsid w:val="00AD65C6"/>
    <w:rsid w:val="00AD6722"/>
    <w:rsid w:val="00AD6BA2"/>
    <w:rsid w:val="00AD6BBF"/>
    <w:rsid w:val="00AD6F57"/>
    <w:rsid w:val="00AD7118"/>
    <w:rsid w:val="00AD7B46"/>
    <w:rsid w:val="00AE03DE"/>
    <w:rsid w:val="00AE06BA"/>
    <w:rsid w:val="00AE09D9"/>
    <w:rsid w:val="00AE0AC6"/>
    <w:rsid w:val="00AE0C90"/>
    <w:rsid w:val="00AE1282"/>
    <w:rsid w:val="00AE12CC"/>
    <w:rsid w:val="00AE1325"/>
    <w:rsid w:val="00AE1871"/>
    <w:rsid w:val="00AE1BEC"/>
    <w:rsid w:val="00AE2331"/>
    <w:rsid w:val="00AE2C48"/>
    <w:rsid w:val="00AE2E8E"/>
    <w:rsid w:val="00AE344E"/>
    <w:rsid w:val="00AE3B75"/>
    <w:rsid w:val="00AE3FEB"/>
    <w:rsid w:val="00AE4ADC"/>
    <w:rsid w:val="00AE4B59"/>
    <w:rsid w:val="00AE4DCB"/>
    <w:rsid w:val="00AE593B"/>
    <w:rsid w:val="00AE5A41"/>
    <w:rsid w:val="00AE6170"/>
    <w:rsid w:val="00AE6ACC"/>
    <w:rsid w:val="00AE6D31"/>
    <w:rsid w:val="00AE7F8F"/>
    <w:rsid w:val="00AF0917"/>
    <w:rsid w:val="00AF16F2"/>
    <w:rsid w:val="00AF1781"/>
    <w:rsid w:val="00AF1FD4"/>
    <w:rsid w:val="00AF2036"/>
    <w:rsid w:val="00AF20CE"/>
    <w:rsid w:val="00AF2289"/>
    <w:rsid w:val="00AF294F"/>
    <w:rsid w:val="00AF2D5E"/>
    <w:rsid w:val="00AF2F11"/>
    <w:rsid w:val="00AF316D"/>
    <w:rsid w:val="00AF3791"/>
    <w:rsid w:val="00AF37F8"/>
    <w:rsid w:val="00AF4032"/>
    <w:rsid w:val="00AF443A"/>
    <w:rsid w:val="00AF45FA"/>
    <w:rsid w:val="00AF4802"/>
    <w:rsid w:val="00AF4CD9"/>
    <w:rsid w:val="00AF4F96"/>
    <w:rsid w:val="00AF5E36"/>
    <w:rsid w:val="00AF5EF8"/>
    <w:rsid w:val="00AF65CB"/>
    <w:rsid w:val="00AF6CDC"/>
    <w:rsid w:val="00AF6E41"/>
    <w:rsid w:val="00AF6EA4"/>
    <w:rsid w:val="00AF70C9"/>
    <w:rsid w:val="00AF71F5"/>
    <w:rsid w:val="00AF73B0"/>
    <w:rsid w:val="00AF74C7"/>
    <w:rsid w:val="00AF7840"/>
    <w:rsid w:val="00AF7A05"/>
    <w:rsid w:val="00B001E6"/>
    <w:rsid w:val="00B007F4"/>
    <w:rsid w:val="00B00CEB"/>
    <w:rsid w:val="00B00D6C"/>
    <w:rsid w:val="00B010C3"/>
    <w:rsid w:val="00B011CF"/>
    <w:rsid w:val="00B0139C"/>
    <w:rsid w:val="00B0142B"/>
    <w:rsid w:val="00B01765"/>
    <w:rsid w:val="00B01997"/>
    <w:rsid w:val="00B01E31"/>
    <w:rsid w:val="00B0227E"/>
    <w:rsid w:val="00B02507"/>
    <w:rsid w:val="00B0265C"/>
    <w:rsid w:val="00B03432"/>
    <w:rsid w:val="00B03962"/>
    <w:rsid w:val="00B041D6"/>
    <w:rsid w:val="00B04473"/>
    <w:rsid w:val="00B04613"/>
    <w:rsid w:val="00B04D31"/>
    <w:rsid w:val="00B05312"/>
    <w:rsid w:val="00B05362"/>
    <w:rsid w:val="00B0558E"/>
    <w:rsid w:val="00B055AC"/>
    <w:rsid w:val="00B05C6B"/>
    <w:rsid w:val="00B0672E"/>
    <w:rsid w:val="00B069B0"/>
    <w:rsid w:val="00B07034"/>
    <w:rsid w:val="00B07CD4"/>
    <w:rsid w:val="00B07F16"/>
    <w:rsid w:val="00B10821"/>
    <w:rsid w:val="00B111BF"/>
    <w:rsid w:val="00B112EA"/>
    <w:rsid w:val="00B119BD"/>
    <w:rsid w:val="00B11D8A"/>
    <w:rsid w:val="00B123AD"/>
    <w:rsid w:val="00B1251C"/>
    <w:rsid w:val="00B12685"/>
    <w:rsid w:val="00B12A8D"/>
    <w:rsid w:val="00B133E0"/>
    <w:rsid w:val="00B13596"/>
    <w:rsid w:val="00B13D40"/>
    <w:rsid w:val="00B1460F"/>
    <w:rsid w:val="00B14893"/>
    <w:rsid w:val="00B148E8"/>
    <w:rsid w:val="00B14A49"/>
    <w:rsid w:val="00B14AB4"/>
    <w:rsid w:val="00B14B2C"/>
    <w:rsid w:val="00B14CAB"/>
    <w:rsid w:val="00B14CB8"/>
    <w:rsid w:val="00B151D1"/>
    <w:rsid w:val="00B15256"/>
    <w:rsid w:val="00B1526A"/>
    <w:rsid w:val="00B1557C"/>
    <w:rsid w:val="00B155B3"/>
    <w:rsid w:val="00B15970"/>
    <w:rsid w:val="00B15C65"/>
    <w:rsid w:val="00B15C86"/>
    <w:rsid w:val="00B15D9E"/>
    <w:rsid w:val="00B16195"/>
    <w:rsid w:val="00B167EF"/>
    <w:rsid w:val="00B16C31"/>
    <w:rsid w:val="00B1772F"/>
    <w:rsid w:val="00B179E5"/>
    <w:rsid w:val="00B200BB"/>
    <w:rsid w:val="00B203DB"/>
    <w:rsid w:val="00B20415"/>
    <w:rsid w:val="00B20864"/>
    <w:rsid w:val="00B20B4A"/>
    <w:rsid w:val="00B20E83"/>
    <w:rsid w:val="00B2112A"/>
    <w:rsid w:val="00B211B8"/>
    <w:rsid w:val="00B211F5"/>
    <w:rsid w:val="00B2139B"/>
    <w:rsid w:val="00B2181B"/>
    <w:rsid w:val="00B218CC"/>
    <w:rsid w:val="00B219CB"/>
    <w:rsid w:val="00B21B7B"/>
    <w:rsid w:val="00B21BB1"/>
    <w:rsid w:val="00B21D09"/>
    <w:rsid w:val="00B2202E"/>
    <w:rsid w:val="00B225AD"/>
    <w:rsid w:val="00B22808"/>
    <w:rsid w:val="00B2284B"/>
    <w:rsid w:val="00B22C9F"/>
    <w:rsid w:val="00B23229"/>
    <w:rsid w:val="00B23320"/>
    <w:rsid w:val="00B23428"/>
    <w:rsid w:val="00B23769"/>
    <w:rsid w:val="00B2380C"/>
    <w:rsid w:val="00B2381B"/>
    <w:rsid w:val="00B2381C"/>
    <w:rsid w:val="00B2394A"/>
    <w:rsid w:val="00B23D8A"/>
    <w:rsid w:val="00B24458"/>
    <w:rsid w:val="00B24790"/>
    <w:rsid w:val="00B24A78"/>
    <w:rsid w:val="00B24C5C"/>
    <w:rsid w:val="00B24CDF"/>
    <w:rsid w:val="00B24F85"/>
    <w:rsid w:val="00B250EC"/>
    <w:rsid w:val="00B2549E"/>
    <w:rsid w:val="00B256B9"/>
    <w:rsid w:val="00B256F6"/>
    <w:rsid w:val="00B258D9"/>
    <w:rsid w:val="00B25984"/>
    <w:rsid w:val="00B25D24"/>
    <w:rsid w:val="00B25E26"/>
    <w:rsid w:val="00B2616C"/>
    <w:rsid w:val="00B26284"/>
    <w:rsid w:val="00B262ED"/>
    <w:rsid w:val="00B264F0"/>
    <w:rsid w:val="00B26A60"/>
    <w:rsid w:val="00B2705F"/>
    <w:rsid w:val="00B27210"/>
    <w:rsid w:val="00B30082"/>
    <w:rsid w:val="00B301DC"/>
    <w:rsid w:val="00B305C0"/>
    <w:rsid w:val="00B30D70"/>
    <w:rsid w:val="00B313E3"/>
    <w:rsid w:val="00B31BD0"/>
    <w:rsid w:val="00B31D7B"/>
    <w:rsid w:val="00B31E9C"/>
    <w:rsid w:val="00B32064"/>
    <w:rsid w:val="00B3247B"/>
    <w:rsid w:val="00B32AA6"/>
    <w:rsid w:val="00B3397C"/>
    <w:rsid w:val="00B33B6A"/>
    <w:rsid w:val="00B33FD6"/>
    <w:rsid w:val="00B33FF0"/>
    <w:rsid w:val="00B3427B"/>
    <w:rsid w:val="00B34B65"/>
    <w:rsid w:val="00B34D06"/>
    <w:rsid w:val="00B34EAC"/>
    <w:rsid w:val="00B35153"/>
    <w:rsid w:val="00B351F6"/>
    <w:rsid w:val="00B3521E"/>
    <w:rsid w:val="00B352FC"/>
    <w:rsid w:val="00B35414"/>
    <w:rsid w:val="00B356D7"/>
    <w:rsid w:val="00B35CF0"/>
    <w:rsid w:val="00B35D4F"/>
    <w:rsid w:val="00B36017"/>
    <w:rsid w:val="00B3652E"/>
    <w:rsid w:val="00B36DB2"/>
    <w:rsid w:val="00B370E6"/>
    <w:rsid w:val="00B373DD"/>
    <w:rsid w:val="00B3761C"/>
    <w:rsid w:val="00B37B40"/>
    <w:rsid w:val="00B37E72"/>
    <w:rsid w:val="00B37F82"/>
    <w:rsid w:val="00B400BC"/>
    <w:rsid w:val="00B40497"/>
    <w:rsid w:val="00B40CB7"/>
    <w:rsid w:val="00B40F02"/>
    <w:rsid w:val="00B41092"/>
    <w:rsid w:val="00B413EE"/>
    <w:rsid w:val="00B4153D"/>
    <w:rsid w:val="00B42299"/>
    <w:rsid w:val="00B423C9"/>
    <w:rsid w:val="00B427D5"/>
    <w:rsid w:val="00B42A69"/>
    <w:rsid w:val="00B42AE2"/>
    <w:rsid w:val="00B42BAB"/>
    <w:rsid w:val="00B42F36"/>
    <w:rsid w:val="00B43205"/>
    <w:rsid w:val="00B43512"/>
    <w:rsid w:val="00B435C7"/>
    <w:rsid w:val="00B435EC"/>
    <w:rsid w:val="00B4365F"/>
    <w:rsid w:val="00B437D9"/>
    <w:rsid w:val="00B43875"/>
    <w:rsid w:val="00B4397C"/>
    <w:rsid w:val="00B43B1B"/>
    <w:rsid w:val="00B44165"/>
    <w:rsid w:val="00B4432E"/>
    <w:rsid w:val="00B44824"/>
    <w:rsid w:val="00B454E0"/>
    <w:rsid w:val="00B45BF2"/>
    <w:rsid w:val="00B464FC"/>
    <w:rsid w:val="00B46638"/>
    <w:rsid w:val="00B46B2B"/>
    <w:rsid w:val="00B46C72"/>
    <w:rsid w:val="00B46CF9"/>
    <w:rsid w:val="00B47651"/>
    <w:rsid w:val="00B477D4"/>
    <w:rsid w:val="00B4798C"/>
    <w:rsid w:val="00B47A03"/>
    <w:rsid w:val="00B5007D"/>
    <w:rsid w:val="00B502A0"/>
    <w:rsid w:val="00B50444"/>
    <w:rsid w:val="00B50A82"/>
    <w:rsid w:val="00B50B15"/>
    <w:rsid w:val="00B50CCA"/>
    <w:rsid w:val="00B50F71"/>
    <w:rsid w:val="00B51003"/>
    <w:rsid w:val="00B51057"/>
    <w:rsid w:val="00B51742"/>
    <w:rsid w:val="00B518BE"/>
    <w:rsid w:val="00B5192A"/>
    <w:rsid w:val="00B52189"/>
    <w:rsid w:val="00B523BE"/>
    <w:rsid w:val="00B52692"/>
    <w:rsid w:val="00B529BF"/>
    <w:rsid w:val="00B52C15"/>
    <w:rsid w:val="00B532FC"/>
    <w:rsid w:val="00B53370"/>
    <w:rsid w:val="00B53372"/>
    <w:rsid w:val="00B533EA"/>
    <w:rsid w:val="00B538A2"/>
    <w:rsid w:val="00B53974"/>
    <w:rsid w:val="00B5397D"/>
    <w:rsid w:val="00B53F5F"/>
    <w:rsid w:val="00B54B17"/>
    <w:rsid w:val="00B54C30"/>
    <w:rsid w:val="00B54C5C"/>
    <w:rsid w:val="00B54DEE"/>
    <w:rsid w:val="00B55414"/>
    <w:rsid w:val="00B55A7A"/>
    <w:rsid w:val="00B55FD3"/>
    <w:rsid w:val="00B56015"/>
    <w:rsid w:val="00B562A3"/>
    <w:rsid w:val="00B564FF"/>
    <w:rsid w:val="00B5662E"/>
    <w:rsid w:val="00B566E3"/>
    <w:rsid w:val="00B56C35"/>
    <w:rsid w:val="00B56D20"/>
    <w:rsid w:val="00B57418"/>
    <w:rsid w:val="00B5754A"/>
    <w:rsid w:val="00B577B2"/>
    <w:rsid w:val="00B57996"/>
    <w:rsid w:val="00B57ED1"/>
    <w:rsid w:val="00B6013A"/>
    <w:rsid w:val="00B602B7"/>
    <w:rsid w:val="00B60573"/>
    <w:rsid w:val="00B6078B"/>
    <w:rsid w:val="00B60990"/>
    <w:rsid w:val="00B60D6F"/>
    <w:rsid w:val="00B61143"/>
    <w:rsid w:val="00B613EE"/>
    <w:rsid w:val="00B6151D"/>
    <w:rsid w:val="00B61525"/>
    <w:rsid w:val="00B615B0"/>
    <w:rsid w:val="00B6163D"/>
    <w:rsid w:val="00B6179A"/>
    <w:rsid w:val="00B61A10"/>
    <w:rsid w:val="00B6247C"/>
    <w:rsid w:val="00B6299D"/>
    <w:rsid w:val="00B629CB"/>
    <w:rsid w:val="00B62A20"/>
    <w:rsid w:val="00B62EB1"/>
    <w:rsid w:val="00B6329F"/>
    <w:rsid w:val="00B636D4"/>
    <w:rsid w:val="00B63B77"/>
    <w:rsid w:val="00B63E80"/>
    <w:rsid w:val="00B64A92"/>
    <w:rsid w:val="00B65222"/>
    <w:rsid w:val="00B653F2"/>
    <w:rsid w:val="00B65A1E"/>
    <w:rsid w:val="00B65F64"/>
    <w:rsid w:val="00B6624D"/>
    <w:rsid w:val="00B664E4"/>
    <w:rsid w:val="00B665DA"/>
    <w:rsid w:val="00B66DB4"/>
    <w:rsid w:val="00B66DD1"/>
    <w:rsid w:val="00B66FAD"/>
    <w:rsid w:val="00B67B6F"/>
    <w:rsid w:val="00B703D9"/>
    <w:rsid w:val="00B70671"/>
    <w:rsid w:val="00B70688"/>
    <w:rsid w:val="00B70AA7"/>
    <w:rsid w:val="00B70AE4"/>
    <w:rsid w:val="00B70BDA"/>
    <w:rsid w:val="00B70C30"/>
    <w:rsid w:val="00B70C40"/>
    <w:rsid w:val="00B70DD3"/>
    <w:rsid w:val="00B71345"/>
    <w:rsid w:val="00B719E1"/>
    <w:rsid w:val="00B71A3A"/>
    <w:rsid w:val="00B71B10"/>
    <w:rsid w:val="00B71D8D"/>
    <w:rsid w:val="00B71E44"/>
    <w:rsid w:val="00B71F49"/>
    <w:rsid w:val="00B72358"/>
    <w:rsid w:val="00B72784"/>
    <w:rsid w:val="00B72D3F"/>
    <w:rsid w:val="00B72E26"/>
    <w:rsid w:val="00B72E66"/>
    <w:rsid w:val="00B731FF"/>
    <w:rsid w:val="00B73217"/>
    <w:rsid w:val="00B7336F"/>
    <w:rsid w:val="00B73688"/>
    <w:rsid w:val="00B739E4"/>
    <w:rsid w:val="00B73A3D"/>
    <w:rsid w:val="00B73C50"/>
    <w:rsid w:val="00B73EF1"/>
    <w:rsid w:val="00B73FDE"/>
    <w:rsid w:val="00B74058"/>
    <w:rsid w:val="00B749C3"/>
    <w:rsid w:val="00B74AB8"/>
    <w:rsid w:val="00B7501B"/>
    <w:rsid w:val="00B75D37"/>
    <w:rsid w:val="00B75D77"/>
    <w:rsid w:val="00B76063"/>
    <w:rsid w:val="00B76202"/>
    <w:rsid w:val="00B7673D"/>
    <w:rsid w:val="00B7681F"/>
    <w:rsid w:val="00B76A03"/>
    <w:rsid w:val="00B76AEB"/>
    <w:rsid w:val="00B76F60"/>
    <w:rsid w:val="00B7780E"/>
    <w:rsid w:val="00B77F7A"/>
    <w:rsid w:val="00B80030"/>
    <w:rsid w:val="00B800C7"/>
    <w:rsid w:val="00B80686"/>
    <w:rsid w:val="00B809D6"/>
    <w:rsid w:val="00B80D09"/>
    <w:rsid w:val="00B80D13"/>
    <w:rsid w:val="00B810CB"/>
    <w:rsid w:val="00B8119E"/>
    <w:rsid w:val="00B81600"/>
    <w:rsid w:val="00B81625"/>
    <w:rsid w:val="00B81A0D"/>
    <w:rsid w:val="00B81BC9"/>
    <w:rsid w:val="00B81C20"/>
    <w:rsid w:val="00B81DBE"/>
    <w:rsid w:val="00B8291E"/>
    <w:rsid w:val="00B829BA"/>
    <w:rsid w:val="00B829D5"/>
    <w:rsid w:val="00B82D27"/>
    <w:rsid w:val="00B83304"/>
    <w:rsid w:val="00B83779"/>
    <w:rsid w:val="00B83AD4"/>
    <w:rsid w:val="00B83CE9"/>
    <w:rsid w:val="00B83DC4"/>
    <w:rsid w:val="00B84274"/>
    <w:rsid w:val="00B84390"/>
    <w:rsid w:val="00B84842"/>
    <w:rsid w:val="00B84CAD"/>
    <w:rsid w:val="00B84D9D"/>
    <w:rsid w:val="00B85271"/>
    <w:rsid w:val="00B8544C"/>
    <w:rsid w:val="00B85A3F"/>
    <w:rsid w:val="00B8602D"/>
    <w:rsid w:val="00B86C08"/>
    <w:rsid w:val="00B86C9F"/>
    <w:rsid w:val="00B86DAA"/>
    <w:rsid w:val="00B87292"/>
    <w:rsid w:val="00B872BB"/>
    <w:rsid w:val="00B874BF"/>
    <w:rsid w:val="00B87DC1"/>
    <w:rsid w:val="00B90481"/>
    <w:rsid w:val="00B904A0"/>
    <w:rsid w:val="00B90547"/>
    <w:rsid w:val="00B91033"/>
    <w:rsid w:val="00B910DD"/>
    <w:rsid w:val="00B9132F"/>
    <w:rsid w:val="00B91898"/>
    <w:rsid w:val="00B91FBE"/>
    <w:rsid w:val="00B9210A"/>
    <w:rsid w:val="00B926C4"/>
    <w:rsid w:val="00B92D8B"/>
    <w:rsid w:val="00B93050"/>
    <w:rsid w:val="00B93566"/>
    <w:rsid w:val="00B936E8"/>
    <w:rsid w:val="00B9380B"/>
    <w:rsid w:val="00B9413F"/>
    <w:rsid w:val="00B946FA"/>
    <w:rsid w:val="00B94753"/>
    <w:rsid w:val="00B94AD4"/>
    <w:rsid w:val="00B94C57"/>
    <w:rsid w:val="00B94EAF"/>
    <w:rsid w:val="00B95BF5"/>
    <w:rsid w:val="00B96269"/>
    <w:rsid w:val="00B9679B"/>
    <w:rsid w:val="00B96FED"/>
    <w:rsid w:val="00B972FF"/>
    <w:rsid w:val="00B9738D"/>
    <w:rsid w:val="00B975E8"/>
    <w:rsid w:val="00B97961"/>
    <w:rsid w:val="00B97AAD"/>
    <w:rsid w:val="00B97D33"/>
    <w:rsid w:val="00B97EAA"/>
    <w:rsid w:val="00B97FC3"/>
    <w:rsid w:val="00B97FF4"/>
    <w:rsid w:val="00BA003B"/>
    <w:rsid w:val="00BA0207"/>
    <w:rsid w:val="00BA032D"/>
    <w:rsid w:val="00BA04B7"/>
    <w:rsid w:val="00BA1093"/>
    <w:rsid w:val="00BA1489"/>
    <w:rsid w:val="00BA15B6"/>
    <w:rsid w:val="00BA1ACA"/>
    <w:rsid w:val="00BA1E42"/>
    <w:rsid w:val="00BA1E92"/>
    <w:rsid w:val="00BA215B"/>
    <w:rsid w:val="00BA227A"/>
    <w:rsid w:val="00BA261B"/>
    <w:rsid w:val="00BA2758"/>
    <w:rsid w:val="00BA2E6D"/>
    <w:rsid w:val="00BA327A"/>
    <w:rsid w:val="00BA3495"/>
    <w:rsid w:val="00BA3776"/>
    <w:rsid w:val="00BA3C8F"/>
    <w:rsid w:val="00BA4087"/>
    <w:rsid w:val="00BA445A"/>
    <w:rsid w:val="00BA4777"/>
    <w:rsid w:val="00BA4AFD"/>
    <w:rsid w:val="00BA4C40"/>
    <w:rsid w:val="00BA4E3F"/>
    <w:rsid w:val="00BA4EA1"/>
    <w:rsid w:val="00BA5759"/>
    <w:rsid w:val="00BA57A2"/>
    <w:rsid w:val="00BA5AF6"/>
    <w:rsid w:val="00BA5C9F"/>
    <w:rsid w:val="00BA5D6F"/>
    <w:rsid w:val="00BA5E1A"/>
    <w:rsid w:val="00BA5E9D"/>
    <w:rsid w:val="00BA6099"/>
    <w:rsid w:val="00BA620C"/>
    <w:rsid w:val="00BA66BB"/>
    <w:rsid w:val="00BA688C"/>
    <w:rsid w:val="00BA6A2B"/>
    <w:rsid w:val="00BA6BCE"/>
    <w:rsid w:val="00BA7626"/>
    <w:rsid w:val="00BA794A"/>
    <w:rsid w:val="00BA7F42"/>
    <w:rsid w:val="00BB002B"/>
    <w:rsid w:val="00BB00C0"/>
    <w:rsid w:val="00BB04C8"/>
    <w:rsid w:val="00BB070D"/>
    <w:rsid w:val="00BB13DD"/>
    <w:rsid w:val="00BB13FD"/>
    <w:rsid w:val="00BB19EE"/>
    <w:rsid w:val="00BB1A5D"/>
    <w:rsid w:val="00BB1B53"/>
    <w:rsid w:val="00BB1BFD"/>
    <w:rsid w:val="00BB21D9"/>
    <w:rsid w:val="00BB2A6F"/>
    <w:rsid w:val="00BB2C0B"/>
    <w:rsid w:val="00BB3417"/>
    <w:rsid w:val="00BB36B0"/>
    <w:rsid w:val="00BB3A08"/>
    <w:rsid w:val="00BB3DAA"/>
    <w:rsid w:val="00BB3F68"/>
    <w:rsid w:val="00BB42DD"/>
    <w:rsid w:val="00BB4618"/>
    <w:rsid w:val="00BB4E37"/>
    <w:rsid w:val="00BB5271"/>
    <w:rsid w:val="00BB5759"/>
    <w:rsid w:val="00BB5E0D"/>
    <w:rsid w:val="00BB6137"/>
    <w:rsid w:val="00BB647D"/>
    <w:rsid w:val="00BB6578"/>
    <w:rsid w:val="00BB69D5"/>
    <w:rsid w:val="00BB6A5F"/>
    <w:rsid w:val="00BB6B47"/>
    <w:rsid w:val="00BB6C83"/>
    <w:rsid w:val="00BB6CEB"/>
    <w:rsid w:val="00BB70EF"/>
    <w:rsid w:val="00BB73C7"/>
    <w:rsid w:val="00BB73F5"/>
    <w:rsid w:val="00BB78F8"/>
    <w:rsid w:val="00BB7CFD"/>
    <w:rsid w:val="00BB7DA8"/>
    <w:rsid w:val="00BB7F51"/>
    <w:rsid w:val="00BB7FDC"/>
    <w:rsid w:val="00BC0378"/>
    <w:rsid w:val="00BC0520"/>
    <w:rsid w:val="00BC0C08"/>
    <w:rsid w:val="00BC0C15"/>
    <w:rsid w:val="00BC0FB8"/>
    <w:rsid w:val="00BC1172"/>
    <w:rsid w:val="00BC149E"/>
    <w:rsid w:val="00BC16F6"/>
    <w:rsid w:val="00BC1BFC"/>
    <w:rsid w:val="00BC20FC"/>
    <w:rsid w:val="00BC2969"/>
    <w:rsid w:val="00BC32FF"/>
    <w:rsid w:val="00BC368C"/>
    <w:rsid w:val="00BC3BEE"/>
    <w:rsid w:val="00BC3E22"/>
    <w:rsid w:val="00BC405D"/>
    <w:rsid w:val="00BC4A3F"/>
    <w:rsid w:val="00BC4C26"/>
    <w:rsid w:val="00BC4D91"/>
    <w:rsid w:val="00BC4FF7"/>
    <w:rsid w:val="00BC521B"/>
    <w:rsid w:val="00BC5257"/>
    <w:rsid w:val="00BC5372"/>
    <w:rsid w:val="00BC5468"/>
    <w:rsid w:val="00BC553D"/>
    <w:rsid w:val="00BC56A3"/>
    <w:rsid w:val="00BC56AE"/>
    <w:rsid w:val="00BC58D1"/>
    <w:rsid w:val="00BC5A6D"/>
    <w:rsid w:val="00BC5C15"/>
    <w:rsid w:val="00BC5C45"/>
    <w:rsid w:val="00BC61B6"/>
    <w:rsid w:val="00BC639F"/>
    <w:rsid w:val="00BC63FF"/>
    <w:rsid w:val="00BC675A"/>
    <w:rsid w:val="00BC6CD2"/>
    <w:rsid w:val="00BC6F3B"/>
    <w:rsid w:val="00BC7825"/>
    <w:rsid w:val="00BC7A0A"/>
    <w:rsid w:val="00BC7A55"/>
    <w:rsid w:val="00BC7E61"/>
    <w:rsid w:val="00BD00F3"/>
    <w:rsid w:val="00BD03A3"/>
    <w:rsid w:val="00BD058E"/>
    <w:rsid w:val="00BD0824"/>
    <w:rsid w:val="00BD15E4"/>
    <w:rsid w:val="00BD16D1"/>
    <w:rsid w:val="00BD1A1A"/>
    <w:rsid w:val="00BD1A6C"/>
    <w:rsid w:val="00BD1ABE"/>
    <w:rsid w:val="00BD1FA8"/>
    <w:rsid w:val="00BD21C0"/>
    <w:rsid w:val="00BD2507"/>
    <w:rsid w:val="00BD2554"/>
    <w:rsid w:val="00BD295A"/>
    <w:rsid w:val="00BD2C98"/>
    <w:rsid w:val="00BD2E09"/>
    <w:rsid w:val="00BD2FA2"/>
    <w:rsid w:val="00BD30BF"/>
    <w:rsid w:val="00BD3197"/>
    <w:rsid w:val="00BD31C9"/>
    <w:rsid w:val="00BD3765"/>
    <w:rsid w:val="00BD3832"/>
    <w:rsid w:val="00BD395D"/>
    <w:rsid w:val="00BD39A0"/>
    <w:rsid w:val="00BD3BD4"/>
    <w:rsid w:val="00BD3CFA"/>
    <w:rsid w:val="00BD4358"/>
    <w:rsid w:val="00BD4457"/>
    <w:rsid w:val="00BD46E1"/>
    <w:rsid w:val="00BD49C9"/>
    <w:rsid w:val="00BD4BAC"/>
    <w:rsid w:val="00BD4BC1"/>
    <w:rsid w:val="00BD500B"/>
    <w:rsid w:val="00BD54A0"/>
    <w:rsid w:val="00BD5632"/>
    <w:rsid w:val="00BD5AAB"/>
    <w:rsid w:val="00BD5D81"/>
    <w:rsid w:val="00BD60E7"/>
    <w:rsid w:val="00BD63C6"/>
    <w:rsid w:val="00BD717C"/>
    <w:rsid w:val="00BD737A"/>
    <w:rsid w:val="00BD7384"/>
    <w:rsid w:val="00BD76B8"/>
    <w:rsid w:val="00BD76C3"/>
    <w:rsid w:val="00BD77F5"/>
    <w:rsid w:val="00BD7D03"/>
    <w:rsid w:val="00BE0474"/>
    <w:rsid w:val="00BE0556"/>
    <w:rsid w:val="00BE0739"/>
    <w:rsid w:val="00BE0974"/>
    <w:rsid w:val="00BE0AFA"/>
    <w:rsid w:val="00BE1004"/>
    <w:rsid w:val="00BE141A"/>
    <w:rsid w:val="00BE1BC8"/>
    <w:rsid w:val="00BE1E7F"/>
    <w:rsid w:val="00BE231D"/>
    <w:rsid w:val="00BE2E34"/>
    <w:rsid w:val="00BE2FBD"/>
    <w:rsid w:val="00BE3155"/>
    <w:rsid w:val="00BE371F"/>
    <w:rsid w:val="00BE37BC"/>
    <w:rsid w:val="00BE3890"/>
    <w:rsid w:val="00BE38CF"/>
    <w:rsid w:val="00BE3A1A"/>
    <w:rsid w:val="00BE4317"/>
    <w:rsid w:val="00BE43BF"/>
    <w:rsid w:val="00BE45E6"/>
    <w:rsid w:val="00BE4EAA"/>
    <w:rsid w:val="00BE509E"/>
    <w:rsid w:val="00BE5710"/>
    <w:rsid w:val="00BE5A6B"/>
    <w:rsid w:val="00BE5EB3"/>
    <w:rsid w:val="00BE6599"/>
    <w:rsid w:val="00BE697F"/>
    <w:rsid w:val="00BE6ACA"/>
    <w:rsid w:val="00BE7070"/>
    <w:rsid w:val="00BE70AE"/>
    <w:rsid w:val="00BE731C"/>
    <w:rsid w:val="00BE73E7"/>
    <w:rsid w:val="00BE7C18"/>
    <w:rsid w:val="00BE7D80"/>
    <w:rsid w:val="00BF0458"/>
    <w:rsid w:val="00BF068F"/>
    <w:rsid w:val="00BF0DE4"/>
    <w:rsid w:val="00BF0ECE"/>
    <w:rsid w:val="00BF11A8"/>
    <w:rsid w:val="00BF19F2"/>
    <w:rsid w:val="00BF201E"/>
    <w:rsid w:val="00BF20F4"/>
    <w:rsid w:val="00BF233A"/>
    <w:rsid w:val="00BF23BD"/>
    <w:rsid w:val="00BF24B2"/>
    <w:rsid w:val="00BF2734"/>
    <w:rsid w:val="00BF2B08"/>
    <w:rsid w:val="00BF2D6B"/>
    <w:rsid w:val="00BF307D"/>
    <w:rsid w:val="00BF3421"/>
    <w:rsid w:val="00BF34B9"/>
    <w:rsid w:val="00BF3682"/>
    <w:rsid w:val="00BF38C4"/>
    <w:rsid w:val="00BF39D4"/>
    <w:rsid w:val="00BF3D7B"/>
    <w:rsid w:val="00BF3E57"/>
    <w:rsid w:val="00BF436F"/>
    <w:rsid w:val="00BF462A"/>
    <w:rsid w:val="00BF46AB"/>
    <w:rsid w:val="00BF4A3E"/>
    <w:rsid w:val="00BF4C6E"/>
    <w:rsid w:val="00BF4ED2"/>
    <w:rsid w:val="00BF50D9"/>
    <w:rsid w:val="00BF5E8E"/>
    <w:rsid w:val="00BF5FAD"/>
    <w:rsid w:val="00BF6463"/>
    <w:rsid w:val="00BF64AF"/>
    <w:rsid w:val="00BF66E7"/>
    <w:rsid w:val="00BF6A99"/>
    <w:rsid w:val="00BF709E"/>
    <w:rsid w:val="00BF713E"/>
    <w:rsid w:val="00BF759E"/>
    <w:rsid w:val="00C00461"/>
    <w:rsid w:val="00C00D7D"/>
    <w:rsid w:val="00C00F6B"/>
    <w:rsid w:val="00C0108E"/>
    <w:rsid w:val="00C0133F"/>
    <w:rsid w:val="00C01C69"/>
    <w:rsid w:val="00C020A9"/>
    <w:rsid w:val="00C02425"/>
    <w:rsid w:val="00C0296D"/>
    <w:rsid w:val="00C029E2"/>
    <w:rsid w:val="00C02C09"/>
    <w:rsid w:val="00C03325"/>
    <w:rsid w:val="00C038CF"/>
    <w:rsid w:val="00C03ACC"/>
    <w:rsid w:val="00C03CEB"/>
    <w:rsid w:val="00C03CEC"/>
    <w:rsid w:val="00C03D1E"/>
    <w:rsid w:val="00C03D93"/>
    <w:rsid w:val="00C0402E"/>
    <w:rsid w:val="00C0458F"/>
    <w:rsid w:val="00C04ED2"/>
    <w:rsid w:val="00C04EE9"/>
    <w:rsid w:val="00C0505F"/>
    <w:rsid w:val="00C05906"/>
    <w:rsid w:val="00C05EF3"/>
    <w:rsid w:val="00C061B9"/>
    <w:rsid w:val="00C06244"/>
    <w:rsid w:val="00C064A1"/>
    <w:rsid w:val="00C069AA"/>
    <w:rsid w:val="00C06B43"/>
    <w:rsid w:val="00C06D4C"/>
    <w:rsid w:val="00C06F03"/>
    <w:rsid w:val="00C072BE"/>
    <w:rsid w:val="00C07390"/>
    <w:rsid w:val="00C0758B"/>
    <w:rsid w:val="00C077A1"/>
    <w:rsid w:val="00C07D07"/>
    <w:rsid w:val="00C07E9C"/>
    <w:rsid w:val="00C1052B"/>
    <w:rsid w:val="00C10E87"/>
    <w:rsid w:val="00C10F89"/>
    <w:rsid w:val="00C11055"/>
    <w:rsid w:val="00C11555"/>
    <w:rsid w:val="00C11B36"/>
    <w:rsid w:val="00C11E58"/>
    <w:rsid w:val="00C12D07"/>
    <w:rsid w:val="00C1305C"/>
    <w:rsid w:val="00C13302"/>
    <w:rsid w:val="00C1354E"/>
    <w:rsid w:val="00C13DA9"/>
    <w:rsid w:val="00C13FA7"/>
    <w:rsid w:val="00C141AE"/>
    <w:rsid w:val="00C14339"/>
    <w:rsid w:val="00C143F2"/>
    <w:rsid w:val="00C1444B"/>
    <w:rsid w:val="00C1459E"/>
    <w:rsid w:val="00C145BD"/>
    <w:rsid w:val="00C14623"/>
    <w:rsid w:val="00C14987"/>
    <w:rsid w:val="00C14F39"/>
    <w:rsid w:val="00C14F98"/>
    <w:rsid w:val="00C15284"/>
    <w:rsid w:val="00C155A1"/>
    <w:rsid w:val="00C156AE"/>
    <w:rsid w:val="00C157C4"/>
    <w:rsid w:val="00C15F4D"/>
    <w:rsid w:val="00C1698B"/>
    <w:rsid w:val="00C16AE4"/>
    <w:rsid w:val="00C17106"/>
    <w:rsid w:val="00C17156"/>
    <w:rsid w:val="00C1715C"/>
    <w:rsid w:val="00C179B0"/>
    <w:rsid w:val="00C17B63"/>
    <w:rsid w:val="00C17E0D"/>
    <w:rsid w:val="00C17EE4"/>
    <w:rsid w:val="00C17FDC"/>
    <w:rsid w:val="00C20823"/>
    <w:rsid w:val="00C209D5"/>
    <w:rsid w:val="00C21234"/>
    <w:rsid w:val="00C213A2"/>
    <w:rsid w:val="00C2164F"/>
    <w:rsid w:val="00C21694"/>
    <w:rsid w:val="00C21796"/>
    <w:rsid w:val="00C21826"/>
    <w:rsid w:val="00C21927"/>
    <w:rsid w:val="00C2199B"/>
    <w:rsid w:val="00C21C07"/>
    <w:rsid w:val="00C22041"/>
    <w:rsid w:val="00C22E3E"/>
    <w:rsid w:val="00C23067"/>
    <w:rsid w:val="00C236D4"/>
    <w:rsid w:val="00C239F8"/>
    <w:rsid w:val="00C23A26"/>
    <w:rsid w:val="00C24700"/>
    <w:rsid w:val="00C250C1"/>
    <w:rsid w:val="00C25219"/>
    <w:rsid w:val="00C25283"/>
    <w:rsid w:val="00C255D1"/>
    <w:rsid w:val="00C2564B"/>
    <w:rsid w:val="00C25691"/>
    <w:rsid w:val="00C25847"/>
    <w:rsid w:val="00C25C19"/>
    <w:rsid w:val="00C25CA3"/>
    <w:rsid w:val="00C260CF"/>
    <w:rsid w:val="00C2639F"/>
    <w:rsid w:val="00C26578"/>
    <w:rsid w:val="00C266C5"/>
    <w:rsid w:val="00C268A6"/>
    <w:rsid w:val="00C269B6"/>
    <w:rsid w:val="00C26B89"/>
    <w:rsid w:val="00C271FA"/>
    <w:rsid w:val="00C27239"/>
    <w:rsid w:val="00C27769"/>
    <w:rsid w:val="00C27F0E"/>
    <w:rsid w:val="00C3016B"/>
    <w:rsid w:val="00C302A2"/>
    <w:rsid w:val="00C30598"/>
    <w:rsid w:val="00C3060D"/>
    <w:rsid w:val="00C30B42"/>
    <w:rsid w:val="00C310D3"/>
    <w:rsid w:val="00C31517"/>
    <w:rsid w:val="00C316FD"/>
    <w:rsid w:val="00C3178F"/>
    <w:rsid w:val="00C31849"/>
    <w:rsid w:val="00C31CB6"/>
    <w:rsid w:val="00C31E4B"/>
    <w:rsid w:val="00C31E68"/>
    <w:rsid w:val="00C32187"/>
    <w:rsid w:val="00C326F6"/>
    <w:rsid w:val="00C32772"/>
    <w:rsid w:val="00C3293D"/>
    <w:rsid w:val="00C32A6C"/>
    <w:rsid w:val="00C32A6E"/>
    <w:rsid w:val="00C32AD9"/>
    <w:rsid w:val="00C32EC5"/>
    <w:rsid w:val="00C32FBD"/>
    <w:rsid w:val="00C3303B"/>
    <w:rsid w:val="00C33A87"/>
    <w:rsid w:val="00C33E69"/>
    <w:rsid w:val="00C33F40"/>
    <w:rsid w:val="00C34164"/>
    <w:rsid w:val="00C345DD"/>
    <w:rsid w:val="00C34FAD"/>
    <w:rsid w:val="00C35269"/>
    <w:rsid w:val="00C3532A"/>
    <w:rsid w:val="00C35615"/>
    <w:rsid w:val="00C35953"/>
    <w:rsid w:val="00C35C55"/>
    <w:rsid w:val="00C35FC3"/>
    <w:rsid w:val="00C365E4"/>
    <w:rsid w:val="00C36756"/>
    <w:rsid w:val="00C36A65"/>
    <w:rsid w:val="00C36D29"/>
    <w:rsid w:val="00C36F48"/>
    <w:rsid w:val="00C37383"/>
    <w:rsid w:val="00C375EF"/>
    <w:rsid w:val="00C3761A"/>
    <w:rsid w:val="00C37A36"/>
    <w:rsid w:val="00C37B49"/>
    <w:rsid w:val="00C37CE9"/>
    <w:rsid w:val="00C401BD"/>
    <w:rsid w:val="00C4026A"/>
    <w:rsid w:val="00C40CCB"/>
    <w:rsid w:val="00C415AB"/>
    <w:rsid w:val="00C4175D"/>
    <w:rsid w:val="00C41C46"/>
    <w:rsid w:val="00C41F77"/>
    <w:rsid w:val="00C41FB2"/>
    <w:rsid w:val="00C42916"/>
    <w:rsid w:val="00C42937"/>
    <w:rsid w:val="00C42A3B"/>
    <w:rsid w:val="00C42B19"/>
    <w:rsid w:val="00C42BFE"/>
    <w:rsid w:val="00C42E79"/>
    <w:rsid w:val="00C434F5"/>
    <w:rsid w:val="00C435EE"/>
    <w:rsid w:val="00C43F08"/>
    <w:rsid w:val="00C443F1"/>
    <w:rsid w:val="00C4478D"/>
    <w:rsid w:val="00C447B6"/>
    <w:rsid w:val="00C448C0"/>
    <w:rsid w:val="00C44D02"/>
    <w:rsid w:val="00C44D62"/>
    <w:rsid w:val="00C44E37"/>
    <w:rsid w:val="00C45166"/>
    <w:rsid w:val="00C45282"/>
    <w:rsid w:val="00C4562E"/>
    <w:rsid w:val="00C456C6"/>
    <w:rsid w:val="00C457A7"/>
    <w:rsid w:val="00C45B13"/>
    <w:rsid w:val="00C45E73"/>
    <w:rsid w:val="00C45F5A"/>
    <w:rsid w:val="00C463B4"/>
    <w:rsid w:val="00C46A99"/>
    <w:rsid w:val="00C470A0"/>
    <w:rsid w:val="00C47263"/>
    <w:rsid w:val="00C47672"/>
    <w:rsid w:val="00C477EA"/>
    <w:rsid w:val="00C47AFD"/>
    <w:rsid w:val="00C47B67"/>
    <w:rsid w:val="00C47D92"/>
    <w:rsid w:val="00C47E2B"/>
    <w:rsid w:val="00C50166"/>
    <w:rsid w:val="00C505ED"/>
    <w:rsid w:val="00C506FB"/>
    <w:rsid w:val="00C507AB"/>
    <w:rsid w:val="00C5081C"/>
    <w:rsid w:val="00C50831"/>
    <w:rsid w:val="00C50BAE"/>
    <w:rsid w:val="00C51022"/>
    <w:rsid w:val="00C5128C"/>
    <w:rsid w:val="00C51808"/>
    <w:rsid w:val="00C5182D"/>
    <w:rsid w:val="00C51F21"/>
    <w:rsid w:val="00C5205F"/>
    <w:rsid w:val="00C523F3"/>
    <w:rsid w:val="00C5249B"/>
    <w:rsid w:val="00C52C3D"/>
    <w:rsid w:val="00C52F25"/>
    <w:rsid w:val="00C5313A"/>
    <w:rsid w:val="00C5362A"/>
    <w:rsid w:val="00C53903"/>
    <w:rsid w:val="00C53D46"/>
    <w:rsid w:val="00C53E55"/>
    <w:rsid w:val="00C53F80"/>
    <w:rsid w:val="00C5450F"/>
    <w:rsid w:val="00C546C0"/>
    <w:rsid w:val="00C546EC"/>
    <w:rsid w:val="00C548B1"/>
    <w:rsid w:val="00C55197"/>
    <w:rsid w:val="00C556F1"/>
    <w:rsid w:val="00C556FE"/>
    <w:rsid w:val="00C56963"/>
    <w:rsid w:val="00C56E6B"/>
    <w:rsid w:val="00C5772C"/>
    <w:rsid w:val="00C57ABD"/>
    <w:rsid w:val="00C57E77"/>
    <w:rsid w:val="00C57F53"/>
    <w:rsid w:val="00C60053"/>
    <w:rsid w:val="00C60830"/>
    <w:rsid w:val="00C60C12"/>
    <w:rsid w:val="00C60C21"/>
    <w:rsid w:val="00C60DC7"/>
    <w:rsid w:val="00C60DF9"/>
    <w:rsid w:val="00C60F6D"/>
    <w:rsid w:val="00C61153"/>
    <w:rsid w:val="00C6116B"/>
    <w:rsid w:val="00C612E6"/>
    <w:rsid w:val="00C613D1"/>
    <w:rsid w:val="00C620B8"/>
    <w:rsid w:val="00C62193"/>
    <w:rsid w:val="00C62DFD"/>
    <w:rsid w:val="00C6339F"/>
    <w:rsid w:val="00C63944"/>
    <w:rsid w:val="00C63F01"/>
    <w:rsid w:val="00C63F86"/>
    <w:rsid w:val="00C641FE"/>
    <w:rsid w:val="00C642B6"/>
    <w:rsid w:val="00C6430E"/>
    <w:rsid w:val="00C64668"/>
    <w:rsid w:val="00C64923"/>
    <w:rsid w:val="00C64C8C"/>
    <w:rsid w:val="00C64CF6"/>
    <w:rsid w:val="00C64F9B"/>
    <w:rsid w:val="00C65056"/>
    <w:rsid w:val="00C65605"/>
    <w:rsid w:val="00C661C5"/>
    <w:rsid w:val="00C66522"/>
    <w:rsid w:val="00C66679"/>
    <w:rsid w:val="00C6697E"/>
    <w:rsid w:val="00C66E1B"/>
    <w:rsid w:val="00C66F34"/>
    <w:rsid w:val="00C67878"/>
    <w:rsid w:val="00C67A4B"/>
    <w:rsid w:val="00C67B3D"/>
    <w:rsid w:val="00C67C6D"/>
    <w:rsid w:val="00C67DF8"/>
    <w:rsid w:val="00C70937"/>
    <w:rsid w:val="00C70B94"/>
    <w:rsid w:val="00C70F01"/>
    <w:rsid w:val="00C71174"/>
    <w:rsid w:val="00C712E3"/>
    <w:rsid w:val="00C713A8"/>
    <w:rsid w:val="00C71401"/>
    <w:rsid w:val="00C71B60"/>
    <w:rsid w:val="00C7254F"/>
    <w:rsid w:val="00C732DC"/>
    <w:rsid w:val="00C73350"/>
    <w:rsid w:val="00C7364E"/>
    <w:rsid w:val="00C73976"/>
    <w:rsid w:val="00C73A94"/>
    <w:rsid w:val="00C73C66"/>
    <w:rsid w:val="00C73DDE"/>
    <w:rsid w:val="00C73F70"/>
    <w:rsid w:val="00C741A5"/>
    <w:rsid w:val="00C741F7"/>
    <w:rsid w:val="00C74BC3"/>
    <w:rsid w:val="00C74C07"/>
    <w:rsid w:val="00C752A7"/>
    <w:rsid w:val="00C75888"/>
    <w:rsid w:val="00C75FA7"/>
    <w:rsid w:val="00C7621C"/>
    <w:rsid w:val="00C7628D"/>
    <w:rsid w:val="00C76615"/>
    <w:rsid w:val="00C76672"/>
    <w:rsid w:val="00C766DC"/>
    <w:rsid w:val="00C76758"/>
    <w:rsid w:val="00C76D90"/>
    <w:rsid w:val="00C76E10"/>
    <w:rsid w:val="00C76ED7"/>
    <w:rsid w:val="00C77049"/>
    <w:rsid w:val="00C7726F"/>
    <w:rsid w:val="00C772E8"/>
    <w:rsid w:val="00C77875"/>
    <w:rsid w:val="00C77BDD"/>
    <w:rsid w:val="00C800D7"/>
    <w:rsid w:val="00C805BD"/>
    <w:rsid w:val="00C80B2A"/>
    <w:rsid w:val="00C80CA3"/>
    <w:rsid w:val="00C80D1E"/>
    <w:rsid w:val="00C80F7B"/>
    <w:rsid w:val="00C81140"/>
    <w:rsid w:val="00C81328"/>
    <w:rsid w:val="00C813BB"/>
    <w:rsid w:val="00C81C21"/>
    <w:rsid w:val="00C81DD5"/>
    <w:rsid w:val="00C82136"/>
    <w:rsid w:val="00C8222C"/>
    <w:rsid w:val="00C825D6"/>
    <w:rsid w:val="00C82BE4"/>
    <w:rsid w:val="00C82C4C"/>
    <w:rsid w:val="00C832F6"/>
    <w:rsid w:val="00C8337E"/>
    <w:rsid w:val="00C83928"/>
    <w:rsid w:val="00C839CD"/>
    <w:rsid w:val="00C83E7D"/>
    <w:rsid w:val="00C844F7"/>
    <w:rsid w:val="00C84648"/>
    <w:rsid w:val="00C84797"/>
    <w:rsid w:val="00C847AE"/>
    <w:rsid w:val="00C84EC0"/>
    <w:rsid w:val="00C84EC5"/>
    <w:rsid w:val="00C853A8"/>
    <w:rsid w:val="00C85567"/>
    <w:rsid w:val="00C85713"/>
    <w:rsid w:val="00C85746"/>
    <w:rsid w:val="00C85881"/>
    <w:rsid w:val="00C8591B"/>
    <w:rsid w:val="00C8595B"/>
    <w:rsid w:val="00C859B1"/>
    <w:rsid w:val="00C85B1B"/>
    <w:rsid w:val="00C85CD8"/>
    <w:rsid w:val="00C85D63"/>
    <w:rsid w:val="00C85E14"/>
    <w:rsid w:val="00C86134"/>
    <w:rsid w:val="00C863A2"/>
    <w:rsid w:val="00C868EE"/>
    <w:rsid w:val="00C86FC7"/>
    <w:rsid w:val="00C870AD"/>
    <w:rsid w:val="00C87D6F"/>
    <w:rsid w:val="00C9039B"/>
    <w:rsid w:val="00C909B7"/>
    <w:rsid w:val="00C90C74"/>
    <w:rsid w:val="00C910AA"/>
    <w:rsid w:val="00C9122F"/>
    <w:rsid w:val="00C914AB"/>
    <w:rsid w:val="00C91B61"/>
    <w:rsid w:val="00C91C80"/>
    <w:rsid w:val="00C92328"/>
    <w:rsid w:val="00C9281F"/>
    <w:rsid w:val="00C92E67"/>
    <w:rsid w:val="00C92EB4"/>
    <w:rsid w:val="00C92F56"/>
    <w:rsid w:val="00C9303F"/>
    <w:rsid w:val="00C931FF"/>
    <w:rsid w:val="00C93405"/>
    <w:rsid w:val="00C93A70"/>
    <w:rsid w:val="00C93CAF"/>
    <w:rsid w:val="00C93EA2"/>
    <w:rsid w:val="00C957DC"/>
    <w:rsid w:val="00C95A2A"/>
    <w:rsid w:val="00C95BE4"/>
    <w:rsid w:val="00C96BBA"/>
    <w:rsid w:val="00C97C73"/>
    <w:rsid w:val="00C97E95"/>
    <w:rsid w:val="00CA02FC"/>
    <w:rsid w:val="00CA0588"/>
    <w:rsid w:val="00CA064D"/>
    <w:rsid w:val="00CA0849"/>
    <w:rsid w:val="00CA08C1"/>
    <w:rsid w:val="00CA0911"/>
    <w:rsid w:val="00CA0CD9"/>
    <w:rsid w:val="00CA0D28"/>
    <w:rsid w:val="00CA0DF3"/>
    <w:rsid w:val="00CA0F14"/>
    <w:rsid w:val="00CA0FC5"/>
    <w:rsid w:val="00CA1727"/>
    <w:rsid w:val="00CA1870"/>
    <w:rsid w:val="00CA1E1C"/>
    <w:rsid w:val="00CA26F0"/>
    <w:rsid w:val="00CA2747"/>
    <w:rsid w:val="00CA2A65"/>
    <w:rsid w:val="00CA302D"/>
    <w:rsid w:val="00CA311D"/>
    <w:rsid w:val="00CA3128"/>
    <w:rsid w:val="00CA3152"/>
    <w:rsid w:val="00CA33CA"/>
    <w:rsid w:val="00CA343E"/>
    <w:rsid w:val="00CA3443"/>
    <w:rsid w:val="00CA3568"/>
    <w:rsid w:val="00CA384C"/>
    <w:rsid w:val="00CA3886"/>
    <w:rsid w:val="00CA3ACE"/>
    <w:rsid w:val="00CA3E2F"/>
    <w:rsid w:val="00CA3F4D"/>
    <w:rsid w:val="00CA4078"/>
    <w:rsid w:val="00CA409F"/>
    <w:rsid w:val="00CA4C61"/>
    <w:rsid w:val="00CA4C81"/>
    <w:rsid w:val="00CA4CED"/>
    <w:rsid w:val="00CA4CEF"/>
    <w:rsid w:val="00CA5B2E"/>
    <w:rsid w:val="00CA5DD0"/>
    <w:rsid w:val="00CA62A2"/>
    <w:rsid w:val="00CA64AA"/>
    <w:rsid w:val="00CA6A9B"/>
    <w:rsid w:val="00CA6EBC"/>
    <w:rsid w:val="00CA71CE"/>
    <w:rsid w:val="00CA7342"/>
    <w:rsid w:val="00CA779D"/>
    <w:rsid w:val="00CA7A8E"/>
    <w:rsid w:val="00CA7CF0"/>
    <w:rsid w:val="00CA7DA3"/>
    <w:rsid w:val="00CB01DD"/>
    <w:rsid w:val="00CB0393"/>
    <w:rsid w:val="00CB03D7"/>
    <w:rsid w:val="00CB0682"/>
    <w:rsid w:val="00CB06C6"/>
    <w:rsid w:val="00CB09C4"/>
    <w:rsid w:val="00CB12AF"/>
    <w:rsid w:val="00CB16B8"/>
    <w:rsid w:val="00CB1D08"/>
    <w:rsid w:val="00CB1DD8"/>
    <w:rsid w:val="00CB1EF9"/>
    <w:rsid w:val="00CB225E"/>
    <w:rsid w:val="00CB226D"/>
    <w:rsid w:val="00CB26C4"/>
    <w:rsid w:val="00CB2840"/>
    <w:rsid w:val="00CB2D40"/>
    <w:rsid w:val="00CB3198"/>
    <w:rsid w:val="00CB33F1"/>
    <w:rsid w:val="00CB355C"/>
    <w:rsid w:val="00CB3562"/>
    <w:rsid w:val="00CB35A0"/>
    <w:rsid w:val="00CB3999"/>
    <w:rsid w:val="00CB3FB8"/>
    <w:rsid w:val="00CB4681"/>
    <w:rsid w:val="00CB476B"/>
    <w:rsid w:val="00CB4882"/>
    <w:rsid w:val="00CB4B5E"/>
    <w:rsid w:val="00CB4F3C"/>
    <w:rsid w:val="00CB542F"/>
    <w:rsid w:val="00CB545E"/>
    <w:rsid w:val="00CB562F"/>
    <w:rsid w:val="00CB5833"/>
    <w:rsid w:val="00CB5D0C"/>
    <w:rsid w:val="00CB6066"/>
    <w:rsid w:val="00CB6107"/>
    <w:rsid w:val="00CB64A0"/>
    <w:rsid w:val="00CB654A"/>
    <w:rsid w:val="00CB6827"/>
    <w:rsid w:val="00CB695E"/>
    <w:rsid w:val="00CB6A4D"/>
    <w:rsid w:val="00CB6B2B"/>
    <w:rsid w:val="00CB6DCA"/>
    <w:rsid w:val="00CB7007"/>
    <w:rsid w:val="00CB72DD"/>
    <w:rsid w:val="00CB7467"/>
    <w:rsid w:val="00CB769B"/>
    <w:rsid w:val="00CC0268"/>
    <w:rsid w:val="00CC080E"/>
    <w:rsid w:val="00CC0A28"/>
    <w:rsid w:val="00CC0D20"/>
    <w:rsid w:val="00CC0F35"/>
    <w:rsid w:val="00CC1809"/>
    <w:rsid w:val="00CC1BBD"/>
    <w:rsid w:val="00CC23FB"/>
    <w:rsid w:val="00CC2EB7"/>
    <w:rsid w:val="00CC3071"/>
    <w:rsid w:val="00CC311A"/>
    <w:rsid w:val="00CC31A1"/>
    <w:rsid w:val="00CC3534"/>
    <w:rsid w:val="00CC3913"/>
    <w:rsid w:val="00CC3991"/>
    <w:rsid w:val="00CC3CEC"/>
    <w:rsid w:val="00CC3DE6"/>
    <w:rsid w:val="00CC3E40"/>
    <w:rsid w:val="00CC4137"/>
    <w:rsid w:val="00CC4251"/>
    <w:rsid w:val="00CC44FF"/>
    <w:rsid w:val="00CC4503"/>
    <w:rsid w:val="00CC458C"/>
    <w:rsid w:val="00CC48DD"/>
    <w:rsid w:val="00CC4D82"/>
    <w:rsid w:val="00CC5672"/>
    <w:rsid w:val="00CC573E"/>
    <w:rsid w:val="00CC5A7D"/>
    <w:rsid w:val="00CC5C86"/>
    <w:rsid w:val="00CC5FFB"/>
    <w:rsid w:val="00CC61F7"/>
    <w:rsid w:val="00CC63FF"/>
    <w:rsid w:val="00CC6430"/>
    <w:rsid w:val="00CC66EA"/>
    <w:rsid w:val="00CC67E0"/>
    <w:rsid w:val="00CC6957"/>
    <w:rsid w:val="00CC6A04"/>
    <w:rsid w:val="00CC6D42"/>
    <w:rsid w:val="00CC74A8"/>
    <w:rsid w:val="00CC7862"/>
    <w:rsid w:val="00CC79DA"/>
    <w:rsid w:val="00CC7B73"/>
    <w:rsid w:val="00CD021C"/>
    <w:rsid w:val="00CD0B2D"/>
    <w:rsid w:val="00CD0E6F"/>
    <w:rsid w:val="00CD1124"/>
    <w:rsid w:val="00CD11B1"/>
    <w:rsid w:val="00CD1473"/>
    <w:rsid w:val="00CD15C5"/>
    <w:rsid w:val="00CD164F"/>
    <w:rsid w:val="00CD2345"/>
    <w:rsid w:val="00CD25CE"/>
    <w:rsid w:val="00CD26A0"/>
    <w:rsid w:val="00CD29B5"/>
    <w:rsid w:val="00CD2A2A"/>
    <w:rsid w:val="00CD2B06"/>
    <w:rsid w:val="00CD2F67"/>
    <w:rsid w:val="00CD30C2"/>
    <w:rsid w:val="00CD35FB"/>
    <w:rsid w:val="00CD37D5"/>
    <w:rsid w:val="00CD3997"/>
    <w:rsid w:val="00CD3B83"/>
    <w:rsid w:val="00CD43FC"/>
    <w:rsid w:val="00CD4589"/>
    <w:rsid w:val="00CD45A2"/>
    <w:rsid w:val="00CD466A"/>
    <w:rsid w:val="00CD5025"/>
    <w:rsid w:val="00CD5709"/>
    <w:rsid w:val="00CD5868"/>
    <w:rsid w:val="00CD5A9D"/>
    <w:rsid w:val="00CD6330"/>
    <w:rsid w:val="00CD69A5"/>
    <w:rsid w:val="00CD6F2F"/>
    <w:rsid w:val="00CD719E"/>
    <w:rsid w:val="00CD72FD"/>
    <w:rsid w:val="00CD7465"/>
    <w:rsid w:val="00CD7BAB"/>
    <w:rsid w:val="00CE001D"/>
    <w:rsid w:val="00CE0060"/>
    <w:rsid w:val="00CE0132"/>
    <w:rsid w:val="00CE026D"/>
    <w:rsid w:val="00CE028E"/>
    <w:rsid w:val="00CE02DE"/>
    <w:rsid w:val="00CE0340"/>
    <w:rsid w:val="00CE049B"/>
    <w:rsid w:val="00CE04C9"/>
    <w:rsid w:val="00CE0D58"/>
    <w:rsid w:val="00CE13E2"/>
    <w:rsid w:val="00CE1737"/>
    <w:rsid w:val="00CE1DCC"/>
    <w:rsid w:val="00CE22FD"/>
    <w:rsid w:val="00CE25EC"/>
    <w:rsid w:val="00CE2673"/>
    <w:rsid w:val="00CE2762"/>
    <w:rsid w:val="00CE296B"/>
    <w:rsid w:val="00CE3141"/>
    <w:rsid w:val="00CE394C"/>
    <w:rsid w:val="00CE3A8A"/>
    <w:rsid w:val="00CE3D7D"/>
    <w:rsid w:val="00CE41A0"/>
    <w:rsid w:val="00CE41C5"/>
    <w:rsid w:val="00CE4945"/>
    <w:rsid w:val="00CE4990"/>
    <w:rsid w:val="00CE4AAB"/>
    <w:rsid w:val="00CE4C32"/>
    <w:rsid w:val="00CE4DAF"/>
    <w:rsid w:val="00CE4E2C"/>
    <w:rsid w:val="00CE4F5E"/>
    <w:rsid w:val="00CE59CF"/>
    <w:rsid w:val="00CE5EDB"/>
    <w:rsid w:val="00CE6073"/>
    <w:rsid w:val="00CE6311"/>
    <w:rsid w:val="00CE6370"/>
    <w:rsid w:val="00CE6C09"/>
    <w:rsid w:val="00CE6C21"/>
    <w:rsid w:val="00CE6D50"/>
    <w:rsid w:val="00CE7005"/>
    <w:rsid w:val="00CE7012"/>
    <w:rsid w:val="00CE7389"/>
    <w:rsid w:val="00CE7467"/>
    <w:rsid w:val="00CE7743"/>
    <w:rsid w:val="00CE7BDC"/>
    <w:rsid w:val="00CE7C0F"/>
    <w:rsid w:val="00CE7E8A"/>
    <w:rsid w:val="00CF01DD"/>
    <w:rsid w:val="00CF06D8"/>
    <w:rsid w:val="00CF0D74"/>
    <w:rsid w:val="00CF0E08"/>
    <w:rsid w:val="00CF1266"/>
    <w:rsid w:val="00CF196D"/>
    <w:rsid w:val="00CF21B9"/>
    <w:rsid w:val="00CF2383"/>
    <w:rsid w:val="00CF269C"/>
    <w:rsid w:val="00CF2A5B"/>
    <w:rsid w:val="00CF309C"/>
    <w:rsid w:val="00CF3352"/>
    <w:rsid w:val="00CF382B"/>
    <w:rsid w:val="00CF43A5"/>
    <w:rsid w:val="00CF43F7"/>
    <w:rsid w:val="00CF44B3"/>
    <w:rsid w:val="00CF48E7"/>
    <w:rsid w:val="00CF48EA"/>
    <w:rsid w:val="00CF48EC"/>
    <w:rsid w:val="00CF4A8F"/>
    <w:rsid w:val="00CF5149"/>
    <w:rsid w:val="00CF53AC"/>
    <w:rsid w:val="00CF552A"/>
    <w:rsid w:val="00CF59BE"/>
    <w:rsid w:val="00CF59EB"/>
    <w:rsid w:val="00CF5D01"/>
    <w:rsid w:val="00CF5F37"/>
    <w:rsid w:val="00CF6205"/>
    <w:rsid w:val="00CF6227"/>
    <w:rsid w:val="00CF627F"/>
    <w:rsid w:val="00CF62C4"/>
    <w:rsid w:val="00CF6392"/>
    <w:rsid w:val="00CF65DB"/>
    <w:rsid w:val="00CF688C"/>
    <w:rsid w:val="00CF6C57"/>
    <w:rsid w:val="00CF6DBF"/>
    <w:rsid w:val="00CF6F34"/>
    <w:rsid w:val="00CF7306"/>
    <w:rsid w:val="00CF7BD6"/>
    <w:rsid w:val="00D00F5B"/>
    <w:rsid w:val="00D00F78"/>
    <w:rsid w:val="00D00FDC"/>
    <w:rsid w:val="00D012A0"/>
    <w:rsid w:val="00D012E8"/>
    <w:rsid w:val="00D01A0E"/>
    <w:rsid w:val="00D01D13"/>
    <w:rsid w:val="00D02053"/>
    <w:rsid w:val="00D02186"/>
    <w:rsid w:val="00D022E3"/>
    <w:rsid w:val="00D026C0"/>
    <w:rsid w:val="00D02952"/>
    <w:rsid w:val="00D029B0"/>
    <w:rsid w:val="00D02ACF"/>
    <w:rsid w:val="00D02B4C"/>
    <w:rsid w:val="00D02E2E"/>
    <w:rsid w:val="00D02E87"/>
    <w:rsid w:val="00D032CA"/>
    <w:rsid w:val="00D03506"/>
    <w:rsid w:val="00D035B0"/>
    <w:rsid w:val="00D03FFE"/>
    <w:rsid w:val="00D041B3"/>
    <w:rsid w:val="00D048B8"/>
    <w:rsid w:val="00D04B79"/>
    <w:rsid w:val="00D05032"/>
    <w:rsid w:val="00D05225"/>
    <w:rsid w:val="00D05AF7"/>
    <w:rsid w:val="00D06430"/>
    <w:rsid w:val="00D065C3"/>
    <w:rsid w:val="00D067D1"/>
    <w:rsid w:val="00D068CB"/>
    <w:rsid w:val="00D068E3"/>
    <w:rsid w:val="00D06939"/>
    <w:rsid w:val="00D0697E"/>
    <w:rsid w:val="00D06CCC"/>
    <w:rsid w:val="00D06D16"/>
    <w:rsid w:val="00D0760A"/>
    <w:rsid w:val="00D07619"/>
    <w:rsid w:val="00D07B63"/>
    <w:rsid w:val="00D07CD6"/>
    <w:rsid w:val="00D07E3E"/>
    <w:rsid w:val="00D07F40"/>
    <w:rsid w:val="00D07F41"/>
    <w:rsid w:val="00D10272"/>
    <w:rsid w:val="00D10485"/>
    <w:rsid w:val="00D10D0E"/>
    <w:rsid w:val="00D1146D"/>
    <w:rsid w:val="00D117D4"/>
    <w:rsid w:val="00D118C8"/>
    <w:rsid w:val="00D11C41"/>
    <w:rsid w:val="00D11CD1"/>
    <w:rsid w:val="00D11EBE"/>
    <w:rsid w:val="00D11ED7"/>
    <w:rsid w:val="00D11FF8"/>
    <w:rsid w:val="00D124B2"/>
    <w:rsid w:val="00D1251D"/>
    <w:rsid w:val="00D129FB"/>
    <w:rsid w:val="00D12A46"/>
    <w:rsid w:val="00D12C67"/>
    <w:rsid w:val="00D12D02"/>
    <w:rsid w:val="00D12EA1"/>
    <w:rsid w:val="00D12FB0"/>
    <w:rsid w:val="00D12FE7"/>
    <w:rsid w:val="00D13096"/>
    <w:rsid w:val="00D130C8"/>
    <w:rsid w:val="00D13590"/>
    <w:rsid w:val="00D1380E"/>
    <w:rsid w:val="00D138B3"/>
    <w:rsid w:val="00D138C8"/>
    <w:rsid w:val="00D13923"/>
    <w:rsid w:val="00D13ACB"/>
    <w:rsid w:val="00D14356"/>
    <w:rsid w:val="00D14643"/>
    <w:rsid w:val="00D147DF"/>
    <w:rsid w:val="00D14986"/>
    <w:rsid w:val="00D14A87"/>
    <w:rsid w:val="00D14C4E"/>
    <w:rsid w:val="00D1503A"/>
    <w:rsid w:val="00D150C5"/>
    <w:rsid w:val="00D151D0"/>
    <w:rsid w:val="00D151D9"/>
    <w:rsid w:val="00D1547D"/>
    <w:rsid w:val="00D15519"/>
    <w:rsid w:val="00D157F7"/>
    <w:rsid w:val="00D15D4A"/>
    <w:rsid w:val="00D16019"/>
    <w:rsid w:val="00D161A4"/>
    <w:rsid w:val="00D1653D"/>
    <w:rsid w:val="00D16772"/>
    <w:rsid w:val="00D168BA"/>
    <w:rsid w:val="00D16953"/>
    <w:rsid w:val="00D1697E"/>
    <w:rsid w:val="00D16B2F"/>
    <w:rsid w:val="00D16BC9"/>
    <w:rsid w:val="00D16E22"/>
    <w:rsid w:val="00D17BA9"/>
    <w:rsid w:val="00D17E16"/>
    <w:rsid w:val="00D20022"/>
    <w:rsid w:val="00D20864"/>
    <w:rsid w:val="00D20A9A"/>
    <w:rsid w:val="00D20A9F"/>
    <w:rsid w:val="00D20D73"/>
    <w:rsid w:val="00D210B6"/>
    <w:rsid w:val="00D212DD"/>
    <w:rsid w:val="00D213E2"/>
    <w:rsid w:val="00D214B2"/>
    <w:rsid w:val="00D214E7"/>
    <w:rsid w:val="00D2190B"/>
    <w:rsid w:val="00D21F9A"/>
    <w:rsid w:val="00D2223F"/>
    <w:rsid w:val="00D22261"/>
    <w:rsid w:val="00D222AB"/>
    <w:rsid w:val="00D22D2F"/>
    <w:rsid w:val="00D22FF0"/>
    <w:rsid w:val="00D23178"/>
    <w:rsid w:val="00D23697"/>
    <w:rsid w:val="00D2378A"/>
    <w:rsid w:val="00D23943"/>
    <w:rsid w:val="00D239A5"/>
    <w:rsid w:val="00D23A69"/>
    <w:rsid w:val="00D23EC9"/>
    <w:rsid w:val="00D24328"/>
    <w:rsid w:val="00D245A4"/>
    <w:rsid w:val="00D248A5"/>
    <w:rsid w:val="00D24AF3"/>
    <w:rsid w:val="00D24E1A"/>
    <w:rsid w:val="00D24E6A"/>
    <w:rsid w:val="00D252E4"/>
    <w:rsid w:val="00D25359"/>
    <w:rsid w:val="00D25390"/>
    <w:rsid w:val="00D25798"/>
    <w:rsid w:val="00D259AA"/>
    <w:rsid w:val="00D259F2"/>
    <w:rsid w:val="00D25D46"/>
    <w:rsid w:val="00D25E44"/>
    <w:rsid w:val="00D262AF"/>
    <w:rsid w:val="00D26651"/>
    <w:rsid w:val="00D266DC"/>
    <w:rsid w:val="00D26AF4"/>
    <w:rsid w:val="00D2750F"/>
    <w:rsid w:val="00D2761A"/>
    <w:rsid w:val="00D276AF"/>
    <w:rsid w:val="00D276DA"/>
    <w:rsid w:val="00D277B8"/>
    <w:rsid w:val="00D27994"/>
    <w:rsid w:val="00D27E40"/>
    <w:rsid w:val="00D300F4"/>
    <w:rsid w:val="00D3058A"/>
    <w:rsid w:val="00D308E1"/>
    <w:rsid w:val="00D30E11"/>
    <w:rsid w:val="00D3135F"/>
    <w:rsid w:val="00D31538"/>
    <w:rsid w:val="00D3160C"/>
    <w:rsid w:val="00D316C8"/>
    <w:rsid w:val="00D317D4"/>
    <w:rsid w:val="00D31E57"/>
    <w:rsid w:val="00D31FA8"/>
    <w:rsid w:val="00D320A1"/>
    <w:rsid w:val="00D322D5"/>
    <w:rsid w:val="00D3273B"/>
    <w:rsid w:val="00D329DA"/>
    <w:rsid w:val="00D32A41"/>
    <w:rsid w:val="00D32B08"/>
    <w:rsid w:val="00D32B0B"/>
    <w:rsid w:val="00D32B22"/>
    <w:rsid w:val="00D32D47"/>
    <w:rsid w:val="00D33014"/>
    <w:rsid w:val="00D334B9"/>
    <w:rsid w:val="00D339C8"/>
    <w:rsid w:val="00D33CE7"/>
    <w:rsid w:val="00D33E72"/>
    <w:rsid w:val="00D33F87"/>
    <w:rsid w:val="00D3468D"/>
    <w:rsid w:val="00D3477E"/>
    <w:rsid w:val="00D34A25"/>
    <w:rsid w:val="00D34ECD"/>
    <w:rsid w:val="00D34FBB"/>
    <w:rsid w:val="00D3528A"/>
    <w:rsid w:val="00D354EA"/>
    <w:rsid w:val="00D3550C"/>
    <w:rsid w:val="00D35661"/>
    <w:rsid w:val="00D3586E"/>
    <w:rsid w:val="00D359A4"/>
    <w:rsid w:val="00D361E3"/>
    <w:rsid w:val="00D36E42"/>
    <w:rsid w:val="00D36F34"/>
    <w:rsid w:val="00D37A3B"/>
    <w:rsid w:val="00D37AFA"/>
    <w:rsid w:val="00D37DBD"/>
    <w:rsid w:val="00D37EC0"/>
    <w:rsid w:val="00D37FC2"/>
    <w:rsid w:val="00D405D3"/>
    <w:rsid w:val="00D406F5"/>
    <w:rsid w:val="00D40A82"/>
    <w:rsid w:val="00D40BC2"/>
    <w:rsid w:val="00D40FC4"/>
    <w:rsid w:val="00D411D9"/>
    <w:rsid w:val="00D41395"/>
    <w:rsid w:val="00D41465"/>
    <w:rsid w:val="00D42B4D"/>
    <w:rsid w:val="00D435B4"/>
    <w:rsid w:val="00D4384B"/>
    <w:rsid w:val="00D43971"/>
    <w:rsid w:val="00D43BC6"/>
    <w:rsid w:val="00D43C91"/>
    <w:rsid w:val="00D43DB5"/>
    <w:rsid w:val="00D4437D"/>
    <w:rsid w:val="00D443E2"/>
    <w:rsid w:val="00D45157"/>
    <w:rsid w:val="00D45303"/>
    <w:rsid w:val="00D45457"/>
    <w:rsid w:val="00D45E0B"/>
    <w:rsid w:val="00D46289"/>
    <w:rsid w:val="00D463BE"/>
    <w:rsid w:val="00D464F0"/>
    <w:rsid w:val="00D469B0"/>
    <w:rsid w:val="00D46BB5"/>
    <w:rsid w:val="00D46CB4"/>
    <w:rsid w:val="00D46EB3"/>
    <w:rsid w:val="00D46F54"/>
    <w:rsid w:val="00D47000"/>
    <w:rsid w:val="00D47272"/>
    <w:rsid w:val="00D47D06"/>
    <w:rsid w:val="00D47D0B"/>
    <w:rsid w:val="00D47E54"/>
    <w:rsid w:val="00D50695"/>
    <w:rsid w:val="00D50F73"/>
    <w:rsid w:val="00D51D4C"/>
    <w:rsid w:val="00D51D5B"/>
    <w:rsid w:val="00D52805"/>
    <w:rsid w:val="00D52A67"/>
    <w:rsid w:val="00D52EAC"/>
    <w:rsid w:val="00D53114"/>
    <w:rsid w:val="00D53577"/>
    <w:rsid w:val="00D5363B"/>
    <w:rsid w:val="00D53B83"/>
    <w:rsid w:val="00D53D33"/>
    <w:rsid w:val="00D53F04"/>
    <w:rsid w:val="00D546C1"/>
    <w:rsid w:val="00D54B95"/>
    <w:rsid w:val="00D54BC2"/>
    <w:rsid w:val="00D54BE7"/>
    <w:rsid w:val="00D54FF7"/>
    <w:rsid w:val="00D5548C"/>
    <w:rsid w:val="00D55C79"/>
    <w:rsid w:val="00D561DA"/>
    <w:rsid w:val="00D5676A"/>
    <w:rsid w:val="00D56DA4"/>
    <w:rsid w:val="00D56DBD"/>
    <w:rsid w:val="00D56E05"/>
    <w:rsid w:val="00D56E5E"/>
    <w:rsid w:val="00D57221"/>
    <w:rsid w:val="00D5732D"/>
    <w:rsid w:val="00D57723"/>
    <w:rsid w:val="00D57921"/>
    <w:rsid w:val="00D57B23"/>
    <w:rsid w:val="00D60434"/>
    <w:rsid w:val="00D60500"/>
    <w:rsid w:val="00D607ED"/>
    <w:rsid w:val="00D608D4"/>
    <w:rsid w:val="00D60986"/>
    <w:rsid w:val="00D60FDE"/>
    <w:rsid w:val="00D61105"/>
    <w:rsid w:val="00D611AB"/>
    <w:rsid w:val="00D611C1"/>
    <w:rsid w:val="00D6130F"/>
    <w:rsid w:val="00D616A0"/>
    <w:rsid w:val="00D6180D"/>
    <w:rsid w:val="00D619C6"/>
    <w:rsid w:val="00D61B5B"/>
    <w:rsid w:val="00D61D35"/>
    <w:rsid w:val="00D61F9A"/>
    <w:rsid w:val="00D61FF0"/>
    <w:rsid w:val="00D62594"/>
    <w:rsid w:val="00D625E7"/>
    <w:rsid w:val="00D629E7"/>
    <w:rsid w:val="00D62A7A"/>
    <w:rsid w:val="00D62E51"/>
    <w:rsid w:val="00D630FE"/>
    <w:rsid w:val="00D63181"/>
    <w:rsid w:val="00D631CD"/>
    <w:rsid w:val="00D63293"/>
    <w:rsid w:val="00D636FA"/>
    <w:rsid w:val="00D63893"/>
    <w:rsid w:val="00D639B9"/>
    <w:rsid w:val="00D64142"/>
    <w:rsid w:val="00D6435E"/>
    <w:rsid w:val="00D645FD"/>
    <w:rsid w:val="00D64A87"/>
    <w:rsid w:val="00D65110"/>
    <w:rsid w:val="00D654BD"/>
    <w:rsid w:val="00D654E4"/>
    <w:rsid w:val="00D6575D"/>
    <w:rsid w:val="00D65C67"/>
    <w:rsid w:val="00D65E39"/>
    <w:rsid w:val="00D661D3"/>
    <w:rsid w:val="00D6649E"/>
    <w:rsid w:val="00D665CE"/>
    <w:rsid w:val="00D669E4"/>
    <w:rsid w:val="00D66FB0"/>
    <w:rsid w:val="00D67F97"/>
    <w:rsid w:val="00D705DA"/>
    <w:rsid w:val="00D70732"/>
    <w:rsid w:val="00D70D69"/>
    <w:rsid w:val="00D70DFB"/>
    <w:rsid w:val="00D70E2C"/>
    <w:rsid w:val="00D70EDC"/>
    <w:rsid w:val="00D7107C"/>
    <w:rsid w:val="00D713DD"/>
    <w:rsid w:val="00D7185A"/>
    <w:rsid w:val="00D71AA1"/>
    <w:rsid w:val="00D71B70"/>
    <w:rsid w:val="00D71DFA"/>
    <w:rsid w:val="00D720FD"/>
    <w:rsid w:val="00D723E9"/>
    <w:rsid w:val="00D724C4"/>
    <w:rsid w:val="00D729AA"/>
    <w:rsid w:val="00D72A6B"/>
    <w:rsid w:val="00D72B7E"/>
    <w:rsid w:val="00D72BA1"/>
    <w:rsid w:val="00D72BC7"/>
    <w:rsid w:val="00D73611"/>
    <w:rsid w:val="00D738FD"/>
    <w:rsid w:val="00D73956"/>
    <w:rsid w:val="00D73D5F"/>
    <w:rsid w:val="00D73E3A"/>
    <w:rsid w:val="00D740FF"/>
    <w:rsid w:val="00D7465A"/>
    <w:rsid w:val="00D7476D"/>
    <w:rsid w:val="00D74777"/>
    <w:rsid w:val="00D7477E"/>
    <w:rsid w:val="00D74E9F"/>
    <w:rsid w:val="00D74F65"/>
    <w:rsid w:val="00D7517A"/>
    <w:rsid w:val="00D752E2"/>
    <w:rsid w:val="00D75354"/>
    <w:rsid w:val="00D75387"/>
    <w:rsid w:val="00D755A4"/>
    <w:rsid w:val="00D75787"/>
    <w:rsid w:val="00D75C0B"/>
    <w:rsid w:val="00D75C5B"/>
    <w:rsid w:val="00D75EBD"/>
    <w:rsid w:val="00D763AC"/>
    <w:rsid w:val="00D766C3"/>
    <w:rsid w:val="00D7670E"/>
    <w:rsid w:val="00D767A3"/>
    <w:rsid w:val="00D76874"/>
    <w:rsid w:val="00D76A69"/>
    <w:rsid w:val="00D76C88"/>
    <w:rsid w:val="00D76F0E"/>
    <w:rsid w:val="00D76F26"/>
    <w:rsid w:val="00D772CF"/>
    <w:rsid w:val="00D773AA"/>
    <w:rsid w:val="00D77773"/>
    <w:rsid w:val="00D777F7"/>
    <w:rsid w:val="00D778D2"/>
    <w:rsid w:val="00D779D0"/>
    <w:rsid w:val="00D77A44"/>
    <w:rsid w:val="00D77E4A"/>
    <w:rsid w:val="00D801A3"/>
    <w:rsid w:val="00D80473"/>
    <w:rsid w:val="00D8055E"/>
    <w:rsid w:val="00D80BED"/>
    <w:rsid w:val="00D80EA3"/>
    <w:rsid w:val="00D80FD6"/>
    <w:rsid w:val="00D817F6"/>
    <w:rsid w:val="00D8191B"/>
    <w:rsid w:val="00D819E4"/>
    <w:rsid w:val="00D81C4F"/>
    <w:rsid w:val="00D822C2"/>
    <w:rsid w:val="00D82480"/>
    <w:rsid w:val="00D82928"/>
    <w:rsid w:val="00D82C73"/>
    <w:rsid w:val="00D830CA"/>
    <w:rsid w:val="00D832DB"/>
    <w:rsid w:val="00D83563"/>
    <w:rsid w:val="00D835DE"/>
    <w:rsid w:val="00D836CB"/>
    <w:rsid w:val="00D838EF"/>
    <w:rsid w:val="00D842D6"/>
    <w:rsid w:val="00D8497D"/>
    <w:rsid w:val="00D84A94"/>
    <w:rsid w:val="00D84F02"/>
    <w:rsid w:val="00D85264"/>
    <w:rsid w:val="00D853B8"/>
    <w:rsid w:val="00D854F6"/>
    <w:rsid w:val="00D856E4"/>
    <w:rsid w:val="00D8579D"/>
    <w:rsid w:val="00D85C83"/>
    <w:rsid w:val="00D85D85"/>
    <w:rsid w:val="00D85DCA"/>
    <w:rsid w:val="00D86568"/>
    <w:rsid w:val="00D865A8"/>
    <w:rsid w:val="00D86E9E"/>
    <w:rsid w:val="00D86FDB"/>
    <w:rsid w:val="00D8728E"/>
    <w:rsid w:val="00D8736C"/>
    <w:rsid w:val="00D87E2F"/>
    <w:rsid w:val="00D900C9"/>
    <w:rsid w:val="00D9035C"/>
    <w:rsid w:val="00D9039E"/>
    <w:rsid w:val="00D909A1"/>
    <w:rsid w:val="00D90C4C"/>
    <w:rsid w:val="00D90E14"/>
    <w:rsid w:val="00D913CC"/>
    <w:rsid w:val="00D91834"/>
    <w:rsid w:val="00D9197D"/>
    <w:rsid w:val="00D91FF7"/>
    <w:rsid w:val="00D921C4"/>
    <w:rsid w:val="00D92221"/>
    <w:rsid w:val="00D92275"/>
    <w:rsid w:val="00D92886"/>
    <w:rsid w:val="00D92A23"/>
    <w:rsid w:val="00D92B40"/>
    <w:rsid w:val="00D933A6"/>
    <w:rsid w:val="00D93414"/>
    <w:rsid w:val="00D934F9"/>
    <w:rsid w:val="00D935A6"/>
    <w:rsid w:val="00D93BF1"/>
    <w:rsid w:val="00D93C0E"/>
    <w:rsid w:val="00D93ECD"/>
    <w:rsid w:val="00D9430B"/>
    <w:rsid w:val="00D94392"/>
    <w:rsid w:val="00D94692"/>
    <w:rsid w:val="00D9469D"/>
    <w:rsid w:val="00D94946"/>
    <w:rsid w:val="00D94989"/>
    <w:rsid w:val="00D949C2"/>
    <w:rsid w:val="00D94B22"/>
    <w:rsid w:val="00D94CA4"/>
    <w:rsid w:val="00D94F7E"/>
    <w:rsid w:val="00D950BE"/>
    <w:rsid w:val="00D952A0"/>
    <w:rsid w:val="00D952B2"/>
    <w:rsid w:val="00D955C7"/>
    <w:rsid w:val="00D95635"/>
    <w:rsid w:val="00D9582A"/>
    <w:rsid w:val="00D95A96"/>
    <w:rsid w:val="00D95B10"/>
    <w:rsid w:val="00D95C9C"/>
    <w:rsid w:val="00D96022"/>
    <w:rsid w:val="00D96291"/>
    <w:rsid w:val="00D963F7"/>
    <w:rsid w:val="00D96B92"/>
    <w:rsid w:val="00D97402"/>
    <w:rsid w:val="00D977F5"/>
    <w:rsid w:val="00D9781B"/>
    <w:rsid w:val="00D97842"/>
    <w:rsid w:val="00D97870"/>
    <w:rsid w:val="00D9799E"/>
    <w:rsid w:val="00D97BF6"/>
    <w:rsid w:val="00D97DFB"/>
    <w:rsid w:val="00D97FC4"/>
    <w:rsid w:val="00D97FFC"/>
    <w:rsid w:val="00DA0009"/>
    <w:rsid w:val="00DA0097"/>
    <w:rsid w:val="00DA0E97"/>
    <w:rsid w:val="00DA1531"/>
    <w:rsid w:val="00DA175F"/>
    <w:rsid w:val="00DA18D9"/>
    <w:rsid w:val="00DA197A"/>
    <w:rsid w:val="00DA1C5E"/>
    <w:rsid w:val="00DA23CB"/>
    <w:rsid w:val="00DA26B2"/>
    <w:rsid w:val="00DA2756"/>
    <w:rsid w:val="00DA2785"/>
    <w:rsid w:val="00DA2810"/>
    <w:rsid w:val="00DA2D27"/>
    <w:rsid w:val="00DA2EDD"/>
    <w:rsid w:val="00DA3618"/>
    <w:rsid w:val="00DA37F3"/>
    <w:rsid w:val="00DA3A63"/>
    <w:rsid w:val="00DA3B72"/>
    <w:rsid w:val="00DA3F51"/>
    <w:rsid w:val="00DA461F"/>
    <w:rsid w:val="00DA4F93"/>
    <w:rsid w:val="00DA5535"/>
    <w:rsid w:val="00DA5603"/>
    <w:rsid w:val="00DA5605"/>
    <w:rsid w:val="00DA5B7D"/>
    <w:rsid w:val="00DA5CC8"/>
    <w:rsid w:val="00DA5DAF"/>
    <w:rsid w:val="00DA655A"/>
    <w:rsid w:val="00DA683B"/>
    <w:rsid w:val="00DA6E48"/>
    <w:rsid w:val="00DA705A"/>
    <w:rsid w:val="00DA717A"/>
    <w:rsid w:val="00DA71AE"/>
    <w:rsid w:val="00DA71BE"/>
    <w:rsid w:val="00DA7664"/>
    <w:rsid w:val="00DA7D49"/>
    <w:rsid w:val="00DA7D7B"/>
    <w:rsid w:val="00DA7D90"/>
    <w:rsid w:val="00DA7E78"/>
    <w:rsid w:val="00DB0232"/>
    <w:rsid w:val="00DB03AE"/>
    <w:rsid w:val="00DB0797"/>
    <w:rsid w:val="00DB08A8"/>
    <w:rsid w:val="00DB09C6"/>
    <w:rsid w:val="00DB0A15"/>
    <w:rsid w:val="00DB0A8E"/>
    <w:rsid w:val="00DB0C39"/>
    <w:rsid w:val="00DB112A"/>
    <w:rsid w:val="00DB209E"/>
    <w:rsid w:val="00DB2AAA"/>
    <w:rsid w:val="00DB2E0C"/>
    <w:rsid w:val="00DB3249"/>
    <w:rsid w:val="00DB35CF"/>
    <w:rsid w:val="00DB360A"/>
    <w:rsid w:val="00DB3686"/>
    <w:rsid w:val="00DB384F"/>
    <w:rsid w:val="00DB3A3F"/>
    <w:rsid w:val="00DB3B21"/>
    <w:rsid w:val="00DB4175"/>
    <w:rsid w:val="00DB497D"/>
    <w:rsid w:val="00DB5476"/>
    <w:rsid w:val="00DB5983"/>
    <w:rsid w:val="00DB5C4A"/>
    <w:rsid w:val="00DB5D4F"/>
    <w:rsid w:val="00DB5D54"/>
    <w:rsid w:val="00DB6072"/>
    <w:rsid w:val="00DB63A7"/>
    <w:rsid w:val="00DB6645"/>
    <w:rsid w:val="00DB6CB2"/>
    <w:rsid w:val="00DB6F81"/>
    <w:rsid w:val="00DB731D"/>
    <w:rsid w:val="00DB74D2"/>
    <w:rsid w:val="00DB75B4"/>
    <w:rsid w:val="00DB7631"/>
    <w:rsid w:val="00DB77A3"/>
    <w:rsid w:val="00DB7EB7"/>
    <w:rsid w:val="00DB7FF6"/>
    <w:rsid w:val="00DC0012"/>
    <w:rsid w:val="00DC0244"/>
    <w:rsid w:val="00DC038C"/>
    <w:rsid w:val="00DC03AB"/>
    <w:rsid w:val="00DC03EB"/>
    <w:rsid w:val="00DC06F1"/>
    <w:rsid w:val="00DC0E42"/>
    <w:rsid w:val="00DC10A3"/>
    <w:rsid w:val="00DC1480"/>
    <w:rsid w:val="00DC15FA"/>
    <w:rsid w:val="00DC1772"/>
    <w:rsid w:val="00DC1B33"/>
    <w:rsid w:val="00DC24FB"/>
    <w:rsid w:val="00DC298F"/>
    <w:rsid w:val="00DC2F6C"/>
    <w:rsid w:val="00DC30F8"/>
    <w:rsid w:val="00DC3224"/>
    <w:rsid w:val="00DC3233"/>
    <w:rsid w:val="00DC359B"/>
    <w:rsid w:val="00DC3714"/>
    <w:rsid w:val="00DC37B3"/>
    <w:rsid w:val="00DC38C1"/>
    <w:rsid w:val="00DC3B86"/>
    <w:rsid w:val="00DC4047"/>
    <w:rsid w:val="00DC419A"/>
    <w:rsid w:val="00DC4856"/>
    <w:rsid w:val="00DC4A6C"/>
    <w:rsid w:val="00DC4A80"/>
    <w:rsid w:val="00DC51AC"/>
    <w:rsid w:val="00DC51C0"/>
    <w:rsid w:val="00DC52C2"/>
    <w:rsid w:val="00DC530C"/>
    <w:rsid w:val="00DC54CA"/>
    <w:rsid w:val="00DC555F"/>
    <w:rsid w:val="00DC557C"/>
    <w:rsid w:val="00DC57B2"/>
    <w:rsid w:val="00DC5E0C"/>
    <w:rsid w:val="00DC625F"/>
    <w:rsid w:val="00DC6481"/>
    <w:rsid w:val="00DC67A6"/>
    <w:rsid w:val="00DC6BFD"/>
    <w:rsid w:val="00DC7F90"/>
    <w:rsid w:val="00DD0372"/>
    <w:rsid w:val="00DD0792"/>
    <w:rsid w:val="00DD0912"/>
    <w:rsid w:val="00DD166A"/>
    <w:rsid w:val="00DD1CC2"/>
    <w:rsid w:val="00DD1CC5"/>
    <w:rsid w:val="00DD1E51"/>
    <w:rsid w:val="00DD1F31"/>
    <w:rsid w:val="00DD1F94"/>
    <w:rsid w:val="00DD2327"/>
    <w:rsid w:val="00DD23BD"/>
    <w:rsid w:val="00DD2E86"/>
    <w:rsid w:val="00DD2EF0"/>
    <w:rsid w:val="00DD30D9"/>
    <w:rsid w:val="00DD33C1"/>
    <w:rsid w:val="00DD348D"/>
    <w:rsid w:val="00DD3867"/>
    <w:rsid w:val="00DD3D01"/>
    <w:rsid w:val="00DD409F"/>
    <w:rsid w:val="00DD431D"/>
    <w:rsid w:val="00DD4562"/>
    <w:rsid w:val="00DD473F"/>
    <w:rsid w:val="00DD47E2"/>
    <w:rsid w:val="00DD4853"/>
    <w:rsid w:val="00DD4891"/>
    <w:rsid w:val="00DD4BED"/>
    <w:rsid w:val="00DD4F33"/>
    <w:rsid w:val="00DD587C"/>
    <w:rsid w:val="00DD593A"/>
    <w:rsid w:val="00DD62F8"/>
    <w:rsid w:val="00DD63E9"/>
    <w:rsid w:val="00DD674C"/>
    <w:rsid w:val="00DD6F75"/>
    <w:rsid w:val="00DD7231"/>
    <w:rsid w:val="00DD7ABF"/>
    <w:rsid w:val="00DE00AC"/>
    <w:rsid w:val="00DE01E4"/>
    <w:rsid w:val="00DE0245"/>
    <w:rsid w:val="00DE07F3"/>
    <w:rsid w:val="00DE0A5D"/>
    <w:rsid w:val="00DE0AE8"/>
    <w:rsid w:val="00DE0D06"/>
    <w:rsid w:val="00DE110A"/>
    <w:rsid w:val="00DE125B"/>
    <w:rsid w:val="00DE1280"/>
    <w:rsid w:val="00DE14A2"/>
    <w:rsid w:val="00DE19B0"/>
    <w:rsid w:val="00DE1D73"/>
    <w:rsid w:val="00DE1FDA"/>
    <w:rsid w:val="00DE226C"/>
    <w:rsid w:val="00DE2735"/>
    <w:rsid w:val="00DE29F6"/>
    <w:rsid w:val="00DE2F14"/>
    <w:rsid w:val="00DE32EF"/>
    <w:rsid w:val="00DE3345"/>
    <w:rsid w:val="00DE35DE"/>
    <w:rsid w:val="00DE3627"/>
    <w:rsid w:val="00DE37DC"/>
    <w:rsid w:val="00DE3B0B"/>
    <w:rsid w:val="00DE3E92"/>
    <w:rsid w:val="00DE4553"/>
    <w:rsid w:val="00DE48C2"/>
    <w:rsid w:val="00DE4AEE"/>
    <w:rsid w:val="00DE4B5A"/>
    <w:rsid w:val="00DE5C1E"/>
    <w:rsid w:val="00DE5F43"/>
    <w:rsid w:val="00DE6438"/>
    <w:rsid w:val="00DE68C7"/>
    <w:rsid w:val="00DE6C04"/>
    <w:rsid w:val="00DE6C6B"/>
    <w:rsid w:val="00DE6CFC"/>
    <w:rsid w:val="00DE7038"/>
    <w:rsid w:val="00DE764B"/>
    <w:rsid w:val="00DE7B0F"/>
    <w:rsid w:val="00DE7E1C"/>
    <w:rsid w:val="00DF013B"/>
    <w:rsid w:val="00DF0332"/>
    <w:rsid w:val="00DF04C1"/>
    <w:rsid w:val="00DF04F1"/>
    <w:rsid w:val="00DF08C6"/>
    <w:rsid w:val="00DF0A97"/>
    <w:rsid w:val="00DF0FB0"/>
    <w:rsid w:val="00DF1108"/>
    <w:rsid w:val="00DF13CF"/>
    <w:rsid w:val="00DF1406"/>
    <w:rsid w:val="00DF16D8"/>
    <w:rsid w:val="00DF2456"/>
    <w:rsid w:val="00DF27D7"/>
    <w:rsid w:val="00DF2818"/>
    <w:rsid w:val="00DF289D"/>
    <w:rsid w:val="00DF3297"/>
    <w:rsid w:val="00DF34AF"/>
    <w:rsid w:val="00DF3636"/>
    <w:rsid w:val="00DF36C2"/>
    <w:rsid w:val="00DF37E7"/>
    <w:rsid w:val="00DF3B20"/>
    <w:rsid w:val="00DF3D84"/>
    <w:rsid w:val="00DF41CC"/>
    <w:rsid w:val="00DF4207"/>
    <w:rsid w:val="00DF42DF"/>
    <w:rsid w:val="00DF437B"/>
    <w:rsid w:val="00DF4497"/>
    <w:rsid w:val="00DF457F"/>
    <w:rsid w:val="00DF4A05"/>
    <w:rsid w:val="00DF5483"/>
    <w:rsid w:val="00DF57AB"/>
    <w:rsid w:val="00DF58D7"/>
    <w:rsid w:val="00DF594D"/>
    <w:rsid w:val="00DF59A2"/>
    <w:rsid w:val="00DF5C2E"/>
    <w:rsid w:val="00DF607F"/>
    <w:rsid w:val="00DF618D"/>
    <w:rsid w:val="00DF61FA"/>
    <w:rsid w:val="00DF66C3"/>
    <w:rsid w:val="00DF67BE"/>
    <w:rsid w:val="00DF69A1"/>
    <w:rsid w:val="00DF69D4"/>
    <w:rsid w:val="00DF6E4E"/>
    <w:rsid w:val="00DF6FA0"/>
    <w:rsid w:val="00DF745D"/>
    <w:rsid w:val="00DF74D2"/>
    <w:rsid w:val="00DF7807"/>
    <w:rsid w:val="00DF786F"/>
    <w:rsid w:val="00DF78CE"/>
    <w:rsid w:val="00DF7CF5"/>
    <w:rsid w:val="00DF7E03"/>
    <w:rsid w:val="00E00139"/>
    <w:rsid w:val="00E00349"/>
    <w:rsid w:val="00E00369"/>
    <w:rsid w:val="00E00557"/>
    <w:rsid w:val="00E009ED"/>
    <w:rsid w:val="00E00AB8"/>
    <w:rsid w:val="00E00CB3"/>
    <w:rsid w:val="00E00FB8"/>
    <w:rsid w:val="00E0112F"/>
    <w:rsid w:val="00E011C8"/>
    <w:rsid w:val="00E01485"/>
    <w:rsid w:val="00E0148C"/>
    <w:rsid w:val="00E014F0"/>
    <w:rsid w:val="00E01570"/>
    <w:rsid w:val="00E018EC"/>
    <w:rsid w:val="00E0363E"/>
    <w:rsid w:val="00E03CF6"/>
    <w:rsid w:val="00E03E7C"/>
    <w:rsid w:val="00E03F83"/>
    <w:rsid w:val="00E04277"/>
    <w:rsid w:val="00E042C0"/>
    <w:rsid w:val="00E04B68"/>
    <w:rsid w:val="00E04B83"/>
    <w:rsid w:val="00E04C17"/>
    <w:rsid w:val="00E05616"/>
    <w:rsid w:val="00E05756"/>
    <w:rsid w:val="00E0662A"/>
    <w:rsid w:val="00E066E4"/>
    <w:rsid w:val="00E06860"/>
    <w:rsid w:val="00E068D8"/>
    <w:rsid w:val="00E06AC3"/>
    <w:rsid w:val="00E06BC9"/>
    <w:rsid w:val="00E06BED"/>
    <w:rsid w:val="00E06C96"/>
    <w:rsid w:val="00E06E98"/>
    <w:rsid w:val="00E06FA1"/>
    <w:rsid w:val="00E0755C"/>
    <w:rsid w:val="00E07C11"/>
    <w:rsid w:val="00E100E8"/>
    <w:rsid w:val="00E1085C"/>
    <w:rsid w:val="00E10896"/>
    <w:rsid w:val="00E10956"/>
    <w:rsid w:val="00E10AB1"/>
    <w:rsid w:val="00E10E50"/>
    <w:rsid w:val="00E11236"/>
    <w:rsid w:val="00E11386"/>
    <w:rsid w:val="00E11429"/>
    <w:rsid w:val="00E11445"/>
    <w:rsid w:val="00E11451"/>
    <w:rsid w:val="00E1177A"/>
    <w:rsid w:val="00E11914"/>
    <w:rsid w:val="00E11FD5"/>
    <w:rsid w:val="00E11FDF"/>
    <w:rsid w:val="00E123BB"/>
    <w:rsid w:val="00E1252D"/>
    <w:rsid w:val="00E12BBC"/>
    <w:rsid w:val="00E1331B"/>
    <w:rsid w:val="00E13610"/>
    <w:rsid w:val="00E1376A"/>
    <w:rsid w:val="00E13DE7"/>
    <w:rsid w:val="00E13E64"/>
    <w:rsid w:val="00E1449C"/>
    <w:rsid w:val="00E15023"/>
    <w:rsid w:val="00E1502E"/>
    <w:rsid w:val="00E15484"/>
    <w:rsid w:val="00E1585F"/>
    <w:rsid w:val="00E15C26"/>
    <w:rsid w:val="00E15F57"/>
    <w:rsid w:val="00E16014"/>
    <w:rsid w:val="00E161FD"/>
    <w:rsid w:val="00E1627E"/>
    <w:rsid w:val="00E16644"/>
    <w:rsid w:val="00E1675D"/>
    <w:rsid w:val="00E16A9F"/>
    <w:rsid w:val="00E16F31"/>
    <w:rsid w:val="00E1709D"/>
    <w:rsid w:val="00E17489"/>
    <w:rsid w:val="00E17DD2"/>
    <w:rsid w:val="00E17F59"/>
    <w:rsid w:val="00E20AF0"/>
    <w:rsid w:val="00E20D36"/>
    <w:rsid w:val="00E21195"/>
    <w:rsid w:val="00E2125F"/>
    <w:rsid w:val="00E212A4"/>
    <w:rsid w:val="00E21DD5"/>
    <w:rsid w:val="00E21F5B"/>
    <w:rsid w:val="00E2273D"/>
    <w:rsid w:val="00E229B2"/>
    <w:rsid w:val="00E22C5E"/>
    <w:rsid w:val="00E22E03"/>
    <w:rsid w:val="00E22E8F"/>
    <w:rsid w:val="00E23ACA"/>
    <w:rsid w:val="00E23C9E"/>
    <w:rsid w:val="00E23DA6"/>
    <w:rsid w:val="00E24130"/>
    <w:rsid w:val="00E2446D"/>
    <w:rsid w:val="00E244FF"/>
    <w:rsid w:val="00E24584"/>
    <w:rsid w:val="00E24D22"/>
    <w:rsid w:val="00E24EE4"/>
    <w:rsid w:val="00E251EF"/>
    <w:rsid w:val="00E25358"/>
    <w:rsid w:val="00E253E7"/>
    <w:rsid w:val="00E25483"/>
    <w:rsid w:val="00E259D7"/>
    <w:rsid w:val="00E25D04"/>
    <w:rsid w:val="00E25D91"/>
    <w:rsid w:val="00E2605F"/>
    <w:rsid w:val="00E26A3D"/>
    <w:rsid w:val="00E26ABB"/>
    <w:rsid w:val="00E26AEA"/>
    <w:rsid w:val="00E26C35"/>
    <w:rsid w:val="00E26D1F"/>
    <w:rsid w:val="00E27035"/>
    <w:rsid w:val="00E27225"/>
    <w:rsid w:val="00E27237"/>
    <w:rsid w:val="00E272A8"/>
    <w:rsid w:val="00E2735A"/>
    <w:rsid w:val="00E27530"/>
    <w:rsid w:val="00E27909"/>
    <w:rsid w:val="00E27948"/>
    <w:rsid w:val="00E279C6"/>
    <w:rsid w:val="00E27A3A"/>
    <w:rsid w:val="00E27BBB"/>
    <w:rsid w:val="00E27C6F"/>
    <w:rsid w:val="00E3046C"/>
    <w:rsid w:val="00E30487"/>
    <w:rsid w:val="00E304CB"/>
    <w:rsid w:val="00E310A8"/>
    <w:rsid w:val="00E3147F"/>
    <w:rsid w:val="00E3166F"/>
    <w:rsid w:val="00E3196D"/>
    <w:rsid w:val="00E31A41"/>
    <w:rsid w:val="00E31CAF"/>
    <w:rsid w:val="00E322E4"/>
    <w:rsid w:val="00E322F7"/>
    <w:rsid w:val="00E32686"/>
    <w:rsid w:val="00E32964"/>
    <w:rsid w:val="00E32D7E"/>
    <w:rsid w:val="00E32E5B"/>
    <w:rsid w:val="00E330AF"/>
    <w:rsid w:val="00E332FF"/>
    <w:rsid w:val="00E33343"/>
    <w:rsid w:val="00E3376F"/>
    <w:rsid w:val="00E33AC3"/>
    <w:rsid w:val="00E33B33"/>
    <w:rsid w:val="00E33EAA"/>
    <w:rsid w:val="00E33EAB"/>
    <w:rsid w:val="00E340E0"/>
    <w:rsid w:val="00E34383"/>
    <w:rsid w:val="00E347C2"/>
    <w:rsid w:val="00E347D1"/>
    <w:rsid w:val="00E34A1C"/>
    <w:rsid w:val="00E34D14"/>
    <w:rsid w:val="00E35355"/>
    <w:rsid w:val="00E35944"/>
    <w:rsid w:val="00E35C1C"/>
    <w:rsid w:val="00E35FA1"/>
    <w:rsid w:val="00E3658E"/>
    <w:rsid w:val="00E366CF"/>
    <w:rsid w:val="00E36847"/>
    <w:rsid w:val="00E368D8"/>
    <w:rsid w:val="00E3695B"/>
    <w:rsid w:val="00E36AA2"/>
    <w:rsid w:val="00E36DA0"/>
    <w:rsid w:val="00E36FF4"/>
    <w:rsid w:val="00E373B0"/>
    <w:rsid w:val="00E37460"/>
    <w:rsid w:val="00E3756A"/>
    <w:rsid w:val="00E379C2"/>
    <w:rsid w:val="00E37A41"/>
    <w:rsid w:val="00E40151"/>
    <w:rsid w:val="00E40581"/>
    <w:rsid w:val="00E407D9"/>
    <w:rsid w:val="00E40861"/>
    <w:rsid w:val="00E41144"/>
    <w:rsid w:val="00E41151"/>
    <w:rsid w:val="00E41296"/>
    <w:rsid w:val="00E412A3"/>
    <w:rsid w:val="00E412AD"/>
    <w:rsid w:val="00E4150B"/>
    <w:rsid w:val="00E41666"/>
    <w:rsid w:val="00E41698"/>
    <w:rsid w:val="00E4174A"/>
    <w:rsid w:val="00E41F95"/>
    <w:rsid w:val="00E4234A"/>
    <w:rsid w:val="00E42923"/>
    <w:rsid w:val="00E42EAE"/>
    <w:rsid w:val="00E4388F"/>
    <w:rsid w:val="00E4391B"/>
    <w:rsid w:val="00E43ADF"/>
    <w:rsid w:val="00E43B10"/>
    <w:rsid w:val="00E43B1B"/>
    <w:rsid w:val="00E43C83"/>
    <w:rsid w:val="00E43D02"/>
    <w:rsid w:val="00E43D4B"/>
    <w:rsid w:val="00E44020"/>
    <w:rsid w:val="00E442B1"/>
    <w:rsid w:val="00E442F3"/>
    <w:rsid w:val="00E44634"/>
    <w:rsid w:val="00E44778"/>
    <w:rsid w:val="00E44A05"/>
    <w:rsid w:val="00E44AC6"/>
    <w:rsid w:val="00E44B92"/>
    <w:rsid w:val="00E44D60"/>
    <w:rsid w:val="00E44FFD"/>
    <w:rsid w:val="00E45307"/>
    <w:rsid w:val="00E45630"/>
    <w:rsid w:val="00E45DFC"/>
    <w:rsid w:val="00E46559"/>
    <w:rsid w:val="00E465E0"/>
    <w:rsid w:val="00E4694D"/>
    <w:rsid w:val="00E46BD5"/>
    <w:rsid w:val="00E46C06"/>
    <w:rsid w:val="00E4726B"/>
    <w:rsid w:val="00E47CB1"/>
    <w:rsid w:val="00E47E57"/>
    <w:rsid w:val="00E50159"/>
    <w:rsid w:val="00E50B95"/>
    <w:rsid w:val="00E50DB3"/>
    <w:rsid w:val="00E50F0A"/>
    <w:rsid w:val="00E510E6"/>
    <w:rsid w:val="00E51162"/>
    <w:rsid w:val="00E51522"/>
    <w:rsid w:val="00E515B8"/>
    <w:rsid w:val="00E51687"/>
    <w:rsid w:val="00E5177F"/>
    <w:rsid w:val="00E51871"/>
    <w:rsid w:val="00E518D1"/>
    <w:rsid w:val="00E51A9A"/>
    <w:rsid w:val="00E51C58"/>
    <w:rsid w:val="00E51D22"/>
    <w:rsid w:val="00E52708"/>
    <w:rsid w:val="00E5275B"/>
    <w:rsid w:val="00E52CB7"/>
    <w:rsid w:val="00E52FB1"/>
    <w:rsid w:val="00E530C9"/>
    <w:rsid w:val="00E53288"/>
    <w:rsid w:val="00E5332F"/>
    <w:rsid w:val="00E533D1"/>
    <w:rsid w:val="00E53543"/>
    <w:rsid w:val="00E5357C"/>
    <w:rsid w:val="00E5367D"/>
    <w:rsid w:val="00E53889"/>
    <w:rsid w:val="00E538BB"/>
    <w:rsid w:val="00E53905"/>
    <w:rsid w:val="00E53BE5"/>
    <w:rsid w:val="00E53D49"/>
    <w:rsid w:val="00E540D3"/>
    <w:rsid w:val="00E54212"/>
    <w:rsid w:val="00E5423E"/>
    <w:rsid w:val="00E546F2"/>
    <w:rsid w:val="00E54935"/>
    <w:rsid w:val="00E54BCC"/>
    <w:rsid w:val="00E54E48"/>
    <w:rsid w:val="00E54EFD"/>
    <w:rsid w:val="00E550B9"/>
    <w:rsid w:val="00E55232"/>
    <w:rsid w:val="00E55248"/>
    <w:rsid w:val="00E556DA"/>
    <w:rsid w:val="00E557F5"/>
    <w:rsid w:val="00E55EA0"/>
    <w:rsid w:val="00E55F32"/>
    <w:rsid w:val="00E5621E"/>
    <w:rsid w:val="00E564B1"/>
    <w:rsid w:val="00E569EF"/>
    <w:rsid w:val="00E56A97"/>
    <w:rsid w:val="00E56D84"/>
    <w:rsid w:val="00E56E94"/>
    <w:rsid w:val="00E5711E"/>
    <w:rsid w:val="00E57A15"/>
    <w:rsid w:val="00E57ABE"/>
    <w:rsid w:val="00E57D56"/>
    <w:rsid w:val="00E60156"/>
    <w:rsid w:val="00E6019E"/>
    <w:rsid w:val="00E601CF"/>
    <w:rsid w:val="00E603B7"/>
    <w:rsid w:val="00E605D3"/>
    <w:rsid w:val="00E60DEF"/>
    <w:rsid w:val="00E60F61"/>
    <w:rsid w:val="00E614C4"/>
    <w:rsid w:val="00E61725"/>
    <w:rsid w:val="00E61B2A"/>
    <w:rsid w:val="00E62696"/>
    <w:rsid w:val="00E626B0"/>
    <w:rsid w:val="00E62D69"/>
    <w:rsid w:val="00E6326D"/>
    <w:rsid w:val="00E63569"/>
    <w:rsid w:val="00E63B86"/>
    <w:rsid w:val="00E644FF"/>
    <w:rsid w:val="00E64B43"/>
    <w:rsid w:val="00E65430"/>
    <w:rsid w:val="00E657F5"/>
    <w:rsid w:val="00E65A2E"/>
    <w:rsid w:val="00E65EC3"/>
    <w:rsid w:val="00E66186"/>
    <w:rsid w:val="00E663D5"/>
    <w:rsid w:val="00E668D0"/>
    <w:rsid w:val="00E66A11"/>
    <w:rsid w:val="00E66ECB"/>
    <w:rsid w:val="00E677AD"/>
    <w:rsid w:val="00E67BAD"/>
    <w:rsid w:val="00E67C20"/>
    <w:rsid w:val="00E67D80"/>
    <w:rsid w:val="00E67E2D"/>
    <w:rsid w:val="00E701B0"/>
    <w:rsid w:val="00E705D4"/>
    <w:rsid w:val="00E70789"/>
    <w:rsid w:val="00E70891"/>
    <w:rsid w:val="00E70F04"/>
    <w:rsid w:val="00E70FE8"/>
    <w:rsid w:val="00E712DF"/>
    <w:rsid w:val="00E713F7"/>
    <w:rsid w:val="00E7150C"/>
    <w:rsid w:val="00E71B35"/>
    <w:rsid w:val="00E7220A"/>
    <w:rsid w:val="00E72331"/>
    <w:rsid w:val="00E72360"/>
    <w:rsid w:val="00E72832"/>
    <w:rsid w:val="00E7293B"/>
    <w:rsid w:val="00E72BA4"/>
    <w:rsid w:val="00E73755"/>
    <w:rsid w:val="00E737AB"/>
    <w:rsid w:val="00E739F1"/>
    <w:rsid w:val="00E73AF5"/>
    <w:rsid w:val="00E73D6A"/>
    <w:rsid w:val="00E73E22"/>
    <w:rsid w:val="00E740FD"/>
    <w:rsid w:val="00E741EE"/>
    <w:rsid w:val="00E7428B"/>
    <w:rsid w:val="00E7467F"/>
    <w:rsid w:val="00E746BB"/>
    <w:rsid w:val="00E7476B"/>
    <w:rsid w:val="00E7485F"/>
    <w:rsid w:val="00E748C5"/>
    <w:rsid w:val="00E749F4"/>
    <w:rsid w:val="00E74BB2"/>
    <w:rsid w:val="00E74C59"/>
    <w:rsid w:val="00E74D0B"/>
    <w:rsid w:val="00E75E6D"/>
    <w:rsid w:val="00E75EA3"/>
    <w:rsid w:val="00E75ED7"/>
    <w:rsid w:val="00E75F67"/>
    <w:rsid w:val="00E76031"/>
    <w:rsid w:val="00E7622F"/>
    <w:rsid w:val="00E76274"/>
    <w:rsid w:val="00E7636A"/>
    <w:rsid w:val="00E76897"/>
    <w:rsid w:val="00E768E3"/>
    <w:rsid w:val="00E77E7E"/>
    <w:rsid w:val="00E77FB3"/>
    <w:rsid w:val="00E80373"/>
    <w:rsid w:val="00E80B1F"/>
    <w:rsid w:val="00E80B3C"/>
    <w:rsid w:val="00E80DC4"/>
    <w:rsid w:val="00E80ECA"/>
    <w:rsid w:val="00E80F47"/>
    <w:rsid w:val="00E818E9"/>
    <w:rsid w:val="00E81DB5"/>
    <w:rsid w:val="00E821F8"/>
    <w:rsid w:val="00E822E5"/>
    <w:rsid w:val="00E82363"/>
    <w:rsid w:val="00E823AA"/>
    <w:rsid w:val="00E824E0"/>
    <w:rsid w:val="00E82691"/>
    <w:rsid w:val="00E826FA"/>
    <w:rsid w:val="00E828AC"/>
    <w:rsid w:val="00E82A03"/>
    <w:rsid w:val="00E82AA8"/>
    <w:rsid w:val="00E82CCB"/>
    <w:rsid w:val="00E83B33"/>
    <w:rsid w:val="00E83BC6"/>
    <w:rsid w:val="00E83E22"/>
    <w:rsid w:val="00E83ED3"/>
    <w:rsid w:val="00E84045"/>
    <w:rsid w:val="00E84212"/>
    <w:rsid w:val="00E846CE"/>
    <w:rsid w:val="00E84A9A"/>
    <w:rsid w:val="00E84D97"/>
    <w:rsid w:val="00E85066"/>
    <w:rsid w:val="00E854DC"/>
    <w:rsid w:val="00E85A1E"/>
    <w:rsid w:val="00E85A71"/>
    <w:rsid w:val="00E85B3F"/>
    <w:rsid w:val="00E869CD"/>
    <w:rsid w:val="00E86E9C"/>
    <w:rsid w:val="00E87088"/>
    <w:rsid w:val="00E87FA0"/>
    <w:rsid w:val="00E87FDF"/>
    <w:rsid w:val="00E87FE1"/>
    <w:rsid w:val="00E90D21"/>
    <w:rsid w:val="00E90E20"/>
    <w:rsid w:val="00E90E6A"/>
    <w:rsid w:val="00E90F57"/>
    <w:rsid w:val="00E9124A"/>
    <w:rsid w:val="00E91821"/>
    <w:rsid w:val="00E91A8A"/>
    <w:rsid w:val="00E91BA1"/>
    <w:rsid w:val="00E924D1"/>
    <w:rsid w:val="00E927B2"/>
    <w:rsid w:val="00E92BCA"/>
    <w:rsid w:val="00E92E6B"/>
    <w:rsid w:val="00E9374D"/>
    <w:rsid w:val="00E937D0"/>
    <w:rsid w:val="00E93933"/>
    <w:rsid w:val="00E93E9D"/>
    <w:rsid w:val="00E94104"/>
    <w:rsid w:val="00E94528"/>
    <w:rsid w:val="00E946D5"/>
    <w:rsid w:val="00E94962"/>
    <w:rsid w:val="00E949B9"/>
    <w:rsid w:val="00E94B99"/>
    <w:rsid w:val="00E94C0F"/>
    <w:rsid w:val="00E94F2F"/>
    <w:rsid w:val="00E9504A"/>
    <w:rsid w:val="00E950AB"/>
    <w:rsid w:val="00E956ED"/>
    <w:rsid w:val="00E95AA2"/>
    <w:rsid w:val="00E95C13"/>
    <w:rsid w:val="00E96357"/>
    <w:rsid w:val="00E965AD"/>
    <w:rsid w:val="00E968BE"/>
    <w:rsid w:val="00E96C18"/>
    <w:rsid w:val="00E96F22"/>
    <w:rsid w:val="00E97094"/>
    <w:rsid w:val="00E9726A"/>
    <w:rsid w:val="00E97322"/>
    <w:rsid w:val="00E9767B"/>
    <w:rsid w:val="00E97714"/>
    <w:rsid w:val="00E977F4"/>
    <w:rsid w:val="00E97889"/>
    <w:rsid w:val="00E97986"/>
    <w:rsid w:val="00E97A4D"/>
    <w:rsid w:val="00E97CC2"/>
    <w:rsid w:val="00E97D0C"/>
    <w:rsid w:val="00E97DAE"/>
    <w:rsid w:val="00EA0060"/>
    <w:rsid w:val="00EA05B8"/>
    <w:rsid w:val="00EA06B3"/>
    <w:rsid w:val="00EA0790"/>
    <w:rsid w:val="00EA0E0C"/>
    <w:rsid w:val="00EA16A9"/>
    <w:rsid w:val="00EA1B78"/>
    <w:rsid w:val="00EA1F3B"/>
    <w:rsid w:val="00EA24AC"/>
    <w:rsid w:val="00EA27E4"/>
    <w:rsid w:val="00EA290D"/>
    <w:rsid w:val="00EA2AB3"/>
    <w:rsid w:val="00EA2D3D"/>
    <w:rsid w:val="00EA2DE8"/>
    <w:rsid w:val="00EA31AA"/>
    <w:rsid w:val="00EA3498"/>
    <w:rsid w:val="00EA40A8"/>
    <w:rsid w:val="00EA40D3"/>
    <w:rsid w:val="00EA4146"/>
    <w:rsid w:val="00EA4288"/>
    <w:rsid w:val="00EA43D9"/>
    <w:rsid w:val="00EA4545"/>
    <w:rsid w:val="00EA47AB"/>
    <w:rsid w:val="00EA4856"/>
    <w:rsid w:val="00EA490A"/>
    <w:rsid w:val="00EA4B42"/>
    <w:rsid w:val="00EA4DBA"/>
    <w:rsid w:val="00EA4ECD"/>
    <w:rsid w:val="00EA54A2"/>
    <w:rsid w:val="00EA6179"/>
    <w:rsid w:val="00EA680E"/>
    <w:rsid w:val="00EA6821"/>
    <w:rsid w:val="00EA6D10"/>
    <w:rsid w:val="00EA738D"/>
    <w:rsid w:val="00EA74F1"/>
    <w:rsid w:val="00EA7505"/>
    <w:rsid w:val="00EA7607"/>
    <w:rsid w:val="00EA768E"/>
    <w:rsid w:val="00EA77F0"/>
    <w:rsid w:val="00EA7DEF"/>
    <w:rsid w:val="00EA7F76"/>
    <w:rsid w:val="00EA7FBC"/>
    <w:rsid w:val="00EB0EF1"/>
    <w:rsid w:val="00EB0F5D"/>
    <w:rsid w:val="00EB134A"/>
    <w:rsid w:val="00EB1A1E"/>
    <w:rsid w:val="00EB1D79"/>
    <w:rsid w:val="00EB1E1F"/>
    <w:rsid w:val="00EB27F5"/>
    <w:rsid w:val="00EB298E"/>
    <w:rsid w:val="00EB2B74"/>
    <w:rsid w:val="00EB30A6"/>
    <w:rsid w:val="00EB34AE"/>
    <w:rsid w:val="00EB3F4B"/>
    <w:rsid w:val="00EB42B7"/>
    <w:rsid w:val="00EB42FF"/>
    <w:rsid w:val="00EB4741"/>
    <w:rsid w:val="00EB48E0"/>
    <w:rsid w:val="00EB4AB2"/>
    <w:rsid w:val="00EB4B05"/>
    <w:rsid w:val="00EB52DD"/>
    <w:rsid w:val="00EB5327"/>
    <w:rsid w:val="00EB54BF"/>
    <w:rsid w:val="00EB54D9"/>
    <w:rsid w:val="00EB5660"/>
    <w:rsid w:val="00EB58CC"/>
    <w:rsid w:val="00EB5A2F"/>
    <w:rsid w:val="00EB5C92"/>
    <w:rsid w:val="00EB5F57"/>
    <w:rsid w:val="00EB5FFD"/>
    <w:rsid w:val="00EB60B1"/>
    <w:rsid w:val="00EB6589"/>
    <w:rsid w:val="00EB678F"/>
    <w:rsid w:val="00EB67BB"/>
    <w:rsid w:val="00EB68E9"/>
    <w:rsid w:val="00EB6F6E"/>
    <w:rsid w:val="00EB730B"/>
    <w:rsid w:val="00EB7A4A"/>
    <w:rsid w:val="00EB7DBA"/>
    <w:rsid w:val="00EC00B8"/>
    <w:rsid w:val="00EC0368"/>
    <w:rsid w:val="00EC03AC"/>
    <w:rsid w:val="00EC03E2"/>
    <w:rsid w:val="00EC068F"/>
    <w:rsid w:val="00EC081A"/>
    <w:rsid w:val="00EC0825"/>
    <w:rsid w:val="00EC09CF"/>
    <w:rsid w:val="00EC0B55"/>
    <w:rsid w:val="00EC0EC9"/>
    <w:rsid w:val="00EC13C9"/>
    <w:rsid w:val="00EC1E2F"/>
    <w:rsid w:val="00EC21D1"/>
    <w:rsid w:val="00EC2AF0"/>
    <w:rsid w:val="00EC2C39"/>
    <w:rsid w:val="00EC311D"/>
    <w:rsid w:val="00EC33E6"/>
    <w:rsid w:val="00EC3816"/>
    <w:rsid w:val="00EC3928"/>
    <w:rsid w:val="00EC3D78"/>
    <w:rsid w:val="00EC406A"/>
    <w:rsid w:val="00EC4819"/>
    <w:rsid w:val="00EC4E18"/>
    <w:rsid w:val="00EC521C"/>
    <w:rsid w:val="00EC53FD"/>
    <w:rsid w:val="00EC5746"/>
    <w:rsid w:val="00EC5C40"/>
    <w:rsid w:val="00EC621A"/>
    <w:rsid w:val="00EC6318"/>
    <w:rsid w:val="00EC6327"/>
    <w:rsid w:val="00EC63EA"/>
    <w:rsid w:val="00EC6824"/>
    <w:rsid w:val="00EC6E65"/>
    <w:rsid w:val="00EC7769"/>
    <w:rsid w:val="00EC7C6B"/>
    <w:rsid w:val="00EC7FA1"/>
    <w:rsid w:val="00ED06E4"/>
    <w:rsid w:val="00ED0E85"/>
    <w:rsid w:val="00ED10AF"/>
    <w:rsid w:val="00ED139A"/>
    <w:rsid w:val="00ED1537"/>
    <w:rsid w:val="00ED15B1"/>
    <w:rsid w:val="00ED180B"/>
    <w:rsid w:val="00ED1853"/>
    <w:rsid w:val="00ED1C64"/>
    <w:rsid w:val="00ED2110"/>
    <w:rsid w:val="00ED2138"/>
    <w:rsid w:val="00ED223D"/>
    <w:rsid w:val="00ED2258"/>
    <w:rsid w:val="00ED23F7"/>
    <w:rsid w:val="00ED265B"/>
    <w:rsid w:val="00ED26F0"/>
    <w:rsid w:val="00ED29BC"/>
    <w:rsid w:val="00ED2DDA"/>
    <w:rsid w:val="00ED2FE7"/>
    <w:rsid w:val="00ED30BE"/>
    <w:rsid w:val="00ED30C5"/>
    <w:rsid w:val="00ED3360"/>
    <w:rsid w:val="00ED36B1"/>
    <w:rsid w:val="00ED3C95"/>
    <w:rsid w:val="00ED3D09"/>
    <w:rsid w:val="00ED4AC3"/>
    <w:rsid w:val="00ED4BDD"/>
    <w:rsid w:val="00ED4D5A"/>
    <w:rsid w:val="00ED4E7C"/>
    <w:rsid w:val="00ED5819"/>
    <w:rsid w:val="00ED5A4D"/>
    <w:rsid w:val="00ED5CA0"/>
    <w:rsid w:val="00ED64E6"/>
    <w:rsid w:val="00ED6A9D"/>
    <w:rsid w:val="00ED6D1C"/>
    <w:rsid w:val="00ED6E86"/>
    <w:rsid w:val="00ED7151"/>
    <w:rsid w:val="00ED7364"/>
    <w:rsid w:val="00ED7369"/>
    <w:rsid w:val="00ED7441"/>
    <w:rsid w:val="00ED7BF1"/>
    <w:rsid w:val="00ED7C2C"/>
    <w:rsid w:val="00EE0049"/>
    <w:rsid w:val="00EE03AF"/>
    <w:rsid w:val="00EE0438"/>
    <w:rsid w:val="00EE0A36"/>
    <w:rsid w:val="00EE13B4"/>
    <w:rsid w:val="00EE1634"/>
    <w:rsid w:val="00EE18BF"/>
    <w:rsid w:val="00EE1C4D"/>
    <w:rsid w:val="00EE1CFF"/>
    <w:rsid w:val="00EE1D3F"/>
    <w:rsid w:val="00EE1ED2"/>
    <w:rsid w:val="00EE208F"/>
    <w:rsid w:val="00EE2146"/>
    <w:rsid w:val="00EE2400"/>
    <w:rsid w:val="00EE2444"/>
    <w:rsid w:val="00EE244E"/>
    <w:rsid w:val="00EE25FF"/>
    <w:rsid w:val="00EE2AB2"/>
    <w:rsid w:val="00EE2DD0"/>
    <w:rsid w:val="00EE2EDB"/>
    <w:rsid w:val="00EE3535"/>
    <w:rsid w:val="00EE381D"/>
    <w:rsid w:val="00EE4146"/>
    <w:rsid w:val="00EE47B8"/>
    <w:rsid w:val="00EE4C0B"/>
    <w:rsid w:val="00EE4D35"/>
    <w:rsid w:val="00EE558F"/>
    <w:rsid w:val="00EE578E"/>
    <w:rsid w:val="00EE57B1"/>
    <w:rsid w:val="00EE5E3C"/>
    <w:rsid w:val="00EE5F37"/>
    <w:rsid w:val="00EE60EB"/>
    <w:rsid w:val="00EE6181"/>
    <w:rsid w:val="00EE620A"/>
    <w:rsid w:val="00EE620C"/>
    <w:rsid w:val="00EE63A1"/>
    <w:rsid w:val="00EE66A4"/>
    <w:rsid w:val="00EE6887"/>
    <w:rsid w:val="00EE6BA8"/>
    <w:rsid w:val="00EE6C69"/>
    <w:rsid w:val="00EE7212"/>
    <w:rsid w:val="00EE7463"/>
    <w:rsid w:val="00EE76F7"/>
    <w:rsid w:val="00EE784F"/>
    <w:rsid w:val="00EF00E6"/>
    <w:rsid w:val="00EF0131"/>
    <w:rsid w:val="00EF076F"/>
    <w:rsid w:val="00EF0C3D"/>
    <w:rsid w:val="00EF12DC"/>
    <w:rsid w:val="00EF1395"/>
    <w:rsid w:val="00EF145A"/>
    <w:rsid w:val="00EF15BA"/>
    <w:rsid w:val="00EF1BC6"/>
    <w:rsid w:val="00EF1EE7"/>
    <w:rsid w:val="00EF1F09"/>
    <w:rsid w:val="00EF2221"/>
    <w:rsid w:val="00EF22D0"/>
    <w:rsid w:val="00EF23FE"/>
    <w:rsid w:val="00EF242E"/>
    <w:rsid w:val="00EF2512"/>
    <w:rsid w:val="00EF2692"/>
    <w:rsid w:val="00EF26F3"/>
    <w:rsid w:val="00EF2DFB"/>
    <w:rsid w:val="00EF2E4A"/>
    <w:rsid w:val="00EF2FED"/>
    <w:rsid w:val="00EF3597"/>
    <w:rsid w:val="00EF3A35"/>
    <w:rsid w:val="00EF3BC2"/>
    <w:rsid w:val="00EF3CDE"/>
    <w:rsid w:val="00EF42C9"/>
    <w:rsid w:val="00EF44AD"/>
    <w:rsid w:val="00EF4651"/>
    <w:rsid w:val="00EF47AE"/>
    <w:rsid w:val="00EF4A9B"/>
    <w:rsid w:val="00EF4D48"/>
    <w:rsid w:val="00EF4D7B"/>
    <w:rsid w:val="00EF5408"/>
    <w:rsid w:val="00EF5B25"/>
    <w:rsid w:val="00EF5D4F"/>
    <w:rsid w:val="00EF5E09"/>
    <w:rsid w:val="00EF5F10"/>
    <w:rsid w:val="00EF624D"/>
    <w:rsid w:val="00EF6331"/>
    <w:rsid w:val="00EF6EAC"/>
    <w:rsid w:val="00EF7394"/>
    <w:rsid w:val="00EF7D64"/>
    <w:rsid w:val="00F00211"/>
    <w:rsid w:val="00F002BA"/>
    <w:rsid w:val="00F00703"/>
    <w:rsid w:val="00F0097D"/>
    <w:rsid w:val="00F00CB1"/>
    <w:rsid w:val="00F00EF5"/>
    <w:rsid w:val="00F013FD"/>
    <w:rsid w:val="00F014A4"/>
    <w:rsid w:val="00F015C2"/>
    <w:rsid w:val="00F0166C"/>
    <w:rsid w:val="00F018ED"/>
    <w:rsid w:val="00F0197F"/>
    <w:rsid w:val="00F01A1F"/>
    <w:rsid w:val="00F01C81"/>
    <w:rsid w:val="00F01D21"/>
    <w:rsid w:val="00F01D92"/>
    <w:rsid w:val="00F01E26"/>
    <w:rsid w:val="00F01E9A"/>
    <w:rsid w:val="00F02141"/>
    <w:rsid w:val="00F0224D"/>
    <w:rsid w:val="00F02D4A"/>
    <w:rsid w:val="00F03188"/>
    <w:rsid w:val="00F03710"/>
    <w:rsid w:val="00F037AD"/>
    <w:rsid w:val="00F04298"/>
    <w:rsid w:val="00F04AB6"/>
    <w:rsid w:val="00F04D81"/>
    <w:rsid w:val="00F04EA9"/>
    <w:rsid w:val="00F058D1"/>
    <w:rsid w:val="00F05B74"/>
    <w:rsid w:val="00F05BAE"/>
    <w:rsid w:val="00F05C11"/>
    <w:rsid w:val="00F05D6E"/>
    <w:rsid w:val="00F05EA8"/>
    <w:rsid w:val="00F05ECE"/>
    <w:rsid w:val="00F060B6"/>
    <w:rsid w:val="00F0632F"/>
    <w:rsid w:val="00F0694F"/>
    <w:rsid w:val="00F06D1E"/>
    <w:rsid w:val="00F06DE5"/>
    <w:rsid w:val="00F0713D"/>
    <w:rsid w:val="00F07A8A"/>
    <w:rsid w:val="00F07E3B"/>
    <w:rsid w:val="00F07F00"/>
    <w:rsid w:val="00F07F30"/>
    <w:rsid w:val="00F07F3F"/>
    <w:rsid w:val="00F07F5D"/>
    <w:rsid w:val="00F07FAE"/>
    <w:rsid w:val="00F10463"/>
    <w:rsid w:val="00F10531"/>
    <w:rsid w:val="00F10593"/>
    <w:rsid w:val="00F108AA"/>
    <w:rsid w:val="00F10CE7"/>
    <w:rsid w:val="00F10EC0"/>
    <w:rsid w:val="00F10FF8"/>
    <w:rsid w:val="00F11398"/>
    <w:rsid w:val="00F1143C"/>
    <w:rsid w:val="00F11476"/>
    <w:rsid w:val="00F11518"/>
    <w:rsid w:val="00F1197B"/>
    <w:rsid w:val="00F11BEE"/>
    <w:rsid w:val="00F11C07"/>
    <w:rsid w:val="00F12131"/>
    <w:rsid w:val="00F1223A"/>
    <w:rsid w:val="00F1229E"/>
    <w:rsid w:val="00F12678"/>
    <w:rsid w:val="00F126DB"/>
    <w:rsid w:val="00F12834"/>
    <w:rsid w:val="00F12ACC"/>
    <w:rsid w:val="00F12E53"/>
    <w:rsid w:val="00F12E9D"/>
    <w:rsid w:val="00F13003"/>
    <w:rsid w:val="00F130E6"/>
    <w:rsid w:val="00F14295"/>
    <w:rsid w:val="00F1440E"/>
    <w:rsid w:val="00F1448A"/>
    <w:rsid w:val="00F1452D"/>
    <w:rsid w:val="00F147C5"/>
    <w:rsid w:val="00F14AEA"/>
    <w:rsid w:val="00F14DB1"/>
    <w:rsid w:val="00F14F47"/>
    <w:rsid w:val="00F1528B"/>
    <w:rsid w:val="00F15309"/>
    <w:rsid w:val="00F15599"/>
    <w:rsid w:val="00F15852"/>
    <w:rsid w:val="00F159F6"/>
    <w:rsid w:val="00F15A60"/>
    <w:rsid w:val="00F15D64"/>
    <w:rsid w:val="00F15E03"/>
    <w:rsid w:val="00F15F4F"/>
    <w:rsid w:val="00F169B0"/>
    <w:rsid w:val="00F17165"/>
    <w:rsid w:val="00F172BF"/>
    <w:rsid w:val="00F1740B"/>
    <w:rsid w:val="00F1760A"/>
    <w:rsid w:val="00F17AA3"/>
    <w:rsid w:val="00F17BAE"/>
    <w:rsid w:val="00F17CDF"/>
    <w:rsid w:val="00F17DEB"/>
    <w:rsid w:val="00F17FFB"/>
    <w:rsid w:val="00F20160"/>
    <w:rsid w:val="00F2020D"/>
    <w:rsid w:val="00F203A4"/>
    <w:rsid w:val="00F204C2"/>
    <w:rsid w:val="00F20584"/>
    <w:rsid w:val="00F20B5B"/>
    <w:rsid w:val="00F20B8B"/>
    <w:rsid w:val="00F20C60"/>
    <w:rsid w:val="00F20CA2"/>
    <w:rsid w:val="00F20F09"/>
    <w:rsid w:val="00F2100A"/>
    <w:rsid w:val="00F21130"/>
    <w:rsid w:val="00F211F9"/>
    <w:rsid w:val="00F219F3"/>
    <w:rsid w:val="00F21A8F"/>
    <w:rsid w:val="00F21B37"/>
    <w:rsid w:val="00F21E44"/>
    <w:rsid w:val="00F22186"/>
    <w:rsid w:val="00F22463"/>
    <w:rsid w:val="00F22480"/>
    <w:rsid w:val="00F227AA"/>
    <w:rsid w:val="00F22972"/>
    <w:rsid w:val="00F22A64"/>
    <w:rsid w:val="00F22DA1"/>
    <w:rsid w:val="00F22E37"/>
    <w:rsid w:val="00F22FD2"/>
    <w:rsid w:val="00F234AD"/>
    <w:rsid w:val="00F23586"/>
    <w:rsid w:val="00F237FC"/>
    <w:rsid w:val="00F23E33"/>
    <w:rsid w:val="00F24301"/>
    <w:rsid w:val="00F24479"/>
    <w:rsid w:val="00F24A8E"/>
    <w:rsid w:val="00F24B1A"/>
    <w:rsid w:val="00F24EB4"/>
    <w:rsid w:val="00F253B0"/>
    <w:rsid w:val="00F2567E"/>
    <w:rsid w:val="00F2571F"/>
    <w:rsid w:val="00F257F3"/>
    <w:rsid w:val="00F25837"/>
    <w:rsid w:val="00F25EBA"/>
    <w:rsid w:val="00F2613B"/>
    <w:rsid w:val="00F264BB"/>
    <w:rsid w:val="00F270AE"/>
    <w:rsid w:val="00F272FD"/>
    <w:rsid w:val="00F27492"/>
    <w:rsid w:val="00F2766A"/>
    <w:rsid w:val="00F279A8"/>
    <w:rsid w:val="00F27D1E"/>
    <w:rsid w:val="00F27DB9"/>
    <w:rsid w:val="00F27E26"/>
    <w:rsid w:val="00F303CA"/>
    <w:rsid w:val="00F3089E"/>
    <w:rsid w:val="00F30BD2"/>
    <w:rsid w:val="00F30F31"/>
    <w:rsid w:val="00F30F4E"/>
    <w:rsid w:val="00F3142F"/>
    <w:rsid w:val="00F31438"/>
    <w:rsid w:val="00F31E19"/>
    <w:rsid w:val="00F31EDB"/>
    <w:rsid w:val="00F32219"/>
    <w:rsid w:val="00F3222A"/>
    <w:rsid w:val="00F325A9"/>
    <w:rsid w:val="00F32A1C"/>
    <w:rsid w:val="00F32ECE"/>
    <w:rsid w:val="00F32FA1"/>
    <w:rsid w:val="00F32FF1"/>
    <w:rsid w:val="00F33411"/>
    <w:rsid w:val="00F334FB"/>
    <w:rsid w:val="00F34536"/>
    <w:rsid w:val="00F34F39"/>
    <w:rsid w:val="00F35166"/>
    <w:rsid w:val="00F351EF"/>
    <w:rsid w:val="00F35443"/>
    <w:rsid w:val="00F35B4A"/>
    <w:rsid w:val="00F35D0B"/>
    <w:rsid w:val="00F36127"/>
    <w:rsid w:val="00F36194"/>
    <w:rsid w:val="00F3623B"/>
    <w:rsid w:val="00F36413"/>
    <w:rsid w:val="00F366EF"/>
    <w:rsid w:val="00F3670F"/>
    <w:rsid w:val="00F368B7"/>
    <w:rsid w:val="00F36B0C"/>
    <w:rsid w:val="00F36BF9"/>
    <w:rsid w:val="00F36DC1"/>
    <w:rsid w:val="00F36E39"/>
    <w:rsid w:val="00F37322"/>
    <w:rsid w:val="00F3748B"/>
    <w:rsid w:val="00F378F9"/>
    <w:rsid w:val="00F3797D"/>
    <w:rsid w:val="00F37B5E"/>
    <w:rsid w:val="00F37EF4"/>
    <w:rsid w:val="00F40243"/>
    <w:rsid w:val="00F409F0"/>
    <w:rsid w:val="00F40A1D"/>
    <w:rsid w:val="00F40ABC"/>
    <w:rsid w:val="00F40F5D"/>
    <w:rsid w:val="00F411C3"/>
    <w:rsid w:val="00F41477"/>
    <w:rsid w:val="00F41CB7"/>
    <w:rsid w:val="00F41E7C"/>
    <w:rsid w:val="00F42130"/>
    <w:rsid w:val="00F4232D"/>
    <w:rsid w:val="00F423D3"/>
    <w:rsid w:val="00F428F8"/>
    <w:rsid w:val="00F42B19"/>
    <w:rsid w:val="00F42B6F"/>
    <w:rsid w:val="00F44253"/>
    <w:rsid w:val="00F44280"/>
    <w:rsid w:val="00F448E4"/>
    <w:rsid w:val="00F44BFA"/>
    <w:rsid w:val="00F44C05"/>
    <w:rsid w:val="00F44E04"/>
    <w:rsid w:val="00F44EFD"/>
    <w:rsid w:val="00F4502C"/>
    <w:rsid w:val="00F45425"/>
    <w:rsid w:val="00F458A1"/>
    <w:rsid w:val="00F45A4A"/>
    <w:rsid w:val="00F45FFF"/>
    <w:rsid w:val="00F46332"/>
    <w:rsid w:val="00F4634B"/>
    <w:rsid w:val="00F463BC"/>
    <w:rsid w:val="00F4667D"/>
    <w:rsid w:val="00F46761"/>
    <w:rsid w:val="00F46BCF"/>
    <w:rsid w:val="00F46E26"/>
    <w:rsid w:val="00F46F86"/>
    <w:rsid w:val="00F47018"/>
    <w:rsid w:val="00F47399"/>
    <w:rsid w:val="00F47625"/>
    <w:rsid w:val="00F47EA5"/>
    <w:rsid w:val="00F5029E"/>
    <w:rsid w:val="00F508DC"/>
    <w:rsid w:val="00F50D02"/>
    <w:rsid w:val="00F50ED8"/>
    <w:rsid w:val="00F510CE"/>
    <w:rsid w:val="00F51348"/>
    <w:rsid w:val="00F51F7F"/>
    <w:rsid w:val="00F51FC4"/>
    <w:rsid w:val="00F52C4A"/>
    <w:rsid w:val="00F52D80"/>
    <w:rsid w:val="00F52F95"/>
    <w:rsid w:val="00F532E7"/>
    <w:rsid w:val="00F537C2"/>
    <w:rsid w:val="00F53826"/>
    <w:rsid w:val="00F53886"/>
    <w:rsid w:val="00F53C1A"/>
    <w:rsid w:val="00F53CA2"/>
    <w:rsid w:val="00F53F92"/>
    <w:rsid w:val="00F54598"/>
    <w:rsid w:val="00F54C91"/>
    <w:rsid w:val="00F54F46"/>
    <w:rsid w:val="00F5513F"/>
    <w:rsid w:val="00F5553F"/>
    <w:rsid w:val="00F55CE9"/>
    <w:rsid w:val="00F55EB3"/>
    <w:rsid w:val="00F55FC8"/>
    <w:rsid w:val="00F55FCE"/>
    <w:rsid w:val="00F56053"/>
    <w:rsid w:val="00F56772"/>
    <w:rsid w:val="00F56991"/>
    <w:rsid w:val="00F571A2"/>
    <w:rsid w:val="00F579B9"/>
    <w:rsid w:val="00F6039C"/>
    <w:rsid w:val="00F60624"/>
    <w:rsid w:val="00F60830"/>
    <w:rsid w:val="00F6085B"/>
    <w:rsid w:val="00F60879"/>
    <w:rsid w:val="00F6087D"/>
    <w:rsid w:val="00F60B2D"/>
    <w:rsid w:val="00F60E5B"/>
    <w:rsid w:val="00F6154C"/>
    <w:rsid w:val="00F61B3F"/>
    <w:rsid w:val="00F61BE9"/>
    <w:rsid w:val="00F621B5"/>
    <w:rsid w:val="00F6250B"/>
    <w:rsid w:val="00F62865"/>
    <w:rsid w:val="00F62A94"/>
    <w:rsid w:val="00F62C9C"/>
    <w:rsid w:val="00F62FC2"/>
    <w:rsid w:val="00F62FE6"/>
    <w:rsid w:val="00F63000"/>
    <w:rsid w:val="00F635B3"/>
    <w:rsid w:val="00F63910"/>
    <w:rsid w:val="00F63A3B"/>
    <w:rsid w:val="00F64856"/>
    <w:rsid w:val="00F64D97"/>
    <w:rsid w:val="00F652F1"/>
    <w:rsid w:val="00F6541C"/>
    <w:rsid w:val="00F65881"/>
    <w:rsid w:val="00F65994"/>
    <w:rsid w:val="00F65D26"/>
    <w:rsid w:val="00F6613B"/>
    <w:rsid w:val="00F66342"/>
    <w:rsid w:val="00F66594"/>
    <w:rsid w:val="00F665F6"/>
    <w:rsid w:val="00F668D2"/>
    <w:rsid w:val="00F6759A"/>
    <w:rsid w:val="00F6794C"/>
    <w:rsid w:val="00F67B34"/>
    <w:rsid w:val="00F70622"/>
    <w:rsid w:val="00F70895"/>
    <w:rsid w:val="00F70F22"/>
    <w:rsid w:val="00F70F7A"/>
    <w:rsid w:val="00F71081"/>
    <w:rsid w:val="00F713F8"/>
    <w:rsid w:val="00F718BA"/>
    <w:rsid w:val="00F719DB"/>
    <w:rsid w:val="00F71C96"/>
    <w:rsid w:val="00F721C5"/>
    <w:rsid w:val="00F72205"/>
    <w:rsid w:val="00F72B4E"/>
    <w:rsid w:val="00F72C0E"/>
    <w:rsid w:val="00F731C1"/>
    <w:rsid w:val="00F731C8"/>
    <w:rsid w:val="00F732C6"/>
    <w:rsid w:val="00F73702"/>
    <w:rsid w:val="00F737D6"/>
    <w:rsid w:val="00F738C1"/>
    <w:rsid w:val="00F738CF"/>
    <w:rsid w:val="00F739F8"/>
    <w:rsid w:val="00F73BDB"/>
    <w:rsid w:val="00F73D7D"/>
    <w:rsid w:val="00F73E2C"/>
    <w:rsid w:val="00F741DF"/>
    <w:rsid w:val="00F741EB"/>
    <w:rsid w:val="00F748BC"/>
    <w:rsid w:val="00F74A1A"/>
    <w:rsid w:val="00F74AF1"/>
    <w:rsid w:val="00F74D3A"/>
    <w:rsid w:val="00F74D64"/>
    <w:rsid w:val="00F74FCE"/>
    <w:rsid w:val="00F75176"/>
    <w:rsid w:val="00F75716"/>
    <w:rsid w:val="00F75B1D"/>
    <w:rsid w:val="00F75D0E"/>
    <w:rsid w:val="00F75ED4"/>
    <w:rsid w:val="00F7608B"/>
    <w:rsid w:val="00F76236"/>
    <w:rsid w:val="00F76CB5"/>
    <w:rsid w:val="00F76E56"/>
    <w:rsid w:val="00F77319"/>
    <w:rsid w:val="00F77AA4"/>
    <w:rsid w:val="00F77CBF"/>
    <w:rsid w:val="00F8033C"/>
    <w:rsid w:val="00F804DB"/>
    <w:rsid w:val="00F80533"/>
    <w:rsid w:val="00F80B04"/>
    <w:rsid w:val="00F80B9A"/>
    <w:rsid w:val="00F80CB4"/>
    <w:rsid w:val="00F80F57"/>
    <w:rsid w:val="00F81123"/>
    <w:rsid w:val="00F814DC"/>
    <w:rsid w:val="00F818BE"/>
    <w:rsid w:val="00F819B5"/>
    <w:rsid w:val="00F819DA"/>
    <w:rsid w:val="00F81A21"/>
    <w:rsid w:val="00F81CFE"/>
    <w:rsid w:val="00F81F05"/>
    <w:rsid w:val="00F822DA"/>
    <w:rsid w:val="00F82728"/>
    <w:rsid w:val="00F82F5E"/>
    <w:rsid w:val="00F8340C"/>
    <w:rsid w:val="00F83953"/>
    <w:rsid w:val="00F83DE0"/>
    <w:rsid w:val="00F83E5F"/>
    <w:rsid w:val="00F8411F"/>
    <w:rsid w:val="00F844BF"/>
    <w:rsid w:val="00F85406"/>
    <w:rsid w:val="00F85543"/>
    <w:rsid w:val="00F85613"/>
    <w:rsid w:val="00F8567C"/>
    <w:rsid w:val="00F85CD2"/>
    <w:rsid w:val="00F865B7"/>
    <w:rsid w:val="00F865DD"/>
    <w:rsid w:val="00F8763A"/>
    <w:rsid w:val="00F878BC"/>
    <w:rsid w:val="00F90614"/>
    <w:rsid w:val="00F9066C"/>
    <w:rsid w:val="00F90A46"/>
    <w:rsid w:val="00F90C71"/>
    <w:rsid w:val="00F90DAD"/>
    <w:rsid w:val="00F91211"/>
    <w:rsid w:val="00F9133A"/>
    <w:rsid w:val="00F913ED"/>
    <w:rsid w:val="00F91660"/>
    <w:rsid w:val="00F919AF"/>
    <w:rsid w:val="00F9226A"/>
    <w:rsid w:val="00F92329"/>
    <w:rsid w:val="00F92351"/>
    <w:rsid w:val="00F9246E"/>
    <w:rsid w:val="00F92614"/>
    <w:rsid w:val="00F92760"/>
    <w:rsid w:val="00F927AC"/>
    <w:rsid w:val="00F9285A"/>
    <w:rsid w:val="00F92B4B"/>
    <w:rsid w:val="00F92E4D"/>
    <w:rsid w:val="00F92E65"/>
    <w:rsid w:val="00F932B3"/>
    <w:rsid w:val="00F93341"/>
    <w:rsid w:val="00F933FD"/>
    <w:rsid w:val="00F93593"/>
    <w:rsid w:val="00F937D7"/>
    <w:rsid w:val="00F9391C"/>
    <w:rsid w:val="00F93D44"/>
    <w:rsid w:val="00F940F4"/>
    <w:rsid w:val="00F9430D"/>
    <w:rsid w:val="00F94317"/>
    <w:rsid w:val="00F94777"/>
    <w:rsid w:val="00F95306"/>
    <w:rsid w:val="00F9537C"/>
    <w:rsid w:val="00F95888"/>
    <w:rsid w:val="00F95A6B"/>
    <w:rsid w:val="00F95B7C"/>
    <w:rsid w:val="00F95C6A"/>
    <w:rsid w:val="00F95D52"/>
    <w:rsid w:val="00F96188"/>
    <w:rsid w:val="00F964E7"/>
    <w:rsid w:val="00F96555"/>
    <w:rsid w:val="00F969A5"/>
    <w:rsid w:val="00F971AC"/>
    <w:rsid w:val="00F971B3"/>
    <w:rsid w:val="00F971E0"/>
    <w:rsid w:val="00F9766F"/>
    <w:rsid w:val="00F97ADE"/>
    <w:rsid w:val="00FA040C"/>
    <w:rsid w:val="00FA043D"/>
    <w:rsid w:val="00FA059F"/>
    <w:rsid w:val="00FA07AE"/>
    <w:rsid w:val="00FA0965"/>
    <w:rsid w:val="00FA0BCD"/>
    <w:rsid w:val="00FA0EA6"/>
    <w:rsid w:val="00FA0F33"/>
    <w:rsid w:val="00FA10DF"/>
    <w:rsid w:val="00FA11F4"/>
    <w:rsid w:val="00FA1317"/>
    <w:rsid w:val="00FA138C"/>
    <w:rsid w:val="00FA13C5"/>
    <w:rsid w:val="00FA13E3"/>
    <w:rsid w:val="00FA1745"/>
    <w:rsid w:val="00FA1809"/>
    <w:rsid w:val="00FA1897"/>
    <w:rsid w:val="00FA1A03"/>
    <w:rsid w:val="00FA1BAF"/>
    <w:rsid w:val="00FA1C47"/>
    <w:rsid w:val="00FA1CC7"/>
    <w:rsid w:val="00FA233F"/>
    <w:rsid w:val="00FA3814"/>
    <w:rsid w:val="00FA3A7E"/>
    <w:rsid w:val="00FA3F78"/>
    <w:rsid w:val="00FA41C9"/>
    <w:rsid w:val="00FA422A"/>
    <w:rsid w:val="00FA42F2"/>
    <w:rsid w:val="00FA43BF"/>
    <w:rsid w:val="00FA4437"/>
    <w:rsid w:val="00FA4963"/>
    <w:rsid w:val="00FA49B5"/>
    <w:rsid w:val="00FA4A61"/>
    <w:rsid w:val="00FA4D9A"/>
    <w:rsid w:val="00FA4F23"/>
    <w:rsid w:val="00FA5519"/>
    <w:rsid w:val="00FA5593"/>
    <w:rsid w:val="00FA608C"/>
    <w:rsid w:val="00FA6372"/>
    <w:rsid w:val="00FA65E8"/>
    <w:rsid w:val="00FA6CC7"/>
    <w:rsid w:val="00FA6DBB"/>
    <w:rsid w:val="00FA71C6"/>
    <w:rsid w:val="00FA71C8"/>
    <w:rsid w:val="00FA756D"/>
    <w:rsid w:val="00FA7948"/>
    <w:rsid w:val="00FA7DFC"/>
    <w:rsid w:val="00FA7FC9"/>
    <w:rsid w:val="00FB0B68"/>
    <w:rsid w:val="00FB1004"/>
    <w:rsid w:val="00FB142F"/>
    <w:rsid w:val="00FB14B4"/>
    <w:rsid w:val="00FB1C5E"/>
    <w:rsid w:val="00FB2337"/>
    <w:rsid w:val="00FB245D"/>
    <w:rsid w:val="00FB250B"/>
    <w:rsid w:val="00FB291C"/>
    <w:rsid w:val="00FB2BB0"/>
    <w:rsid w:val="00FB2DAE"/>
    <w:rsid w:val="00FB2DC5"/>
    <w:rsid w:val="00FB2DE3"/>
    <w:rsid w:val="00FB2FC5"/>
    <w:rsid w:val="00FB3301"/>
    <w:rsid w:val="00FB38AF"/>
    <w:rsid w:val="00FB3966"/>
    <w:rsid w:val="00FB39B6"/>
    <w:rsid w:val="00FB3C09"/>
    <w:rsid w:val="00FB3CA3"/>
    <w:rsid w:val="00FB4091"/>
    <w:rsid w:val="00FB427D"/>
    <w:rsid w:val="00FB4283"/>
    <w:rsid w:val="00FB428D"/>
    <w:rsid w:val="00FB4CB6"/>
    <w:rsid w:val="00FB4CF9"/>
    <w:rsid w:val="00FB4EE5"/>
    <w:rsid w:val="00FB5195"/>
    <w:rsid w:val="00FB58EB"/>
    <w:rsid w:val="00FB5DF5"/>
    <w:rsid w:val="00FB5DFB"/>
    <w:rsid w:val="00FB5E93"/>
    <w:rsid w:val="00FB6C09"/>
    <w:rsid w:val="00FB6D80"/>
    <w:rsid w:val="00FB7730"/>
    <w:rsid w:val="00FB77CD"/>
    <w:rsid w:val="00FB782E"/>
    <w:rsid w:val="00FB7E43"/>
    <w:rsid w:val="00FB7E74"/>
    <w:rsid w:val="00FB7FA6"/>
    <w:rsid w:val="00FC00DA"/>
    <w:rsid w:val="00FC0197"/>
    <w:rsid w:val="00FC0926"/>
    <w:rsid w:val="00FC0F91"/>
    <w:rsid w:val="00FC176F"/>
    <w:rsid w:val="00FC1CFE"/>
    <w:rsid w:val="00FC1DDF"/>
    <w:rsid w:val="00FC1E53"/>
    <w:rsid w:val="00FC20C2"/>
    <w:rsid w:val="00FC26D5"/>
    <w:rsid w:val="00FC27F3"/>
    <w:rsid w:val="00FC29E7"/>
    <w:rsid w:val="00FC3195"/>
    <w:rsid w:val="00FC331D"/>
    <w:rsid w:val="00FC3579"/>
    <w:rsid w:val="00FC358D"/>
    <w:rsid w:val="00FC35AE"/>
    <w:rsid w:val="00FC3618"/>
    <w:rsid w:val="00FC3D68"/>
    <w:rsid w:val="00FC3E0B"/>
    <w:rsid w:val="00FC3EB0"/>
    <w:rsid w:val="00FC46DE"/>
    <w:rsid w:val="00FC4AA3"/>
    <w:rsid w:val="00FC5128"/>
    <w:rsid w:val="00FC542C"/>
    <w:rsid w:val="00FC5554"/>
    <w:rsid w:val="00FC55CC"/>
    <w:rsid w:val="00FC6276"/>
    <w:rsid w:val="00FC6AE1"/>
    <w:rsid w:val="00FC7449"/>
    <w:rsid w:val="00FC75FC"/>
    <w:rsid w:val="00FC7AE6"/>
    <w:rsid w:val="00FC7AF0"/>
    <w:rsid w:val="00FC7C02"/>
    <w:rsid w:val="00FC7D86"/>
    <w:rsid w:val="00FC7F9E"/>
    <w:rsid w:val="00FD0415"/>
    <w:rsid w:val="00FD063F"/>
    <w:rsid w:val="00FD0BF9"/>
    <w:rsid w:val="00FD0C5E"/>
    <w:rsid w:val="00FD0D31"/>
    <w:rsid w:val="00FD133F"/>
    <w:rsid w:val="00FD1526"/>
    <w:rsid w:val="00FD16DF"/>
    <w:rsid w:val="00FD1A61"/>
    <w:rsid w:val="00FD2027"/>
    <w:rsid w:val="00FD2365"/>
    <w:rsid w:val="00FD23D9"/>
    <w:rsid w:val="00FD2750"/>
    <w:rsid w:val="00FD336B"/>
    <w:rsid w:val="00FD37B3"/>
    <w:rsid w:val="00FD3BA3"/>
    <w:rsid w:val="00FD3C45"/>
    <w:rsid w:val="00FD3D6A"/>
    <w:rsid w:val="00FD40E9"/>
    <w:rsid w:val="00FD42DE"/>
    <w:rsid w:val="00FD442F"/>
    <w:rsid w:val="00FD475E"/>
    <w:rsid w:val="00FD4A64"/>
    <w:rsid w:val="00FD4B8E"/>
    <w:rsid w:val="00FD4C3A"/>
    <w:rsid w:val="00FD4D2F"/>
    <w:rsid w:val="00FD4DE0"/>
    <w:rsid w:val="00FD4E60"/>
    <w:rsid w:val="00FD4EC3"/>
    <w:rsid w:val="00FD54B2"/>
    <w:rsid w:val="00FD5941"/>
    <w:rsid w:val="00FD5962"/>
    <w:rsid w:val="00FD5B9A"/>
    <w:rsid w:val="00FD5DF1"/>
    <w:rsid w:val="00FD60BE"/>
    <w:rsid w:val="00FD659F"/>
    <w:rsid w:val="00FD6683"/>
    <w:rsid w:val="00FD69C8"/>
    <w:rsid w:val="00FD6A45"/>
    <w:rsid w:val="00FD6F02"/>
    <w:rsid w:val="00FD756E"/>
    <w:rsid w:val="00FD75B9"/>
    <w:rsid w:val="00FD7A29"/>
    <w:rsid w:val="00FD7AFE"/>
    <w:rsid w:val="00FE0119"/>
    <w:rsid w:val="00FE023F"/>
    <w:rsid w:val="00FE025E"/>
    <w:rsid w:val="00FE03DA"/>
    <w:rsid w:val="00FE078F"/>
    <w:rsid w:val="00FE0C1C"/>
    <w:rsid w:val="00FE1052"/>
    <w:rsid w:val="00FE15E7"/>
    <w:rsid w:val="00FE16DD"/>
    <w:rsid w:val="00FE1949"/>
    <w:rsid w:val="00FE1A72"/>
    <w:rsid w:val="00FE1DDF"/>
    <w:rsid w:val="00FE1FA6"/>
    <w:rsid w:val="00FE1FBC"/>
    <w:rsid w:val="00FE2332"/>
    <w:rsid w:val="00FE24BB"/>
    <w:rsid w:val="00FE2870"/>
    <w:rsid w:val="00FE2C35"/>
    <w:rsid w:val="00FE3A06"/>
    <w:rsid w:val="00FE3DCD"/>
    <w:rsid w:val="00FE4F2E"/>
    <w:rsid w:val="00FE509F"/>
    <w:rsid w:val="00FE5260"/>
    <w:rsid w:val="00FE5BD4"/>
    <w:rsid w:val="00FE5C95"/>
    <w:rsid w:val="00FE5FC5"/>
    <w:rsid w:val="00FE601D"/>
    <w:rsid w:val="00FE6104"/>
    <w:rsid w:val="00FE648B"/>
    <w:rsid w:val="00FE65F9"/>
    <w:rsid w:val="00FE6750"/>
    <w:rsid w:val="00FE6893"/>
    <w:rsid w:val="00FE702A"/>
    <w:rsid w:val="00FE7241"/>
    <w:rsid w:val="00FE72CF"/>
    <w:rsid w:val="00FE72F9"/>
    <w:rsid w:val="00FE7387"/>
    <w:rsid w:val="00FE7467"/>
    <w:rsid w:val="00FE79E1"/>
    <w:rsid w:val="00FE7B2E"/>
    <w:rsid w:val="00FE7CDE"/>
    <w:rsid w:val="00FE7FF4"/>
    <w:rsid w:val="00FF0069"/>
    <w:rsid w:val="00FF00D4"/>
    <w:rsid w:val="00FF0152"/>
    <w:rsid w:val="00FF0782"/>
    <w:rsid w:val="00FF08B6"/>
    <w:rsid w:val="00FF08E9"/>
    <w:rsid w:val="00FF0CCE"/>
    <w:rsid w:val="00FF0E4D"/>
    <w:rsid w:val="00FF0E6B"/>
    <w:rsid w:val="00FF0E78"/>
    <w:rsid w:val="00FF0FA4"/>
    <w:rsid w:val="00FF1551"/>
    <w:rsid w:val="00FF1853"/>
    <w:rsid w:val="00FF196A"/>
    <w:rsid w:val="00FF1BB4"/>
    <w:rsid w:val="00FF1C64"/>
    <w:rsid w:val="00FF2F24"/>
    <w:rsid w:val="00FF307C"/>
    <w:rsid w:val="00FF36F3"/>
    <w:rsid w:val="00FF37E5"/>
    <w:rsid w:val="00FF3904"/>
    <w:rsid w:val="00FF3D76"/>
    <w:rsid w:val="00FF3F0A"/>
    <w:rsid w:val="00FF3FD8"/>
    <w:rsid w:val="00FF40C5"/>
    <w:rsid w:val="00FF4342"/>
    <w:rsid w:val="00FF48FD"/>
    <w:rsid w:val="00FF4ADB"/>
    <w:rsid w:val="00FF5395"/>
    <w:rsid w:val="00FF5614"/>
    <w:rsid w:val="00FF57F9"/>
    <w:rsid w:val="00FF616D"/>
    <w:rsid w:val="00FF6408"/>
    <w:rsid w:val="00FF69D4"/>
    <w:rsid w:val="00FF6E41"/>
    <w:rsid w:val="00FF73E0"/>
    <w:rsid w:val="00FF7AEE"/>
    <w:rsid w:val="1F6F2C92"/>
    <w:rsid w:val="5C171D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6E7819"/>
  <w15:docId w15:val="{17CA5C6E-2786-41AF-8203-621505C0B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paragraph" w:styleId="1">
    <w:name w:val="heading 1"/>
    <w:basedOn w:val="a"/>
    <w:link w:val="10"/>
    <w:uiPriority w:val="9"/>
    <w:qFormat/>
    <w:rsid w:val="00E556DA"/>
    <w:pPr>
      <w:widowControl/>
      <w:spacing w:before="100" w:beforeAutospacing="1" w:after="100" w:afterAutospacing="1"/>
      <w:jc w:val="left"/>
      <w:outlineLvl w:val="0"/>
    </w:pPr>
    <w:rPr>
      <w:rFonts w:ascii="宋体" w:eastAsia="宋体" w:hAnsi="宋体" w:cs="宋体"/>
      <w:b/>
      <w:bCs/>
      <w:kern w:val="36"/>
      <w:sz w:val="48"/>
      <w:szCs w:val="48"/>
    </w:rPr>
  </w:style>
  <w:style w:type="paragraph" w:styleId="2">
    <w:name w:val="heading 2"/>
    <w:basedOn w:val="a"/>
    <w:next w:val="a"/>
    <w:link w:val="20"/>
    <w:uiPriority w:val="9"/>
    <w:semiHidden/>
    <w:unhideWhenUsed/>
    <w:qFormat/>
    <w:rsid w:val="00252C1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A512ED"/>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rPr>
      <w:rFonts w:ascii="Tahoma" w:hAnsi="Tahoma" w:cs="Tahoma"/>
      <w:sz w:val="16"/>
    </w:r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semiHidden/>
    <w:unhideWhenUsed/>
    <w:qFormat/>
    <w:rPr>
      <w:rFonts w:ascii="Tahoma" w:hAnsi="Tahoma" w:cs="Tahoma"/>
      <w:b w:val="0"/>
      <w:i w:val="0"/>
      <w:caps w:val="0"/>
      <w:strike w:val="0"/>
      <w:sz w:val="16"/>
      <w:szCs w:val="21"/>
      <w:u w:val="none"/>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styleId="af">
    <w:name w:val="List Paragraph"/>
    <w:basedOn w:val="a"/>
    <w:uiPriority w:val="34"/>
    <w:qFormat/>
    <w:pPr>
      <w:ind w:firstLineChars="200" w:firstLine="420"/>
    </w:pPr>
  </w:style>
  <w:style w:type="character" w:customStyle="1" w:styleId="a4">
    <w:name w:val="批注文字 字符"/>
    <w:basedOn w:val="a0"/>
    <w:link w:val="a3"/>
    <w:uiPriority w:val="99"/>
    <w:qFormat/>
    <w:rPr>
      <w:rFonts w:ascii="Tahoma" w:hAnsi="Tahoma" w:cs="Tahoma"/>
      <w:kern w:val="2"/>
      <w:sz w:val="16"/>
      <w:szCs w:val="22"/>
    </w:rPr>
  </w:style>
  <w:style w:type="character" w:customStyle="1" w:styleId="ac">
    <w:name w:val="批注主题 字符"/>
    <w:basedOn w:val="a4"/>
    <w:link w:val="ab"/>
    <w:uiPriority w:val="99"/>
    <w:semiHidden/>
    <w:qFormat/>
    <w:rPr>
      <w:rFonts w:ascii="Tahoma" w:hAnsi="Tahoma" w:cs="Tahoma"/>
      <w:b/>
      <w:bCs/>
      <w:kern w:val="2"/>
      <w:sz w:val="16"/>
      <w:szCs w:val="22"/>
    </w:rPr>
  </w:style>
  <w:style w:type="character" w:customStyle="1" w:styleId="a6">
    <w:name w:val="批注框文本 字符"/>
    <w:basedOn w:val="a0"/>
    <w:link w:val="a5"/>
    <w:uiPriority w:val="99"/>
    <w:semiHidden/>
    <w:qFormat/>
    <w:rPr>
      <w:kern w:val="2"/>
      <w:sz w:val="18"/>
      <w:szCs w:val="18"/>
    </w:rPr>
  </w:style>
  <w:style w:type="character" w:customStyle="1" w:styleId="tran">
    <w:name w:val="tran"/>
    <w:basedOn w:val="a0"/>
    <w:qFormat/>
  </w:style>
  <w:style w:type="character" w:customStyle="1" w:styleId="apple-converted-space">
    <w:name w:val="apple-converted-space"/>
    <w:basedOn w:val="a0"/>
    <w:qFormat/>
  </w:style>
  <w:style w:type="table" w:customStyle="1" w:styleId="11">
    <w:name w:val="网格型浅色1"/>
    <w:basedOn w:val="a1"/>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0">
    <w:name w:val="Placeholder Text"/>
    <w:basedOn w:val="a0"/>
    <w:uiPriority w:val="99"/>
    <w:semiHidden/>
    <w:rsid w:val="007E7E5B"/>
    <w:rPr>
      <w:color w:val="808080"/>
    </w:rPr>
  </w:style>
  <w:style w:type="paragraph" w:styleId="af1">
    <w:name w:val="Revision"/>
    <w:hidden/>
    <w:uiPriority w:val="99"/>
    <w:semiHidden/>
    <w:rsid w:val="0072235D"/>
    <w:rPr>
      <w:kern w:val="2"/>
      <w:sz w:val="21"/>
      <w:szCs w:val="22"/>
    </w:rPr>
  </w:style>
  <w:style w:type="character" w:customStyle="1" w:styleId="10">
    <w:name w:val="标题 1 字符"/>
    <w:basedOn w:val="a0"/>
    <w:link w:val="1"/>
    <w:uiPriority w:val="9"/>
    <w:rsid w:val="00E556DA"/>
    <w:rPr>
      <w:rFonts w:ascii="宋体" w:eastAsia="宋体" w:hAnsi="宋体" w:cs="宋体"/>
      <w:b/>
      <w:bCs/>
      <w:kern w:val="36"/>
      <w:sz w:val="48"/>
      <w:szCs w:val="48"/>
    </w:rPr>
  </w:style>
  <w:style w:type="character" w:styleId="af2">
    <w:name w:val="Emphasis"/>
    <w:basedOn w:val="a0"/>
    <w:uiPriority w:val="20"/>
    <w:qFormat/>
    <w:rsid w:val="00E556DA"/>
    <w:rPr>
      <w:i/>
      <w:iCs/>
    </w:rPr>
  </w:style>
  <w:style w:type="character" w:customStyle="1" w:styleId="30">
    <w:name w:val="标题 3 字符"/>
    <w:basedOn w:val="a0"/>
    <w:link w:val="3"/>
    <w:uiPriority w:val="9"/>
    <w:semiHidden/>
    <w:rsid w:val="00A512ED"/>
    <w:rPr>
      <w:b/>
      <w:bCs/>
      <w:kern w:val="2"/>
      <w:sz w:val="32"/>
      <w:szCs w:val="32"/>
    </w:rPr>
  </w:style>
  <w:style w:type="paragraph" w:styleId="af3">
    <w:name w:val="Normal (Web)"/>
    <w:basedOn w:val="a"/>
    <w:uiPriority w:val="99"/>
    <w:semiHidden/>
    <w:unhideWhenUsed/>
    <w:rsid w:val="00A464B6"/>
    <w:pPr>
      <w:widowControl/>
      <w:spacing w:before="100" w:beforeAutospacing="1" w:after="100" w:afterAutospacing="1"/>
      <w:jc w:val="left"/>
    </w:pPr>
    <w:rPr>
      <w:rFonts w:ascii="宋体" w:eastAsia="宋体" w:hAnsi="宋体" w:cs="宋体"/>
      <w:kern w:val="0"/>
      <w:sz w:val="24"/>
      <w:szCs w:val="24"/>
    </w:rPr>
  </w:style>
  <w:style w:type="character" w:styleId="af4">
    <w:name w:val="Hyperlink"/>
    <w:basedOn w:val="a0"/>
    <w:uiPriority w:val="99"/>
    <w:unhideWhenUsed/>
    <w:rsid w:val="00252C18"/>
    <w:rPr>
      <w:color w:val="0563C1" w:themeColor="hyperlink"/>
      <w:u w:val="single"/>
    </w:rPr>
  </w:style>
  <w:style w:type="character" w:customStyle="1" w:styleId="20">
    <w:name w:val="标题 2 字符"/>
    <w:basedOn w:val="a0"/>
    <w:link w:val="2"/>
    <w:uiPriority w:val="9"/>
    <w:semiHidden/>
    <w:rsid w:val="00252C18"/>
    <w:rPr>
      <w:rFonts w:asciiTheme="majorHAnsi" w:eastAsiaTheme="majorEastAsia" w:hAnsiTheme="majorHAnsi" w:cstheme="majorBidi"/>
      <w:b/>
      <w:bCs/>
      <w:kern w:val="2"/>
      <w:sz w:val="32"/>
      <w:szCs w:val="32"/>
    </w:rPr>
  </w:style>
  <w:style w:type="character" w:styleId="af5">
    <w:name w:val="FollowedHyperlink"/>
    <w:basedOn w:val="a0"/>
    <w:uiPriority w:val="99"/>
    <w:semiHidden/>
    <w:unhideWhenUsed/>
    <w:rsid w:val="00321AED"/>
    <w:rPr>
      <w:color w:val="954F72" w:themeColor="followedHyperlink"/>
      <w:u w:val="single"/>
    </w:rPr>
  </w:style>
  <w:style w:type="character" w:styleId="af6">
    <w:name w:val="line number"/>
    <w:basedOn w:val="a0"/>
    <w:uiPriority w:val="99"/>
    <w:semiHidden/>
    <w:unhideWhenUsed/>
    <w:rsid w:val="00C77875"/>
  </w:style>
  <w:style w:type="table" w:styleId="21">
    <w:name w:val="Plain Table 2"/>
    <w:basedOn w:val="a1"/>
    <w:uiPriority w:val="42"/>
    <w:rsid w:val="00CF514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909433">
      <w:bodyDiv w:val="1"/>
      <w:marLeft w:val="0"/>
      <w:marRight w:val="0"/>
      <w:marTop w:val="0"/>
      <w:marBottom w:val="0"/>
      <w:divBdr>
        <w:top w:val="none" w:sz="0" w:space="0" w:color="auto"/>
        <w:left w:val="none" w:sz="0" w:space="0" w:color="auto"/>
        <w:bottom w:val="none" w:sz="0" w:space="0" w:color="auto"/>
        <w:right w:val="none" w:sz="0" w:space="0" w:color="auto"/>
      </w:divBdr>
    </w:div>
    <w:div w:id="118889021">
      <w:bodyDiv w:val="1"/>
      <w:marLeft w:val="0"/>
      <w:marRight w:val="0"/>
      <w:marTop w:val="0"/>
      <w:marBottom w:val="0"/>
      <w:divBdr>
        <w:top w:val="none" w:sz="0" w:space="0" w:color="auto"/>
        <w:left w:val="none" w:sz="0" w:space="0" w:color="auto"/>
        <w:bottom w:val="none" w:sz="0" w:space="0" w:color="auto"/>
        <w:right w:val="none" w:sz="0" w:space="0" w:color="auto"/>
      </w:divBdr>
    </w:div>
    <w:div w:id="137961175">
      <w:bodyDiv w:val="1"/>
      <w:marLeft w:val="0"/>
      <w:marRight w:val="0"/>
      <w:marTop w:val="0"/>
      <w:marBottom w:val="0"/>
      <w:divBdr>
        <w:top w:val="none" w:sz="0" w:space="0" w:color="auto"/>
        <w:left w:val="none" w:sz="0" w:space="0" w:color="auto"/>
        <w:bottom w:val="none" w:sz="0" w:space="0" w:color="auto"/>
        <w:right w:val="none" w:sz="0" w:space="0" w:color="auto"/>
      </w:divBdr>
    </w:div>
    <w:div w:id="179662142">
      <w:bodyDiv w:val="1"/>
      <w:marLeft w:val="0"/>
      <w:marRight w:val="0"/>
      <w:marTop w:val="0"/>
      <w:marBottom w:val="0"/>
      <w:divBdr>
        <w:top w:val="none" w:sz="0" w:space="0" w:color="auto"/>
        <w:left w:val="none" w:sz="0" w:space="0" w:color="auto"/>
        <w:bottom w:val="none" w:sz="0" w:space="0" w:color="auto"/>
        <w:right w:val="none" w:sz="0" w:space="0" w:color="auto"/>
      </w:divBdr>
    </w:div>
    <w:div w:id="284778999">
      <w:bodyDiv w:val="1"/>
      <w:marLeft w:val="0"/>
      <w:marRight w:val="0"/>
      <w:marTop w:val="0"/>
      <w:marBottom w:val="0"/>
      <w:divBdr>
        <w:top w:val="none" w:sz="0" w:space="0" w:color="auto"/>
        <w:left w:val="none" w:sz="0" w:space="0" w:color="auto"/>
        <w:bottom w:val="none" w:sz="0" w:space="0" w:color="auto"/>
        <w:right w:val="none" w:sz="0" w:space="0" w:color="auto"/>
      </w:divBdr>
    </w:div>
    <w:div w:id="539170133">
      <w:bodyDiv w:val="1"/>
      <w:marLeft w:val="0"/>
      <w:marRight w:val="0"/>
      <w:marTop w:val="0"/>
      <w:marBottom w:val="0"/>
      <w:divBdr>
        <w:top w:val="none" w:sz="0" w:space="0" w:color="auto"/>
        <w:left w:val="none" w:sz="0" w:space="0" w:color="auto"/>
        <w:bottom w:val="none" w:sz="0" w:space="0" w:color="auto"/>
        <w:right w:val="none" w:sz="0" w:space="0" w:color="auto"/>
      </w:divBdr>
    </w:div>
    <w:div w:id="645009160">
      <w:bodyDiv w:val="1"/>
      <w:marLeft w:val="0"/>
      <w:marRight w:val="0"/>
      <w:marTop w:val="0"/>
      <w:marBottom w:val="0"/>
      <w:divBdr>
        <w:top w:val="none" w:sz="0" w:space="0" w:color="auto"/>
        <w:left w:val="none" w:sz="0" w:space="0" w:color="auto"/>
        <w:bottom w:val="none" w:sz="0" w:space="0" w:color="auto"/>
        <w:right w:val="none" w:sz="0" w:space="0" w:color="auto"/>
      </w:divBdr>
    </w:div>
    <w:div w:id="657535586">
      <w:bodyDiv w:val="1"/>
      <w:marLeft w:val="0"/>
      <w:marRight w:val="0"/>
      <w:marTop w:val="0"/>
      <w:marBottom w:val="0"/>
      <w:divBdr>
        <w:top w:val="none" w:sz="0" w:space="0" w:color="auto"/>
        <w:left w:val="none" w:sz="0" w:space="0" w:color="auto"/>
        <w:bottom w:val="none" w:sz="0" w:space="0" w:color="auto"/>
        <w:right w:val="none" w:sz="0" w:space="0" w:color="auto"/>
      </w:divBdr>
    </w:div>
    <w:div w:id="734668065">
      <w:bodyDiv w:val="1"/>
      <w:marLeft w:val="0"/>
      <w:marRight w:val="0"/>
      <w:marTop w:val="0"/>
      <w:marBottom w:val="0"/>
      <w:divBdr>
        <w:top w:val="none" w:sz="0" w:space="0" w:color="auto"/>
        <w:left w:val="none" w:sz="0" w:space="0" w:color="auto"/>
        <w:bottom w:val="none" w:sz="0" w:space="0" w:color="auto"/>
        <w:right w:val="none" w:sz="0" w:space="0" w:color="auto"/>
      </w:divBdr>
    </w:div>
    <w:div w:id="815342815">
      <w:bodyDiv w:val="1"/>
      <w:marLeft w:val="0"/>
      <w:marRight w:val="0"/>
      <w:marTop w:val="0"/>
      <w:marBottom w:val="0"/>
      <w:divBdr>
        <w:top w:val="none" w:sz="0" w:space="0" w:color="auto"/>
        <w:left w:val="none" w:sz="0" w:space="0" w:color="auto"/>
        <w:bottom w:val="none" w:sz="0" w:space="0" w:color="auto"/>
        <w:right w:val="none" w:sz="0" w:space="0" w:color="auto"/>
      </w:divBdr>
    </w:div>
    <w:div w:id="817456593">
      <w:bodyDiv w:val="1"/>
      <w:marLeft w:val="0"/>
      <w:marRight w:val="0"/>
      <w:marTop w:val="0"/>
      <w:marBottom w:val="0"/>
      <w:divBdr>
        <w:top w:val="none" w:sz="0" w:space="0" w:color="auto"/>
        <w:left w:val="none" w:sz="0" w:space="0" w:color="auto"/>
        <w:bottom w:val="none" w:sz="0" w:space="0" w:color="auto"/>
        <w:right w:val="none" w:sz="0" w:space="0" w:color="auto"/>
      </w:divBdr>
      <w:divsChild>
        <w:div w:id="512649777">
          <w:marLeft w:val="0"/>
          <w:marRight w:val="0"/>
          <w:marTop w:val="0"/>
          <w:marBottom w:val="0"/>
          <w:divBdr>
            <w:top w:val="none" w:sz="0" w:space="0" w:color="auto"/>
            <w:left w:val="none" w:sz="0" w:space="0" w:color="auto"/>
            <w:bottom w:val="none" w:sz="0" w:space="0" w:color="auto"/>
            <w:right w:val="none" w:sz="0" w:space="0" w:color="auto"/>
          </w:divBdr>
          <w:divsChild>
            <w:div w:id="720636396">
              <w:marLeft w:val="0"/>
              <w:marRight w:val="0"/>
              <w:marTop w:val="0"/>
              <w:marBottom w:val="0"/>
              <w:divBdr>
                <w:top w:val="none" w:sz="0" w:space="0" w:color="auto"/>
                <w:left w:val="none" w:sz="0" w:space="0" w:color="auto"/>
                <w:bottom w:val="none" w:sz="0" w:space="0" w:color="auto"/>
                <w:right w:val="none" w:sz="0" w:space="0" w:color="auto"/>
              </w:divBdr>
            </w:div>
          </w:divsChild>
        </w:div>
        <w:div w:id="1333068704">
          <w:marLeft w:val="0"/>
          <w:marRight w:val="0"/>
          <w:marTop w:val="100"/>
          <w:marBottom w:val="0"/>
          <w:divBdr>
            <w:top w:val="none" w:sz="0" w:space="0" w:color="auto"/>
            <w:left w:val="none" w:sz="0" w:space="0" w:color="auto"/>
            <w:bottom w:val="none" w:sz="0" w:space="0" w:color="auto"/>
            <w:right w:val="none" w:sz="0" w:space="0" w:color="auto"/>
          </w:divBdr>
          <w:divsChild>
            <w:div w:id="147750396">
              <w:marLeft w:val="0"/>
              <w:marRight w:val="0"/>
              <w:marTop w:val="0"/>
              <w:marBottom w:val="0"/>
              <w:divBdr>
                <w:top w:val="none" w:sz="0" w:space="0" w:color="auto"/>
                <w:left w:val="none" w:sz="0" w:space="0" w:color="auto"/>
                <w:bottom w:val="none" w:sz="0" w:space="0" w:color="auto"/>
                <w:right w:val="none" w:sz="0" w:space="0" w:color="auto"/>
              </w:divBdr>
              <w:divsChild>
                <w:div w:id="1085371974">
                  <w:marLeft w:val="0"/>
                  <w:marRight w:val="0"/>
                  <w:marTop w:val="0"/>
                  <w:marBottom w:val="0"/>
                  <w:divBdr>
                    <w:top w:val="none" w:sz="0" w:space="0" w:color="auto"/>
                    <w:left w:val="none" w:sz="0" w:space="0" w:color="auto"/>
                    <w:bottom w:val="none" w:sz="0" w:space="0" w:color="auto"/>
                    <w:right w:val="none" w:sz="0" w:space="0" w:color="auto"/>
                  </w:divBdr>
                  <w:divsChild>
                    <w:div w:id="624703136">
                      <w:marLeft w:val="0"/>
                      <w:marRight w:val="0"/>
                      <w:marTop w:val="0"/>
                      <w:marBottom w:val="0"/>
                      <w:divBdr>
                        <w:top w:val="none" w:sz="0" w:space="0" w:color="auto"/>
                        <w:left w:val="none" w:sz="0" w:space="0" w:color="auto"/>
                        <w:bottom w:val="none" w:sz="0" w:space="0" w:color="auto"/>
                        <w:right w:val="none" w:sz="0" w:space="0" w:color="auto"/>
                      </w:divBdr>
                      <w:divsChild>
                        <w:div w:id="207993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0361399">
          <w:marLeft w:val="0"/>
          <w:marRight w:val="0"/>
          <w:marTop w:val="0"/>
          <w:marBottom w:val="0"/>
          <w:divBdr>
            <w:top w:val="none" w:sz="0" w:space="0" w:color="auto"/>
            <w:left w:val="none" w:sz="0" w:space="0" w:color="auto"/>
            <w:bottom w:val="none" w:sz="0" w:space="0" w:color="auto"/>
            <w:right w:val="none" w:sz="0" w:space="0" w:color="auto"/>
          </w:divBdr>
          <w:divsChild>
            <w:div w:id="166946302">
              <w:marLeft w:val="0"/>
              <w:marRight w:val="0"/>
              <w:marTop w:val="0"/>
              <w:marBottom w:val="0"/>
              <w:divBdr>
                <w:top w:val="none" w:sz="0" w:space="0" w:color="auto"/>
                <w:left w:val="none" w:sz="0" w:space="0" w:color="auto"/>
                <w:bottom w:val="none" w:sz="0" w:space="0" w:color="auto"/>
                <w:right w:val="none" w:sz="0" w:space="0" w:color="auto"/>
              </w:divBdr>
              <w:divsChild>
                <w:div w:id="424613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318758">
      <w:bodyDiv w:val="1"/>
      <w:marLeft w:val="0"/>
      <w:marRight w:val="0"/>
      <w:marTop w:val="0"/>
      <w:marBottom w:val="0"/>
      <w:divBdr>
        <w:top w:val="none" w:sz="0" w:space="0" w:color="auto"/>
        <w:left w:val="none" w:sz="0" w:space="0" w:color="auto"/>
        <w:bottom w:val="none" w:sz="0" w:space="0" w:color="auto"/>
        <w:right w:val="none" w:sz="0" w:space="0" w:color="auto"/>
      </w:divBdr>
    </w:div>
    <w:div w:id="913706220">
      <w:bodyDiv w:val="1"/>
      <w:marLeft w:val="0"/>
      <w:marRight w:val="0"/>
      <w:marTop w:val="0"/>
      <w:marBottom w:val="0"/>
      <w:divBdr>
        <w:top w:val="none" w:sz="0" w:space="0" w:color="auto"/>
        <w:left w:val="none" w:sz="0" w:space="0" w:color="auto"/>
        <w:bottom w:val="none" w:sz="0" w:space="0" w:color="auto"/>
        <w:right w:val="none" w:sz="0" w:space="0" w:color="auto"/>
      </w:divBdr>
      <w:divsChild>
        <w:div w:id="780996318">
          <w:marLeft w:val="0"/>
          <w:marRight w:val="0"/>
          <w:marTop w:val="0"/>
          <w:marBottom w:val="0"/>
          <w:divBdr>
            <w:top w:val="none" w:sz="0" w:space="0" w:color="auto"/>
            <w:left w:val="none" w:sz="0" w:space="0" w:color="auto"/>
            <w:bottom w:val="none" w:sz="0" w:space="0" w:color="auto"/>
            <w:right w:val="none" w:sz="0" w:space="0" w:color="auto"/>
          </w:divBdr>
          <w:divsChild>
            <w:div w:id="953752167">
              <w:marLeft w:val="0"/>
              <w:marRight w:val="0"/>
              <w:marTop w:val="0"/>
              <w:marBottom w:val="0"/>
              <w:divBdr>
                <w:top w:val="none" w:sz="0" w:space="0" w:color="auto"/>
                <w:left w:val="none" w:sz="0" w:space="0" w:color="auto"/>
                <w:bottom w:val="none" w:sz="0" w:space="0" w:color="auto"/>
                <w:right w:val="none" w:sz="0" w:space="0" w:color="auto"/>
              </w:divBdr>
              <w:divsChild>
                <w:div w:id="61489685">
                  <w:marLeft w:val="0"/>
                  <w:marRight w:val="0"/>
                  <w:marTop w:val="0"/>
                  <w:marBottom w:val="200"/>
                  <w:divBdr>
                    <w:top w:val="none" w:sz="0" w:space="0" w:color="auto"/>
                    <w:left w:val="none" w:sz="0" w:space="0" w:color="auto"/>
                    <w:bottom w:val="none" w:sz="0" w:space="0" w:color="auto"/>
                    <w:right w:val="none" w:sz="0" w:space="0" w:color="auto"/>
                  </w:divBdr>
                  <w:divsChild>
                    <w:div w:id="978533135">
                      <w:marLeft w:val="0"/>
                      <w:marRight w:val="0"/>
                      <w:marTop w:val="200"/>
                      <w:marBottom w:val="200"/>
                      <w:divBdr>
                        <w:top w:val="none" w:sz="0" w:space="0" w:color="auto"/>
                        <w:left w:val="none" w:sz="0" w:space="0" w:color="auto"/>
                        <w:bottom w:val="none" w:sz="0" w:space="0" w:color="auto"/>
                        <w:right w:val="none" w:sz="0" w:space="0" w:color="auto"/>
                      </w:divBdr>
                    </w:div>
                    <w:div w:id="1065251964">
                      <w:marLeft w:val="0"/>
                      <w:marRight w:val="0"/>
                      <w:marTop w:val="200"/>
                      <w:marBottom w:val="200"/>
                      <w:divBdr>
                        <w:top w:val="none" w:sz="0" w:space="0" w:color="auto"/>
                        <w:left w:val="none" w:sz="0" w:space="0" w:color="auto"/>
                        <w:bottom w:val="none" w:sz="0" w:space="0" w:color="auto"/>
                        <w:right w:val="none" w:sz="0" w:space="0" w:color="auto"/>
                      </w:divBdr>
                      <w:divsChild>
                        <w:div w:id="1477257547">
                          <w:marLeft w:val="0"/>
                          <w:marRight w:val="0"/>
                          <w:marTop w:val="0"/>
                          <w:marBottom w:val="0"/>
                          <w:divBdr>
                            <w:top w:val="none" w:sz="0" w:space="0" w:color="auto"/>
                            <w:left w:val="none" w:sz="0" w:space="0" w:color="auto"/>
                            <w:bottom w:val="none" w:sz="0" w:space="0" w:color="auto"/>
                            <w:right w:val="none" w:sz="0" w:space="0" w:color="auto"/>
                          </w:divBdr>
                        </w:div>
                      </w:divsChild>
                    </w:div>
                    <w:div w:id="1399815707">
                      <w:marLeft w:val="0"/>
                      <w:marRight w:val="0"/>
                      <w:marTop w:val="400"/>
                      <w:marBottom w:val="400"/>
                      <w:divBdr>
                        <w:top w:val="single" w:sz="6" w:space="10" w:color="EAC3AF"/>
                        <w:left w:val="single" w:sz="6" w:space="10" w:color="EAC3AF"/>
                        <w:bottom w:val="single" w:sz="6" w:space="10" w:color="EAC3AF"/>
                        <w:right w:val="single" w:sz="6" w:space="10" w:color="EAC3AF"/>
                      </w:divBdr>
                      <w:divsChild>
                        <w:div w:id="1924995259">
                          <w:marLeft w:val="0"/>
                          <w:marRight w:val="0"/>
                          <w:marTop w:val="0"/>
                          <w:marBottom w:val="0"/>
                          <w:divBdr>
                            <w:top w:val="none" w:sz="0" w:space="0" w:color="auto"/>
                            <w:left w:val="none" w:sz="0" w:space="0" w:color="auto"/>
                            <w:bottom w:val="none" w:sz="0" w:space="0" w:color="auto"/>
                            <w:right w:val="none" w:sz="0" w:space="0" w:color="auto"/>
                          </w:divBdr>
                        </w:div>
                      </w:divsChild>
                    </w:div>
                    <w:div w:id="1534882539">
                      <w:marLeft w:val="0"/>
                      <w:marRight w:val="0"/>
                      <w:marTop w:val="200"/>
                      <w:marBottom w:val="200"/>
                      <w:divBdr>
                        <w:top w:val="none" w:sz="0" w:space="0" w:color="auto"/>
                        <w:left w:val="none" w:sz="0" w:space="0" w:color="auto"/>
                        <w:bottom w:val="none" w:sz="0" w:space="0" w:color="auto"/>
                        <w:right w:val="none" w:sz="0" w:space="0" w:color="auto"/>
                      </w:divBdr>
                      <w:divsChild>
                        <w:div w:id="950476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623420">
                  <w:marLeft w:val="0"/>
                  <w:marRight w:val="0"/>
                  <w:marTop w:val="400"/>
                  <w:marBottom w:val="400"/>
                  <w:divBdr>
                    <w:top w:val="none" w:sz="0" w:space="0" w:color="auto"/>
                    <w:left w:val="none" w:sz="0" w:space="0" w:color="auto"/>
                    <w:bottom w:val="none" w:sz="0" w:space="0" w:color="auto"/>
                    <w:right w:val="none" w:sz="0" w:space="0" w:color="auto"/>
                  </w:divBdr>
                  <w:divsChild>
                    <w:div w:id="1169521893">
                      <w:marLeft w:val="0"/>
                      <w:marRight w:val="0"/>
                      <w:marTop w:val="400"/>
                      <w:marBottom w:val="400"/>
                      <w:divBdr>
                        <w:top w:val="none" w:sz="0" w:space="0" w:color="auto"/>
                        <w:left w:val="none" w:sz="0" w:space="0" w:color="auto"/>
                        <w:bottom w:val="none" w:sz="0" w:space="0" w:color="auto"/>
                        <w:right w:val="none" w:sz="0" w:space="0" w:color="auto"/>
                      </w:divBdr>
                      <w:divsChild>
                        <w:div w:id="53895123">
                          <w:marLeft w:val="0"/>
                          <w:marRight w:val="0"/>
                          <w:marTop w:val="200"/>
                          <w:marBottom w:val="200"/>
                          <w:divBdr>
                            <w:top w:val="none" w:sz="0" w:space="0" w:color="auto"/>
                            <w:left w:val="none" w:sz="0" w:space="0" w:color="auto"/>
                            <w:bottom w:val="none" w:sz="0" w:space="0" w:color="auto"/>
                            <w:right w:val="none" w:sz="0" w:space="0" w:color="auto"/>
                          </w:divBdr>
                        </w:div>
                        <w:div w:id="69618342">
                          <w:marLeft w:val="0"/>
                          <w:marRight w:val="0"/>
                          <w:marTop w:val="200"/>
                          <w:marBottom w:val="200"/>
                          <w:divBdr>
                            <w:top w:val="none" w:sz="0" w:space="0" w:color="auto"/>
                            <w:left w:val="none" w:sz="0" w:space="0" w:color="auto"/>
                            <w:bottom w:val="none" w:sz="0" w:space="0" w:color="auto"/>
                            <w:right w:val="none" w:sz="0" w:space="0" w:color="auto"/>
                          </w:divBdr>
                        </w:div>
                        <w:div w:id="184249517">
                          <w:marLeft w:val="0"/>
                          <w:marRight w:val="0"/>
                          <w:marTop w:val="200"/>
                          <w:marBottom w:val="200"/>
                          <w:divBdr>
                            <w:top w:val="none" w:sz="0" w:space="0" w:color="auto"/>
                            <w:left w:val="none" w:sz="0" w:space="0" w:color="auto"/>
                            <w:bottom w:val="none" w:sz="0" w:space="0" w:color="auto"/>
                            <w:right w:val="none" w:sz="0" w:space="0" w:color="auto"/>
                          </w:divBdr>
                        </w:div>
                        <w:div w:id="234242278">
                          <w:marLeft w:val="0"/>
                          <w:marRight w:val="0"/>
                          <w:marTop w:val="200"/>
                          <w:marBottom w:val="200"/>
                          <w:divBdr>
                            <w:top w:val="none" w:sz="0" w:space="0" w:color="auto"/>
                            <w:left w:val="none" w:sz="0" w:space="0" w:color="auto"/>
                            <w:bottom w:val="none" w:sz="0" w:space="0" w:color="auto"/>
                            <w:right w:val="none" w:sz="0" w:space="0" w:color="auto"/>
                          </w:divBdr>
                        </w:div>
                        <w:div w:id="256715778">
                          <w:marLeft w:val="0"/>
                          <w:marRight w:val="0"/>
                          <w:marTop w:val="200"/>
                          <w:marBottom w:val="200"/>
                          <w:divBdr>
                            <w:top w:val="none" w:sz="0" w:space="0" w:color="auto"/>
                            <w:left w:val="none" w:sz="0" w:space="0" w:color="auto"/>
                            <w:bottom w:val="none" w:sz="0" w:space="0" w:color="auto"/>
                            <w:right w:val="none" w:sz="0" w:space="0" w:color="auto"/>
                          </w:divBdr>
                        </w:div>
                        <w:div w:id="296690030">
                          <w:marLeft w:val="0"/>
                          <w:marRight w:val="0"/>
                          <w:marTop w:val="200"/>
                          <w:marBottom w:val="200"/>
                          <w:divBdr>
                            <w:top w:val="none" w:sz="0" w:space="0" w:color="auto"/>
                            <w:left w:val="none" w:sz="0" w:space="0" w:color="auto"/>
                            <w:bottom w:val="none" w:sz="0" w:space="0" w:color="auto"/>
                            <w:right w:val="none" w:sz="0" w:space="0" w:color="auto"/>
                          </w:divBdr>
                        </w:div>
                        <w:div w:id="361053654">
                          <w:marLeft w:val="0"/>
                          <w:marRight w:val="0"/>
                          <w:marTop w:val="200"/>
                          <w:marBottom w:val="200"/>
                          <w:divBdr>
                            <w:top w:val="none" w:sz="0" w:space="0" w:color="auto"/>
                            <w:left w:val="none" w:sz="0" w:space="0" w:color="auto"/>
                            <w:bottom w:val="none" w:sz="0" w:space="0" w:color="auto"/>
                            <w:right w:val="none" w:sz="0" w:space="0" w:color="auto"/>
                          </w:divBdr>
                        </w:div>
                        <w:div w:id="369190970">
                          <w:marLeft w:val="0"/>
                          <w:marRight w:val="0"/>
                          <w:marTop w:val="200"/>
                          <w:marBottom w:val="200"/>
                          <w:divBdr>
                            <w:top w:val="none" w:sz="0" w:space="0" w:color="auto"/>
                            <w:left w:val="none" w:sz="0" w:space="0" w:color="auto"/>
                            <w:bottom w:val="none" w:sz="0" w:space="0" w:color="auto"/>
                            <w:right w:val="none" w:sz="0" w:space="0" w:color="auto"/>
                          </w:divBdr>
                        </w:div>
                        <w:div w:id="489904632">
                          <w:marLeft w:val="0"/>
                          <w:marRight w:val="0"/>
                          <w:marTop w:val="200"/>
                          <w:marBottom w:val="200"/>
                          <w:divBdr>
                            <w:top w:val="none" w:sz="0" w:space="0" w:color="auto"/>
                            <w:left w:val="none" w:sz="0" w:space="0" w:color="auto"/>
                            <w:bottom w:val="none" w:sz="0" w:space="0" w:color="auto"/>
                            <w:right w:val="none" w:sz="0" w:space="0" w:color="auto"/>
                          </w:divBdr>
                        </w:div>
                        <w:div w:id="556672170">
                          <w:marLeft w:val="0"/>
                          <w:marRight w:val="0"/>
                          <w:marTop w:val="200"/>
                          <w:marBottom w:val="200"/>
                          <w:divBdr>
                            <w:top w:val="none" w:sz="0" w:space="0" w:color="auto"/>
                            <w:left w:val="none" w:sz="0" w:space="0" w:color="auto"/>
                            <w:bottom w:val="none" w:sz="0" w:space="0" w:color="auto"/>
                            <w:right w:val="none" w:sz="0" w:space="0" w:color="auto"/>
                          </w:divBdr>
                        </w:div>
                        <w:div w:id="570043697">
                          <w:marLeft w:val="0"/>
                          <w:marRight w:val="0"/>
                          <w:marTop w:val="200"/>
                          <w:marBottom w:val="200"/>
                          <w:divBdr>
                            <w:top w:val="none" w:sz="0" w:space="0" w:color="auto"/>
                            <w:left w:val="none" w:sz="0" w:space="0" w:color="auto"/>
                            <w:bottom w:val="none" w:sz="0" w:space="0" w:color="auto"/>
                            <w:right w:val="none" w:sz="0" w:space="0" w:color="auto"/>
                          </w:divBdr>
                        </w:div>
                        <w:div w:id="602222985">
                          <w:marLeft w:val="0"/>
                          <w:marRight w:val="0"/>
                          <w:marTop w:val="200"/>
                          <w:marBottom w:val="200"/>
                          <w:divBdr>
                            <w:top w:val="none" w:sz="0" w:space="0" w:color="auto"/>
                            <w:left w:val="none" w:sz="0" w:space="0" w:color="auto"/>
                            <w:bottom w:val="none" w:sz="0" w:space="0" w:color="auto"/>
                            <w:right w:val="none" w:sz="0" w:space="0" w:color="auto"/>
                          </w:divBdr>
                        </w:div>
                        <w:div w:id="673144046">
                          <w:marLeft w:val="0"/>
                          <w:marRight w:val="0"/>
                          <w:marTop w:val="200"/>
                          <w:marBottom w:val="200"/>
                          <w:divBdr>
                            <w:top w:val="none" w:sz="0" w:space="0" w:color="auto"/>
                            <w:left w:val="none" w:sz="0" w:space="0" w:color="auto"/>
                            <w:bottom w:val="none" w:sz="0" w:space="0" w:color="auto"/>
                            <w:right w:val="none" w:sz="0" w:space="0" w:color="auto"/>
                          </w:divBdr>
                        </w:div>
                        <w:div w:id="691565657">
                          <w:marLeft w:val="0"/>
                          <w:marRight w:val="0"/>
                          <w:marTop w:val="200"/>
                          <w:marBottom w:val="200"/>
                          <w:divBdr>
                            <w:top w:val="none" w:sz="0" w:space="0" w:color="auto"/>
                            <w:left w:val="none" w:sz="0" w:space="0" w:color="auto"/>
                            <w:bottom w:val="none" w:sz="0" w:space="0" w:color="auto"/>
                            <w:right w:val="none" w:sz="0" w:space="0" w:color="auto"/>
                          </w:divBdr>
                        </w:div>
                        <w:div w:id="707726600">
                          <w:marLeft w:val="0"/>
                          <w:marRight w:val="0"/>
                          <w:marTop w:val="200"/>
                          <w:marBottom w:val="200"/>
                          <w:divBdr>
                            <w:top w:val="none" w:sz="0" w:space="0" w:color="auto"/>
                            <w:left w:val="none" w:sz="0" w:space="0" w:color="auto"/>
                            <w:bottom w:val="none" w:sz="0" w:space="0" w:color="auto"/>
                            <w:right w:val="none" w:sz="0" w:space="0" w:color="auto"/>
                          </w:divBdr>
                        </w:div>
                        <w:div w:id="775052813">
                          <w:marLeft w:val="0"/>
                          <w:marRight w:val="0"/>
                          <w:marTop w:val="200"/>
                          <w:marBottom w:val="200"/>
                          <w:divBdr>
                            <w:top w:val="none" w:sz="0" w:space="0" w:color="auto"/>
                            <w:left w:val="none" w:sz="0" w:space="0" w:color="auto"/>
                            <w:bottom w:val="none" w:sz="0" w:space="0" w:color="auto"/>
                            <w:right w:val="none" w:sz="0" w:space="0" w:color="auto"/>
                          </w:divBdr>
                        </w:div>
                        <w:div w:id="821392632">
                          <w:marLeft w:val="0"/>
                          <w:marRight w:val="0"/>
                          <w:marTop w:val="200"/>
                          <w:marBottom w:val="200"/>
                          <w:divBdr>
                            <w:top w:val="none" w:sz="0" w:space="0" w:color="auto"/>
                            <w:left w:val="none" w:sz="0" w:space="0" w:color="auto"/>
                            <w:bottom w:val="none" w:sz="0" w:space="0" w:color="auto"/>
                            <w:right w:val="none" w:sz="0" w:space="0" w:color="auto"/>
                          </w:divBdr>
                        </w:div>
                        <w:div w:id="846284348">
                          <w:marLeft w:val="0"/>
                          <w:marRight w:val="0"/>
                          <w:marTop w:val="200"/>
                          <w:marBottom w:val="200"/>
                          <w:divBdr>
                            <w:top w:val="none" w:sz="0" w:space="0" w:color="auto"/>
                            <w:left w:val="none" w:sz="0" w:space="0" w:color="auto"/>
                            <w:bottom w:val="none" w:sz="0" w:space="0" w:color="auto"/>
                            <w:right w:val="none" w:sz="0" w:space="0" w:color="auto"/>
                          </w:divBdr>
                        </w:div>
                        <w:div w:id="885415743">
                          <w:marLeft w:val="0"/>
                          <w:marRight w:val="0"/>
                          <w:marTop w:val="200"/>
                          <w:marBottom w:val="200"/>
                          <w:divBdr>
                            <w:top w:val="none" w:sz="0" w:space="0" w:color="auto"/>
                            <w:left w:val="none" w:sz="0" w:space="0" w:color="auto"/>
                            <w:bottom w:val="none" w:sz="0" w:space="0" w:color="auto"/>
                            <w:right w:val="none" w:sz="0" w:space="0" w:color="auto"/>
                          </w:divBdr>
                        </w:div>
                        <w:div w:id="955140029">
                          <w:marLeft w:val="0"/>
                          <w:marRight w:val="0"/>
                          <w:marTop w:val="200"/>
                          <w:marBottom w:val="200"/>
                          <w:divBdr>
                            <w:top w:val="none" w:sz="0" w:space="0" w:color="auto"/>
                            <w:left w:val="none" w:sz="0" w:space="0" w:color="auto"/>
                            <w:bottom w:val="none" w:sz="0" w:space="0" w:color="auto"/>
                            <w:right w:val="none" w:sz="0" w:space="0" w:color="auto"/>
                          </w:divBdr>
                        </w:div>
                        <w:div w:id="959920488">
                          <w:marLeft w:val="0"/>
                          <w:marRight w:val="0"/>
                          <w:marTop w:val="200"/>
                          <w:marBottom w:val="200"/>
                          <w:divBdr>
                            <w:top w:val="none" w:sz="0" w:space="0" w:color="auto"/>
                            <w:left w:val="none" w:sz="0" w:space="0" w:color="auto"/>
                            <w:bottom w:val="none" w:sz="0" w:space="0" w:color="auto"/>
                            <w:right w:val="none" w:sz="0" w:space="0" w:color="auto"/>
                          </w:divBdr>
                        </w:div>
                        <w:div w:id="1056733830">
                          <w:marLeft w:val="0"/>
                          <w:marRight w:val="0"/>
                          <w:marTop w:val="200"/>
                          <w:marBottom w:val="200"/>
                          <w:divBdr>
                            <w:top w:val="none" w:sz="0" w:space="0" w:color="auto"/>
                            <w:left w:val="none" w:sz="0" w:space="0" w:color="auto"/>
                            <w:bottom w:val="none" w:sz="0" w:space="0" w:color="auto"/>
                            <w:right w:val="none" w:sz="0" w:space="0" w:color="auto"/>
                          </w:divBdr>
                        </w:div>
                        <w:div w:id="1102452628">
                          <w:marLeft w:val="0"/>
                          <w:marRight w:val="0"/>
                          <w:marTop w:val="200"/>
                          <w:marBottom w:val="200"/>
                          <w:divBdr>
                            <w:top w:val="none" w:sz="0" w:space="0" w:color="auto"/>
                            <w:left w:val="none" w:sz="0" w:space="0" w:color="auto"/>
                            <w:bottom w:val="none" w:sz="0" w:space="0" w:color="auto"/>
                            <w:right w:val="none" w:sz="0" w:space="0" w:color="auto"/>
                          </w:divBdr>
                        </w:div>
                        <w:div w:id="1123495757">
                          <w:marLeft w:val="0"/>
                          <w:marRight w:val="0"/>
                          <w:marTop w:val="200"/>
                          <w:marBottom w:val="200"/>
                          <w:divBdr>
                            <w:top w:val="none" w:sz="0" w:space="0" w:color="auto"/>
                            <w:left w:val="none" w:sz="0" w:space="0" w:color="auto"/>
                            <w:bottom w:val="none" w:sz="0" w:space="0" w:color="auto"/>
                            <w:right w:val="none" w:sz="0" w:space="0" w:color="auto"/>
                          </w:divBdr>
                        </w:div>
                        <w:div w:id="1162085906">
                          <w:marLeft w:val="0"/>
                          <w:marRight w:val="0"/>
                          <w:marTop w:val="200"/>
                          <w:marBottom w:val="200"/>
                          <w:divBdr>
                            <w:top w:val="none" w:sz="0" w:space="0" w:color="auto"/>
                            <w:left w:val="none" w:sz="0" w:space="0" w:color="auto"/>
                            <w:bottom w:val="none" w:sz="0" w:space="0" w:color="auto"/>
                            <w:right w:val="none" w:sz="0" w:space="0" w:color="auto"/>
                          </w:divBdr>
                        </w:div>
                        <w:div w:id="1213155604">
                          <w:marLeft w:val="0"/>
                          <w:marRight w:val="0"/>
                          <w:marTop w:val="200"/>
                          <w:marBottom w:val="200"/>
                          <w:divBdr>
                            <w:top w:val="none" w:sz="0" w:space="0" w:color="auto"/>
                            <w:left w:val="none" w:sz="0" w:space="0" w:color="auto"/>
                            <w:bottom w:val="none" w:sz="0" w:space="0" w:color="auto"/>
                            <w:right w:val="none" w:sz="0" w:space="0" w:color="auto"/>
                          </w:divBdr>
                        </w:div>
                        <w:div w:id="1217357056">
                          <w:marLeft w:val="0"/>
                          <w:marRight w:val="0"/>
                          <w:marTop w:val="200"/>
                          <w:marBottom w:val="200"/>
                          <w:divBdr>
                            <w:top w:val="none" w:sz="0" w:space="0" w:color="auto"/>
                            <w:left w:val="none" w:sz="0" w:space="0" w:color="auto"/>
                            <w:bottom w:val="none" w:sz="0" w:space="0" w:color="auto"/>
                            <w:right w:val="none" w:sz="0" w:space="0" w:color="auto"/>
                          </w:divBdr>
                        </w:div>
                        <w:div w:id="1317297299">
                          <w:marLeft w:val="0"/>
                          <w:marRight w:val="0"/>
                          <w:marTop w:val="200"/>
                          <w:marBottom w:val="200"/>
                          <w:divBdr>
                            <w:top w:val="none" w:sz="0" w:space="0" w:color="auto"/>
                            <w:left w:val="none" w:sz="0" w:space="0" w:color="auto"/>
                            <w:bottom w:val="none" w:sz="0" w:space="0" w:color="auto"/>
                            <w:right w:val="none" w:sz="0" w:space="0" w:color="auto"/>
                          </w:divBdr>
                        </w:div>
                        <w:div w:id="1321226717">
                          <w:marLeft w:val="0"/>
                          <w:marRight w:val="0"/>
                          <w:marTop w:val="200"/>
                          <w:marBottom w:val="200"/>
                          <w:divBdr>
                            <w:top w:val="none" w:sz="0" w:space="0" w:color="auto"/>
                            <w:left w:val="none" w:sz="0" w:space="0" w:color="auto"/>
                            <w:bottom w:val="none" w:sz="0" w:space="0" w:color="auto"/>
                            <w:right w:val="none" w:sz="0" w:space="0" w:color="auto"/>
                          </w:divBdr>
                        </w:div>
                        <w:div w:id="1399287874">
                          <w:marLeft w:val="0"/>
                          <w:marRight w:val="0"/>
                          <w:marTop w:val="200"/>
                          <w:marBottom w:val="200"/>
                          <w:divBdr>
                            <w:top w:val="none" w:sz="0" w:space="0" w:color="auto"/>
                            <w:left w:val="none" w:sz="0" w:space="0" w:color="auto"/>
                            <w:bottom w:val="none" w:sz="0" w:space="0" w:color="auto"/>
                            <w:right w:val="none" w:sz="0" w:space="0" w:color="auto"/>
                          </w:divBdr>
                        </w:div>
                        <w:div w:id="1401056522">
                          <w:marLeft w:val="0"/>
                          <w:marRight w:val="0"/>
                          <w:marTop w:val="200"/>
                          <w:marBottom w:val="200"/>
                          <w:divBdr>
                            <w:top w:val="none" w:sz="0" w:space="0" w:color="auto"/>
                            <w:left w:val="none" w:sz="0" w:space="0" w:color="auto"/>
                            <w:bottom w:val="none" w:sz="0" w:space="0" w:color="auto"/>
                            <w:right w:val="none" w:sz="0" w:space="0" w:color="auto"/>
                          </w:divBdr>
                        </w:div>
                        <w:div w:id="1417940555">
                          <w:marLeft w:val="0"/>
                          <w:marRight w:val="0"/>
                          <w:marTop w:val="200"/>
                          <w:marBottom w:val="200"/>
                          <w:divBdr>
                            <w:top w:val="none" w:sz="0" w:space="0" w:color="auto"/>
                            <w:left w:val="none" w:sz="0" w:space="0" w:color="auto"/>
                            <w:bottom w:val="none" w:sz="0" w:space="0" w:color="auto"/>
                            <w:right w:val="none" w:sz="0" w:space="0" w:color="auto"/>
                          </w:divBdr>
                        </w:div>
                        <w:div w:id="1441685946">
                          <w:marLeft w:val="0"/>
                          <w:marRight w:val="0"/>
                          <w:marTop w:val="200"/>
                          <w:marBottom w:val="200"/>
                          <w:divBdr>
                            <w:top w:val="none" w:sz="0" w:space="0" w:color="auto"/>
                            <w:left w:val="none" w:sz="0" w:space="0" w:color="auto"/>
                            <w:bottom w:val="none" w:sz="0" w:space="0" w:color="auto"/>
                            <w:right w:val="none" w:sz="0" w:space="0" w:color="auto"/>
                          </w:divBdr>
                        </w:div>
                        <w:div w:id="1443301355">
                          <w:marLeft w:val="0"/>
                          <w:marRight w:val="0"/>
                          <w:marTop w:val="200"/>
                          <w:marBottom w:val="200"/>
                          <w:divBdr>
                            <w:top w:val="none" w:sz="0" w:space="0" w:color="auto"/>
                            <w:left w:val="none" w:sz="0" w:space="0" w:color="auto"/>
                            <w:bottom w:val="none" w:sz="0" w:space="0" w:color="auto"/>
                            <w:right w:val="none" w:sz="0" w:space="0" w:color="auto"/>
                          </w:divBdr>
                        </w:div>
                        <w:div w:id="1480926330">
                          <w:marLeft w:val="0"/>
                          <w:marRight w:val="0"/>
                          <w:marTop w:val="200"/>
                          <w:marBottom w:val="200"/>
                          <w:divBdr>
                            <w:top w:val="none" w:sz="0" w:space="0" w:color="auto"/>
                            <w:left w:val="none" w:sz="0" w:space="0" w:color="auto"/>
                            <w:bottom w:val="none" w:sz="0" w:space="0" w:color="auto"/>
                            <w:right w:val="none" w:sz="0" w:space="0" w:color="auto"/>
                          </w:divBdr>
                        </w:div>
                        <w:div w:id="1663967700">
                          <w:marLeft w:val="0"/>
                          <w:marRight w:val="0"/>
                          <w:marTop w:val="200"/>
                          <w:marBottom w:val="200"/>
                          <w:divBdr>
                            <w:top w:val="none" w:sz="0" w:space="0" w:color="auto"/>
                            <w:left w:val="none" w:sz="0" w:space="0" w:color="auto"/>
                            <w:bottom w:val="none" w:sz="0" w:space="0" w:color="auto"/>
                            <w:right w:val="none" w:sz="0" w:space="0" w:color="auto"/>
                          </w:divBdr>
                        </w:div>
                        <w:div w:id="1714381824">
                          <w:marLeft w:val="0"/>
                          <w:marRight w:val="0"/>
                          <w:marTop w:val="200"/>
                          <w:marBottom w:val="200"/>
                          <w:divBdr>
                            <w:top w:val="none" w:sz="0" w:space="0" w:color="auto"/>
                            <w:left w:val="none" w:sz="0" w:space="0" w:color="auto"/>
                            <w:bottom w:val="none" w:sz="0" w:space="0" w:color="auto"/>
                            <w:right w:val="none" w:sz="0" w:space="0" w:color="auto"/>
                          </w:divBdr>
                        </w:div>
                        <w:div w:id="1718626000">
                          <w:marLeft w:val="0"/>
                          <w:marRight w:val="0"/>
                          <w:marTop w:val="200"/>
                          <w:marBottom w:val="200"/>
                          <w:divBdr>
                            <w:top w:val="none" w:sz="0" w:space="0" w:color="auto"/>
                            <w:left w:val="none" w:sz="0" w:space="0" w:color="auto"/>
                            <w:bottom w:val="none" w:sz="0" w:space="0" w:color="auto"/>
                            <w:right w:val="none" w:sz="0" w:space="0" w:color="auto"/>
                          </w:divBdr>
                        </w:div>
                        <w:div w:id="1750498491">
                          <w:marLeft w:val="0"/>
                          <w:marRight w:val="0"/>
                          <w:marTop w:val="200"/>
                          <w:marBottom w:val="200"/>
                          <w:divBdr>
                            <w:top w:val="none" w:sz="0" w:space="0" w:color="auto"/>
                            <w:left w:val="none" w:sz="0" w:space="0" w:color="auto"/>
                            <w:bottom w:val="none" w:sz="0" w:space="0" w:color="auto"/>
                            <w:right w:val="none" w:sz="0" w:space="0" w:color="auto"/>
                          </w:divBdr>
                        </w:div>
                        <w:div w:id="1864056768">
                          <w:marLeft w:val="0"/>
                          <w:marRight w:val="0"/>
                          <w:marTop w:val="200"/>
                          <w:marBottom w:val="200"/>
                          <w:divBdr>
                            <w:top w:val="none" w:sz="0" w:space="0" w:color="auto"/>
                            <w:left w:val="none" w:sz="0" w:space="0" w:color="auto"/>
                            <w:bottom w:val="none" w:sz="0" w:space="0" w:color="auto"/>
                            <w:right w:val="none" w:sz="0" w:space="0" w:color="auto"/>
                          </w:divBdr>
                        </w:div>
                        <w:div w:id="1871841842">
                          <w:marLeft w:val="0"/>
                          <w:marRight w:val="0"/>
                          <w:marTop w:val="200"/>
                          <w:marBottom w:val="200"/>
                          <w:divBdr>
                            <w:top w:val="none" w:sz="0" w:space="0" w:color="auto"/>
                            <w:left w:val="none" w:sz="0" w:space="0" w:color="auto"/>
                            <w:bottom w:val="none" w:sz="0" w:space="0" w:color="auto"/>
                            <w:right w:val="none" w:sz="0" w:space="0" w:color="auto"/>
                          </w:divBdr>
                        </w:div>
                        <w:div w:id="2103333442">
                          <w:marLeft w:val="0"/>
                          <w:marRight w:val="0"/>
                          <w:marTop w:val="200"/>
                          <w:marBottom w:val="200"/>
                          <w:divBdr>
                            <w:top w:val="none" w:sz="0" w:space="0" w:color="auto"/>
                            <w:left w:val="none" w:sz="0" w:space="0" w:color="auto"/>
                            <w:bottom w:val="none" w:sz="0" w:space="0" w:color="auto"/>
                            <w:right w:val="none" w:sz="0" w:space="0" w:color="auto"/>
                          </w:divBdr>
                        </w:div>
                      </w:divsChild>
                    </w:div>
                  </w:divsChild>
                </w:div>
                <w:div w:id="463356383">
                  <w:marLeft w:val="0"/>
                  <w:marRight w:val="0"/>
                  <w:marTop w:val="400"/>
                  <w:marBottom w:val="400"/>
                  <w:divBdr>
                    <w:top w:val="none" w:sz="0" w:space="0" w:color="auto"/>
                    <w:left w:val="none" w:sz="0" w:space="0" w:color="auto"/>
                    <w:bottom w:val="none" w:sz="0" w:space="0" w:color="auto"/>
                    <w:right w:val="none" w:sz="0" w:space="0" w:color="auto"/>
                  </w:divBdr>
                </w:div>
                <w:div w:id="685788677">
                  <w:marLeft w:val="0"/>
                  <w:marRight w:val="0"/>
                  <w:marTop w:val="400"/>
                  <w:marBottom w:val="400"/>
                  <w:divBdr>
                    <w:top w:val="none" w:sz="0" w:space="0" w:color="auto"/>
                    <w:left w:val="none" w:sz="0" w:space="0" w:color="auto"/>
                    <w:bottom w:val="none" w:sz="0" w:space="0" w:color="auto"/>
                    <w:right w:val="none" w:sz="0" w:space="0" w:color="auto"/>
                  </w:divBdr>
                </w:div>
                <w:div w:id="907230522">
                  <w:marLeft w:val="0"/>
                  <w:marRight w:val="0"/>
                  <w:marTop w:val="400"/>
                  <w:marBottom w:val="400"/>
                  <w:divBdr>
                    <w:top w:val="none" w:sz="0" w:space="0" w:color="auto"/>
                    <w:left w:val="none" w:sz="0" w:space="0" w:color="auto"/>
                    <w:bottom w:val="none" w:sz="0" w:space="0" w:color="auto"/>
                    <w:right w:val="none" w:sz="0" w:space="0" w:color="auto"/>
                  </w:divBdr>
                </w:div>
                <w:div w:id="1306468504">
                  <w:marLeft w:val="0"/>
                  <w:marRight w:val="0"/>
                  <w:marTop w:val="400"/>
                  <w:marBottom w:val="400"/>
                  <w:divBdr>
                    <w:top w:val="single" w:sz="12" w:space="10" w:color="649BCE"/>
                    <w:left w:val="none" w:sz="0" w:space="0" w:color="auto"/>
                    <w:bottom w:val="single" w:sz="12" w:space="0" w:color="649BCE"/>
                    <w:right w:val="none" w:sz="0" w:space="0" w:color="auto"/>
                  </w:divBdr>
                </w:div>
                <w:div w:id="1349327810">
                  <w:marLeft w:val="0"/>
                  <w:marRight w:val="0"/>
                  <w:marTop w:val="400"/>
                  <w:marBottom w:val="400"/>
                  <w:divBdr>
                    <w:top w:val="none" w:sz="0" w:space="0" w:color="auto"/>
                    <w:left w:val="none" w:sz="0" w:space="0" w:color="auto"/>
                    <w:bottom w:val="none" w:sz="0" w:space="0" w:color="auto"/>
                    <w:right w:val="none" w:sz="0" w:space="0" w:color="auto"/>
                  </w:divBdr>
                  <w:divsChild>
                    <w:div w:id="1969435927">
                      <w:marLeft w:val="0"/>
                      <w:marRight w:val="0"/>
                      <w:marTop w:val="0"/>
                      <w:marBottom w:val="0"/>
                      <w:divBdr>
                        <w:top w:val="none" w:sz="0" w:space="0" w:color="auto"/>
                        <w:left w:val="none" w:sz="0" w:space="0" w:color="auto"/>
                        <w:bottom w:val="none" w:sz="0" w:space="0" w:color="auto"/>
                        <w:right w:val="none" w:sz="0" w:space="0" w:color="auto"/>
                      </w:divBdr>
                    </w:div>
                  </w:divsChild>
                </w:div>
                <w:div w:id="1770344181">
                  <w:marLeft w:val="0"/>
                  <w:marRight w:val="0"/>
                  <w:marTop w:val="400"/>
                  <w:marBottom w:val="400"/>
                  <w:divBdr>
                    <w:top w:val="none" w:sz="0" w:space="0" w:color="auto"/>
                    <w:left w:val="none" w:sz="0" w:space="0" w:color="auto"/>
                    <w:bottom w:val="none" w:sz="0" w:space="0" w:color="auto"/>
                    <w:right w:val="none" w:sz="0" w:space="0" w:color="auto"/>
                  </w:divBdr>
                  <w:divsChild>
                    <w:div w:id="188955212">
                      <w:marLeft w:val="0"/>
                      <w:marRight w:val="0"/>
                      <w:marTop w:val="400"/>
                      <w:marBottom w:val="400"/>
                      <w:divBdr>
                        <w:top w:val="none" w:sz="0" w:space="0" w:color="auto"/>
                        <w:left w:val="none" w:sz="0" w:space="0" w:color="auto"/>
                        <w:bottom w:val="none" w:sz="0" w:space="0" w:color="auto"/>
                        <w:right w:val="none" w:sz="0" w:space="0" w:color="auto"/>
                      </w:divBdr>
                      <w:divsChild>
                        <w:div w:id="157380738">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858274720">
                              <w:marLeft w:val="0"/>
                              <w:marRight w:val="0"/>
                              <w:marTop w:val="200"/>
                              <w:marBottom w:val="0"/>
                              <w:divBdr>
                                <w:top w:val="none" w:sz="0" w:space="0" w:color="auto"/>
                                <w:left w:val="none" w:sz="0" w:space="0" w:color="auto"/>
                                <w:bottom w:val="none" w:sz="0" w:space="0" w:color="auto"/>
                                <w:right w:val="none" w:sz="0" w:space="0" w:color="auto"/>
                              </w:divBdr>
                              <w:divsChild>
                                <w:div w:id="1106076751">
                                  <w:marLeft w:val="0"/>
                                  <w:marRight w:val="0"/>
                                  <w:marTop w:val="0"/>
                                  <w:marBottom w:val="0"/>
                                  <w:divBdr>
                                    <w:top w:val="none" w:sz="0" w:space="0" w:color="auto"/>
                                    <w:left w:val="none" w:sz="0" w:space="0" w:color="auto"/>
                                    <w:bottom w:val="none" w:sz="0" w:space="0" w:color="auto"/>
                                    <w:right w:val="none" w:sz="0" w:space="0" w:color="auto"/>
                                  </w:divBdr>
                                </w:div>
                                <w:div w:id="1160270621">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 w:id="248080682">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409035291">
                              <w:marLeft w:val="0"/>
                              <w:marRight w:val="0"/>
                              <w:marTop w:val="200"/>
                              <w:marBottom w:val="0"/>
                              <w:divBdr>
                                <w:top w:val="none" w:sz="0" w:space="0" w:color="auto"/>
                                <w:left w:val="none" w:sz="0" w:space="0" w:color="auto"/>
                                <w:bottom w:val="none" w:sz="0" w:space="0" w:color="auto"/>
                                <w:right w:val="none" w:sz="0" w:space="0" w:color="auto"/>
                              </w:divBdr>
                              <w:divsChild>
                                <w:div w:id="1465000454">
                                  <w:marLeft w:val="0"/>
                                  <w:marRight w:val="0"/>
                                  <w:marTop w:val="200"/>
                                  <w:marBottom w:val="0"/>
                                  <w:divBdr>
                                    <w:top w:val="none" w:sz="0" w:space="0" w:color="auto"/>
                                    <w:left w:val="none" w:sz="0" w:space="0" w:color="auto"/>
                                    <w:bottom w:val="none" w:sz="0" w:space="0" w:color="auto"/>
                                    <w:right w:val="none" w:sz="0" w:space="0" w:color="auto"/>
                                  </w:divBdr>
                                </w:div>
                                <w:div w:id="1898737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297468">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454758403">
                              <w:marLeft w:val="0"/>
                              <w:marRight w:val="0"/>
                              <w:marTop w:val="0"/>
                              <w:marBottom w:val="0"/>
                              <w:divBdr>
                                <w:top w:val="none" w:sz="0" w:space="0" w:color="auto"/>
                                <w:left w:val="none" w:sz="0" w:space="0" w:color="auto"/>
                                <w:bottom w:val="none" w:sz="0" w:space="0" w:color="auto"/>
                                <w:right w:val="none" w:sz="0" w:space="0" w:color="auto"/>
                              </w:divBdr>
                            </w:div>
                            <w:div w:id="930429638">
                              <w:marLeft w:val="0"/>
                              <w:marRight w:val="0"/>
                              <w:marTop w:val="200"/>
                              <w:marBottom w:val="200"/>
                              <w:divBdr>
                                <w:top w:val="none" w:sz="0" w:space="0" w:color="auto"/>
                                <w:left w:val="none" w:sz="0" w:space="0" w:color="auto"/>
                                <w:bottom w:val="none" w:sz="0" w:space="0" w:color="auto"/>
                                <w:right w:val="none" w:sz="0" w:space="0" w:color="auto"/>
                              </w:divBdr>
                            </w:div>
                            <w:div w:id="1349210606">
                              <w:marLeft w:val="0"/>
                              <w:marRight w:val="0"/>
                              <w:marTop w:val="200"/>
                              <w:marBottom w:val="0"/>
                              <w:divBdr>
                                <w:top w:val="none" w:sz="0" w:space="0" w:color="auto"/>
                                <w:left w:val="none" w:sz="0" w:space="0" w:color="auto"/>
                                <w:bottom w:val="none" w:sz="0" w:space="0" w:color="auto"/>
                                <w:right w:val="none" w:sz="0" w:space="0" w:color="auto"/>
                              </w:divBdr>
                              <w:divsChild>
                                <w:div w:id="1960648481">
                                  <w:marLeft w:val="0"/>
                                  <w:marRight w:val="0"/>
                                  <w:marTop w:val="0"/>
                                  <w:marBottom w:val="0"/>
                                  <w:divBdr>
                                    <w:top w:val="none" w:sz="0" w:space="0" w:color="auto"/>
                                    <w:left w:val="none" w:sz="0" w:space="0" w:color="auto"/>
                                    <w:bottom w:val="none" w:sz="0" w:space="0" w:color="auto"/>
                                    <w:right w:val="none" w:sz="0" w:space="0" w:color="auto"/>
                                  </w:divBdr>
                                </w:div>
                              </w:divsChild>
                            </w:div>
                            <w:div w:id="1415513919">
                              <w:marLeft w:val="200"/>
                              <w:marRight w:val="200"/>
                              <w:marTop w:val="200"/>
                              <w:marBottom w:val="200"/>
                              <w:divBdr>
                                <w:top w:val="none" w:sz="0" w:space="0" w:color="auto"/>
                                <w:left w:val="none" w:sz="0" w:space="0" w:color="auto"/>
                                <w:bottom w:val="none" w:sz="0" w:space="0" w:color="auto"/>
                                <w:right w:val="none" w:sz="0" w:space="0" w:color="auto"/>
                              </w:divBdr>
                            </w:div>
                          </w:divsChild>
                        </w:div>
                        <w:div w:id="1880361039">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931595961">
                              <w:marLeft w:val="0"/>
                              <w:marRight w:val="0"/>
                              <w:marTop w:val="200"/>
                              <w:marBottom w:val="0"/>
                              <w:divBdr>
                                <w:top w:val="none" w:sz="0" w:space="0" w:color="auto"/>
                                <w:left w:val="none" w:sz="0" w:space="0" w:color="auto"/>
                                <w:bottom w:val="none" w:sz="0" w:space="0" w:color="auto"/>
                                <w:right w:val="none" w:sz="0" w:space="0" w:color="auto"/>
                              </w:divBdr>
                              <w:divsChild>
                                <w:div w:id="948197901">
                                  <w:marLeft w:val="0"/>
                                  <w:marRight w:val="0"/>
                                  <w:marTop w:val="200"/>
                                  <w:marBottom w:val="0"/>
                                  <w:divBdr>
                                    <w:top w:val="none" w:sz="0" w:space="0" w:color="auto"/>
                                    <w:left w:val="none" w:sz="0" w:space="0" w:color="auto"/>
                                    <w:bottom w:val="none" w:sz="0" w:space="0" w:color="auto"/>
                                    <w:right w:val="none" w:sz="0" w:space="0" w:color="auto"/>
                                  </w:divBdr>
                                </w:div>
                                <w:div w:id="977224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129546">
                      <w:marLeft w:val="0"/>
                      <w:marRight w:val="0"/>
                      <w:marTop w:val="400"/>
                      <w:marBottom w:val="400"/>
                      <w:divBdr>
                        <w:top w:val="none" w:sz="0" w:space="0" w:color="auto"/>
                        <w:left w:val="none" w:sz="0" w:space="0" w:color="auto"/>
                        <w:bottom w:val="none" w:sz="0" w:space="0" w:color="auto"/>
                        <w:right w:val="none" w:sz="0" w:space="0" w:color="auto"/>
                      </w:divBdr>
                      <w:divsChild>
                        <w:div w:id="397632980">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588684771">
                              <w:marLeft w:val="0"/>
                              <w:marRight w:val="0"/>
                              <w:marTop w:val="200"/>
                              <w:marBottom w:val="0"/>
                              <w:divBdr>
                                <w:top w:val="none" w:sz="0" w:space="0" w:color="auto"/>
                                <w:left w:val="none" w:sz="0" w:space="0" w:color="auto"/>
                                <w:bottom w:val="none" w:sz="0" w:space="0" w:color="auto"/>
                                <w:right w:val="none" w:sz="0" w:space="0" w:color="auto"/>
                              </w:divBdr>
                              <w:divsChild>
                                <w:div w:id="116339920">
                                  <w:marLeft w:val="0"/>
                                  <w:marRight w:val="0"/>
                                  <w:marTop w:val="0"/>
                                  <w:marBottom w:val="0"/>
                                  <w:divBdr>
                                    <w:top w:val="none" w:sz="0" w:space="0" w:color="auto"/>
                                    <w:left w:val="none" w:sz="0" w:space="0" w:color="auto"/>
                                    <w:bottom w:val="none" w:sz="0" w:space="0" w:color="auto"/>
                                    <w:right w:val="none" w:sz="0" w:space="0" w:color="auto"/>
                                  </w:divBdr>
                                </w:div>
                                <w:div w:id="583532786">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831337202">
                      <w:marLeft w:val="0"/>
                      <w:marRight w:val="0"/>
                      <w:marTop w:val="400"/>
                      <w:marBottom w:val="400"/>
                      <w:divBdr>
                        <w:top w:val="none" w:sz="0" w:space="0" w:color="auto"/>
                        <w:left w:val="none" w:sz="0" w:space="0" w:color="auto"/>
                        <w:bottom w:val="none" w:sz="0" w:space="0" w:color="auto"/>
                        <w:right w:val="none" w:sz="0" w:space="0" w:color="auto"/>
                      </w:divBdr>
                      <w:divsChild>
                        <w:div w:id="444545553">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847797081">
                              <w:marLeft w:val="0"/>
                              <w:marRight w:val="0"/>
                              <w:marTop w:val="200"/>
                              <w:marBottom w:val="0"/>
                              <w:divBdr>
                                <w:top w:val="none" w:sz="0" w:space="0" w:color="auto"/>
                                <w:left w:val="none" w:sz="0" w:space="0" w:color="auto"/>
                                <w:bottom w:val="none" w:sz="0" w:space="0" w:color="auto"/>
                                <w:right w:val="none" w:sz="0" w:space="0" w:color="auto"/>
                              </w:divBdr>
                              <w:divsChild>
                                <w:div w:id="875629600">
                                  <w:marLeft w:val="0"/>
                                  <w:marRight w:val="0"/>
                                  <w:marTop w:val="0"/>
                                  <w:marBottom w:val="0"/>
                                  <w:divBdr>
                                    <w:top w:val="none" w:sz="0" w:space="0" w:color="auto"/>
                                    <w:left w:val="none" w:sz="0" w:space="0" w:color="auto"/>
                                    <w:bottom w:val="none" w:sz="0" w:space="0" w:color="auto"/>
                                    <w:right w:val="none" w:sz="0" w:space="0" w:color="auto"/>
                                  </w:divBdr>
                                </w:div>
                                <w:div w:id="1162088804">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1886868368">
                      <w:marLeft w:val="0"/>
                      <w:marRight w:val="0"/>
                      <w:marTop w:val="400"/>
                      <w:marBottom w:val="400"/>
                      <w:divBdr>
                        <w:top w:val="none" w:sz="0" w:space="0" w:color="auto"/>
                        <w:left w:val="none" w:sz="0" w:space="0" w:color="auto"/>
                        <w:bottom w:val="none" w:sz="0" w:space="0" w:color="auto"/>
                        <w:right w:val="none" w:sz="0" w:space="0" w:color="auto"/>
                      </w:divBdr>
                      <w:divsChild>
                        <w:div w:id="1598751330">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05590296">
                              <w:marLeft w:val="0"/>
                              <w:marRight w:val="0"/>
                              <w:marTop w:val="200"/>
                              <w:marBottom w:val="0"/>
                              <w:divBdr>
                                <w:top w:val="none" w:sz="0" w:space="0" w:color="auto"/>
                                <w:left w:val="none" w:sz="0" w:space="0" w:color="auto"/>
                                <w:bottom w:val="none" w:sz="0" w:space="0" w:color="auto"/>
                                <w:right w:val="none" w:sz="0" w:space="0" w:color="auto"/>
                              </w:divBdr>
                              <w:divsChild>
                                <w:div w:id="700210012">
                                  <w:marLeft w:val="0"/>
                                  <w:marRight w:val="0"/>
                                  <w:marTop w:val="200"/>
                                  <w:marBottom w:val="0"/>
                                  <w:divBdr>
                                    <w:top w:val="none" w:sz="0" w:space="0" w:color="auto"/>
                                    <w:left w:val="none" w:sz="0" w:space="0" w:color="auto"/>
                                    <w:bottom w:val="none" w:sz="0" w:space="0" w:color="auto"/>
                                    <w:right w:val="none" w:sz="0" w:space="0" w:color="auto"/>
                                  </w:divBdr>
                                </w:div>
                                <w:div w:id="120252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8997581">
                  <w:marLeft w:val="0"/>
                  <w:marRight w:val="0"/>
                  <w:marTop w:val="400"/>
                  <w:marBottom w:val="400"/>
                  <w:divBdr>
                    <w:top w:val="none" w:sz="0" w:space="0" w:color="auto"/>
                    <w:left w:val="none" w:sz="0" w:space="0" w:color="auto"/>
                    <w:bottom w:val="none" w:sz="0" w:space="0" w:color="auto"/>
                    <w:right w:val="none" w:sz="0" w:space="0" w:color="auto"/>
                  </w:divBdr>
                  <w:divsChild>
                    <w:div w:id="322512930">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850919928">
                          <w:marLeft w:val="0"/>
                          <w:marRight w:val="0"/>
                          <w:marTop w:val="200"/>
                          <w:marBottom w:val="0"/>
                          <w:divBdr>
                            <w:top w:val="none" w:sz="0" w:space="0" w:color="auto"/>
                            <w:left w:val="none" w:sz="0" w:space="0" w:color="auto"/>
                            <w:bottom w:val="none" w:sz="0" w:space="0" w:color="auto"/>
                            <w:right w:val="none" w:sz="0" w:space="0" w:color="auto"/>
                          </w:divBdr>
                        </w:div>
                      </w:divsChild>
                    </w:div>
                    <w:div w:id="442579826">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554194288">
                          <w:marLeft w:val="0"/>
                          <w:marRight w:val="0"/>
                          <w:marTop w:val="200"/>
                          <w:marBottom w:val="0"/>
                          <w:divBdr>
                            <w:top w:val="none" w:sz="0" w:space="0" w:color="auto"/>
                            <w:left w:val="none" w:sz="0" w:space="0" w:color="auto"/>
                            <w:bottom w:val="none" w:sz="0" w:space="0" w:color="auto"/>
                            <w:right w:val="none" w:sz="0" w:space="0" w:color="auto"/>
                          </w:divBdr>
                        </w:div>
                      </w:divsChild>
                    </w:div>
                    <w:div w:id="668217367">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542940747">
                          <w:marLeft w:val="0"/>
                          <w:marRight w:val="0"/>
                          <w:marTop w:val="200"/>
                          <w:marBottom w:val="0"/>
                          <w:divBdr>
                            <w:top w:val="none" w:sz="0" w:space="0" w:color="auto"/>
                            <w:left w:val="none" w:sz="0" w:space="0" w:color="auto"/>
                            <w:bottom w:val="none" w:sz="0" w:space="0" w:color="auto"/>
                            <w:right w:val="none" w:sz="0" w:space="0" w:color="auto"/>
                          </w:divBdr>
                        </w:div>
                      </w:divsChild>
                    </w:div>
                    <w:div w:id="698824834">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832262134">
                          <w:marLeft w:val="0"/>
                          <w:marRight w:val="0"/>
                          <w:marTop w:val="200"/>
                          <w:marBottom w:val="0"/>
                          <w:divBdr>
                            <w:top w:val="none" w:sz="0" w:space="0" w:color="auto"/>
                            <w:left w:val="none" w:sz="0" w:space="0" w:color="auto"/>
                            <w:bottom w:val="none" w:sz="0" w:space="0" w:color="auto"/>
                            <w:right w:val="none" w:sz="0" w:space="0" w:color="auto"/>
                          </w:divBdr>
                        </w:div>
                      </w:divsChild>
                    </w:div>
                    <w:div w:id="1063216220">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049496752">
                          <w:marLeft w:val="0"/>
                          <w:marRight w:val="0"/>
                          <w:marTop w:val="200"/>
                          <w:marBottom w:val="0"/>
                          <w:divBdr>
                            <w:top w:val="none" w:sz="0" w:space="0" w:color="auto"/>
                            <w:left w:val="none" w:sz="0" w:space="0" w:color="auto"/>
                            <w:bottom w:val="none" w:sz="0" w:space="0" w:color="auto"/>
                            <w:right w:val="none" w:sz="0" w:space="0" w:color="auto"/>
                          </w:divBdr>
                        </w:div>
                      </w:divsChild>
                    </w:div>
                    <w:div w:id="1153369940">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943411532">
                          <w:marLeft w:val="0"/>
                          <w:marRight w:val="0"/>
                          <w:marTop w:val="200"/>
                          <w:marBottom w:val="0"/>
                          <w:divBdr>
                            <w:top w:val="none" w:sz="0" w:space="0" w:color="auto"/>
                            <w:left w:val="none" w:sz="0" w:space="0" w:color="auto"/>
                            <w:bottom w:val="none" w:sz="0" w:space="0" w:color="auto"/>
                            <w:right w:val="none" w:sz="0" w:space="0" w:color="auto"/>
                          </w:divBdr>
                        </w:div>
                      </w:divsChild>
                    </w:div>
                    <w:div w:id="1490515354">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953709752">
                          <w:marLeft w:val="0"/>
                          <w:marRight w:val="0"/>
                          <w:marTop w:val="200"/>
                          <w:marBottom w:val="0"/>
                          <w:divBdr>
                            <w:top w:val="none" w:sz="0" w:space="0" w:color="auto"/>
                            <w:left w:val="none" w:sz="0" w:space="0" w:color="auto"/>
                            <w:bottom w:val="none" w:sz="0" w:space="0" w:color="auto"/>
                            <w:right w:val="none" w:sz="0" w:space="0" w:color="auto"/>
                          </w:divBdr>
                        </w:div>
                      </w:divsChild>
                    </w:div>
                    <w:div w:id="1737850768">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971596062">
                          <w:marLeft w:val="0"/>
                          <w:marRight w:val="0"/>
                          <w:marTop w:val="200"/>
                          <w:marBottom w:val="0"/>
                          <w:divBdr>
                            <w:top w:val="none" w:sz="0" w:space="0" w:color="auto"/>
                            <w:left w:val="none" w:sz="0" w:space="0" w:color="auto"/>
                            <w:bottom w:val="none" w:sz="0" w:space="0" w:color="auto"/>
                            <w:right w:val="none" w:sz="0" w:space="0" w:color="auto"/>
                          </w:divBdr>
                        </w:div>
                      </w:divsChild>
                    </w:div>
                    <w:div w:id="2004241376">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602111164">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 w:id="1962832535">
                  <w:marLeft w:val="0"/>
                  <w:marRight w:val="0"/>
                  <w:marTop w:val="400"/>
                  <w:marBottom w:val="400"/>
                  <w:divBdr>
                    <w:top w:val="none" w:sz="0" w:space="0" w:color="auto"/>
                    <w:left w:val="none" w:sz="0" w:space="0" w:color="auto"/>
                    <w:bottom w:val="none" w:sz="0" w:space="0" w:color="auto"/>
                    <w:right w:val="none" w:sz="0" w:space="0" w:color="auto"/>
                  </w:divBdr>
                </w:div>
                <w:div w:id="1997224959">
                  <w:marLeft w:val="0"/>
                  <w:marRight w:val="0"/>
                  <w:marTop w:val="400"/>
                  <w:marBottom w:val="400"/>
                  <w:divBdr>
                    <w:top w:val="none" w:sz="0" w:space="0" w:color="auto"/>
                    <w:left w:val="none" w:sz="0" w:space="0" w:color="auto"/>
                    <w:bottom w:val="none" w:sz="0" w:space="0" w:color="auto"/>
                    <w:right w:val="none" w:sz="0" w:space="0" w:color="auto"/>
                  </w:divBdr>
                  <w:divsChild>
                    <w:div w:id="461000627">
                      <w:marLeft w:val="0"/>
                      <w:marRight w:val="0"/>
                      <w:marTop w:val="400"/>
                      <w:marBottom w:val="400"/>
                      <w:divBdr>
                        <w:top w:val="none" w:sz="0" w:space="0" w:color="auto"/>
                        <w:left w:val="none" w:sz="0" w:space="0" w:color="auto"/>
                        <w:bottom w:val="none" w:sz="0" w:space="0" w:color="auto"/>
                        <w:right w:val="none" w:sz="0" w:space="0" w:color="auto"/>
                      </w:divBdr>
                      <w:divsChild>
                        <w:div w:id="1526478722">
                          <w:marLeft w:val="0"/>
                          <w:marRight w:val="0"/>
                          <w:marTop w:val="400"/>
                          <w:marBottom w:val="400"/>
                          <w:divBdr>
                            <w:top w:val="none" w:sz="0" w:space="0" w:color="auto"/>
                            <w:left w:val="none" w:sz="0" w:space="0" w:color="auto"/>
                            <w:bottom w:val="none" w:sz="0" w:space="0" w:color="auto"/>
                            <w:right w:val="none" w:sz="0" w:space="0" w:color="auto"/>
                          </w:divBdr>
                          <w:divsChild>
                            <w:div w:id="545918732">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937562977">
                      <w:marLeft w:val="0"/>
                      <w:marRight w:val="0"/>
                      <w:marTop w:val="400"/>
                      <w:marBottom w:val="400"/>
                      <w:divBdr>
                        <w:top w:val="none" w:sz="0" w:space="0" w:color="auto"/>
                        <w:left w:val="none" w:sz="0" w:space="0" w:color="auto"/>
                        <w:bottom w:val="none" w:sz="0" w:space="0" w:color="auto"/>
                        <w:right w:val="none" w:sz="0" w:space="0" w:color="auto"/>
                      </w:divBdr>
                    </w:div>
                    <w:div w:id="1078599266">
                      <w:marLeft w:val="0"/>
                      <w:marRight w:val="0"/>
                      <w:marTop w:val="400"/>
                      <w:marBottom w:val="400"/>
                      <w:divBdr>
                        <w:top w:val="none" w:sz="0" w:space="0" w:color="auto"/>
                        <w:left w:val="none" w:sz="0" w:space="0" w:color="auto"/>
                        <w:bottom w:val="none" w:sz="0" w:space="0" w:color="auto"/>
                        <w:right w:val="none" w:sz="0" w:space="0" w:color="auto"/>
                      </w:divBdr>
                    </w:div>
                    <w:div w:id="1681468170">
                      <w:marLeft w:val="0"/>
                      <w:marRight w:val="0"/>
                      <w:marTop w:val="400"/>
                      <w:marBottom w:val="400"/>
                      <w:divBdr>
                        <w:top w:val="none" w:sz="0" w:space="0" w:color="auto"/>
                        <w:left w:val="none" w:sz="0" w:space="0" w:color="auto"/>
                        <w:bottom w:val="none" w:sz="0" w:space="0" w:color="auto"/>
                        <w:right w:val="none" w:sz="0" w:space="0" w:color="auto"/>
                      </w:divBdr>
                      <w:divsChild>
                        <w:div w:id="1553152684">
                          <w:marLeft w:val="0"/>
                          <w:marRight w:val="0"/>
                          <w:marTop w:val="400"/>
                          <w:marBottom w:val="400"/>
                          <w:divBdr>
                            <w:top w:val="none" w:sz="0" w:space="0" w:color="auto"/>
                            <w:left w:val="none" w:sz="0" w:space="0" w:color="auto"/>
                            <w:bottom w:val="none" w:sz="0" w:space="0" w:color="auto"/>
                            <w:right w:val="none" w:sz="0" w:space="0" w:color="auto"/>
                          </w:divBdr>
                          <w:divsChild>
                            <w:div w:id="22633537">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 w:id="1104813002">
              <w:marLeft w:val="0"/>
              <w:marRight w:val="0"/>
              <w:marTop w:val="1200"/>
              <w:marBottom w:val="0"/>
              <w:divBdr>
                <w:top w:val="none" w:sz="0" w:space="0" w:color="auto"/>
                <w:left w:val="none" w:sz="0" w:space="0" w:color="auto"/>
                <w:bottom w:val="none" w:sz="0" w:space="0" w:color="auto"/>
                <w:right w:val="none" w:sz="0" w:space="0" w:color="auto"/>
              </w:divBdr>
              <w:divsChild>
                <w:div w:id="1839734965">
                  <w:marLeft w:val="0"/>
                  <w:marRight w:val="0"/>
                  <w:marTop w:val="200"/>
                  <w:marBottom w:val="200"/>
                  <w:divBdr>
                    <w:top w:val="none" w:sz="0" w:space="0" w:color="auto"/>
                    <w:left w:val="none" w:sz="0" w:space="0" w:color="auto"/>
                    <w:bottom w:val="none" w:sz="0" w:space="0" w:color="auto"/>
                    <w:right w:val="none" w:sz="0" w:space="0" w:color="auto"/>
                  </w:divBdr>
                </w:div>
              </w:divsChild>
            </w:div>
          </w:divsChild>
        </w:div>
        <w:div w:id="947465794">
          <w:marLeft w:val="0"/>
          <w:marRight w:val="0"/>
          <w:marTop w:val="0"/>
          <w:marBottom w:val="0"/>
          <w:divBdr>
            <w:top w:val="none" w:sz="0" w:space="0" w:color="auto"/>
            <w:left w:val="none" w:sz="0" w:space="0" w:color="auto"/>
            <w:bottom w:val="none" w:sz="0" w:space="0" w:color="auto"/>
            <w:right w:val="none" w:sz="0" w:space="0" w:color="auto"/>
          </w:divBdr>
        </w:div>
      </w:divsChild>
    </w:div>
    <w:div w:id="976762569">
      <w:bodyDiv w:val="1"/>
      <w:marLeft w:val="0"/>
      <w:marRight w:val="0"/>
      <w:marTop w:val="0"/>
      <w:marBottom w:val="0"/>
      <w:divBdr>
        <w:top w:val="none" w:sz="0" w:space="0" w:color="auto"/>
        <w:left w:val="none" w:sz="0" w:space="0" w:color="auto"/>
        <w:bottom w:val="none" w:sz="0" w:space="0" w:color="auto"/>
        <w:right w:val="none" w:sz="0" w:space="0" w:color="auto"/>
      </w:divBdr>
    </w:div>
    <w:div w:id="998534104">
      <w:bodyDiv w:val="1"/>
      <w:marLeft w:val="0"/>
      <w:marRight w:val="0"/>
      <w:marTop w:val="0"/>
      <w:marBottom w:val="0"/>
      <w:divBdr>
        <w:top w:val="none" w:sz="0" w:space="0" w:color="auto"/>
        <w:left w:val="none" w:sz="0" w:space="0" w:color="auto"/>
        <w:bottom w:val="none" w:sz="0" w:space="0" w:color="auto"/>
        <w:right w:val="none" w:sz="0" w:space="0" w:color="auto"/>
      </w:divBdr>
    </w:div>
    <w:div w:id="1017119458">
      <w:bodyDiv w:val="1"/>
      <w:marLeft w:val="0"/>
      <w:marRight w:val="0"/>
      <w:marTop w:val="0"/>
      <w:marBottom w:val="0"/>
      <w:divBdr>
        <w:top w:val="none" w:sz="0" w:space="0" w:color="auto"/>
        <w:left w:val="none" w:sz="0" w:space="0" w:color="auto"/>
        <w:bottom w:val="none" w:sz="0" w:space="0" w:color="auto"/>
        <w:right w:val="none" w:sz="0" w:space="0" w:color="auto"/>
      </w:divBdr>
      <w:divsChild>
        <w:div w:id="252780413">
          <w:marLeft w:val="0"/>
          <w:marRight w:val="0"/>
          <w:marTop w:val="90"/>
          <w:marBottom w:val="0"/>
          <w:divBdr>
            <w:top w:val="none" w:sz="0" w:space="0" w:color="auto"/>
            <w:left w:val="none" w:sz="0" w:space="0" w:color="auto"/>
            <w:bottom w:val="none" w:sz="0" w:space="0" w:color="auto"/>
            <w:right w:val="none" w:sz="0" w:space="0" w:color="auto"/>
          </w:divBdr>
          <w:divsChild>
            <w:div w:id="69886066">
              <w:marLeft w:val="0"/>
              <w:marRight w:val="0"/>
              <w:marTop w:val="0"/>
              <w:marBottom w:val="0"/>
              <w:divBdr>
                <w:top w:val="none" w:sz="0" w:space="0" w:color="auto"/>
                <w:left w:val="none" w:sz="0" w:space="0" w:color="auto"/>
                <w:bottom w:val="none" w:sz="0" w:space="0" w:color="auto"/>
                <w:right w:val="none" w:sz="0" w:space="0" w:color="auto"/>
              </w:divBdr>
              <w:divsChild>
                <w:div w:id="1356732735">
                  <w:marLeft w:val="0"/>
                  <w:marRight w:val="0"/>
                  <w:marTop w:val="0"/>
                  <w:marBottom w:val="0"/>
                  <w:divBdr>
                    <w:top w:val="none" w:sz="0" w:space="0" w:color="auto"/>
                    <w:left w:val="none" w:sz="0" w:space="0" w:color="auto"/>
                    <w:bottom w:val="none" w:sz="0" w:space="0" w:color="auto"/>
                    <w:right w:val="none" w:sz="0" w:space="0" w:color="auto"/>
                  </w:divBdr>
                  <w:divsChild>
                    <w:div w:id="1707022043">
                      <w:marLeft w:val="0"/>
                      <w:marRight w:val="0"/>
                      <w:marTop w:val="0"/>
                      <w:marBottom w:val="0"/>
                      <w:divBdr>
                        <w:top w:val="none" w:sz="0" w:space="0" w:color="auto"/>
                        <w:left w:val="none" w:sz="0" w:space="0" w:color="auto"/>
                        <w:bottom w:val="none" w:sz="0" w:space="0" w:color="auto"/>
                        <w:right w:val="none" w:sz="0" w:space="0" w:color="auto"/>
                      </w:divBdr>
                      <w:divsChild>
                        <w:div w:id="1049498211">
                          <w:marLeft w:val="0"/>
                          <w:marRight w:val="0"/>
                          <w:marTop w:val="0"/>
                          <w:marBottom w:val="0"/>
                          <w:divBdr>
                            <w:top w:val="none" w:sz="0" w:space="0" w:color="auto"/>
                            <w:left w:val="none" w:sz="0" w:space="0" w:color="auto"/>
                            <w:bottom w:val="none" w:sz="0" w:space="0" w:color="auto"/>
                            <w:right w:val="none" w:sz="0" w:space="0" w:color="auto"/>
                          </w:divBdr>
                          <w:divsChild>
                            <w:div w:id="381907270">
                              <w:marLeft w:val="0"/>
                              <w:marRight w:val="0"/>
                              <w:marTop w:val="0"/>
                              <w:marBottom w:val="0"/>
                              <w:divBdr>
                                <w:top w:val="none" w:sz="0" w:space="0" w:color="auto"/>
                                <w:left w:val="none" w:sz="0" w:space="0" w:color="auto"/>
                                <w:bottom w:val="none" w:sz="0" w:space="0" w:color="auto"/>
                                <w:right w:val="none" w:sz="0" w:space="0" w:color="auto"/>
                              </w:divBdr>
                              <w:divsChild>
                                <w:div w:id="987511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2973406">
                  <w:marLeft w:val="0"/>
                  <w:marRight w:val="0"/>
                  <w:marTop w:val="0"/>
                  <w:marBottom w:val="0"/>
                  <w:divBdr>
                    <w:top w:val="none" w:sz="0" w:space="0" w:color="auto"/>
                    <w:left w:val="none" w:sz="0" w:space="0" w:color="auto"/>
                    <w:bottom w:val="none" w:sz="0" w:space="0" w:color="auto"/>
                    <w:right w:val="none" w:sz="0" w:space="0" w:color="auto"/>
                  </w:divBdr>
                  <w:divsChild>
                    <w:div w:id="985209877">
                      <w:marLeft w:val="0"/>
                      <w:marRight w:val="0"/>
                      <w:marTop w:val="0"/>
                      <w:marBottom w:val="0"/>
                      <w:divBdr>
                        <w:top w:val="none" w:sz="0" w:space="0" w:color="auto"/>
                        <w:left w:val="none" w:sz="0" w:space="0" w:color="auto"/>
                        <w:bottom w:val="none" w:sz="0" w:space="0" w:color="auto"/>
                        <w:right w:val="none" w:sz="0" w:space="0" w:color="auto"/>
                      </w:divBdr>
                      <w:divsChild>
                        <w:div w:id="594824609">
                          <w:marLeft w:val="0"/>
                          <w:marRight w:val="0"/>
                          <w:marTop w:val="0"/>
                          <w:marBottom w:val="0"/>
                          <w:divBdr>
                            <w:top w:val="none" w:sz="0" w:space="0" w:color="auto"/>
                            <w:left w:val="none" w:sz="0" w:space="0" w:color="auto"/>
                            <w:bottom w:val="none" w:sz="0" w:space="0" w:color="auto"/>
                            <w:right w:val="none" w:sz="0" w:space="0" w:color="auto"/>
                          </w:divBdr>
                          <w:divsChild>
                            <w:div w:id="1289631682">
                              <w:marLeft w:val="0"/>
                              <w:marRight w:val="0"/>
                              <w:marTop w:val="0"/>
                              <w:marBottom w:val="0"/>
                              <w:divBdr>
                                <w:top w:val="none" w:sz="0" w:space="0" w:color="auto"/>
                                <w:left w:val="none" w:sz="0" w:space="0" w:color="auto"/>
                                <w:bottom w:val="none" w:sz="0" w:space="0" w:color="auto"/>
                                <w:right w:val="none" w:sz="0" w:space="0" w:color="auto"/>
                              </w:divBdr>
                              <w:divsChild>
                                <w:div w:id="18436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7081739">
          <w:marLeft w:val="0"/>
          <w:marRight w:val="0"/>
          <w:marTop w:val="0"/>
          <w:marBottom w:val="0"/>
          <w:divBdr>
            <w:top w:val="none" w:sz="0" w:space="0" w:color="auto"/>
            <w:left w:val="none" w:sz="0" w:space="0" w:color="auto"/>
            <w:bottom w:val="none" w:sz="0" w:space="0" w:color="auto"/>
            <w:right w:val="none" w:sz="0" w:space="0" w:color="auto"/>
          </w:divBdr>
          <w:divsChild>
            <w:div w:id="835151001">
              <w:marLeft w:val="0"/>
              <w:marRight w:val="0"/>
              <w:marTop w:val="0"/>
              <w:marBottom w:val="0"/>
              <w:divBdr>
                <w:top w:val="none" w:sz="0" w:space="0" w:color="auto"/>
                <w:left w:val="none" w:sz="0" w:space="0" w:color="auto"/>
                <w:bottom w:val="none" w:sz="0" w:space="0" w:color="auto"/>
                <w:right w:val="none" w:sz="0" w:space="0" w:color="auto"/>
              </w:divBdr>
              <w:divsChild>
                <w:div w:id="1884753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009206">
      <w:bodyDiv w:val="1"/>
      <w:marLeft w:val="0"/>
      <w:marRight w:val="0"/>
      <w:marTop w:val="0"/>
      <w:marBottom w:val="0"/>
      <w:divBdr>
        <w:top w:val="none" w:sz="0" w:space="0" w:color="auto"/>
        <w:left w:val="none" w:sz="0" w:space="0" w:color="auto"/>
        <w:bottom w:val="none" w:sz="0" w:space="0" w:color="auto"/>
        <w:right w:val="none" w:sz="0" w:space="0" w:color="auto"/>
      </w:divBdr>
    </w:div>
    <w:div w:id="1354653304">
      <w:bodyDiv w:val="1"/>
      <w:marLeft w:val="0"/>
      <w:marRight w:val="0"/>
      <w:marTop w:val="0"/>
      <w:marBottom w:val="0"/>
      <w:divBdr>
        <w:top w:val="none" w:sz="0" w:space="0" w:color="auto"/>
        <w:left w:val="none" w:sz="0" w:space="0" w:color="auto"/>
        <w:bottom w:val="none" w:sz="0" w:space="0" w:color="auto"/>
        <w:right w:val="none" w:sz="0" w:space="0" w:color="auto"/>
      </w:divBdr>
    </w:div>
    <w:div w:id="1366835153">
      <w:bodyDiv w:val="1"/>
      <w:marLeft w:val="0"/>
      <w:marRight w:val="0"/>
      <w:marTop w:val="0"/>
      <w:marBottom w:val="0"/>
      <w:divBdr>
        <w:top w:val="none" w:sz="0" w:space="0" w:color="auto"/>
        <w:left w:val="none" w:sz="0" w:space="0" w:color="auto"/>
        <w:bottom w:val="none" w:sz="0" w:space="0" w:color="auto"/>
        <w:right w:val="none" w:sz="0" w:space="0" w:color="auto"/>
      </w:divBdr>
    </w:div>
    <w:div w:id="1496535046">
      <w:bodyDiv w:val="1"/>
      <w:marLeft w:val="0"/>
      <w:marRight w:val="0"/>
      <w:marTop w:val="0"/>
      <w:marBottom w:val="0"/>
      <w:divBdr>
        <w:top w:val="none" w:sz="0" w:space="0" w:color="auto"/>
        <w:left w:val="none" w:sz="0" w:space="0" w:color="auto"/>
        <w:bottom w:val="none" w:sz="0" w:space="0" w:color="auto"/>
        <w:right w:val="none" w:sz="0" w:space="0" w:color="auto"/>
      </w:divBdr>
    </w:div>
    <w:div w:id="1519930323">
      <w:bodyDiv w:val="1"/>
      <w:marLeft w:val="0"/>
      <w:marRight w:val="0"/>
      <w:marTop w:val="0"/>
      <w:marBottom w:val="0"/>
      <w:divBdr>
        <w:top w:val="none" w:sz="0" w:space="0" w:color="auto"/>
        <w:left w:val="none" w:sz="0" w:space="0" w:color="auto"/>
        <w:bottom w:val="none" w:sz="0" w:space="0" w:color="auto"/>
        <w:right w:val="none" w:sz="0" w:space="0" w:color="auto"/>
      </w:divBdr>
    </w:div>
    <w:div w:id="1530142573">
      <w:bodyDiv w:val="1"/>
      <w:marLeft w:val="0"/>
      <w:marRight w:val="0"/>
      <w:marTop w:val="0"/>
      <w:marBottom w:val="0"/>
      <w:divBdr>
        <w:top w:val="none" w:sz="0" w:space="0" w:color="auto"/>
        <w:left w:val="none" w:sz="0" w:space="0" w:color="auto"/>
        <w:bottom w:val="none" w:sz="0" w:space="0" w:color="auto"/>
        <w:right w:val="none" w:sz="0" w:space="0" w:color="auto"/>
      </w:divBdr>
    </w:div>
    <w:div w:id="1633485236">
      <w:bodyDiv w:val="1"/>
      <w:marLeft w:val="0"/>
      <w:marRight w:val="0"/>
      <w:marTop w:val="0"/>
      <w:marBottom w:val="0"/>
      <w:divBdr>
        <w:top w:val="none" w:sz="0" w:space="0" w:color="auto"/>
        <w:left w:val="none" w:sz="0" w:space="0" w:color="auto"/>
        <w:bottom w:val="none" w:sz="0" w:space="0" w:color="auto"/>
        <w:right w:val="none" w:sz="0" w:space="0" w:color="auto"/>
      </w:divBdr>
    </w:div>
    <w:div w:id="1718699492">
      <w:bodyDiv w:val="1"/>
      <w:marLeft w:val="0"/>
      <w:marRight w:val="0"/>
      <w:marTop w:val="0"/>
      <w:marBottom w:val="0"/>
      <w:divBdr>
        <w:top w:val="none" w:sz="0" w:space="0" w:color="auto"/>
        <w:left w:val="none" w:sz="0" w:space="0" w:color="auto"/>
        <w:bottom w:val="none" w:sz="0" w:space="0" w:color="auto"/>
        <w:right w:val="none" w:sz="0" w:space="0" w:color="auto"/>
      </w:divBdr>
    </w:div>
    <w:div w:id="1984507684">
      <w:bodyDiv w:val="1"/>
      <w:marLeft w:val="0"/>
      <w:marRight w:val="0"/>
      <w:marTop w:val="0"/>
      <w:marBottom w:val="0"/>
      <w:divBdr>
        <w:top w:val="none" w:sz="0" w:space="0" w:color="auto"/>
        <w:left w:val="none" w:sz="0" w:space="0" w:color="auto"/>
        <w:bottom w:val="none" w:sz="0" w:space="0" w:color="auto"/>
        <w:right w:val="none" w:sz="0" w:space="0" w:color="auto"/>
      </w:divBdr>
      <w:divsChild>
        <w:div w:id="174342338">
          <w:marLeft w:val="0"/>
          <w:marRight w:val="0"/>
          <w:marTop w:val="0"/>
          <w:marBottom w:val="0"/>
          <w:divBdr>
            <w:top w:val="none" w:sz="0" w:space="0" w:color="auto"/>
            <w:left w:val="none" w:sz="0" w:space="0" w:color="auto"/>
            <w:bottom w:val="none" w:sz="0" w:space="0" w:color="auto"/>
            <w:right w:val="none" w:sz="0" w:space="0" w:color="auto"/>
          </w:divBdr>
        </w:div>
      </w:divsChild>
    </w:div>
    <w:div w:id="20272482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mailto:gaoyibo@cicams.ac.c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wxshan1208@126.com" TargetMode="Externa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yperlink" Target="mailto:jiaoyuchen@126.com" TargetMode="External"/><Relationship Id="rId4" Type="http://schemas.openxmlformats.org/officeDocument/2006/relationships/styles" Target="styles.xml"/><Relationship Id="rId9" Type="http://schemas.openxmlformats.org/officeDocument/2006/relationships/hyperlink" Target="mailto:liuqian@cicams.ac.cn"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AC23908-5DA4-4778-8221-BD11912C5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78</TotalTime>
  <Pages>10</Pages>
  <Words>12459</Words>
  <Characters>71019</Characters>
  <Application>Microsoft Office Word</Application>
  <DocSecurity>0</DocSecurity>
  <Lines>591</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梦帆</dc:creator>
  <cp:keywords/>
  <dc:description/>
  <cp:lastModifiedBy>李梦帆</cp:lastModifiedBy>
  <cp:revision>86</cp:revision>
  <cp:lastPrinted>2023-03-31T08:41:00Z</cp:lastPrinted>
  <dcterms:created xsi:type="dcterms:W3CDTF">2023-01-08T01:53:00Z</dcterms:created>
  <dcterms:modified xsi:type="dcterms:W3CDTF">2024-02-08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C631D372489478D82ADCFEC29889FF2</vt:lpwstr>
  </property>
  <property fmtid="{D5CDD505-2E9C-101B-9397-08002B2CF9AE}" pid="3" name="KSOProductBuildVer">
    <vt:lpwstr>2052-11.1.0.11115</vt:lpwstr>
  </property>
  <property fmtid="{D5CDD505-2E9C-101B-9397-08002B2CF9AE}" pid="4" name="LE1">
    <vt:filetime>2022-02-09T02:33:29Z</vt:filetime>
  </property>
  <property fmtid="{D5CDD505-2E9C-101B-9397-08002B2CF9AE}" pid="5" name="Mendeley Citation Style_1">
    <vt:lpwstr>http://www.zotero.org/styles/molecular-cancer</vt:lpwstr>
  </property>
  <property fmtid="{D5CDD505-2E9C-101B-9397-08002B2CF9AE}" pid="6" name="Mendeley Document_1">
    <vt:lpwstr>True</vt:lpwstr>
  </property>
  <property fmtid="{D5CDD505-2E9C-101B-9397-08002B2CF9AE}" pid="7" name="Mendeley Recent Style Id 0_1">
    <vt:lpwstr>https://csl.mendeley.com/styles/504988461/american-association-for-cancer-research-new</vt:lpwstr>
  </property>
  <property fmtid="{D5CDD505-2E9C-101B-9397-08002B2CF9AE}" pid="8" name="Mendeley Recent Style Id 1_1">
    <vt:lpwstr>http://www.zotero.org/styles/american-medical-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chicago-author-date</vt:lpwstr>
  </property>
  <property fmtid="{D5CDD505-2E9C-101B-9397-08002B2CF9AE}" pid="11" name="Mendeley Recent Style Id 4_1">
    <vt:lpwstr>http://www.zotero.org/styles/clinical-cancer-research</vt:lpwstr>
  </property>
  <property fmtid="{D5CDD505-2E9C-101B-9397-08002B2CF9AE}" pid="12" name="Mendeley Recent Style Id 5_1">
    <vt:lpwstr>http://www.zotero.org/styles/ieee</vt:lpwstr>
  </property>
  <property fmtid="{D5CDD505-2E9C-101B-9397-08002B2CF9AE}" pid="13" name="Mendeley Recent Style Id 6_1">
    <vt:lpwstr>http://www.zotero.org/styles/modern-humanities-research-association</vt:lpwstr>
  </property>
  <property fmtid="{D5CDD505-2E9C-101B-9397-08002B2CF9AE}" pid="14" name="Mendeley Recent Style Id 7_1">
    <vt:lpwstr>http://www.zotero.org/styles/molecular-cancer</vt:lpwstr>
  </property>
  <property fmtid="{D5CDD505-2E9C-101B-9397-08002B2CF9AE}" pid="15" name="Mendeley Recent Style Id 8_1">
    <vt:lpwstr>http://www.zotero.org/styles/nature</vt:lpwstr>
  </property>
  <property fmtid="{D5CDD505-2E9C-101B-9397-08002B2CF9AE}" pid="16" name="Mendeley Recent Style Id 9_1">
    <vt:lpwstr>http://www.zotero.org/styles/pnas</vt:lpwstr>
  </property>
  <property fmtid="{D5CDD505-2E9C-101B-9397-08002B2CF9AE}" pid="17" name="Mendeley Recent Style Name 0_1">
    <vt:lpwstr>American Association for Cancer Research - pilipop L</vt:lpwstr>
  </property>
  <property fmtid="{D5CDD505-2E9C-101B-9397-08002B2CF9AE}" pid="18" name="Mendeley Recent Style Name 1_1">
    <vt:lpwstr>American Medical Association 11th edition</vt:lpwstr>
  </property>
  <property fmtid="{D5CDD505-2E9C-101B-9397-08002B2CF9AE}" pid="19" name="Mendeley Recent Style Name 2_1">
    <vt:lpwstr>American Psychological Association 7th edition</vt:lpwstr>
  </property>
  <property fmtid="{D5CDD505-2E9C-101B-9397-08002B2CF9AE}" pid="20" name="Mendeley Recent Style Name 3_1">
    <vt:lpwstr>Chicago Manual of Style 17th edition (author-date)</vt:lpwstr>
  </property>
  <property fmtid="{D5CDD505-2E9C-101B-9397-08002B2CF9AE}" pid="21" name="Mendeley Recent Style Name 4_1">
    <vt:lpwstr>Clinical Cancer Research</vt:lpwstr>
  </property>
  <property fmtid="{D5CDD505-2E9C-101B-9397-08002B2CF9AE}" pid="22" name="Mendeley Recent Style Name 5_1">
    <vt:lpwstr>IEEE</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Name 7_1">
    <vt:lpwstr>Molecular Cancer</vt:lpwstr>
  </property>
  <property fmtid="{D5CDD505-2E9C-101B-9397-08002B2CF9AE}" pid="25" name="Mendeley Recent Style Name 8_1">
    <vt:lpwstr>Nature</vt:lpwstr>
  </property>
  <property fmtid="{D5CDD505-2E9C-101B-9397-08002B2CF9AE}" pid="26" name="Mendeley Recent Style Name 9_1">
    <vt:lpwstr>Proceedings of the National Academy of Sciences of the United States of America</vt:lpwstr>
  </property>
  <property fmtid="{D5CDD505-2E9C-101B-9397-08002B2CF9AE}" pid="27" name="Mendeley Unique User Id_1">
    <vt:lpwstr>a45b797b-bbe8-32d5-bb36-11972e69e48a</vt:lpwstr>
  </property>
</Properties>
</file>